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23D2B" w14:textId="735C4EE0" w:rsidR="00A83A9E" w:rsidRPr="000E4169" w:rsidRDefault="000E4169">
      <w:pPr>
        <w:rPr>
          <w:b/>
          <w:bCs/>
        </w:rPr>
      </w:pPr>
      <w:r w:rsidRPr="000E4169">
        <w:rPr>
          <w:b/>
          <w:bCs/>
        </w:rPr>
        <w:t>NOS Scores of Selected Articles</w:t>
      </w:r>
    </w:p>
    <w:p w14:paraId="374AD957" w14:textId="5280595D" w:rsidR="000E4169" w:rsidRDefault="000E4169"/>
    <w:p w14:paraId="20F12957" w14:textId="7B83CB49" w:rsidR="000E4169" w:rsidRPr="000E4169" w:rsidRDefault="000E4169">
      <w:pPr>
        <w:rPr>
          <w:b/>
          <w:bCs/>
        </w:rPr>
      </w:pPr>
      <w:r w:rsidRPr="000E4169">
        <w:rPr>
          <w:b/>
          <w:bCs/>
        </w:rPr>
        <w:t>PART 1: OVERVIEW (Question1-3)</w:t>
      </w:r>
    </w:p>
    <w:p w14:paraId="5874749C" w14:textId="0F96A434" w:rsidR="000E4169" w:rsidRPr="000E4169" w:rsidRDefault="000E4169">
      <w:pPr>
        <w:rPr>
          <w:b/>
          <w:bCs/>
        </w:rPr>
      </w:pPr>
      <w:r w:rsidRPr="000E4169">
        <w:rPr>
          <w:b/>
          <w:bCs/>
        </w:rPr>
        <w:t>Question 1:</w:t>
      </w:r>
    </w:p>
    <w:p w14:paraId="4976DEDD" w14:textId="7ACE7836" w:rsidR="000E4169" w:rsidRDefault="000E4169">
      <w:r>
        <w:rPr>
          <w:rFonts w:hint="eastAsia"/>
        </w:rPr>
        <w:t>T</w:t>
      </w:r>
      <w:r>
        <w:t>able 1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11"/>
        <w:gridCol w:w="911"/>
        <w:gridCol w:w="1559"/>
        <w:gridCol w:w="921"/>
        <w:gridCol w:w="1743"/>
        <w:gridCol w:w="993"/>
        <w:gridCol w:w="992"/>
        <w:gridCol w:w="992"/>
        <w:gridCol w:w="2126"/>
        <w:gridCol w:w="709"/>
        <w:gridCol w:w="1791"/>
      </w:tblGrid>
      <w:tr w:rsidR="000E4169" w14:paraId="3D75361E" w14:textId="77777777" w:rsidTr="00471E26">
        <w:tc>
          <w:tcPr>
            <w:tcW w:w="1211" w:type="dxa"/>
          </w:tcPr>
          <w:p w14:paraId="1E6D1D6E" w14:textId="53F14B6B" w:rsidR="000E4169" w:rsidRDefault="000E4169" w:rsidP="000E4169">
            <w:r w:rsidRPr="00B67188">
              <w:t>Author</w:t>
            </w:r>
          </w:p>
        </w:tc>
        <w:tc>
          <w:tcPr>
            <w:tcW w:w="911" w:type="dxa"/>
          </w:tcPr>
          <w:p w14:paraId="5B0ED49C" w14:textId="6AE7181E" w:rsidR="000E4169" w:rsidRDefault="000E4169" w:rsidP="000E4169">
            <w:r w:rsidRPr="00B67188">
              <w:t>Publish year</w:t>
            </w:r>
          </w:p>
        </w:tc>
        <w:tc>
          <w:tcPr>
            <w:tcW w:w="1559" w:type="dxa"/>
          </w:tcPr>
          <w:p w14:paraId="62FF41BB" w14:textId="3E952558" w:rsidR="000E4169" w:rsidRDefault="000E4169" w:rsidP="000E4169">
            <w:r w:rsidRPr="00B67188">
              <w:t>Design</w:t>
            </w:r>
          </w:p>
        </w:tc>
        <w:tc>
          <w:tcPr>
            <w:tcW w:w="921" w:type="dxa"/>
          </w:tcPr>
          <w:p w14:paraId="758993B3" w14:textId="7AC670EA" w:rsidR="000E4169" w:rsidRDefault="000E4169" w:rsidP="000E4169">
            <w:r w:rsidRPr="00B67188">
              <w:t>Country</w:t>
            </w:r>
          </w:p>
        </w:tc>
        <w:tc>
          <w:tcPr>
            <w:tcW w:w="1743" w:type="dxa"/>
          </w:tcPr>
          <w:p w14:paraId="39F42207" w14:textId="29E6B9F2" w:rsidR="000E4169" w:rsidRDefault="000E4169" w:rsidP="000E4169">
            <w:r w:rsidRPr="00B67188">
              <w:t>Patient diagnosis</w:t>
            </w:r>
          </w:p>
        </w:tc>
        <w:tc>
          <w:tcPr>
            <w:tcW w:w="993" w:type="dxa"/>
          </w:tcPr>
          <w:p w14:paraId="65CA44E0" w14:textId="137832FD" w:rsidR="000E4169" w:rsidRDefault="000E4169" w:rsidP="000E4169">
            <w:r w:rsidRPr="00B67188">
              <w:t>Patient number</w:t>
            </w:r>
          </w:p>
        </w:tc>
        <w:tc>
          <w:tcPr>
            <w:tcW w:w="992" w:type="dxa"/>
          </w:tcPr>
          <w:p w14:paraId="1BC13984" w14:textId="0548BEA0" w:rsidR="000E4169" w:rsidRDefault="000E4169" w:rsidP="000E4169">
            <w:r w:rsidRPr="00B67188">
              <w:t>Control type</w:t>
            </w:r>
          </w:p>
        </w:tc>
        <w:tc>
          <w:tcPr>
            <w:tcW w:w="992" w:type="dxa"/>
          </w:tcPr>
          <w:p w14:paraId="5EC84542" w14:textId="52C5A1C4" w:rsidR="000E4169" w:rsidRDefault="000E4169" w:rsidP="000E4169">
            <w:r w:rsidRPr="00B67188">
              <w:t>Control number</w:t>
            </w:r>
          </w:p>
        </w:tc>
        <w:tc>
          <w:tcPr>
            <w:tcW w:w="2126" w:type="dxa"/>
          </w:tcPr>
          <w:p w14:paraId="4415D9AE" w14:textId="6DB18098" w:rsidR="000E4169" w:rsidRDefault="000E4169" w:rsidP="000E4169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9" w:type="dxa"/>
          </w:tcPr>
          <w:p w14:paraId="5EF97128" w14:textId="4516D0CF" w:rsidR="000E4169" w:rsidRDefault="000E4169" w:rsidP="000E4169">
            <w:r w:rsidRPr="00B67188">
              <w:t>NOS score</w:t>
            </w:r>
          </w:p>
        </w:tc>
        <w:tc>
          <w:tcPr>
            <w:tcW w:w="1791" w:type="dxa"/>
          </w:tcPr>
          <w:p w14:paraId="154CC6D9" w14:textId="17557D5B" w:rsidR="000E4169" w:rsidRDefault="000E4169" w:rsidP="000E4169">
            <w:r w:rsidRPr="00B67188">
              <w:t>Database</w:t>
            </w:r>
          </w:p>
        </w:tc>
      </w:tr>
      <w:tr w:rsidR="000E4169" w14:paraId="68690FB6" w14:textId="77777777" w:rsidTr="00471E26">
        <w:tc>
          <w:tcPr>
            <w:tcW w:w="1211" w:type="dxa"/>
          </w:tcPr>
          <w:p w14:paraId="54A9FB15" w14:textId="45B6C29B" w:rsidR="000E4169" w:rsidRDefault="000E4169" w:rsidP="000E4169">
            <w:proofErr w:type="spellStart"/>
            <w:r w:rsidRPr="00B67188">
              <w:t>Poulain</w:t>
            </w:r>
            <w:proofErr w:type="spellEnd"/>
          </w:p>
        </w:tc>
        <w:tc>
          <w:tcPr>
            <w:tcW w:w="911" w:type="dxa"/>
          </w:tcPr>
          <w:p w14:paraId="18123AD5" w14:textId="0F549724" w:rsidR="000E4169" w:rsidRDefault="000E4169" w:rsidP="000E4169">
            <w:r w:rsidRPr="00B67188">
              <w:t>2018</w:t>
            </w:r>
          </w:p>
        </w:tc>
        <w:tc>
          <w:tcPr>
            <w:tcW w:w="1559" w:type="dxa"/>
          </w:tcPr>
          <w:p w14:paraId="0E67CDEE" w14:textId="3B3709F5" w:rsidR="000E4169" w:rsidRDefault="000E4169" w:rsidP="000E4169">
            <w:r w:rsidRPr="00B67188">
              <w:t>cohort</w:t>
            </w:r>
          </w:p>
        </w:tc>
        <w:tc>
          <w:tcPr>
            <w:tcW w:w="921" w:type="dxa"/>
          </w:tcPr>
          <w:p w14:paraId="3F53E10D" w14:textId="4985D997" w:rsidR="000E4169" w:rsidRDefault="000E4169" w:rsidP="000E4169">
            <w:r w:rsidRPr="00B67188">
              <w:t>France</w:t>
            </w:r>
          </w:p>
        </w:tc>
        <w:tc>
          <w:tcPr>
            <w:tcW w:w="1743" w:type="dxa"/>
          </w:tcPr>
          <w:p w14:paraId="0FED9567" w14:textId="2EF94AAD" w:rsidR="000E4169" w:rsidRDefault="000E4169" w:rsidP="000E4169">
            <w:r w:rsidRPr="00B67188">
              <w:t>recent-onset IBP</w:t>
            </w:r>
          </w:p>
        </w:tc>
        <w:tc>
          <w:tcPr>
            <w:tcW w:w="993" w:type="dxa"/>
          </w:tcPr>
          <w:p w14:paraId="2889568D" w14:textId="2CB29A01" w:rsidR="000E4169" w:rsidRDefault="000E4169" w:rsidP="000E4169">
            <w:r w:rsidRPr="00B67188">
              <w:t>708</w:t>
            </w:r>
          </w:p>
        </w:tc>
        <w:tc>
          <w:tcPr>
            <w:tcW w:w="992" w:type="dxa"/>
          </w:tcPr>
          <w:p w14:paraId="37CA39A9" w14:textId="525D2065" w:rsidR="000E4169" w:rsidRDefault="006E2DBB" w:rsidP="000E4169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6412EB73" w14:textId="6601EFA1" w:rsidR="000E4169" w:rsidRDefault="006E2DBB" w:rsidP="000E4169">
            <w:r>
              <w:rPr>
                <w:rFonts w:hint="eastAsia"/>
              </w:rPr>
              <w:t>-</w:t>
            </w:r>
          </w:p>
        </w:tc>
        <w:tc>
          <w:tcPr>
            <w:tcW w:w="2126" w:type="dxa"/>
          </w:tcPr>
          <w:p w14:paraId="44DF7990" w14:textId="5ACAD2F5" w:rsidR="000E4169" w:rsidRDefault="000E4169" w:rsidP="000E4169">
            <w:pPr>
              <w:jc w:val="left"/>
            </w:pPr>
            <w:r w:rsidRPr="00B67188">
              <w:t>35.5 (28.7-44) and 32.91 (26.4-39.1)/-</w:t>
            </w:r>
          </w:p>
        </w:tc>
        <w:tc>
          <w:tcPr>
            <w:tcW w:w="709" w:type="dxa"/>
          </w:tcPr>
          <w:p w14:paraId="48C2A2BB" w14:textId="320BDC7E" w:rsidR="000E4169" w:rsidRDefault="000E4169" w:rsidP="000E4169">
            <w:r w:rsidRPr="00B67188">
              <w:t>4</w:t>
            </w:r>
          </w:p>
        </w:tc>
        <w:tc>
          <w:tcPr>
            <w:tcW w:w="1791" w:type="dxa"/>
          </w:tcPr>
          <w:p w14:paraId="4C475A89" w14:textId="27977BF5" w:rsidR="000E4169" w:rsidRDefault="007C309A" w:rsidP="000E4169">
            <w:r>
              <w:rPr>
                <w:rFonts w:hint="eastAsia"/>
              </w:rPr>
              <w:t>P</w:t>
            </w:r>
            <w:r>
              <w:t>ubMed</w:t>
            </w:r>
            <w:r w:rsidR="00611BBF">
              <w:rPr>
                <w:rFonts w:hint="eastAsia"/>
              </w:rPr>
              <w:t>,</w:t>
            </w:r>
            <w:r w:rsidR="00611BBF">
              <w:t xml:space="preserve"> Embase</w:t>
            </w:r>
          </w:p>
        </w:tc>
      </w:tr>
      <w:tr w:rsidR="000E4169" w14:paraId="45FCE6D9" w14:textId="77777777" w:rsidTr="00471E26">
        <w:tc>
          <w:tcPr>
            <w:tcW w:w="1211" w:type="dxa"/>
          </w:tcPr>
          <w:p w14:paraId="218CA012" w14:textId="0C169F4D" w:rsidR="000E4169" w:rsidRDefault="000E4169" w:rsidP="000E4169">
            <w:r w:rsidRPr="00B67188">
              <w:t>Eder</w:t>
            </w:r>
          </w:p>
        </w:tc>
        <w:tc>
          <w:tcPr>
            <w:tcW w:w="911" w:type="dxa"/>
          </w:tcPr>
          <w:p w14:paraId="2AE59C0C" w14:textId="5AE9F210" w:rsidR="000E4169" w:rsidRDefault="000E4169" w:rsidP="000E4169">
            <w:r w:rsidRPr="00B67188">
              <w:t>2014</w:t>
            </w:r>
          </w:p>
        </w:tc>
        <w:tc>
          <w:tcPr>
            <w:tcW w:w="1559" w:type="dxa"/>
          </w:tcPr>
          <w:p w14:paraId="45A0331A" w14:textId="1E41D24E" w:rsidR="000E4169" w:rsidRDefault="000E4169" w:rsidP="000E4169">
            <w:r w:rsidRPr="00B67188">
              <w:t>cross-sectional</w:t>
            </w:r>
          </w:p>
        </w:tc>
        <w:tc>
          <w:tcPr>
            <w:tcW w:w="921" w:type="dxa"/>
          </w:tcPr>
          <w:p w14:paraId="2DD555DF" w14:textId="59E16329" w:rsidR="000E4169" w:rsidRDefault="000E4169" w:rsidP="000E4169">
            <w:r w:rsidRPr="00B67188">
              <w:t>Canada</w:t>
            </w:r>
          </w:p>
        </w:tc>
        <w:tc>
          <w:tcPr>
            <w:tcW w:w="1743" w:type="dxa"/>
          </w:tcPr>
          <w:p w14:paraId="6C4C154A" w14:textId="36A5EEEA" w:rsidR="000E4169" w:rsidRDefault="000E4169" w:rsidP="000E4169">
            <w:r w:rsidRPr="00B67188">
              <w:t>PsA/</w:t>
            </w:r>
            <w:proofErr w:type="spellStart"/>
            <w:r w:rsidRPr="00B67188">
              <w:t>PsO</w:t>
            </w:r>
            <w:proofErr w:type="spellEnd"/>
          </w:p>
        </w:tc>
        <w:tc>
          <w:tcPr>
            <w:tcW w:w="993" w:type="dxa"/>
          </w:tcPr>
          <w:p w14:paraId="3DD9AA73" w14:textId="16CB6ABD" w:rsidR="000E4169" w:rsidRDefault="000E4169" w:rsidP="000E4169">
            <w:r w:rsidRPr="00B67188">
              <w:t>50/66</w:t>
            </w:r>
          </w:p>
        </w:tc>
        <w:tc>
          <w:tcPr>
            <w:tcW w:w="992" w:type="dxa"/>
          </w:tcPr>
          <w:p w14:paraId="626CCD46" w14:textId="14CAA570" w:rsidR="000E4169" w:rsidRDefault="000E4169" w:rsidP="000E4169">
            <w:r w:rsidRPr="00B67188">
              <w:t>HC</w:t>
            </w:r>
          </w:p>
        </w:tc>
        <w:tc>
          <w:tcPr>
            <w:tcW w:w="992" w:type="dxa"/>
          </w:tcPr>
          <w:p w14:paraId="030BEBEC" w14:textId="3D3965D2" w:rsidR="000E4169" w:rsidRDefault="000E4169" w:rsidP="000E4169">
            <w:r w:rsidRPr="00B67188">
              <w:t>60</w:t>
            </w:r>
          </w:p>
        </w:tc>
        <w:tc>
          <w:tcPr>
            <w:tcW w:w="2126" w:type="dxa"/>
          </w:tcPr>
          <w:p w14:paraId="7B666904" w14:textId="5E04029A" w:rsidR="000E4169" w:rsidRDefault="000E4169" w:rsidP="000E4169">
            <w:pPr>
              <w:jc w:val="left"/>
            </w:pPr>
            <w:r w:rsidRPr="00B67188">
              <w:t>53.2±12.5 and 51.2±14/42.4±12.7</w:t>
            </w:r>
          </w:p>
        </w:tc>
        <w:tc>
          <w:tcPr>
            <w:tcW w:w="709" w:type="dxa"/>
          </w:tcPr>
          <w:p w14:paraId="3C93DB11" w14:textId="5AE4BB90" w:rsidR="000E4169" w:rsidRDefault="000E4169" w:rsidP="000E4169">
            <w:r w:rsidRPr="00B67188">
              <w:t>5</w:t>
            </w:r>
          </w:p>
        </w:tc>
        <w:tc>
          <w:tcPr>
            <w:tcW w:w="1791" w:type="dxa"/>
          </w:tcPr>
          <w:p w14:paraId="22D7A5B5" w14:textId="464F87AE" w:rsidR="00611BBF" w:rsidRDefault="007C309A" w:rsidP="000E4169">
            <w:r>
              <w:rPr>
                <w:rFonts w:hint="eastAsia"/>
              </w:rPr>
              <w:t>P</w:t>
            </w:r>
            <w:r>
              <w:t>ubMed</w:t>
            </w:r>
            <w:r w:rsidR="00611BBF">
              <w:t>,</w:t>
            </w:r>
            <w:r w:rsidR="00611BBF">
              <w:rPr>
                <w:rFonts w:hint="eastAsia"/>
              </w:rPr>
              <w:t xml:space="preserve"> E</w:t>
            </w:r>
            <w:r w:rsidR="00611BBF">
              <w:t>mbase</w:t>
            </w:r>
          </w:p>
        </w:tc>
      </w:tr>
      <w:tr w:rsidR="00471E26" w14:paraId="46D1DFBA" w14:textId="77777777" w:rsidTr="00471E26">
        <w:tc>
          <w:tcPr>
            <w:tcW w:w="1211" w:type="dxa"/>
          </w:tcPr>
          <w:p w14:paraId="7FD30269" w14:textId="308862CF" w:rsidR="00471E26" w:rsidRPr="00B67188" w:rsidRDefault="00471E26" w:rsidP="00471E26">
            <w:r w:rsidRPr="00C36430">
              <w:t>D'</w:t>
            </w:r>
            <w:r w:rsidR="004B2B17">
              <w:t>A</w:t>
            </w:r>
            <w:r w:rsidRPr="00C36430">
              <w:t>gostino</w:t>
            </w:r>
          </w:p>
        </w:tc>
        <w:tc>
          <w:tcPr>
            <w:tcW w:w="911" w:type="dxa"/>
          </w:tcPr>
          <w:p w14:paraId="5D1062A4" w14:textId="7D1B73E1" w:rsidR="00471E26" w:rsidRPr="00B67188" w:rsidRDefault="00471E26" w:rsidP="00471E26">
            <w:r w:rsidRPr="00C36430">
              <w:t>2011</w:t>
            </w:r>
          </w:p>
        </w:tc>
        <w:tc>
          <w:tcPr>
            <w:tcW w:w="1559" w:type="dxa"/>
          </w:tcPr>
          <w:p w14:paraId="58A50804" w14:textId="213987C9" w:rsidR="00471E26" w:rsidRPr="00B67188" w:rsidRDefault="00471E26" w:rsidP="00471E26">
            <w:r w:rsidRPr="00C36430">
              <w:t>Cohort</w:t>
            </w:r>
          </w:p>
        </w:tc>
        <w:tc>
          <w:tcPr>
            <w:tcW w:w="921" w:type="dxa"/>
          </w:tcPr>
          <w:p w14:paraId="4E316482" w14:textId="371AE60A" w:rsidR="00471E26" w:rsidRPr="00B67188" w:rsidRDefault="00471E26" w:rsidP="00471E26">
            <w:r w:rsidRPr="00C36430">
              <w:t>France</w:t>
            </w:r>
          </w:p>
        </w:tc>
        <w:tc>
          <w:tcPr>
            <w:tcW w:w="1743" w:type="dxa"/>
          </w:tcPr>
          <w:p w14:paraId="57E9AE02" w14:textId="1DF7D411" w:rsidR="00471E26" w:rsidRPr="00B67188" w:rsidRDefault="00471E26" w:rsidP="00471E26">
            <w:proofErr w:type="spellStart"/>
            <w:r w:rsidRPr="00C36430">
              <w:t>SpA</w:t>
            </w:r>
            <w:proofErr w:type="spellEnd"/>
          </w:p>
        </w:tc>
        <w:tc>
          <w:tcPr>
            <w:tcW w:w="993" w:type="dxa"/>
          </w:tcPr>
          <w:p w14:paraId="3AC57A50" w14:textId="478F6020" w:rsidR="00471E26" w:rsidRPr="00B67188" w:rsidRDefault="00471E26" w:rsidP="00471E26">
            <w:r w:rsidRPr="00C36430">
              <w:t>51</w:t>
            </w:r>
          </w:p>
        </w:tc>
        <w:tc>
          <w:tcPr>
            <w:tcW w:w="992" w:type="dxa"/>
          </w:tcPr>
          <w:p w14:paraId="44F22501" w14:textId="62677E32" w:rsidR="00471E26" w:rsidRPr="00B67188" w:rsidRDefault="00471E26" w:rsidP="00471E26">
            <w:r w:rsidRPr="00C36430">
              <w:t>Non-</w:t>
            </w:r>
            <w:proofErr w:type="spellStart"/>
            <w:r w:rsidRPr="00C36430">
              <w:t>SpA</w:t>
            </w:r>
            <w:proofErr w:type="spellEnd"/>
          </w:p>
        </w:tc>
        <w:tc>
          <w:tcPr>
            <w:tcW w:w="992" w:type="dxa"/>
          </w:tcPr>
          <w:p w14:paraId="18827E51" w14:textId="37612473" w:rsidR="00471E26" w:rsidRPr="00B67188" w:rsidRDefault="00471E26" w:rsidP="00471E26">
            <w:r w:rsidRPr="00C36430">
              <w:t>48</w:t>
            </w:r>
          </w:p>
        </w:tc>
        <w:tc>
          <w:tcPr>
            <w:tcW w:w="2126" w:type="dxa"/>
          </w:tcPr>
          <w:p w14:paraId="6134B2EE" w14:textId="24C012EA" w:rsidR="00471E26" w:rsidRPr="00B67188" w:rsidRDefault="00471E26" w:rsidP="00471E26">
            <w:pPr>
              <w:jc w:val="left"/>
            </w:pPr>
            <w:r w:rsidRPr="00C36430">
              <w:t>38.3(18.5-68.5)</w:t>
            </w:r>
          </w:p>
        </w:tc>
        <w:tc>
          <w:tcPr>
            <w:tcW w:w="709" w:type="dxa"/>
          </w:tcPr>
          <w:p w14:paraId="3DC13592" w14:textId="7B0DFCEF" w:rsidR="00471E26" w:rsidRPr="00B67188" w:rsidRDefault="00471E26" w:rsidP="00471E26">
            <w:r>
              <w:rPr>
                <w:rFonts w:hint="eastAsia"/>
              </w:rPr>
              <w:t>5</w:t>
            </w:r>
          </w:p>
        </w:tc>
        <w:tc>
          <w:tcPr>
            <w:tcW w:w="1791" w:type="dxa"/>
          </w:tcPr>
          <w:p w14:paraId="3830E51A" w14:textId="18D7199A" w:rsidR="00471E26" w:rsidRDefault="00471E26" w:rsidP="00471E26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,</w:t>
            </w:r>
            <w:r>
              <w:rPr>
                <w:rFonts w:hint="eastAsia"/>
              </w:rPr>
              <w:t xml:space="preserve"> E</w:t>
            </w:r>
            <w:r>
              <w:t>mbase</w:t>
            </w:r>
          </w:p>
        </w:tc>
      </w:tr>
      <w:tr w:rsidR="000E4169" w14:paraId="783E4480" w14:textId="77777777" w:rsidTr="00471E26">
        <w:tc>
          <w:tcPr>
            <w:tcW w:w="1211" w:type="dxa"/>
          </w:tcPr>
          <w:p w14:paraId="1B074437" w14:textId="48C52F96" w:rsidR="000E4169" w:rsidRDefault="00CD69B3" w:rsidP="000E4169">
            <w:r>
              <w:t>d</w:t>
            </w:r>
            <w:r w:rsidR="000E4169" w:rsidRPr="00B67188">
              <w:t>e Miguel</w:t>
            </w:r>
          </w:p>
        </w:tc>
        <w:tc>
          <w:tcPr>
            <w:tcW w:w="911" w:type="dxa"/>
          </w:tcPr>
          <w:p w14:paraId="00D0B712" w14:textId="392B68E5" w:rsidR="000E4169" w:rsidRDefault="000E4169" w:rsidP="000E4169">
            <w:r w:rsidRPr="00B67188">
              <w:t>201</w:t>
            </w:r>
            <w:r w:rsidR="00B44761">
              <w:t>1</w:t>
            </w:r>
          </w:p>
        </w:tc>
        <w:tc>
          <w:tcPr>
            <w:tcW w:w="1559" w:type="dxa"/>
          </w:tcPr>
          <w:p w14:paraId="620BCCC8" w14:textId="1E7F5C0A" w:rsidR="000E4169" w:rsidRDefault="000E4169" w:rsidP="000E4169">
            <w:r w:rsidRPr="00B67188">
              <w:t>cross-sectional</w:t>
            </w:r>
          </w:p>
        </w:tc>
        <w:tc>
          <w:tcPr>
            <w:tcW w:w="921" w:type="dxa"/>
          </w:tcPr>
          <w:p w14:paraId="79BC0B0A" w14:textId="232FE23C" w:rsidR="000E4169" w:rsidRDefault="000E4169" w:rsidP="000E4169">
            <w:r w:rsidRPr="00B67188">
              <w:t>Spain</w:t>
            </w:r>
          </w:p>
        </w:tc>
        <w:tc>
          <w:tcPr>
            <w:tcW w:w="1743" w:type="dxa"/>
          </w:tcPr>
          <w:p w14:paraId="3E008A00" w14:textId="7F06DB61" w:rsidR="000E4169" w:rsidRDefault="000E4169" w:rsidP="000E4169">
            <w:r w:rsidRPr="00B67188">
              <w:t xml:space="preserve">early </w:t>
            </w:r>
            <w:proofErr w:type="spellStart"/>
            <w:r w:rsidRPr="00B67188">
              <w:t>spondyloarthritis</w:t>
            </w:r>
            <w:proofErr w:type="spellEnd"/>
          </w:p>
        </w:tc>
        <w:tc>
          <w:tcPr>
            <w:tcW w:w="993" w:type="dxa"/>
          </w:tcPr>
          <w:p w14:paraId="35BAF625" w14:textId="451B124C" w:rsidR="000E4169" w:rsidRDefault="000E4169" w:rsidP="000E4169">
            <w:r w:rsidRPr="00B67188">
              <w:t>113</w:t>
            </w:r>
          </w:p>
        </w:tc>
        <w:tc>
          <w:tcPr>
            <w:tcW w:w="992" w:type="dxa"/>
          </w:tcPr>
          <w:p w14:paraId="6081C29B" w14:textId="3A99C367" w:rsidR="000E4169" w:rsidRDefault="000E4169" w:rsidP="000E4169">
            <w:r w:rsidRPr="00B67188">
              <w:t>HC</w:t>
            </w:r>
          </w:p>
        </w:tc>
        <w:tc>
          <w:tcPr>
            <w:tcW w:w="992" w:type="dxa"/>
          </w:tcPr>
          <w:p w14:paraId="6D1393FD" w14:textId="37EA1F6F" w:rsidR="000E4169" w:rsidRDefault="000E4169" w:rsidP="000E4169">
            <w:r w:rsidRPr="00B67188">
              <w:t>57</w:t>
            </w:r>
          </w:p>
        </w:tc>
        <w:tc>
          <w:tcPr>
            <w:tcW w:w="2126" w:type="dxa"/>
          </w:tcPr>
          <w:p w14:paraId="23214F64" w14:textId="2BC4B713" w:rsidR="000E4169" w:rsidRDefault="000E4169" w:rsidP="000E4169">
            <w:pPr>
              <w:jc w:val="left"/>
            </w:pPr>
            <w:r w:rsidRPr="00B67188">
              <w:t>32.69±7.52/36.17±9.8</w:t>
            </w:r>
          </w:p>
        </w:tc>
        <w:tc>
          <w:tcPr>
            <w:tcW w:w="709" w:type="dxa"/>
          </w:tcPr>
          <w:p w14:paraId="4FEF7A2E" w14:textId="34B00DE6" w:rsidR="000E4169" w:rsidRDefault="000E4169" w:rsidP="000E4169">
            <w:r w:rsidRPr="00B67188">
              <w:t>6</w:t>
            </w:r>
          </w:p>
        </w:tc>
        <w:tc>
          <w:tcPr>
            <w:tcW w:w="1791" w:type="dxa"/>
          </w:tcPr>
          <w:p w14:paraId="312F2229" w14:textId="45D39F50" w:rsidR="00611BBF" w:rsidRDefault="007C309A" w:rsidP="000E4169">
            <w:r>
              <w:rPr>
                <w:rFonts w:hint="eastAsia"/>
              </w:rPr>
              <w:t>P</w:t>
            </w:r>
            <w:r>
              <w:t>ubMed</w:t>
            </w:r>
            <w:r w:rsidR="00611BBF">
              <w:t>, Embase</w:t>
            </w:r>
          </w:p>
        </w:tc>
      </w:tr>
      <w:tr w:rsidR="00CD69B3" w14:paraId="28297A6E" w14:textId="77777777" w:rsidTr="00471E26">
        <w:tc>
          <w:tcPr>
            <w:tcW w:w="1211" w:type="dxa"/>
          </w:tcPr>
          <w:p w14:paraId="30857860" w14:textId="406439C1" w:rsidR="00CD69B3" w:rsidRPr="00B67188" w:rsidRDefault="00CD69B3" w:rsidP="00CD69B3">
            <w:r>
              <w:t>de Miguel</w:t>
            </w:r>
          </w:p>
        </w:tc>
        <w:tc>
          <w:tcPr>
            <w:tcW w:w="911" w:type="dxa"/>
          </w:tcPr>
          <w:p w14:paraId="0B67B699" w14:textId="07D7B96E" w:rsidR="00CD69B3" w:rsidRPr="00B67188" w:rsidRDefault="00CD69B3" w:rsidP="00CD69B3">
            <w:r>
              <w:rPr>
                <w:rFonts w:hint="eastAsia"/>
              </w:rPr>
              <w:t>2</w:t>
            </w:r>
            <w:r>
              <w:t>009</w:t>
            </w:r>
          </w:p>
        </w:tc>
        <w:tc>
          <w:tcPr>
            <w:tcW w:w="1559" w:type="dxa"/>
          </w:tcPr>
          <w:p w14:paraId="24D4B625" w14:textId="630BC710" w:rsidR="00CD69B3" w:rsidRPr="00B67188" w:rsidRDefault="00CD69B3" w:rsidP="00CD69B3">
            <w:r w:rsidRPr="00B67188">
              <w:t xml:space="preserve">cross-sectional </w:t>
            </w:r>
          </w:p>
        </w:tc>
        <w:tc>
          <w:tcPr>
            <w:tcW w:w="921" w:type="dxa"/>
          </w:tcPr>
          <w:p w14:paraId="0F5C6384" w14:textId="678650B7" w:rsidR="00CD69B3" w:rsidRPr="00B67188" w:rsidRDefault="00CD69B3" w:rsidP="00CD69B3">
            <w:r w:rsidRPr="00B67188">
              <w:t>Spain</w:t>
            </w:r>
          </w:p>
        </w:tc>
        <w:tc>
          <w:tcPr>
            <w:tcW w:w="1743" w:type="dxa"/>
          </w:tcPr>
          <w:p w14:paraId="666269A9" w14:textId="30CF7CAF" w:rsidR="00CD69B3" w:rsidRPr="00B67188" w:rsidRDefault="00CD69B3" w:rsidP="00CD69B3">
            <w:proofErr w:type="spellStart"/>
            <w:r>
              <w:rPr>
                <w:rFonts w:hint="eastAsia"/>
              </w:rPr>
              <w:t>S</w:t>
            </w:r>
            <w:r>
              <w:t>pA</w:t>
            </w:r>
            <w:proofErr w:type="spellEnd"/>
          </w:p>
        </w:tc>
        <w:tc>
          <w:tcPr>
            <w:tcW w:w="993" w:type="dxa"/>
          </w:tcPr>
          <w:p w14:paraId="687C66C3" w14:textId="46A9C450" w:rsidR="00CD69B3" w:rsidRPr="00B67188" w:rsidRDefault="00CD69B3" w:rsidP="00CD69B3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992" w:type="dxa"/>
          </w:tcPr>
          <w:p w14:paraId="077F360A" w14:textId="14F0F5F9" w:rsidR="00CD69B3" w:rsidRPr="00B67188" w:rsidRDefault="00CD69B3" w:rsidP="00CD69B3">
            <w:r>
              <w:rPr>
                <w:rFonts w:hint="eastAsia"/>
              </w:rPr>
              <w:t>H</w:t>
            </w:r>
            <w:r>
              <w:t>C</w:t>
            </w:r>
          </w:p>
        </w:tc>
        <w:tc>
          <w:tcPr>
            <w:tcW w:w="992" w:type="dxa"/>
          </w:tcPr>
          <w:p w14:paraId="3648C007" w14:textId="32B851E8" w:rsidR="00CD69B3" w:rsidRPr="00B67188" w:rsidRDefault="00CD69B3" w:rsidP="00CD69B3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2126" w:type="dxa"/>
          </w:tcPr>
          <w:p w14:paraId="1FFB8E55" w14:textId="6642FD0B" w:rsidR="00CD69B3" w:rsidRPr="00B67188" w:rsidRDefault="00CD69B3" w:rsidP="00CD69B3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3.3</w:t>
            </w:r>
            <w:r w:rsidRPr="00B67188">
              <w:t>±</w:t>
            </w:r>
            <w:r>
              <w:t>15.6</w:t>
            </w:r>
            <w:r>
              <w:rPr>
                <w:rFonts w:hint="eastAsia"/>
              </w:rPr>
              <w:t>/</w:t>
            </w:r>
            <w:r>
              <w:t>46.1</w:t>
            </w:r>
            <w:r w:rsidRPr="00B67188">
              <w:t>±</w:t>
            </w:r>
            <w:r>
              <w:t>13.4</w:t>
            </w:r>
          </w:p>
        </w:tc>
        <w:tc>
          <w:tcPr>
            <w:tcW w:w="709" w:type="dxa"/>
          </w:tcPr>
          <w:p w14:paraId="109018CA" w14:textId="42276B19" w:rsidR="00CD69B3" w:rsidRPr="00B67188" w:rsidRDefault="005F7DA4" w:rsidP="00CD69B3">
            <w:r>
              <w:rPr>
                <w:rFonts w:hint="eastAsia"/>
              </w:rPr>
              <w:t>6</w:t>
            </w:r>
          </w:p>
        </w:tc>
        <w:tc>
          <w:tcPr>
            <w:tcW w:w="1791" w:type="dxa"/>
          </w:tcPr>
          <w:p w14:paraId="0313C2EC" w14:textId="3AA691C3" w:rsidR="00CD69B3" w:rsidRDefault="005F7DA4" w:rsidP="00CD69B3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</w:p>
        </w:tc>
      </w:tr>
    </w:tbl>
    <w:p w14:paraId="5DE69CF0" w14:textId="4D9F3A02" w:rsidR="000E4169" w:rsidRDefault="000E4169"/>
    <w:p w14:paraId="0991FF6D" w14:textId="392D7F0D" w:rsidR="00611BBF" w:rsidRPr="000E4169" w:rsidRDefault="00611BBF" w:rsidP="00611BBF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2</w:t>
      </w:r>
      <w:r w:rsidRPr="000E4169">
        <w:rPr>
          <w:b/>
          <w:bCs/>
        </w:rPr>
        <w:t>:</w:t>
      </w:r>
    </w:p>
    <w:p w14:paraId="4100A960" w14:textId="5E127B50" w:rsidR="00611BBF" w:rsidRDefault="00611BBF" w:rsidP="00611BBF">
      <w:r>
        <w:rPr>
          <w:rFonts w:hint="eastAsia"/>
        </w:rPr>
        <w:t>T</w:t>
      </w:r>
      <w:r>
        <w:t>able 2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00"/>
        <w:gridCol w:w="908"/>
        <w:gridCol w:w="1536"/>
        <w:gridCol w:w="1265"/>
        <w:gridCol w:w="1474"/>
        <w:gridCol w:w="989"/>
        <w:gridCol w:w="986"/>
        <w:gridCol w:w="988"/>
        <w:gridCol w:w="2121"/>
        <w:gridCol w:w="707"/>
        <w:gridCol w:w="1760"/>
      </w:tblGrid>
      <w:tr w:rsidR="00FC44D6" w14:paraId="7D894EF6" w14:textId="77777777" w:rsidTr="00FC44D6">
        <w:tc>
          <w:tcPr>
            <w:tcW w:w="1200" w:type="dxa"/>
          </w:tcPr>
          <w:p w14:paraId="516EAB3B" w14:textId="77777777" w:rsidR="00611BBF" w:rsidRDefault="00611BBF" w:rsidP="004C0BCA">
            <w:r w:rsidRPr="00B67188">
              <w:t>Author</w:t>
            </w:r>
          </w:p>
        </w:tc>
        <w:tc>
          <w:tcPr>
            <w:tcW w:w="908" w:type="dxa"/>
          </w:tcPr>
          <w:p w14:paraId="1DABCABB" w14:textId="77777777" w:rsidR="00611BBF" w:rsidRDefault="00611BBF" w:rsidP="004C0BCA">
            <w:r w:rsidRPr="00B67188">
              <w:t>Publish year</w:t>
            </w:r>
          </w:p>
        </w:tc>
        <w:tc>
          <w:tcPr>
            <w:tcW w:w="1536" w:type="dxa"/>
          </w:tcPr>
          <w:p w14:paraId="628D28AB" w14:textId="77777777" w:rsidR="00611BBF" w:rsidRDefault="00611BBF" w:rsidP="004C0BCA">
            <w:r w:rsidRPr="00B67188">
              <w:t>Design</w:t>
            </w:r>
          </w:p>
        </w:tc>
        <w:tc>
          <w:tcPr>
            <w:tcW w:w="1265" w:type="dxa"/>
          </w:tcPr>
          <w:p w14:paraId="5C5E25ED" w14:textId="77777777" w:rsidR="00611BBF" w:rsidRDefault="00611BBF" w:rsidP="004C0BCA">
            <w:r w:rsidRPr="00B67188">
              <w:t>Country</w:t>
            </w:r>
          </w:p>
        </w:tc>
        <w:tc>
          <w:tcPr>
            <w:tcW w:w="1474" w:type="dxa"/>
          </w:tcPr>
          <w:p w14:paraId="22E1CDF7" w14:textId="77777777" w:rsidR="00611BBF" w:rsidRDefault="00611BBF" w:rsidP="004C0BCA">
            <w:r w:rsidRPr="00B67188">
              <w:t>Patient diagnosis</w:t>
            </w:r>
          </w:p>
        </w:tc>
        <w:tc>
          <w:tcPr>
            <w:tcW w:w="989" w:type="dxa"/>
          </w:tcPr>
          <w:p w14:paraId="4BA7408A" w14:textId="77777777" w:rsidR="00611BBF" w:rsidRDefault="00611BBF" w:rsidP="004C0BCA">
            <w:r w:rsidRPr="00B67188">
              <w:t>Patient number</w:t>
            </w:r>
          </w:p>
        </w:tc>
        <w:tc>
          <w:tcPr>
            <w:tcW w:w="986" w:type="dxa"/>
          </w:tcPr>
          <w:p w14:paraId="6A63D6BB" w14:textId="77777777" w:rsidR="00611BBF" w:rsidRDefault="00611BBF" w:rsidP="004C0BCA">
            <w:r w:rsidRPr="00B67188">
              <w:t>Control type</w:t>
            </w:r>
          </w:p>
        </w:tc>
        <w:tc>
          <w:tcPr>
            <w:tcW w:w="988" w:type="dxa"/>
          </w:tcPr>
          <w:p w14:paraId="1331B3A8" w14:textId="77777777" w:rsidR="00611BBF" w:rsidRDefault="00611BBF" w:rsidP="004C0BCA">
            <w:r w:rsidRPr="00B67188">
              <w:t>Control number</w:t>
            </w:r>
          </w:p>
        </w:tc>
        <w:tc>
          <w:tcPr>
            <w:tcW w:w="2121" w:type="dxa"/>
          </w:tcPr>
          <w:p w14:paraId="74C5E0D6" w14:textId="77777777" w:rsidR="00611BBF" w:rsidRDefault="00611BBF" w:rsidP="004C0BCA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7" w:type="dxa"/>
          </w:tcPr>
          <w:p w14:paraId="664F6368" w14:textId="77777777" w:rsidR="00611BBF" w:rsidRDefault="00611BBF" w:rsidP="004C0BCA">
            <w:r w:rsidRPr="00B67188">
              <w:t>NOS score</w:t>
            </w:r>
          </w:p>
        </w:tc>
        <w:tc>
          <w:tcPr>
            <w:tcW w:w="1760" w:type="dxa"/>
          </w:tcPr>
          <w:p w14:paraId="0EA57BC1" w14:textId="77777777" w:rsidR="00611BBF" w:rsidRDefault="00611BBF" w:rsidP="004C0BCA">
            <w:r w:rsidRPr="00B67188">
              <w:t>Database</w:t>
            </w:r>
          </w:p>
        </w:tc>
      </w:tr>
      <w:tr w:rsidR="00FC44D6" w14:paraId="63317447" w14:textId="77777777" w:rsidTr="00FC44D6">
        <w:tc>
          <w:tcPr>
            <w:tcW w:w="1200" w:type="dxa"/>
          </w:tcPr>
          <w:p w14:paraId="2DF58C71" w14:textId="711FBA56" w:rsidR="00FC44D6" w:rsidRPr="00B67188" w:rsidRDefault="00FC44D6" w:rsidP="00FC44D6">
            <w:proofErr w:type="spellStart"/>
            <w:r w:rsidRPr="00E11912">
              <w:t>Mease</w:t>
            </w:r>
            <w:proofErr w:type="spellEnd"/>
          </w:p>
        </w:tc>
        <w:tc>
          <w:tcPr>
            <w:tcW w:w="908" w:type="dxa"/>
          </w:tcPr>
          <w:p w14:paraId="40198BB7" w14:textId="693C6269" w:rsidR="00FC44D6" w:rsidRPr="00B67188" w:rsidRDefault="00FC44D6" w:rsidP="00FC44D6">
            <w:r w:rsidRPr="00E11912">
              <w:t>2020</w:t>
            </w:r>
          </w:p>
        </w:tc>
        <w:tc>
          <w:tcPr>
            <w:tcW w:w="1536" w:type="dxa"/>
          </w:tcPr>
          <w:p w14:paraId="2F11BBF4" w14:textId="01B06F3C" w:rsidR="00FC44D6" w:rsidRPr="00B67188" w:rsidRDefault="005F7DA4" w:rsidP="00FC44D6">
            <w:r w:rsidRPr="005F7DA4">
              <w:t>Cross-sectional</w:t>
            </w:r>
          </w:p>
        </w:tc>
        <w:tc>
          <w:tcPr>
            <w:tcW w:w="1265" w:type="dxa"/>
          </w:tcPr>
          <w:p w14:paraId="56645CA0" w14:textId="0935BD07" w:rsidR="00FC44D6" w:rsidRPr="00B67188" w:rsidRDefault="00FC44D6" w:rsidP="00FC44D6">
            <w:r w:rsidRPr="00E11912">
              <w:t>United States</w:t>
            </w:r>
          </w:p>
        </w:tc>
        <w:tc>
          <w:tcPr>
            <w:tcW w:w="1474" w:type="dxa"/>
          </w:tcPr>
          <w:p w14:paraId="63424FEC" w14:textId="6DA16D36" w:rsidR="00FC44D6" w:rsidRPr="00B67188" w:rsidRDefault="00FC44D6" w:rsidP="00FC44D6">
            <w:proofErr w:type="spellStart"/>
            <w:r w:rsidRPr="00E11912">
              <w:t>SpA</w:t>
            </w:r>
            <w:proofErr w:type="spellEnd"/>
          </w:p>
        </w:tc>
        <w:tc>
          <w:tcPr>
            <w:tcW w:w="989" w:type="dxa"/>
          </w:tcPr>
          <w:p w14:paraId="0200FCDC" w14:textId="64E7AF3E" w:rsidR="00FC44D6" w:rsidRPr="00B67188" w:rsidRDefault="00FC44D6" w:rsidP="00FC44D6">
            <w:r w:rsidRPr="00E11912">
              <w:t>477</w:t>
            </w:r>
          </w:p>
        </w:tc>
        <w:tc>
          <w:tcPr>
            <w:tcW w:w="986" w:type="dxa"/>
          </w:tcPr>
          <w:p w14:paraId="7AF13B84" w14:textId="39E48668" w:rsidR="00FC44D6" w:rsidRDefault="006E2DBB" w:rsidP="00FC44D6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13852E9E" w14:textId="503D463B" w:rsidR="00FC44D6" w:rsidRDefault="006E2DBB" w:rsidP="00FC44D6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775A30F2" w14:textId="273ADCD4" w:rsidR="00FC44D6" w:rsidRPr="00B67188" w:rsidRDefault="00FC44D6" w:rsidP="00FC44D6">
            <w:pPr>
              <w:jc w:val="left"/>
            </w:pPr>
            <w:r w:rsidRPr="00E11912">
              <w:t>47.3±13.1 and 47.3±14.1/-</w:t>
            </w:r>
          </w:p>
        </w:tc>
        <w:tc>
          <w:tcPr>
            <w:tcW w:w="707" w:type="dxa"/>
          </w:tcPr>
          <w:p w14:paraId="5A14B40A" w14:textId="18367BCC" w:rsidR="00FC44D6" w:rsidRPr="00B67188" w:rsidRDefault="00FC44D6" w:rsidP="00FC44D6">
            <w:r w:rsidRPr="00E11912">
              <w:t>4</w:t>
            </w:r>
          </w:p>
        </w:tc>
        <w:tc>
          <w:tcPr>
            <w:tcW w:w="1760" w:type="dxa"/>
          </w:tcPr>
          <w:p w14:paraId="674BD4D9" w14:textId="0065D823" w:rsidR="00FC44D6" w:rsidRDefault="00FC44D6" w:rsidP="00FC44D6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F7DA4" w14:paraId="6F28E32B" w14:textId="77777777" w:rsidTr="00FC44D6">
        <w:tc>
          <w:tcPr>
            <w:tcW w:w="1200" w:type="dxa"/>
          </w:tcPr>
          <w:p w14:paraId="43B927CD" w14:textId="7D37FF39" w:rsidR="005F7DA4" w:rsidRPr="00B67188" w:rsidRDefault="005F7DA4" w:rsidP="005F7DA4">
            <w:proofErr w:type="spellStart"/>
            <w:r w:rsidRPr="00E11912">
              <w:t>Sunar</w:t>
            </w:r>
            <w:proofErr w:type="spellEnd"/>
          </w:p>
        </w:tc>
        <w:tc>
          <w:tcPr>
            <w:tcW w:w="908" w:type="dxa"/>
          </w:tcPr>
          <w:p w14:paraId="3138C04F" w14:textId="072CE903" w:rsidR="005F7DA4" w:rsidRPr="00B67188" w:rsidRDefault="005F7DA4" w:rsidP="005F7DA4">
            <w:r w:rsidRPr="00E11912">
              <w:t>20</w:t>
            </w:r>
            <w:r w:rsidR="006719BF">
              <w:t>20</w:t>
            </w:r>
          </w:p>
        </w:tc>
        <w:tc>
          <w:tcPr>
            <w:tcW w:w="1536" w:type="dxa"/>
          </w:tcPr>
          <w:p w14:paraId="6936728F" w14:textId="3B17AD90" w:rsidR="005F7DA4" w:rsidRPr="00B67188" w:rsidRDefault="005F7DA4" w:rsidP="005F7DA4">
            <w:pPr>
              <w:rPr>
                <w:rFonts w:hint="eastAsia"/>
              </w:rPr>
            </w:pPr>
            <w:r w:rsidRPr="00E63BC1">
              <w:t>Cross-sectional</w:t>
            </w:r>
          </w:p>
        </w:tc>
        <w:tc>
          <w:tcPr>
            <w:tcW w:w="1265" w:type="dxa"/>
          </w:tcPr>
          <w:p w14:paraId="68D5CC50" w14:textId="7350AF52" w:rsidR="005F7DA4" w:rsidRPr="00B67188" w:rsidRDefault="005F7DA4" w:rsidP="005F7DA4">
            <w:r w:rsidRPr="00E11912">
              <w:t>Turkey</w:t>
            </w:r>
          </w:p>
        </w:tc>
        <w:tc>
          <w:tcPr>
            <w:tcW w:w="1474" w:type="dxa"/>
          </w:tcPr>
          <w:p w14:paraId="6D0BF645" w14:textId="7962CD8E" w:rsidR="005F7DA4" w:rsidRPr="00B67188" w:rsidRDefault="005F7DA4" w:rsidP="005F7DA4">
            <w:r w:rsidRPr="00E11912">
              <w:t>PsA</w:t>
            </w:r>
          </w:p>
        </w:tc>
        <w:tc>
          <w:tcPr>
            <w:tcW w:w="989" w:type="dxa"/>
          </w:tcPr>
          <w:p w14:paraId="7EF3B3C4" w14:textId="5E74A8A9" w:rsidR="005F7DA4" w:rsidRPr="00B67188" w:rsidRDefault="005F7DA4" w:rsidP="005F7DA4">
            <w:r w:rsidRPr="00E11912">
              <w:t>1130</w:t>
            </w:r>
          </w:p>
        </w:tc>
        <w:tc>
          <w:tcPr>
            <w:tcW w:w="986" w:type="dxa"/>
          </w:tcPr>
          <w:p w14:paraId="66446C66" w14:textId="1F9E6266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69FF6B2E" w14:textId="7E6B0E6A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06BFB3A8" w14:textId="3C7740C6" w:rsidR="005F7DA4" w:rsidRPr="00B67188" w:rsidRDefault="005F7DA4" w:rsidP="005F7DA4">
            <w:pPr>
              <w:jc w:val="left"/>
            </w:pPr>
            <w:r w:rsidRPr="00E11912">
              <w:t>46.9±12.2/-</w:t>
            </w:r>
          </w:p>
        </w:tc>
        <w:tc>
          <w:tcPr>
            <w:tcW w:w="707" w:type="dxa"/>
          </w:tcPr>
          <w:p w14:paraId="035BF5BF" w14:textId="45FCBC8D" w:rsidR="005F7DA4" w:rsidRPr="00B67188" w:rsidRDefault="005F7DA4" w:rsidP="005F7DA4">
            <w:r w:rsidRPr="00E11912">
              <w:t>3</w:t>
            </w:r>
          </w:p>
        </w:tc>
        <w:tc>
          <w:tcPr>
            <w:tcW w:w="1760" w:type="dxa"/>
          </w:tcPr>
          <w:p w14:paraId="79EF5F53" w14:textId="73201E78" w:rsidR="005F7DA4" w:rsidRDefault="005F7DA4" w:rsidP="005F7DA4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F7DA4" w14:paraId="40C88F25" w14:textId="77777777" w:rsidTr="00FC44D6">
        <w:tc>
          <w:tcPr>
            <w:tcW w:w="1200" w:type="dxa"/>
          </w:tcPr>
          <w:p w14:paraId="7E5B03C9" w14:textId="0BDA5826" w:rsidR="005F7DA4" w:rsidRPr="00B67188" w:rsidRDefault="005F7DA4" w:rsidP="005F7DA4">
            <w:r w:rsidRPr="00E11912">
              <w:t>Strand</w:t>
            </w:r>
          </w:p>
        </w:tc>
        <w:tc>
          <w:tcPr>
            <w:tcW w:w="908" w:type="dxa"/>
          </w:tcPr>
          <w:p w14:paraId="04AD436A" w14:textId="527464FF" w:rsidR="005F7DA4" w:rsidRPr="00B67188" w:rsidRDefault="005F7DA4" w:rsidP="005F7DA4">
            <w:r w:rsidRPr="00E11912">
              <w:t>2019</w:t>
            </w:r>
          </w:p>
        </w:tc>
        <w:tc>
          <w:tcPr>
            <w:tcW w:w="1536" w:type="dxa"/>
          </w:tcPr>
          <w:p w14:paraId="05FFE3B2" w14:textId="55A1CBE3" w:rsidR="00C55395" w:rsidRPr="00B67188" w:rsidRDefault="005F7DA4" w:rsidP="005F7DA4">
            <w:r w:rsidRPr="00E63BC1">
              <w:t>Cross-sectional</w:t>
            </w:r>
          </w:p>
        </w:tc>
        <w:tc>
          <w:tcPr>
            <w:tcW w:w="1265" w:type="dxa"/>
          </w:tcPr>
          <w:p w14:paraId="44CEE141" w14:textId="5B1C8D24" w:rsidR="005F7DA4" w:rsidRPr="00B67188" w:rsidRDefault="005F7DA4" w:rsidP="005F7DA4">
            <w:r w:rsidRPr="00E11912">
              <w:t>United States</w:t>
            </w:r>
          </w:p>
        </w:tc>
        <w:tc>
          <w:tcPr>
            <w:tcW w:w="1474" w:type="dxa"/>
          </w:tcPr>
          <w:p w14:paraId="4FA4604A" w14:textId="715F92E3" w:rsidR="005F7DA4" w:rsidRPr="00B67188" w:rsidRDefault="005F7DA4" w:rsidP="005F7DA4">
            <w:proofErr w:type="spellStart"/>
            <w:r w:rsidRPr="00E11912">
              <w:t>axSpA</w:t>
            </w:r>
            <w:proofErr w:type="spellEnd"/>
          </w:p>
        </w:tc>
        <w:tc>
          <w:tcPr>
            <w:tcW w:w="989" w:type="dxa"/>
          </w:tcPr>
          <w:p w14:paraId="700EE360" w14:textId="7A93157B" w:rsidR="005F7DA4" w:rsidRPr="00B67188" w:rsidRDefault="005F7DA4" w:rsidP="005F7DA4">
            <w:r w:rsidRPr="00E11912">
              <w:t>5660</w:t>
            </w:r>
          </w:p>
        </w:tc>
        <w:tc>
          <w:tcPr>
            <w:tcW w:w="986" w:type="dxa"/>
          </w:tcPr>
          <w:p w14:paraId="0635DAAE" w14:textId="77AC1C2C" w:rsidR="005F7DA4" w:rsidRDefault="005F7DA4" w:rsidP="005F7DA4">
            <w:r w:rsidRPr="00E11912">
              <w:t>PsA</w:t>
            </w:r>
          </w:p>
        </w:tc>
        <w:tc>
          <w:tcPr>
            <w:tcW w:w="988" w:type="dxa"/>
          </w:tcPr>
          <w:p w14:paraId="5B1301FA" w14:textId="20C1B401" w:rsidR="005F7DA4" w:rsidRDefault="005F7DA4" w:rsidP="005F7DA4">
            <w:r w:rsidRPr="00E11912">
              <w:t>3570</w:t>
            </w:r>
          </w:p>
        </w:tc>
        <w:tc>
          <w:tcPr>
            <w:tcW w:w="2121" w:type="dxa"/>
          </w:tcPr>
          <w:p w14:paraId="033FB994" w14:textId="4223531E" w:rsidR="005F7DA4" w:rsidRPr="00B67188" w:rsidRDefault="005F7DA4" w:rsidP="005F7DA4">
            <w:pPr>
              <w:jc w:val="left"/>
            </w:pPr>
            <w:r w:rsidRPr="00E11912">
              <w:t>mean 42.2/47.5</w:t>
            </w:r>
          </w:p>
        </w:tc>
        <w:tc>
          <w:tcPr>
            <w:tcW w:w="707" w:type="dxa"/>
          </w:tcPr>
          <w:p w14:paraId="3EBF0981" w14:textId="60388E0C" w:rsidR="005F7DA4" w:rsidRPr="00B67188" w:rsidRDefault="005F7DA4" w:rsidP="005F7DA4">
            <w:r w:rsidRPr="00E11912">
              <w:t>3</w:t>
            </w:r>
          </w:p>
        </w:tc>
        <w:tc>
          <w:tcPr>
            <w:tcW w:w="1760" w:type="dxa"/>
          </w:tcPr>
          <w:p w14:paraId="41DC702F" w14:textId="2ABC9268" w:rsidR="005F7DA4" w:rsidRDefault="005F7DA4" w:rsidP="005F7DA4">
            <w:r>
              <w:t>Embase</w:t>
            </w:r>
          </w:p>
        </w:tc>
      </w:tr>
      <w:tr w:rsidR="005F7DA4" w14:paraId="416E3EF3" w14:textId="77777777" w:rsidTr="00FC44D6">
        <w:tc>
          <w:tcPr>
            <w:tcW w:w="1200" w:type="dxa"/>
          </w:tcPr>
          <w:p w14:paraId="792922F8" w14:textId="74AE4EA1" w:rsidR="005F7DA4" w:rsidRPr="00B67188" w:rsidRDefault="005F7DA4" w:rsidP="005F7DA4">
            <w:r w:rsidRPr="00E11912">
              <w:t>Behrens</w:t>
            </w:r>
          </w:p>
        </w:tc>
        <w:tc>
          <w:tcPr>
            <w:tcW w:w="908" w:type="dxa"/>
          </w:tcPr>
          <w:p w14:paraId="3A2F72EA" w14:textId="5E0B6262" w:rsidR="005F7DA4" w:rsidRPr="00B67188" w:rsidRDefault="005F7DA4" w:rsidP="005F7DA4">
            <w:r w:rsidRPr="00E11912">
              <w:t>2019</w:t>
            </w:r>
          </w:p>
        </w:tc>
        <w:tc>
          <w:tcPr>
            <w:tcW w:w="1536" w:type="dxa"/>
          </w:tcPr>
          <w:p w14:paraId="4958475C" w14:textId="75332578" w:rsidR="005F7DA4" w:rsidRPr="00B67188" w:rsidRDefault="005F7DA4" w:rsidP="005F7DA4">
            <w:r w:rsidRPr="00E63BC1">
              <w:t>Clinical trial</w:t>
            </w:r>
          </w:p>
        </w:tc>
        <w:tc>
          <w:tcPr>
            <w:tcW w:w="1265" w:type="dxa"/>
          </w:tcPr>
          <w:p w14:paraId="5AB671C8" w14:textId="69FA5279" w:rsidR="005F7DA4" w:rsidRPr="00B67188" w:rsidRDefault="005F7DA4" w:rsidP="005F7DA4">
            <w:r w:rsidRPr="00E11912">
              <w:t>Germany</w:t>
            </w:r>
          </w:p>
        </w:tc>
        <w:tc>
          <w:tcPr>
            <w:tcW w:w="1474" w:type="dxa"/>
          </w:tcPr>
          <w:p w14:paraId="2437EBEF" w14:textId="433AEE42" w:rsidR="005F7DA4" w:rsidRPr="00B67188" w:rsidRDefault="005F7DA4" w:rsidP="005F7DA4">
            <w:proofErr w:type="spellStart"/>
            <w:r w:rsidRPr="00E11912">
              <w:t>SpA</w:t>
            </w:r>
            <w:proofErr w:type="spellEnd"/>
          </w:p>
        </w:tc>
        <w:tc>
          <w:tcPr>
            <w:tcW w:w="989" w:type="dxa"/>
          </w:tcPr>
          <w:p w14:paraId="10630758" w14:textId="46D32EF2" w:rsidR="005F7DA4" w:rsidRPr="00B67188" w:rsidRDefault="005F7DA4" w:rsidP="005F7DA4">
            <w:r w:rsidRPr="00E11912">
              <w:t>76</w:t>
            </w:r>
          </w:p>
        </w:tc>
        <w:tc>
          <w:tcPr>
            <w:tcW w:w="986" w:type="dxa"/>
          </w:tcPr>
          <w:p w14:paraId="421D7470" w14:textId="2EBCD301" w:rsidR="005F7DA4" w:rsidRDefault="005F7DA4" w:rsidP="005F7DA4">
            <w:r w:rsidRPr="00E11912">
              <w:t>PsA</w:t>
            </w:r>
          </w:p>
        </w:tc>
        <w:tc>
          <w:tcPr>
            <w:tcW w:w="988" w:type="dxa"/>
          </w:tcPr>
          <w:p w14:paraId="7F08D2BC" w14:textId="1CF7A615" w:rsidR="005F7DA4" w:rsidRDefault="005F7DA4" w:rsidP="005F7DA4">
            <w:r w:rsidRPr="00E11912">
              <w:t>128</w:t>
            </w:r>
          </w:p>
        </w:tc>
        <w:tc>
          <w:tcPr>
            <w:tcW w:w="2121" w:type="dxa"/>
          </w:tcPr>
          <w:p w14:paraId="108985A3" w14:textId="63AB2980" w:rsidR="005F7DA4" w:rsidRPr="00B67188" w:rsidRDefault="005F7DA4" w:rsidP="005F7DA4">
            <w:pPr>
              <w:jc w:val="left"/>
            </w:pPr>
            <w:r w:rsidRPr="00E11912">
              <w:t>45.1±10.9/49.4±11.1</w:t>
            </w:r>
          </w:p>
        </w:tc>
        <w:tc>
          <w:tcPr>
            <w:tcW w:w="707" w:type="dxa"/>
          </w:tcPr>
          <w:p w14:paraId="06D88420" w14:textId="38640458" w:rsidR="005F7DA4" w:rsidRPr="00B67188" w:rsidRDefault="005F7DA4" w:rsidP="005F7DA4">
            <w:r w:rsidRPr="00E11912">
              <w:t>5</w:t>
            </w:r>
          </w:p>
        </w:tc>
        <w:tc>
          <w:tcPr>
            <w:tcW w:w="1760" w:type="dxa"/>
          </w:tcPr>
          <w:p w14:paraId="3B518529" w14:textId="1455B926" w:rsidR="005F7DA4" w:rsidRDefault="005F7DA4" w:rsidP="005F7DA4"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5F7DA4" w14:paraId="6FC91D12" w14:textId="77777777" w:rsidTr="00FC44D6">
        <w:tc>
          <w:tcPr>
            <w:tcW w:w="1200" w:type="dxa"/>
          </w:tcPr>
          <w:p w14:paraId="2AE36F6B" w14:textId="70076C92" w:rsidR="005F7DA4" w:rsidRPr="00B67188" w:rsidRDefault="005F7DA4" w:rsidP="005F7DA4">
            <w:r w:rsidRPr="00E11912">
              <w:t>Kwan</w:t>
            </w:r>
          </w:p>
        </w:tc>
        <w:tc>
          <w:tcPr>
            <w:tcW w:w="908" w:type="dxa"/>
          </w:tcPr>
          <w:p w14:paraId="72362479" w14:textId="67DD1D9D" w:rsidR="005F7DA4" w:rsidRPr="00B67188" w:rsidRDefault="005F7DA4" w:rsidP="005F7DA4">
            <w:r w:rsidRPr="00E11912">
              <w:t>2019</w:t>
            </w:r>
          </w:p>
        </w:tc>
        <w:tc>
          <w:tcPr>
            <w:tcW w:w="1536" w:type="dxa"/>
          </w:tcPr>
          <w:p w14:paraId="22223689" w14:textId="1B1B0216" w:rsidR="005F7DA4" w:rsidRPr="00B67188" w:rsidRDefault="00C55395" w:rsidP="005F7DA4">
            <w:r>
              <w:t>C</w:t>
            </w:r>
            <w:r w:rsidR="005F7DA4" w:rsidRPr="00E11912">
              <w:t>ohort</w:t>
            </w:r>
          </w:p>
        </w:tc>
        <w:tc>
          <w:tcPr>
            <w:tcW w:w="1265" w:type="dxa"/>
          </w:tcPr>
          <w:p w14:paraId="1592F3EC" w14:textId="4FA95A02" w:rsidR="005F7DA4" w:rsidRPr="00B67188" w:rsidRDefault="005F7DA4" w:rsidP="005F7DA4">
            <w:r w:rsidRPr="00E11912">
              <w:t>Singapore</w:t>
            </w:r>
          </w:p>
        </w:tc>
        <w:tc>
          <w:tcPr>
            <w:tcW w:w="1474" w:type="dxa"/>
          </w:tcPr>
          <w:p w14:paraId="41A46985" w14:textId="2EEECED4" w:rsidR="005F7DA4" w:rsidRPr="00B67188" w:rsidRDefault="005F7DA4" w:rsidP="005F7DA4">
            <w:proofErr w:type="spellStart"/>
            <w:r w:rsidRPr="00E11912">
              <w:t>axSpA</w:t>
            </w:r>
            <w:proofErr w:type="spellEnd"/>
          </w:p>
        </w:tc>
        <w:tc>
          <w:tcPr>
            <w:tcW w:w="989" w:type="dxa"/>
          </w:tcPr>
          <w:p w14:paraId="5B70E36A" w14:textId="1A81552A" w:rsidR="005F7DA4" w:rsidRPr="00B67188" w:rsidRDefault="005F7DA4" w:rsidP="005F7DA4">
            <w:r w:rsidRPr="00E11912">
              <w:t>138</w:t>
            </w:r>
          </w:p>
        </w:tc>
        <w:tc>
          <w:tcPr>
            <w:tcW w:w="986" w:type="dxa"/>
          </w:tcPr>
          <w:p w14:paraId="14D13A05" w14:textId="199785AD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39AB837F" w14:textId="6612176A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03E06307" w14:textId="6EACDDEF" w:rsidR="005F7DA4" w:rsidRPr="00B67188" w:rsidRDefault="005F7DA4" w:rsidP="005F7DA4">
            <w:pPr>
              <w:jc w:val="left"/>
            </w:pPr>
            <w:r w:rsidRPr="00E11912">
              <w:t>39.3±17.1/-</w:t>
            </w:r>
          </w:p>
        </w:tc>
        <w:tc>
          <w:tcPr>
            <w:tcW w:w="707" w:type="dxa"/>
          </w:tcPr>
          <w:p w14:paraId="5243A662" w14:textId="78CB0412" w:rsidR="005F7DA4" w:rsidRPr="00B67188" w:rsidRDefault="005F7DA4" w:rsidP="005F7DA4">
            <w:r w:rsidRPr="00E11912">
              <w:t>4</w:t>
            </w:r>
          </w:p>
        </w:tc>
        <w:tc>
          <w:tcPr>
            <w:tcW w:w="1760" w:type="dxa"/>
          </w:tcPr>
          <w:p w14:paraId="0852E934" w14:textId="433A8E80" w:rsidR="005F7DA4" w:rsidRDefault="005F7DA4" w:rsidP="005F7DA4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F7DA4" w14:paraId="4253D3C4" w14:textId="77777777" w:rsidTr="00FC44D6">
        <w:tc>
          <w:tcPr>
            <w:tcW w:w="1200" w:type="dxa"/>
          </w:tcPr>
          <w:p w14:paraId="0389E27D" w14:textId="1F681642" w:rsidR="005F7DA4" w:rsidRPr="00B67188" w:rsidRDefault="005F7DA4" w:rsidP="005F7DA4">
            <w:r w:rsidRPr="00E11912">
              <w:t>de Winter</w:t>
            </w:r>
          </w:p>
        </w:tc>
        <w:tc>
          <w:tcPr>
            <w:tcW w:w="908" w:type="dxa"/>
          </w:tcPr>
          <w:p w14:paraId="5BC286B6" w14:textId="04CCF0FF" w:rsidR="005F7DA4" w:rsidRPr="00B67188" w:rsidRDefault="005F7DA4" w:rsidP="005F7DA4">
            <w:r w:rsidRPr="00E11912">
              <w:t>201</w:t>
            </w:r>
            <w:r w:rsidR="00E85A20">
              <w:t>9</w:t>
            </w:r>
          </w:p>
        </w:tc>
        <w:tc>
          <w:tcPr>
            <w:tcW w:w="1536" w:type="dxa"/>
          </w:tcPr>
          <w:p w14:paraId="50B6E1E3" w14:textId="05D329A4" w:rsidR="005F7DA4" w:rsidRPr="00B67188" w:rsidRDefault="00C55395" w:rsidP="005F7DA4">
            <w:r>
              <w:t>C</w:t>
            </w:r>
            <w:r w:rsidR="005F7DA4" w:rsidRPr="00E11912">
              <w:t>ohort</w:t>
            </w:r>
          </w:p>
        </w:tc>
        <w:tc>
          <w:tcPr>
            <w:tcW w:w="1265" w:type="dxa"/>
          </w:tcPr>
          <w:p w14:paraId="13049F47" w14:textId="40C5EABE" w:rsidR="005F7DA4" w:rsidRPr="00B67188" w:rsidRDefault="005F7DA4" w:rsidP="005F7DA4">
            <w:r w:rsidRPr="00E11912">
              <w:t>Netherlands</w:t>
            </w:r>
          </w:p>
        </w:tc>
        <w:tc>
          <w:tcPr>
            <w:tcW w:w="1474" w:type="dxa"/>
          </w:tcPr>
          <w:p w14:paraId="335F2A28" w14:textId="03CB5C96" w:rsidR="005F7DA4" w:rsidRPr="00B67188" w:rsidRDefault="005F7DA4" w:rsidP="005F7DA4">
            <w:proofErr w:type="spellStart"/>
            <w:r w:rsidRPr="00E11912">
              <w:t>axSpA</w:t>
            </w:r>
            <w:proofErr w:type="spellEnd"/>
          </w:p>
        </w:tc>
        <w:tc>
          <w:tcPr>
            <w:tcW w:w="989" w:type="dxa"/>
          </w:tcPr>
          <w:p w14:paraId="64E0FF52" w14:textId="2BAB86A3" w:rsidR="005F7DA4" w:rsidRPr="00B67188" w:rsidRDefault="005F7DA4" w:rsidP="005F7DA4">
            <w:r w:rsidRPr="00E11912">
              <w:t>230</w:t>
            </w:r>
          </w:p>
        </w:tc>
        <w:tc>
          <w:tcPr>
            <w:tcW w:w="986" w:type="dxa"/>
          </w:tcPr>
          <w:p w14:paraId="26AFCEDF" w14:textId="6E58F221" w:rsidR="005F7DA4" w:rsidRDefault="005F7DA4" w:rsidP="005F7DA4">
            <w:proofErr w:type="spellStart"/>
            <w:r w:rsidRPr="00E11912">
              <w:t>pSpA</w:t>
            </w:r>
            <w:proofErr w:type="spellEnd"/>
          </w:p>
        </w:tc>
        <w:tc>
          <w:tcPr>
            <w:tcW w:w="988" w:type="dxa"/>
          </w:tcPr>
          <w:p w14:paraId="41A011EF" w14:textId="654DD0CD" w:rsidR="005F7DA4" w:rsidRDefault="005F7DA4" w:rsidP="005F7DA4">
            <w:r w:rsidRPr="00E11912">
              <w:t>84</w:t>
            </w:r>
          </w:p>
        </w:tc>
        <w:tc>
          <w:tcPr>
            <w:tcW w:w="2121" w:type="dxa"/>
          </w:tcPr>
          <w:p w14:paraId="34DCDE42" w14:textId="75502934" w:rsidR="005F7DA4" w:rsidRPr="00B67188" w:rsidRDefault="005F7DA4" w:rsidP="005F7DA4">
            <w:pPr>
              <w:jc w:val="left"/>
            </w:pPr>
            <w:r w:rsidRPr="00E11912">
              <w:t xml:space="preserve">median 41 (IQR 33-52)/48 (37-56) </w:t>
            </w:r>
          </w:p>
        </w:tc>
        <w:tc>
          <w:tcPr>
            <w:tcW w:w="707" w:type="dxa"/>
          </w:tcPr>
          <w:p w14:paraId="18475B0D" w14:textId="1F499CD7" w:rsidR="005F7DA4" w:rsidRPr="00B67188" w:rsidRDefault="005F7DA4" w:rsidP="005F7DA4">
            <w:r w:rsidRPr="00E11912">
              <w:t>4</w:t>
            </w:r>
          </w:p>
        </w:tc>
        <w:tc>
          <w:tcPr>
            <w:tcW w:w="1760" w:type="dxa"/>
          </w:tcPr>
          <w:p w14:paraId="047CC9BC" w14:textId="39AEB862" w:rsidR="005F7DA4" w:rsidRDefault="005F7DA4" w:rsidP="005F7DA4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F7DA4" w14:paraId="11911BBB" w14:textId="77777777" w:rsidTr="00FC44D6">
        <w:tc>
          <w:tcPr>
            <w:tcW w:w="1200" w:type="dxa"/>
          </w:tcPr>
          <w:p w14:paraId="25A58A3E" w14:textId="66129BC6" w:rsidR="005F7DA4" w:rsidRPr="00B67188" w:rsidRDefault="005F7DA4" w:rsidP="005F7DA4">
            <w:proofErr w:type="spellStart"/>
            <w:r w:rsidRPr="00E11912">
              <w:lastRenderedPageBreak/>
              <w:t>Laatiris</w:t>
            </w:r>
            <w:proofErr w:type="spellEnd"/>
          </w:p>
        </w:tc>
        <w:tc>
          <w:tcPr>
            <w:tcW w:w="908" w:type="dxa"/>
          </w:tcPr>
          <w:p w14:paraId="5AB52B50" w14:textId="72EEF98E" w:rsidR="005F7DA4" w:rsidRPr="00B67188" w:rsidRDefault="005F7DA4" w:rsidP="005F7DA4">
            <w:r w:rsidRPr="00E11912">
              <w:t>2012</w:t>
            </w:r>
          </w:p>
        </w:tc>
        <w:tc>
          <w:tcPr>
            <w:tcW w:w="1536" w:type="dxa"/>
          </w:tcPr>
          <w:p w14:paraId="734B7E24" w14:textId="570DA661" w:rsidR="005F7DA4" w:rsidRPr="00B67188" w:rsidRDefault="00C55395" w:rsidP="005F7DA4">
            <w:r>
              <w:t>C</w:t>
            </w:r>
            <w:r w:rsidR="005F7DA4" w:rsidRPr="00E11912">
              <w:t>ross-sectional</w:t>
            </w:r>
          </w:p>
        </w:tc>
        <w:tc>
          <w:tcPr>
            <w:tcW w:w="1265" w:type="dxa"/>
          </w:tcPr>
          <w:p w14:paraId="3233225D" w14:textId="7F7724F0" w:rsidR="005F7DA4" w:rsidRPr="00B67188" w:rsidRDefault="005F7DA4" w:rsidP="005F7DA4">
            <w:r w:rsidRPr="00E11912">
              <w:t>Morocco</w:t>
            </w:r>
          </w:p>
        </w:tc>
        <w:tc>
          <w:tcPr>
            <w:tcW w:w="1474" w:type="dxa"/>
          </w:tcPr>
          <w:p w14:paraId="6EBA2A37" w14:textId="18D0FEE1" w:rsidR="005F7DA4" w:rsidRPr="00B67188" w:rsidRDefault="005F7DA4" w:rsidP="005F7DA4">
            <w:r w:rsidRPr="00E11912">
              <w:t>AS</w:t>
            </w:r>
          </w:p>
        </w:tc>
        <w:tc>
          <w:tcPr>
            <w:tcW w:w="989" w:type="dxa"/>
          </w:tcPr>
          <w:p w14:paraId="76F2776A" w14:textId="24CEC299" w:rsidR="005F7DA4" w:rsidRPr="00B67188" w:rsidRDefault="005F7DA4" w:rsidP="005F7DA4">
            <w:r w:rsidRPr="00E11912">
              <w:t>76</w:t>
            </w:r>
          </w:p>
        </w:tc>
        <w:tc>
          <w:tcPr>
            <w:tcW w:w="986" w:type="dxa"/>
          </w:tcPr>
          <w:p w14:paraId="4EDC0C07" w14:textId="63C37EEC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6AC63F62" w14:textId="4E6EA0E9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527A8072" w14:textId="2B0C3EA6" w:rsidR="005F7DA4" w:rsidRPr="00B67188" w:rsidRDefault="005F7DA4" w:rsidP="005F7DA4">
            <w:pPr>
              <w:jc w:val="left"/>
            </w:pPr>
            <w:r w:rsidRPr="00E11912">
              <w:t>38±12.9/-</w:t>
            </w:r>
          </w:p>
        </w:tc>
        <w:tc>
          <w:tcPr>
            <w:tcW w:w="707" w:type="dxa"/>
          </w:tcPr>
          <w:p w14:paraId="409E7A58" w14:textId="0FCC42B2" w:rsidR="005F7DA4" w:rsidRPr="00B67188" w:rsidRDefault="005F7DA4" w:rsidP="005F7DA4">
            <w:r w:rsidRPr="00E11912">
              <w:t>3</w:t>
            </w:r>
          </w:p>
        </w:tc>
        <w:tc>
          <w:tcPr>
            <w:tcW w:w="1760" w:type="dxa"/>
          </w:tcPr>
          <w:p w14:paraId="1AC84F26" w14:textId="5EEDBE8B" w:rsidR="005F7DA4" w:rsidRDefault="005F7DA4" w:rsidP="005F7DA4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F7DA4" w14:paraId="7A02E07A" w14:textId="77777777" w:rsidTr="00FC44D6">
        <w:tc>
          <w:tcPr>
            <w:tcW w:w="1200" w:type="dxa"/>
          </w:tcPr>
          <w:p w14:paraId="7A519A38" w14:textId="2A2758B8" w:rsidR="005F7DA4" w:rsidRPr="00B67188" w:rsidRDefault="005F7DA4" w:rsidP="005F7DA4">
            <w:proofErr w:type="spellStart"/>
            <w:r w:rsidRPr="00E11912">
              <w:t>Turan</w:t>
            </w:r>
            <w:proofErr w:type="spellEnd"/>
          </w:p>
        </w:tc>
        <w:tc>
          <w:tcPr>
            <w:tcW w:w="908" w:type="dxa"/>
          </w:tcPr>
          <w:p w14:paraId="27965367" w14:textId="42834B35" w:rsidR="005F7DA4" w:rsidRPr="00B67188" w:rsidRDefault="005F7DA4" w:rsidP="005F7DA4">
            <w:r w:rsidRPr="00E11912">
              <w:t>2007</w:t>
            </w:r>
          </w:p>
        </w:tc>
        <w:tc>
          <w:tcPr>
            <w:tcW w:w="1536" w:type="dxa"/>
          </w:tcPr>
          <w:p w14:paraId="4D0A500A" w14:textId="2EEE5171" w:rsidR="005F7DA4" w:rsidRPr="00B67188" w:rsidRDefault="00C55395" w:rsidP="005F7DA4">
            <w:r>
              <w:t>C</w:t>
            </w:r>
            <w:r w:rsidR="005F7DA4" w:rsidRPr="00E11912">
              <w:t>ross-sectional</w:t>
            </w:r>
          </w:p>
        </w:tc>
        <w:tc>
          <w:tcPr>
            <w:tcW w:w="1265" w:type="dxa"/>
          </w:tcPr>
          <w:p w14:paraId="1FAD5D43" w14:textId="24602A74" w:rsidR="005F7DA4" w:rsidRPr="00B67188" w:rsidRDefault="005F7DA4" w:rsidP="005F7DA4">
            <w:r w:rsidRPr="00E11912">
              <w:t>Turkey</w:t>
            </w:r>
          </w:p>
        </w:tc>
        <w:tc>
          <w:tcPr>
            <w:tcW w:w="1474" w:type="dxa"/>
          </w:tcPr>
          <w:p w14:paraId="58DF8DB5" w14:textId="18496615" w:rsidR="005F7DA4" w:rsidRPr="00B67188" w:rsidRDefault="005F7DA4" w:rsidP="005F7DA4">
            <w:r w:rsidRPr="00E11912">
              <w:t>AS</w:t>
            </w:r>
          </w:p>
        </w:tc>
        <w:tc>
          <w:tcPr>
            <w:tcW w:w="989" w:type="dxa"/>
          </w:tcPr>
          <w:p w14:paraId="134C45B4" w14:textId="52DDE11C" w:rsidR="005F7DA4" w:rsidRPr="00B67188" w:rsidRDefault="005F7DA4" w:rsidP="005F7DA4">
            <w:r w:rsidRPr="00E11912">
              <w:t>46</w:t>
            </w:r>
          </w:p>
        </w:tc>
        <w:tc>
          <w:tcPr>
            <w:tcW w:w="986" w:type="dxa"/>
          </w:tcPr>
          <w:p w14:paraId="701AC1E9" w14:textId="051FE550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4D8DF856" w14:textId="33ACD94C" w:rsidR="005F7DA4" w:rsidRDefault="005F7DA4" w:rsidP="005F7DA4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5A7CDC46" w14:textId="2511D2D4" w:rsidR="005F7DA4" w:rsidRPr="00B67188" w:rsidRDefault="005F7DA4" w:rsidP="005F7DA4">
            <w:pPr>
              <w:jc w:val="left"/>
            </w:pPr>
            <w:r w:rsidRPr="00E11912">
              <w:t>39.2±11.46/-</w:t>
            </w:r>
          </w:p>
        </w:tc>
        <w:tc>
          <w:tcPr>
            <w:tcW w:w="707" w:type="dxa"/>
          </w:tcPr>
          <w:p w14:paraId="031B4BE4" w14:textId="37D1D8D2" w:rsidR="005F7DA4" w:rsidRPr="00B67188" w:rsidRDefault="005F7DA4" w:rsidP="005F7DA4">
            <w:r w:rsidRPr="00E11912">
              <w:t>3</w:t>
            </w:r>
          </w:p>
        </w:tc>
        <w:tc>
          <w:tcPr>
            <w:tcW w:w="1760" w:type="dxa"/>
          </w:tcPr>
          <w:p w14:paraId="493B10DE" w14:textId="38E3EAD1" w:rsidR="005F7DA4" w:rsidRDefault="005F7DA4" w:rsidP="005F7DA4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69BDEC90" w14:textId="23D136F7" w:rsidR="000E4169" w:rsidRDefault="000E4169"/>
    <w:p w14:paraId="40D365D9" w14:textId="57D59705" w:rsidR="004F745F" w:rsidRPr="000E4169" w:rsidRDefault="004F745F" w:rsidP="004F745F">
      <w:pPr>
        <w:rPr>
          <w:b/>
          <w:bCs/>
        </w:rPr>
      </w:pPr>
      <w:r w:rsidRPr="000E4169">
        <w:rPr>
          <w:b/>
          <w:bCs/>
        </w:rPr>
        <w:t xml:space="preserve">Question </w:t>
      </w:r>
      <w:r w:rsidR="007F588C">
        <w:rPr>
          <w:b/>
          <w:bCs/>
        </w:rPr>
        <w:t>3</w:t>
      </w:r>
      <w:r w:rsidRPr="000E4169">
        <w:rPr>
          <w:b/>
          <w:bCs/>
        </w:rPr>
        <w:t>:</w:t>
      </w:r>
    </w:p>
    <w:p w14:paraId="08F72002" w14:textId="486A8F9F" w:rsidR="004F745F" w:rsidRDefault="004F745F" w:rsidP="004F745F">
      <w:r>
        <w:rPr>
          <w:rFonts w:hint="eastAsia"/>
        </w:rPr>
        <w:t>T</w:t>
      </w:r>
      <w:r>
        <w:t xml:space="preserve">able </w:t>
      </w:r>
      <w:r w:rsidR="007F588C">
        <w:t>3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00"/>
        <w:gridCol w:w="908"/>
        <w:gridCol w:w="1536"/>
        <w:gridCol w:w="1265"/>
        <w:gridCol w:w="1474"/>
        <w:gridCol w:w="989"/>
        <w:gridCol w:w="986"/>
        <w:gridCol w:w="988"/>
        <w:gridCol w:w="2121"/>
        <w:gridCol w:w="707"/>
        <w:gridCol w:w="1760"/>
      </w:tblGrid>
      <w:tr w:rsidR="004F745F" w14:paraId="795A815E" w14:textId="77777777" w:rsidTr="004C0BCA">
        <w:tc>
          <w:tcPr>
            <w:tcW w:w="1200" w:type="dxa"/>
          </w:tcPr>
          <w:p w14:paraId="0B93AEF7" w14:textId="77777777" w:rsidR="004F745F" w:rsidRDefault="004F745F" w:rsidP="004C0BCA">
            <w:r w:rsidRPr="00B67188">
              <w:t>Author</w:t>
            </w:r>
          </w:p>
        </w:tc>
        <w:tc>
          <w:tcPr>
            <w:tcW w:w="908" w:type="dxa"/>
          </w:tcPr>
          <w:p w14:paraId="3BAC0316" w14:textId="77777777" w:rsidR="004F745F" w:rsidRDefault="004F745F" w:rsidP="004C0BCA">
            <w:r w:rsidRPr="00B67188">
              <w:t>Publish year</w:t>
            </w:r>
          </w:p>
        </w:tc>
        <w:tc>
          <w:tcPr>
            <w:tcW w:w="1536" w:type="dxa"/>
          </w:tcPr>
          <w:p w14:paraId="50FF3629" w14:textId="77777777" w:rsidR="004F745F" w:rsidRDefault="004F745F" w:rsidP="004C0BCA">
            <w:r w:rsidRPr="00B67188">
              <w:t>Design</w:t>
            </w:r>
          </w:p>
        </w:tc>
        <w:tc>
          <w:tcPr>
            <w:tcW w:w="1265" w:type="dxa"/>
          </w:tcPr>
          <w:p w14:paraId="69CDB48F" w14:textId="77777777" w:rsidR="004F745F" w:rsidRDefault="004F745F" w:rsidP="004C0BCA">
            <w:r w:rsidRPr="00B67188">
              <w:t>Country</w:t>
            </w:r>
          </w:p>
        </w:tc>
        <w:tc>
          <w:tcPr>
            <w:tcW w:w="1474" w:type="dxa"/>
          </w:tcPr>
          <w:p w14:paraId="1394C0D9" w14:textId="77777777" w:rsidR="004F745F" w:rsidRDefault="004F745F" w:rsidP="004C0BCA">
            <w:r w:rsidRPr="00B67188">
              <w:t>Patient diagnosis</w:t>
            </w:r>
          </w:p>
        </w:tc>
        <w:tc>
          <w:tcPr>
            <w:tcW w:w="989" w:type="dxa"/>
          </w:tcPr>
          <w:p w14:paraId="4CB6F1B7" w14:textId="77777777" w:rsidR="004F745F" w:rsidRDefault="004F745F" w:rsidP="004C0BCA">
            <w:r w:rsidRPr="00B67188">
              <w:t>Patient number</w:t>
            </w:r>
          </w:p>
        </w:tc>
        <w:tc>
          <w:tcPr>
            <w:tcW w:w="986" w:type="dxa"/>
          </w:tcPr>
          <w:p w14:paraId="2163CBC1" w14:textId="77777777" w:rsidR="004F745F" w:rsidRDefault="004F745F" w:rsidP="004C0BCA">
            <w:r w:rsidRPr="00B67188">
              <w:t>Control type</w:t>
            </w:r>
          </w:p>
        </w:tc>
        <w:tc>
          <w:tcPr>
            <w:tcW w:w="988" w:type="dxa"/>
          </w:tcPr>
          <w:p w14:paraId="0C8C6F87" w14:textId="77777777" w:rsidR="004F745F" w:rsidRDefault="004F745F" w:rsidP="004C0BCA">
            <w:r w:rsidRPr="00B67188">
              <w:t>Control number</w:t>
            </w:r>
          </w:p>
        </w:tc>
        <w:tc>
          <w:tcPr>
            <w:tcW w:w="2121" w:type="dxa"/>
          </w:tcPr>
          <w:p w14:paraId="029F3B4E" w14:textId="77777777" w:rsidR="004F745F" w:rsidRDefault="004F745F" w:rsidP="004C0BCA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7" w:type="dxa"/>
          </w:tcPr>
          <w:p w14:paraId="31B2C7B9" w14:textId="77777777" w:rsidR="004F745F" w:rsidRDefault="004F745F" w:rsidP="004C0BCA">
            <w:r w:rsidRPr="00B67188">
              <w:t>NOS score</w:t>
            </w:r>
          </w:p>
        </w:tc>
        <w:tc>
          <w:tcPr>
            <w:tcW w:w="1760" w:type="dxa"/>
          </w:tcPr>
          <w:p w14:paraId="32A4DA61" w14:textId="77777777" w:rsidR="004F745F" w:rsidRDefault="004F745F" w:rsidP="004C0BCA">
            <w:r w:rsidRPr="00B67188">
              <w:t>Database</w:t>
            </w:r>
          </w:p>
        </w:tc>
      </w:tr>
      <w:tr w:rsidR="006E2DBB" w14:paraId="2197F2C2" w14:textId="77777777" w:rsidTr="004C0BCA">
        <w:tc>
          <w:tcPr>
            <w:tcW w:w="1200" w:type="dxa"/>
          </w:tcPr>
          <w:p w14:paraId="5D837404" w14:textId="3B34FE3A" w:rsidR="006E2DBB" w:rsidRPr="00E11912" w:rsidRDefault="006E2DBB" w:rsidP="006E2DBB">
            <w:proofErr w:type="spellStart"/>
            <w:r w:rsidRPr="00740813">
              <w:t>Solmaz</w:t>
            </w:r>
            <w:proofErr w:type="spellEnd"/>
          </w:p>
        </w:tc>
        <w:tc>
          <w:tcPr>
            <w:tcW w:w="908" w:type="dxa"/>
          </w:tcPr>
          <w:p w14:paraId="1706B4D1" w14:textId="7B09BAF4" w:rsidR="006E2DBB" w:rsidRPr="00E11912" w:rsidRDefault="006E2DBB" w:rsidP="006E2DBB">
            <w:r w:rsidRPr="00740813">
              <w:t>2020</w:t>
            </w:r>
          </w:p>
        </w:tc>
        <w:tc>
          <w:tcPr>
            <w:tcW w:w="1536" w:type="dxa"/>
          </w:tcPr>
          <w:p w14:paraId="775376F6" w14:textId="06A42C9B" w:rsidR="006E2DBB" w:rsidRPr="00E11912" w:rsidRDefault="00C55395" w:rsidP="006E2DBB">
            <w:r>
              <w:t>C</w:t>
            </w:r>
            <w:r w:rsidR="006E2DBB" w:rsidRPr="00740813">
              <w:t>ross-sectional</w:t>
            </w:r>
          </w:p>
        </w:tc>
        <w:tc>
          <w:tcPr>
            <w:tcW w:w="1265" w:type="dxa"/>
          </w:tcPr>
          <w:p w14:paraId="5807AEAE" w14:textId="640566ED" w:rsidR="006E2DBB" w:rsidRPr="00E11912" w:rsidRDefault="006E2DBB" w:rsidP="006E2DBB">
            <w:r w:rsidRPr="00740813">
              <w:t>Canada</w:t>
            </w:r>
          </w:p>
        </w:tc>
        <w:tc>
          <w:tcPr>
            <w:tcW w:w="1474" w:type="dxa"/>
          </w:tcPr>
          <w:p w14:paraId="39C53808" w14:textId="3E4A6C9D" w:rsidR="006E2DBB" w:rsidRPr="00E11912" w:rsidRDefault="006E2DBB" w:rsidP="006E2DBB">
            <w:proofErr w:type="spellStart"/>
            <w:r w:rsidRPr="00740813">
              <w:t>axSpA</w:t>
            </w:r>
            <w:proofErr w:type="spellEnd"/>
          </w:p>
        </w:tc>
        <w:tc>
          <w:tcPr>
            <w:tcW w:w="989" w:type="dxa"/>
          </w:tcPr>
          <w:p w14:paraId="5E03572F" w14:textId="483586B2" w:rsidR="006E2DBB" w:rsidRPr="00E11912" w:rsidRDefault="006E2DBB" w:rsidP="006E2DBB">
            <w:r w:rsidRPr="00740813">
              <w:t>120</w:t>
            </w:r>
          </w:p>
        </w:tc>
        <w:tc>
          <w:tcPr>
            <w:tcW w:w="986" w:type="dxa"/>
          </w:tcPr>
          <w:p w14:paraId="41347C77" w14:textId="556A1A64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1597CBA2" w14:textId="628356C7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7B6BB6A0" w14:textId="487D3554" w:rsidR="006E2DBB" w:rsidRPr="00E11912" w:rsidRDefault="006E2DBB" w:rsidP="006E2DBB">
            <w:pPr>
              <w:jc w:val="left"/>
            </w:pPr>
            <w:r w:rsidRPr="00740813">
              <w:t>45.3 ±13.8/-</w:t>
            </w:r>
          </w:p>
        </w:tc>
        <w:tc>
          <w:tcPr>
            <w:tcW w:w="707" w:type="dxa"/>
          </w:tcPr>
          <w:p w14:paraId="6E4A21D7" w14:textId="0673A91E" w:rsidR="006E2DBB" w:rsidRPr="00E11912" w:rsidRDefault="006E2DBB" w:rsidP="006E2DBB">
            <w:r w:rsidRPr="00740813">
              <w:t>5</w:t>
            </w:r>
          </w:p>
        </w:tc>
        <w:tc>
          <w:tcPr>
            <w:tcW w:w="1760" w:type="dxa"/>
          </w:tcPr>
          <w:p w14:paraId="2D012FEA" w14:textId="3314F3DC" w:rsidR="006E2DBB" w:rsidRDefault="006E2DBB" w:rsidP="006E2DB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E2DBB" w14:paraId="799F0186" w14:textId="77777777" w:rsidTr="004C0BCA">
        <w:tc>
          <w:tcPr>
            <w:tcW w:w="1200" w:type="dxa"/>
          </w:tcPr>
          <w:p w14:paraId="459F5757" w14:textId="1E2B8FF5" w:rsidR="006E2DBB" w:rsidRPr="00E11912" w:rsidRDefault="006E2DBB" w:rsidP="006E2DBB">
            <w:proofErr w:type="spellStart"/>
            <w:r w:rsidRPr="00740813">
              <w:t>Ruyssen-Witrand</w:t>
            </w:r>
            <w:proofErr w:type="spellEnd"/>
          </w:p>
        </w:tc>
        <w:tc>
          <w:tcPr>
            <w:tcW w:w="908" w:type="dxa"/>
          </w:tcPr>
          <w:p w14:paraId="0CE684BE" w14:textId="083E7C5B" w:rsidR="006E2DBB" w:rsidRPr="00E11912" w:rsidRDefault="006E2DBB" w:rsidP="006E2DBB">
            <w:r w:rsidRPr="00740813">
              <w:t>2017</w:t>
            </w:r>
          </w:p>
        </w:tc>
        <w:tc>
          <w:tcPr>
            <w:tcW w:w="1536" w:type="dxa"/>
          </w:tcPr>
          <w:p w14:paraId="027F223A" w14:textId="70DE4A17" w:rsidR="006E2DBB" w:rsidRPr="00E11912" w:rsidRDefault="00C55395" w:rsidP="006E2DBB">
            <w:r>
              <w:t>C</w:t>
            </w:r>
            <w:r w:rsidR="006E2DBB" w:rsidRPr="00740813">
              <w:t>ohort</w:t>
            </w:r>
          </w:p>
        </w:tc>
        <w:tc>
          <w:tcPr>
            <w:tcW w:w="1265" w:type="dxa"/>
          </w:tcPr>
          <w:p w14:paraId="6250BD32" w14:textId="78E72C66" w:rsidR="006E2DBB" w:rsidRPr="00E11912" w:rsidRDefault="006E2DBB" w:rsidP="006E2DBB">
            <w:r w:rsidRPr="00740813">
              <w:t>France</w:t>
            </w:r>
          </w:p>
        </w:tc>
        <w:tc>
          <w:tcPr>
            <w:tcW w:w="1474" w:type="dxa"/>
          </w:tcPr>
          <w:p w14:paraId="4E7714DC" w14:textId="579F3A8B" w:rsidR="006E2DBB" w:rsidRPr="00E11912" w:rsidRDefault="006E2DBB" w:rsidP="006E2DBB">
            <w:proofErr w:type="spellStart"/>
            <w:r w:rsidRPr="00740813">
              <w:t>SpA</w:t>
            </w:r>
            <w:proofErr w:type="spellEnd"/>
          </w:p>
        </w:tc>
        <w:tc>
          <w:tcPr>
            <w:tcW w:w="989" w:type="dxa"/>
          </w:tcPr>
          <w:p w14:paraId="496829C4" w14:textId="1295B925" w:rsidR="006E2DBB" w:rsidRPr="00E11912" w:rsidRDefault="006E2DBB" w:rsidP="006E2DBB">
            <w:r w:rsidRPr="00740813">
              <w:t>402</w:t>
            </w:r>
          </w:p>
        </w:tc>
        <w:tc>
          <w:tcPr>
            <w:tcW w:w="986" w:type="dxa"/>
          </w:tcPr>
          <w:p w14:paraId="3C1728FB" w14:textId="63A4F213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5F8C0AC9" w14:textId="49E79E51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1A86A68D" w14:textId="14EC8155" w:rsidR="006E2DBB" w:rsidRPr="00E11912" w:rsidRDefault="006E2DBB" w:rsidP="006E2DBB">
            <w:pPr>
              <w:jc w:val="left"/>
            </w:pPr>
            <w:r w:rsidRPr="00740813">
              <w:t>median 33.5 (IQR 26.7–39.4)/-</w:t>
            </w:r>
          </w:p>
        </w:tc>
        <w:tc>
          <w:tcPr>
            <w:tcW w:w="707" w:type="dxa"/>
          </w:tcPr>
          <w:p w14:paraId="3AB0276B" w14:textId="502A58E5" w:rsidR="006E2DBB" w:rsidRPr="00E11912" w:rsidRDefault="006E2DBB" w:rsidP="006E2DBB">
            <w:r w:rsidRPr="00740813">
              <w:t>3</w:t>
            </w:r>
          </w:p>
        </w:tc>
        <w:tc>
          <w:tcPr>
            <w:tcW w:w="1760" w:type="dxa"/>
          </w:tcPr>
          <w:p w14:paraId="12E5168E" w14:textId="167D3A8E" w:rsidR="006E2DBB" w:rsidRDefault="006E2DBB" w:rsidP="006E2DB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E2DBB" w14:paraId="617AF97A" w14:textId="77777777" w:rsidTr="004C0BCA">
        <w:tc>
          <w:tcPr>
            <w:tcW w:w="1200" w:type="dxa"/>
          </w:tcPr>
          <w:p w14:paraId="68B39A31" w14:textId="03A119D1" w:rsidR="006E2DBB" w:rsidRPr="00E11912" w:rsidRDefault="006E2DBB" w:rsidP="006E2DBB">
            <w:proofErr w:type="spellStart"/>
            <w:r w:rsidRPr="00740813">
              <w:t>Polachek</w:t>
            </w:r>
            <w:proofErr w:type="spellEnd"/>
          </w:p>
        </w:tc>
        <w:tc>
          <w:tcPr>
            <w:tcW w:w="908" w:type="dxa"/>
          </w:tcPr>
          <w:p w14:paraId="4D2F3E2A" w14:textId="56682B7C" w:rsidR="006E2DBB" w:rsidRPr="00E11912" w:rsidRDefault="006E2DBB" w:rsidP="006E2DBB">
            <w:r w:rsidRPr="00740813">
              <w:t>2017</w:t>
            </w:r>
          </w:p>
        </w:tc>
        <w:tc>
          <w:tcPr>
            <w:tcW w:w="1536" w:type="dxa"/>
          </w:tcPr>
          <w:p w14:paraId="2870AE78" w14:textId="240EBA56" w:rsidR="006E2DBB" w:rsidRPr="00E11912" w:rsidRDefault="00C55395" w:rsidP="006E2DBB">
            <w:r>
              <w:t>C</w:t>
            </w:r>
            <w:r w:rsidR="006E2DBB" w:rsidRPr="00740813">
              <w:t>ross-sectional</w:t>
            </w:r>
          </w:p>
        </w:tc>
        <w:tc>
          <w:tcPr>
            <w:tcW w:w="1265" w:type="dxa"/>
          </w:tcPr>
          <w:p w14:paraId="05E209F0" w14:textId="759EA1D0" w:rsidR="006E2DBB" w:rsidRPr="00E11912" w:rsidRDefault="006E2DBB" w:rsidP="006E2DBB">
            <w:r w:rsidRPr="00740813">
              <w:t>Canada</w:t>
            </w:r>
          </w:p>
        </w:tc>
        <w:tc>
          <w:tcPr>
            <w:tcW w:w="1474" w:type="dxa"/>
          </w:tcPr>
          <w:p w14:paraId="4BA3F595" w14:textId="61B2A5EA" w:rsidR="006E2DBB" w:rsidRPr="00E11912" w:rsidRDefault="006E2DBB" w:rsidP="006E2DBB">
            <w:r w:rsidRPr="00740813">
              <w:t>PsA</w:t>
            </w:r>
          </w:p>
        </w:tc>
        <w:tc>
          <w:tcPr>
            <w:tcW w:w="989" w:type="dxa"/>
          </w:tcPr>
          <w:p w14:paraId="6C113436" w14:textId="1D93FDDE" w:rsidR="006E2DBB" w:rsidRPr="00E11912" w:rsidRDefault="006E2DBB" w:rsidP="006E2DBB">
            <w:r w:rsidRPr="00740813">
              <w:t>223</w:t>
            </w:r>
          </w:p>
        </w:tc>
        <w:tc>
          <w:tcPr>
            <w:tcW w:w="986" w:type="dxa"/>
          </w:tcPr>
          <w:p w14:paraId="6B0CE8B6" w14:textId="55B153FA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694879F0" w14:textId="0EEF93C3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1C7AD4B7" w14:textId="517EEACA" w:rsidR="006E2DBB" w:rsidRPr="00E11912" w:rsidRDefault="006E2DBB" w:rsidP="006E2DBB">
            <w:pPr>
              <w:jc w:val="left"/>
            </w:pPr>
            <w:r w:rsidRPr="00740813">
              <w:t>56±12.9/-</w:t>
            </w:r>
          </w:p>
        </w:tc>
        <w:tc>
          <w:tcPr>
            <w:tcW w:w="707" w:type="dxa"/>
          </w:tcPr>
          <w:p w14:paraId="2F3F32DE" w14:textId="0D02299E" w:rsidR="006E2DBB" w:rsidRPr="00E11912" w:rsidRDefault="006E2DBB" w:rsidP="006E2DBB">
            <w:r w:rsidRPr="00740813">
              <w:t>3</w:t>
            </w:r>
          </w:p>
        </w:tc>
        <w:tc>
          <w:tcPr>
            <w:tcW w:w="1760" w:type="dxa"/>
          </w:tcPr>
          <w:p w14:paraId="268F45F1" w14:textId="4C865972" w:rsidR="006E2DBB" w:rsidRDefault="006E2DBB" w:rsidP="006E2DB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E2DBB" w14:paraId="555A1A1D" w14:textId="77777777" w:rsidTr="004C0BCA">
        <w:tc>
          <w:tcPr>
            <w:tcW w:w="1200" w:type="dxa"/>
          </w:tcPr>
          <w:p w14:paraId="61884851" w14:textId="27034AE5" w:rsidR="006E2DBB" w:rsidRPr="00E11912" w:rsidRDefault="006E2DBB" w:rsidP="006E2DBB">
            <w:r w:rsidRPr="00740813">
              <w:t xml:space="preserve">Costantino </w:t>
            </w:r>
          </w:p>
        </w:tc>
        <w:tc>
          <w:tcPr>
            <w:tcW w:w="908" w:type="dxa"/>
          </w:tcPr>
          <w:p w14:paraId="444B3599" w14:textId="445D0B62" w:rsidR="006E2DBB" w:rsidRPr="00E11912" w:rsidRDefault="006E2DBB" w:rsidP="006E2DBB">
            <w:r w:rsidRPr="00740813">
              <w:t>2017</w:t>
            </w:r>
          </w:p>
        </w:tc>
        <w:tc>
          <w:tcPr>
            <w:tcW w:w="1536" w:type="dxa"/>
          </w:tcPr>
          <w:p w14:paraId="1454172F" w14:textId="740FB1AA" w:rsidR="006E2DBB" w:rsidRPr="00E11912" w:rsidRDefault="00C55395" w:rsidP="006E2DBB">
            <w:r>
              <w:t>C</w:t>
            </w:r>
            <w:r w:rsidR="006E2DBB" w:rsidRPr="00740813">
              <w:t>ohort</w:t>
            </w:r>
          </w:p>
        </w:tc>
        <w:tc>
          <w:tcPr>
            <w:tcW w:w="1265" w:type="dxa"/>
          </w:tcPr>
          <w:p w14:paraId="790A2F6D" w14:textId="1C6D9690" w:rsidR="006E2DBB" w:rsidRPr="00E11912" w:rsidRDefault="006E2DBB" w:rsidP="006E2DBB">
            <w:r w:rsidRPr="00740813">
              <w:t>France</w:t>
            </w:r>
          </w:p>
        </w:tc>
        <w:tc>
          <w:tcPr>
            <w:tcW w:w="1474" w:type="dxa"/>
          </w:tcPr>
          <w:p w14:paraId="16CA6222" w14:textId="3335D84C" w:rsidR="006E2DBB" w:rsidRPr="00E11912" w:rsidRDefault="006E2DBB" w:rsidP="006E2DBB">
            <w:proofErr w:type="spellStart"/>
            <w:r w:rsidRPr="00740813">
              <w:t>SpA</w:t>
            </w:r>
            <w:proofErr w:type="spellEnd"/>
          </w:p>
        </w:tc>
        <w:tc>
          <w:tcPr>
            <w:tcW w:w="989" w:type="dxa"/>
          </w:tcPr>
          <w:p w14:paraId="6D237DCD" w14:textId="33B7A81D" w:rsidR="006E2DBB" w:rsidRPr="00E11912" w:rsidRDefault="006E2DBB" w:rsidP="006E2DBB">
            <w:r w:rsidRPr="00740813">
              <w:t>953</w:t>
            </w:r>
          </w:p>
        </w:tc>
        <w:tc>
          <w:tcPr>
            <w:tcW w:w="986" w:type="dxa"/>
          </w:tcPr>
          <w:p w14:paraId="059E1E4F" w14:textId="18044F92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1DFD617E" w14:textId="786D6290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1C91D95F" w14:textId="27B92579" w:rsidR="006E2DBB" w:rsidRPr="00E11912" w:rsidRDefault="006E2DBB" w:rsidP="006E2DBB">
            <w:pPr>
              <w:jc w:val="left"/>
            </w:pPr>
            <w:r w:rsidRPr="00740813">
              <w:t>24.6±9.6/-</w:t>
            </w:r>
          </w:p>
        </w:tc>
        <w:tc>
          <w:tcPr>
            <w:tcW w:w="707" w:type="dxa"/>
          </w:tcPr>
          <w:p w14:paraId="224CC6A3" w14:textId="04DF4AA2" w:rsidR="006E2DBB" w:rsidRPr="00E11912" w:rsidRDefault="006E2DBB" w:rsidP="006E2DBB">
            <w:r w:rsidRPr="00740813">
              <w:t>5</w:t>
            </w:r>
          </w:p>
        </w:tc>
        <w:tc>
          <w:tcPr>
            <w:tcW w:w="1760" w:type="dxa"/>
          </w:tcPr>
          <w:p w14:paraId="766D2CBC" w14:textId="2C5CA76C" w:rsidR="006E2DBB" w:rsidRDefault="001D30D8" w:rsidP="006E2DB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E2DBB" w14:paraId="0B32E79A" w14:textId="77777777" w:rsidTr="004C0BCA">
        <w:tc>
          <w:tcPr>
            <w:tcW w:w="1200" w:type="dxa"/>
          </w:tcPr>
          <w:p w14:paraId="2E614184" w14:textId="053EDAC2" w:rsidR="006E2DBB" w:rsidRPr="00E11912" w:rsidRDefault="006E2DBB" w:rsidP="006E2DBB">
            <w:r w:rsidRPr="00740813">
              <w:t>Aydin</w:t>
            </w:r>
          </w:p>
        </w:tc>
        <w:tc>
          <w:tcPr>
            <w:tcW w:w="908" w:type="dxa"/>
          </w:tcPr>
          <w:p w14:paraId="641B21A5" w14:textId="562C3034" w:rsidR="006E2DBB" w:rsidRPr="00E11912" w:rsidRDefault="006E2DBB" w:rsidP="006E2DBB">
            <w:r w:rsidRPr="00740813">
              <w:t>201</w:t>
            </w:r>
            <w:r w:rsidR="00C55395">
              <w:t>6</w:t>
            </w:r>
          </w:p>
        </w:tc>
        <w:tc>
          <w:tcPr>
            <w:tcW w:w="1536" w:type="dxa"/>
          </w:tcPr>
          <w:p w14:paraId="7FE695B9" w14:textId="0E703D29" w:rsidR="006E2DBB" w:rsidRPr="00E11912" w:rsidRDefault="00C55395" w:rsidP="006E2DBB">
            <w:r>
              <w:t>C</w:t>
            </w:r>
            <w:r w:rsidR="006E2DBB" w:rsidRPr="00740813">
              <w:t>ase</w:t>
            </w:r>
            <w:r>
              <w:t>-</w:t>
            </w:r>
            <w:r w:rsidR="006E2DBB" w:rsidRPr="00740813">
              <w:t>control</w:t>
            </w:r>
          </w:p>
        </w:tc>
        <w:tc>
          <w:tcPr>
            <w:tcW w:w="1265" w:type="dxa"/>
          </w:tcPr>
          <w:p w14:paraId="4C0AD1CB" w14:textId="508294FB" w:rsidR="006E2DBB" w:rsidRPr="00E11912" w:rsidRDefault="006E2DBB" w:rsidP="006E2DBB">
            <w:r w:rsidRPr="00740813">
              <w:t>Turkey</w:t>
            </w:r>
          </w:p>
        </w:tc>
        <w:tc>
          <w:tcPr>
            <w:tcW w:w="1474" w:type="dxa"/>
          </w:tcPr>
          <w:p w14:paraId="561F2EB0" w14:textId="3C9A5087" w:rsidR="006E2DBB" w:rsidRPr="00E11912" w:rsidRDefault="006E2DBB" w:rsidP="006E2DBB">
            <w:r w:rsidRPr="00740813">
              <w:t>AS</w:t>
            </w:r>
          </w:p>
        </w:tc>
        <w:tc>
          <w:tcPr>
            <w:tcW w:w="989" w:type="dxa"/>
          </w:tcPr>
          <w:p w14:paraId="054EFCE5" w14:textId="071021BD" w:rsidR="006E2DBB" w:rsidRPr="00E11912" w:rsidRDefault="006E2DBB" w:rsidP="006E2DBB">
            <w:r w:rsidRPr="00740813">
              <w:t>225</w:t>
            </w:r>
          </w:p>
        </w:tc>
        <w:tc>
          <w:tcPr>
            <w:tcW w:w="986" w:type="dxa"/>
          </w:tcPr>
          <w:p w14:paraId="42488055" w14:textId="10EB0935" w:rsidR="006E2DBB" w:rsidRDefault="006E2DBB" w:rsidP="006E2DBB">
            <w:r w:rsidRPr="00740813">
              <w:t>HC</w:t>
            </w:r>
          </w:p>
        </w:tc>
        <w:tc>
          <w:tcPr>
            <w:tcW w:w="988" w:type="dxa"/>
          </w:tcPr>
          <w:p w14:paraId="72701DFC" w14:textId="23CCFCEA" w:rsidR="006E2DBB" w:rsidRDefault="006E2DBB" w:rsidP="006E2DBB">
            <w:r w:rsidRPr="00740813">
              <w:t>95</w:t>
            </w:r>
          </w:p>
        </w:tc>
        <w:tc>
          <w:tcPr>
            <w:tcW w:w="2121" w:type="dxa"/>
          </w:tcPr>
          <w:p w14:paraId="523B35F8" w14:textId="0A0F5B80" w:rsidR="006E2DBB" w:rsidRPr="00E11912" w:rsidRDefault="006E2DBB" w:rsidP="006E2DBB">
            <w:pPr>
              <w:jc w:val="left"/>
            </w:pPr>
            <w:r w:rsidRPr="00740813">
              <w:t>median 34 (range 18-76)/35 (20-80)</w:t>
            </w:r>
          </w:p>
        </w:tc>
        <w:tc>
          <w:tcPr>
            <w:tcW w:w="707" w:type="dxa"/>
          </w:tcPr>
          <w:p w14:paraId="44925AD0" w14:textId="0A3603B6" w:rsidR="006E2DBB" w:rsidRPr="00E11912" w:rsidRDefault="006E2DBB" w:rsidP="006E2DBB">
            <w:r w:rsidRPr="00740813">
              <w:t>6</w:t>
            </w:r>
          </w:p>
        </w:tc>
        <w:tc>
          <w:tcPr>
            <w:tcW w:w="1760" w:type="dxa"/>
          </w:tcPr>
          <w:p w14:paraId="3DB2B0BC" w14:textId="669DEAF3" w:rsidR="006E2DBB" w:rsidRDefault="001D30D8" w:rsidP="006E2DB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E2DBB" w14:paraId="2ACC186D" w14:textId="77777777" w:rsidTr="004C0BCA">
        <w:tc>
          <w:tcPr>
            <w:tcW w:w="1200" w:type="dxa"/>
          </w:tcPr>
          <w:p w14:paraId="5CB2F8FF" w14:textId="55391829" w:rsidR="006E2DBB" w:rsidRPr="00E11912" w:rsidRDefault="006E2DBB" w:rsidP="006E2DBB">
            <w:proofErr w:type="spellStart"/>
            <w:r w:rsidRPr="00740813">
              <w:t>Poddubnyy</w:t>
            </w:r>
            <w:proofErr w:type="spellEnd"/>
          </w:p>
        </w:tc>
        <w:tc>
          <w:tcPr>
            <w:tcW w:w="908" w:type="dxa"/>
          </w:tcPr>
          <w:p w14:paraId="590737C3" w14:textId="0A60BBD5" w:rsidR="006E2DBB" w:rsidRPr="00E11912" w:rsidRDefault="006E2DBB" w:rsidP="006E2DBB">
            <w:r w:rsidRPr="00740813">
              <w:t>2012</w:t>
            </w:r>
          </w:p>
        </w:tc>
        <w:tc>
          <w:tcPr>
            <w:tcW w:w="1536" w:type="dxa"/>
          </w:tcPr>
          <w:p w14:paraId="04F3079D" w14:textId="71550064" w:rsidR="006E2DBB" w:rsidRPr="00E11912" w:rsidRDefault="00C55395" w:rsidP="006E2DBB">
            <w:r>
              <w:t>C</w:t>
            </w:r>
            <w:r w:rsidR="006E2DBB" w:rsidRPr="00740813">
              <w:t>ohort</w:t>
            </w:r>
          </w:p>
        </w:tc>
        <w:tc>
          <w:tcPr>
            <w:tcW w:w="1265" w:type="dxa"/>
          </w:tcPr>
          <w:p w14:paraId="7A77C85B" w14:textId="2FA4F30D" w:rsidR="006E2DBB" w:rsidRPr="00E11912" w:rsidRDefault="006E2DBB" w:rsidP="006E2DBB">
            <w:r w:rsidRPr="00740813">
              <w:t>Germany</w:t>
            </w:r>
          </w:p>
        </w:tc>
        <w:tc>
          <w:tcPr>
            <w:tcW w:w="1474" w:type="dxa"/>
          </w:tcPr>
          <w:p w14:paraId="604E3F58" w14:textId="660CFB0F" w:rsidR="006E2DBB" w:rsidRPr="00E11912" w:rsidRDefault="006E2DBB" w:rsidP="006E2DBB">
            <w:proofErr w:type="spellStart"/>
            <w:r w:rsidRPr="00740813">
              <w:t>axSpA</w:t>
            </w:r>
            <w:proofErr w:type="spellEnd"/>
          </w:p>
        </w:tc>
        <w:tc>
          <w:tcPr>
            <w:tcW w:w="989" w:type="dxa"/>
          </w:tcPr>
          <w:p w14:paraId="34E10F93" w14:textId="1B085747" w:rsidR="006E2DBB" w:rsidRPr="00E11912" w:rsidRDefault="006E2DBB" w:rsidP="006E2DBB">
            <w:r w:rsidRPr="00740813">
              <w:t>210</w:t>
            </w:r>
          </w:p>
        </w:tc>
        <w:tc>
          <w:tcPr>
            <w:tcW w:w="986" w:type="dxa"/>
          </w:tcPr>
          <w:p w14:paraId="391F56DD" w14:textId="176B15F1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02543BAC" w14:textId="02357A1F" w:rsidR="006E2DBB" w:rsidRDefault="006E2DBB" w:rsidP="006E2DBB">
            <w:r>
              <w:rPr>
                <w:rFonts w:hint="eastAsia"/>
              </w:rPr>
              <w:t>-</w:t>
            </w:r>
          </w:p>
        </w:tc>
        <w:tc>
          <w:tcPr>
            <w:tcW w:w="2121" w:type="dxa"/>
          </w:tcPr>
          <w:p w14:paraId="7481F1B9" w14:textId="2A08F6B1" w:rsidR="006E2DBB" w:rsidRPr="00E11912" w:rsidRDefault="006E2DBB" w:rsidP="006E2DBB">
            <w:pPr>
              <w:jc w:val="left"/>
            </w:pPr>
            <w:r w:rsidRPr="00740813">
              <w:t>37.1±10.6/-</w:t>
            </w:r>
          </w:p>
        </w:tc>
        <w:tc>
          <w:tcPr>
            <w:tcW w:w="707" w:type="dxa"/>
          </w:tcPr>
          <w:p w14:paraId="382347E9" w14:textId="34ECAB1C" w:rsidR="006E2DBB" w:rsidRPr="00E11912" w:rsidRDefault="006E2DBB" w:rsidP="006E2DBB">
            <w:r w:rsidRPr="00740813">
              <w:t>4</w:t>
            </w:r>
          </w:p>
        </w:tc>
        <w:tc>
          <w:tcPr>
            <w:tcW w:w="1760" w:type="dxa"/>
          </w:tcPr>
          <w:p w14:paraId="3C8A903C" w14:textId="7E28E19B" w:rsidR="006E2DBB" w:rsidRDefault="007F588C" w:rsidP="006E2DB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C36792C" w14:textId="0163EB27" w:rsidR="004F745F" w:rsidRDefault="004F745F"/>
    <w:p w14:paraId="7F8F1CB2" w14:textId="117B9A37" w:rsidR="007F588C" w:rsidRPr="000E4169" w:rsidRDefault="007F588C" w:rsidP="007F588C">
      <w:pPr>
        <w:rPr>
          <w:b/>
          <w:bCs/>
        </w:rPr>
      </w:pPr>
      <w:r w:rsidRPr="000E4169">
        <w:rPr>
          <w:b/>
          <w:bCs/>
        </w:rPr>
        <w:t xml:space="preserve">PART </w:t>
      </w:r>
      <w:r>
        <w:rPr>
          <w:b/>
          <w:bCs/>
        </w:rPr>
        <w:t>2</w:t>
      </w:r>
      <w:r w:rsidRPr="000E4169">
        <w:rPr>
          <w:b/>
          <w:bCs/>
        </w:rPr>
        <w:t xml:space="preserve">: </w:t>
      </w:r>
      <w:r>
        <w:rPr>
          <w:b/>
          <w:bCs/>
        </w:rPr>
        <w:t>HISTORY TAKING</w:t>
      </w:r>
      <w:r w:rsidRPr="000E4169">
        <w:rPr>
          <w:b/>
          <w:bCs/>
        </w:rPr>
        <w:t xml:space="preserve"> (Question</w:t>
      </w:r>
      <w:r>
        <w:rPr>
          <w:b/>
          <w:bCs/>
        </w:rPr>
        <w:t xml:space="preserve"> 4</w:t>
      </w:r>
      <w:r w:rsidRPr="000E4169">
        <w:rPr>
          <w:b/>
          <w:bCs/>
        </w:rPr>
        <w:t>)</w:t>
      </w:r>
    </w:p>
    <w:p w14:paraId="304CC5C3" w14:textId="4411C478" w:rsidR="007F588C" w:rsidRPr="000E4169" w:rsidRDefault="007F588C" w:rsidP="007F588C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4</w:t>
      </w:r>
      <w:r w:rsidRPr="000E4169">
        <w:rPr>
          <w:b/>
          <w:bCs/>
        </w:rPr>
        <w:t>:</w:t>
      </w:r>
    </w:p>
    <w:p w14:paraId="0C4B8F4D" w14:textId="4B237F88" w:rsidR="007F588C" w:rsidRDefault="007F588C" w:rsidP="007F588C">
      <w:r>
        <w:rPr>
          <w:rFonts w:hint="eastAsia"/>
        </w:rPr>
        <w:t>T</w:t>
      </w:r>
      <w:r>
        <w:t xml:space="preserve">able </w:t>
      </w:r>
      <w:r w:rsidR="00BB70A1">
        <w:t>4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02"/>
        <w:gridCol w:w="909"/>
        <w:gridCol w:w="1538"/>
        <w:gridCol w:w="920"/>
        <w:gridCol w:w="1724"/>
        <w:gridCol w:w="990"/>
        <w:gridCol w:w="1089"/>
        <w:gridCol w:w="989"/>
        <w:gridCol w:w="2109"/>
        <w:gridCol w:w="708"/>
        <w:gridCol w:w="1770"/>
      </w:tblGrid>
      <w:tr w:rsidR="007F588C" w14:paraId="3747DDD7" w14:textId="77777777" w:rsidTr="00BB70A1">
        <w:tc>
          <w:tcPr>
            <w:tcW w:w="1211" w:type="dxa"/>
          </w:tcPr>
          <w:p w14:paraId="49C53F0F" w14:textId="77777777" w:rsidR="007F588C" w:rsidRDefault="007F588C" w:rsidP="004C0BCA">
            <w:r w:rsidRPr="00B67188">
              <w:t>Author</w:t>
            </w:r>
          </w:p>
        </w:tc>
        <w:tc>
          <w:tcPr>
            <w:tcW w:w="911" w:type="dxa"/>
          </w:tcPr>
          <w:p w14:paraId="2F11043B" w14:textId="77777777" w:rsidR="007F588C" w:rsidRDefault="007F588C" w:rsidP="004C0BCA">
            <w:r w:rsidRPr="00B67188">
              <w:t>Publish year</w:t>
            </w:r>
          </w:p>
        </w:tc>
        <w:tc>
          <w:tcPr>
            <w:tcW w:w="1559" w:type="dxa"/>
          </w:tcPr>
          <w:p w14:paraId="3ADC26D9" w14:textId="77777777" w:rsidR="007F588C" w:rsidRDefault="007F588C" w:rsidP="004C0BCA">
            <w:r w:rsidRPr="00B67188">
              <w:t>Design</w:t>
            </w:r>
          </w:p>
        </w:tc>
        <w:tc>
          <w:tcPr>
            <w:tcW w:w="921" w:type="dxa"/>
          </w:tcPr>
          <w:p w14:paraId="2ACB1D63" w14:textId="77777777" w:rsidR="007F588C" w:rsidRDefault="007F588C" w:rsidP="004C0BCA">
            <w:r w:rsidRPr="00B67188">
              <w:t>Country</w:t>
            </w:r>
          </w:p>
        </w:tc>
        <w:tc>
          <w:tcPr>
            <w:tcW w:w="1743" w:type="dxa"/>
          </w:tcPr>
          <w:p w14:paraId="4D332E8A" w14:textId="77777777" w:rsidR="007F588C" w:rsidRDefault="007F588C" w:rsidP="004C0BCA">
            <w:r w:rsidRPr="00B67188">
              <w:t>Patient diagnosis</w:t>
            </w:r>
          </w:p>
        </w:tc>
        <w:tc>
          <w:tcPr>
            <w:tcW w:w="993" w:type="dxa"/>
          </w:tcPr>
          <w:p w14:paraId="3F8D3A3A" w14:textId="77777777" w:rsidR="007F588C" w:rsidRDefault="007F588C" w:rsidP="004C0BCA">
            <w:r w:rsidRPr="00B67188">
              <w:t>Patient number</w:t>
            </w:r>
          </w:p>
        </w:tc>
        <w:tc>
          <w:tcPr>
            <w:tcW w:w="1089" w:type="dxa"/>
          </w:tcPr>
          <w:p w14:paraId="27FF9199" w14:textId="77777777" w:rsidR="007F588C" w:rsidRDefault="007F588C" w:rsidP="004C0BCA">
            <w:r w:rsidRPr="00B67188">
              <w:t>Control type</w:t>
            </w:r>
          </w:p>
        </w:tc>
        <w:tc>
          <w:tcPr>
            <w:tcW w:w="992" w:type="dxa"/>
          </w:tcPr>
          <w:p w14:paraId="12815BD9" w14:textId="77777777" w:rsidR="007F588C" w:rsidRDefault="007F588C" w:rsidP="004C0BCA">
            <w:r w:rsidRPr="00B67188">
              <w:t>Control number</w:t>
            </w:r>
          </w:p>
        </w:tc>
        <w:tc>
          <w:tcPr>
            <w:tcW w:w="2126" w:type="dxa"/>
          </w:tcPr>
          <w:p w14:paraId="07AD4F54" w14:textId="77777777" w:rsidR="007F588C" w:rsidRDefault="007F588C" w:rsidP="004C0BCA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9" w:type="dxa"/>
          </w:tcPr>
          <w:p w14:paraId="1EC90589" w14:textId="77777777" w:rsidR="007F588C" w:rsidRDefault="007F588C" w:rsidP="004C0BCA">
            <w:r w:rsidRPr="00B67188">
              <w:t>NOS score</w:t>
            </w:r>
          </w:p>
        </w:tc>
        <w:tc>
          <w:tcPr>
            <w:tcW w:w="1791" w:type="dxa"/>
          </w:tcPr>
          <w:p w14:paraId="20E61F34" w14:textId="77777777" w:rsidR="007F588C" w:rsidRDefault="007F588C" w:rsidP="004C0BCA">
            <w:r w:rsidRPr="00B67188">
              <w:t>Database</w:t>
            </w:r>
          </w:p>
        </w:tc>
      </w:tr>
      <w:tr w:rsidR="00BB70A1" w14:paraId="07AD9959" w14:textId="77777777" w:rsidTr="00BB70A1">
        <w:tc>
          <w:tcPr>
            <w:tcW w:w="1211" w:type="dxa"/>
          </w:tcPr>
          <w:p w14:paraId="4EA1BC52" w14:textId="1AE42E3C" w:rsidR="00BB70A1" w:rsidRPr="00B67188" w:rsidRDefault="00BB70A1" w:rsidP="00BB70A1">
            <w:proofErr w:type="spellStart"/>
            <w:r w:rsidRPr="003C32FA">
              <w:rPr>
                <w:rFonts w:hint="eastAsia"/>
              </w:rPr>
              <w:t>Klauser</w:t>
            </w:r>
            <w:proofErr w:type="spellEnd"/>
          </w:p>
        </w:tc>
        <w:tc>
          <w:tcPr>
            <w:tcW w:w="911" w:type="dxa"/>
          </w:tcPr>
          <w:p w14:paraId="2DC27254" w14:textId="3ECE8120" w:rsidR="00BB70A1" w:rsidRPr="00B67188" w:rsidRDefault="00BB70A1" w:rsidP="00BB70A1">
            <w:r w:rsidRPr="003C32FA">
              <w:rPr>
                <w:rFonts w:hint="eastAsia"/>
              </w:rPr>
              <w:t>2008</w:t>
            </w:r>
          </w:p>
        </w:tc>
        <w:tc>
          <w:tcPr>
            <w:tcW w:w="1559" w:type="dxa"/>
          </w:tcPr>
          <w:p w14:paraId="17A8C082" w14:textId="133C6D7D" w:rsidR="00BB70A1" w:rsidRPr="00B67188" w:rsidRDefault="00BB70A1" w:rsidP="00BB70A1">
            <w:r w:rsidRPr="003C32FA">
              <w:rPr>
                <w:rFonts w:hint="eastAsia"/>
              </w:rPr>
              <w:t>Cohort</w:t>
            </w:r>
          </w:p>
        </w:tc>
        <w:tc>
          <w:tcPr>
            <w:tcW w:w="921" w:type="dxa"/>
          </w:tcPr>
          <w:p w14:paraId="3FEDF359" w14:textId="1041051E" w:rsidR="00BB70A1" w:rsidRPr="00B67188" w:rsidRDefault="00BB70A1" w:rsidP="00BB70A1">
            <w:r w:rsidRPr="003C32FA">
              <w:rPr>
                <w:rFonts w:hint="eastAsia"/>
              </w:rPr>
              <w:t>Austria</w:t>
            </w:r>
          </w:p>
        </w:tc>
        <w:tc>
          <w:tcPr>
            <w:tcW w:w="1743" w:type="dxa"/>
          </w:tcPr>
          <w:p w14:paraId="269D790C" w14:textId="296E05EC" w:rsidR="00BB70A1" w:rsidRPr="00B67188" w:rsidRDefault="00BB70A1" w:rsidP="00BB70A1">
            <w:r w:rsidRPr="003C32FA">
              <w:rPr>
                <w:rFonts w:hint="eastAsia"/>
              </w:rPr>
              <w:t xml:space="preserve">multiple </w:t>
            </w:r>
            <w:proofErr w:type="spellStart"/>
            <w:r w:rsidRPr="003C32FA">
              <w:rPr>
                <w:rFonts w:hint="eastAsia"/>
              </w:rPr>
              <w:t>enthesitis</w:t>
            </w:r>
            <w:proofErr w:type="spellEnd"/>
          </w:p>
        </w:tc>
        <w:tc>
          <w:tcPr>
            <w:tcW w:w="993" w:type="dxa"/>
          </w:tcPr>
          <w:p w14:paraId="0239816D" w14:textId="7CE60725" w:rsidR="00BB70A1" w:rsidRPr="00B67188" w:rsidRDefault="00BB70A1" w:rsidP="00BB70A1">
            <w:r w:rsidRPr="003C32FA">
              <w:rPr>
                <w:rFonts w:hint="eastAsia"/>
              </w:rPr>
              <w:t>21</w:t>
            </w:r>
          </w:p>
        </w:tc>
        <w:tc>
          <w:tcPr>
            <w:tcW w:w="1089" w:type="dxa"/>
          </w:tcPr>
          <w:p w14:paraId="7326F1AF" w14:textId="1FAD2389" w:rsidR="00BB70A1" w:rsidRDefault="00BB70A1" w:rsidP="00BB70A1">
            <w:r w:rsidRPr="003C32FA">
              <w:rPr>
                <w:rFonts w:hint="eastAsia"/>
              </w:rPr>
              <w:t>RA/non-rheumatic diseases</w:t>
            </w:r>
          </w:p>
        </w:tc>
        <w:tc>
          <w:tcPr>
            <w:tcW w:w="992" w:type="dxa"/>
          </w:tcPr>
          <w:p w14:paraId="3812C488" w14:textId="5038F372" w:rsidR="00BB70A1" w:rsidRDefault="00BB70A1" w:rsidP="00BB70A1">
            <w:r w:rsidRPr="003C32FA">
              <w:rPr>
                <w:rFonts w:hint="eastAsia"/>
              </w:rPr>
              <w:t>12</w:t>
            </w:r>
          </w:p>
        </w:tc>
        <w:tc>
          <w:tcPr>
            <w:tcW w:w="2126" w:type="dxa"/>
          </w:tcPr>
          <w:p w14:paraId="430A6CD9" w14:textId="33E02A7E" w:rsidR="00BB70A1" w:rsidRPr="00B67188" w:rsidRDefault="00BB70A1" w:rsidP="00BB70A1">
            <w:pPr>
              <w:jc w:val="left"/>
            </w:pPr>
            <w:r w:rsidRPr="003C32FA">
              <w:rPr>
                <w:rFonts w:hint="eastAsia"/>
              </w:rPr>
              <w:t>median 51</w:t>
            </w:r>
            <w:r w:rsidRPr="003C32FA">
              <w:rPr>
                <w:rFonts w:hint="eastAsia"/>
              </w:rPr>
              <w:t>（</w:t>
            </w:r>
            <w:r w:rsidRPr="003C32FA">
              <w:rPr>
                <w:rFonts w:hint="eastAsia"/>
              </w:rPr>
              <w:t>range 30-75)/65</w:t>
            </w:r>
            <w:r w:rsidRPr="003C32FA">
              <w:rPr>
                <w:rFonts w:hint="eastAsia"/>
              </w:rPr>
              <w:t>（</w:t>
            </w:r>
            <w:r w:rsidRPr="003C32FA">
              <w:rPr>
                <w:rFonts w:hint="eastAsia"/>
              </w:rPr>
              <w:t>56-77</w:t>
            </w:r>
            <w:r w:rsidRPr="003C32FA">
              <w:rPr>
                <w:rFonts w:hint="eastAsia"/>
              </w:rPr>
              <w:t>）</w:t>
            </w:r>
            <w:r w:rsidRPr="003C32FA">
              <w:rPr>
                <w:rFonts w:hint="eastAsia"/>
              </w:rPr>
              <w:t xml:space="preserve"> and 55(45-65)</w:t>
            </w:r>
          </w:p>
        </w:tc>
        <w:tc>
          <w:tcPr>
            <w:tcW w:w="709" w:type="dxa"/>
          </w:tcPr>
          <w:p w14:paraId="01FE99B3" w14:textId="39CAE197" w:rsidR="00BB70A1" w:rsidRPr="00B67188" w:rsidRDefault="00BB70A1" w:rsidP="00BB70A1">
            <w:r w:rsidRPr="003C32FA">
              <w:rPr>
                <w:rFonts w:hint="eastAsia"/>
              </w:rPr>
              <w:t>4</w:t>
            </w:r>
          </w:p>
        </w:tc>
        <w:tc>
          <w:tcPr>
            <w:tcW w:w="1791" w:type="dxa"/>
          </w:tcPr>
          <w:p w14:paraId="1F5B2BD7" w14:textId="0296A9A1" w:rsidR="00BB70A1" w:rsidRDefault="00BB70A1" w:rsidP="00BB70A1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7140E3BF" w14:textId="68F631C5" w:rsidR="007F588C" w:rsidRDefault="007F588C"/>
    <w:p w14:paraId="7D7838C5" w14:textId="3B29ADD6" w:rsidR="00BB70A1" w:rsidRPr="000E4169" w:rsidRDefault="00BB70A1" w:rsidP="00BB70A1">
      <w:pPr>
        <w:rPr>
          <w:b/>
          <w:bCs/>
        </w:rPr>
      </w:pPr>
      <w:r w:rsidRPr="000E4169">
        <w:rPr>
          <w:b/>
          <w:bCs/>
        </w:rPr>
        <w:t xml:space="preserve">PART </w:t>
      </w:r>
      <w:r>
        <w:rPr>
          <w:b/>
          <w:bCs/>
        </w:rPr>
        <w:t>3</w:t>
      </w:r>
      <w:r w:rsidRPr="000E4169">
        <w:rPr>
          <w:b/>
          <w:bCs/>
        </w:rPr>
        <w:t>:</w:t>
      </w:r>
      <w:r>
        <w:rPr>
          <w:b/>
          <w:bCs/>
        </w:rPr>
        <w:t xml:space="preserve"> PHYSICAL EXAMINATION </w:t>
      </w:r>
      <w:r w:rsidRPr="000E4169">
        <w:rPr>
          <w:b/>
          <w:bCs/>
        </w:rPr>
        <w:t>(Question</w:t>
      </w:r>
      <w:r>
        <w:rPr>
          <w:b/>
          <w:bCs/>
        </w:rPr>
        <w:t xml:space="preserve"> 5-8</w:t>
      </w:r>
      <w:r w:rsidRPr="000E4169">
        <w:rPr>
          <w:b/>
          <w:bCs/>
        </w:rPr>
        <w:t>)</w:t>
      </w:r>
    </w:p>
    <w:p w14:paraId="0826D066" w14:textId="6F5B4A39" w:rsidR="00BB70A1" w:rsidRPr="000E4169" w:rsidRDefault="00BB70A1" w:rsidP="00BB70A1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5</w:t>
      </w:r>
      <w:r w:rsidRPr="000E4169">
        <w:rPr>
          <w:b/>
          <w:bCs/>
        </w:rPr>
        <w:t>:</w:t>
      </w:r>
    </w:p>
    <w:p w14:paraId="5415876F" w14:textId="2CAEB0E9" w:rsidR="00BB70A1" w:rsidRDefault="00BB70A1" w:rsidP="00BB70A1">
      <w:r>
        <w:rPr>
          <w:rFonts w:hint="eastAsia"/>
        </w:rPr>
        <w:t>T</w:t>
      </w:r>
      <w:r>
        <w:t>able 5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35"/>
        <w:gridCol w:w="907"/>
        <w:gridCol w:w="1530"/>
        <w:gridCol w:w="1073"/>
        <w:gridCol w:w="1187"/>
        <w:gridCol w:w="988"/>
        <w:gridCol w:w="1089"/>
        <w:gridCol w:w="987"/>
        <w:gridCol w:w="2175"/>
        <w:gridCol w:w="788"/>
        <w:gridCol w:w="1989"/>
      </w:tblGrid>
      <w:tr w:rsidR="00BB70A1" w14:paraId="22C76C9C" w14:textId="77777777" w:rsidTr="008C16CD">
        <w:tc>
          <w:tcPr>
            <w:tcW w:w="1235" w:type="dxa"/>
          </w:tcPr>
          <w:p w14:paraId="58F997DF" w14:textId="77777777" w:rsidR="00BB70A1" w:rsidRDefault="00BB70A1" w:rsidP="004C0BCA">
            <w:r w:rsidRPr="00B67188">
              <w:t>Author</w:t>
            </w:r>
          </w:p>
        </w:tc>
        <w:tc>
          <w:tcPr>
            <w:tcW w:w="911" w:type="dxa"/>
          </w:tcPr>
          <w:p w14:paraId="7A442B16" w14:textId="77777777" w:rsidR="00BB70A1" w:rsidRDefault="00BB70A1" w:rsidP="004C0BCA">
            <w:r w:rsidRPr="00B67188">
              <w:t xml:space="preserve">Publish </w:t>
            </w:r>
            <w:r w:rsidRPr="00B67188">
              <w:lastRenderedPageBreak/>
              <w:t>year</w:t>
            </w:r>
          </w:p>
        </w:tc>
        <w:tc>
          <w:tcPr>
            <w:tcW w:w="1559" w:type="dxa"/>
          </w:tcPr>
          <w:p w14:paraId="2435EC78" w14:textId="77777777" w:rsidR="00BB70A1" w:rsidRDefault="00BB70A1" w:rsidP="004C0BCA">
            <w:r w:rsidRPr="00B67188">
              <w:lastRenderedPageBreak/>
              <w:t>Design</w:t>
            </w:r>
          </w:p>
        </w:tc>
        <w:tc>
          <w:tcPr>
            <w:tcW w:w="1077" w:type="dxa"/>
          </w:tcPr>
          <w:p w14:paraId="43BD8CA3" w14:textId="77777777" w:rsidR="00BB70A1" w:rsidRDefault="00BB70A1" w:rsidP="004C0BCA">
            <w:r w:rsidRPr="00B67188">
              <w:t>Country</w:t>
            </w:r>
          </w:p>
        </w:tc>
        <w:tc>
          <w:tcPr>
            <w:tcW w:w="1191" w:type="dxa"/>
          </w:tcPr>
          <w:p w14:paraId="59C92946" w14:textId="77777777" w:rsidR="00BB70A1" w:rsidRDefault="00BB70A1" w:rsidP="004C0BCA">
            <w:r w:rsidRPr="00B67188">
              <w:t xml:space="preserve">Patient </w:t>
            </w:r>
            <w:r w:rsidRPr="00B67188">
              <w:lastRenderedPageBreak/>
              <w:t>diagnosis</w:t>
            </w:r>
          </w:p>
        </w:tc>
        <w:tc>
          <w:tcPr>
            <w:tcW w:w="993" w:type="dxa"/>
          </w:tcPr>
          <w:p w14:paraId="15413707" w14:textId="77777777" w:rsidR="00BB70A1" w:rsidRDefault="00BB70A1" w:rsidP="004C0BCA">
            <w:r w:rsidRPr="00B67188">
              <w:lastRenderedPageBreak/>
              <w:t xml:space="preserve">Patient </w:t>
            </w:r>
            <w:r w:rsidRPr="00B67188">
              <w:lastRenderedPageBreak/>
              <w:t>number</w:t>
            </w:r>
          </w:p>
        </w:tc>
        <w:tc>
          <w:tcPr>
            <w:tcW w:w="1089" w:type="dxa"/>
          </w:tcPr>
          <w:p w14:paraId="01E8BDCC" w14:textId="77777777" w:rsidR="00BB70A1" w:rsidRDefault="00BB70A1" w:rsidP="004C0BCA">
            <w:r w:rsidRPr="00B67188">
              <w:lastRenderedPageBreak/>
              <w:t xml:space="preserve">Control </w:t>
            </w:r>
            <w:r w:rsidRPr="00B67188">
              <w:lastRenderedPageBreak/>
              <w:t>type</w:t>
            </w:r>
          </w:p>
        </w:tc>
        <w:tc>
          <w:tcPr>
            <w:tcW w:w="992" w:type="dxa"/>
          </w:tcPr>
          <w:p w14:paraId="58C5DBB4" w14:textId="77777777" w:rsidR="00BB70A1" w:rsidRDefault="00BB70A1" w:rsidP="004C0BCA">
            <w:r w:rsidRPr="00B67188">
              <w:lastRenderedPageBreak/>
              <w:t xml:space="preserve">Control </w:t>
            </w:r>
            <w:r w:rsidRPr="00B67188">
              <w:lastRenderedPageBreak/>
              <w:t>number</w:t>
            </w:r>
          </w:p>
        </w:tc>
        <w:tc>
          <w:tcPr>
            <w:tcW w:w="2211" w:type="dxa"/>
          </w:tcPr>
          <w:p w14:paraId="398A62C2" w14:textId="77777777" w:rsidR="00BB70A1" w:rsidRDefault="00BB70A1" w:rsidP="004C0BCA">
            <w:pPr>
              <w:jc w:val="left"/>
            </w:pPr>
            <w:r w:rsidRPr="00B67188">
              <w:lastRenderedPageBreak/>
              <w:t>Age</w:t>
            </w:r>
            <w:r>
              <w:t xml:space="preserve"> </w:t>
            </w:r>
            <w:r w:rsidRPr="00B67188">
              <w:t xml:space="preserve">(year) </w:t>
            </w:r>
            <w:r w:rsidRPr="00B67188">
              <w:lastRenderedPageBreak/>
              <w:t>Patient/control</w:t>
            </w:r>
          </w:p>
        </w:tc>
        <w:tc>
          <w:tcPr>
            <w:tcW w:w="794" w:type="dxa"/>
          </w:tcPr>
          <w:p w14:paraId="0CFB7935" w14:textId="77777777" w:rsidR="00BB70A1" w:rsidRDefault="00BB70A1" w:rsidP="004C0BCA">
            <w:r w:rsidRPr="00B67188">
              <w:lastRenderedPageBreak/>
              <w:t xml:space="preserve">NOS </w:t>
            </w:r>
            <w:r w:rsidRPr="00B67188">
              <w:lastRenderedPageBreak/>
              <w:t>score</w:t>
            </w:r>
          </w:p>
        </w:tc>
        <w:tc>
          <w:tcPr>
            <w:tcW w:w="2041" w:type="dxa"/>
          </w:tcPr>
          <w:p w14:paraId="266599BB" w14:textId="77777777" w:rsidR="00BB70A1" w:rsidRDefault="00BB70A1" w:rsidP="008C16CD">
            <w:pPr>
              <w:jc w:val="left"/>
            </w:pPr>
            <w:r w:rsidRPr="00B67188">
              <w:lastRenderedPageBreak/>
              <w:t>Database</w:t>
            </w:r>
          </w:p>
        </w:tc>
      </w:tr>
      <w:tr w:rsidR="008C16CD" w14:paraId="5B2F3E00" w14:textId="77777777" w:rsidTr="008C16CD">
        <w:tc>
          <w:tcPr>
            <w:tcW w:w="1235" w:type="dxa"/>
          </w:tcPr>
          <w:p w14:paraId="404A9E2F" w14:textId="27D15511" w:rsidR="008C16CD" w:rsidRPr="00B67188" w:rsidRDefault="008C16CD" w:rsidP="008C16CD">
            <w:proofErr w:type="spellStart"/>
            <w:r w:rsidRPr="00FC786A">
              <w:rPr>
                <w:rFonts w:hint="eastAsia"/>
              </w:rPr>
              <w:t>Fiorenza</w:t>
            </w:r>
            <w:proofErr w:type="spellEnd"/>
          </w:p>
        </w:tc>
        <w:tc>
          <w:tcPr>
            <w:tcW w:w="911" w:type="dxa"/>
          </w:tcPr>
          <w:p w14:paraId="09A34107" w14:textId="24B943CC" w:rsidR="008C16CD" w:rsidRPr="00B67188" w:rsidRDefault="008C16CD" w:rsidP="008C16CD">
            <w:r w:rsidRPr="00FC786A">
              <w:rPr>
                <w:rFonts w:hint="eastAsia"/>
              </w:rPr>
              <w:t>2020</w:t>
            </w:r>
          </w:p>
        </w:tc>
        <w:tc>
          <w:tcPr>
            <w:tcW w:w="1559" w:type="dxa"/>
          </w:tcPr>
          <w:p w14:paraId="570255C0" w14:textId="0B639511" w:rsidR="008C16CD" w:rsidRPr="00B67188" w:rsidRDefault="00C55395" w:rsidP="008C16CD">
            <w:r>
              <w:t>C</w:t>
            </w:r>
            <w:r w:rsidR="008C16CD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0FA08709" w14:textId="0255F204" w:rsidR="008C16CD" w:rsidRPr="00B67188" w:rsidRDefault="008C16CD" w:rsidP="008C16CD">
            <w:r w:rsidRPr="00FC786A">
              <w:rPr>
                <w:rFonts w:hint="eastAsia"/>
              </w:rPr>
              <w:t>Italy</w:t>
            </w:r>
          </w:p>
        </w:tc>
        <w:tc>
          <w:tcPr>
            <w:tcW w:w="1191" w:type="dxa"/>
          </w:tcPr>
          <w:p w14:paraId="1C692768" w14:textId="36324278" w:rsidR="008C16CD" w:rsidRPr="00B67188" w:rsidRDefault="008C16CD" w:rsidP="008C16CD">
            <w:r w:rsidRPr="00FC786A">
              <w:rPr>
                <w:rFonts w:hint="eastAsia"/>
              </w:rPr>
              <w:t>PsA</w:t>
            </w:r>
          </w:p>
        </w:tc>
        <w:tc>
          <w:tcPr>
            <w:tcW w:w="993" w:type="dxa"/>
          </w:tcPr>
          <w:p w14:paraId="09199108" w14:textId="412CC638" w:rsidR="008C16CD" w:rsidRPr="00B67188" w:rsidRDefault="008C16CD" w:rsidP="008C16CD">
            <w:r w:rsidRPr="00FC786A">
              <w:rPr>
                <w:rFonts w:hint="eastAsia"/>
              </w:rPr>
              <w:t>39</w:t>
            </w:r>
          </w:p>
        </w:tc>
        <w:tc>
          <w:tcPr>
            <w:tcW w:w="1089" w:type="dxa"/>
          </w:tcPr>
          <w:p w14:paraId="34DDA7FD" w14:textId="548ED913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368264B6" w14:textId="072A9229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435E5EC0" w14:textId="6DBD2DE7" w:rsidR="008C16CD" w:rsidRPr="00B67188" w:rsidRDefault="008C16CD" w:rsidP="008C16CD">
            <w:pPr>
              <w:jc w:val="left"/>
            </w:pPr>
            <w:r w:rsidRPr="00FC786A">
              <w:rPr>
                <w:rFonts w:hint="eastAsia"/>
              </w:rPr>
              <w:t>median</w:t>
            </w:r>
            <w:r w:rsidRPr="00FC786A">
              <w:rPr>
                <w:rFonts w:hint="eastAsia"/>
              </w:rPr>
              <w:t>（</w:t>
            </w:r>
            <w:r w:rsidRPr="00FC786A">
              <w:rPr>
                <w:rFonts w:hint="eastAsia"/>
              </w:rPr>
              <w:t>IQR</w:t>
            </w:r>
            <w:r w:rsidRPr="00FC786A">
              <w:rPr>
                <w:rFonts w:hint="eastAsia"/>
              </w:rPr>
              <w:t>）</w:t>
            </w:r>
            <w:r w:rsidRPr="00FC786A">
              <w:rPr>
                <w:rFonts w:hint="eastAsia"/>
              </w:rPr>
              <w:t>56</w:t>
            </w:r>
            <w:r w:rsidRPr="00FC786A">
              <w:rPr>
                <w:rFonts w:hint="eastAsia"/>
              </w:rPr>
              <w:t>（</w:t>
            </w:r>
            <w:r w:rsidRPr="00FC786A">
              <w:rPr>
                <w:rFonts w:hint="eastAsia"/>
              </w:rPr>
              <w:t>9</w:t>
            </w:r>
            <w:r w:rsidRPr="00FC786A">
              <w:rPr>
                <w:rFonts w:hint="eastAsia"/>
              </w:rPr>
              <w:t>）</w:t>
            </w:r>
            <w:r w:rsidRPr="00FC786A">
              <w:rPr>
                <w:rFonts w:hint="eastAsia"/>
              </w:rPr>
              <w:t>/-</w:t>
            </w:r>
          </w:p>
        </w:tc>
        <w:tc>
          <w:tcPr>
            <w:tcW w:w="794" w:type="dxa"/>
          </w:tcPr>
          <w:p w14:paraId="1665D447" w14:textId="0D96F5C6" w:rsidR="008C16CD" w:rsidRPr="00B67188" w:rsidRDefault="008C16CD" w:rsidP="008C16CD">
            <w:r w:rsidRPr="00FC786A">
              <w:rPr>
                <w:rFonts w:hint="eastAsia"/>
              </w:rPr>
              <w:t>5</w:t>
            </w:r>
          </w:p>
        </w:tc>
        <w:tc>
          <w:tcPr>
            <w:tcW w:w="2041" w:type="dxa"/>
          </w:tcPr>
          <w:p w14:paraId="5B8D6A2E" w14:textId="09A7663A" w:rsidR="008C16CD" w:rsidRPr="00B67188" w:rsidRDefault="008C16CD" w:rsidP="008C16CD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8C16CD" w14:paraId="1648B144" w14:textId="77777777" w:rsidTr="008C16CD">
        <w:tc>
          <w:tcPr>
            <w:tcW w:w="1235" w:type="dxa"/>
          </w:tcPr>
          <w:p w14:paraId="6333E8FB" w14:textId="5347C342" w:rsidR="008C16CD" w:rsidRPr="00B67188" w:rsidRDefault="00661EFB" w:rsidP="008C16CD">
            <w:proofErr w:type="spellStart"/>
            <w:r>
              <w:t>M</w:t>
            </w:r>
            <w:r w:rsidR="008C16CD" w:rsidRPr="00FC786A">
              <w:rPr>
                <w:rFonts w:hint="eastAsia"/>
              </w:rPr>
              <w:t>acchioni</w:t>
            </w:r>
            <w:proofErr w:type="spellEnd"/>
          </w:p>
        </w:tc>
        <w:tc>
          <w:tcPr>
            <w:tcW w:w="911" w:type="dxa"/>
          </w:tcPr>
          <w:p w14:paraId="597DC1CB" w14:textId="60A60D72" w:rsidR="008C16CD" w:rsidRPr="00B67188" w:rsidRDefault="008C16CD" w:rsidP="008C16CD">
            <w:r w:rsidRPr="00FC786A">
              <w:rPr>
                <w:rFonts w:hint="eastAsia"/>
              </w:rPr>
              <w:t>2019</w:t>
            </w:r>
          </w:p>
        </w:tc>
        <w:tc>
          <w:tcPr>
            <w:tcW w:w="1559" w:type="dxa"/>
          </w:tcPr>
          <w:p w14:paraId="48807611" w14:textId="4DFC8A40" w:rsidR="008C16CD" w:rsidRPr="00B67188" w:rsidRDefault="00C55395" w:rsidP="008C16CD">
            <w:r>
              <w:t>C</w:t>
            </w:r>
            <w:r w:rsidR="008C16CD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033E448B" w14:textId="151BA3C3" w:rsidR="008C16CD" w:rsidRPr="00B67188" w:rsidRDefault="008C16CD" w:rsidP="008C16CD">
            <w:r w:rsidRPr="00FC786A">
              <w:rPr>
                <w:rFonts w:hint="eastAsia"/>
              </w:rPr>
              <w:t>Italy</w:t>
            </w:r>
          </w:p>
        </w:tc>
        <w:tc>
          <w:tcPr>
            <w:tcW w:w="1191" w:type="dxa"/>
          </w:tcPr>
          <w:p w14:paraId="06D83E39" w14:textId="60661A66" w:rsidR="008C16CD" w:rsidRPr="00B67188" w:rsidRDefault="008C16CD" w:rsidP="008C16CD">
            <w:r w:rsidRPr="00FC786A">
              <w:rPr>
                <w:rFonts w:hint="eastAsia"/>
              </w:rPr>
              <w:t>PsA</w:t>
            </w:r>
          </w:p>
        </w:tc>
        <w:tc>
          <w:tcPr>
            <w:tcW w:w="993" w:type="dxa"/>
          </w:tcPr>
          <w:p w14:paraId="30D7CD41" w14:textId="480F9B7D" w:rsidR="008C16CD" w:rsidRPr="00B67188" w:rsidRDefault="008C16CD" w:rsidP="008C16CD">
            <w:r w:rsidRPr="00FC786A">
              <w:rPr>
                <w:rFonts w:hint="eastAsia"/>
              </w:rPr>
              <w:t>140</w:t>
            </w:r>
          </w:p>
        </w:tc>
        <w:tc>
          <w:tcPr>
            <w:tcW w:w="1089" w:type="dxa"/>
          </w:tcPr>
          <w:p w14:paraId="61E9F817" w14:textId="396DE5DB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67DF71DE" w14:textId="0735E3B9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02203C33" w14:textId="19CCDB7C" w:rsidR="008C16CD" w:rsidRPr="00B67188" w:rsidRDefault="008C16CD" w:rsidP="008C16CD">
            <w:pPr>
              <w:jc w:val="left"/>
            </w:pPr>
            <w:r w:rsidRPr="00FC786A">
              <w:rPr>
                <w:rFonts w:hint="eastAsia"/>
              </w:rPr>
              <w:t>median(IQR range) 48 (40</w:t>
            </w:r>
            <w:r w:rsidRPr="00FC786A">
              <w:rPr>
                <w:rFonts w:hint="eastAsia"/>
              </w:rPr>
              <w:t>–</w:t>
            </w:r>
            <w:r w:rsidRPr="00FC786A">
              <w:rPr>
                <w:rFonts w:hint="eastAsia"/>
              </w:rPr>
              <w:t>58)/-</w:t>
            </w:r>
          </w:p>
        </w:tc>
        <w:tc>
          <w:tcPr>
            <w:tcW w:w="794" w:type="dxa"/>
          </w:tcPr>
          <w:p w14:paraId="29B22F3E" w14:textId="630CEC0D" w:rsidR="008C16CD" w:rsidRPr="00B67188" w:rsidRDefault="008C16CD" w:rsidP="008C16CD">
            <w:r w:rsidRPr="00FC786A">
              <w:rPr>
                <w:rFonts w:hint="eastAsia"/>
              </w:rPr>
              <w:t>4</w:t>
            </w:r>
          </w:p>
        </w:tc>
        <w:tc>
          <w:tcPr>
            <w:tcW w:w="2041" w:type="dxa"/>
          </w:tcPr>
          <w:p w14:paraId="33CB38A4" w14:textId="688BD54F" w:rsidR="008C16CD" w:rsidRPr="00B67188" w:rsidRDefault="008C16CD" w:rsidP="008C16CD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8C16CD" w14:paraId="55E7604F" w14:textId="77777777" w:rsidTr="008C16CD">
        <w:tc>
          <w:tcPr>
            <w:tcW w:w="1235" w:type="dxa"/>
          </w:tcPr>
          <w:p w14:paraId="686F39D1" w14:textId="085F0921" w:rsidR="008C16CD" w:rsidRPr="00B67188" w:rsidRDefault="008C16CD" w:rsidP="008C16CD">
            <w:r w:rsidRPr="00FC786A">
              <w:rPr>
                <w:rFonts w:hint="eastAsia"/>
              </w:rPr>
              <w:t>Zhang</w:t>
            </w:r>
          </w:p>
        </w:tc>
        <w:tc>
          <w:tcPr>
            <w:tcW w:w="911" w:type="dxa"/>
          </w:tcPr>
          <w:p w14:paraId="0E09EC28" w14:textId="40EDF8C7" w:rsidR="008C16CD" w:rsidRPr="00B67188" w:rsidRDefault="008C16CD" w:rsidP="008C16CD">
            <w:r w:rsidRPr="00FC786A">
              <w:rPr>
                <w:rFonts w:hint="eastAsia"/>
              </w:rPr>
              <w:t>2017</w:t>
            </w:r>
          </w:p>
        </w:tc>
        <w:tc>
          <w:tcPr>
            <w:tcW w:w="1559" w:type="dxa"/>
          </w:tcPr>
          <w:p w14:paraId="2DB57D38" w14:textId="7D579C3A" w:rsidR="008C16CD" w:rsidRPr="00B67188" w:rsidRDefault="00C55395" w:rsidP="008C16CD">
            <w:r w:rsidRPr="00C55395">
              <w:t>Cohort</w:t>
            </w:r>
          </w:p>
        </w:tc>
        <w:tc>
          <w:tcPr>
            <w:tcW w:w="1077" w:type="dxa"/>
          </w:tcPr>
          <w:p w14:paraId="26919A26" w14:textId="027F9CB7" w:rsidR="008C16CD" w:rsidRPr="00B67188" w:rsidRDefault="008C16CD" w:rsidP="008C16CD">
            <w:r w:rsidRPr="00FC786A">
              <w:rPr>
                <w:rFonts w:hint="eastAsia"/>
              </w:rPr>
              <w:t>China</w:t>
            </w:r>
          </w:p>
        </w:tc>
        <w:tc>
          <w:tcPr>
            <w:tcW w:w="1191" w:type="dxa"/>
          </w:tcPr>
          <w:p w14:paraId="3AD35E40" w14:textId="74ABB9E5" w:rsidR="008C16CD" w:rsidRPr="00B67188" w:rsidRDefault="008C16CD" w:rsidP="008C16CD">
            <w:r w:rsidRPr="00FC786A">
              <w:rPr>
                <w:rFonts w:hint="eastAsia"/>
              </w:rPr>
              <w:t>AS</w:t>
            </w:r>
          </w:p>
        </w:tc>
        <w:tc>
          <w:tcPr>
            <w:tcW w:w="993" w:type="dxa"/>
          </w:tcPr>
          <w:p w14:paraId="59D38ACD" w14:textId="7B0786D8" w:rsidR="008C16CD" w:rsidRPr="00B67188" w:rsidRDefault="008C16CD" w:rsidP="008C16CD">
            <w:r w:rsidRPr="00FC786A">
              <w:rPr>
                <w:rFonts w:hint="eastAsia"/>
              </w:rPr>
              <w:t>20</w:t>
            </w:r>
          </w:p>
        </w:tc>
        <w:tc>
          <w:tcPr>
            <w:tcW w:w="1089" w:type="dxa"/>
          </w:tcPr>
          <w:p w14:paraId="2380B43D" w14:textId="4817DE7F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1B8F52DE" w14:textId="56BF831B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646AC5CB" w14:textId="6ACCF897" w:rsidR="008C16CD" w:rsidRPr="00B67188" w:rsidRDefault="008C16CD" w:rsidP="008C16CD">
            <w:pPr>
              <w:jc w:val="left"/>
            </w:pPr>
            <w:r w:rsidRPr="00FC786A">
              <w:rPr>
                <w:rFonts w:hint="eastAsia"/>
              </w:rPr>
              <w:t>25.5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9.6/-</w:t>
            </w:r>
          </w:p>
        </w:tc>
        <w:tc>
          <w:tcPr>
            <w:tcW w:w="794" w:type="dxa"/>
          </w:tcPr>
          <w:p w14:paraId="6F32F0F5" w14:textId="546996E4" w:rsidR="008C16CD" w:rsidRPr="00B67188" w:rsidRDefault="008C16CD" w:rsidP="008C16CD">
            <w:r w:rsidRPr="00FC786A">
              <w:rPr>
                <w:rFonts w:hint="eastAsia"/>
              </w:rPr>
              <w:t>5</w:t>
            </w:r>
          </w:p>
        </w:tc>
        <w:tc>
          <w:tcPr>
            <w:tcW w:w="2041" w:type="dxa"/>
          </w:tcPr>
          <w:p w14:paraId="1052DCA5" w14:textId="4377057E" w:rsidR="008C16CD" w:rsidRPr="00B67188" w:rsidRDefault="008C16CD" w:rsidP="008C16CD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8C16CD" w14:paraId="63F5FF67" w14:textId="77777777" w:rsidTr="008C16CD">
        <w:tc>
          <w:tcPr>
            <w:tcW w:w="1235" w:type="dxa"/>
          </w:tcPr>
          <w:p w14:paraId="5BCC86DF" w14:textId="2EA37DE6" w:rsidR="008C16CD" w:rsidRPr="00B67188" w:rsidRDefault="00661EFB" w:rsidP="008C16CD">
            <w:r>
              <w:t>M</w:t>
            </w:r>
            <w:r w:rsidR="008C16CD" w:rsidRPr="00FC786A">
              <w:rPr>
                <w:rFonts w:hint="eastAsia"/>
              </w:rPr>
              <w:t>ichelsen</w:t>
            </w:r>
          </w:p>
        </w:tc>
        <w:tc>
          <w:tcPr>
            <w:tcW w:w="911" w:type="dxa"/>
          </w:tcPr>
          <w:p w14:paraId="505EF5D9" w14:textId="5E861E78" w:rsidR="008C16CD" w:rsidRPr="00B67188" w:rsidRDefault="008C16CD" w:rsidP="008C16CD">
            <w:r w:rsidRPr="00FC786A">
              <w:rPr>
                <w:rFonts w:hint="eastAsia"/>
              </w:rPr>
              <w:t>2017</w:t>
            </w:r>
          </w:p>
        </w:tc>
        <w:tc>
          <w:tcPr>
            <w:tcW w:w="1559" w:type="dxa"/>
          </w:tcPr>
          <w:p w14:paraId="660A61B1" w14:textId="330BAE39" w:rsidR="008C16CD" w:rsidRPr="00B67188" w:rsidRDefault="008C16CD" w:rsidP="008C16CD">
            <w:r w:rsidRPr="00FC786A">
              <w:rPr>
                <w:rFonts w:hint="eastAsia"/>
              </w:rPr>
              <w:t>cross-sectional</w:t>
            </w:r>
          </w:p>
        </w:tc>
        <w:tc>
          <w:tcPr>
            <w:tcW w:w="1077" w:type="dxa"/>
          </w:tcPr>
          <w:p w14:paraId="3752B7AA" w14:textId="2B5BC9B5" w:rsidR="008C16CD" w:rsidRPr="00B67188" w:rsidRDefault="008C16CD" w:rsidP="008C16CD">
            <w:r w:rsidRPr="00FC786A">
              <w:rPr>
                <w:rFonts w:hint="eastAsia"/>
              </w:rPr>
              <w:t>Norway</w:t>
            </w:r>
          </w:p>
        </w:tc>
        <w:tc>
          <w:tcPr>
            <w:tcW w:w="1191" w:type="dxa"/>
          </w:tcPr>
          <w:p w14:paraId="7B5CD1F7" w14:textId="7B55E796" w:rsidR="008C16CD" w:rsidRPr="00B67188" w:rsidRDefault="008C16CD" w:rsidP="008C16CD">
            <w:r w:rsidRPr="00FC786A">
              <w:rPr>
                <w:rFonts w:hint="eastAsia"/>
              </w:rPr>
              <w:t>PsA</w:t>
            </w:r>
          </w:p>
        </w:tc>
        <w:tc>
          <w:tcPr>
            <w:tcW w:w="993" w:type="dxa"/>
          </w:tcPr>
          <w:p w14:paraId="32EFEF6F" w14:textId="29A26698" w:rsidR="008C16CD" w:rsidRPr="00B67188" w:rsidRDefault="008C16CD" w:rsidP="008C16CD">
            <w:r w:rsidRPr="00FC786A">
              <w:rPr>
                <w:rFonts w:hint="eastAsia"/>
              </w:rPr>
              <w:t>141</w:t>
            </w:r>
          </w:p>
        </w:tc>
        <w:tc>
          <w:tcPr>
            <w:tcW w:w="1089" w:type="dxa"/>
          </w:tcPr>
          <w:p w14:paraId="39C15529" w14:textId="2F3EFF45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48ECC595" w14:textId="0C157BE7" w:rsidR="008C16CD" w:rsidRPr="00B67188" w:rsidRDefault="008C16CD" w:rsidP="008C16CD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3E64CE1B" w14:textId="5646ADDC" w:rsidR="008C16CD" w:rsidRPr="00B67188" w:rsidRDefault="008C16CD" w:rsidP="008C16CD">
            <w:pPr>
              <w:jc w:val="left"/>
            </w:pPr>
            <w:r w:rsidRPr="00FC786A">
              <w:rPr>
                <w:rFonts w:hint="eastAsia"/>
              </w:rPr>
              <w:t>52.4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10.2</w:t>
            </w:r>
          </w:p>
        </w:tc>
        <w:tc>
          <w:tcPr>
            <w:tcW w:w="794" w:type="dxa"/>
          </w:tcPr>
          <w:p w14:paraId="3C43A7A4" w14:textId="7088A630" w:rsidR="008C16CD" w:rsidRPr="00B67188" w:rsidRDefault="008C16CD" w:rsidP="008C16CD">
            <w:r w:rsidRPr="00FC786A">
              <w:rPr>
                <w:rFonts w:hint="eastAsia"/>
              </w:rPr>
              <w:t>4</w:t>
            </w:r>
          </w:p>
        </w:tc>
        <w:tc>
          <w:tcPr>
            <w:tcW w:w="2041" w:type="dxa"/>
          </w:tcPr>
          <w:p w14:paraId="0A832383" w14:textId="3B669106" w:rsidR="008C16CD" w:rsidRPr="00B67188" w:rsidRDefault="00174FE7" w:rsidP="008C16CD">
            <w:pPr>
              <w:jc w:val="left"/>
            </w:pPr>
            <w:r>
              <w:t>Embase</w:t>
            </w:r>
          </w:p>
        </w:tc>
      </w:tr>
      <w:tr w:rsidR="00174FE7" w14:paraId="7FA092AE" w14:textId="77777777" w:rsidTr="008C16CD">
        <w:tc>
          <w:tcPr>
            <w:tcW w:w="1235" w:type="dxa"/>
          </w:tcPr>
          <w:p w14:paraId="31FC7E17" w14:textId="06EA5BBA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Althoff</w:t>
            </w:r>
            <w:proofErr w:type="spellEnd"/>
          </w:p>
        </w:tc>
        <w:tc>
          <w:tcPr>
            <w:tcW w:w="911" w:type="dxa"/>
          </w:tcPr>
          <w:p w14:paraId="3E7E1604" w14:textId="67CDACE9" w:rsidR="00174FE7" w:rsidRPr="00B67188" w:rsidRDefault="00174FE7" w:rsidP="00174FE7">
            <w:r w:rsidRPr="00FC786A">
              <w:rPr>
                <w:rFonts w:hint="eastAsia"/>
              </w:rPr>
              <w:t>2016</w:t>
            </w:r>
          </w:p>
        </w:tc>
        <w:tc>
          <w:tcPr>
            <w:tcW w:w="1559" w:type="dxa"/>
          </w:tcPr>
          <w:p w14:paraId="061F733F" w14:textId="586F4547" w:rsidR="00174FE7" w:rsidRPr="00B67188" w:rsidRDefault="00174FE7" w:rsidP="00174FE7">
            <w:r w:rsidRPr="00FC786A">
              <w:rPr>
                <w:rFonts w:hint="eastAsia"/>
              </w:rPr>
              <w:t>Cohort</w:t>
            </w:r>
          </w:p>
        </w:tc>
        <w:tc>
          <w:tcPr>
            <w:tcW w:w="1077" w:type="dxa"/>
          </w:tcPr>
          <w:p w14:paraId="7F94D88D" w14:textId="3FC19E71" w:rsidR="00174FE7" w:rsidRPr="00B67188" w:rsidRDefault="00174FE7" w:rsidP="00174FE7">
            <w:r w:rsidRPr="00FC786A">
              <w:rPr>
                <w:rFonts w:hint="eastAsia"/>
              </w:rPr>
              <w:t>Germany</w:t>
            </w:r>
          </w:p>
        </w:tc>
        <w:tc>
          <w:tcPr>
            <w:tcW w:w="1191" w:type="dxa"/>
          </w:tcPr>
          <w:p w14:paraId="0C44A0EC" w14:textId="01E8333D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axSpA</w:t>
            </w:r>
            <w:proofErr w:type="spellEnd"/>
          </w:p>
        </w:tc>
        <w:tc>
          <w:tcPr>
            <w:tcW w:w="993" w:type="dxa"/>
          </w:tcPr>
          <w:p w14:paraId="3FDE2F6A" w14:textId="44026B00" w:rsidR="00174FE7" w:rsidRPr="00B67188" w:rsidRDefault="00174FE7" w:rsidP="00174FE7">
            <w:r w:rsidRPr="00FC786A">
              <w:rPr>
                <w:rFonts w:hint="eastAsia"/>
              </w:rPr>
              <w:t>41</w:t>
            </w:r>
          </w:p>
        </w:tc>
        <w:tc>
          <w:tcPr>
            <w:tcW w:w="1089" w:type="dxa"/>
          </w:tcPr>
          <w:p w14:paraId="49CDB964" w14:textId="1ED3D64E" w:rsidR="00174FE7" w:rsidRPr="00B67188" w:rsidRDefault="00174FE7" w:rsidP="00174FE7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744E20E5" w14:textId="3FD138D1" w:rsidR="00174FE7" w:rsidRPr="00B67188" w:rsidRDefault="00174FE7" w:rsidP="00174FE7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7450DCC9" w14:textId="2BCFAF8D" w:rsidR="00174FE7" w:rsidRPr="00B67188" w:rsidRDefault="00174FE7" w:rsidP="00174FE7">
            <w:pPr>
              <w:jc w:val="left"/>
            </w:pPr>
            <w:r w:rsidRPr="00FC786A">
              <w:rPr>
                <w:rFonts w:hint="eastAsia"/>
              </w:rPr>
              <w:t>32.8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8.1/-</w:t>
            </w:r>
          </w:p>
        </w:tc>
        <w:tc>
          <w:tcPr>
            <w:tcW w:w="794" w:type="dxa"/>
          </w:tcPr>
          <w:p w14:paraId="5D3304ED" w14:textId="598E88D1" w:rsidR="00174FE7" w:rsidRPr="00B67188" w:rsidRDefault="00174FE7" w:rsidP="00174FE7">
            <w:r w:rsidRPr="00FC786A">
              <w:rPr>
                <w:rFonts w:hint="eastAsia"/>
              </w:rPr>
              <w:t>5</w:t>
            </w:r>
          </w:p>
        </w:tc>
        <w:tc>
          <w:tcPr>
            <w:tcW w:w="2041" w:type="dxa"/>
          </w:tcPr>
          <w:p w14:paraId="0950E652" w14:textId="7CEB14BD" w:rsidR="00174FE7" w:rsidRPr="00B67188" w:rsidRDefault="00174FE7" w:rsidP="00174FE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74FE7" w14:paraId="7E20151A" w14:textId="77777777" w:rsidTr="008C16CD">
        <w:tc>
          <w:tcPr>
            <w:tcW w:w="1235" w:type="dxa"/>
          </w:tcPr>
          <w:p w14:paraId="0A5097F2" w14:textId="0C52F318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Poggenborg</w:t>
            </w:r>
            <w:proofErr w:type="spellEnd"/>
          </w:p>
        </w:tc>
        <w:tc>
          <w:tcPr>
            <w:tcW w:w="911" w:type="dxa"/>
          </w:tcPr>
          <w:p w14:paraId="50E1D9CF" w14:textId="654493B8" w:rsidR="00174FE7" w:rsidRPr="00B67188" w:rsidRDefault="00174FE7" w:rsidP="00174FE7">
            <w:r w:rsidRPr="00FC786A">
              <w:rPr>
                <w:rFonts w:hint="eastAsia"/>
              </w:rPr>
              <w:t>2013</w:t>
            </w:r>
          </w:p>
        </w:tc>
        <w:tc>
          <w:tcPr>
            <w:tcW w:w="1559" w:type="dxa"/>
          </w:tcPr>
          <w:p w14:paraId="036DAB33" w14:textId="30CB5933" w:rsidR="00174FE7" w:rsidRPr="00B67188" w:rsidRDefault="00661EFB" w:rsidP="00174FE7">
            <w:r>
              <w:t>C</w:t>
            </w:r>
            <w:r w:rsidR="00174FE7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214D8491" w14:textId="4992EE5E" w:rsidR="00174FE7" w:rsidRPr="00B67188" w:rsidRDefault="00174FE7" w:rsidP="00174FE7">
            <w:r w:rsidRPr="00FC786A">
              <w:rPr>
                <w:rFonts w:hint="eastAsia"/>
              </w:rPr>
              <w:t xml:space="preserve">Denmark </w:t>
            </w:r>
          </w:p>
        </w:tc>
        <w:tc>
          <w:tcPr>
            <w:tcW w:w="1191" w:type="dxa"/>
          </w:tcPr>
          <w:p w14:paraId="35E37BA1" w14:textId="24CF5D00" w:rsidR="00174FE7" w:rsidRPr="00B67188" w:rsidRDefault="00174FE7" w:rsidP="00174FE7">
            <w:r w:rsidRPr="00FC786A">
              <w:rPr>
                <w:rFonts w:hint="eastAsia"/>
              </w:rPr>
              <w:t>PsA/</w:t>
            </w:r>
            <w:proofErr w:type="spellStart"/>
            <w:r w:rsidRPr="00FC786A">
              <w:rPr>
                <w:rFonts w:hint="eastAsia"/>
              </w:rPr>
              <w:t>axSpA</w:t>
            </w:r>
            <w:proofErr w:type="spellEnd"/>
          </w:p>
        </w:tc>
        <w:tc>
          <w:tcPr>
            <w:tcW w:w="993" w:type="dxa"/>
          </w:tcPr>
          <w:p w14:paraId="730A97DE" w14:textId="422F7C1A" w:rsidR="00174FE7" w:rsidRPr="00B67188" w:rsidRDefault="00174FE7" w:rsidP="00174FE7">
            <w:r w:rsidRPr="00FC786A">
              <w:rPr>
                <w:rFonts w:hint="eastAsia"/>
              </w:rPr>
              <w:t>18/18</w:t>
            </w:r>
          </w:p>
        </w:tc>
        <w:tc>
          <w:tcPr>
            <w:tcW w:w="1089" w:type="dxa"/>
          </w:tcPr>
          <w:p w14:paraId="78710B51" w14:textId="32B8C6A4" w:rsidR="00174FE7" w:rsidRPr="00B67188" w:rsidRDefault="00174FE7" w:rsidP="00174FE7">
            <w:r w:rsidRPr="00FC786A">
              <w:rPr>
                <w:rFonts w:hint="eastAsia"/>
              </w:rPr>
              <w:t>HC</w:t>
            </w:r>
          </w:p>
        </w:tc>
        <w:tc>
          <w:tcPr>
            <w:tcW w:w="992" w:type="dxa"/>
          </w:tcPr>
          <w:p w14:paraId="23CC2361" w14:textId="75A94935" w:rsidR="00174FE7" w:rsidRPr="00B67188" w:rsidRDefault="00174FE7" w:rsidP="00174FE7">
            <w:r w:rsidRPr="00FC786A">
              <w:rPr>
                <w:rFonts w:hint="eastAsia"/>
              </w:rPr>
              <w:t>12</w:t>
            </w:r>
          </w:p>
        </w:tc>
        <w:tc>
          <w:tcPr>
            <w:tcW w:w="2211" w:type="dxa"/>
          </w:tcPr>
          <w:p w14:paraId="69760AF1" w14:textId="7A6A68F7" w:rsidR="00174FE7" w:rsidRPr="00B67188" w:rsidRDefault="00174FE7" w:rsidP="00174FE7">
            <w:pPr>
              <w:jc w:val="left"/>
            </w:pPr>
            <w:r w:rsidRPr="00FC786A">
              <w:rPr>
                <w:rFonts w:hint="eastAsia"/>
              </w:rPr>
              <w:t>median 49 (IQR 37</w:t>
            </w:r>
            <w:r w:rsidRPr="00FC786A">
              <w:rPr>
                <w:rFonts w:hint="eastAsia"/>
              </w:rPr>
              <w:t>–</w:t>
            </w:r>
            <w:r w:rsidRPr="00FC786A">
              <w:rPr>
                <w:rFonts w:hint="eastAsia"/>
              </w:rPr>
              <w:t>58) and 42 (32</w:t>
            </w:r>
            <w:r w:rsidRPr="00FC786A">
              <w:rPr>
                <w:rFonts w:hint="eastAsia"/>
              </w:rPr>
              <w:t>–</w:t>
            </w:r>
            <w:r w:rsidRPr="00FC786A">
              <w:rPr>
                <w:rFonts w:hint="eastAsia"/>
              </w:rPr>
              <w:t>52) /32 (27</w:t>
            </w:r>
            <w:r w:rsidRPr="00FC786A">
              <w:rPr>
                <w:rFonts w:hint="eastAsia"/>
              </w:rPr>
              <w:t>–</w:t>
            </w:r>
            <w:r w:rsidRPr="00FC786A">
              <w:rPr>
                <w:rFonts w:hint="eastAsia"/>
              </w:rPr>
              <w:t>47)</w:t>
            </w:r>
          </w:p>
        </w:tc>
        <w:tc>
          <w:tcPr>
            <w:tcW w:w="794" w:type="dxa"/>
          </w:tcPr>
          <w:p w14:paraId="708E9D0F" w14:textId="5F49CF87" w:rsidR="00174FE7" w:rsidRPr="00B67188" w:rsidRDefault="00174FE7" w:rsidP="00174FE7">
            <w:r w:rsidRPr="00FC786A">
              <w:rPr>
                <w:rFonts w:hint="eastAsia"/>
              </w:rPr>
              <w:t>4</w:t>
            </w:r>
          </w:p>
        </w:tc>
        <w:tc>
          <w:tcPr>
            <w:tcW w:w="2041" w:type="dxa"/>
          </w:tcPr>
          <w:p w14:paraId="2A2C3CAA" w14:textId="63918238" w:rsidR="00174FE7" w:rsidRPr="00B67188" w:rsidRDefault="00174FE7" w:rsidP="00174FE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74FE7" w14:paraId="646A4183" w14:textId="77777777" w:rsidTr="008C16CD">
        <w:tc>
          <w:tcPr>
            <w:tcW w:w="1235" w:type="dxa"/>
          </w:tcPr>
          <w:p w14:paraId="146DFA73" w14:textId="21DCD927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Bandinelli</w:t>
            </w:r>
            <w:proofErr w:type="spellEnd"/>
          </w:p>
        </w:tc>
        <w:tc>
          <w:tcPr>
            <w:tcW w:w="911" w:type="dxa"/>
          </w:tcPr>
          <w:p w14:paraId="5A2DD0D6" w14:textId="308362E5" w:rsidR="00174FE7" w:rsidRPr="00B67188" w:rsidRDefault="00174FE7" w:rsidP="00174FE7">
            <w:r w:rsidRPr="00FC786A">
              <w:rPr>
                <w:rFonts w:hint="eastAsia"/>
              </w:rPr>
              <w:t>2013</w:t>
            </w:r>
          </w:p>
        </w:tc>
        <w:tc>
          <w:tcPr>
            <w:tcW w:w="1559" w:type="dxa"/>
          </w:tcPr>
          <w:p w14:paraId="2AB19163" w14:textId="14F2EBCA" w:rsidR="00174FE7" w:rsidRPr="00B67188" w:rsidRDefault="00661EFB" w:rsidP="00174FE7">
            <w:r>
              <w:t>C</w:t>
            </w:r>
            <w:r w:rsidR="00174FE7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79234F2A" w14:textId="2BB0A825" w:rsidR="00174FE7" w:rsidRPr="00B67188" w:rsidRDefault="00174FE7" w:rsidP="00174FE7">
            <w:r w:rsidRPr="00FC786A">
              <w:rPr>
                <w:rFonts w:hint="eastAsia"/>
              </w:rPr>
              <w:t>Italy</w:t>
            </w:r>
          </w:p>
        </w:tc>
        <w:tc>
          <w:tcPr>
            <w:tcW w:w="1191" w:type="dxa"/>
          </w:tcPr>
          <w:p w14:paraId="5AA0F40B" w14:textId="332F6CE8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ePsA</w:t>
            </w:r>
            <w:proofErr w:type="spellEnd"/>
          </w:p>
        </w:tc>
        <w:tc>
          <w:tcPr>
            <w:tcW w:w="993" w:type="dxa"/>
          </w:tcPr>
          <w:p w14:paraId="6BBF3883" w14:textId="3D71D57A" w:rsidR="00174FE7" w:rsidRPr="00B67188" w:rsidRDefault="00174FE7" w:rsidP="00174FE7">
            <w:r w:rsidRPr="00FC786A">
              <w:rPr>
                <w:rFonts w:hint="eastAsia"/>
              </w:rPr>
              <w:t>92</w:t>
            </w:r>
          </w:p>
        </w:tc>
        <w:tc>
          <w:tcPr>
            <w:tcW w:w="1089" w:type="dxa"/>
          </w:tcPr>
          <w:p w14:paraId="21E7F6B9" w14:textId="531770F3" w:rsidR="00174FE7" w:rsidRPr="00B67188" w:rsidRDefault="00174FE7" w:rsidP="00174FE7">
            <w:r w:rsidRPr="00FC786A">
              <w:rPr>
                <w:rFonts w:hint="eastAsia"/>
              </w:rPr>
              <w:t>HC</w:t>
            </w:r>
          </w:p>
        </w:tc>
        <w:tc>
          <w:tcPr>
            <w:tcW w:w="992" w:type="dxa"/>
          </w:tcPr>
          <w:p w14:paraId="5AF0D7DE" w14:textId="45550CFE" w:rsidR="00174FE7" w:rsidRPr="00B67188" w:rsidRDefault="00174FE7" w:rsidP="00174FE7">
            <w:r w:rsidRPr="00FC786A">
              <w:rPr>
                <w:rFonts w:hint="eastAsia"/>
              </w:rPr>
              <w:t>40</w:t>
            </w:r>
          </w:p>
        </w:tc>
        <w:tc>
          <w:tcPr>
            <w:tcW w:w="2211" w:type="dxa"/>
          </w:tcPr>
          <w:p w14:paraId="6496567C" w14:textId="6AE049A2" w:rsidR="00174FE7" w:rsidRPr="00B67188" w:rsidRDefault="00174FE7" w:rsidP="00174FE7">
            <w:pPr>
              <w:jc w:val="left"/>
            </w:pPr>
            <w:r w:rsidRPr="00FC786A">
              <w:rPr>
                <w:rFonts w:hint="eastAsia"/>
              </w:rPr>
              <w:t>51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15/49.6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11.1</w:t>
            </w:r>
          </w:p>
        </w:tc>
        <w:tc>
          <w:tcPr>
            <w:tcW w:w="794" w:type="dxa"/>
          </w:tcPr>
          <w:p w14:paraId="7680B008" w14:textId="3975B221" w:rsidR="00174FE7" w:rsidRPr="00B67188" w:rsidRDefault="00174FE7" w:rsidP="00174FE7">
            <w:r w:rsidRPr="00FC786A">
              <w:rPr>
                <w:rFonts w:hint="eastAsia"/>
              </w:rPr>
              <w:t>5</w:t>
            </w:r>
          </w:p>
        </w:tc>
        <w:tc>
          <w:tcPr>
            <w:tcW w:w="2041" w:type="dxa"/>
          </w:tcPr>
          <w:p w14:paraId="41EE0CB5" w14:textId="493C8DE7" w:rsidR="00174FE7" w:rsidRPr="00B67188" w:rsidRDefault="00174FE7" w:rsidP="00174FE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74FE7" w14:paraId="3CDE73AD" w14:textId="77777777" w:rsidTr="008C16CD">
        <w:tc>
          <w:tcPr>
            <w:tcW w:w="1235" w:type="dxa"/>
          </w:tcPr>
          <w:p w14:paraId="2B4787B4" w14:textId="6441DB91" w:rsidR="00174FE7" w:rsidRPr="00B67188" w:rsidRDefault="00174FE7" w:rsidP="00174FE7">
            <w:r w:rsidRPr="00FC786A">
              <w:rPr>
                <w:rFonts w:hint="eastAsia"/>
              </w:rPr>
              <w:t>Spadaro</w:t>
            </w:r>
          </w:p>
        </w:tc>
        <w:tc>
          <w:tcPr>
            <w:tcW w:w="911" w:type="dxa"/>
          </w:tcPr>
          <w:p w14:paraId="722DDEC0" w14:textId="4D912B9B" w:rsidR="00174FE7" w:rsidRPr="00B67188" w:rsidRDefault="00174FE7" w:rsidP="00174FE7">
            <w:r w:rsidRPr="00FC786A">
              <w:rPr>
                <w:rFonts w:hint="eastAsia"/>
              </w:rPr>
              <w:t>2011</w:t>
            </w:r>
          </w:p>
        </w:tc>
        <w:tc>
          <w:tcPr>
            <w:tcW w:w="1559" w:type="dxa"/>
          </w:tcPr>
          <w:p w14:paraId="64C76E33" w14:textId="311D6AF6" w:rsidR="00174FE7" w:rsidRPr="00B67188" w:rsidRDefault="00661EFB" w:rsidP="00174FE7">
            <w:r>
              <w:t>C</w:t>
            </w:r>
            <w:r w:rsidR="00174FE7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51DB7D82" w14:textId="7D328FB4" w:rsidR="00174FE7" w:rsidRPr="00B67188" w:rsidRDefault="00174FE7" w:rsidP="00174FE7">
            <w:r w:rsidRPr="00FC786A">
              <w:rPr>
                <w:rFonts w:hint="eastAsia"/>
              </w:rPr>
              <w:t>Italy</w:t>
            </w:r>
          </w:p>
        </w:tc>
        <w:tc>
          <w:tcPr>
            <w:tcW w:w="1191" w:type="dxa"/>
          </w:tcPr>
          <w:p w14:paraId="6C6ABC0A" w14:textId="17BFE314" w:rsidR="00174FE7" w:rsidRPr="00B67188" w:rsidRDefault="00174FE7" w:rsidP="00174FE7">
            <w:r w:rsidRPr="00FC786A">
              <w:rPr>
                <w:rFonts w:hint="eastAsia"/>
              </w:rPr>
              <w:t>AS</w:t>
            </w:r>
          </w:p>
        </w:tc>
        <w:tc>
          <w:tcPr>
            <w:tcW w:w="993" w:type="dxa"/>
          </w:tcPr>
          <w:p w14:paraId="55BCC757" w14:textId="37774551" w:rsidR="00174FE7" w:rsidRPr="00B67188" w:rsidRDefault="00174FE7" w:rsidP="00174FE7">
            <w:r w:rsidRPr="00FC786A">
              <w:rPr>
                <w:rFonts w:hint="eastAsia"/>
              </w:rPr>
              <w:t>36</w:t>
            </w:r>
          </w:p>
        </w:tc>
        <w:tc>
          <w:tcPr>
            <w:tcW w:w="1089" w:type="dxa"/>
          </w:tcPr>
          <w:p w14:paraId="46382A40" w14:textId="587D7288" w:rsidR="00174FE7" w:rsidRPr="00B67188" w:rsidRDefault="00174FE7" w:rsidP="00174FE7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73B9A453" w14:textId="5F9FA59E" w:rsidR="00174FE7" w:rsidRPr="00B67188" w:rsidRDefault="00174FE7" w:rsidP="00174FE7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33E20481" w14:textId="75AB001A" w:rsidR="00174FE7" w:rsidRPr="00B67188" w:rsidRDefault="00174FE7" w:rsidP="00174FE7">
            <w:pPr>
              <w:jc w:val="left"/>
            </w:pPr>
            <w:r w:rsidRPr="00FC786A">
              <w:rPr>
                <w:rFonts w:hint="eastAsia"/>
              </w:rPr>
              <w:t>mean 51.3 (range 23-75)/-</w:t>
            </w:r>
          </w:p>
        </w:tc>
        <w:tc>
          <w:tcPr>
            <w:tcW w:w="794" w:type="dxa"/>
          </w:tcPr>
          <w:p w14:paraId="00D3A88D" w14:textId="3C2FD0D1" w:rsidR="00174FE7" w:rsidRPr="00B67188" w:rsidRDefault="00174FE7" w:rsidP="00174FE7">
            <w:r w:rsidRPr="00FC786A">
              <w:rPr>
                <w:rFonts w:hint="eastAsia"/>
              </w:rPr>
              <w:t>4</w:t>
            </w:r>
          </w:p>
        </w:tc>
        <w:tc>
          <w:tcPr>
            <w:tcW w:w="2041" w:type="dxa"/>
          </w:tcPr>
          <w:p w14:paraId="52F5DAF9" w14:textId="762DB264" w:rsidR="00174FE7" w:rsidRPr="00B67188" w:rsidRDefault="00174FE7" w:rsidP="00174FE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74FE7" w14:paraId="3E9E47CD" w14:textId="77777777" w:rsidTr="008C16CD">
        <w:tc>
          <w:tcPr>
            <w:tcW w:w="1235" w:type="dxa"/>
          </w:tcPr>
          <w:p w14:paraId="7F9C6EDB" w14:textId="48614C7A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Ruta</w:t>
            </w:r>
            <w:proofErr w:type="spellEnd"/>
          </w:p>
        </w:tc>
        <w:tc>
          <w:tcPr>
            <w:tcW w:w="911" w:type="dxa"/>
          </w:tcPr>
          <w:p w14:paraId="2F55C78A" w14:textId="57BFB95D" w:rsidR="00174FE7" w:rsidRPr="00B67188" w:rsidRDefault="00174FE7" w:rsidP="00174FE7">
            <w:r w:rsidRPr="00FC786A">
              <w:rPr>
                <w:rFonts w:hint="eastAsia"/>
              </w:rPr>
              <w:t>2011</w:t>
            </w:r>
          </w:p>
        </w:tc>
        <w:tc>
          <w:tcPr>
            <w:tcW w:w="1559" w:type="dxa"/>
          </w:tcPr>
          <w:p w14:paraId="08D4B5E7" w14:textId="50DF407A" w:rsidR="00174FE7" w:rsidRPr="00B67188" w:rsidRDefault="00661EFB" w:rsidP="00174FE7">
            <w:r>
              <w:t>C</w:t>
            </w:r>
            <w:r w:rsidR="00174FE7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63531E4E" w14:textId="66C1A710" w:rsidR="00174FE7" w:rsidRPr="00B67188" w:rsidRDefault="00174FE7" w:rsidP="00174FE7">
            <w:r w:rsidRPr="00FC786A">
              <w:rPr>
                <w:rFonts w:hint="eastAsia"/>
              </w:rPr>
              <w:t>Italy</w:t>
            </w:r>
          </w:p>
        </w:tc>
        <w:tc>
          <w:tcPr>
            <w:tcW w:w="1191" w:type="dxa"/>
          </w:tcPr>
          <w:p w14:paraId="06BE89CE" w14:textId="2E32ED80" w:rsidR="00174FE7" w:rsidRPr="00B67188" w:rsidRDefault="00174FE7" w:rsidP="00174FE7">
            <w:proofErr w:type="spellStart"/>
            <w:r w:rsidRPr="00FC786A">
              <w:rPr>
                <w:rFonts w:hint="eastAsia"/>
              </w:rPr>
              <w:t>SpA</w:t>
            </w:r>
            <w:proofErr w:type="spellEnd"/>
          </w:p>
        </w:tc>
        <w:tc>
          <w:tcPr>
            <w:tcW w:w="993" w:type="dxa"/>
          </w:tcPr>
          <w:p w14:paraId="56B953CA" w14:textId="72CE156C" w:rsidR="00174FE7" w:rsidRPr="00B67188" w:rsidRDefault="00174FE7" w:rsidP="00174FE7">
            <w:r w:rsidRPr="00FC786A">
              <w:rPr>
                <w:rFonts w:hint="eastAsia"/>
              </w:rPr>
              <w:t>60</w:t>
            </w:r>
          </w:p>
        </w:tc>
        <w:tc>
          <w:tcPr>
            <w:tcW w:w="1089" w:type="dxa"/>
          </w:tcPr>
          <w:p w14:paraId="1ED04FD1" w14:textId="6718CCD7" w:rsidR="00174FE7" w:rsidRPr="00B67188" w:rsidRDefault="00174FE7" w:rsidP="00174FE7">
            <w:r w:rsidRPr="00FC786A">
              <w:rPr>
                <w:rFonts w:hint="eastAsia"/>
              </w:rPr>
              <w:t>HC</w:t>
            </w:r>
          </w:p>
        </w:tc>
        <w:tc>
          <w:tcPr>
            <w:tcW w:w="992" w:type="dxa"/>
          </w:tcPr>
          <w:p w14:paraId="3892B9D3" w14:textId="3D7730A4" w:rsidR="00174FE7" w:rsidRPr="00B67188" w:rsidRDefault="00174FE7" w:rsidP="00174FE7">
            <w:r w:rsidRPr="00FC786A">
              <w:rPr>
                <w:rFonts w:hint="eastAsia"/>
              </w:rPr>
              <w:t>30</w:t>
            </w:r>
          </w:p>
        </w:tc>
        <w:tc>
          <w:tcPr>
            <w:tcW w:w="2211" w:type="dxa"/>
          </w:tcPr>
          <w:p w14:paraId="6FEFB6A1" w14:textId="2091E9EF" w:rsidR="00174FE7" w:rsidRPr="00B67188" w:rsidRDefault="00174FE7" w:rsidP="00174FE7">
            <w:pPr>
              <w:jc w:val="left"/>
            </w:pPr>
            <w:r w:rsidRPr="00FC786A">
              <w:rPr>
                <w:rFonts w:hint="eastAsia"/>
              </w:rPr>
              <w:t>37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14/38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13</w:t>
            </w:r>
          </w:p>
        </w:tc>
        <w:tc>
          <w:tcPr>
            <w:tcW w:w="794" w:type="dxa"/>
          </w:tcPr>
          <w:p w14:paraId="5A3E3CAB" w14:textId="18C82DF3" w:rsidR="00174FE7" w:rsidRPr="00B67188" w:rsidRDefault="00174FE7" w:rsidP="00174FE7">
            <w:r w:rsidRPr="00FC786A">
              <w:rPr>
                <w:rFonts w:hint="eastAsia"/>
              </w:rPr>
              <w:t>6</w:t>
            </w:r>
          </w:p>
        </w:tc>
        <w:tc>
          <w:tcPr>
            <w:tcW w:w="2041" w:type="dxa"/>
          </w:tcPr>
          <w:p w14:paraId="20AA4177" w14:textId="1CF22014" w:rsidR="00174FE7" w:rsidRPr="00B67188" w:rsidRDefault="00174FE7" w:rsidP="00174FE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D721FB" w14:paraId="6E3B6126" w14:textId="77777777" w:rsidTr="008C16CD">
        <w:tc>
          <w:tcPr>
            <w:tcW w:w="1235" w:type="dxa"/>
          </w:tcPr>
          <w:p w14:paraId="65999D76" w14:textId="17FB788E" w:rsidR="00D721FB" w:rsidRPr="00B67188" w:rsidRDefault="00D721FB" w:rsidP="00D721FB">
            <w:proofErr w:type="spellStart"/>
            <w:r w:rsidRPr="00FC786A">
              <w:rPr>
                <w:rFonts w:hint="eastAsia"/>
              </w:rPr>
              <w:t>Laatiris</w:t>
            </w:r>
            <w:proofErr w:type="spellEnd"/>
          </w:p>
        </w:tc>
        <w:tc>
          <w:tcPr>
            <w:tcW w:w="911" w:type="dxa"/>
          </w:tcPr>
          <w:p w14:paraId="513AAB08" w14:textId="254C9EAD" w:rsidR="00D721FB" w:rsidRPr="00B67188" w:rsidRDefault="00D721FB" w:rsidP="00D721FB">
            <w:r w:rsidRPr="00FC786A">
              <w:rPr>
                <w:rFonts w:hint="eastAsia"/>
              </w:rPr>
              <w:t>2010</w:t>
            </w:r>
          </w:p>
        </w:tc>
        <w:tc>
          <w:tcPr>
            <w:tcW w:w="1559" w:type="dxa"/>
          </w:tcPr>
          <w:p w14:paraId="52C032B6" w14:textId="28790AD4" w:rsidR="00D721FB" w:rsidRPr="00B67188" w:rsidRDefault="00661EFB" w:rsidP="00D721FB">
            <w:r>
              <w:t>C</w:t>
            </w:r>
            <w:r w:rsidR="00D721FB" w:rsidRPr="00FC786A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32666408" w14:textId="7518F17C" w:rsidR="00D721FB" w:rsidRPr="00B67188" w:rsidRDefault="00D721FB" w:rsidP="00D721FB">
            <w:r w:rsidRPr="00FC786A">
              <w:rPr>
                <w:rFonts w:hint="eastAsia"/>
              </w:rPr>
              <w:t>Morocco</w:t>
            </w:r>
          </w:p>
        </w:tc>
        <w:tc>
          <w:tcPr>
            <w:tcW w:w="1191" w:type="dxa"/>
          </w:tcPr>
          <w:p w14:paraId="1D1860AC" w14:textId="58F52A57" w:rsidR="00D721FB" w:rsidRPr="00B67188" w:rsidRDefault="00D721FB" w:rsidP="00D721FB">
            <w:r w:rsidRPr="00FC786A">
              <w:rPr>
                <w:rFonts w:hint="eastAsia"/>
              </w:rPr>
              <w:t>AS</w:t>
            </w:r>
          </w:p>
        </w:tc>
        <w:tc>
          <w:tcPr>
            <w:tcW w:w="993" w:type="dxa"/>
          </w:tcPr>
          <w:p w14:paraId="4B417130" w14:textId="50663507" w:rsidR="00D721FB" w:rsidRPr="00B67188" w:rsidRDefault="00D721FB" w:rsidP="00D721FB">
            <w:r w:rsidRPr="00FC786A">
              <w:rPr>
                <w:rFonts w:hint="eastAsia"/>
              </w:rPr>
              <w:t>76</w:t>
            </w:r>
          </w:p>
        </w:tc>
        <w:tc>
          <w:tcPr>
            <w:tcW w:w="1089" w:type="dxa"/>
          </w:tcPr>
          <w:p w14:paraId="28A01BF3" w14:textId="0AA192EA" w:rsidR="00D721FB" w:rsidRPr="00B67188" w:rsidRDefault="00D721FB" w:rsidP="00D721FB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215D0721" w14:textId="738DDFCA" w:rsidR="00D721FB" w:rsidRPr="00B67188" w:rsidRDefault="00D721FB" w:rsidP="00D721FB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08E74C44" w14:textId="7C0D3D2F" w:rsidR="00D721FB" w:rsidRPr="00B67188" w:rsidRDefault="00D721FB" w:rsidP="00D721FB">
            <w:pPr>
              <w:jc w:val="left"/>
            </w:pPr>
            <w:r w:rsidRPr="00FC786A">
              <w:rPr>
                <w:rFonts w:hint="eastAsia"/>
              </w:rPr>
              <w:t>38</w:t>
            </w:r>
            <w:r w:rsidRPr="00FC786A">
              <w:rPr>
                <w:rFonts w:hint="eastAsia"/>
              </w:rPr>
              <w:t>±</w:t>
            </w:r>
            <w:r w:rsidRPr="00FC786A">
              <w:rPr>
                <w:rFonts w:hint="eastAsia"/>
              </w:rPr>
              <w:t>12.9/-</w:t>
            </w:r>
          </w:p>
        </w:tc>
        <w:tc>
          <w:tcPr>
            <w:tcW w:w="794" w:type="dxa"/>
          </w:tcPr>
          <w:p w14:paraId="2C6586ED" w14:textId="22F126A4" w:rsidR="00D721FB" w:rsidRPr="00B67188" w:rsidRDefault="00D721FB" w:rsidP="00D721FB">
            <w:r w:rsidRPr="00FC786A">
              <w:rPr>
                <w:rFonts w:hint="eastAsia"/>
              </w:rPr>
              <w:t>3</w:t>
            </w:r>
          </w:p>
        </w:tc>
        <w:tc>
          <w:tcPr>
            <w:tcW w:w="2041" w:type="dxa"/>
          </w:tcPr>
          <w:p w14:paraId="4DF5EABE" w14:textId="66C737F6" w:rsidR="00D721FB" w:rsidRPr="00B67188" w:rsidRDefault="00D721FB" w:rsidP="00D721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721FB" w14:paraId="168E3CBA" w14:textId="77777777" w:rsidTr="008C16CD">
        <w:tc>
          <w:tcPr>
            <w:tcW w:w="1235" w:type="dxa"/>
          </w:tcPr>
          <w:p w14:paraId="2834D749" w14:textId="56BB9B64" w:rsidR="00D721FB" w:rsidRPr="003C32FA" w:rsidRDefault="00D721FB" w:rsidP="00D721FB">
            <w:proofErr w:type="spellStart"/>
            <w:r w:rsidRPr="00FC786A">
              <w:rPr>
                <w:rFonts w:hint="eastAsia"/>
              </w:rPr>
              <w:t>Klauser</w:t>
            </w:r>
            <w:proofErr w:type="spellEnd"/>
          </w:p>
        </w:tc>
        <w:tc>
          <w:tcPr>
            <w:tcW w:w="911" w:type="dxa"/>
          </w:tcPr>
          <w:p w14:paraId="0E33CFC8" w14:textId="76451DF9" w:rsidR="00D721FB" w:rsidRPr="003C32FA" w:rsidRDefault="00D721FB" w:rsidP="00D721FB">
            <w:r w:rsidRPr="00FC786A">
              <w:rPr>
                <w:rFonts w:hint="eastAsia"/>
              </w:rPr>
              <w:t>2008</w:t>
            </w:r>
          </w:p>
        </w:tc>
        <w:tc>
          <w:tcPr>
            <w:tcW w:w="1559" w:type="dxa"/>
          </w:tcPr>
          <w:p w14:paraId="74B6F156" w14:textId="549BC0B5" w:rsidR="00D721FB" w:rsidRPr="003C32FA" w:rsidRDefault="00D721FB" w:rsidP="00D721FB">
            <w:r w:rsidRPr="00FC786A">
              <w:rPr>
                <w:rFonts w:hint="eastAsia"/>
              </w:rPr>
              <w:t>Cohort</w:t>
            </w:r>
          </w:p>
        </w:tc>
        <w:tc>
          <w:tcPr>
            <w:tcW w:w="1077" w:type="dxa"/>
          </w:tcPr>
          <w:p w14:paraId="29556D99" w14:textId="763CC547" w:rsidR="00D721FB" w:rsidRPr="003C32FA" w:rsidRDefault="00D721FB" w:rsidP="00D721FB">
            <w:r w:rsidRPr="00FC786A">
              <w:rPr>
                <w:rFonts w:hint="eastAsia"/>
              </w:rPr>
              <w:t>Austria</w:t>
            </w:r>
          </w:p>
        </w:tc>
        <w:tc>
          <w:tcPr>
            <w:tcW w:w="1191" w:type="dxa"/>
          </w:tcPr>
          <w:p w14:paraId="4D5A5C13" w14:textId="146939B8" w:rsidR="00D721FB" w:rsidRPr="003C32FA" w:rsidRDefault="00D721FB" w:rsidP="00D721FB">
            <w:r w:rsidRPr="00FC786A">
              <w:rPr>
                <w:rFonts w:hint="eastAsia"/>
              </w:rPr>
              <w:t xml:space="preserve">multiple </w:t>
            </w:r>
            <w:proofErr w:type="spellStart"/>
            <w:r w:rsidRPr="00FC786A">
              <w:rPr>
                <w:rFonts w:hint="eastAsia"/>
              </w:rPr>
              <w:t>enthesitis</w:t>
            </w:r>
            <w:proofErr w:type="spellEnd"/>
          </w:p>
        </w:tc>
        <w:tc>
          <w:tcPr>
            <w:tcW w:w="993" w:type="dxa"/>
          </w:tcPr>
          <w:p w14:paraId="1E8B2869" w14:textId="23D80450" w:rsidR="00D721FB" w:rsidRPr="003C32FA" w:rsidRDefault="00D721FB" w:rsidP="00D721FB">
            <w:r w:rsidRPr="00FC786A">
              <w:rPr>
                <w:rFonts w:hint="eastAsia"/>
              </w:rPr>
              <w:t>21</w:t>
            </w:r>
          </w:p>
        </w:tc>
        <w:tc>
          <w:tcPr>
            <w:tcW w:w="1089" w:type="dxa"/>
          </w:tcPr>
          <w:p w14:paraId="5B9A0003" w14:textId="312A3AF1" w:rsidR="00D721FB" w:rsidRPr="003C32FA" w:rsidRDefault="00D721FB" w:rsidP="00D721FB">
            <w:r w:rsidRPr="00FC786A">
              <w:rPr>
                <w:rFonts w:hint="eastAsia"/>
              </w:rPr>
              <w:t>RA/non-rheumatic diseases</w:t>
            </w:r>
          </w:p>
        </w:tc>
        <w:tc>
          <w:tcPr>
            <w:tcW w:w="992" w:type="dxa"/>
          </w:tcPr>
          <w:p w14:paraId="3DFF51F3" w14:textId="3C240D23" w:rsidR="00D721FB" w:rsidRPr="003C32FA" w:rsidRDefault="00D721FB" w:rsidP="00D721FB">
            <w:r w:rsidRPr="00FC786A">
              <w:rPr>
                <w:rFonts w:hint="eastAsia"/>
              </w:rPr>
              <w:t>12</w:t>
            </w:r>
          </w:p>
        </w:tc>
        <w:tc>
          <w:tcPr>
            <w:tcW w:w="2211" w:type="dxa"/>
          </w:tcPr>
          <w:p w14:paraId="06F7AF79" w14:textId="4E18CC88" w:rsidR="00D721FB" w:rsidRPr="003C32FA" w:rsidRDefault="00D721FB" w:rsidP="00D721FB">
            <w:pPr>
              <w:jc w:val="left"/>
            </w:pPr>
            <w:r w:rsidRPr="00FC786A">
              <w:rPr>
                <w:rFonts w:hint="eastAsia"/>
              </w:rPr>
              <w:t>median 51</w:t>
            </w:r>
            <w:r w:rsidRPr="00FC786A">
              <w:rPr>
                <w:rFonts w:hint="eastAsia"/>
              </w:rPr>
              <w:t>（</w:t>
            </w:r>
            <w:r w:rsidRPr="00FC786A">
              <w:rPr>
                <w:rFonts w:hint="eastAsia"/>
              </w:rPr>
              <w:t>range 30-75)/65</w:t>
            </w:r>
            <w:r w:rsidRPr="00FC786A">
              <w:rPr>
                <w:rFonts w:hint="eastAsia"/>
              </w:rPr>
              <w:t>（</w:t>
            </w:r>
            <w:r w:rsidRPr="00FC786A">
              <w:rPr>
                <w:rFonts w:hint="eastAsia"/>
              </w:rPr>
              <w:t>56-77</w:t>
            </w:r>
            <w:r w:rsidRPr="00FC786A">
              <w:rPr>
                <w:rFonts w:hint="eastAsia"/>
              </w:rPr>
              <w:t>）</w:t>
            </w:r>
            <w:r w:rsidRPr="00FC786A">
              <w:rPr>
                <w:rFonts w:hint="eastAsia"/>
              </w:rPr>
              <w:t xml:space="preserve"> and 55(45-65)</w:t>
            </w:r>
          </w:p>
        </w:tc>
        <w:tc>
          <w:tcPr>
            <w:tcW w:w="794" w:type="dxa"/>
          </w:tcPr>
          <w:p w14:paraId="6713606A" w14:textId="286B6EED" w:rsidR="00D721FB" w:rsidRPr="003C32FA" w:rsidRDefault="00D721FB" w:rsidP="00D721FB">
            <w:r w:rsidRPr="00FC786A">
              <w:rPr>
                <w:rFonts w:hint="eastAsia"/>
              </w:rPr>
              <w:t>4</w:t>
            </w:r>
          </w:p>
        </w:tc>
        <w:tc>
          <w:tcPr>
            <w:tcW w:w="2041" w:type="dxa"/>
          </w:tcPr>
          <w:p w14:paraId="6D66A9D5" w14:textId="30542773" w:rsidR="00D721FB" w:rsidRDefault="00D721FB" w:rsidP="00D721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721FB" w14:paraId="7B48665E" w14:textId="77777777" w:rsidTr="008C16CD">
        <w:tc>
          <w:tcPr>
            <w:tcW w:w="1235" w:type="dxa"/>
          </w:tcPr>
          <w:p w14:paraId="119A9800" w14:textId="159401E5" w:rsidR="00D721FB" w:rsidRPr="00FC786A" w:rsidRDefault="00661EFB" w:rsidP="00D721FB">
            <w:proofErr w:type="spellStart"/>
            <w:r>
              <w:t>G</w:t>
            </w:r>
            <w:r w:rsidR="00D721FB" w:rsidRPr="00D5583D">
              <w:rPr>
                <w:rFonts w:hint="eastAsia"/>
              </w:rPr>
              <w:t>enc</w:t>
            </w:r>
            <w:proofErr w:type="spellEnd"/>
          </w:p>
        </w:tc>
        <w:tc>
          <w:tcPr>
            <w:tcW w:w="911" w:type="dxa"/>
          </w:tcPr>
          <w:p w14:paraId="72C5F716" w14:textId="021CF678" w:rsidR="00D721FB" w:rsidRPr="00FC786A" w:rsidRDefault="00D721FB" w:rsidP="00D721FB">
            <w:r w:rsidRPr="00D5583D">
              <w:rPr>
                <w:rFonts w:hint="eastAsia"/>
              </w:rPr>
              <w:t>2005</w:t>
            </w:r>
          </w:p>
        </w:tc>
        <w:tc>
          <w:tcPr>
            <w:tcW w:w="1559" w:type="dxa"/>
          </w:tcPr>
          <w:p w14:paraId="2FA504F3" w14:textId="02ED0B09" w:rsidR="00D721FB" w:rsidRPr="00FC786A" w:rsidRDefault="00661EFB" w:rsidP="00D721FB">
            <w:r>
              <w:t>C</w:t>
            </w:r>
            <w:r w:rsidR="00D721FB" w:rsidRPr="00D5583D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68BB9ECA" w14:textId="149BFEF8" w:rsidR="00D721FB" w:rsidRPr="00FC786A" w:rsidRDefault="00D721FB" w:rsidP="00D721FB">
            <w:r w:rsidRPr="00D5583D">
              <w:rPr>
                <w:rFonts w:hint="eastAsia"/>
              </w:rPr>
              <w:t>Turkey</w:t>
            </w:r>
          </w:p>
        </w:tc>
        <w:tc>
          <w:tcPr>
            <w:tcW w:w="1191" w:type="dxa"/>
          </w:tcPr>
          <w:p w14:paraId="00C79449" w14:textId="3F913B8C" w:rsidR="00D721FB" w:rsidRPr="00FC786A" w:rsidRDefault="00D721FB" w:rsidP="00D721FB">
            <w:r w:rsidRPr="00D5583D">
              <w:rPr>
                <w:rFonts w:hint="eastAsia"/>
              </w:rPr>
              <w:t>AS</w:t>
            </w:r>
          </w:p>
        </w:tc>
        <w:tc>
          <w:tcPr>
            <w:tcW w:w="993" w:type="dxa"/>
          </w:tcPr>
          <w:p w14:paraId="03907363" w14:textId="41A64054" w:rsidR="00D721FB" w:rsidRPr="00FC786A" w:rsidRDefault="00D721FB" w:rsidP="00D721FB">
            <w:r w:rsidRPr="00D5583D">
              <w:rPr>
                <w:rFonts w:hint="eastAsia"/>
              </w:rPr>
              <w:t>18</w:t>
            </w:r>
          </w:p>
        </w:tc>
        <w:tc>
          <w:tcPr>
            <w:tcW w:w="1089" w:type="dxa"/>
          </w:tcPr>
          <w:p w14:paraId="57A75FA7" w14:textId="21FEA185" w:rsidR="00D721FB" w:rsidRPr="00FC786A" w:rsidRDefault="00D721FB" w:rsidP="00D721FB">
            <w:r w:rsidRPr="00D5583D">
              <w:rPr>
                <w:rFonts w:hint="eastAsia"/>
              </w:rPr>
              <w:t>HC</w:t>
            </w:r>
          </w:p>
        </w:tc>
        <w:tc>
          <w:tcPr>
            <w:tcW w:w="992" w:type="dxa"/>
          </w:tcPr>
          <w:p w14:paraId="4B0D61F7" w14:textId="40873E56" w:rsidR="00D721FB" w:rsidRPr="00FC786A" w:rsidRDefault="00D721FB" w:rsidP="00D721FB">
            <w:r w:rsidRPr="00D5583D">
              <w:rPr>
                <w:rFonts w:hint="eastAsia"/>
              </w:rPr>
              <w:t>20</w:t>
            </w:r>
          </w:p>
        </w:tc>
        <w:tc>
          <w:tcPr>
            <w:tcW w:w="2211" w:type="dxa"/>
          </w:tcPr>
          <w:p w14:paraId="5B742894" w14:textId="1F6F4CF9" w:rsidR="00D721FB" w:rsidRPr="00FC786A" w:rsidRDefault="00D721FB" w:rsidP="00D721FB">
            <w:pPr>
              <w:jc w:val="left"/>
            </w:pPr>
            <w:r w:rsidRPr="00D5583D">
              <w:rPr>
                <w:rFonts w:hint="eastAsia"/>
              </w:rPr>
              <w:t>41.38</w:t>
            </w:r>
            <w:r w:rsidRPr="00D5583D">
              <w:rPr>
                <w:rFonts w:hint="eastAsia"/>
              </w:rPr>
              <w:t>±</w:t>
            </w:r>
            <w:r w:rsidRPr="00D5583D">
              <w:rPr>
                <w:rFonts w:hint="eastAsia"/>
              </w:rPr>
              <w:t>8.49/42.60</w:t>
            </w:r>
            <w:r w:rsidRPr="00D5583D">
              <w:rPr>
                <w:rFonts w:hint="eastAsia"/>
              </w:rPr>
              <w:t>±</w:t>
            </w:r>
            <w:r w:rsidRPr="00D5583D">
              <w:rPr>
                <w:rFonts w:hint="eastAsia"/>
              </w:rPr>
              <w:t>10.51</w:t>
            </w:r>
          </w:p>
        </w:tc>
        <w:tc>
          <w:tcPr>
            <w:tcW w:w="794" w:type="dxa"/>
          </w:tcPr>
          <w:p w14:paraId="1245AC88" w14:textId="0BE8BD3C" w:rsidR="00D721FB" w:rsidRPr="00FC786A" w:rsidRDefault="00D721FB" w:rsidP="00D721FB">
            <w:r w:rsidRPr="00D5583D">
              <w:rPr>
                <w:rFonts w:hint="eastAsia"/>
              </w:rPr>
              <w:t>5</w:t>
            </w:r>
          </w:p>
        </w:tc>
        <w:tc>
          <w:tcPr>
            <w:tcW w:w="2041" w:type="dxa"/>
          </w:tcPr>
          <w:p w14:paraId="15F88D10" w14:textId="7A272F79" w:rsidR="00D721FB" w:rsidRPr="00FC786A" w:rsidRDefault="00D721FB" w:rsidP="00D721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721FB" w14:paraId="6022957F" w14:textId="77777777" w:rsidTr="008C16CD">
        <w:tc>
          <w:tcPr>
            <w:tcW w:w="1235" w:type="dxa"/>
          </w:tcPr>
          <w:p w14:paraId="5307D639" w14:textId="596A4DC6" w:rsidR="00D721FB" w:rsidRPr="00FC786A" w:rsidRDefault="00D721FB" w:rsidP="00D721FB">
            <w:r w:rsidRPr="00D5583D">
              <w:rPr>
                <w:rFonts w:hint="eastAsia"/>
              </w:rPr>
              <w:t>Balint</w:t>
            </w:r>
          </w:p>
        </w:tc>
        <w:tc>
          <w:tcPr>
            <w:tcW w:w="911" w:type="dxa"/>
          </w:tcPr>
          <w:p w14:paraId="6EB231AE" w14:textId="5E36928C" w:rsidR="00D721FB" w:rsidRPr="00FC786A" w:rsidRDefault="00D721FB" w:rsidP="00D721FB">
            <w:r w:rsidRPr="00D5583D">
              <w:rPr>
                <w:rFonts w:hint="eastAsia"/>
              </w:rPr>
              <w:t>2002</w:t>
            </w:r>
          </w:p>
        </w:tc>
        <w:tc>
          <w:tcPr>
            <w:tcW w:w="1559" w:type="dxa"/>
          </w:tcPr>
          <w:p w14:paraId="4528CC68" w14:textId="50BD3E4D" w:rsidR="00D721FB" w:rsidRPr="00FC786A" w:rsidRDefault="00661EFB" w:rsidP="00D721FB">
            <w:r>
              <w:t>C</w:t>
            </w:r>
            <w:r w:rsidR="00D721FB" w:rsidRPr="00D5583D">
              <w:rPr>
                <w:rFonts w:hint="eastAsia"/>
              </w:rPr>
              <w:t>ross-sectional</w:t>
            </w:r>
          </w:p>
        </w:tc>
        <w:tc>
          <w:tcPr>
            <w:tcW w:w="1077" w:type="dxa"/>
          </w:tcPr>
          <w:p w14:paraId="493696B6" w14:textId="30CDB9B0" w:rsidR="00D721FB" w:rsidRPr="00FC786A" w:rsidRDefault="00D721FB" w:rsidP="00D721FB">
            <w:r w:rsidRPr="00D5583D">
              <w:rPr>
                <w:rFonts w:hint="eastAsia"/>
              </w:rPr>
              <w:t>United Kingdom</w:t>
            </w:r>
          </w:p>
        </w:tc>
        <w:tc>
          <w:tcPr>
            <w:tcW w:w="1191" w:type="dxa"/>
          </w:tcPr>
          <w:p w14:paraId="4E40914B" w14:textId="5F59530D" w:rsidR="00D721FB" w:rsidRPr="00FC786A" w:rsidRDefault="00D721FB" w:rsidP="00D721FB">
            <w:proofErr w:type="spellStart"/>
            <w:r w:rsidRPr="00D5583D">
              <w:rPr>
                <w:rFonts w:hint="eastAsia"/>
              </w:rPr>
              <w:t>SpA</w:t>
            </w:r>
            <w:proofErr w:type="spellEnd"/>
          </w:p>
        </w:tc>
        <w:tc>
          <w:tcPr>
            <w:tcW w:w="993" w:type="dxa"/>
          </w:tcPr>
          <w:p w14:paraId="1E12C789" w14:textId="00D409D2" w:rsidR="00D721FB" w:rsidRPr="00FC786A" w:rsidRDefault="00D721FB" w:rsidP="00D721FB">
            <w:r w:rsidRPr="00D5583D">
              <w:rPr>
                <w:rFonts w:hint="eastAsia"/>
              </w:rPr>
              <w:t>35</w:t>
            </w:r>
          </w:p>
        </w:tc>
        <w:tc>
          <w:tcPr>
            <w:tcW w:w="1089" w:type="dxa"/>
          </w:tcPr>
          <w:p w14:paraId="517D8BB7" w14:textId="24CF3ED9" w:rsidR="00D721FB" w:rsidRPr="00FC786A" w:rsidRDefault="00D721FB" w:rsidP="00D721FB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5865C71E" w14:textId="3DAAC50D" w:rsidR="00D721FB" w:rsidRPr="00FC786A" w:rsidRDefault="00D721FB" w:rsidP="00D721FB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5394A95B" w14:textId="61896693" w:rsidR="00D721FB" w:rsidRPr="00FC786A" w:rsidRDefault="00D721FB" w:rsidP="00D721FB">
            <w:pPr>
              <w:jc w:val="left"/>
            </w:pPr>
            <w:r w:rsidRPr="00D5583D">
              <w:rPr>
                <w:rFonts w:hint="eastAsia"/>
              </w:rPr>
              <w:t>mean 48 (median 49.3)/-</w:t>
            </w:r>
          </w:p>
        </w:tc>
        <w:tc>
          <w:tcPr>
            <w:tcW w:w="794" w:type="dxa"/>
          </w:tcPr>
          <w:p w14:paraId="0931F1A3" w14:textId="6F30F276" w:rsidR="00D721FB" w:rsidRPr="00FC786A" w:rsidRDefault="00D721FB" w:rsidP="00D721FB">
            <w:r w:rsidRPr="00D5583D">
              <w:rPr>
                <w:rFonts w:hint="eastAsia"/>
              </w:rPr>
              <w:t>5</w:t>
            </w:r>
          </w:p>
        </w:tc>
        <w:tc>
          <w:tcPr>
            <w:tcW w:w="2041" w:type="dxa"/>
          </w:tcPr>
          <w:p w14:paraId="5C0FAB11" w14:textId="13A3EB2F" w:rsidR="00D721FB" w:rsidRPr="00FC786A" w:rsidRDefault="00D721FB" w:rsidP="00D721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47E039D2" w14:textId="12823275" w:rsidR="00BB70A1" w:rsidRDefault="00BB70A1"/>
    <w:p w14:paraId="6609FC38" w14:textId="35969EC0" w:rsidR="00D721FB" w:rsidRPr="000E4169" w:rsidRDefault="00D721FB" w:rsidP="00D721FB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6</w:t>
      </w:r>
      <w:r w:rsidRPr="000E4169">
        <w:rPr>
          <w:b/>
          <w:bCs/>
        </w:rPr>
        <w:t>:</w:t>
      </w:r>
    </w:p>
    <w:p w14:paraId="281DDD98" w14:textId="4E5FA80E" w:rsidR="00D721FB" w:rsidRDefault="00D721FB" w:rsidP="00D721FB">
      <w:r>
        <w:rPr>
          <w:rFonts w:hint="eastAsia"/>
        </w:rPr>
        <w:t>T</w:t>
      </w:r>
      <w:r>
        <w:t>able 6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20"/>
        <w:gridCol w:w="907"/>
        <w:gridCol w:w="1533"/>
        <w:gridCol w:w="1073"/>
        <w:gridCol w:w="1185"/>
        <w:gridCol w:w="989"/>
        <w:gridCol w:w="1089"/>
        <w:gridCol w:w="988"/>
        <w:gridCol w:w="2180"/>
        <w:gridCol w:w="789"/>
        <w:gridCol w:w="1995"/>
      </w:tblGrid>
      <w:tr w:rsidR="00D721FB" w14:paraId="30B16D12" w14:textId="77777777" w:rsidTr="003A66FB">
        <w:tc>
          <w:tcPr>
            <w:tcW w:w="1235" w:type="dxa"/>
          </w:tcPr>
          <w:p w14:paraId="1CCAC8B8" w14:textId="77777777" w:rsidR="00D721FB" w:rsidRDefault="00D721FB" w:rsidP="003A66FB">
            <w:r w:rsidRPr="00B67188">
              <w:t>Author</w:t>
            </w:r>
          </w:p>
        </w:tc>
        <w:tc>
          <w:tcPr>
            <w:tcW w:w="911" w:type="dxa"/>
          </w:tcPr>
          <w:p w14:paraId="2A82ECAC" w14:textId="77777777" w:rsidR="00D721FB" w:rsidRDefault="00D721FB" w:rsidP="003A66FB">
            <w:r w:rsidRPr="00B67188">
              <w:t>Publish year</w:t>
            </w:r>
          </w:p>
        </w:tc>
        <w:tc>
          <w:tcPr>
            <w:tcW w:w="1559" w:type="dxa"/>
          </w:tcPr>
          <w:p w14:paraId="7BBE544E" w14:textId="77777777" w:rsidR="00D721FB" w:rsidRDefault="00D721FB" w:rsidP="003A66FB">
            <w:r w:rsidRPr="00B67188">
              <w:t>Design</w:t>
            </w:r>
          </w:p>
        </w:tc>
        <w:tc>
          <w:tcPr>
            <w:tcW w:w="1077" w:type="dxa"/>
          </w:tcPr>
          <w:p w14:paraId="4FB51BA9" w14:textId="77777777" w:rsidR="00D721FB" w:rsidRDefault="00D721FB" w:rsidP="003A66FB">
            <w:r w:rsidRPr="00B67188">
              <w:t>Country</w:t>
            </w:r>
          </w:p>
        </w:tc>
        <w:tc>
          <w:tcPr>
            <w:tcW w:w="1191" w:type="dxa"/>
          </w:tcPr>
          <w:p w14:paraId="71F30ED0" w14:textId="77777777" w:rsidR="00D721FB" w:rsidRDefault="00D721FB" w:rsidP="003A66FB">
            <w:r w:rsidRPr="00B67188">
              <w:t>Patient diagnosis</w:t>
            </w:r>
          </w:p>
        </w:tc>
        <w:tc>
          <w:tcPr>
            <w:tcW w:w="993" w:type="dxa"/>
          </w:tcPr>
          <w:p w14:paraId="148C3B66" w14:textId="77777777" w:rsidR="00D721FB" w:rsidRDefault="00D721FB" w:rsidP="003A66FB">
            <w:r w:rsidRPr="00B67188">
              <w:t>Patient number</w:t>
            </w:r>
          </w:p>
        </w:tc>
        <w:tc>
          <w:tcPr>
            <w:tcW w:w="1089" w:type="dxa"/>
          </w:tcPr>
          <w:p w14:paraId="62CF7904" w14:textId="77777777" w:rsidR="00D721FB" w:rsidRDefault="00D721FB" w:rsidP="003A66FB">
            <w:r w:rsidRPr="00B67188">
              <w:t>Control type</w:t>
            </w:r>
          </w:p>
        </w:tc>
        <w:tc>
          <w:tcPr>
            <w:tcW w:w="992" w:type="dxa"/>
          </w:tcPr>
          <w:p w14:paraId="4C627ACD" w14:textId="77777777" w:rsidR="00D721FB" w:rsidRDefault="00D721FB" w:rsidP="003A66FB">
            <w:r w:rsidRPr="00B67188">
              <w:t>Control number</w:t>
            </w:r>
          </w:p>
        </w:tc>
        <w:tc>
          <w:tcPr>
            <w:tcW w:w="2211" w:type="dxa"/>
          </w:tcPr>
          <w:p w14:paraId="790DD6F9" w14:textId="77777777" w:rsidR="00D721FB" w:rsidRDefault="00D721FB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94" w:type="dxa"/>
          </w:tcPr>
          <w:p w14:paraId="22FCF9C2" w14:textId="77777777" w:rsidR="00D721FB" w:rsidRDefault="00D721FB" w:rsidP="003A66FB">
            <w:r w:rsidRPr="00B67188">
              <w:t>NOS score</w:t>
            </w:r>
          </w:p>
        </w:tc>
        <w:tc>
          <w:tcPr>
            <w:tcW w:w="2041" w:type="dxa"/>
          </w:tcPr>
          <w:p w14:paraId="5E063F26" w14:textId="77777777" w:rsidR="00D721FB" w:rsidRDefault="00D721FB" w:rsidP="003A66FB">
            <w:pPr>
              <w:jc w:val="left"/>
            </w:pPr>
            <w:r w:rsidRPr="00B67188">
              <w:t>Database</w:t>
            </w:r>
          </w:p>
        </w:tc>
      </w:tr>
      <w:tr w:rsidR="00B66EB7" w14:paraId="0E21EE67" w14:textId="77777777" w:rsidTr="003A66FB">
        <w:tc>
          <w:tcPr>
            <w:tcW w:w="1235" w:type="dxa"/>
          </w:tcPr>
          <w:p w14:paraId="01E34877" w14:textId="6205ADA1" w:rsidR="00B66EB7" w:rsidRPr="00FC786A" w:rsidRDefault="00B66EB7" w:rsidP="00B66EB7">
            <w:r w:rsidRPr="00CD4729">
              <w:t>Zhang</w:t>
            </w:r>
          </w:p>
        </w:tc>
        <w:tc>
          <w:tcPr>
            <w:tcW w:w="911" w:type="dxa"/>
          </w:tcPr>
          <w:p w14:paraId="075FA16D" w14:textId="0EE2F6B2" w:rsidR="00B66EB7" w:rsidRPr="00FC786A" w:rsidRDefault="00B66EB7" w:rsidP="00B66EB7">
            <w:r w:rsidRPr="00CD4729">
              <w:t>2017</w:t>
            </w:r>
          </w:p>
        </w:tc>
        <w:tc>
          <w:tcPr>
            <w:tcW w:w="1559" w:type="dxa"/>
          </w:tcPr>
          <w:p w14:paraId="7AC07BCF" w14:textId="4B7E119B" w:rsidR="00B66EB7" w:rsidRPr="00FC786A" w:rsidRDefault="00661EFB" w:rsidP="00B66EB7">
            <w:r>
              <w:t>C</w:t>
            </w:r>
            <w:r w:rsidR="00B66EB7" w:rsidRPr="00CD4729">
              <w:t>ross-sectional</w:t>
            </w:r>
          </w:p>
        </w:tc>
        <w:tc>
          <w:tcPr>
            <w:tcW w:w="1077" w:type="dxa"/>
          </w:tcPr>
          <w:p w14:paraId="455AA149" w14:textId="1D70BA39" w:rsidR="00B66EB7" w:rsidRPr="00FC786A" w:rsidRDefault="00B66EB7" w:rsidP="00B66EB7">
            <w:r w:rsidRPr="00CD4729">
              <w:t>China</w:t>
            </w:r>
          </w:p>
        </w:tc>
        <w:tc>
          <w:tcPr>
            <w:tcW w:w="1191" w:type="dxa"/>
          </w:tcPr>
          <w:p w14:paraId="40EA4A35" w14:textId="08A4DBF3" w:rsidR="00B66EB7" w:rsidRPr="00FC786A" w:rsidRDefault="00B66EB7" w:rsidP="00B66EB7">
            <w:r w:rsidRPr="00CD4729">
              <w:t>AS</w:t>
            </w:r>
          </w:p>
        </w:tc>
        <w:tc>
          <w:tcPr>
            <w:tcW w:w="993" w:type="dxa"/>
          </w:tcPr>
          <w:p w14:paraId="772DA12D" w14:textId="3796B871" w:rsidR="00B66EB7" w:rsidRPr="00FC786A" w:rsidRDefault="00B66EB7" w:rsidP="00B66EB7">
            <w:r w:rsidRPr="00CD4729">
              <w:t>20</w:t>
            </w:r>
          </w:p>
        </w:tc>
        <w:tc>
          <w:tcPr>
            <w:tcW w:w="1089" w:type="dxa"/>
          </w:tcPr>
          <w:p w14:paraId="2C8D37F4" w14:textId="3483248E" w:rsidR="00B66EB7" w:rsidRDefault="00B66EB7" w:rsidP="00B66EB7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40A8682D" w14:textId="261E392C" w:rsidR="00B66EB7" w:rsidRDefault="00B66EB7" w:rsidP="00B66EB7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17B16CB4" w14:textId="2C2EA59D" w:rsidR="00B66EB7" w:rsidRPr="00FC786A" w:rsidRDefault="00B66EB7" w:rsidP="00B66EB7">
            <w:pPr>
              <w:jc w:val="left"/>
            </w:pPr>
            <w:r w:rsidRPr="00CD4729">
              <w:t>25.5±9.6/-</w:t>
            </w:r>
          </w:p>
        </w:tc>
        <w:tc>
          <w:tcPr>
            <w:tcW w:w="794" w:type="dxa"/>
          </w:tcPr>
          <w:p w14:paraId="0CA3ED84" w14:textId="1494345B" w:rsidR="00B66EB7" w:rsidRPr="00FC786A" w:rsidRDefault="00B66EB7" w:rsidP="00B66EB7">
            <w:r w:rsidRPr="00CD4729">
              <w:t>5</w:t>
            </w:r>
          </w:p>
        </w:tc>
        <w:tc>
          <w:tcPr>
            <w:tcW w:w="2041" w:type="dxa"/>
          </w:tcPr>
          <w:p w14:paraId="07DB964E" w14:textId="43F8CC38" w:rsidR="00B66EB7" w:rsidRDefault="00B66EB7" w:rsidP="00B66EB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66EB7" w14:paraId="5C81EBF9" w14:textId="77777777" w:rsidTr="003A66FB">
        <w:tc>
          <w:tcPr>
            <w:tcW w:w="1235" w:type="dxa"/>
          </w:tcPr>
          <w:p w14:paraId="185E8455" w14:textId="14A94301" w:rsidR="00B66EB7" w:rsidRPr="00FC786A" w:rsidRDefault="00B66EB7" w:rsidP="00B66EB7">
            <w:proofErr w:type="spellStart"/>
            <w:r w:rsidRPr="00CD4729">
              <w:t>Wiell</w:t>
            </w:r>
            <w:proofErr w:type="spellEnd"/>
          </w:p>
        </w:tc>
        <w:tc>
          <w:tcPr>
            <w:tcW w:w="911" w:type="dxa"/>
          </w:tcPr>
          <w:p w14:paraId="7D076D1E" w14:textId="3C7C3CD4" w:rsidR="00B66EB7" w:rsidRPr="00FC786A" w:rsidRDefault="00B66EB7" w:rsidP="00B66EB7">
            <w:r w:rsidRPr="00CD4729">
              <w:t>2012</w:t>
            </w:r>
          </w:p>
        </w:tc>
        <w:tc>
          <w:tcPr>
            <w:tcW w:w="1559" w:type="dxa"/>
          </w:tcPr>
          <w:p w14:paraId="20F2199A" w14:textId="05366517" w:rsidR="00B66EB7" w:rsidRPr="00FC786A" w:rsidRDefault="00B66EB7" w:rsidP="00B66EB7">
            <w:r w:rsidRPr="00CD4729">
              <w:t>Case-control</w:t>
            </w:r>
          </w:p>
        </w:tc>
        <w:tc>
          <w:tcPr>
            <w:tcW w:w="1077" w:type="dxa"/>
          </w:tcPr>
          <w:p w14:paraId="02CCEC9C" w14:textId="12D0CF31" w:rsidR="00B66EB7" w:rsidRPr="00FC786A" w:rsidRDefault="00B66EB7" w:rsidP="00B66EB7">
            <w:r w:rsidRPr="00CD4729">
              <w:t>Denmark</w:t>
            </w:r>
          </w:p>
        </w:tc>
        <w:tc>
          <w:tcPr>
            <w:tcW w:w="1191" w:type="dxa"/>
          </w:tcPr>
          <w:p w14:paraId="0A9DD0FA" w14:textId="6FA9483D" w:rsidR="00B66EB7" w:rsidRPr="00FC786A" w:rsidRDefault="00B66EB7" w:rsidP="00B66EB7">
            <w:proofErr w:type="spellStart"/>
            <w:r w:rsidRPr="00CD4729">
              <w:t>SpA</w:t>
            </w:r>
            <w:proofErr w:type="spellEnd"/>
            <w:r w:rsidRPr="00CD4729">
              <w:t>/non-</w:t>
            </w:r>
            <w:proofErr w:type="spellStart"/>
            <w:r w:rsidRPr="00CD4729">
              <w:lastRenderedPageBreak/>
              <w:t>SpA</w:t>
            </w:r>
            <w:proofErr w:type="spellEnd"/>
          </w:p>
        </w:tc>
        <w:tc>
          <w:tcPr>
            <w:tcW w:w="993" w:type="dxa"/>
          </w:tcPr>
          <w:p w14:paraId="6366B20E" w14:textId="4C454A44" w:rsidR="00B66EB7" w:rsidRPr="00FC786A" w:rsidRDefault="00B66EB7" w:rsidP="00B66EB7">
            <w:r w:rsidRPr="00CD4729">
              <w:lastRenderedPageBreak/>
              <w:t>12/15</w:t>
            </w:r>
          </w:p>
        </w:tc>
        <w:tc>
          <w:tcPr>
            <w:tcW w:w="1089" w:type="dxa"/>
          </w:tcPr>
          <w:p w14:paraId="75C9AC7F" w14:textId="193EE128" w:rsidR="00B66EB7" w:rsidRDefault="00B66EB7" w:rsidP="00B66EB7">
            <w:r w:rsidRPr="00CD4729">
              <w:t>HC</w:t>
            </w:r>
          </w:p>
        </w:tc>
        <w:tc>
          <w:tcPr>
            <w:tcW w:w="992" w:type="dxa"/>
          </w:tcPr>
          <w:p w14:paraId="54EB8ADB" w14:textId="1C5075D4" w:rsidR="00B66EB7" w:rsidRDefault="00B66EB7" w:rsidP="00B66EB7">
            <w:r w:rsidRPr="00CD4729">
              <w:t>10</w:t>
            </w:r>
          </w:p>
        </w:tc>
        <w:tc>
          <w:tcPr>
            <w:tcW w:w="2211" w:type="dxa"/>
          </w:tcPr>
          <w:p w14:paraId="6B3AE42C" w14:textId="55C505A1" w:rsidR="00B66EB7" w:rsidRPr="00FC786A" w:rsidRDefault="00B66EB7" w:rsidP="00B66EB7">
            <w:pPr>
              <w:jc w:val="left"/>
            </w:pPr>
            <w:r w:rsidRPr="00CD4729">
              <w:t>median 38.5 (range 27-</w:t>
            </w:r>
            <w:r w:rsidRPr="00CD4729">
              <w:lastRenderedPageBreak/>
              <w:t>59)/47 (31-60)</w:t>
            </w:r>
          </w:p>
        </w:tc>
        <w:tc>
          <w:tcPr>
            <w:tcW w:w="794" w:type="dxa"/>
          </w:tcPr>
          <w:p w14:paraId="4D506C69" w14:textId="0275D380" w:rsidR="00B66EB7" w:rsidRPr="00FC786A" w:rsidRDefault="00B66EB7" w:rsidP="00B66EB7">
            <w:r w:rsidRPr="00CD4729">
              <w:lastRenderedPageBreak/>
              <w:t>4</w:t>
            </w:r>
          </w:p>
        </w:tc>
        <w:tc>
          <w:tcPr>
            <w:tcW w:w="2041" w:type="dxa"/>
          </w:tcPr>
          <w:p w14:paraId="215BDEE0" w14:textId="1FBF6EBF" w:rsidR="00B66EB7" w:rsidRDefault="00B66EB7" w:rsidP="00B66EB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B66EB7" w14:paraId="374EFE45" w14:textId="77777777" w:rsidTr="003A66FB">
        <w:tc>
          <w:tcPr>
            <w:tcW w:w="1235" w:type="dxa"/>
          </w:tcPr>
          <w:p w14:paraId="3F974C55" w14:textId="7D3F7916" w:rsidR="00B66EB7" w:rsidRPr="00FC786A" w:rsidRDefault="00B66EB7" w:rsidP="00B66EB7">
            <w:r w:rsidRPr="00CD4729">
              <w:t>Spadaro</w:t>
            </w:r>
          </w:p>
        </w:tc>
        <w:tc>
          <w:tcPr>
            <w:tcW w:w="911" w:type="dxa"/>
          </w:tcPr>
          <w:p w14:paraId="2A58260F" w14:textId="07154BEA" w:rsidR="00B66EB7" w:rsidRPr="00FC786A" w:rsidRDefault="00B66EB7" w:rsidP="00B66EB7">
            <w:r w:rsidRPr="00CD4729">
              <w:t>2011</w:t>
            </w:r>
          </w:p>
        </w:tc>
        <w:tc>
          <w:tcPr>
            <w:tcW w:w="1559" w:type="dxa"/>
          </w:tcPr>
          <w:p w14:paraId="12B8C460" w14:textId="67D86823" w:rsidR="00B66EB7" w:rsidRPr="00FC786A" w:rsidRDefault="00661EFB" w:rsidP="00B66EB7">
            <w:r>
              <w:t>C</w:t>
            </w:r>
            <w:r w:rsidR="00B66EB7" w:rsidRPr="00CD4729">
              <w:t>ross-sectional</w:t>
            </w:r>
          </w:p>
        </w:tc>
        <w:tc>
          <w:tcPr>
            <w:tcW w:w="1077" w:type="dxa"/>
          </w:tcPr>
          <w:p w14:paraId="55524FD2" w14:textId="51BF25AA" w:rsidR="00B66EB7" w:rsidRPr="00FC786A" w:rsidRDefault="00B66EB7" w:rsidP="00B66EB7">
            <w:r w:rsidRPr="00CD4729">
              <w:t>Italy</w:t>
            </w:r>
          </w:p>
        </w:tc>
        <w:tc>
          <w:tcPr>
            <w:tcW w:w="1191" w:type="dxa"/>
          </w:tcPr>
          <w:p w14:paraId="51CD06ED" w14:textId="2D14C4E6" w:rsidR="00B66EB7" w:rsidRPr="00FC786A" w:rsidRDefault="00B66EB7" w:rsidP="00B66EB7">
            <w:r w:rsidRPr="00CD4729">
              <w:t>AS</w:t>
            </w:r>
          </w:p>
        </w:tc>
        <w:tc>
          <w:tcPr>
            <w:tcW w:w="993" w:type="dxa"/>
          </w:tcPr>
          <w:p w14:paraId="418F918E" w14:textId="10D272BD" w:rsidR="00B66EB7" w:rsidRPr="00FC786A" w:rsidRDefault="00B66EB7" w:rsidP="00B66EB7">
            <w:r w:rsidRPr="00CD4729">
              <w:t>36</w:t>
            </w:r>
          </w:p>
        </w:tc>
        <w:tc>
          <w:tcPr>
            <w:tcW w:w="1089" w:type="dxa"/>
          </w:tcPr>
          <w:p w14:paraId="3BCFDE29" w14:textId="1811A6FE" w:rsidR="00B66EB7" w:rsidRDefault="00B66EB7" w:rsidP="00B66EB7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308AA21D" w14:textId="708421CD" w:rsidR="00B66EB7" w:rsidRDefault="00B66EB7" w:rsidP="00B66EB7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5179F67F" w14:textId="74888590" w:rsidR="00B66EB7" w:rsidRPr="00FC786A" w:rsidRDefault="00B66EB7" w:rsidP="00B66EB7">
            <w:pPr>
              <w:jc w:val="left"/>
            </w:pPr>
            <w:r w:rsidRPr="00CD4729">
              <w:t>mean 51.3 (range 23-75)/-</w:t>
            </w:r>
          </w:p>
        </w:tc>
        <w:tc>
          <w:tcPr>
            <w:tcW w:w="794" w:type="dxa"/>
          </w:tcPr>
          <w:p w14:paraId="4EF2364F" w14:textId="3478DB67" w:rsidR="00B66EB7" w:rsidRPr="00FC786A" w:rsidRDefault="00B66EB7" w:rsidP="00B66EB7">
            <w:r w:rsidRPr="00CD4729">
              <w:t>4</w:t>
            </w:r>
          </w:p>
        </w:tc>
        <w:tc>
          <w:tcPr>
            <w:tcW w:w="2041" w:type="dxa"/>
          </w:tcPr>
          <w:p w14:paraId="3D1A5C2D" w14:textId="21AE4DBA" w:rsidR="00B66EB7" w:rsidRDefault="00B66EB7" w:rsidP="00B66EB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66EB7" w14:paraId="3B77C9EF" w14:textId="77777777" w:rsidTr="003A66FB">
        <w:tc>
          <w:tcPr>
            <w:tcW w:w="1235" w:type="dxa"/>
          </w:tcPr>
          <w:p w14:paraId="1DB56563" w14:textId="1B85BC16" w:rsidR="00B66EB7" w:rsidRPr="00FC786A" w:rsidRDefault="00B66EB7" w:rsidP="00B66EB7">
            <w:proofErr w:type="spellStart"/>
            <w:r w:rsidRPr="00CD4729">
              <w:rPr>
                <w:rFonts w:hint="eastAsia"/>
              </w:rPr>
              <w:t>Klauser</w:t>
            </w:r>
            <w:proofErr w:type="spellEnd"/>
          </w:p>
        </w:tc>
        <w:tc>
          <w:tcPr>
            <w:tcW w:w="911" w:type="dxa"/>
          </w:tcPr>
          <w:p w14:paraId="52FF4681" w14:textId="748D5E46" w:rsidR="00B66EB7" w:rsidRPr="00FC786A" w:rsidRDefault="00B66EB7" w:rsidP="00B66EB7">
            <w:r w:rsidRPr="00CD4729">
              <w:rPr>
                <w:rFonts w:hint="eastAsia"/>
              </w:rPr>
              <w:t>2008</w:t>
            </w:r>
          </w:p>
        </w:tc>
        <w:tc>
          <w:tcPr>
            <w:tcW w:w="1559" w:type="dxa"/>
          </w:tcPr>
          <w:p w14:paraId="26409DE7" w14:textId="6E668BCD" w:rsidR="00B66EB7" w:rsidRPr="00FC786A" w:rsidRDefault="00B66EB7" w:rsidP="00B66EB7">
            <w:r w:rsidRPr="00CD4729">
              <w:rPr>
                <w:rFonts w:hint="eastAsia"/>
              </w:rPr>
              <w:t>Cohort</w:t>
            </w:r>
          </w:p>
        </w:tc>
        <w:tc>
          <w:tcPr>
            <w:tcW w:w="1077" w:type="dxa"/>
          </w:tcPr>
          <w:p w14:paraId="17F674FF" w14:textId="6F0E38B9" w:rsidR="00B66EB7" w:rsidRPr="00FC786A" w:rsidRDefault="00B66EB7" w:rsidP="00B66EB7">
            <w:r w:rsidRPr="00CD4729">
              <w:rPr>
                <w:rFonts w:hint="eastAsia"/>
              </w:rPr>
              <w:t>Austria</w:t>
            </w:r>
          </w:p>
        </w:tc>
        <w:tc>
          <w:tcPr>
            <w:tcW w:w="1191" w:type="dxa"/>
          </w:tcPr>
          <w:p w14:paraId="64F31873" w14:textId="0FA2F7CA" w:rsidR="00B66EB7" w:rsidRPr="00FC786A" w:rsidRDefault="00B66EB7" w:rsidP="00B66EB7">
            <w:r w:rsidRPr="00CD4729">
              <w:rPr>
                <w:rFonts w:hint="eastAsia"/>
              </w:rPr>
              <w:t xml:space="preserve">multiple </w:t>
            </w:r>
            <w:proofErr w:type="spellStart"/>
            <w:r w:rsidRPr="00CD4729">
              <w:rPr>
                <w:rFonts w:hint="eastAsia"/>
              </w:rPr>
              <w:t>enthesitis</w:t>
            </w:r>
            <w:proofErr w:type="spellEnd"/>
          </w:p>
        </w:tc>
        <w:tc>
          <w:tcPr>
            <w:tcW w:w="993" w:type="dxa"/>
          </w:tcPr>
          <w:p w14:paraId="5CFDEE5C" w14:textId="7A08A71E" w:rsidR="00B66EB7" w:rsidRPr="00FC786A" w:rsidRDefault="00B66EB7" w:rsidP="00B66EB7">
            <w:r w:rsidRPr="00CD4729">
              <w:rPr>
                <w:rFonts w:hint="eastAsia"/>
              </w:rPr>
              <w:t>21</w:t>
            </w:r>
          </w:p>
        </w:tc>
        <w:tc>
          <w:tcPr>
            <w:tcW w:w="1089" w:type="dxa"/>
          </w:tcPr>
          <w:p w14:paraId="14AE1F8F" w14:textId="39002694" w:rsidR="00B66EB7" w:rsidRDefault="00B66EB7" w:rsidP="00B66EB7">
            <w:r w:rsidRPr="00CD4729">
              <w:rPr>
                <w:rFonts w:hint="eastAsia"/>
              </w:rPr>
              <w:t>RA/non-rheumatic diseases</w:t>
            </w:r>
          </w:p>
        </w:tc>
        <w:tc>
          <w:tcPr>
            <w:tcW w:w="992" w:type="dxa"/>
          </w:tcPr>
          <w:p w14:paraId="76FD6625" w14:textId="55D4DF32" w:rsidR="00B66EB7" w:rsidRDefault="00B66EB7" w:rsidP="00B66EB7">
            <w:r w:rsidRPr="00CD4729">
              <w:rPr>
                <w:rFonts w:hint="eastAsia"/>
              </w:rPr>
              <w:t>12</w:t>
            </w:r>
          </w:p>
        </w:tc>
        <w:tc>
          <w:tcPr>
            <w:tcW w:w="2211" w:type="dxa"/>
          </w:tcPr>
          <w:p w14:paraId="7244984B" w14:textId="62835C6D" w:rsidR="00B66EB7" w:rsidRPr="00FC786A" w:rsidRDefault="00B66EB7" w:rsidP="00B66EB7">
            <w:pPr>
              <w:jc w:val="left"/>
            </w:pPr>
            <w:r w:rsidRPr="00CD4729">
              <w:rPr>
                <w:rFonts w:hint="eastAsia"/>
              </w:rPr>
              <w:t>median 51</w:t>
            </w:r>
            <w:r w:rsidRPr="00CD4729">
              <w:rPr>
                <w:rFonts w:hint="eastAsia"/>
              </w:rPr>
              <w:t>（</w:t>
            </w:r>
            <w:r w:rsidRPr="00CD4729">
              <w:rPr>
                <w:rFonts w:hint="eastAsia"/>
              </w:rPr>
              <w:t>range 30-75)/65</w:t>
            </w:r>
            <w:r w:rsidRPr="00CD4729">
              <w:rPr>
                <w:rFonts w:hint="eastAsia"/>
              </w:rPr>
              <w:t>（</w:t>
            </w:r>
            <w:r w:rsidRPr="00CD4729">
              <w:rPr>
                <w:rFonts w:hint="eastAsia"/>
              </w:rPr>
              <w:t>56-77</w:t>
            </w:r>
            <w:r w:rsidRPr="00CD4729">
              <w:rPr>
                <w:rFonts w:hint="eastAsia"/>
              </w:rPr>
              <w:t>）</w:t>
            </w:r>
            <w:r w:rsidRPr="00CD4729">
              <w:rPr>
                <w:rFonts w:hint="eastAsia"/>
              </w:rPr>
              <w:t xml:space="preserve"> and 55(45-65)</w:t>
            </w:r>
          </w:p>
        </w:tc>
        <w:tc>
          <w:tcPr>
            <w:tcW w:w="794" w:type="dxa"/>
          </w:tcPr>
          <w:p w14:paraId="4C936304" w14:textId="647DA493" w:rsidR="00B66EB7" w:rsidRPr="00FC786A" w:rsidRDefault="00B66EB7" w:rsidP="00B66EB7">
            <w:r w:rsidRPr="00CD4729">
              <w:rPr>
                <w:rFonts w:hint="eastAsia"/>
              </w:rPr>
              <w:t>4</w:t>
            </w:r>
          </w:p>
        </w:tc>
        <w:tc>
          <w:tcPr>
            <w:tcW w:w="2041" w:type="dxa"/>
          </w:tcPr>
          <w:p w14:paraId="4D4A6E56" w14:textId="6003BB47" w:rsidR="00B66EB7" w:rsidRDefault="00B66EB7" w:rsidP="00B66EB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66EB7" w14:paraId="385EE8AE" w14:textId="77777777" w:rsidTr="003A66FB">
        <w:tc>
          <w:tcPr>
            <w:tcW w:w="1235" w:type="dxa"/>
          </w:tcPr>
          <w:p w14:paraId="6164012A" w14:textId="431F9995" w:rsidR="00B66EB7" w:rsidRPr="00FC786A" w:rsidRDefault="00B66EB7" w:rsidP="00B66EB7">
            <w:r w:rsidRPr="00CD4729">
              <w:t>Balint</w:t>
            </w:r>
          </w:p>
        </w:tc>
        <w:tc>
          <w:tcPr>
            <w:tcW w:w="911" w:type="dxa"/>
          </w:tcPr>
          <w:p w14:paraId="548D96A0" w14:textId="2E53BE79" w:rsidR="00B66EB7" w:rsidRPr="00FC786A" w:rsidRDefault="00B66EB7" w:rsidP="00B66EB7">
            <w:r w:rsidRPr="00CD4729">
              <w:t>2002</w:t>
            </w:r>
          </w:p>
        </w:tc>
        <w:tc>
          <w:tcPr>
            <w:tcW w:w="1559" w:type="dxa"/>
          </w:tcPr>
          <w:p w14:paraId="56D86751" w14:textId="6B1DE75E" w:rsidR="00B66EB7" w:rsidRPr="00FC786A" w:rsidRDefault="00661EFB" w:rsidP="00B66EB7">
            <w:r>
              <w:t>C</w:t>
            </w:r>
            <w:r w:rsidR="00B66EB7" w:rsidRPr="00CD4729">
              <w:t>ross-sectional</w:t>
            </w:r>
          </w:p>
        </w:tc>
        <w:tc>
          <w:tcPr>
            <w:tcW w:w="1077" w:type="dxa"/>
          </w:tcPr>
          <w:p w14:paraId="47007D8B" w14:textId="0310E828" w:rsidR="00B66EB7" w:rsidRPr="00FC786A" w:rsidRDefault="00B66EB7" w:rsidP="00B66EB7">
            <w:r w:rsidRPr="00CD4729">
              <w:t>United Kingdom</w:t>
            </w:r>
          </w:p>
        </w:tc>
        <w:tc>
          <w:tcPr>
            <w:tcW w:w="1191" w:type="dxa"/>
          </w:tcPr>
          <w:p w14:paraId="78DD25A5" w14:textId="3AA6FE47" w:rsidR="00B66EB7" w:rsidRPr="00FC786A" w:rsidRDefault="00B66EB7" w:rsidP="00B66EB7">
            <w:proofErr w:type="spellStart"/>
            <w:r w:rsidRPr="00CD4729">
              <w:t>SpA</w:t>
            </w:r>
            <w:proofErr w:type="spellEnd"/>
          </w:p>
        </w:tc>
        <w:tc>
          <w:tcPr>
            <w:tcW w:w="993" w:type="dxa"/>
          </w:tcPr>
          <w:p w14:paraId="56FA1736" w14:textId="3375C908" w:rsidR="00B66EB7" w:rsidRPr="00FC786A" w:rsidRDefault="00B66EB7" w:rsidP="00B66EB7">
            <w:r w:rsidRPr="00CD4729">
              <w:t>35</w:t>
            </w:r>
          </w:p>
        </w:tc>
        <w:tc>
          <w:tcPr>
            <w:tcW w:w="1089" w:type="dxa"/>
          </w:tcPr>
          <w:p w14:paraId="53595E97" w14:textId="4E09B802" w:rsidR="00B66EB7" w:rsidRDefault="00B66EB7" w:rsidP="00B66EB7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268E96E1" w14:textId="784018F0" w:rsidR="00B66EB7" w:rsidRDefault="00B66EB7" w:rsidP="00B66EB7">
            <w:r>
              <w:rPr>
                <w:rFonts w:hint="eastAsia"/>
              </w:rPr>
              <w:t>-</w:t>
            </w:r>
          </w:p>
        </w:tc>
        <w:tc>
          <w:tcPr>
            <w:tcW w:w="2211" w:type="dxa"/>
          </w:tcPr>
          <w:p w14:paraId="473F0F47" w14:textId="48ADFD37" w:rsidR="00B66EB7" w:rsidRPr="00FC786A" w:rsidRDefault="00B66EB7" w:rsidP="00B66EB7">
            <w:pPr>
              <w:jc w:val="left"/>
            </w:pPr>
            <w:r w:rsidRPr="00CD4729">
              <w:t>mean 48 (median 49.3)/-</w:t>
            </w:r>
          </w:p>
        </w:tc>
        <w:tc>
          <w:tcPr>
            <w:tcW w:w="794" w:type="dxa"/>
          </w:tcPr>
          <w:p w14:paraId="5939F2F4" w14:textId="55D8017E" w:rsidR="00B66EB7" w:rsidRPr="00FC786A" w:rsidRDefault="00B66EB7" w:rsidP="00B66EB7">
            <w:r w:rsidRPr="00CD4729">
              <w:t>5</w:t>
            </w:r>
          </w:p>
        </w:tc>
        <w:tc>
          <w:tcPr>
            <w:tcW w:w="2041" w:type="dxa"/>
          </w:tcPr>
          <w:p w14:paraId="1F2A6484" w14:textId="1A6ADD6C" w:rsidR="00B66EB7" w:rsidRDefault="00B66EB7" w:rsidP="00B66EB7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7D677D0" w14:textId="69BF4113" w:rsidR="00D721FB" w:rsidRDefault="00D721FB"/>
    <w:p w14:paraId="06B2ED05" w14:textId="3DE7A0DB" w:rsidR="00B66EB7" w:rsidRPr="000E4169" w:rsidRDefault="00B66EB7" w:rsidP="00B66EB7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7</w:t>
      </w:r>
      <w:r w:rsidRPr="000E4169">
        <w:rPr>
          <w:b/>
          <w:bCs/>
        </w:rPr>
        <w:t>:</w:t>
      </w:r>
    </w:p>
    <w:p w14:paraId="193B9BBB" w14:textId="3FF1E421" w:rsidR="00B66EB7" w:rsidRDefault="00B66EB7" w:rsidP="00B66EB7">
      <w:r>
        <w:rPr>
          <w:rFonts w:hint="eastAsia"/>
        </w:rPr>
        <w:t>T</w:t>
      </w:r>
      <w:r>
        <w:t>able 7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45"/>
        <w:gridCol w:w="904"/>
        <w:gridCol w:w="1511"/>
        <w:gridCol w:w="1265"/>
        <w:gridCol w:w="1176"/>
        <w:gridCol w:w="984"/>
        <w:gridCol w:w="1012"/>
        <w:gridCol w:w="961"/>
        <w:gridCol w:w="2152"/>
        <w:gridCol w:w="783"/>
        <w:gridCol w:w="1955"/>
      </w:tblGrid>
      <w:tr w:rsidR="00B66EB7" w14:paraId="608BAB6F" w14:textId="77777777" w:rsidTr="00B66EB7">
        <w:tc>
          <w:tcPr>
            <w:tcW w:w="1245" w:type="dxa"/>
          </w:tcPr>
          <w:p w14:paraId="1ED21047" w14:textId="77777777" w:rsidR="00B66EB7" w:rsidRDefault="00B66EB7" w:rsidP="003A66FB">
            <w:r w:rsidRPr="00B67188">
              <w:t>Author</w:t>
            </w:r>
          </w:p>
        </w:tc>
        <w:tc>
          <w:tcPr>
            <w:tcW w:w="908" w:type="dxa"/>
          </w:tcPr>
          <w:p w14:paraId="7BC7483C" w14:textId="77777777" w:rsidR="00B66EB7" w:rsidRDefault="00B66EB7" w:rsidP="003A66FB">
            <w:r w:rsidRPr="00B67188">
              <w:t>Publish year</w:t>
            </w:r>
          </w:p>
        </w:tc>
        <w:tc>
          <w:tcPr>
            <w:tcW w:w="1538" w:type="dxa"/>
          </w:tcPr>
          <w:p w14:paraId="272B1AD6" w14:textId="77777777" w:rsidR="00B66EB7" w:rsidRDefault="00B66EB7" w:rsidP="003A66FB">
            <w:r w:rsidRPr="00B67188">
              <w:t>Design</w:t>
            </w:r>
          </w:p>
        </w:tc>
        <w:tc>
          <w:tcPr>
            <w:tcW w:w="1265" w:type="dxa"/>
          </w:tcPr>
          <w:p w14:paraId="3BB15318" w14:textId="77777777" w:rsidR="00B66EB7" w:rsidRDefault="00B66EB7" w:rsidP="003A66FB">
            <w:r w:rsidRPr="00B67188">
              <w:t>Country</w:t>
            </w:r>
          </w:p>
        </w:tc>
        <w:tc>
          <w:tcPr>
            <w:tcW w:w="1184" w:type="dxa"/>
          </w:tcPr>
          <w:p w14:paraId="1CCD80E9" w14:textId="77777777" w:rsidR="00B66EB7" w:rsidRDefault="00B66EB7" w:rsidP="003A66FB">
            <w:r w:rsidRPr="00B67188">
              <w:t>Patient diagnosis</w:t>
            </w:r>
          </w:p>
        </w:tc>
        <w:tc>
          <w:tcPr>
            <w:tcW w:w="989" w:type="dxa"/>
          </w:tcPr>
          <w:p w14:paraId="12D71F2C" w14:textId="77777777" w:rsidR="00B66EB7" w:rsidRDefault="00B66EB7" w:rsidP="003A66FB">
            <w:r w:rsidRPr="00B67188">
              <w:t>Patient number</w:t>
            </w:r>
          </w:p>
        </w:tc>
        <w:tc>
          <w:tcPr>
            <w:tcW w:w="1020" w:type="dxa"/>
          </w:tcPr>
          <w:p w14:paraId="61D39B1F" w14:textId="77777777" w:rsidR="00B66EB7" w:rsidRDefault="00B66EB7" w:rsidP="003A66FB">
            <w:r w:rsidRPr="00B67188">
              <w:t>Control type</w:t>
            </w:r>
          </w:p>
        </w:tc>
        <w:tc>
          <w:tcPr>
            <w:tcW w:w="964" w:type="dxa"/>
          </w:tcPr>
          <w:p w14:paraId="0DF2E0B0" w14:textId="77777777" w:rsidR="00B66EB7" w:rsidRDefault="00B66EB7" w:rsidP="003A66FB">
            <w:r w:rsidRPr="00B67188">
              <w:t>Control number</w:t>
            </w:r>
          </w:p>
        </w:tc>
        <w:tc>
          <w:tcPr>
            <w:tcW w:w="2185" w:type="dxa"/>
          </w:tcPr>
          <w:p w14:paraId="39A26D0C" w14:textId="77777777" w:rsidR="00B66EB7" w:rsidRDefault="00B66EB7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89" w:type="dxa"/>
          </w:tcPr>
          <w:p w14:paraId="273E262D" w14:textId="77777777" w:rsidR="00B66EB7" w:rsidRDefault="00B66EB7" w:rsidP="003A66FB">
            <w:r w:rsidRPr="00B67188">
              <w:t>NOS score</w:t>
            </w:r>
          </w:p>
        </w:tc>
        <w:tc>
          <w:tcPr>
            <w:tcW w:w="2003" w:type="dxa"/>
          </w:tcPr>
          <w:p w14:paraId="164B4466" w14:textId="77777777" w:rsidR="00B66EB7" w:rsidRDefault="00B66EB7" w:rsidP="003A66FB">
            <w:pPr>
              <w:jc w:val="left"/>
            </w:pPr>
            <w:r w:rsidRPr="00B67188">
              <w:t>Database</w:t>
            </w:r>
          </w:p>
        </w:tc>
      </w:tr>
      <w:tr w:rsidR="00661EFB" w14:paraId="5BD6B2AE" w14:textId="77777777" w:rsidTr="00B66EB7">
        <w:tc>
          <w:tcPr>
            <w:tcW w:w="1245" w:type="dxa"/>
          </w:tcPr>
          <w:p w14:paraId="1CC12012" w14:textId="4E4465D2" w:rsidR="00661EFB" w:rsidRPr="00CD4729" w:rsidRDefault="00661EFB" w:rsidP="00661EFB">
            <w:proofErr w:type="spellStart"/>
            <w:r w:rsidRPr="008C2008">
              <w:t>Heuft-Dorenbosch</w:t>
            </w:r>
            <w:proofErr w:type="spellEnd"/>
          </w:p>
        </w:tc>
        <w:tc>
          <w:tcPr>
            <w:tcW w:w="908" w:type="dxa"/>
          </w:tcPr>
          <w:p w14:paraId="37F8233D" w14:textId="3102FB30" w:rsidR="00661EFB" w:rsidRPr="00CD4729" w:rsidRDefault="00661EFB" w:rsidP="00661EFB">
            <w:r w:rsidRPr="008C2008">
              <w:t>2003</w:t>
            </w:r>
          </w:p>
        </w:tc>
        <w:tc>
          <w:tcPr>
            <w:tcW w:w="1538" w:type="dxa"/>
          </w:tcPr>
          <w:p w14:paraId="456CA6B0" w14:textId="557CBA8D" w:rsidR="00661EFB" w:rsidRPr="00CD4729" w:rsidRDefault="00661EFB" w:rsidP="00661EFB">
            <w:r w:rsidRPr="004F1399">
              <w:rPr>
                <w:rFonts w:hint="eastAsia"/>
              </w:rPr>
              <w:t>C</w:t>
            </w:r>
            <w:r>
              <w:t>ross-sectional</w:t>
            </w:r>
          </w:p>
        </w:tc>
        <w:tc>
          <w:tcPr>
            <w:tcW w:w="1265" w:type="dxa"/>
          </w:tcPr>
          <w:p w14:paraId="74438B5F" w14:textId="5BF8865F" w:rsidR="00661EFB" w:rsidRPr="00CD4729" w:rsidRDefault="00661EFB" w:rsidP="00661EFB">
            <w:r w:rsidRPr="008C2008">
              <w:t>Netherlands</w:t>
            </w:r>
          </w:p>
        </w:tc>
        <w:tc>
          <w:tcPr>
            <w:tcW w:w="1184" w:type="dxa"/>
          </w:tcPr>
          <w:p w14:paraId="5E46A8C1" w14:textId="6847DDC0" w:rsidR="00661EFB" w:rsidRPr="00CD4729" w:rsidRDefault="00661EFB" w:rsidP="00661EFB">
            <w:r w:rsidRPr="008C2008">
              <w:t>AS</w:t>
            </w:r>
          </w:p>
        </w:tc>
        <w:tc>
          <w:tcPr>
            <w:tcW w:w="989" w:type="dxa"/>
          </w:tcPr>
          <w:p w14:paraId="57C4EE05" w14:textId="2812F687" w:rsidR="00661EFB" w:rsidRPr="00CD4729" w:rsidRDefault="00661EFB" w:rsidP="00661EFB">
            <w:r w:rsidRPr="008C2008">
              <w:t>162</w:t>
            </w:r>
          </w:p>
        </w:tc>
        <w:tc>
          <w:tcPr>
            <w:tcW w:w="1020" w:type="dxa"/>
          </w:tcPr>
          <w:p w14:paraId="38EC23F6" w14:textId="0DD6FFC7" w:rsidR="00661EFB" w:rsidRDefault="00661EFB" w:rsidP="00661EFB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562C6EA8" w14:textId="0C1F3B0E" w:rsidR="00661EFB" w:rsidRDefault="00661EFB" w:rsidP="00661EFB">
            <w:r>
              <w:rPr>
                <w:rFonts w:hint="eastAsia"/>
              </w:rPr>
              <w:t>-</w:t>
            </w:r>
          </w:p>
        </w:tc>
        <w:tc>
          <w:tcPr>
            <w:tcW w:w="2185" w:type="dxa"/>
          </w:tcPr>
          <w:p w14:paraId="019DF827" w14:textId="7A886278" w:rsidR="00661EFB" w:rsidRPr="00CD4729" w:rsidRDefault="00661EFB" w:rsidP="00661EFB">
            <w:pPr>
              <w:jc w:val="left"/>
            </w:pPr>
            <w:r w:rsidRPr="008C2008">
              <w:t>44.9±12.3/-</w:t>
            </w:r>
          </w:p>
        </w:tc>
        <w:tc>
          <w:tcPr>
            <w:tcW w:w="789" w:type="dxa"/>
          </w:tcPr>
          <w:p w14:paraId="2445B0D5" w14:textId="5D369618" w:rsidR="00661EFB" w:rsidRPr="00CD4729" w:rsidRDefault="00661EFB" w:rsidP="00661EFB">
            <w:r w:rsidRPr="008C2008">
              <w:t>4</w:t>
            </w:r>
          </w:p>
        </w:tc>
        <w:tc>
          <w:tcPr>
            <w:tcW w:w="2003" w:type="dxa"/>
          </w:tcPr>
          <w:p w14:paraId="209DABDB" w14:textId="72EAD6AE" w:rsidR="00661EFB" w:rsidRDefault="00661EFB" w:rsidP="00661E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61EFB" w14:paraId="48852CD4" w14:textId="77777777" w:rsidTr="00B66EB7">
        <w:tc>
          <w:tcPr>
            <w:tcW w:w="1245" w:type="dxa"/>
          </w:tcPr>
          <w:p w14:paraId="45934DEB" w14:textId="12290458" w:rsidR="00661EFB" w:rsidRPr="00CD4729" w:rsidRDefault="00661EFB" w:rsidP="00661EFB">
            <w:r w:rsidRPr="008C2008">
              <w:t>Healy</w:t>
            </w:r>
          </w:p>
        </w:tc>
        <w:tc>
          <w:tcPr>
            <w:tcW w:w="908" w:type="dxa"/>
          </w:tcPr>
          <w:p w14:paraId="3F20FF45" w14:textId="4A984D7B" w:rsidR="00661EFB" w:rsidRPr="00CD4729" w:rsidRDefault="00661EFB" w:rsidP="00661EFB">
            <w:r w:rsidRPr="008C2008">
              <w:t>2008</w:t>
            </w:r>
          </w:p>
        </w:tc>
        <w:tc>
          <w:tcPr>
            <w:tcW w:w="1538" w:type="dxa"/>
          </w:tcPr>
          <w:p w14:paraId="6FEDDE2B" w14:textId="7F16EBE2" w:rsidR="00661EFB" w:rsidRPr="00CD4729" w:rsidRDefault="00661EFB" w:rsidP="00661EFB">
            <w:r>
              <w:t>C</w:t>
            </w:r>
            <w:r w:rsidRPr="008C2008">
              <w:t>ohort</w:t>
            </w:r>
          </w:p>
        </w:tc>
        <w:tc>
          <w:tcPr>
            <w:tcW w:w="1265" w:type="dxa"/>
          </w:tcPr>
          <w:p w14:paraId="13710B3D" w14:textId="0D795BED" w:rsidR="00661EFB" w:rsidRPr="00CD4729" w:rsidRDefault="00661EFB" w:rsidP="00661EFB">
            <w:r w:rsidRPr="008C2008">
              <w:t>New Zealand</w:t>
            </w:r>
          </w:p>
        </w:tc>
        <w:tc>
          <w:tcPr>
            <w:tcW w:w="1184" w:type="dxa"/>
          </w:tcPr>
          <w:p w14:paraId="72C8E120" w14:textId="03C855DD" w:rsidR="00661EFB" w:rsidRPr="00CD4729" w:rsidRDefault="00661EFB" w:rsidP="00661EFB">
            <w:r w:rsidRPr="008C2008">
              <w:t>PsA</w:t>
            </w:r>
          </w:p>
        </w:tc>
        <w:tc>
          <w:tcPr>
            <w:tcW w:w="989" w:type="dxa"/>
          </w:tcPr>
          <w:p w14:paraId="1F716AC9" w14:textId="3792ACB1" w:rsidR="00661EFB" w:rsidRPr="00CD4729" w:rsidRDefault="00661EFB" w:rsidP="00661EFB">
            <w:r w:rsidRPr="008C2008">
              <w:t>28</w:t>
            </w:r>
          </w:p>
        </w:tc>
        <w:tc>
          <w:tcPr>
            <w:tcW w:w="1020" w:type="dxa"/>
          </w:tcPr>
          <w:p w14:paraId="5D1A52B2" w14:textId="65BE60EC" w:rsidR="00661EFB" w:rsidRDefault="00661EFB" w:rsidP="00661EFB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55E360E9" w14:textId="25293FAF" w:rsidR="00661EFB" w:rsidRDefault="00661EFB" w:rsidP="00661EFB">
            <w:r>
              <w:rPr>
                <w:rFonts w:hint="eastAsia"/>
              </w:rPr>
              <w:t>-</w:t>
            </w:r>
          </w:p>
        </w:tc>
        <w:tc>
          <w:tcPr>
            <w:tcW w:w="2185" w:type="dxa"/>
          </w:tcPr>
          <w:p w14:paraId="0F09BA37" w14:textId="10F7DEFE" w:rsidR="00661EFB" w:rsidRPr="00CD4729" w:rsidRDefault="00661EFB" w:rsidP="00661EFB">
            <w:pPr>
              <w:jc w:val="left"/>
            </w:pPr>
            <w:r w:rsidRPr="008C2008">
              <w:t>46.5±10.5/-</w:t>
            </w:r>
          </w:p>
        </w:tc>
        <w:tc>
          <w:tcPr>
            <w:tcW w:w="789" w:type="dxa"/>
          </w:tcPr>
          <w:p w14:paraId="03399538" w14:textId="10325DD7" w:rsidR="00661EFB" w:rsidRPr="00CD4729" w:rsidRDefault="00661EFB" w:rsidP="00661EFB">
            <w:r w:rsidRPr="008C2008">
              <w:t>3</w:t>
            </w:r>
          </w:p>
        </w:tc>
        <w:tc>
          <w:tcPr>
            <w:tcW w:w="2003" w:type="dxa"/>
          </w:tcPr>
          <w:p w14:paraId="531E3286" w14:textId="707F7C8F" w:rsidR="00661EFB" w:rsidRDefault="00661EFB" w:rsidP="00661E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61EFB" w14:paraId="734DE81E" w14:textId="77777777" w:rsidTr="00B66EB7">
        <w:tc>
          <w:tcPr>
            <w:tcW w:w="1245" w:type="dxa"/>
          </w:tcPr>
          <w:p w14:paraId="01DB2DA7" w14:textId="7746B0FB" w:rsidR="00661EFB" w:rsidRPr="00CD4729" w:rsidRDefault="00661EFB" w:rsidP="00661EFB">
            <w:r w:rsidRPr="008C2008">
              <w:t>Hamdi</w:t>
            </w:r>
          </w:p>
        </w:tc>
        <w:tc>
          <w:tcPr>
            <w:tcW w:w="908" w:type="dxa"/>
          </w:tcPr>
          <w:p w14:paraId="50730907" w14:textId="6E009002" w:rsidR="00661EFB" w:rsidRPr="00CD4729" w:rsidRDefault="00661EFB" w:rsidP="00661EFB">
            <w:r w:rsidRPr="008C2008">
              <w:t>2011</w:t>
            </w:r>
          </w:p>
        </w:tc>
        <w:tc>
          <w:tcPr>
            <w:tcW w:w="1538" w:type="dxa"/>
          </w:tcPr>
          <w:p w14:paraId="682E3593" w14:textId="5823AAEA" w:rsidR="00661EFB" w:rsidRPr="00CD4729" w:rsidRDefault="00661EFB" w:rsidP="00661EFB">
            <w:r>
              <w:t>C</w:t>
            </w:r>
            <w:r w:rsidRPr="008C2008">
              <w:t>ross-sectional</w:t>
            </w:r>
          </w:p>
        </w:tc>
        <w:tc>
          <w:tcPr>
            <w:tcW w:w="1265" w:type="dxa"/>
          </w:tcPr>
          <w:p w14:paraId="4FCA25B0" w14:textId="1C28E099" w:rsidR="00661EFB" w:rsidRPr="00CD4729" w:rsidRDefault="00661EFB" w:rsidP="00661EFB">
            <w:r w:rsidRPr="008C2008">
              <w:t>Tunisia</w:t>
            </w:r>
          </w:p>
        </w:tc>
        <w:tc>
          <w:tcPr>
            <w:tcW w:w="1184" w:type="dxa"/>
          </w:tcPr>
          <w:p w14:paraId="1914B040" w14:textId="673D0148" w:rsidR="00661EFB" w:rsidRPr="00CD4729" w:rsidRDefault="00661EFB" w:rsidP="00661EFB">
            <w:r w:rsidRPr="008C2008">
              <w:t>AS</w:t>
            </w:r>
          </w:p>
        </w:tc>
        <w:tc>
          <w:tcPr>
            <w:tcW w:w="989" w:type="dxa"/>
          </w:tcPr>
          <w:p w14:paraId="49BA3C86" w14:textId="2A670DBC" w:rsidR="00661EFB" w:rsidRPr="00CD4729" w:rsidRDefault="00661EFB" w:rsidP="00661EFB">
            <w:r w:rsidRPr="008C2008">
              <w:t>60</w:t>
            </w:r>
          </w:p>
        </w:tc>
        <w:tc>
          <w:tcPr>
            <w:tcW w:w="1020" w:type="dxa"/>
          </w:tcPr>
          <w:p w14:paraId="08B0C024" w14:textId="53992090" w:rsidR="00661EFB" w:rsidRDefault="00661EFB" w:rsidP="00661EFB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7FC7E849" w14:textId="3A7CEDDF" w:rsidR="00661EFB" w:rsidRDefault="00661EFB" w:rsidP="00661EFB">
            <w:r>
              <w:rPr>
                <w:rFonts w:hint="eastAsia"/>
              </w:rPr>
              <w:t>-</w:t>
            </w:r>
          </w:p>
        </w:tc>
        <w:tc>
          <w:tcPr>
            <w:tcW w:w="2185" w:type="dxa"/>
          </w:tcPr>
          <w:p w14:paraId="3327361A" w14:textId="4E86B253" w:rsidR="00661EFB" w:rsidRPr="00CD4729" w:rsidRDefault="00661EFB" w:rsidP="00661EFB">
            <w:pPr>
              <w:jc w:val="left"/>
            </w:pPr>
            <w:r w:rsidRPr="008C2008">
              <w:t>36±11/-</w:t>
            </w:r>
          </w:p>
        </w:tc>
        <w:tc>
          <w:tcPr>
            <w:tcW w:w="789" w:type="dxa"/>
          </w:tcPr>
          <w:p w14:paraId="02534769" w14:textId="2073E981" w:rsidR="00661EFB" w:rsidRPr="00CD4729" w:rsidRDefault="00661EFB" w:rsidP="00661EFB">
            <w:r w:rsidRPr="008C2008">
              <w:t>3</w:t>
            </w:r>
          </w:p>
        </w:tc>
        <w:tc>
          <w:tcPr>
            <w:tcW w:w="2003" w:type="dxa"/>
          </w:tcPr>
          <w:p w14:paraId="4FE730F4" w14:textId="2F19DA43" w:rsidR="00661EFB" w:rsidRDefault="00661EFB" w:rsidP="00661EFB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57CDC770" w14:textId="0C68E630" w:rsidR="00D721FB" w:rsidRDefault="00D721FB"/>
    <w:p w14:paraId="576C79DE" w14:textId="63CEE02E" w:rsidR="00006C33" w:rsidRPr="000E4169" w:rsidRDefault="00006C33" w:rsidP="00006C33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8</w:t>
      </w:r>
      <w:r w:rsidRPr="000E4169">
        <w:rPr>
          <w:b/>
          <w:bCs/>
        </w:rPr>
        <w:t>:</w:t>
      </w:r>
    </w:p>
    <w:p w14:paraId="778C2F82" w14:textId="196F4BF7" w:rsidR="00006C33" w:rsidRDefault="00006C33" w:rsidP="00006C33">
      <w:r>
        <w:rPr>
          <w:rFonts w:hint="eastAsia"/>
        </w:rPr>
        <w:t>T</w:t>
      </w:r>
      <w:r>
        <w:t>able 8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35"/>
        <w:gridCol w:w="905"/>
        <w:gridCol w:w="1500"/>
        <w:gridCol w:w="1360"/>
        <w:gridCol w:w="1175"/>
        <w:gridCol w:w="984"/>
        <w:gridCol w:w="1011"/>
        <w:gridCol w:w="961"/>
        <w:gridCol w:w="2150"/>
        <w:gridCol w:w="782"/>
        <w:gridCol w:w="1885"/>
      </w:tblGrid>
      <w:tr w:rsidR="00006C33" w14:paraId="4BF586E1" w14:textId="77777777" w:rsidTr="00240352">
        <w:tc>
          <w:tcPr>
            <w:tcW w:w="1244" w:type="dxa"/>
          </w:tcPr>
          <w:p w14:paraId="580783B7" w14:textId="77777777" w:rsidR="00006C33" w:rsidRDefault="00006C33" w:rsidP="007D4DAC">
            <w:pPr>
              <w:jc w:val="left"/>
            </w:pPr>
            <w:r w:rsidRPr="00B67188">
              <w:t>Author</w:t>
            </w:r>
          </w:p>
        </w:tc>
        <w:tc>
          <w:tcPr>
            <w:tcW w:w="908" w:type="dxa"/>
          </w:tcPr>
          <w:p w14:paraId="3354D621" w14:textId="77777777" w:rsidR="00006C33" w:rsidRDefault="00006C33" w:rsidP="003A66FB">
            <w:r w:rsidRPr="00B67188">
              <w:t>Publish year</w:t>
            </w:r>
          </w:p>
        </w:tc>
        <w:tc>
          <w:tcPr>
            <w:tcW w:w="1534" w:type="dxa"/>
          </w:tcPr>
          <w:p w14:paraId="58A770E0" w14:textId="77777777" w:rsidR="00006C33" w:rsidRDefault="00006C33" w:rsidP="003A66FB">
            <w:r w:rsidRPr="00B67188">
              <w:t>Design</w:t>
            </w:r>
          </w:p>
        </w:tc>
        <w:tc>
          <w:tcPr>
            <w:tcW w:w="1365" w:type="dxa"/>
          </w:tcPr>
          <w:p w14:paraId="2AA226C1" w14:textId="77777777" w:rsidR="00006C33" w:rsidRDefault="00006C33" w:rsidP="003A66FB">
            <w:r w:rsidRPr="00B67188">
              <w:t>Country</w:t>
            </w:r>
          </w:p>
        </w:tc>
        <w:tc>
          <w:tcPr>
            <w:tcW w:w="1183" w:type="dxa"/>
          </w:tcPr>
          <w:p w14:paraId="29B58ABD" w14:textId="77777777" w:rsidR="00006C33" w:rsidRDefault="00006C33" w:rsidP="003A66FB">
            <w:r w:rsidRPr="00B67188">
              <w:t>Patient diagnosis</w:t>
            </w:r>
          </w:p>
        </w:tc>
        <w:tc>
          <w:tcPr>
            <w:tcW w:w="989" w:type="dxa"/>
          </w:tcPr>
          <w:p w14:paraId="34983938" w14:textId="77777777" w:rsidR="00006C33" w:rsidRDefault="00006C33" w:rsidP="003A66FB">
            <w:r w:rsidRPr="00B67188">
              <w:t>Patient number</w:t>
            </w:r>
          </w:p>
        </w:tc>
        <w:tc>
          <w:tcPr>
            <w:tcW w:w="1019" w:type="dxa"/>
          </w:tcPr>
          <w:p w14:paraId="4ED7FAE6" w14:textId="77777777" w:rsidR="00006C33" w:rsidRDefault="00006C33" w:rsidP="003A66FB">
            <w:r w:rsidRPr="00B67188">
              <w:t>Control type</w:t>
            </w:r>
          </w:p>
        </w:tc>
        <w:tc>
          <w:tcPr>
            <w:tcW w:w="964" w:type="dxa"/>
          </w:tcPr>
          <w:p w14:paraId="4EC1366D" w14:textId="77777777" w:rsidR="00006C33" w:rsidRDefault="00006C33" w:rsidP="003A66FB">
            <w:r w:rsidRPr="00B67188">
              <w:t>Control number</w:t>
            </w:r>
          </w:p>
        </w:tc>
        <w:tc>
          <w:tcPr>
            <w:tcW w:w="2182" w:type="dxa"/>
          </w:tcPr>
          <w:p w14:paraId="6551CA83" w14:textId="77777777" w:rsidR="00006C33" w:rsidRDefault="00006C33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88" w:type="dxa"/>
          </w:tcPr>
          <w:p w14:paraId="0DD2F868" w14:textId="77777777" w:rsidR="00006C33" w:rsidRDefault="00006C33" w:rsidP="003A66FB">
            <w:r w:rsidRPr="00B67188">
              <w:t>NOS score</w:t>
            </w:r>
          </w:p>
        </w:tc>
        <w:tc>
          <w:tcPr>
            <w:tcW w:w="1928" w:type="dxa"/>
          </w:tcPr>
          <w:p w14:paraId="71906813" w14:textId="77777777" w:rsidR="00006C33" w:rsidRDefault="00006C33" w:rsidP="003A66FB">
            <w:pPr>
              <w:jc w:val="left"/>
            </w:pPr>
            <w:r w:rsidRPr="00B67188">
              <w:t>Database</w:t>
            </w:r>
          </w:p>
        </w:tc>
      </w:tr>
      <w:tr w:rsidR="00661EFB" w14:paraId="5ADD0E7E" w14:textId="77777777" w:rsidTr="00E801DC">
        <w:tc>
          <w:tcPr>
            <w:tcW w:w="1244" w:type="dxa"/>
          </w:tcPr>
          <w:p w14:paraId="05367E46" w14:textId="77777777" w:rsidR="00661EFB" w:rsidRPr="008C2008" w:rsidRDefault="00661EFB" w:rsidP="00E801DC">
            <w:pPr>
              <w:jc w:val="left"/>
            </w:pPr>
            <w:r w:rsidRPr="000D47A0">
              <w:t>Seven</w:t>
            </w:r>
          </w:p>
        </w:tc>
        <w:tc>
          <w:tcPr>
            <w:tcW w:w="908" w:type="dxa"/>
          </w:tcPr>
          <w:p w14:paraId="1696EDD8" w14:textId="77777777" w:rsidR="00661EFB" w:rsidRPr="008C2008" w:rsidRDefault="00661EFB" w:rsidP="00E801DC">
            <w:r w:rsidRPr="000D47A0">
              <w:t>2020</w:t>
            </w:r>
          </w:p>
        </w:tc>
        <w:tc>
          <w:tcPr>
            <w:tcW w:w="1534" w:type="dxa"/>
          </w:tcPr>
          <w:p w14:paraId="372F239A" w14:textId="6E95C973" w:rsidR="00661EFB" w:rsidRPr="008C2008" w:rsidRDefault="00D97262" w:rsidP="00E801DC">
            <w:r w:rsidRPr="00D97262">
              <w:t>Clinical trial</w:t>
            </w:r>
          </w:p>
        </w:tc>
        <w:tc>
          <w:tcPr>
            <w:tcW w:w="1365" w:type="dxa"/>
          </w:tcPr>
          <w:p w14:paraId="2675A443" w14:textId="77777777" w:rsidR="00661EFB" w:rsidRPr="008C2008" w:rsidRDefault="00661EFB" w:rsidP="00E801DC">
            <w:r w:rsidRPr="000F2173">
              <w:t>United Kingdom</w:t>
            </w:r>
          </w:p>
        </w:tc>
        <w:tc>
          <w:tcPr>
            <w:tcW w:w="1183" w:type="dxa"/>
          </w:tcPr>
          <w:p w14:paraId="0A2B659A" w14:textId="77777777" w:rsidR="00661EFB" w:rsidRPr="008C2008" w:rsidRDefault="00661EFB" w:rsidP="00E801DC">
            <w:proofErr w:type="spellStart"/>
            <w:r w:rsidRPr="008627E3">
              <w:t>SpA</w:t>
            </w:r>
            <w:proofErr w:type="spellEnd"/>
          </w:p>
        </w:tc>
        <w:tc>
          <w:tcPr>
            <w:tcW w:w="989" w:type="dxa"/>
          </w:tcPr>
          <w:p w14:paraId="3DE56E75" w14:textId="42C94A4A" w:rsidR="00661EFB" w:rsidRPr="008C2008" w:rsidRDefault="005A48B1" w:rsidP="00E801DC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019" w:type="dxa"/>
          </w:tcPr>
          <w:p w14:paraId="25CB4A1C" w14:textId="77777777" w:rsidR="00661EFB" w:rsidRDefault="00661EFB" w:rsidP="00E801DC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02E6D237" w14:textId="77777777" w:rsidR="00661EFB" w:rsidRDefault="00661EFB" w:rsidP="00E801DC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6C1B4ABD" w14:textId="4283CC43" w:rsidR="00661EFB" w:rsidRPr="008C2008" w:rsidRDefault="005A48B1" w:rsidP="00E801DC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788" w:type="dxa"/>
          </w:tcPr>
          <w:p w14:paraId="6E0F2ECB" w14:textId="1111F061" w:rsidR="00661EFB" w:rsidRPr="008C2008" w:rsidRDefault="005A48B1" w:rsidP="00E801DC">
            <w:r>
              <w:rPr>
                <w:rFonts w:hint="eastAsia"/>
              </w:rPr>
              <w:t>4</w:t>
            </w:r>
          </w:p>
        </w:tc>
        <w:tc>
          <w:tcPr>
            <w:tcW w:w="1928" w:type="dxa"/>
          </w:tcPr>
          <w:p w14:paraId="57831582" w14:textId="77777777" w:rsidR="00661EFB" w:rsidRDefault="00661EFB" w:rsidP="00E801DC">
            <w:pPr>
              <w:jc w:val="left"/>
            </w:pPr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661EFB" w14:paraId="45C55453" w14:textId="77777777" w:rsidTr="00E801DC">
        <w:tc>
          <w:tcPr>
            <w:tcW w:w="1244" w:type="dxa"/>
          </w:tcPr>
          <w:p w14:paraId="0279AC10" w14:textId="77777777" w:rsidR="00661EFB" w:rsidRPr="008C2008" w:rsidRDefault="00661EFB" w:rsidP="00E801DC">
            <w:pPr>
              <w:jc w:val="left"/>
            </w:pPr>
            <w:r w:rsidRPr="000D47A0">
              <w:t>Lee</w:t>
            </w:r>
          </w:p>
        </w:tc>
        <w:tc>
          <w:tcPr>
            <w:tcW w:w="908" w:type="dxa"/>
          </w:tcPr>
          <w:p w14:paraId="10CAA181" w14:textId="77777777" w:rsidR="00661EFB" w:rsidRPr="008C2008" w:rsidRDefault="00661EFB" w:rsidP="00E801DC">
            <w:r w:rsidRPr="000D47A0">
              <w:t>2020</w:t>
            </w:r>
          </w:p>
        </w:tc>
        <w:tc>
          <w:tcPr>
            <w:tcW w:w="1534" w:type="dxa"/>
          </w:tcPr>
          <w:p w14:paraId="48A2947A" w14:textId="549DC88D" w:rsidR="00661EFB" w:rsidRPr="008C2008" w:rsidRDefault="00D97262" w:rsidP="00E801DC">
            <w:r w:rsidRPr="00D97262">
              <w:t>Clinical trial</w:t>
            </w:r>
          </w:p>
        </w:tc>
        <w:tc>
          <w:tcPr>
            <w:tcW w:w="1365" w:type="dxa"/>
          </w:tcPr>
          <w:p w14:paraId="2026E929" w14:textId="77777777" w:rsidR="00661EFB" w:rsidRPr="008C2008" w:rsidRDefault="00661EFB" w:rsidP="00E801DC">
            <w:r w:rsidRPr="000F2173">
              <w:t>Korea</w:t>
            </w:r>
          </w:p>
        </w:tc>
        <w:tc>
          <w:tcPr>
            <w:tcW w:w="1183" w:type="dxa"/>
          </w:tcPr>
          <w:p w14:paraId="0FCB7F66" w14:textId="77777777" w:rsidR="00661EFB" w:rsidRPr="008C2008" w:rsidRDefault="00661EFB" w:rsidP="00E801DC">
            <w:r w:rsidRPr="008627E3">
              <w:t>AS</w:t>
            </w:r>
          </w:p>
        </w:tc>
        <w:tc>
          <w:tcPr>
            <w:tcW w:w="989" w:type="dxa"/>
          </w:tcPr>
          <w:p w14:paraId="0CE313B2" w14:textId="77777777" w:rsidR="00661EFB" w:rsidRPr="008C2008" w:rsidRDefault="00661EFB" w:rsidP="00E801DC">
            <w:r>
              <w:rPr>
                <w:rFonts w:hint="eastAsia"/>
              </w:rPr>
              <w:t>2</w:t>
            </w:r>
            <w:r>
              <w:t>01</w:t>
            </w:r>
          </w:p>
        </w:tc>
        <w:tc>
          <w:tcPr>
            <w:tcW w:w="1019" w:type="dxa"/>
          </w:tcPr>
          <w:p w14:paraId="7E774A82" w14:textId="77777777" w:rsidR="00661EFB" w:rsidRDefault="00661EFB" w:rsidP="00E801DC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41725BEE" w14:textId="77777777" w:rsidR="00661EFB" w:rsidRDefault="00661EFB" w:rsidP="00E801DC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5B3D994B" w14:textId="77777777" w:rsidR="00661EFB" w:rsidRPr="008C2008" w:rsidRDefault="00661EFB" w:rsidP="00E801DC">
            <w:pPr>
              <w:jc w:val="left"/>
            </w:pPr>
            <w:r>
              <w:rPr>
                <w:rFonts w:hint="eastAsia"/>
              </w:rPr>
              <w:t>3</w:t>
            </w:r>
            <w:r>
              <w:t>9.8</w:t>
            </w:r>
            <w:r w:rsidRPr="008C2008">
              <w:t>±</w:t>
            </w:r>
            <w:r>
              <w:t>12.3/-</w:t>
            </w:r>
          </w:p>
        </w:tc>
        <w:tc>
          <w:tcPr>
            <w:tcW w:w="788" w:type="dxa"/>
          </w:tcPr>
          <w:p w14:paraId="652EB84C" w14:textId="77777777" w:rsidR="00661EFB" w:rsidRPr="008C2008" w:rsidRDefault="00661EFB" w:rsidP="00E801DC">
            <w:r w:rsidRPr="0072559A">
              <w:t>5</w:t>
            </w:r>
          </w:p>
        </w:tc>
        <w:tc>
          <w:tcPr>
            <w:tcW w:w="1928" w:type="dxa"/>
          </w:tcPr>
          <w:p w14:paraId="4C612495" w14:textId="77777777" w:rsidR="00661EFB" w:rsidRDefault="00661EFB" w:rsidP="00E801DC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97262" w14:paraId="3D4DAACE" w14:textId="77777777" w:rsidTr="00E801DC">
        <w:tc>
          <w:tcPr>
            <w:tcW w:w="1244" w:type="dxa"/>
          </w:tcPr>
          <w:p w14:paraId="7260597A" w14:textId="77777777" w:rsidR="00D97262" w:rsidRPr="008C2008" w:rsidRDefault="00D97262" w:rsidP="00E801DC">
            <w:pPr>
              <w:jc w:val="left"/>
            </w:pPr>
            <w:r w:rsidRPr="000D47A0">
              <w:t>Gladman</w:t>
            </w:r>
          </w:p>
        </w:tc>
        <w:tc>
          <w:tcPr>
            <w:tcW w:w="908" w:type="dxa"/>
          </w:tcPr>
          <w:p w14:paraId="7555889D" w14:textId="77777777" w:rsidR="00D97262" w:rsidRPr="008C2008" w:rsidRDefault="00D97262" w:rsidP="00E801DC">
            <w:r w:rsidRPr="000D47A0">
              <w:t>2018</w:t>
            </w:r>
          </w:p>
        </w:tc>
        <w:tc>
          <w:tcPr>
            <w:tcW w:w="1534" w:type="dxa"/>
          </w:tcPr>
          <w:p w14:paraId="6D66F36E" w14:textId="056C11FD" w:rsidR="00D97262" w:rsidRPr="008C2008" w:rsidRDefault="00D97262" w:rsidP="00E801DC">
            <w:r w:rsidRPr="00D97262">
              <w:t>Clinical trial</w:t>
            </w:r>
          </w:p>
        </w:tc>
        <w:tc>
          <w:tcPr>
            <w:tcW w:w="1365" w:type="dxa"/>
          </w:tcPr>
          <w:p w14:paraId="2195C1AB" w14:textId="77777777" w:rsidR="00D97262" w:rsidRPr="008C2008" w:rsidRDefault="00D97262" w:rsidP="00E801DC">
            <w:r w:rsidRPr="000F2173">
              <w:t>Canada</w:t>
            </w:r>
          </w:p>
        </w:tc>
        <w:tc>
          <w:tcPr>
            <w:tcW w:w="1183" w:type="dxa"/>
          </w:tcPr>
          <w:p w14:paraId="09337698" w14:textId="77777777" w:rsidR="00D97262" w:rsidRPr="008C2008" w:rsidRDefault="00D97262" w:rsidP="00E801DC">
            <w:r w:rsidRPr="008627E3">
              <w:t>PsA</w:t>
            </w:r>
          </w:p>
        </w:tc>
        <w:tc>
          <w:tcPr>
            <w:tcW w:w="989" w:type="dxa"/>
          </w:tcPr>
          <w:p w14:paraId="165964E9" w14:textId="77777777" w:rsidR="00D97262" w:rsidRPr="008C2008" w:rsidRDefault="00D97262" w:rsidP="00E801DC">
            <w:r w:rsidRPr="00230E72">
              <w:t>327</w:t>
            </w:r>
          </w:p>
        </w:tc>
        <w:tc>
          <w:tcPr>
            <w:tcW w:w="1019" w:type="dxa"/>
          </w:tcPr>
          <w:p w14:paraId="7E810141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361A06D0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1F841821" w14:textId="77777777" w:rsidR="00D97262" w:rsidRPr="008C2008" w:rsidRDefault="00D97262" w:rsidP="00E801DC">
            <w:pPr>
              <w:jc w:val="left"/>
            </w:pPr>
            <w:r>
              <w:t xml:space="preserve">mean </w:t>
            </w:r>
            <w:r>
              <w:rPr>
                <w:rFonts w:hint="eastAsia"/>
              </w:rPr>
              <w:t>5</w:t>
            </w:r>
            <w:r>
              <w:t>0.8/-</w:t>
            </w:r>
          </w:p>
        </w:tc>
        <w:tc>
          <w:tcPr>
            <w:tcW w:w="788" w:type="dxa"/>
          </w:tcPr>
          <w:p w14:paraId="299E772B" w14:textId="77777777" w:rsidR="00D97262" w:rsidRPr="008C2008" w:rsidRDefault="00D97262" w:rsidP="00E801DC">
            <w:r w:rsidRPr="0072559A">
              <w:t>5</w:t>
            </w:r>
          </w:p>
        </w:tc>
        <w:tc>
          <w:tcPr>
            <w:tcW w:w="1928" w:type="dxa"/>
          </w:tcPr>
          <w:p w14:paraId="3F4E638B" w14:textId="77777777" w:rsidR="00D97262" w:rsidRDefault="00D97262" w:rsidP="00E801DC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, Cochrane</w:t>
            </w:r>
          </w:p>
        </w:tc>
      </w:tr>
      <w:tr w:rsidR="005D5F5F" w14:paraId="3CA1295C" w14:textId="77777777" w:rsidTr="00E801DC">
        <w:tc>
          <w:tcPr>
            <w:tcW w:w="1244" w:type="dxa"/>
          </w:tcPr>
          <w:p w14:paraId="4CF9EEB1" w14:textId="77777777" w:rsidR="005D5F5F" w:rsidRPr="008C2008" w:rsidRDefault="005D5F5F" w:rsidP="005D5F5F">
            <w:pPr>
              <w:jc w:val="left"/>
            </w:pPr>
            <w:r w:rsidRPr="000D47A0">
              <w:t>Hartung</w:t>
            </w:r>
          </w:p>
        </w:tc>
        <w:tc>
          <w:tcPr>
            <w:tcW w:w="908" w:type="dxa"/>
          </w:tcPr>
          <w:p w14:paraId="2B46CD99" w14:textId="77777777" w:rsidR="005D5F5F" w:rsidRPr="008C2008" w:rsidRDefault="005D5F5F" w:rsidP="005D5F5F">
            <w:r w:rsidRPr="000D47A0">
              <w:t>2018</w:t>
            </w:r>
          </w:p>
        </w:tc>
        <w:tc>
          <w:tcPr>
            <w:tcW w:w="1534" w:type="dxa"/>
          </w:tcPr>
          <w:p w14:paraId="564A437E" w14:textId="77777777" w:rsidR="005D5F5F" w:rsidRPr="008C2008" w:rsidRDefault="005D5F5F" w:rsidP="005D5F5F">
            <w:r w:rsidRPr="002620FF">
              <w:t>Cohort</w:t>
            </w:r>
          </w:p>
        </w:tc>
        <w:tc>
          <w:tcPr>
            <w:tcW w:w="1365" w:type="dxa"/>
          </w:tcPr>
          <w:p w14:paraId="7A0C1B9A" w14:textId="77777777" w:rsidR="005D5F5F" w:rsidRPr="008C2008" w:rsidRDefault="005D5F5F" w:rsidP="005D5F5F">
            <w:r w:rsidRPr="000F2173">
              <w:t>Germany</w:t>
            </w:r>
          </w:p>
        </w:tc>
        <w:tc>
          <w:tcPr>
            <w:tcW w:w="1183" w:type="dxa"/>
          </w:tcPr>
          <w:p w14:paraId="3D8BD330" w14:textId="77777777" w:rsidR="005D5F5F" w:rsidRPr="008C2008" w:rsidRDefault="005D5F5F" w:rsidP="005D5F5F">
            <w:proofErr w:type="spellStart"/>
            <w:r w:rsidRPr="008627E3">
              <w:t>SpA</w:t>
            </w:r>
            <w:proofErr w:type="spellEnd"/>
          </w:p>
        </w:tc>
        <w:tc>
          <w:tcPr>
            <w:tcW w:w="989" w:type="dxa"/>
          </w:tcPr>
          <w:p w14:paraId="3831B62C" w14:textId="77777777" w:rsidR="005D5F5F" w:rsidRPr="008C2008" w:rsidRDefault="005D5F5F" w:rsidP="005D5F5F">
            <w:r w:rsidRPr="00230E72">
              <w:t>145</w:t>
            </w:r>
          </w:p>
        </w:tc>
        <w:tc>
          <w:tcPr>
            <w:tcW w:w="1019" w:type="dxa"/>
          </w:tcPr>
          <w:p w14:paraId="662698BD" w14:textId="77777777" w:rsidR="005D5F5F" w:rsidRDefault="005D5F5F" w:rsidP="005D5F5F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71BE73EF" w14:textId="77777777" w:rsidR="005D5F5F" w:rsidRDefault="005D5F5F" w:rsidP="005D5F5F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32727988" w14:textId="46494113" w:rsidR="005D5F5F" w:rsidRPr="008C2008" w:rsidRDefault="005D5F5F" w:rsidP="005D5F5F">
            <w:pPr>
              <w:jc w:val="left"/>
            </w:pPr>
            <w:r w:rsidRPr="0038253E">
              <w:t>47.5±11/-</w:t>
            </w:r>
          </w:p>
        </w:tc>
        <w:tc>
          <w:tcPr>
            <w:tcW w:w="788" w:type="dxa"/>
          </w:tcPr>
          <w:p w14:paraId="6CAD2AD9" w14:textId="68F80406" w:rsidR="005D5F5F" w:rsidRPr="008C2008" w:rsidRDefault="005D5F5F" w:rsidP="005D5F5F">
            <w:r>
              <w:rPr>
                <w:rFonts w:hint="eastAsia"/>
              </w:rPr>
              <w:t>6</w:t>
            </w:r>
          </w:p>
        </w:tc>
        <w:tc>
          <w:tcPr>
            <w:tcW w:w="1928" w:type="dxa"/>
          </w:tcPr>
          <w:p w14:paraId="4A51BBDF" w14:textId="77777777" w:rsidR="005D5F5F" w:rsidRDefault="005D5F5F" w:rsidP="005D5F5F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97262" w14:paraId="6FC7D3A5" w14:textId="77777777" w:rsidTr="00E801DC">
        <w:tc>
          <w:tcPr>
            <w:tcW w:w="1244" w:type="dxa"/>
          </w:tcPr>
          <w:p w14:paraId="0F5010D4" w14:textId="77777777" w:rsidR="00D97262" w:rsidRPr="008C2008" w:rsidRDefault="00D97262" w:rsidP="00E801DC">
            <w:pPr>
              <w:jc w:val="left"/>
            </w:pPr>
            <w:r w:rsidRPr="000D47A0">
              <w:t xml:space="preserve">Van der </w:t>
            </w:r>
            <w:proofErr w:type="spellStart"/>
            <w:r w:rsidRPr="000D47A0">
              <w:lastRenderedPageBreak/>
              <w:t>Heijde</w:t>
            </w:r>
            <w:proofErr w:type="spellEnd"/>
          </w:p>
        </w:tc>
        <w:tc>
          <w:tcPr>
            <w:tcW w:w="908" w:type="dxa"/>
          </w:tcPr>
          <w:p w14:paraId="0DA245B9" w14:textId="77777777" w:rsidR="00D97262" w:rsidRPr="008C2008" w:rsidRDefault="00D97262" w:rsidP="00E801DC">
            <w:r w:rsidRPr="000D47A0">
              <w:lastRenderedPageBreak/>
              <w:t>2013</w:t>
            </w:r>
          </w:p>
        </w:tc>
        <w:tc>
          <w:tcPr>
            <w:tcW w:w="1534" w:type="dxa"/>
          </w:tcPr>
          <w:p w14:paraId="2559803B" w14:textId="0A95AECE" w:rsidR="00D97262" w:rsidRPr="008C2008" w:rsidRDefault="00D97262" w:rsidP="00E801DC">
            <w:r w:rsidRPr="00D97262">
              <w:t>Clinical trial</w:t>
            </w:r>
          </w:p>
        </w:tc>
        <w:tc>
          <w:tcPr>
            <w:tcW w:w="1365" w:type="dxa"/>
          </w:tcPr>
          <w:p w14:paraId="75992FD9" w14:textId="77777777" w:rsidR="00D97262" w:rsidRPr="008C2008" w:rsidRDefault="00D97262" w:rsidP="00E801DC">
            <w:r w:rsidRPr="000F2173">
              <w:t>Netherlands</w:t>
            </w:r>
          </w:p>
        </w:tc>
        <w:tc>
          <w:tcPr>
            <w:tcW w:w="1183" w:type="dxa"/>
          </w:tcPr>
          <w:p w14:paraId="10CD7E90" w14:textId="77777777" w:rsidR="00D97262" w:rsidRPr="008C2008" w:rsidRDefault="00D97262" w:rsidP="00E801DC">
            <w:r w:rsidRPr="008627E3">
              <w:t>AS</w:t>
            </w:r>
          </w:p>
        </w:tc>
        <w:tc>
          <w:tcPr>
            <w:tcW w:w="989" w:type="dxa"/>
          </w:tcPr>
          <w:p w14:paraId="367D0EFD" w14:textId="77777777" w:rsidR="00D97262" w:rsidRPr="008C2008" w:rsidRDefault="00D97262" w:rsidP="00E801DC">
            <w:r w:rsidRPr="00230E72">
              <w:t>140</w:t>
            </w:r>
          </w:p>
        </w:tc>
        <w:tc>
          <w:tcPr>
            <w:tcW w:w="1019" w:type="dxa"/>
          </w:tcPr>
          <w:p w14:paraId="76B4CDFC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114F20BB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23A753DE" w14:textId="77777777" w:rsidR="00D97262" w:rsidRPr="008C2008" w:rsidRDefault="00D97262" w:rsidP="00E801DC">
            <w:pPr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788" w:type="dxa"/>
          </w:tcPr>
          <w:p w14:paraId="65492C62" w14:textId="77777777" w:rsidR="00D97262" w:rsidRPr="008C2008" w:rsidRDefault="00D97262" w:rsidP="00E801DC">
            <w:r w:rsidRPr="0072559A">
              <w:t>4</w:t>
            </w:r>
          </w:p>
        </w:tc>
        <w:tc>
          <w:tcPr>
            <w:tcW w:w="1928" w:type="dxa"/>
          </w:tcPr>
          <w:p w14:paraId="4338A968" w14:textId="77777777" w:rsidR="00D97262" w:rsidRDefault="00D97262" w:rsidP="00E801DC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, </w:t>
            </w:r>
            <w:r>
              <w:lastRenderedPageBreak/>
              <w:t>Cochrane</w:t>
            </w:r>
          </w:p>
        </w:tc>
      </w:tr>
      <w:tr w:rsidR="00D97262" w14:paraId="0D2E66E2" w14:textId="77777777" w:rsidTr="00E801DC">
        <w:tc>
          <w:tcPr>
            <w:tcW w:w="1244" w:type="dxa"/>
          </w:tcPr>
          <w:p w14:paraId="4783926A" w14:textId="77777777" w:rsidR="00D97262" w:rsidRPr="008C2008" w:rsidRDefault="00D97262" w:rsidP="00E801DC">
            <w:pPr>
              <w:jc w:val="left"/>
            </w:pPr>
            <w:proofErr w:type="spellStart"/>
            <w:r w:rsidRPr="000D47A0">
              <w:lastRenderedPageBreak/>
              <w:t>Rudwaleit</w:t>
            </w:r>
            <w:proofErr w:type="spellEnd"/>
          </w:p>
        </w:tc>
        <w:tc>
          <w:tcPr>
            <w:tcW w:w="908" w:type="dxa"/>
          </w:tcPr>
          <w:p w14:paraId="1D94C3E0" w14:textId="77777777" w:rsidR="00D97262" w:rsidRPr="008C2008" w:rsidRDefault="00D97262" w:rsidP="00E801DC">
            <w:r w:rsidRPr="000D47A0">
              <w:t>2010</w:t>
            </w:r>
          </w:p>
        </w:tc>
        <w:tc>
          <w:tcPr>
            <w:tcW w:w="1534" w:type="dxa"/>
          </w:tcPr>
          <w:p w14:paraId="6F2B3A45" w14:textId="6D2288AB" w:rsidR="00D97262" w:rsidRPr="008C2008" w:rsidRDefault="00D97262" w:rsidP="00E801DC">
            <w:r w:rsidRPr="00D97262">
              <w:t>Clinical trial</w:t>
            </w:r>
          </w:p>
        </w:tc>
        <w:tc>
          <w:tcPr>
            <w:tcW w:w="1365" w:type="dxa"/>
          </w:tcPr>
          <w:p w14:paraId="6867575C" w14:textId="77777777" w:rsidR="00D97262" w:rsidRPr="008C2008" w:rsidRDefault="00D97262" w:rsidP="00E801DC">
            <w:r w:rsidRPr="000F2173">
              <w:t>Germany</w:t>
            </w:r>
          </w:p>
        </w:tc>
        <w:tc>
          <w:tcPr>
            <w:tcW w:w="1183" w:type="dxa"/>
          </w:tcPr>
          <w:p w14:paraId="5F8F4CA5" w14:textId="77777777" w:rsidR="00D97262" w:rsidRPr="008C2008" w:rsidRDefault="00D97262" w:rsidP="00E801DC">
            <w:r w:rsidRPr="008627E3">
              <w:t>AS</w:t>
            </w:r>
          </w:p>
        </w:tc>
        <w:tc>
          <w:tcPr>
            <w:tcW w:w="989" w:type="dxa"/>
          </w:tcPr>
          <w:p w14:paraId="177C492F" w14:textId="77777777" w:rsidR="00D97262" w:rsidRPr="008C2008" w:rsidRDefault="00D97262" w:rsidP="00E801DC">
            <w:r w:rsidRPr="00230E72">
              <w:t>667</w:t>
            </w:r>
          </w:p>
        </w:tc>
        <w:tc>
          <w:tcPr>
            <w:tcW w:w="1019" w:type="dxa"/>
          </w:tcPr>
          <w:p w14:paraId="1610517D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0B12F1D8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70D49F3E" w14:textId="77777777" w:rsidR="00D97262" w:rsidRPr="008C2008" w:rsidRDefault="00D97262" w:rsidP="00E801DC">
            <w:pPr>
              <w:jc w:val="left"/>
            </w:pPr>
            <w:r>
              <w:rPr>
                <w:rFonts w:hint="eastAsia"/>
              </w:rPr>
              <w:t>4</w:t>
            </w:r>
            <w:r>
              <w:t>2.7</w:t>
            </w:r>
            <w:r w:rsidRPr="008C2008">
              <w:t>±</w:t>
            </w:r>
            <w:r>
              <w:t>11.1/-</w:t>
            </w:r>
          </w:p>
        </w:tc>
        <w:tc>
          <w:tcPr>
            <w:tcW w:w="788" w:type="dxa"/>
          </w:tcPr>
          <w:p w14:paraId="27EDFB12" w14:textId="77777777" w:rsidR="00D97262" w:rsidRPr="008C2008" w:rsidRDefault="00D97262" w:rsidP="00E801DC">
            <w:r w:rsidRPr="0072559A">
              <w:t>4</w:t>
            </w:r>
          </w:p>
        </w:tc>
        <w:tc>
          <w:tcPr>
            <w:tcW w:w="1928" w:type="dxa"/>
          </w:tcPr>
          <w:p w14:paraId="6FC5AA97" w14:textId="77777777" w:rsidR="00D97262" w:rsidRDefault="00D97262" w:rsidP="00E801DC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97262" w14:paraId="0C58D87B" w14:textId="77777777" w:rsidTr="00E801DC">
        <w:tc>
          <w:tcPr>
            <w:tcW w:w="1244" w:type="dxa"/>
          </w:tcPr>
          <w:p w14:paraId="3090A60A" w14:textId="77777777" w:rsidR="00D97262" w:rsidRPr="000D47A0" w:rsidRDefault="00D97262" w:rsidP="00E801DC">
            <w:pPr>
              <w:jc w:val="left"/>
            </w:pPr>
            <w:r w:rsidRPr="004E0552">
              <w:t>Healy</w:t>
            </w:r>
          </w:p>
        </w:tc>
        <w:tc>
          <w:tcPr>
            <w:tcW w:w="908" w:type="dxa"/>
          </w:tcPr>
          <w:p w14:paraId="383E8D66" w14:textId="77777777" w:rsidR="00D97262" w:rsidRPr="000D47A0" w:rsidRDefault="00D97262" w:rsidP="00E801DC">
            <w:r w:rsidRPr="004E0552">
              <w:t>2008</w:t>
            </w:r>
          </w:p>
        </w:tc>
        <w:tc>
          <w:tcPr>
            <w:tcW w:w="1534" w:type="dxa"/>
          </w:tcPr>
          <w:p w14:paraId="52C34BA2" w14:textId="77777777" w:rsidR="00D97262" w:rsidRPr="008C2008" w:rsidRDefault="00D97262" w:rsidP="00E801DC">
            <w:r w:rsidRPr="009D0D53">
              <w:t>Cohort</w:t>
            </w:r>
          </w:p>
        </w:tc>
        <w:tc>
          <w:tcPr>
            <w:tcW w:w="1365" w:type="dxa"/>
          </w:tcPr>
          <w:p w14:paraId="29396DEE" w14:textId="77777777" w:rsidR="00D97262" w:rsidRPr="008C2008" w:rsidRDefault="00D97262" w:rsidP="00E801DC">
            <w:r w:rsidRPr="000F2173">
              <w:t>United Kingdom</w:t>
            </w:r>
          </w:p>
        </w:tc>
        <w:tc>
          <w:tcPr>
            <w:tcW w:w="1183" w:type="dxa"/>
          </w:tcPr>
          <w:p w14:paraId="1B3B0267" w14:textId="77777777" w:rsidR="00D97262" w:rsidRPr="008C2008" w:rsidRDefault="00D97262" w:rsidP="00E801DC">
            <w:r w:rsidRPr="008627E3">
              <w:t>PsA</w:t>
            </w:r>
          </w:p>
        </w:tc>
        <w:tc>
          <w:tcPr>
            <w:tcW w:w="989" w:type="dxa"/>
          </w:tcPr>
          <w:p w14:paraId="41D7F313" w14:textId="77777777" w:rsidR="00D97262" w:rsidRPr="008C2008" w:rsidRDefault="00D97262" w:rsidP="00E801DC">
            <w:r w:rsidRPr="00230E72">
              <w:t>28</w:t>
            </w:r>
          </w:p>
        </w:tc>
        <w:tc>
          <w:tcPr>
            <w:tcW w:w="1019" w:type="dxa"/>
          </w:tcPr>
          <w:p w14:paraId="1494E896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964" w:type="dxa"/>
          </w:tcPr>
          <w:p w14:paraId="2FAB7D50" w14:textId="77777777" w:rsidR="00D97262" w:rsidRDefault="00D97262" w:rsidP="00E801DC">
            <w:r>
              <w:rPr>
                <w:rFonts w:hint="eastAsia"/>
              </w:rPr>
              <w:t>-</w:t>
            </w:r>
          </w:p>
        </w:tc>
        <w:tc>
          <w:tcPr>
            <w:tcW w:w="2182" w:type="dxa"/>
          </w:tcPr>
          <w:p w14:paraId="60F33017" w14:textId="77777777" w:rsidR="00D97262" w:rsidRPr="008C2008" w:rsidRDefault="00D97262" w:rsidP="00E801DC">
            <w:pPr>
              <w:jc w:val="left"/>
            </w:pPr>
            <w:r>
              <w:rPr>
                <w:rFonts w:hint="eastAsia"/>
              </w:rPr>
              <w:t>4</w:t>
            </w:r>
            <w:r>
              <w:t>6.5</w:t>
            </w:r>
            <w:r w:rsidRPr="008C2008">
              <w:t>±</w:t>
            </w:r>
            <w:r>
              <w:t>10.5/-</w:t>
            </w:r>
          </w:p>
        </w:tc>
        <w:tc>
          <w:tcPr>
            <w:tcW w:w="788" w:type="dxa"/>
          </w:tcPr>
          <w:p w14:paraId="6C88CDE0" w14:textId="0856D426" w:rsidR="00D97262" w:rsidRPr="008C2008" w:rsidRDefault="001E3139" w:rsidP="00E801DC">
            <w:r>
              <w:rPr>
                <w:rFonts w:hint="eastAsia"/>
              </w:rPr>
              <w:t>3</w:t>
            </w:r>
          </w:p>
        </w:tc>
        <w:tc>
          <w:tcPr>
            <w:tcW w:w="1928" w:type="dxa"/>
          </w:tcPr>
          <w:p w14:paraId="574EFD50" w14:textId="77777777" w:rsidR="00D97262" w:rsidRDefault="00D97262" w:rsidP="00E801DC">
            <w:pPr>
              <w:jc w:val="left"/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F537264" w14:textId="77777777" w:rsidR="00D721FB" w:rsidRDefault="00D721FB"/>
    <w:p w14:paraId="49589806" w14:textId="262C0D4C" w:rsidR="00236D7A" w:rsidRPr="000E4169" w:rsidRDefault="00236D7A" w:rsidP="00236D7A">
      <w:pPr>
        <w:rPr>
          <w:b/>
          <w:bCs/>
        </w:rPr>
      </w:pPr>
      <w:r w:rsidRPr="000E4169">
        <w:rPr>
          <w:b/>
          <w:bCs/>
        </w:rPr>
        <w:t xml:space="preserve">PART </w:t>
      </w:r>
      <w:r>
        <w:rPr>
          <w:b/>
          <w:bCs/>
        </w:rPr>
        <w:t>4</w:t>
      </w:r>
      <w:r w:rsidRPr="000E4169">
        <w:rPr>
          <w:b/>
          <w:bCs/>
        </w:rPr>
        <w:t>:</w:t>
      </w:r>
      <w:r>
        <w:rPr>
          <w:b/>
          <w:bCs/>
        </w:rPr>
        <w:t xml:space="preserve"> </w:t>
      </w:r>
      <w:r w:rsidR="00E676E5">
        <w:rPr>
          <w:b/>
          <w:bCs/>
        </w:rPr>
        <w:t>ULTRASOUND</w:t>
      </w:r>
      <w:r>
        <w:rPr>
          <w:b/>
          <w:bCs/>
        </w:rPr>
        <w:t xml:space="preserve"> </w:t>
      </w:r>
      <w:r w:rsidRPr="000E4169">
        <w:rPr>
          <w:b/>
          <w:bCs/>
        </w:rPr>
        <w:t>(Question</w:t>
      </w:r>
      <w:r>
        <w:rPr>
          <w:b/>
          <w:bCs/>
        </w:rPr>
        <w:t xml:space="preserve"> </w:t>
      </w:r>
      <w:r w:rsidR="00E676E5">
        <w:rPr>
          <w:b/>
          <w:bCs/>
        </w:rPr>
        <w:t>9-17</w:t>
      </w:r>
      <w:r w:rsidRPr="000E4169">
        <w:rPr>
          <w:b/>
          <w:bCs/>
        </w:rPr>
        <w:t>)</w:t>
      </w:r>
    </w:p>
    <w:p w14:paraId="66CCF671" w14:textId="381EC584" w:rsidR="00236D7A" w:rsidRPr="000E4169" w:rsidRDefault="00236D7A" w:rsidP="00236D7A">
      <w:pPr>
        <w:rPr>
          <w:b/>
          <w:bCs/>
        </w:rPr>
      </w:pPr>
      <w:r w:rsidRPr="000E4169">
        <w:rPr>
          <w:b/>
          <w:bCs/>
        </w:rPr>
        <w:t xml:space="preserve">Question </w:t>
      </w:r>
      <w:r w:rsidR="00E676E5">
        <w:rPr>
          <w:b/>
          <w:bCs/>
        </w:rPr>
        <w:t>9</w:t>
      </w:r>
      <w:r w:rsidRPr="000E4169">
        <w:rPr>
          <w:b/>
          <w:bCs/>
        </w:rPr>
        <w:t>:</w:t>
      </w:r>
    </w:p>
    <w:p w14:paraId="60174C34" w14:textId="11CA4FCF" w:rsidR="00236D7A" w:rsidRDefault="00236D7A" w:rsidP="00236D7A">
      <w:r>
        <w:rPr>
          <w:rFonts w:hint="eastAsia"/>
        </w:rPr>
        <w:t>T</w:t>
      </w:r>
      <w:r>
        <w:t xml:space="preserve">able </w:t>
      </w:r>
      <w:r w:rsidR="00E676E5">
        <w:t>9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99"/>
        <w:gridCol w:w="908"/>
        <w:gridCol w:w="1535"/>
        <w:gridCol w:w="970"/>
        <w:gridCol w:w="1713"/>
        <w:gridCol w:w="989"/>
        <w:gridCol w:w="1079"/>
        <w:gridCol w:w="988"/>
        <w:gridCol w:w="2101"/>
        <w:gridCol w:w="707"/>
        <w:gridCol w:w="1759"/>
      </w:tblGrid>
      <w:tr w:rsidR="00236D7A" w14:paraId="49717D7E" w14:textId="77777777" w:rsidTr="00E676E5">
        <w:tc>
          <w:tcPr>
            <w:tcW w:w="1211" w:type="dxa"/>
          </w:tcPr>
          <w:p w14:paraId="78D34A18" w14:textId="77777777" w:rsidR="00236D7A" w:rsidRDefault="00236D7A" w:rsidP="004C0BCA">
            <w:r w:rsidRPr="00B67188">
              <w:t>Author</w:t>
            </w:r>
          </w:p>
        </w:tc>
        <w:tc>
          <w:tcPr>
            <w:tcW w:w="911" w:type="dxa"/>
          </w:tcPr>
          <w:p w14:paraId="5CCE6770" w14:textId="77777777" w:rsidR="00236D7A" w:rsidRDefault="00236D7A" w:rsidP="004C0BCA">
            <w:r w:rsidRPr="00B67188">
              <w:t>Publish year</w:t>
            </w:r>
          </w:p>
        </w:tc>
        <w:tc>
          <w:tcPr>
            <w:tcW w:w="1559" w:type="dxa"/>
          </w:tcPr>
          <w:p w14:paraId="7563231A" w14:textId="77777777" w:rsidR="00236D7A" w:rsidRDefault="00236D7A" w:rsidP="004C0BCA">
            <w:r w:rsidRPr="00B67188">
              <w:t>Design</w:t>
            </w:r>
          </w:p>
        </w:tc>
        <w:tc>
          <w:tcPr>
            <w:tcW w:w="970" w:type="dxa"/>
          </w:tcPr>
          <w:p w14:paraId="7746A077" w14:textId="77777777" w:rsidR="00236D7A" w:rsidRDefault="00236D7A" w:rsidP="004C0BCA">
            <w:r w:rsidRPr="00B67188">
              <w:t>Country</w:t>
            </w:r>
          </w:p>
        </w:tc>
        <w:tc>
          <w:tcPr>
            <w:tcW w:w="1743" w:type="dxa"/>
          </w:tcPr>
          <w:p w14:paraId="6B86F787" w14:textId="77777777" w:rsidR="00236D7A" w:rsidRDefault="00236D7A" w:rsidP="004C0BCA">
            <w:r w:rsidRPr="00B67188">
              <w:t>Patient diagnosis</w:t>
            </w:r>
          </w:p>
        </w:tc>
        <w:tc>
          <w:tcPr>
            <w:tcW w:w="993" w:type="dxa"/>
          </w:tcPr>
          <w:p w14:paraId="33D2F173" w14:textId="77777777" w:rsidR="00236D7A" w:rsidRDefault="00236D7A" w:rsidP="004C0BCA">
            <w:r w:rsidRPr="00B67188">
              <w:t>Patient number</w:t>
            </w:r>
          </w:p>
        </w:tc>
        <w:tc>
          <w:tcPr>
            <w:tcW w:w="1089" w:type="dxa"/>
          </w:tcPr>
          <w:p w14:paraId="3E85A8E9" w14:textId="77777777" w:rsidR="00236D7A" w:rsidRDefault="00236D7A" w:rsidP="004C0BCA">
            <w:r w:rsidRPr="00B67188">
              <w:t>Control type</w:t>
            </w:r>
          </w:p>
        </w:tc>
        <w:tc>
          <w:tcPr>
            <w:tcW w:w="992" w:type="dxa"/>
          </w:tcPr>
          <w:p w14:paraId="28ADCE35" w14:textId="77777777" w:rsidR="00236D7A" w:rsidRDefault="00236D7A" w:rsidP="004C0BCA">
            <w:r w:rsidRPr="00B67188">
              <w:t>Control number</w:t>
            </w:r>
          </w:p>
        </w:tc>
        <w:tc>
          <w:tcPr>
            <w:tcW w:w="2126" w:type="dxa"/>
          </w:tcPr>
          <w:p w14:paraId="2ECC9FBF" w14:textId="77777777" w:rsidR="00236D7A" w:rsidRDefault="00236D7A" w:rsidP="004C0BCA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9" w:type="dxa"/>
          </w:tcPr>
          <w:p w14:paraId="7B1929B7" w14:textId="77777777" w:rsidR="00236D7A" w:rsidRDefault="00236D7A" w:rsidP="004C0BCA">
            <w:r w:rsidRPr="00B67188">
              <w:t>NOS score</w:t>
            </w:r>
          </w:p>
        </w:tc>
        <w:tc>
          <w:tcPr>
            <w:tcW w:w="1791" w:type="dxa"/>
          </w:tcPr>
          <w:p w14:paraId="0F624EB0" w14:textId="77777777" w:rsidR="00236D7A" w:rsidRDefault="00236D7A" w:rsidP="004C0BCA">
            <w:r w:rsidRPr="00B67188">
              <w:t>Database</w:t>
            </w:r>
          </w:p>
        </w:tc>
      </w:tr>
      <w:tr w:rsidR="00E676E5" w14:paraId="2CB7511F" w14:textId="77777777" w:rsidTr="00E676E5">
        <w:tc>
          <w:tcPr>
            <w:tcW w:w="1211" w:type="dxa"/>
          </w:tcPr>
          <w:p w14:paraId="05A90BA0" w14:textId="4090486C" w:rsidR="00E676E5" w:rsidRPr="003C32FA" w:rsidRDefault="00E676E5" w:rsidP="00E676E5">
            <w:r w:rsidRPr="00F01C96">
              <w:t>Zhang</w:t>
            </w:r>
          </w:p>
        </w:tc>
        <w:tc>
          <w:tcPr>
            <w:tcW w:w="911" w:type="dxa"/>
          </w:tcPr>
          <w:p w14:paraId="412F9E11" w14:textId="7A373245" w:rsidR="00E676E5" w:rsidRPr="003C32FA" w:rsidRDefault="00E676E5" w:rsidP="00E676E5">
            <w:r w:rsidRPr="00F01C96">
              <w:t>2017</w:t>
            </w:r>
          </w:p>
        </w:tc>
        <w:tc>
          <w:tcPr>
            <w:tcW w:w="1559" w:type="dxa"/>
          </w:tcPr>
          <w:p w14:paraId="5ACFBAB4" w14:textId="5395EDE4" w:rsidR="00E676E5" w:rsidRPr="003C32FA" w:rsidRDefault="00FA6231" w:rsidP="00E676E5">
            <w:r w:rsidRPr="00FA6231">
              <w:t>Cohort</w:t>
            </w:r>
          </w:p>
        </w:tc>
        <w:tc>
          <w:tcPr>
            <w:tcW w:w="970" w:type="dxa"/>
          </w:tcPr>
          <w:p w14:paraId="6E3A84FF" w14:textId="6AF8BA31" w:rsidR="00E676E5" w:rsidRPr="003C32FA" w:rsidRDefault="00E676E5" w:rsidP="00E676E5">
            <w:r w:rsidRPr="00F01C96">
              <w:t>China</w:t>
            </w:r>
          </w:p>
        </w:tc>
        <w:tc>
          <w:tcPr>
            <w:tcW w:w="1743" w:type="dxa"/>
          </w:tcPr>
          <w:p w14:paraId="560D2345" w14:textId="630BCBF4" w:rsidR="00E676E5" w:rsidRPr="003C32FA" w:rsidRDefault="00E676E5" w:rsidP="00E676E5">
            <w:r w:rsidRPr="00F01C96">
              <w:t>AS</w:t>
            </w:r>
          </w:p>
        </w:tc>
        <w:tc>
          <w:tcPr>
            <w:tcW w:w="993" w:type="dxa"/>
          </w:tcPr>
          <w:p w14:paraId="510EF8FD" w14:textId="569C4E0B" w:rsidR="00E676E5" w:rsidRPr="003C32FA" w:rsidRDefault="00E676E5" w:rsidP="00E676E5">
            <w:r w:rsidRPr="00F01C96">
              <w:t>20</w:t>
            </w:r>
          </w:p>
        </w:tc>
        <w:tc>
          <w:tcPr>
            <w:tcW w:w="1089" w:type="dxa"/>
          </w:tcPr>
          <w:p w14:paraId="4672E377" w14:textId="54C46AB3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408D391A" w14:textId="0E3E2C66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2126" w:type="dxa"/>
          </w:tcPr>
          <w:p w14:paraId="04D4715E" w14:textId="456AE63F" w:rsidR="00E676E5" w:rsidRPr="003C32FA" w:rsidRDefault="00E676E5" w:rsidP="00E676E5">
            <w:pPr>
              <w:jc w:val="left"/>
            </w:pPr>
            <w:r w:rsidRPr="00F01C96">
              <w:t>25.5±9.6/-</w:t>
            </w:r>
          </w:p>
        </w:tc>
        <w:tc>
          <w:tcPr>
            <w:tcW w:w="709" w:type="dxa"/>
          </w:tcPr>
          <w:p w14:paraId="650DCB3C" w14:textId="310FC818" w:rsidR="00E676E5" w:rsidRPr="003C32FA" w:rsidRDefault="00E676E5" w:rsidP="00E676E5">
            <w:r w:rsidRPr="00F01C96">
              <w:t>5</w:t>
            </w:r>
          </w:p>
        </w:tc>
        <w:tc>
          <w:tcPr>
            <w:tcW w:w="1791" w:type="dxa"/>
          </w:tcPr>
          <w:p w14:paraId="5D3A9D74" w14:textId="6FADCC85" w:rsidR="00E676E5" w:rsidRDefault="00E676E5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63A83CDD" w14:textId="77777777" w:rsidTr="00E676E5">
        <w:tc>
          <w:tcPr>
            <w:tcW w:w="1211" w:type="dxa"/>
          </w:tcPr>
          <w:p w14:paraId="04F80380" w14:textId="457C05F4" w:rsidR="00E676E5" w:rsidRPr="003C32FA" w:rsidRDefault="00E676E5" w:rsidP="00E676E5">
            <w:r w:rsidRPr="00F01C96">
              <w:t>Spadaro</w:t>
            </w:r>
          </w:p>
        </w:tc>
        <w:tc>
          <w:tcPr>
            <w:tcW w:w="911" w:type="dxa"/>
          </w:tcPr>
          <w:p w14:paraId="39AAE678" w14:textId="41FD3530" w:rsidR="00E676E5" w:rsidRPr="003C32FA" w:rsidRDefault="00E676E5" w:rsidP="00E676E5">
            <w:r w:rsidRPr="00F01C96">
              <w:t>2011</w:t>
            </w:r>
          </w:p>
        </w:tc>
        <w:tc>
          <w:tcPr>
            <w:tcW w:w="1559" w:type="dxa"/>
          </w:tcPr>
          <w:p w14:paraId="6C586BEE" w14:textId="02C52AAC" w:rsidR="00E676E5" w:rsidRPr="003C32FA" w:rsidRDefault="00FA6231" w:rsidP="00E676E5">
            <w:r>
              <w:t>C</w:t>
            </w:r>
            <w:r w:rsidR="00E676E5" w:rsidRPr="00F01C96">
              <w:t>ross-sectional</w:t>
            </w:r>
          </w:p>
        </w:tc>
        <w:tc>
          <w:tcPr>
            <w:tcW w:w="970" w:type="dxa"/>
          </w:tcPr>
          <w:p w14:paraId="17317E5A" w14:textId="333C50A2" w:rsidR="00E676E5" w:rsidRPr="003C32FA" w:rsidRDefault="00E676E5" w:rsidP="00E676E5">
            <w:r w:rsidRPr="00F01C96">
              <w:t>Italy</w:t>
            </w:r>
          </w:p>
        </w:tc>
        <w:tc>
          <w:tcPr>
            <w:tcW w:w="1743" w:type="dxa"/>
          </w:tcPr>
          <w:p w14:paraId="60C903F5" w14:textId="2BEE2BF9" w:rsidR="00E676E5" w:rsidRPr="003C32FA" w:rsidRDefault="00E676E5" w:rsidP="00E676E5">
            <w:r w:rsidRPr="00F01C96">
              <w:t>AS</w:t>
            </w:r>
          </w:p>
        </w:tc>
        <w:tc>
          <w:tcPr>
            <w:tcW w:w="993" w:type="dxa"/>
          </w:tcPr>
          <w:p w14:paraId="1AA9AFDD" w14:textId="6B19B01E" w:rsidR="00E676E5" w:rsidRPr="003C32FA" w:rsidRDefault="00E676E5" w:rsidP="00E676E5">
            <w:r w:rsidRPr="00F01C96">
              <w:t>36</w:t>
            </w:r>
          </w:p>
        </w:tc>
        <w:tc>
          <w:tcPr>
            <w:tcW w:w="1089" w:type="dxa"/>
          </w:tcPr>
          <w:p w14:paraId="7ACC6D4D" w14:textId="0239F098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0F8A0FC6" w14:textId="03CF98CA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2126" w:type="dxa"/>
          </w:tcPr>
          <w:p w14:paraId="3E8BC884" w14:textId="538665BC" w:rsidR="00E676E5" w:rsidRPr="003C32FA" w:rsidRDefault="00E676E5" w:rsidP="00E676E5">
            <w:pPr>
              <w:jc w:val="left"/>
            </w:pPr>
            <w:r w:rsidRPr="00F01C96">
              <w:t>mean 51.3 (range 23-75)/-</w:t>
            </w:r>
          </w:p>
        </w:tc>
        <w:tc>
          <w:tcPr>
            <w:tcW w:w="709" w:type="dxa"/>
          </w:tcPr>
          <w:p w14:paraId="13984287" w14:textId="65F9BA6E" w:rsidR="00E676E5" w:rsidRPr="003C32FA" w:rsidRDefault="00E676E5" w:rsidP="00E676E5">
            <w:r w:rsidRPr="00F01C96">
              <w:t>4</w:t>
            </w:r>
          </w:p>
        </w:tc>
        <w:tc>
          <w:tcPr>
            <w:tcW w:w="1791" w:type="dxa"/>
          </w:tcPr>
          <w:p w14:paraId="533CEEF6" w14:textId="57EB632F" w:rsidR="00E676E5" w:rsidRDefault="00E676E5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14E6085C" w14:textId="77777777" w:rsidTr="00E676E5">
        <w:tc>
          <w:tcPr>
            <w:tcW w:w="1211" w:type="dxa"/>
          </w:tcPr>
          <w:p w14:paraId="2F8FE3AB" w14:textId="387205B2" w:rsidR="00E676E5" w:rsidRPr="003C32FA" w:rsidRDefault="00E676E5" w:rsidP="00E676E5">
            <w:r w:rsidRPr="00F01C96">
              <w:t>Alcalde</w:t>
            </w:r>
          </w:p>
        </w:tc>
        <w:tc>
          <w:tcPr>
            <w:tcW w:w="911" w:type="dxa"/>
          </w:tcPr>
          <w:p w14:paraId="3E1DD636" w14:textId="0951618C" w:rsidR="00E676E5" w:rsidRPr="003C32FA" w:rsidRDefault="00E676E5" w:rsidP="00E676E5">
            <w:r w:rsidRPr="00F01C96">
              <w:t>2007</w:t>
            </w:r>
          </w:p>
        </w:tc>
        <w:tc>
          <w:tcPr>
            <w:tcW w:w="1559" w:type="dxa"/>
          </w:tcPr>
          <w:p w14:paraId="19AFAD36" w14:textId="368F4631" w:rsidR="00E676E5" w:rsidRPr="003C32FA" w:rsidRDefault="00FA6231" w:rsidP="00E676E5">
            <w:r w:rsidRPr="00FA6231">
              <w:t>Cohort</w:t>
            </w:r>
          </w:p>
        </w:tc>
        <w:tc>
          <w:tcPr>
            <w:tcW w:w="970" w:type="dxa"/>
          </w:tcPr>
          <w:p w14:paraId="0394B10F" w14:textId="3B66EB82" w:rsidR="00E676E5" w:rsidRPr="003C32FA" w:rsidRDefault="00E676E5" w:rsidP="00E676E5">
            <w:r w:rsidRPr="00F01C96">
              <w:t>Spain</w:t>
            </w:r>
          </w:p>
        </w:tc>
        <w:tc>
          <w:tcPr>
            <w:tcW w:w="1743" w:type="dxa"/>
          </w:tcPr>
          <w:p w14:paraId="7A594804" w14:textId="7665B44A" w:rsidR="00E676E5" w:rsidRPr="003C32FA" w:rsidRDefault="00E676E5" w:rsidP="00E676E5">
            <w:r w:rsidRPr="00F01C96">
              <w:t>AS</w:t>
            </w:r>
          </w:p>
        </w:tc>
        <w:tc>
          <w:tcPr>
            <w:tcW w:w="993" w:type="dxa"/>
          </w:tcPr>
          <w:p w14:paraId="4E2CAACD" w14:textId="36C26176" w:rsidR="00E676E5" w:rsidRPr="003C32FA" w:rsidRDefault="00E676E5" w:rsidP="00E676E5">
            <w:r w:rsidRPr="00F01C96">
              <w:t>44</w:t>
            </w:r>
          </w:p>
        </w:tc>
        <w:tc>
          <w:tcPr>
            <w:tcW w:w="1089" w:type="dxa"/>
          </w:tcPr>
          <w:p w14:paraId="22A1634D" w14:textId="5A21B8F8" w:rsidR="00E676E5" w:rsidRPr="003C32FA" w:rsidRDefault="00E676E5" w:rsidP="00E676E5">
            <w:r w:rsidRPr="00F01C96">
              <w:t>HC</w:t>
            </w:r>
          </w:p>
        </w:tc>
        <w:tc>
          <w:tcPr>
            <w:tcW w:w="992" w:type="dxa"/>
          </w:tcPr>
          <w:p w14:paraId="246B38DF" w14:textId="5AC1D869" w:rsidR="00E676E5" w:rsidRPr="003C32FA" w:rsidRDefault="00E676E5" w:rsidP="00E676E5">
            <w:r w:rsidRPr="00F01C96">
              <w:t>10</w:t>
            </w:r>
          </w:p>
        </w:tc>
        <w:tc>
          <w:tcPr>
            <w:tcW w:w="2126" w:type="dxa"/>
          </w:tcPr>
          <w:p w14:paraId="407189D2" w14:textId="59981793" w:rsidR="00E676E5" w:rsidRPr="003C32FA" w:rsidRDefault="00E676E5" w:rsidP="00E676E5">
            <w:pPr>
              <w:jc w:val="left"/>
            </w:pPr>
            <w:r w:rsidRPr="00F01C96">
              <w:t>mean 43 (range 24-72)/-</w:t>
            </w:r>
          </w:p>
        </w:tc>
        <w:tc>
          <w:tcPr>
            <w:tcW w:w="709" w:type="dxa"/>
          </w:tcPr>
          <w:p w14:paraId="5EC109B7" w14:textId="3ACD3DAA" w:rsidR="00E676E5" w:rsidRPr="003C32FA" w:rsidRDefault="00E676E5" w:rsidP="00E676E5">
            <w:r w:rsidRPr="00F01C96">
              <w:t>4</w:t>
            </w:r>
          </w:p>
        </w:tc>
        <w:tc>
          <w:tcPr>
            <w:tcW w:w="1791" w:type="dxa"/>
          </w:tcPr>
          <w:p w14:paraId="2E9E95D0" w14:textId="2B42E382" w:rsidR="00E676E5" w:rsidRDefault="00E676E5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6A61634C" w14:textId="77777777" w:rsidTr="00E676E5">
        <w:tc>
          <w:tcPr>
            <w:tcW w:w="1211" w:type="dxa"/>
          </w:tcPr>
          <w:p w14:paraId="678E77FB" w14:textId="6EC385BC" w:rsidR="00E676E5" w:rsidRPr="003C32FA" w:rsidRDefault="00E676E5" w:rsidP="00E676E5">
            <w:r w:rsidRPr="00F01C96">
              <w:t>Balint</w:t>
            </w:r>
          </w:p>
        </w:tc>
        <w:tc>
          <w:tcPr>
            <w:tcW w:w="911" w:type="dxa"/>
          </w:tcPr>
          <w:p w14:paraId="5F9DBD2F" w14:textId="5DEE7B7A" w:rsidR="00E676E5" w:rsidRPr="003C32FA" w:rsidRDefault="00E676E5" w:rsidP="00E676E5">
            <w:r w:rsidRPr="00F01C96">
              <w:t>2002</w:t>
            </w:r>
          </w:p>
        </w:tc>
        <w:tc>
          <w:tcPr>
            <w:tcW w:w="1559" w:type="dxa"/>
          </w:tcPr>
          <w:p w14:paraId="416FAE95" w14:textId="70F52F2F" w:rsidR="00E676E5" w:rsidRPr="003C32FA" w:rsidRDefault="00FA6231" w:rsidP="00E676E5">
            <w:r>
              <w:t>C</w:t>
            </w:r>
            <w:r w:rsidR="00E676E5" w:rsidRPr="00F01C96">
              <w:t>ross-sectional</w:t>
            </w:r>
          </w:p>
        </w:tc>
        <w:tc>
          <w:tcPr>
            <w:tcW w:w="970" w:type="dxa"/>
          </w:tcPr>
          <w:p w14:paraId="7489634A" w14:textId="29CF6B54" w:rsidR="00E676E5" w:rsidRPr="003C32FA" w:rsidRDefault="00E676E5" w:rsidP="00E676E5">
            <w:r w:rsidRPr="00F01C96">
              <w:t>United Kingdom</w:t>
            </w:r>
          </w:p>
        </w:tc>
        <w:tc>
          <w:tcPr>
            <w:tcW w:w="1743" w:type="dxa"/>
          </w:tcPr>
          <w:p w14:paraId="55B313EE" w14:textId="155539A1" w:rsidR="00E676E5" w:rsidRPr="003C32FA" w:rsidRDefault="00E676E5" w:rsidP="00E676E5">
            <w:proofErr w:type="spellStart"/>
            <w:r w:rsidRPr="00F01C96">
              <w:t>SpA</w:t>
            </w:r>
            <w:proofErr w:type="spellEnd"/>
          </w:p>
        </w:tc>
        <w:tc>
          <w:tcPr>
            <w:tcW w:w="993" w:type="dxa"/>
          </w:tcPr>
          <w:p w14:paraId="521069A7" w14:textId="01908D3D" w:rsidR="00E676E5" w:rsidRPr="003C32FA" w:rsidRDefault="00E676E5" w:rsidP="00E676E5">
            <w:r w:rsidRPr="00F01C96">
              <w:t>35</w:t>
            </w:r>
          </w:p>
        </w:tc>
        <w:tc>
          <w:tcPr>
            <w:tcW w:w="1089" w:type="dxa"/>
          </w:tcPr>
          <w:p w14:paraId="5AB1FD7D" w14:textId="4E253F3F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79568BBC" w14:textId="05F837C3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2126" w:type="dxa"/>
          </w:tcPr>
          <w:p w14:paraId="083B97A6" w14:textId="21871608" w:rsidR="00E676E5" w:rsidRPr="003C32FA" w:rsidRDefault="00E676E5" w:rsidP="00E676E5">
            <w:pPr>
              <w:jc w:val="left"/>
            </w:pPr>
            <w:r w:rsidRPr="00F01C96">
              <w:t>mean 48 (median 49.3)/-</w:t>
            </w:r>
          </w:p>
        </w:tc>
        <w:tc>
          <w:tcPr>
            <w:tcW w:w="709" w:type="dxa"/>
          </w:tcPr>
          <w:p w14:paraId="71356197" w14:textId="56650593" w:rsidR="00E676E5" w:rsidRPr="003C32FA" w:rsidRDefault="00E676E5" w:rsidP="00E676E5">
            <w:r w:rsidRPr="00F01C96">
              <w:t>5</w:t>
            </w:r>
          </w:p>
        </w:tc>
        <w:tc>
          <w:tcPr>
            <w:tcW w:w="1791" w:type="dxa"/>
          </w:tcPr>
          <w:p w14:paraId="27EDD717" w14:textId="48B1F4FA" w:rsidR="00E676E5" w:rsidRDefault="00E676E5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C656822" w14:textId="7C93C77B" w:rsidR="00236D7A" w:rsidRDefault="00236D7A"/>
    <w:p w14:paraId="054B9F51" w14:textId="6C525BC6" w:rsidR="00E676E5" w:rsidRPr="000E4169" w:rsidRDefault="00E676E5" w:rsidP="00E676E5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0</w:t>
      </w:r>
      <w:r w:rsidRPr="000E4169">
        <w:rPr>
          <w:b/>
          <w:bCs/>
        </w:rPr>
        <w:t>:</w:t>
      </w:r>
    </w:p>
    <w:p w14:paraId="412BA49E" w14:textId="32A8CB46" w:rsidR="00E676E5" w:rsidRDefault="00E676E5" w:rsidP="00E676E5">
      <w:r>
        <w:rPr>
          <w:rFonts w:hint="eastAsia"/>
        </w:rPr>
        <w:t>T</w:t>
      </w:r>
      <w:r>
        <w:t>able 10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99"/>
        <w:gridCol w:w="899"/>
        <w:gridCol w:w="1464"/>
        <w:gridCol w:w="958"/>
        <w:gridCol w:w="1717"/>
        <w:gridCol w:w="977"/>
        <w:gridCol w:w="1183"/>
        <w:gridCol w:w="976"/>
        <w:gridCol w:w="2209"/>
        <w:gridCol w:w="702"/>
        <w:gridCol w:w="1664"/>
      </w:tblGrid>
      <w:tr w:rsidR="00E676E5" w14:paraId="5BB13C98" w14:textId="77777777" w:rsidTr="00E676E5">
        <w:tc>
          <w:tcPr>
            <w:tcW w:w="1207" w:type="dxa"/>
          </w:tcPr>
          <w:p w14:paraId="42571219" w14:textId="77777777" w:rsidR="00E676E5" w:rsidRDefault="00E676E5" w:rsidP="004C0BCA">
            <w:r w:rsidRPr="00B67188">
              <w:t>Author</w:t>
            </w:r>
          </w:p>
        </w:tc>
        <w:tc>
          <w:tcPr>
            <w:tcW w:w="908" w:type="dxa"/>
          </w:tcPr>
          <w:p w14:paraId="215E149D" w14:textId="77777777" w:rsidR="00E676E5" w:rsidRDefault="00E676E5" w:rsidP="004C0BCA">
            <w:r w:rsidRPr="00B67188">
              <w:t>Publish year</w:t>
            </w:r>
          </w:p>
        </w:tc>
        <w:tc>
          <w:tcPr>
            <w:tcW w:w="1534" w:type="dxa"/>
          </w:tcPr>
          <w:p w14:paraId="3149821C" w14:textId="77777777" w:rsidR="00E676E5" w:rsidRDefault="00E676E5" w:rsidP="004C0BCA">
            <w:r w:rsidRPr="00B67188">
              <w:t>Design</w:t>
            </w:r>
          </w:p>
        </w:tc>
        <w:tc>
          <w:tcPr>
            <w:tcW w:w="967" w:type="dxa"/>
          </w:tcPr>
          <w:p w14:paraId="6C11330D" w14:textId="77777777" w:rsidR="00E676E5" w:rsidRDefault="00E676E5" w:rsidP="004C0BCA">
            <w:r w:rsidRPr="00B67188">
              <w:t>Country</w:t>
            </w:r>
          </w:p>
        </w:tc>
        <w:tc>
          <w:tcPr>
            <w:tcW w:w="1724" w:type="dxa"/>
          </w:tcPr>
          <w:p w14:paraId="6AE0737B" w14:textId="77777777" w:rsidR="00E676E5" w:rsidRDefault="00E676E5" w:rsidP="004C0BCA">
            <w:r w:rsidRPr="00B67188">
              <w:t>Patient diagnosis</w:t>
            </w:r>
          </w:p>
        </w:tc>
        <w:tc>
          <w:tcPr>
            <w:tcW w:w="989" w:type="dxa"/>
          </w:tcPr>
          <w:p w14:paraId="3FBB15F8" w14:textId="77777777" w:rsidR="00E676E5" w:rsidRDefault="00E676E5" w:rsidP="004C0BCA">
            <w:r w:rsidRPr="00B67188">
              <w:t>Patient number</w:t>
            </w:r>
          </w:p>
        </w:tc>
        <w:tc>
          <w:tcPr>
            <w:tcW w:w="1183" w:type="dxa"/>
          </w:tcPr>
          <w:p w14:paraId="07468E4F" w14:textId="77777777" w:rsidR="00E676E5" w:rsidRDefault="00E676E5" w:rsidP="004C0BCA">
            <w:r w:rsidRPr="00B67188">
              <w:t>Control type</w:t>
            </w:r>
          </w:p>
        </w:tc>
        <w:tc>
          <w:tcPr>
            <w:tcW w:w="988" w:type="dxa"/>
          </w:tcPr>
          <w:p w14:paraId="38CE1D8E" w14:textId="77777777" w:rsidR="00E676E5" w:rsidRDefault="00E676E5" w:rsidP="004C0BCA">
            <w:r w:rsidRPr="00B67188">
              <w:t>Control number</w:t>
            </w:r>
          </w:p>
        </w:tc>
        <w:tc>
          <w:tcPr>
            <w:tcW w:w="2209" w:type="dxa"/>
          </w:tcPr>
          <w:p w14:paraId="5650948B" w14:textId="77777777" w:rsidR="00E676E5" w:rsidRDefault="00E676E5" w:rsidP="004C0BCA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7" w:type="dxa"/>
          </w:tcPr>
          <w:p w14:paraId="6C5F8F08" w14:textId="77777777" w:rsidR="00E676E5" w:rsidRDefault="00E676E5" w:rsidP="004C0BCA">
            <w:r w:rsidRPr="00B67188">
              <w:t>NOS score</w:t>
            </w:r>
          </w:p>
        </w:tc>
        <w:tc>
          <w:tcPr>
            <w:tcW w:w="1758" w:type="dxa"/>
          </w:tcPr>
          <w:p w14:paraId="28FF0D62" w14:textId="77777777" w:rsidR="00E676E5" w:rsidRDefault="00E676E5" w:rsidP="004C0BCA">
            <w:r w:rsidRPr="00B67188">
              <w:t>Database</w:t>
            </w:r>
          </w:p>
        </w:tc>
      </w:tr>
      <w:tr w:rsidR="00E676E5" w14:paraId="3E9CF69C" w14:textId="77777777" w:rsidTr="00E676E5">
        <w:tc>
          <w:tcPr>
            <w:tcW w:w="1207" w:type="dxa"/>
          </w:tcPr>
          <w:p w14:paraId="55596C2E" w14:textId="7DEE63E0" w:rsidR="00E676E5" w:rsidRPr="00F01C96" w:rsidRDefault="00E676E5" w:rsidP="00E676E5">
            <w:proofErr w:type="spellStart"/>
            <w:r w:rsidRPr="00C91FFD">
              <w:t>Ozsoy-unubol</w:t>
            </w:r>
            <w:proofErr w:type="spellEnd"/>
          </w:p>
        </w:tc>
        <w:tc>
          <w:tcPr>
            <w:tcW w:w="908" w:type="dxa"/>
          </w:tcPr>
          <w:p w14:paraId="62980F87" w14:textId="3D7A7792" w:rsidR="00E676E5" w:rsidRPr="00F01C96" w:rsidRDefault="00E676E5" w:rsidP="00E676E5">
            <w:r w:rsidRPr="00C91FFD">
              <w:t>2018</w:t>
            </w:r>
          </w:p>
        </w:tc>
        <w:tc>
          <w:tcPr>
            <w:tcW w:w="1534" w:type="dxa"/>
          </w:tcPr>
          <w:p w14:paraId="7E98A0AE" w14:textId="67E786BD" w:rsidR="00E676E5" w:rsidRPr="00F01C96" w:rsidRDefault="00FA6231" w:rsidP="00E676E5">
            <w:r>
              <w:t>C</w:t>
            </w:r>
            <w:r w:rsidR="00E676E5" w:rsidRPr="00C91FFD">
              <w:t>ross-sectional</w:t>
            </w:r>
          </w:p>
        </w:tc>
        <w:tc>
          <w:tcPr>
            <w:tcW w:w="967" w:type="dxa"/>
          </w:tcPr>
          <w:p w14:paraId="40592FF8" w14:textId="13DB27E6" w:rsidR="00E676E5" w:rsidRPr="00F01C96" w:rsidRDefault="00E676E5" w:rsidP="00E676E5">
            <w:r w:rsidRPr="00C91FFD">
              <w:t>Turkey</w:t>
            </w:r>
          </w:p>
        </w:tc>
        <w:tc>
          <w:tcPr>
            <w:tcW w:w="1724" w:type="dxa"/>
          </w:tcPr>
          <w:p w14:paraId="38920134" w14:textId="0357936F" w:rsidR="00E676E5" w:rsidRPr="00F01C96" w:rsidRDefault="00E676E5" w:rsidP="00E676E5">
            <w:r w:rsidRPr="00C91FFD">
              <w:t>nr-</w:t>
            </w:r>
            <w:proofErr w:type="spellStart"/>
            <w:r w:rsidRPr="00C91FFD">
              <w:t>axSpA</w:t>
            </w:r>
            <w:proofErr w:type="spellEnd"/>
          </w:p>
        </w:tc>
        <w:tc>
          <w:tcPr>
            <w:tcW w:w="989" w:type="dxa"/>
          </w:tcPr>
          <w:p w14:paraId="54450600" w14:textId="7A3262C3" w:rsidR="00E676E5" w:rsidRPr="00F01C96" w:rsidRDefault="00E676E5" w:rsidP="00E676E5">
            <w:r w:rsidRPr="00C91FFD">
              <w:t>30</w:t>
            </w:r>
          </w:p>
        </w:tc>
        <w:tc>
          <w:tcPr>
            <w:tcW w:w="1183" w:type="dxa"/>
          </w:tcPr>
          <w:p w14:paraId="77040D3B" w14:textId="7A03C241" w:rsidR="00E676E5" w:rsidRPr="003C32FA" w:rsidRDefault="00E676E5" w:rsidP="00E676E5">
            <w:r w:rsidRPr="00C91FFD">
              <w:t>mechanical back pain</w:t>
            </w:r>
          </w:p>
        </w:tc>
        <w:tc>
          <w:tcPr>
            <w:tcW w:w="988" w:type="dxa"/>
          </w:tcPr>
          <w:p w14:paraId="717C8B77" w14:textId="7D403BB5" w:rsidR="00E676E5" w:rsidRPr="003C32FA" w:rsidRDefault="00E676E5" w:rsidP="00E676E5">
            <w:r w:rsidRPr="00C91FFD">
              <w:t>30</w:t>
            </w:r>
          </w:p>
        </w:tc>
        <w:tc>
          <w:tcPr>
            <w:tcW w:w="2209" w:type="dxa"/>
          </w:tcPr>
          <w:p w14:paraId="51FF37F6" w14:textId="243F97F3" w:rsidR="00E676E5" w:rsidRPr="00F01C96" w:rsidRDefault="00E676E5" w:rsidP="00E676E5">
            <w:pPr>
              <w:jc w:val="left"/>
            </w:pPr>
            <w:r w:rsidRPr="00C91FFD">
              <w:t>31.73±5.68/30.90±7.41</w:t>
            </w:r>
          </w:p>
        </w:tc>
        <w:tc>
          <w:tcPr>
            <w:tcW w:w="707" w:type="dxa"/>
          </w:tcPr>
          <w:p w14:paraId="4712A937" w14:textId="36B50F3C" w:rsidR="00E676E5" w:rsidRPr="00F01C96" w:rsidRDefault="00E676E5" w:rsidP="00E676E5">
            <w:r w:rsidRPr="00C91FFD">
              <w:t>6</w:t>
            </w:r>
          </w:p>
        </w:tc>
        <w:tc>
          <w:tcPr>
            <w:tcW w:w="1758" w:type="dxa"/>
          </w:tcPr>
          <w:p w14:paraId="31F27C72" w14:textId="1F7AA77B" w:rsidR="00E676E5" w:rsidRDefault="00DD37AD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31C9B546" w14:textId="77777777" w:rsidTr="00E676E5">
        <w:tc>
          <w:tcPr>
            <w:tcW w:w="1207" w:type="dxa"/>
          </w:tcPr>
          <w:p w14:paraId="58E713DA" w14:textId="35784521" w:rsidR="00E676E5" w:rsidRPr="00F01C96" w:rsidRDefault="00E676E5" w:rsidP="00E676E5">
            <w:proofErr w:type="spellStart"/>
            <w:r w:rsidRPr="00C91FFD">
              <w:t>Poulain</w:t>
            </w:r>
            <w:proofErr w:type="spellEnd"/>
          </w:p>
        </w:tc>
        <w:tc>
          <w:tcPr>
            <w:tcW w:w="908" w:type="dxa"/>
          </w:tcPr>
          <w:p w14:paraId="33F17A59" w14:textId="6200E059" w:rsidR="00E676E5" w:rsidRPr="00F01C96" w:rsidRDefault="00E676E5" w:rsidP="00E676E5">
            <w:r w:rsidRPr="00C91FFD">
              <w:t>2018</w:t>
            </w:r>
          </w:p>
        </w:tc>
        <w:tc>
          <w:tcPr>
            <w:tcW w:w="1534" w:type="dxa"/>
          </w:tcPr>
          <w:p w14:paraId="51EF6E3D" w14:textId="74D2B80B" w:rsidR="00E676E5" w:rsidRPr="00F01C96" w:rsidRDefault="00FA6231" w:rsidP="00E676E5">
            <w:r>
              <w:t>C</w:t>
            </w:r>
            <w:r w:rsidR="00E676E5" w:rsidRPr="00C91FFD">
              <w:t>ohort</w:t>
            </w:r>
          </w:p>
        </w:tc>
        <w:tc>
          <w:tcPr>
            <w:tcW w:w="967" w:type="dxa"/>
          </w:tcPr>
          <w:p w14:paraId="6965060E" w14:textId="10A3E431" w:rsidR="00E676E5" w:rsidRPr="00F01C96" w:rsidRDefault="00E676E5" w:rsidP="00E676E5">
            <w:r w:rsidRPr="00C91FFD">
              <w:t>France</w:t>
            </w:r>
          </w:p>
        </w:tc>
        <w:tc>
          <w:tcPr>
            <w:tcW w:w="1724" w:type="dxa"/>
          </w:tcPr>
          <w:p w14:paraId="63A63681" w14:textId="7A75E544" w:rsidR="00E676E5" w:rsidRPr="00F01C96" w:rsidRDefault="00E676E5" w:rsidP="00E676E5">
            <w:r w:rsidRPr="00C91FFD">
              <w:t>recent-onset IBP</w:t>
            </w:r>
          </w:p>
        </w:tc>
        <w:tc>
          <w:tcPr>
            <w:tcW w:w="989" w:type="dxa"/>
          </w:tcPr>
          <w:p w14:paraId="7A85D085" w14:textId="17E96E1F" w:rsidR="00E676E5" w:rsidRPr="00F01C96" w:rsidRDefault="00E676E5" w:rsidP="00E676E5">
            <w:r w:rsidRPr="00C91FFD">
              <w:t>708</w:t>
            </w:r>
          </w:p>
        </w:tc>
        <w:tc>
          <w:tcPr>
            <w:tcW w:w="1183" w:type="dxa"/>
          </w:tcPr>
          <w:p w14:paraId="7A9D8077" w14:textId="2A4A5213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075642B4" w14:textId="1E7FDCE7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2209" w:type="dxa"/>
          </w:tcPr>
          <w:p w14:paraId="1349B568" w14:textId="71325E05" w:rsidR="00E676E5" w:rsidRPr="00F01C96" w:rsidRDefault="00E676E5" w:rsidP="00E676E5">
            <w:pPr>
              <w:jc w:val="left"/>
            </w:pPr>
            <w:r w:rsidRPr="00C91FFD">
              <w:t>35.5 (28.7–44) and 32.91 (26.4–39.1)</w:t>
            </w:r>
          </w:p>
        </w:tc>
        <w:tc>
          <w:tcPr>
            <w:tcW w:w="707" w:type="dxa"/>
          </w:tcPr>
          <w:p w14:paraId="0DC10B3C" w14:textId="344DDFF3" w:rsidR="00E676E5" w:rsidRPr="00F01C96" w:rsidRDefault="00E676E5" w:rsidP="00E676E5">
            <w:r w:rsidRPr="00C91FFD">
              <w:t>4</w:t>
            </w:r>
          </w:p>
        </w:tc>
        <w:tc>
          <w:tcPr>
            <w:tcW w:w="1758" w:type="dxa"/>
          </w:tcPr>
          <w:p w14:paraId="41D8B5F8" w14:textId="62A70BA2" w:rsidR="00E676E5" w:rsidRDefault="00DD37AD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FA6231" w14:paraId="1211D174" w14:textId="77777777" w:rsidTr="00E676E5">
        <w:tc>
          <w:tcPr>
            <w:tcW w:w="1207" w:type="dxa"/>
          </w:tcPr>
          <w:p w14:paraId="4FECB92A" w14:textId="2A954A1D" w:rsidR="00FA6231" w:rsidRPr="00F01C96" w:rsidRDefault="00FA6231" w:rsidP="00FA6231">
            <w:r w:rsidRPr="00C91FFD">
              <w:t>Aydin</w:t>
            </w:r>
          </w:p>
        </w:tc>
        <w:tc>
          <w:tcPr>
            <w:tcW w:w="908" w:type="dxa"/>
          </w:tcPr>
          <w:p w14:paraId="4788524E" w14:textId="3C491666" w:rsidR="00FA6231" w:rsidRPr="00F01C96" w:rsidRDefault="00FA6231" w:rsidP="00FA6231">
            <w:r w:rsidRPr="00C91FFD">
              <w:t>2014</w:t>
            </w:r>
          </w:p>
        </w:tc>
        <w:tc>
          <w:tcPr>
            <w:tcW w:w="1534" w:type="dxa"/>
          </w:tcPr>
          <w:p w14:paraId="53CA5034" w14:textId="4066F75E" w:rsidR="00FA6231" w:rsidRPr="00F01C96" w:rsidRDefault="00FA6231" w:rsidP="00FA6231">
            <w:r>
              <w:t>C</w:t>
            </w:r>
            <w:r w:rsidRPr="00C91FFD">
              <w:t>ross-sectional</w:t>
            </w:r>
          </w:p>
        </w:tc>
        <w:tc>
          <w:tcPr>
            <w:tcW w:w="967" w:type="dxa"/>
          </w:tcPr>
          <w:p w14:paraId="1373BAE0" w14:textId="544D974C" w:rsidR="00FA6231" w:rsidRPr="00F01C96" w:rsidRDefault="00FA6231" w:rsidP="00FA6231">
            <w:r w:rsidRPr="00C91FFD">
              <w:t>Turkey</w:t>
            </w:r>
          </w:p>
        </w:tc>
        <w:tc>
          <w:tcPr>
            <w:tcW w:w="1724" w:type="dxa"/>
          </w:tcPr>
          <w:p w14:paraId="59D4F100" w14:textId="3FB216F3" w:rsidR="00FA6231" w:rsidRPr="00F01C96" w:rsidRDefault="00FA6231" w:rsidP="00FA6231">
            <w:proofErr w:type="spellStart"/>
            <w:proofErr w:type="gramStart"/>
            <w:r w:rsidRPr="00C91FFD">
              <w:t>SpA</w:t>
            </w:r>
            <w:proofErr w:type="spellEnd"/>
            <w:r w:rsidRPr="00C91FFD">
              <w:t>(</w:t>
            </w:r>
            <w:proofErr w:type="gramEnd"/>
            <w:r w:rsidRPr="00C91FFD">
              <w:t>ESSG)</w:t>
            </w:r>
          </w:p>
        </w:tc>
        <w:tc>
          <w:tcPr>
            <w:tcW w:w="989" w:type="dxa"/>
          </w:tcPr>
          <w:p w14:paraId="592E6DBB" w14:textId="2E27480A" w:rsidR="00FA6231" w:rsidRPr="00F01C96" w:rsidRDefault="00FA6231" w:rsidP="00FA6231">
            <w:r w:rsidRPr="00C91FFD">
              <w:t>55</w:t>
            </w:r>
          </w:p>
        </w:tc>
        <w:tc>
          <w:tcPr>
            <w:tcW w:w="1183" w:type="dxa"/>
          </w:tcPr>
          <w:p w14:paraId="65348BE1" w14:textId="3403605B" w:rsidR="00FA6231" w:rsidRPr="003C32FA" w:rsidRDefault="00FA6231" w:rsidP="00FA6231">
            <w:r w:rsidRPr="00C91FFD">
              <w:t>HC</w:t>
            </w:r>
          </w:p>
        </w:tc>
        <w:tc>
          <w:tcPr>
            <w:tcW w:w="988" w:type="dxa"/>
          </w:tcPr>
          <w:p w14:paraId="2BE714A0" w14:textId="009449CC" w:rsidR="00FA6231" w:rsidRPr="003C32FA" w:rsidRDefault="00FA6231" w:rsidP="00FA6231">
            <w:r w:rsidRPr="00C91FFD">
              <w:t>46</w:t>
            </w:r>
          </w:p>
        </w:tc>
        <w:tc>
          <w:tcPr>
            <w:tcW w:w="2209" w:type="dxa"/>
          </w:tcPr>
          <w:p w14:paraId="5B0F0874" w14:textId="53DFB634" w:rsidR="00FA6231" w:rsidRPr="00F01C96" w:rsidRDefault="00FA6231" w:rsidP="00FA6231">
            <w:pPr>
              <w:jc w:val="left"/>
            </w:pPr>
            <w:r w:rsidRPr="00C91FFD">
              <w:t>40.2±10.7/36.4±10</w:t>
            </w:r>
          </w:p>
        </w:tc>
        <w:tc>
          <w:tcPr>
            <w:tcW w:w="707" w:type="dxa"/>
          </w:tcPr>
          <w:p w14:paraId="6AC42B2C" w14:textId="485DD157" w:rsidR="00FA6231" w:rsidRPr="00F01C96" w:rsidRDefault="00FA6231" w:rsidP="00FA6231">
            <w:r w:rsidRPr="00C91FFD">
              <w:t>5</w:t>
            </w:r>
          </w:p>
        </w:tc>
        <w:tc>
          <w:tcPr>
            <w:tcW w:w="1758" w:type="dxa"/>
          </w:tcPr>
          <w:p w14:paraId="02B91972" w14:textId="7E520190" w:rsidR="00FA6231" w:rsidRDefault="00FA6231" w:rsidP="00FA6231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6653A899" w14:textId="77777777" w:rsidTr="00E676E5">
        <w:tc>
          <w:tcPr>
            <w:tcW w:w="1207" w:type="dxa"/>
          </w:tcPr>
          <w:p w14:paraId="1E1581AB" w14:textId="20CC0C30" w:rsidR="00E676E5" w:rsidRPr="00F01C96" w:rsidRDefault="00E676E5" w:rsidP="00E676E5">
            <w:proofErr w:type="spellStart"/>
            <w:r w:rsidRPr="00C91FFD">
              <w:t>Feydy</w:t>
            </w:r>
            <w:proofErr w:type="spellEnd"/>
          </w:p>
        </w:tc>
        <w:tc>
          <w:tcPr>
            <w:tcW w:w="908" w:type="dxa"/>
          </w:tcPr>
          <w:p w14:paraId="3A1C47FA" w14:textId="4EFC4F00" w:rsidR="00E676E5" w:rsidRPr="00F01C96" w:rsidRDefault="00E676E5" w:rsidP="00E676E5">
            <w:r w:rsidRPr="00C91FFD">
              <w:t>2011</w:t>
            </w:r>
          </w:p>
        </w:tc>
        <w:tc>
          <w:tcPr>
            <w:tcW w:w="1534" w:type="dxa"/>
          </w:tcPr>
          <w:p w14:paraId="6A0206E7" w14:textId="2E02B901" w:rsidR="00E676E5" w:rsidRPr="00F01C96" w:rsidRDefault="00FA6231" w:rsidP="00E676E5">
            <w:r>
              <w:t>C</w:t>
            </w:r>
            <w:r w:rsidR="00E676E5" w:rsidRPr="00C91FFD">
              <w:t>ross-sectional</w:t>
            </w:r>
          </w:p>
        </w:tc>
        <w:tc>
          <w:tcPr>
            <w:tcW w:w="967" w:type="dxa"/>
          </w:tcPr>
          <w:p w14:paraId="6ACFB7E3" w14:textId="121C0A0C" w:rsidR="00E676E5" w:rsidRPr="00F01C96" w:rsidRDefault="00E676E5" w:rsidP="00E676E5">
            <w:r w:rsidRPr="00C91FFD">
              <w:t>France</w:t>
            </w:r>
          </w:p>
        </w:tc>
        <w:tc>
          <w:tcPr>
            <w:tcW w:w="1724" w:type="dxa"/>
          </w:tcPr>
          <w:p w14:paraId="3DCE75DA" w14:textId="58BA364A" w:rsidR="00E676E5" w:rsidRPr="00F01C96" w:rsidRDefault="00E676E5" w:rsidP="00E676E5">
            <w:proofErr w:type="spellStart"/>
            <w:proofErr w:type="gramStart"/>
            <w:r w:rsidRPr="00C91FFD">
              <w:t>SpA</w:t>
            </w:r>
            <w:proofErr w:type="spellEnd"/>
            <w:r w:rsidRPr="00C91FFD">
              <w:t>(</w:t>
            </w:r>
            <w:proofErr w:type="gramEnd"/>
            <w:r w:rsidRPr="00C91FFD">
              <w:t>Amor)</w:t>
            </w:r>
          </w:p>
        </w:tc>
        <w:tc>
          <w:tcPr>
            <w:tcW w:w="989" w:type="dxa"/>
          </w:tcPr>
          <w:p w14:paraId="348C05BC" w14:textId="7AC19D1B" w:rsidR="00E676E5" w:rsidRPr="00F01C96" w:rsidRDefault="00E676E5" w:rsidP="00E676E5">
            <w:r w:rsidRPr="00C91FFD">
              <w:t>51</w:t>
            </w:r>
          </w:p>
        </w:tc>
        <w:tc>
          <w:tcPr>
            <w:tcW w:w="1183" w:type="dxa"/>
          </w:tcPr>
          <w:p w14:paraId="7AC4D975" w14:textId="70B5080C" w:rsidR="00E676E5" w:rsidRPr="003C32FA" w:rsidRDefault="00E676E5" w:rsidP="00E676E5">
            <w:r w:rsidRPr="00C91FFD">
              <w:t>non-IBP</w:t>
            </w:r>
          </w:p>
        </w:tc>
        <w:tc>
          <w:tcPr>
            <w:tcW w:w="988" w:type="dxa"/>
          </w:tcPr>
          <w:p w14:paraId="6CD74760" w14:textId="6C029C48" w:rsidR="00E676E5" w:rsidRPr="003C32FA" w:rsidRDefault="00E676E5" w:rsidP="00E676E5">
            <w:r w:rsidRPr="00C91FFD">
              <w:t>24</w:t>
            </w:r>
          </w:p>
        </w:tc>
        <w:tc>
          <w:tcPr>
            <w:tcW w:w="2209" w:type="dxa"/>
          </w:tcPr>
          <w:p w14:paraId="19DA210B" w14:textId="3B3273F6" w:rsidR="00E676E5" w:rsidRPr="00F01C96" w:rsidRDefault="00E676E5" w:rsidP="00E676E5">
            <w:pPr>
              <w:jc w:val="left"/>
            </w:pPr>
            <w:r w:rsidRPr="00C91FFD">
              <w:t xml:space="preserve">median 45 </w:t>
            </w:r>
            <w:proofErr w:type="gramStart"/>
            <w:r w:rsidRPr="00C91FFD">
              <w:t>( range</w:t>
            </w:r>
            <w:proofErr w:type="gramEnd"/>
            <w:r w:rsidRPr="00C91FFD">
              <w:t xml:space="preserve"> 35-64) and 50 (37-59) and43 (39-49)/50 (42-</w:t>
            </w:r>
            <w:r w:rsidRPr="00C91FFD">
              <w:lastRenderedPageBreak/>
              <w:t>55)</w:t>
            </w:r>
          </w:p>
        </w:tc>
        <w:tc>
          <w:tcPr>
            <w:tcW w:w="707" w:type="dxa"/>
          </w:tcPr>
          <w:p w14:paraId="60325D83" w14:textId="19977D4F" w:rsidR="00E676E5" w:rsidRPr="00F01C96" w:rsidRDefault="00E676E5" w:rsidP="00E676E5">
            <w:r w:rsidRPr="00C91FFD">
              <w:lastRenderedPageBreak/>
              <w:t>5</w:t>
            </w:r>
          </w:p>
        </w:tc>
        <w:tc>
          <w:tcPr>
            <w:tcW w:w="1758" w:type="dxa"/>
          </w:tcPr>
          <w:p w14:paraId="073A657A" w14:textId="54E8B419" w:rsidR="00E676E5" w:rsidRDefault="00E474D7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5AD4979A" w14:textId="77777777" w:rsidTr="00E676E5">
        <w:tc>
          <w:tcPr>
            <w:tcW w:w="1207" w:type="dxa"/>
          </w:tcPr>
          <w:p w14:paraId="30DFE98C" w14:textId="63AF0A7A" w:rsidR="00E676E5" w:rsidRPr="00F01C96" w:rsidRDefault="00E676E5" w:rsidP="00E676E5">
            <w:r w:rsidRPr="00C91FFD">
              <w:t>Hu</w:t>
            </w:r>
          </w:p>
        </w:tc>
        <w:tc>
          <w:tcPr>
            <w:tcW w:w="908" w:type="dxa"/>
          </w:tcPr>
          <w:p w14:paraId="190F658C" w14:textId="4D31CECC" w:rsidR="00E676E5" w:rsidRPr="00F01C96" w:rsidRDefault="00E676E5" w:rsidP="00E676E5">
            <w:r w:rsidRPr="00C91FFD">
              <w:t>2011</w:t>
            </w:r>
          </w:p>
        </w:tc>
        <w:tc>
          <w:tcPr>
            <w:tcW w:w="1534" w:type="dxa"/>
          </w:tcPr>
          <w:p w14:paraId="7EB75C7C" w14:textId="4219AED8" w:rsidR="00E676E5" w:rsidRPr="00F01C96" w:rsidRDefault="00FA6231" w:rsidP="00E676E5">
            <w:r>
              <w:t>C</w:t>
            </w:r>
            <w:r w:rsidR="00E676E5" w:rsidRPr="00C91FFD">
              <w:t>ross-sectional</w:t>
            </w:r>
          </w:p>
        </w:tc>
        <w:tc>
          <w:tcPr>
            <w:tcW w:w="967" w:type="dxa"/>
          </w:tcPr>
          <w:p w14:paraId="5B63FCD4" w14:textId="025F928B" w:rsidR="00E676E5" w:rsidRPr="00F01C96" w:rsidRDefault="00E676E5" w:rsidP="00E676E5">
            <w:r w:rsidRPr="00C91FFD">
              <w:t>China</w:t>
            </w:r>
          </w:p>
        </w:tc>
        <w:tc>
          <w:tcPr>
            <w:tcW w:w="1724" w:type="dxa"/>
          </w:tcPr>
          <w:p w14:paraId="25E72D8E" w14:textId="27859532" w:rsidR="00E676E5" w:rsidRPr="00F01C96" w:rsidRDefault="00E676E5" w:rsidP="00E676E5">
            <w:r w:rsidRPr="00C91FFD">
              <w:t>AS</w:t>
            </w:r>
          </w:p>
        </w:tc>
        <w:tc>
          <w:tcPr>
            <w:tcW w:w="989" w:type="dxa"/>
          </w:tcPr>
          <w:p w14:paraId="30CB6093" w14:textId="4AB96992" w:rsidR="00E676E5" w:rsidRPr="00F01C96" w:rsidRDefault="00E676E5" w:rsidP="00E676E5">
            <w:r w:rsidRPr="00C91FFD">
              <w:t>161</w:t>
            </w:r>
          </w:p>
        </w:tc>
        <w:tc>
          <w:tcPr>
            <w:tcW w:w="1183" w:type="dxa"/>
          </w:tcPr>
          <w:p w14:paraId="0544C5E4" w14:textId="003B79AC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988" w:type="dxa"/>
          </w:tcPr>
          <w:p w14:paraId="3A68712E" w14:textId="04B77C00" w:rsidR="00E676E5" w:rsidRPr="003C32FA" w:rsidRDefault="000D45D5" w:rsidP="00E676E5">
            <w:r>
              <w:rPr>
                <w:rFonts w:hint="eastAsia"/>
              </w:rPr>
              <w:t>-</w:t>
            </w:r>
          </w:p>
        </w:tc>
        <w:tc>
          <w:tcPr>
            <w:tcW w:w="2209" w:type="dxa"/>
          </w:tcPr>
          <w:p w14:paraId="53CAB1C6" w14:textId="4613DEAE" w:rsidR="00E676E5" w:rsidRPr="00F01C96" w:rsidRDefault="00E676E5" w:rsidP="00E676E5">
            <w:pPr>
              <w:jc w:val="left"/>
            </w:pPr>
            <w:r w:rsidRPr="00C91FFD">
              <w:t>26±9 and 30±11/-</w:t>
            </w:r>
          </w:p>
        </w:tc>
        <w:tc>
          <w:tcPr>
            <w:tcW w:w="707" w:type="dxa"/>
          </w:tcPr>
          <w:p w14:paraId="2212DE62" w14:textId="03528E7C" w:rsidR="00E676E5" w:rsidRPr="00F01C96" w:rsidRDefault="00E676E5" w:rsidP="00E676E5">
            <w:r w:rsidRPr="00C91FFD">
              <w:t>5</w:t>
            </w:r>
          </w:p>
        </w:tc>
        <w:tc>
          <w:tcPr>
            <w:tcW w:w="1758" w:type="dxa"/>
          </w:tcPr>
          <w:p w14:paraId="48EA2D31" w14:textId="2B12F364" w:rsidR="00E676E5" w:rsidRDefault="00E474D7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471E26" w14:paraId="02DD4E6D" w14:textId="77777777" w:rsidTr="00E676E5">
        <w:tc>
          <w:tcPr>
            <w:tcW w:w="1207" w:type="dxa"/>
          </w:tcPr>
          <w:p w14:paraId="54DA6315" w14:textId="66EBE1C7" w:rsidR="00471E26" w:rsidRPr="00C91FFD" w:rsidRDefault="00471E26" w:rsidP="00471E26">
            <w:r w:rsidRPr="00086FDB">
              <w:t>D'</w:t>
            </w:r>
            <w:r w:rsidR="004B2B17">
              <w:t>A</w:t>
            </w:r>
            <w:r w:rsidRPr="00086FDB">
              <w:t>gostino</w:t>
            </w:r>
          </w:p>
        </w:tc>
        <w:tc>
          <w:tcPr>
            <w:tcW w:w="908" w:type="dxa"/>
          </w:tcPr>
          <w:p w14:paraId="5917F305" w14:textId="6B63CB50" w:rsidR="00471E26" w:rsidRPr="00C91FFD" w:rsidRDefault="00471E26" w:rsidP="00471E26">
            <w:r w:rsidRPr="00086FDB">
              <w:t>2011</w:t>
            </w:r>
          </w:p>
        </w:tc>
        <w:tc>
          <w:tcPr>
            <w:tcW w:w="1534" w:type="dxa"/>
          </w:tcPr>
          <w:p w14:paraId="06D2F138" w14:textId="6E7BB1C6" w:rsidR="00471E26" w:rsidRDefault="00471E26" w:rsidP="00471E26">
            <w:r w:rsidRPr="00086FDB">
              <w:t>Cohort</w:t>
            </w:r>
          </w:p>
        </w:tc>
        <w:tc>
          <w:tcPr>
            <w:tcW w:w="967" w:type="dxa"/>
          </w:tcPr>
          <w:p w14:paraId="657CA21F" w14:textId="1A5FE08F" w:rsidR="00471E26" w:rsidRPr="00C91FFD" w:rsidRDefault="00471E26" w:rsidP="00471E26">
            <w:r w:rsidRPr="00086FDB">
              <w:t>France</w:t>
            </w:r>
          </w:p>
        </w:tc>
        <w:tc>
          <w:tcPr>
            <w:tcW w:w="1724" w:type="dxa"/>
          </w:tcPr>
          <w:p w14:paraId="7964629D" w14:textId="6B368984" w:rsidR="00471E26" w:rsidRPr="00C91FFD" w:rsidRDefault="00471E26" w:rsidP="00471E26">
            <w:proofErr w:type="spellStart"/>
            <w:r w:rsidRPr="00086FDB">
              <w:t>SpA</w:t>
            </w:r>
            <w:proofErr w:type="spellEnd"/>
          </w:p>
        </w:tc>
        <w:tc>
          <w:tcPr>
            <w:tcW w:w="989" w:type="dxa"/>
          </w:tcPr>
          <w:p w14:paraId="1B281BB2" w14:textId="2646764E" w:rsidR="00471E26" w:rsidRPr="00C91FFD" w:rsidRDefault="00471E26" w:rsidP="00471E26">
            <w:r w:rsidRPr="00086FDB">
              <w:t>51</w:t>
            </w:r>
          </w:p>
        </w:tc>
        <w:tc>
          <w:tcPr>
            <w:tcW w:w="1183" w:type="dxa"/>
          </w:tcPr>
          <w:p w14:paraId="6CBB3C7A" w14:textId="783550CB" w:rsidR="00471E26" w:rsidRDefault="00471E26" w:rsidP="00471E26">
            <w:pPr>
              <w:rPr>
                <w:rFonts w:hint="eastAsia"/>
              </w:rPr>
            </w:pPr>
            <w:r w:rsidRPr="00086FDB">
              <w:t>Non-</w:t>
            </w:r>
            <w:proofErr w:type="spellStart"/>
            <w:r w:rsidRPr="00086FDB">
              <w:t>SpA</w:t>
            </w:r>
            <w:proofErr w:type="spellEnd"/>
          </w:p>
        </w:tc>
        <w:tc>
          <w:tcPr>
            <w:tcW w:w="988" w:type="dxa"/>
          </w:tcPr>
          <w:p w14:paraId="660BF2BA" w14:textId="3069805F" w:rsidR="00471E26" w:rsidRDefault="00471E26" w:rsidP="00471E26">
            <w:pPr>
              <w:rPr>
                <w:rFonts w:hint="eastAsia"/>
              </w:rPr>
            </w:pPr>
            <w:r w:rsidRPr="00086FDB">
              <w:t>48</w:t>
            </w:r>
          </w:p>
        </w:tc>
        <w:tc>
          <w:tcPr>
            <w:tcW w:w="2209" w:type="dxa"/>
          </w:tcPr>
          <w:p w14:paraId="736BC4AD" w14:textId="5A6E8378" w:rsidR="00471E26" w:rsidRPr="00C91FFD" w:rsidRDefault="00471E26" w:rsidP="00471E26">
            <w:pPr>
              <w:jc w:val="left"/>
            </w:pPr>
            <w:r w:rsidRPr="00086FDB">
              <w:t>38.3(18.5-68.5)</w:t>
            </w:r>
          </w:p>
        </w:tc>
        <w:tc>
          <w:tcPr>
            <w:tcW w:w="707" w:type="dxa"/>
          </w:tcPr>
          <w:p w14:paraId="08650B66" w14:textId="5CB66CF5" w:rsidR="00471E26" w:rsidRPr="00C91FFD" w:rsidRDefault="00471E26" w:rsidP="00471E26">
            <w:r w:rsidRPr="00086FDB">
              <w:t>5</w:t>
            </w:r>
          </w:p>
        </w:tc>
        <w:tc>
          <w:tcPr>
            <w:tcW w:w="1758" w:type="dxa"/>
          </w:tcPr>
          <w:p w14:paraId="277306EC" w14:textId="5D7ECF17" w:rsidR="00471E26" w:rsidRDefault="00471E26" w:rsidP="00471E26">
            <w:pPr>
              <w:rPr>
                <w:rFonts w:hint="eastAsia"/>
              </w:rPr>
            </w:pPr>
            <w:r w:rsidRPr="00086FDB">
              <w:t>PubMed, Embase</w:t>
            </w:r>
          </w:p>
        </w:tc>
      </w:tr>
      <w:tr w:rsidR="00E676E5" w14:paraId="71EB538F" w14:textId="77777777" w:rsidTr="00E676E5">
        <w:tc>
          <w:tcPr>
            <w:tcW w:w="1207" w:type="dxa"/>
          </w:tcPr>
          <w:p w14:paraId="045066E7" w14:textId="08B5716F" w:rsidR="00E676E5" w:rsidRPr="00C91FFD" w:rsidRDefault="00FA6231" w:rsidP="00E676E5">
            <w:r>
              <w:rPr>
                <w:rFonts w:hint="eastAsia"/>
              </w:rPr>
              <w:t>d</w:t>
            </w:r>
            <w:r w:rsidR="00E676E5" w:rsidRPr="00277DFF">
              <w:t>e Miguel</w:t>
            </w:r>
          </w:p>
        </w:tc>
        <w:tc>
          <w:tcPr>
            <w:tcW w:w="908" w:type="dxa"/>
          </w:tcPr>
          <w:p w14:paraId="1B886311" w14:textId="76E31558" w:rsidR="00E676E5" w:rsidRPr="00C91FFD" w:rsidRDefault="00E676E5" w:rsidP="00E676E5">
            <w:r w:rsidRPr="00277DFF">
              <w:t>201</w:t>
            </w:r>
            <w:r w:rsidR="00FA6231">
              <w:t>1</w:t>
            </w:r>
          </w:p>
        </w:tc>
        <w:tc>
          <w:tcPr>
            <w:tcW w:w="1534" w:type="dxa"/>
          </w:tcPr>
          <w:p w14:paraId="5A4D5106" w14:textId="63C161A6" w:rsidR="00E676E5" w:rsidRPr="00C91FFD" w:rsidRDefault="00FA6231" w:rsidP="00E676E5">
            <w:r>
              <w:t>C</w:t>
            </w:r>
            <w:r w:rsidR="00E676E5" w:rsidRPr="00277DFF">
              <w:t>ross-sectional</w:t>
            </w:r>
          </w:p>
        </w:tc>
        <w:tc>
          <w:tcPr>
            <w:tcW w:w="967" w:type="dxa"/>
          </w:tcPr>
          <w:p w14:paraId="632A48D1" w14:textId="0464C387" w:rsidR="00E676E5" w:rsidRPr="00C91FFD" w:rsidRDefault="00E676E5" w:rsidP="00E676E5">
            <w:r w:rsidRPr="00277DFF">
              <w:t>Spain</w:t>
            </w:r>
          </w:p>
        </w:tc>
        <w:tc>
          <w:tcPr>
            <w:tcW w:w="1724" w:type="dxa"/>
          </w:tcPr>
          <w:p w14:paraId="68385A82" w14:textId="28ADC572" w:rsidR="00E676E5" w:rsidRPr="00C91FFD" w:rsidRDefault="00E676E5" w:rsidP="00E676E5">
            <w:r w:rsidRPr="00277DFF">
              <w:t xml:space="preserve">early </w:t>
            </w:r>
            <w:proofErr w:type="spellStart"/>
            <w:r w:rsidRPr="00277DFF">
              <w:t>spondyloarthritis</w:t>
            </w:r>
            <w:proofErr w:type="spellEnd"/>
          </w:p>
        </w:tc>
        <w:tc>
          <w:tcPr>
            <w:tcW w:w="989" w:type="dxa"/>
          </w:tcPr>
          <w:p w14:paraId="54F50C3C" w14:textId="2D7C711E" w:rsidR="00E676E5" w:rsidRPr="00C91FFD" w:rsidRDefault="00E676E5" w:rsidP="00E676E5">
            <w:r w:rsidRPr="00277DFF">
              <w:t>113</w:t>
            </w:r>
          </w:p>
        </w:tc>
        <w:tc>
          <w:tcPr>
            <w:tcW w:w="1183" w:type="dxa"/>
          </w:tcPr>
          <w:p w14:paraId="57E33FEC" w14:textId="1A0C6969" w:rsidR="00E676E5" w:rsidRPr="003C32FA" w:rsidRDefault="00E676E5" w:rsidP="00E676E5">
            <w:r w:rsidRPr="00277DFF">
              <w:t>HC</w:t>
            </w:r>
          </w:p>
        </w:tc>
        <w:tc>
          <w:tcPr>
            <w:tcW w:w="988" w:type="dxa"/>
          </w:tcPr>
          <w:p w14:paraId="441830AD" w14:textId="6934AEFE" w:rsidR="00E676E5" w:rsidRPr="003C32FA" w:rsidRDefault="00E676E5" w:rsidP="00E676E5">
            <w:r w:rsidRPr="00277DFF">
              <w:t>57</w:t>
            </w:r>
          </w:p>
        </w:tc>
        <w:tc>
          <w:tcPr>
            <w:tcW w:w="2209" w:type="dxa"/>
          </w:tcPr>
          <w:p w14:paraId="6F1044EC" w14:textId="252A3BEA" w:rsidR="00E676E5" w:rsidRPr="00C91FFD" w:rsidRDefault="00E676E5" w:rsidP="00E676E5">
            <w:pPr>
              <w:jc w:val="left"/>
            </w:pPr>
            <w:r w:rsidRPr="00277DFF">
              <w:t>32.69±7.52/36.17±9.8</w:t>
            </w:r>
          </w:p>
        </w:tc>
        <w:tc>
          <w:tcPr>
            <w:tcW w:w="707" w:type="dxa"/>
          </w:tcPr>
          <w:p w14:paraId="5E30F709" w14:textId="60493A3A" w:rsidR="00E676E5" w:rsidRPr="00C91FFD" w:rsidRDefault="00E676E5" w:rsidP="00E676E5">
            <w:r w:rsidRPr="00277DFF">
              <w:t>6</w:t>
            </w:r>
          </w:p>
        </w:tc>
        <w:tc>
          <w:tcPr>
            <w:tcW w:w="1758" w:type="dxa"/>
          </w:tcPr>
          <w:p w14:paraId="1782044A" w14:textId="64F704DE" w:rsidR="00E676E5" w:rsidRDefault="00E474D7" w:rsidP="00E676E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676E5" w14:paraId="257E2A7D" w14:textId="77777777" w:rsidTr="00E676E5">
        <w:tc>
          <w:tcPr>
            <w:tcW w:w="1207" w:type="dxa"/>
          </w:tcPr>
          <w:p w14:paraId="3248A972" w14:textId="699C00E9" w:rsidR="00E676E5" w:rsidRPr="00C91FFD" w:rsidRDefault="00FA6231" w:rsidP="00E676E5">
            <w:r>
              <w:t>d</w:t>
            </w:r>
            <w:r w:rsidR="00E676E5" w:rsidRPr="00277DFF">
              <w:t>e Miguel</w:t>
            </w:r>
          </w:p>
        </w:tc>
        <w:tc>
          <w:tcPr>
            <w:tcW w:w="908" w:type="dxa"/>
          </w:tcPr>
          <w:p w14:paraId="289939E1" w14:textId="1495BF65" w:rsidR="00E676E5" w:rsidRPr="00C91FFD" w:rsidRDefault="00E676E5" w:rsidP="00E676E5">
            <w:r w:rsidRPr="00277DFF">
              <w:t>2009</w:t>
            </w:r>
          </w:p>
        </w:tc>
        <w:tc>
          <w:tcPr>
            <w:tcW w:w="1534" w:type="dxa"/>
          </w:tcPr>
          <w:p w14:paraId="194E40CF" w14:textId="633EB8C6" w:rsidR="00E676E5" w:rsidRPr="00C91FFD" w:rsidRDefault="00FA6231" w:rsidP="00E676E5">
            <w:r>
              <w:t>C</w:t>
            </w:r>
            <w:r w:rsidR="00E676E5" w:rsidRPr="00277DFF">
              <w:t>ross-sectional</w:t>
            </w:r>
          </w:p>
        </w:tc>
        <w:tc>
          <w:tcPr>
            <w:tcW w:w="967" w:type="dxa"/>
          </w:tcPr>
          <w:p w14:paraId="6A191765" w14:textId="51DCD203" w:rsidR="00E676E5" w:rsidRPr="00C91FFD" w:rsidRDefault="00E676E5" w:rsidP="00E676E5">
            <w:r w:rsidRPr="00277DFF">
              <w:t>Spain</w:t>
            </w:r>
          </w:p>
        </w:tc>
        <w:tc>
          <w:tcPr>
            <w:tcW w:w="1724" w:type="dxa"/>
          </w:tcPr>
          <w:p w14:paraId="5FA3617F" w14:textId="1F719E46" w:rsidR="00E676E5" w:rsidRPr="00C91FFD" w:rsidRDefault="00E676E5" w:rsidP="00E676E5">
            <w:proofErr w:type="spellStart"/>
            <w:proofErr w:type="gramStart"/>
            <w:r w:rsidRPr="00277DFF">
              <w:t>SpA</w:t>
            </w:r>
            <w:proofErr w:type="spellEnd"/>
            <w:r w:rsidRPr="00277DFF">
              <w:t>(</w:t>
            </w:r>
            <w:proofErr w:type="gramEnd"/>
            <w:r w:rsidRPr="00277DFF">
              <w:t>ESSG)</w:t>
            </w:r>
          </w:p>
        </w:tc>
        <w:tc>
          <w:tcPr>
            <w:tcW w:w="989" w:type="dxa"/>
          </w:tcPr>
          <w:p w14:paraId="19E01CE1" w14:textId="64D1AD75" w:rsidR="00E676E5" w:rsidRPr="00C91FFD" w:rsidRDefault="00E676E5" w:rsidP="00E676E5">
            <w:r w:rsidRPr="00277DFF">
              <w:t>25</w:t>
            </w:r>
          </w:p>
        </w:tc>
        <w:tc>
          <w:tcPr>
            <w:tcW w:w="1183" w:type="dxa"/>
          </w:tcPr>
          <w:p w14:paraId="45C0B21D" w14:textId="5AF84D06" w:rsidR="00E676E5" w:rsidRPr="003C32FA" w:rsidRDefault="00E676E5" w:rsidP="00E676E5">
            <w:r w:rsidRPr="00277DFF">
              <w:t>HC</w:t>
            </w:r>
          </w:p>
        </w:tc>
        <w:tc>
          <w:tcPr>
            <w:tcW w:w="988" w:type="dxa"/>
          </w:tcPr>
          <w:p w14:paraId="0C7DDC3A" w14:textId="02AFD220" w:rsidR="00E676E5" w:rsidRPr="003C32FA" w:rsidRDefault="00E676E5" w:rsidP="00E676E5">
            <w:r w:rsidRPr="00277DFF">
              <w:t>29</w:t>
            </w:r>
          </w:p>
        </w:tc>
        <w:tc>
          <w:tcPr>
            <w:tcW w:w="2209" w:type="dxa"/>
          </w:tcPr>
          <w:p w14:paraId="537660CE" w14:textId="2E1CBB2A" w:rsidR="00E676E5" w:rsidRPr="00C91FFD" w:rsidRDefault="00E676E5" w:rsidP="00E676E5">
            <w:pPr>
              <w:jc w:val="left"/>
            </w:pPr>
            <w:r w:rsidRPr="00277DFF">
              <w:t>43.3±15.6/46.1±13.4</w:t>
            </w:r>
          </w:p>
        </w:tc>
        <w:tc>
          <w:tcPr>
            <w:tcW w:w="707" w:type="dxa"/>
          </w:tcPr>
          <w:p w14:paraId="7F6CA077" w14:textId="1F45142D" w:rsidR="00E676E5" w:rsidRPr="00C91FFD" w:rsidRDefault="00E676E5" w:rsidP="00E676E5">
            <w:r w:rsidRPr="00277DFF">
              <w:t>5</w:t>
            </w:r>
          </w:p>
        </w:tc>
        <w:tc>
          <w:tcPr>
            <w:tcW w:w="1758" w:type="dxa"/>
          </w:tcPr>
          <w:p w14:paraId="0554E913" w14:textId="0755A0E5" w:rsidR="00E676E5" w:rsidRDefault="00E474D7" w:rsidP="00E676E5">
            <w:r>
              <w:rPr>
                <w:rFonts w:hint="eastAsia"/>
              </w:rPr>
              <w:t>P</w:t>
            </w:r>
            <w:r>
              <w:t>ubMed</w:t>
            </w:r>
          </w:p>
        </w:tc>
      </w:tr>
    </w:tbl>
    <w:p w14:paraId="17902D3E" w14:textId="0E29DC75" w:rsidR="00E676E5" w:rsidRDefault="00E676E5"/>
    <w:p w14:paraId="4A4FDBE3" w14:textId="0F9DA12E" w:rsidR="00034EAA" w:rsidRPr="000E4169" w:rsidRDefault="00034EAA" w:rsidP="00034EAA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</w:t>
      </w:r>
      <w:r w:rsidR="007E4A22">
        <w:rPr>
          <w:b/>
          <w:bCs/>
        </w:rPr>
        <w:t>1</w:t>
      </w:r>
      <w:r w:rsidRPr="000E4169">
        <w:rPr>
          <w:b/>
          <w:bCs/>
        </w:rPr>
        <w:t>:</w:t>
      </w:r>
    </w:p>
    <w:p w14:paraId="74B37864" w14:textId="19CD5659" w:rsidR="00034EAA" w:rsidRDefault="00034EAA" w:rsidP="00034EAA">
      <w:r>
        <w:rPr>
          <w:rFonts w:hint="eastAsia"/>
        </w:rPr>
        <w:t>T</w:t>
      </w:r>
      <w:r>
        <w:t>able 1</w:t>
      </w:r>
      <w:r w:rsidR="007E4A22">
        <w:t>1</w:t>
      </w:r>
      <w:r>
        <w:rPr>
          <w:rFonts w:hint="eastAsia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62"/>
        <w:gridCol w:w="899"/>
        <w:gridCol w:w="1467"/>
        <w:gridCol w:w="1048"/>
        <w:gridCol w:w="1654"/>
        <w:gridCol w:w="978"/>
        <w:gridCol w:w="1183"/>
        <w:gridCol w:w="977"/>
        <w:gridCol w:w="2209"/>
        <w:gridCol w:w="703"/>
        <w:gridCol w:w="1668"/>
      </w:tblGrid>
      <w:tr w:rsidR="00034EAA" w14:paraId="4E014259" w14:textId="77777777" w:rsidTr="00034EAA">
        <w:tc>
          <w:tcPr>
            <w:tcW w:w="1194" w:type="dxa"/>
          </w:tcPr>
          <w:p w14:paraId="241E87DF" w14:textId="77777777" w:rsidR="00034EAA" w:rsidRDefault="00034EAA" w:rsidP="00AF6520">
            <w:r w:rsidRPr="00B67188">
              <w:t>Author</w:t>
            </w:r>
          </w:p>
        </w:tc>
        <w:tc>
          <w:tcPr>
            <w:tcW w:w="906" w:type="dxa"/>
          </w:tcPr>
          <w:p w14:paraId="424F2D16" w14:textId="77777777" w:rsidR="00034EAA" w:rsidRDefault="00034EAA" w:rsidP="00AF6520">
            <w:r w:rsidRPr="00B67188">
              <w:t>Publish year</w:t>
            </w:r>
          </w:p>
        </w:tc>
        <w:tc>
          <w:tcPr>
            <w:tcW w:w="1515" w:type="dxa"/>
          </w:tcPr>
          <w:p w14:paraId="72816BDF" w14:textId="77777777" w:rsidR="00034EAA" w:rsidRDefault="00034EAA" w:rsidP="00AF6520">
            <w:r w:rsidRPr="00B67188">
              <w:t>Design</w:t>
            </w:r>
          </w:p>
        </w:tc>
        <w:tc>
          <w:tcPr>
            <w:tcW w:w="1048" w:type="dxa"/>
          </w:tcPr>
          <w:p w14:paraId="6A1443C5" w14:textId="77777777" w:rsidR="00034EAA" w:rsidRDefault="00034EAA" w:rsidP="00AF6520">
            <w:r w:rsidRPr="00B67188">
              <w:t>Country</w:t>
            </w:r>
          </w:p>
        </w:tc>
        <w:tc>
          <w:tcPr>
            <w:tcW w:w="1709" w:type="dxa"/>
          </w:tcPr>
          <w:p w14:paraId="2678BCDA" w14:textId="77777777" w:rsidR="00034EAA" w:rsidRDefault="00034EAA" w:rsidP="00AF6520">
            <w:r w:rsidRPr="00B67188">
              <w:t>Patient diagnosis</w:t>
            </w:r>
          </w:p>
        </w:tc>
        <w:tc>
          <w:tcPr>
            <w:tcW w:w="986" w:type="dxa"/>
          </w:tcPr>
          <w:p w14:paraId="00F1BA56" w14:textId="77777777" w:rsidR="00034EAA" w:rsidRDefault="00034EAA" w:rsidP="00AF6520">
            <w:r w:rsidRPr="00B67188">
              <w:t>Patient number</w:t>
            </w:r>
          </w:p>
        </w:tc>
        <w:tc>
          <w:tcPr>
            <w:tcW w:w="1183" w:type="dxa"/>
          </w:tcPr>
          <w:p w14:paraId="54861F20" w14:textId="77777777" w:rsidR="00034EAA" w:rsidRDefault="00034EAA" w:rsidP="00AF6520">
            <w:r w:rsidRPr="00B67188">
              <w:t>Control type</w:t>
            </w:r>
          </w:p>
        </w:tc>
        <w:tc>
          <w:tcPr>
            <w:tcW w:w="985" w:type="dxa"/>
          </w:tcPr>
          <w:p w14:paraId="3864FD12" w14:textId="77777777" w:rsidR="00034EAA" w:rsidRDefault="00034EAA" w:rsidP="00AF6520">
            <w:r w:rsidRPr="00B67188">
              <w:t>Control number</w:t>
            </w:r>
          </w:p>
        </w:tc>
        <w:tc>
          <w:tcPr>
            <w:tcW w:w="2209" w:type="dxa"/>
          </w:tcPr>
          <w:p w14:paraId="154D76CE" w14:textId="77777777" w:rsidR="00034EAA" w:rsidRDefault="00034EAA" w:rsidP="00AF6520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6" w:type="dxa"/>
          </w:tcPr>
          <w:p w14:paraId="57D37974" w14:textId="77777777" w:rsidR="00034EAA" w:rsidRDefault="00034EAA" w:rsidP="00AF6520">
            <w:r w:rsidRPr="00B67188">
              <w:t>NOS score</w:t>
            </w:r>
          </w:p>
        </w:tc>
        <w:tc>
          <w:tcPr>
            <w:tcW w:w="1733" w:type="dxa"/>
          </w:tcPr>
          <w:p w14:paraId="66E72EF4" w14:textId="77777777" w:rsidR="00034EAA" w:rsidRDefault="00034EAA" w:rsidP="00AF6520">
            <w:r w:rsidRPr="00B67188">
              <w:t>Database</w:t>
            </w:r>
          </w:p>
        </w:tc>
      </w:tr>
      <w:tr w:rsidR="00374FDF" w14:paraId="1648BD8F" w14:textId="77777777" w:rsidTr="00034EAA">
        <w:tc>
          <w:tcPr>
            <w:tcW w:w="1194" w:type="dxa"/>
          </w:tcPr>
          <w:p w14:paraId="29B3842B" w14:textId="4390A472" w:rsidR="00374FDF" w:rsidRPr="00C91FFD" w:rsidRDefault="00374FDF" w:rsidP="00374FDF">
            <w:r w:rsidRPr="00496C27">
              <w:t>Ishida</w:t>
            </w:r>
          </w:p>
        </w:tc>
        <w:tc>
          <w:tcPr>
            <w:tcW w:w="906" w:type="dxa"/>
          </w:tcPr>
          <w:p w14:paraId="66E21ECA" w14:textId="1F018FEB" w:rsidR="00374FDF" w:rsidRPr="00C91FFD" w:rsidRDefault="00374FDF" w:rsidP="00374FDF">
            <w:r w:rsidRPr="00496C27">
              <w:t>2019</w:t>
            </w:r>
          </w:p>
        </w:tc>
        <w:tc>
          <w:tcPr>
            <w:tcW w:w="1515" w:type="dxa"/>
          </w:tcPr>
          <w:p w14:paraId="0BC41BEE" w14:textId="73786DB9" w:rsidR="00374FDF" w:rsidRPr="00C91FFD" w:rsidRDefault="006F08EF" w:rsidP="00374FDF">
            <w:r>
              <w:t>C</w:t>
            </w:r>
            <w:r w:rsidR="00374FDF" w:rsidRPr="00496C27">
              <w:t>ross-sectional</w:t>
            </w:r>
          </w:p>
        </w:tc>
        <w:tc>
          <w:tcPr>
            <w:tcW w:w="1048" w:type="dxa"/>
          </w:tcPr>
          <w:p w14:paraId="7D702631" w14:textId="4AE67F6E" w:rsidR="00374FDF" w:rsidRPr="00C91FFD" w:rsidRDefault="00374FDF" w:rsidP="00374FDF">
            <w:r w:rsidRPr="00496C27">
              <w:t>Brazil</w:t>
            </w:r>
          </w:p>
        </w:tc>
        <w:tc>
          <w:tcPr>
            <w:tcW w:w="1709" w:type="dxa"/>
          </w:tcPr>
          <w:p w14:paraId="5276107F" w14:textId="18067C20" w:rsidR="00374FDF" w:rsidRPr="00C91FFD" w:rsidRDefault="006F08EF" w:rsidP="00374FDF">
            <w:proofErr w:type="spellStart"/>
            <w:r>
              <w:rPr>
                <w:rFonts w:hint="eastAsia"/>
              </w:rPr>
              <w:t>S</w:t>
            </w:r>
            <w:r>
              <w:t>pA</w:t>
            </w:r>
            <w:proofErr w:type="spellEnd"/>
          </w:p>
        </w:tc>
        <w:tc>
          <w:tcPr>
            <w:tcW w:w="986" w:type="dxa"/>
          </w:tcPr>
          <w:p w14:paraId="1663CB28" w14:textId="0D2DCB21" w:rsidR="00374FDF" w:rsidRPr="00C91FFD" w:rsidRDefault="00374FDF" w:rsidP="00374FDF">
            <w:r w:rsidRPr="00496C27">
              <w:t>50</w:t>
            </w:r>
          </w:p>
        </w:tc>
        <w:tc>
          <w:tcPr>
            <w:tcW w:w="1183" w:type="dxa"/>
          </w:tcPr>
          <w:p w14:paraId="0D756A0B" w14:textId="30D65F5F" w:rsidR="00374FDF" w:rsidRPr="00C91FFD" w:rsidRDefault="00374FDF" w:rsidP="00374FDF">
            <w:r w:rsidRPr="00496C27">
              <w:t>HC</w:t>
            </w:r>
          </w:p>
        </w:tc>
        <w:tc>
          <w:tcPr>
            <w:tcW w:w="985" w:type="dxa"/>
          </w:tcPr>
          <w:p w14:paraId="6C71D76C" w14:textId="2B1583B3" w:rsidR="00374FDF" w:rsidRPr="00C91FFD" w:rsidRDefault="00374FDF" w:rsidP="00374FDF">
            <w:r w:rsidRPr="00496C27">
              <w:t>30</w:t>
            </w:r>
          </w:p>
        </w:tc>
        <w:tc>
          <w:tcPr>
            <w:tcW w:w="2209" w:type="dxa"/>
          </w:tcPr>
          <w:p w14:paraId="6662499C" w14:textId="736A28BD" w:rsidR="00374FDF" w:rsidRPr="00C91FFD" w:rsidRDefault="00374FDF" w:rsidP="00374FDF">
            <w:pPr>
              <w:jc w:val="left"/>
            </w:pPr>
            <w:r w:rsidRPr="00496C27">
              <w:t>43.44±9.91/38.70±8.52</w:t>
            </w:r>
          </w:p>
        </w:tc>
        <w:tc>
          <w:tcPr>
            <w:tcW w:w="706" w:type="dxa"/>
          </w:tcPr>
          <w:p w14:paraId="63AEDDC8" w14:textId="4AA9DC23" w:rsidR="00374FDF" w:rsidRPr="00C91FFD" w:rsidRDefault="00374FDF" w:rsidP="00374FDF">
            <w:r w:rsidRPr="00496C27">
              <w:t>3</w:t>
            </w:r>
          </w:p>
        </w:tc>
        <w:tc>
          <w:tcPr>
            <w:tcW w:w="1733" w:type="dxa"/>
          </w:tcPr>
          <w:p w14:paraId="467F2204" w14:textId="20FF609B" w:rsidR="00374FDF" w:rsidRDefault="00374FDF" w:rsidP="00374FDF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74FDF" w14:paraId="7693C116" w14:textId="77777777" w:rsidTr="00034EAA">
        <w:tc>
          <w:tcPr>
            <w:tcW w:w="1194" w:type="dxa"/>
          </w:tcPr>
          <w:p w14:paraId="342FE21C" w14:textId="1191DC8D" w:rsidR="00374FDF" w:rsidRPr="00C91FFD" w:rsidRDefault="00374FDF" w:rsidP="00374FDF">
            <w:proofErr w:type="spellStart"/>
            <w:r w:rsidRPr="00496C27">
              <w:t>Ozsoy-unubol</w:t>
            </w:r>
            <w:proofErr w:type="spellEnd"/>
          </w:p>
        </w:tc>
        <w:tc>
          <w:tcPr>
            <w:tcW w:w="906" w:type="dxa"/>
          </w:tcPr>
          <w:p w14:paraId="2C0221BE" w14:textId="23C6D96D" w:rsidR="00374FDF" w:rsidRPr="00C91FFD" w:rsidRDefault="00374FDF" w:rsidP="00374FDF">
            <w:r w:rsidRPr="00496C27">
              <w:t>2018</w:t>
            </w:r>
          </w:p>
        </w:tc>
        <w:tc>
          <w:tcPr>
            <w:tcW w:w="1515" w:type="dxa"/>
          </w:tcPr>
          <w:p w14:paraId="68D53A22" w14:textId="21111840" w:rsidR="00374FDF" w:rsidRPr="00C91FFD" w:rsidRDefault="006F08EF" w:rsidP="00374FDF">
            <w:r>
              <w:t>C</w:t>
            </w:r>
            <w:r w:rsidR="00374FDF" w:rsidRPr="00496C27">
              <w:t>ross-sectional</w:t>
            </w:r>
          </w:p>
        </w:tc>
        <w:tc>
          <w:tcPr>
            <w:tcW w:w="1048" w:type="dxa"/>
          </w:tcPr>
          <w:p w14:paraId="57240876" w14:textId="14778057" w:rsidR="00374FDF" w:rsidRPr="00C91FFD" w:rsidRDefault="00374FDF" w:rsidP="00374FDF">
            <w:r w:rsidRPr="00496C27">
              <w:t>Turkey</w:t>
            </w:r>
          </w:p>
        </w:tc>
        <w:tc>
          <w:tcPr>
            <w:tcW w:w="1709" w:type="dxa"/>
          </w:tcPr>
          <w:p w14:paraId="1C65761B" w14:textId="314AD6B1" w:rsidR="00374FDF" w:rsidRPr="00C91FFD" w:rsidRDefault="00374FDF" w:rsidP="00374FDF">
            <w:r w:rsidRPr="00496C27">
              <w:t>nr-</w:t>
            </w:r>
            <w:proofErr w:type="spellStart"/>
            <w:r w:rsidRPr="00496C27">
              <w:t>axSpA</w:t>
            </w:r>
            <w:proofErr w:type="spellEnd"/>
          </w:p>
        </w:tc>
        <w:tc>
          <w:tcPr>
            <w:tcW w:w="986" w:type="dxa"/>
          </w:tcPr>
          <w:p w14:paraId="7B70981C" w14:textId="1055459B" w:rsidR="00374FDF" w:rsidRPr="00C91FFD" w:rsidRDefault="00374FDF" w:rsidP="00374FDF">
            <w:r w:rsidRPr="00496C27">
              <w:t>30</w:t>
            </w:r>
          </w:p>
        </w:tc>
        <w:tc>
          <w:tcPr>
            <w:tcW w:w="1183" w:type="dxa"/>
          </w:tcPr>
          <w:p w14:paraId="2988741E" w14:textId="325C0DD9" w:rsidR="00374FDF" w:rsidRPr="00C91FFD" w:rsidRDefault="00374FDF" w:rsidP="00374FDF">
            <w:r w:rsidRPr="00496C27">
              <w:t>mechanical back pain</w:t>
            </w:r>
          </w:p>
        </w:tc>
        <w:tc>
          <w:tcPr>
            <w:tcW w:w="985" w:type="dxa"/>
          </w:tcPr>
          <w:p w14:paraId="72DB65CE" w14:textId="108BFCB3" w:rsidR="00374FDF" w:rsidRPr="00C91FFD" w:rsidRDefault="00374FDF" w:rsidP="00374FDF">
            <w:r w:rsidRPr="00496C27">
              <w:t>30</w:t>
            </w:r>
          </w:p>
        </w:tc>
        <w:tc>
          <w:tcPr>
            <w:tcW w:w="2209" w:type="dxa"/>
          </w:tcPr>
          <w:p w14:paraId="65DD97E7" w14:textId="656A21B6" w:rsidR="00374FDF" w:rsidRPr="00C91FFD" w:rsidRDefault="00374FDF" w:rsidP="00374FDF">
            <w:pPr>
              <w:jc w:val="left"/>
            </w:pPr>
            <w:r w:rsidRPr="00496C27">
              <w:t>31.73±5.68/30.90±7.41</w:t>
            </w:r>
          </w:p>
        </w:tc>
        <w:tc>
          <w:tcPr>
            <w:tcW w:w="706" w:type="dxa"/>
          </w:tcPr>
          <w:p w14:paraId="011973BB" w14:textId="339C3648" w:rsidR="00374FDF" w:rsidRPr="00C91FFD" w:rsidRDefault="00374FDF" w:rsidP="00374FDF">
            <w:r w:rsidRPr="00496C27">
              <w:t>6</w:t>
            </w:r>
          </w:p>
        </w:tc>
        <w:tc>
          <w:tcPr>
            <w:tcW w:w="1733" w:type="dxa"/>
          </w:tcPr>
          <w:p w14:paraId="4879753F" w14:textId="79A634F5" w:rsidR="00374FDF" w:rsidRDefault="00374FDF" w:rsidP="00374FDF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74FDF" w14:paraId="67897731" w14:textId="77777777" w:rsidTr="00034EAA">
        <w:tc>
          <w:tcPr>
            <w:tcW w:w="1194" w:type="dxa"/>
          </w:tcPr>
          <w:p w14:paraId="1AE7FFDA" w14:textId="3DEA4F7D" w:rsidR="00374FDF" w:rsidRPr="00C91FFD" w:rsidRDefault="00374FDF" w:rsidP="00374FDF">
            <w:proofErr w:type="spellStart"/>
            <w:r w:rsidRPr="00496C27">
              <w:t>Ruta</w:t>
            </w:r>
            <w:proofErr w:type="spellEnd"/>
          </w:p>
        </w:tc>
        <w:tc>
          <w:tcPr>
            <w:tcW w:w="906" w:type="dxa"/>
          </w:tcPr>
          <w:p w14:paraId="514EFF59" w14:textId="60F834C4" w:rsidR="00374FDF" w:rsidRPr="00C91FFD" w:rsidRDefault="00374FDF" w:rsidP="00374FDF">
            <w:r w:rsidRPr="00496C27">
              <w:t>2014</w:t>
            </w:r>
          </w:p>
        </w:tc>
        <w:tc>
          <w:tcPr>
            <w:tcW w:w="1515" w:type="dxa"/>
          </w:tcPr>
          <w:p w14:paraId="5EA6D92A" w14:textId="068B67AC" w:rsidR="00374FDF" w:rsidRPr="00C91FFD" w:rsidRDefault="006F08EF" w:rsidP="00374FDF">
            <w:r w:rsidRPr="006F08EF">
              <w:t>Cohort</w:t>
            </w:r>
          </w:p>
        </w:tc>
        <w:tc>
          <w:tcPr>
            <w:tcW w:w="1048" w:type="dxa"/>
          </w:tcPr>
          <w:p w14:paraId="41E6064F" w14:textId="6E58FB8D" w:rsidR="00374FDF" w:rsidRPr="00C91FFD" w:rsidRDefault="00374FDF" w:rsidP="00374FDF">
            <w:r w:rsidRPr="00496C27">
              <w:t>Argentina</w:t>
            </w:r>
          </w:p>
        </w:tc>
        <w:tc>
          <w:tcPr>
            <w:tcW w:w="1709" w:type="dxa"/>
          </w:tcPr>
          <w:p w14:paraId="308CEDAD" w14:textId="2787121C" w:rsidR="00374FDF" w:rsidRPr="00C91FFD" w:rsidRDefault="00374FDF" w:rsidP="00374FDF">
            <w:proofErr w:type="spellStart"/>
            <w:r w:rsidRPr="00496C27">
              <w:t>SpA</w:t>
            </w:r>
            <w:proofErr w:type="spellEnd"/>
          </w:p>
        </w:tc>
        <w:tc>
          <w:tcPr>
            <w:tcW w:w="986" w:type="dxa"/>
          </w:tcPr>
          <w:p w14:paraId="2986CBAF" w14:textId="1CBE4F03" w:rsidR="00374FDF" w:rsidRPr="00C91FFD" w:rsidRDefault="00374FDF" w:rsidP="00374FDF">
            <w:r w:rsidRPr="00496C27">
              <w:t>34</w:t>
            </w:r>
          </w:p>
        </w:tc>
        <w:tc>
          <w:tcPr>
            <w:tcW w:w="1183" w:type="dxa"/>
          </w:tcPr>
          <w:p w14:paraId="3340B724" w14:textId="6D76D0FB" w:rsidR="00374FDF" w:rsidRPr="00C91FFD" w:rsidRDefault="00374FDF" w:rsidP="00374FDF">
            <w:r>
              <w:rPr>
                <w:rFonts w:hint="eastAsia"/>
              </w:rPr>
              <w:t>-</w:t>
            </w:r>
          </w:p>
        </w:tc>
        <w:tc>
          <w:tcPr>
            <w:tcW w:w="985" w:type="dxa"/>
          </w:tcPr>
          <w:p w14:paraId="54BEAD41" w14:textId="0040EAC7" w:rsidR="00374FDF" w:rsidRPr="00C91FFD" w:rsidRDefault="00374FDF" w:rsidP="00374FDF">
            <w:r>
              <w:rPr>
                <w:rFonts w:hint="eastAsia"/>
              </w:rPr>
              <w:t>-</w:t>
            </w:r>
          </w:p>
        </w:tc>
        <w:tc>
          <w:tcPr>
            <w:tcW w:w="2209" w:type="dxa"/>
          </w:tcPr>
          <w:p w14:paraId="320973E6" w14:textId="4BE9E494" w:rsidR="00374FDF" w:rsidRPr="00C91FFD" w:rsidRDefault="00374FDF" w:rsidP="00374FDF">
            <w:pPr>
              <w:jc w:val="left"/>
            </w:pPr>
            <w:r w:rsidRPr="00496C27">
              <w:t>median 31 (interquartile rang,25-78:38-62)</w:t>
            </w:r>
          </w:p>
        </w:tc>
        <w:tc>
          <w:tcPr>
            <w:tcW w:w="706" w:type="dxa"/>
          </w:tcPr>
          <w:p w14:paraId="2FB01DDD" w14:textId="66F2EE56" w:rsidR="00374FDF" w:rsidRPr="00C91FFD" w:rsidRDefault="00374FDF" w:rsidP="00374FDF">
            <w:r w:rsidRPr="00496C27">
              <w:t>4</w:t>
            </w:r>
          </w:p>
        </w:tc>
        <w:tc>
          <w:tcPr>
            <w:tcW w:w="1733" w:type="dxa"/>
          </w:tcPr>
          <w:p w14:paraId="127682ED" w14:textId="527A6414" w:rsidR="00374FDF" w:rsidRDefault="00552808" w:rsidP="00374FDF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74FDF" w14:paraId="796AFFCF" w14:textId="77777777" w:rsidTr="00034EAA">
        <w:tc>
          <w:tcPr>
            <w:tcW w:w="1194" w:type="dxa"/>
          </w:tcPr>
          <w:p w14:paraId="69641468" w14:textId="10AE3AA7" w:rsidR="00374FDF" w:rsidRPr="00C91FFD" w:rsidRDefault="00374FDF" w:rsidP="00374FDF">
            <w:r w:rsidRPr="00496C27">
              <w:t>Falcao</w:t>
            </w:r>
          </w:p>
        </w:tc>
        <w:tc>
          <w:tcPr>
            <w:tcW w:w="906" w:type="dxa"/>
          </w:tcPr>
          <w:p w14:paraId="3F6FD543" w14:textId="070CD13E" w:rsidR="00374FDF" w:rsidRPr="00C91FFD" w:rsidRDefault="00374FDF" w:rsidP="00374FDF">
            <w:r w:rsidRPr="00496C27">
              <w:t>2014</w:t>
            </w:r>
          </w:p>
        </w:tc>
        <w:tc>
          <w:tcPr>
            <w:tcW w:w="1515" w:type="dxa"/>
          </w:tcPr>
          <w:p w14:paraId="4055525E" w14:textId="6BEACA96" w:rsidR="00374FDF" w:rsidRPr="00C91FFD" w:rsidRDefault="006F08EF" w:rsidP="00374FDF">
            <w:r w:rsidRPr="006F08EF">
              <w:t>Cohort</w:t>
            </w:r>
          </w:p>
        </w:tc>
        <w:tc>
          <w:tcPr>
            <w:tcW w:w="1048" w:type="dxa"/>
          </w:tcPr>
          <w:p w14:paraId="2445B0A0" w14:textId="24E7477E" w:rsidR="00374FDF" w:rsidRPr="00C91FFD" w:rsidRDefault="00374FDF" w:rsidP="00374FDF">
            <w:r w:rsidRPr="00496C27">
              <w:t>Spain</w:t>
            </w:r>
          </w:p>
        </w:tc>
        <w:tc>
          <w:tcPr>
            <w:tcW w:w="1709" w:type="dxa"/>
          </w:tcPr>
          <w:p w14:paraId="2095A0C0" w14:textId="29D30A9E" w:rsidR="00374FDF" w:rsidRPr="00C91FFD" w:rsidRDefault="00374FDF" w:rsidP="00374FDF">
            <w:proofErr w:type="spellStart"/>
            <w:r w:rsidRPr="00496C27">
              <w:t>SpA</w:t>
            </w:r>
            <w:proofErr w:type="spellEnd"/>
          </w:p>
        </w:tc>
        <w:tc>
          <w:tcPr>
            <w:tcW w:w="986" w:type="dxa"/>
          </w:tcPr>
          <w:p w14:paraId="2744A930" w14:textId="59C310FF" w:rsidR="00374FDF" w:rsidRPr="00C91FFD" w:rsidRDefault="00374FDF" w:rsidP="00374FDF">
            <w:r w:rsidRPr="00496C27">
              <w:t>146</w:t>
            </w:r>
          </w:p>
        </w:tc>
        <w:tc>
          <w:tcPr>
            <w:tcW w:w="1183" w:type="dxa"/>
          </w:tcPr>
          <w:p w14:paraId="101B5C33" w14:textId="215B67AA" w:rsidR="00374FDF" w:rsidRPr="00C91FFD" w:rsidRDefault="00374FDF" w:rsidP="00374FDF">
            <w:r>
              <w:rPr>
                <w:rFonts w:hint="eastAsia"/>
              </w:rPr>
              <w:t>-</w:t>
            </w:r>
          </w:p>
        </w:tc>
        <w:tc>
          <w:tcPr>
            <w:tcW w:w="985" w:type="dxa"/>
          </w:tcPr>
          <w:p w14:paraId="04ACC821" w14:textId="5BBC13C8" w:rsidR="00374FDF" w:rsidRPr="00C91FFD" w:rsidRDefault="00374FDF" w:rsidP="00374FDF">
            <w:r>
              <w:rPr>
                <w:rFonts w:hint="eastAsia"/>
              </w:rPr>
              <w:t>-</w:t>
            </w:r>
          </w:p>
        </w:tc>
        <w:tc>
          <w:tcPr>
            <w:tcW w:w="2209" w:type="dxa"/>
          </w:tcPr>
          <w:p w14:paraId="738644EB" w14:textId="2B6FE4E6" w:rsidR="00374FDF" w:rsidRPr="00C91FFD" w:rsidRDefault="00374FDF" w:rsidP="00374FDF">
            <w:pPr>
              <w:jc w:val="left"/>
            </w:pPr>
            <w:r w:rsidRPr="00496C27">
              <w:t>32.4±7.4/-</w:t>
            </w:r>
          </w:p>
        </w:tc>
        <w:tc>
          <w:tcPr>
            <w:tcW w:w="706" w:type="dxa"/>
          </w:tcPr>
          <w:p w14:paraId="010EEEA6" w14:textId="7EAD125C" w:rsidR="00374FDF" w:rsidRPr="00C91FFD" w:rsidRDefault="00374FDF" w:rsidP="00374FDF">
            <w:r w:rsidRPr="00496C27">
              <w:t>4</w:t>
            </w:r>
          </w:p>
        </w:tc>
        <w:tc>
          <w:tcPr>
            <w:tcW w:w="1733" w:type="dxa"/>
          </w:tcPr>
          <w:p w14:paraId="34E612C6" w14:textId="5F498FB9" w:rsidR="00374FDF" w:rsidRDefault="00552808" w:rsidP="00374FDF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F08EF" w14:paraId="52DF415C" w14:textId="77777777" w:rsidTr="00E801DC">
        <w:tc>
          <w:tcPr>
            <w:tcW w:w="1194" w:type="dxa"/>
          </w:tcPr>
          <w:p w14:paraId="5D90EA52" w14:textId="77777777" w:rsidR="006F08EF" w:rsidRPr="00C91FFD" w:rsidRDefault="006F08EF" w:rsidP="00E801DC">
            <w:r w:rsidRPr="00496C27">
              <w:t>Aydin</w:t>
            </w:r>
          </w:p>
        </w:tc>
        <w:tc>
          <w:tcPr>
            <w:tcW w:w="906" w:type="dxa"/>
          </w:tcPr>
          <w:p w14:paraId="1B7A4387" w14:textId="77777777" w:rsidR="006F08EF" w:rsidRPr="00C91FFD" w:rsidRDefault="006F08EF" w:rsidP="00E801DC">
            <w:r w:rsidRPr="00496C27">
              <w:t>20</w:t>
            </w:r>
            <w:r>
              <w:t>10</w:t>
            </w:r>
          </w:p>
        </w:tc>
        <w:tc>
          <w:tcPr>
            <w:tcW w:w="1515" w:type="dxa"/>
          </w:tcPr>
          <w:p w14:paraId="3C7D4F8F" w14:textId="77777777" w:rsidR="006F08EF" w:rsidRPr="00C91FFD" w:rsidRDefault="006F08EF" w:rsidP="00E801DC">
            <w:r w:rsidRPr="006F08EF">
              <w:t>Cohort</w:t>
            </w:r>
          </w:p>
        </w:tc>
        <w:tc>
          <w:tcPr>
            <w:tcW w:w="1048" w:type="dxa"/>
          </w:tcPr>
          <w:p w14:paraId="2E61FFA9" w14:textId="77777777" w:rsidR="006F08EF" w:rsidRPr="00C91FFD" w:rsidRDefault="006F08EF" w:rsidP="00E801DC">
            <w:r w:rsidRPr="00496C27">
              <w:t>Turkey</w:t>
            </w:r>
          </w:p>
        </w:tc>
        <w:tc>
          <w:tcPr>
            <w:tcW w:w="1709" w:type="dxa"/>
          </w:tcPr>
          <w:p w14:paraId="0099C0A7" w14:textId="77777777" w:rsidR="006F08EF" w:rsidRPr="00C91FFD" w:rsidRDefault="006F08EF" w:rsidP="00E801DC">
            <w:r w:rsidRPr="00496C27">
              <w:t>AS</w:t>
            </w:r>
          </w:p>
        </w:tc>
        <w:tc>
          <w:tcPr>
            <w:tcW w:w="986" w:type="dxa"/>
          </w:tcPr>
          <w:p w14:paraId="25807A5F" w14:textId="77777777" w:rsidR="006F08EF" w:rsidRPr="00C91FFD" w:rsidRDefault="006F08EF" w:rsidP="00E801DC">
            <w:r w:rsidRPr="00496C27">
              <w:t>43</w:t>
            </w:r>
          </w:p>
        </w:tc>
        <w:tc>
          <w:tcPr>
            <w:tcW w:w="1183" w:type="dxa"/>
          </w:tcPr>
          <w:p w14:paraId="4CE34EBA" w14:textId="77777777" w:rsidR="006F08EF" w:rsidRPr="00C91FFD" w:rsidRDefault="006F08EF" w:rsidP="00E801DC">
            <w:r>
              <w:rPr>
                <w:rFonts w:hint="eastAsia"/>
              </w:rPr>
              <w:t>-</w:t>
            </w:r>
          </w:p>
        </w:tc>
        <w:tc>
          <w:tcPr>
            <w:tcW w:w="985" w:type="dxa"/>
          </w:tcPr>
          <w:p w14:paraId="47500E19" w14:textId="77777777" w:rsidR="006F08EF" w:rsidRPr="00C91FFD" w:rsidRDefault="006F08EF" w:rsidP="00E801DC">
            <w:r>
              <w:rPr>
                <w:rFonts w:hint="eastAsia"/>
              </w:rPr>
              <w:t>-</w:t>
            </w:r>
          </w:p>
        </w:tc>
        <w:tc>
          <w:tcPr>
            <w:tcW w:w="2209" w:type="dxa"/>
          </w:tcPr>
          <w:p w14:paraId="6539B30A" w14:textId="77777777" w:rsidR="006F08EF" w:rsidRPr="00C91FFD" w:rsidRDefault="006F08EF" w:rsidP="00E801DC">
            <w:pPr>
              <w:jc w:val="left"/>
            </w:pPr>
            <w:r w:rsidRPr="00496C27">
              <w:t>35.4±12.5/-</w:t>
            </w:r>
          </w:p>
        </w:tc>
        <w:tc>
          <w:tcPr>
            <w:tcW w:w="706" w:type="dxa"/>
          </w:tcPr>
          <w:p w14:paraId="71967E4A" w14:textId="77777777" w:rsidR="006F08EF" w:rsidRPr="00C91FFD" w:rsidRDefault="006F08EF" w:rsidP="00E801DC">
            <w:r w:rsidRPr="00496C27">
              <w:t>4</w:t>
            </w:r>
          </w:p>
        </w:tc>
        <w:tc>
          <w:tcPr>
            <w:tcW w:w="1733" w:type="dxa"/>
          </w:tcPr>
          <w:p w14:paraId="3577E028" w14:textId="77777777" w:rsidR="006F08EF" w:rsidRDefault="006F08EF" w:rsidP="00E801D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FB6717" w14:paraId="6EF72697" w14:textId="77777777" w:rsidTr="00AF6520">
        <w:tc>
          <w:tcPr>
            <w:tcW w:w="1194" w:type="dxa"/>
          </w:tcPr>
          <w:p w14:paraId="059FF191" w14:textId="77777777" w:rsidR="00FB6717" w:rsidRPr="00C91FFD" w:rsidRDefault="00FB6717" w:rsidP="00AF6520">
            <w:proofErr w:type="spellStart"/>
            <w:r w:rsidRPr="00496C27">
              <w:t>Naredo</w:t>
            </w:r>
            <w:proofErr w:type="spellEnd"/>
          </w:p>
        </w:tc>
        <w:tc>
          <w:tcPr>
            <w:tcW w:w="906" w:type="dxa"/>
          </w:tcPr>
          <w:p w14:paraId="6402EA24" w14:textId="77777777" w:rsidR="00FB6717" w:rsidRPr="00C91FFD" w:rsidRDefault="00FB6717" w:rsidP="00AF6520">
            <w:r w:rsidRPr="00496C27">
              <w:t>201</w:t>
            </w:r>
            <w:r>
              <w:t>0</w:t>
            </w:r>
          </w:p>
        </w:tc>
        <w:tc>
          <w:tcPr>
            <w:tcW w:w="1515" w:type="dxa"/>
          </w:tcPr>
          <w:p w14:paraId="5EDD5632" w14:textId="4EB425AF" w:rsidR="00FB6717" w:rsidRPr="00C91FFD" w:rsidRDefault="006F08EF" w:rsidP="00AF6520">
            <w:r w:rsidRPr="006F08EF">
              <w:t>Cohort</w:t>
            </w:r>
          </w:p>
        </w:tc>
        <w:tc>
          <w:tcPr>
            <w:tcW w:w="1048" w:type="dxa"/>
          </w:tcPr>
          <w:p w14:paraId="6C40A450" w14:textId="77777777" w:rsidR="00FB6717" w:rsidRPr="00C91FFD" w:rsidRDefault="00FB6717" w:rsidP="00AF6520">
            <w:r w:rsidRPr="00496C27">
              <w:t>Spain</w:t>
            </w:r>
          </w:p>
        </w:tc>
        <w:tc>
          <w:tcPr>
            <w:tcW w:w="1709" w:type="dxa"/>
          </w:tcPr>
          <w:p w14:paraId="06EC7D56" w14:textId="77777777" w:rsidR="00FB6717" w:rsidRPr="00C91FFD" w:rsidRDefault="00FB6717" w:rsidP="00AF6520">
            <w:proofErr w:type="spellStart"/>
            <w:proofErr w:type="gramStart"/>
            <w:r w:rsidRPr="00496C27">
              <w:t>SpA</w:t>
            </w:r>
            <w:proofErr w:type="spellEnd"/>
            <w:r w:rsidRPr="00496C27">
              <w:t>(</w:t>
            </w:r>
            <w:proofErr w:type="gramEnd"/>
            <w:r w:rsidRPr="00496C27">
              <w:t>ESSG)</w:t>
            </w:r>
          </w:p>
        </w:tc>
        <w:tc>
          <w:tcPr>
            <w:tcW w:w="986" w:type="dxa"/>
          </w:tcPr>
          <w:p w14:paraId="399111DA" w14:textId="77777777" w:rsidR="00FB6717" w:rsidRPr="00C91FFD" w:rsidRDefault="00FB6717" w:rsidP="00AF6520">
            <w:r w:rsidRPr="00496C27">
              <w:t>327</w:t>
            </w:r>
          </w:p>
        </w:tc>
        <w:tc>
          <w:tcPr>
            <w:tcW w:w="1183" w:type="dxa"/>
          </w:tcPr>
          <w:p w14:paraId="0D66A839" w14:textId="77777777" w:rsidR="00FB6717" w:rsidRPr="00C91FFD" w:rsidRDefault="00FB6717" w:rsidP="00AF6520">
            <w:r>
              <w:rPr>
                <w:rFonts w:hint="eastAsia"/>
              </w:rPr>
              <w:t>-</w:t>
            </w:r>
          </w:p>
        </w:tc>
        <w:tc>
          <w:tcPr>
            <w:tcW w:w="985" w:type="dxa"/>
          </w:tcPr>
          <w:p w14:paraId="365045E2" w14:textId="77777777" w:rsidR="00FB6717" w:rsidRPr="00C91FFD" w:rsidRDefault="00FB6717" w:rsidP="00AF6520">
            <w:r>
              <w:rPr>
                <w:rFonts w:hint="eastAsia"/>
              </w:rPr>
              <w:t>-</w:t>
            </w:r>
          </w:p>
        </w:tc>
        <w:tc>
          <w:tcPr>
            <w:tcW w:w="2209" w:type="dxa"/>
          </w:tcPr>
          <w:p w14:paraId="4095CB43" w14:textId="77777777" w:rsidR="00FB6717" w:rsidRPr="00C91FFD" w:rsidRDefault="00FB6717" w:rsidP="00AF6520">
            <w:pPr>
              <w:jc w:val="left"/>
            </w:pPr>
            <w:r w:rsidRPr="00496C27">
              <w:t>44.5±11.3/-</w:t>
            </w:r>
          </w:p>
        </w:tc>
        <w:tc>
          <w:tcPr>
            <w:tcW w:w="706" w:type="dxa"/>
          </w:tcPr>
          <w:p w14:paraId="4DA3B337" w14:textId="77777777" w:rsidR="00FB6717" w:rsidRPr="00C91FFD" w:rsidRDefault="00FB6717" w:rsidP="00AF6520">
            <w:r w:rsidRPr="00496C27">
              <w:t>5</w:t>
            </w:r>
          </w:p>
        </w:tc>
        <w:tc>
          <w:tcPr>
            <w:tcW w:w="1733" w:type="dxa"/>
          </w:tcPr>
          <w:p w14:paraId="1C1F11B6" w14:textId="77777777" w:rsidR="00FB6717" w:rsidRDefault="00FB6717" w:rsidP="00AF6520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74FDF" w14:paraId="772D2C78" w14:textId="77777777" w:rsidTr="00034EAA">
        <w:tc>
          <w:tcPr>
            <w:tcW w:w="1194" w:type="dxa"/>
          </w:tcPr>
          <w:p w14:paraId="367DBD4A" w14:textId="5AF2D384" w:rsidR="00374FDF" w:rsidRPr="00C91FFD" w:rsidRDefault="006F08EF" w:rsidP="00374FDF">
            <w:r>
              <w:rPr>
                <w:rFonts w:hint="eastAsia"/>
              </w:rPr>
              <w:t>d</w:t>
            </w:r>
            <w:r w:rsidR="00374FDF" w:rsidRPr="00496C27">
              <w:t>e Miguel</w:t>
            </w:r>
          </w:p>
        </w:tc>
        <w:tc>
          <w:tcPr>
            <w:tcW w:w="906" w:type="dxa"/>
          </w:tcPr>
          <w:p w14:paraId="10D38844" w14:textId="2E2C30B4" w:rsidR="00374FDF" w:rsidRPr="00C91FFD" w:rsidRDefault="00374FDF" w:rsidP="00374FDF">
            <w:r w:rsidRPr="00496C27">
              <w:t>2009</w:t>
            </w:r>
          </w:p>
        </w:tc>
        <w:tc>
          <w:tcPr>
            <w:tcW w:w="1515" w:type="dxa"/>
          </w:tcPr>
          <w:p w14:paraId="1E1F5E04" w14:textId="4DE5D3A1" w:rsidR="00374FDF" w:rsidRPr="00C91FFD" w:rsidRDefault="006F08EF" w:rsidP="00374FDF">
            <w:r>
              <w:t>C</w:t>
            </w:r>
            <w:r w:rsidR="00374FDF" w:rsidRPr="00496C27">
              <w:t>ross-sectional</w:t>
            </w:r>
          </w:p>
        </w:tc>
        <w:tc>
          <w:tcPr>
            <w:tcW w:w="1048" w:type="dxa"/>
          </w:tcPr>
          <w:p w14:paraId="3466739B" w14:textId="10D32DB0" w:rsidR="00374FDF" w:rsidRPr="00C91FFD" w:rsidRDefault="00374FDF" w:rsidP="00374FDF">
            <w:r w:rsidRPr="00496C27">
              <w:t>Spain</w:t>
            </w:r>
          </w:p>
        </w:tc>
        <w:tc>
          <w:tcPr>
            <w:tcW w:w="1709" w:type="dxa"/>
          </w:tcPr>
          <w:p w14:paraId="596DC4F8" w14:textId="108C76C2" w:rsidR="00374FDF" w:rsidRPr="00C91FFD" w:rsidRDefault="00374FDF" w:rsidP="00374FDF">
            <w:proofErr w:type="spellStart"/>
            <w:proofErr w:type="gramStart"/>
            <w:r w:rsidRPr="00496C27">
              <w:t>SpA</w:t>
            </w:r>
            <w:proofErr w:type="spellEnd"/>
            <w:r w:rsidRPr="00496C27">
              <w:t>(</w:t>
            </w:r>
            <w:proofErr w:type="gramEnd"/>
            <w:r w:rsidRPr="00496C27">
              <w:t>ESSG)</w:t>
            </w:r>
          </w:p>
        </w:tc>
        <w:tc>
          <w:tcPr>
            <w:tcW w:w="986" w:type="dxa"/>
          </w:tcPr>
          <w:p w14:paraId="632A38C1" w14:textId="77B49E54" w:rsidR="00374FDF" w:rsidRPr="00C91FFD" w:rsidRDefault="00374FDF" w:rsidP="00374FDF">
            <w:r w:rsidRPr="00496C27">
              <w:t>25</w:t>
            </w:r>
          </w:p>
        </w:tc>
        <w:tc>
          <w:tcPr>
            <w:tcW w:w="1183" w:type="dxa"/>
          </w:tcPr>
          <w:p w14:paraId="65D03C12" w14:textId="672B0303" w:rsidR="00374FDF" w:rsidRPr="00C91FFD" w:rsidRDefault="00374FDF" w:rsidP="00374FDF">
            <w:r w:rsidRPr="00496C27">
              <w:t>HC</w:t>
            </w:r>
          </w:p>
        </w:tc>
        <w:tc>
          <w:tcPr>
            <w:tcW w:w="985" w:type="dxa"/>
          </w:tcPr>
          <w:p w14:paraId="009D7754" w14:textId="781F65B9" w:rsidR="00374FDF" w:rsidRPr="00C91FFD" w:rsidRDefault="00374FDF" w:rsidP="00374FDF">
            <w:r w:rsidRPr="00496C27">
              <w:t>29</w:t>
            </w:r>
          </w:p>
        </w:tc>
        <w:tc>
          <w:tcPr>
            <w:tcW w:w="2209" w:type="dxa"/>
          </w:tcPr>
          <w:p w14:paraId="33F77D80" w14:textId="678E7007" w:rsidR="00374FDF" w:rsidRPr="00C91FFD" w:rsidRDefault="00374FDF" w:rsidP="00374FDF">
            <w:pPr>
              <w:jc w:val="left"/>
            </w:pPr>
            <w:r w:rsidRPr="00496C27">
              <w:t>43.3±15.6/46.1±13.4</w:t>
            </w:r>
          </w:p>
        </w:tc>
        <w:tc>
          <w:tcPr>
            <w:tcW w:w="706" w:type="dxa"/>
          </w:tcPr>
          <w:p w14:paraId="389662E1" w14:textId="5E6CA644" w:rsidR="00374FDF" w:rsidRPr="00C91FFD" w:rsidRDefault="00374FDF" w:rsidP="00374FDF">
            <w:r w:rsidRPr="00496C27">
              <w:t>5</w:t>
            </w:r>
          </w:p>
        </w:tc>
        <w:tc>
          <w:tcPr>
            <w:tcW w:w="1733" w:type="dxa"/>
          </w:tcPr>
          <w:p w14:paraId="7C5C2CBC" w14:textId="0D4DC9D7" w:rsidR="00374FDF" w:rsidRDefault="00FB6717" w:rsidP="00374FDF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6F08EF" w14:paraId="6716D65A" w14:textId="77777777" w:rsidTr="00034EAA">
        <w:tc>
          <w:tcPr>
            <w:tcW w:w="1194" w:type="dxa"/>
          </w:tcPr>
          <w:p w14:paraId="0603524F" w14:textId="093363DC" w:rsidR="006F08EF" w:rsidRPr="00C91FFD" w:rsidRDefault="006F08EF" w:rsidP="006F08EF">
            <w:r w:rsidRPr="00496C27">
              <w:t>Alcalde</w:t>
            </w:r>
          </w:p>
        </w:tc>
        <w:tc>
          <w:tcPr>
            <w:tcW w:w="906" w:type="dxa"/>
          </w:tcPr>
          <w:p w14:paraId="48795154" w14:textId="138AAAA5" w:rsidR="006F08EF" w:rsidRPr="00C91FFD" w:rsidRDefault="006F08EF" w:rsidP="006F08EF">
            <w:r w:rsidRPr="00496C27">
              <w:t>2007</w:t>
            </w:r>
          </w:p>
        </w:tc>
        <w:tc>
          <w:tcPr>
            <w:tcW w:w="1515" w:type="dxa"/>
          </w:tcPr>
          <w:p w14:paraId="7131D8EE" w14:textId="03F3727E" w:rsidR="006F08EF" w:rsidRPr="00C91FFD" w:rsidRDefault="006F08EF" w:rsidP="006F08EF">
            <w:r w:rsidRPr="006F08EF">
              <w:t>Cohort</w:t>
            </w:r>
          </w:p>
        </w:tc>
        <w:tc>
          <w:tcPr>
            <w:tcW w:w="1048" w:type="dxa"/>
          </w:tcPr>
          <w:p w14:paraId="205C255D" w14:textId="11EEDCF0" w:rsidR="006F08EF" w:rsidRPr="00C91FFD" w:rsidRDefault="006F08EF" w:rsidP="006F08EF">
            <w:r w:rsidRPr="00496C27">
              <w:t>Spain</w:t>
            </w:r>
          </w:p>
        </w:tc>
        <w:tc>
          <w:tcPr>
            <w:tcW w:w="1709" w:type="dxa"/>
          </w:tcPr>
          <w:p w14:paraId="0A1220DA" w14:textId="139E8DE6" w:rsidR="006F08EF" w:rsidRPr="00C91FFD" w:rsidRDefault="006F08EF" w:rsidP="006F08EF">
            <w:r w:rsidRPr="00496C27">
              <w:t>AS</w:t>
            </w:r>
          </w:p>
        </w:tc>
        <w:tc>
          <w:tcPr>
            <w:tcW w:w="986" w:type="dxa"/>
          </w:tcPr>
          <w:p w14:paraId="74830A48" w14:textId="44B67890" w:rsidR="006F08EF" w:rsidRPr="00C91FFD" w:rsidRDefault="006F08EF" w:rsidP="006F08EF">
            <w:r w:rsidRPr="00496C27">
              <w:t>44</w:t>
            </w:r>
          </w:p>
        </w:tc>
        <w:tc>
          <w:tcPr>
            <w:tcW w:w="1183" w:type="dxa"/>
          </w:tcPr>
          <w:p w14:paraId="622E6A1C" w14:textId="273BF525" w:rsidR="006F08EF" w:rsidRPr="00C91FFD" w:rsidRDefault="006F08EF" w:rsidP="006F08EF">
            <w:r w:rsidRPr="00496C27">
              <w:t>HC</w:t>
            </w:r>
          </w:p>
        </w:tc>
        <w:tc>
          <w:tcPr>
            <w:tcW w:w="985" w:type="dxa"/>
          </w:tcPr>
          <w:p w14:paraId="29A99B0D" w14:textId="42385532" w:rsidR="006F08EF" w:rsidRPr="00C91FFD" w:rsidRDefault="006F08EF" w:rsidP="006F08EF">
            <w:r w:rsidRPr="00496C27">
              <w:t>10</w:t>
            </w:r>
          </w:p>
        </w:tc>
        <w:tc>
          <w:tcPr>
            <w:tcW w:w="2209" w:type="dxa"/>
          </w:tcPr>
          <w:p w14:paraId="6AAE0442" w14:textId="06294751" w:rsidR="006F08EF" w:rsidRPr="00C91FFD" w:rsidRDefault="006F08EF" w:rsidP="006F08EF">
            <w:pPr>
              <w:jc w:val="left"/>
            </w:pPr>
            <w:r w:rsidRPr="00496C27">
              <w:t>mean 43 (range 24-72)/-</w:t>
            </w:r>
          </w:p>
        </w:tc>
        <w:tc>
          <w:tcPr>
            <w:tcW w:w="706" w:type="dxa"/>
          </w:tcPr>
          <w:p w14:paraId="30E63D35" w14:textId="78A1B455" w:rsidR="006F08EF" w:rsidRPr="00C91FFD" w:rsidRDefault="006F08EF" w:rsidP="006F08EF">
            <w:r w:rsidRPr="00496C27">
              <w:t>4</w:t>
            </w:r>
          </w:p>
        </w:tc>
        <w:tc>
          <w:tcPr>
            <w:tcW w:w="1733" w:type="dxa"/>
          </w:tcPr>
          <w:p w14:paraId="0BC6DCF2" w14:textId="682F3F20" w:rsidR="006F08EF" w:rsidRDefault="006F08EF" w:rsidP="006F08EF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76FB1DB6" w14:textId="75764CFA" w:rsidR="00034EAA" w:rsidRDefault="00034EAA"/>
    <w:p w14:paraId="350BEDD7" w14:textId="4C042297" w:rsidR="007E4A22" w:rsidRPr="000E4169" w:rsidRDefault="007E4A22" w:rsidP="007E4A22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2</w:t>
      </w:r>
      <w:r w:rsidRPr="000E4169">
        <w:rPr>
          <w:b/>
          <w:bCs/>
        </w:rPr>
        <w:t>:</w:t>
      </w:r>
    </w:p>
    <w:p w14:paraId="25B02BC5" w14:textId="46C6DA52" w:rsidR="007E4A22" w:rsidRDefault="007E4A22" w:rsidP="007E4A22">
      <w:r>
        <w:rPr>
          <w:rFonts w:hint="eastAsia"/>
        </w:rPr>
        <w:t>T</w:t>
      </w:r>
      <w:r>
        <w:t>able 12</w:t>
      </w:r>
      <w:r w:rsidR="00AC64E8">
        <w:t>.1</w:t>
      </w:r>
      <w:r>
        <w:rPr>
          <w:rFonts w:hint="eastAsia"/>
        </w:rPr>
        <w:t>:</w:t>
      </w:r>
    </w:p>
    <w:tbl>
      <w:tblPr>
        <w:tblStyle w:val="a6"/>
        <w:tblW w:w="14114" w:type="dxa"/>
        <w:tblLook w:val="04A0" w:firstRow="1" w:lastRow="0" w:firstColumn="1" w:lastColumn="0" w:noHBand="0" w:noVBand="1"/>
      </w:tblPr>
      <w:tblGrid>
        <w:gridCol w:w="1304"/>
        <w:gridCol w:w="850"/>
        <w:gridCol w:w="1531"/>
        <w:gridCol w:w="1183"/>
        <w:gridCol w:w="1474"/>
        <w:gridCol w:w="967"/>
        <w:gridCol w:w="1117"/>
        <w:gridCol w:w="966"/>
        <w:gridCol w:w="2315"/>
        <w:gridCol w:w="698"/>
        <w:gridCol w:w="1709"/>
      </w:tblGrid>
      <w:tr w:rsidR="009066FD" w14:paraId="372D2527" w14:textId="77777777" w:rsidTr="00CE557D">
        <w:tc>
          <w:tcPr>
            <w:tcW w:w="1304" w:type="dxa"/>
          </w:tcPr>
          <w:p w14:paraId="728BF629" w14:textId="77777777" w:rsidR="007E4A22" w:rsidRDefault="007E4A22" w:rsidP="00AF6520">
            <w:r w:rsidRPr="00B67188">
              <w:t>Author</w:t>
            </w:r>
          </w:p>
        </w:tc>
        <w:tc>
          <w:tcPr>
            <w:tcW w:w="850" w:type="dxa"/>
          </w:tcPr>
          <w:p w14:paraId="7E6F7BAD" w14:textId="77777777" w:rsidR="007E4A22" w:rsidRDefault="007E4A22" w:rsidP="00AF6520">
            <w:r w:rsidRPr="00B67188">
              <w:t>Publish year</w:t>
            </w:r>
          </w:p>
        </w:tc>
        <w:tc>
          <w:tcPr>
            <w:tcW w:w="1531" w:type="dxa"/>
          </w:tcPr>
          <w:p w14:paraId="15E8948F" w14:textId="77777777" w:rsidR="007E4A22" w:rsidRDefault="007E4A22" w:rsidP="00AF6520">
            <w:r w:rsidRPr="00B67188">
              <w:t>Design</w:t>
            </w:r>
          </w:p>
        </w:tc>
        <w:tc>
          <w:tcPr>
            <w:tcW w:w="1183" w:type="dxa"/>
          </w:tcPr>
          <w:p w14:paraId="1697FD68" w14:textId="77777777" w:rsidR="007E4A22" w:rsidRDefault="007E4A22" w:rsidP="00AF6520">
            <w:r w:rsidRPr="00B67188">
              <w:t>Country</w:t>
            </w:r>
          </w:p>
        </w:tc>
        <w:tc>
          <w:tcPr>
            <w:tcW w:w="1474" w:type="dxa"/>
          </w:tcPr>
          <w:p w14:paraId="5FE12EE2" w14:textId="77777777" w:rsidR="007E4A22" w:rsidRDefault="007E4A22" w:rsidP="00AF6520">
            <w:r w:rsidRPr="00B67188">
              <w:t>Patient diagnosis</w:t>
            </w:r>
          </w:p>
        </w:tc>
        <w:tc>
          <w:tcPr>
            <w:tcW w:w="967" w:type="dxa"/>
          </w:tcPr>
          <w:p w14:paraId="5CD08577" w14:textId="77777777" w:rsidR="007E4A22" w:rsidRDefault="007E4A22" w:rsidP="00AF6520">
            <w:r w:rsidRPr="00B67188">
              <w:t>Patient number</w:t>
            </w:r>
          </w:p>
        </w:tc>
        <w:tc>
          <w:tcPr>
            <w:tcW w:w="1117" w:type="dxa"/>
          </w:tcPr>
          <w:p w14:paraId="469D1F9D" w14:textId="77777777" w:rsidR="007E4A22" w:rsidRDefault="007E4A22" w:rsidP="00AF6520">
            <w:r w:rsidRPr="00B67188">
              <w:t>Control type</w:t>
            </w:r>
          </w:p>
        </w:tc>
        <w:tc>
          <w:tcPr>
            <w:tcW w:w="966" w:type="dxa"/>
          </w:tcPr>
          <w:p w14:paraId="14D2ADC5" w14:textId="77777777" w:rsidR="007E4A22" w:rsidRDefault="007E4A22" w:rsidP="00AF6520">
            <w:r w:rsidRPr="00B67188">
              <w:t>Control number</w:t>
            </w:r>
          </w:p>
        </w:tc>
        <w:tc>
          <w:tcPr>
            <w:tcW w:w="2315" w:type="dxa"/>
          </w:tcPr>
          <w:p w14:paraId="716108F9" w14:textId="77777777" w:rsidR="007E4A22" w:rsidRDefault="007E4A22" w:rsidP="00AF6520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698" w:type="dxa"/>
          </w:tcPr>
          <w:p w14:paraId="32A23151" w14:textId="77777777" w:rsidR="007E4A22" w:rsidRDefault="007E4A22" w:rsidP="00AF6520">
            <w:r w:rsidRPr="00B67188">
              <w:t>NOS score</w:t>
            </w:r>
          </w:p>
        </w:tc>
        <w:tc>
          <w:tcPr>
            <w:tcW w:w="1709" w:type="dxa"/>
          </w:tcPr>
          <w:p w14:paraId="134AC9D1" w14:textId="77777777" w:rsidR="007E4A22" w:rsidRDefault="007E4A22" w:rsidP="00AF6520">
            <w:r w:rsidRPr="00B67188">
              <w:t>Database</w:t>
            </w:r>
          </w:p>
        </w:tc>
      </w:tr>
      <w:tr w:rsidR="009066FD" w14:paraId="3250F4D5" w14:textId="77777777" w:rsidTr="00CE557D">
        <w:tc>
          <w:tcPr>
            <w:tcW w:w="1304" w:type="dxa"/>
          </w:tcPr>
          <w:p w14:paraId="39199705" w14:textId="49E60BAB" w:rsidR="007E4A22" w:rsidRPr="00496C27" w:rsidRDefault="007E4A22" w:rsidP="007E4A22">
            <w:r w:rsidRPr="00EC1621">
              <w:t>Seven</w:t>
            </w:r>
          </w:p>
        </w:tc>
        <w:tc>
          <w:tcPr>
            <w:tcW w:w="850" w:type="dxa"/>
          </w:tcPr>
          <w:p w14:paraId="25C35E7B" w14:textId="195A688E" w:rsidR="007E4A22" w:rsidRPr="00496C27" w:rsidRDefault="007E4A22" w:rsidP="007E4A22">
            <w:r w:rsidRPr="00EC1621">
              <w:t>2020</w:t>
            </w:r>
          </w:p>
        </w:tc>
        <w:tc>
          <w:tcPr>
            <w:tcW w:w="1531" w:type="dxa"/>
          </w:tcPr>
          <w:p w14:paraId="530C48FC" w14:textId="17045B52" w:rsidR="007E4A22" w:rsidRPr="00496C27" w:rsidRDefault="006F08EF" w:rsidP="007E4A22">
            <w:r w:rsidRPr="006F08EF">
              <w:t>Clinical trial</w:t>
            </w:r>
          </w:p>
        </w:tc>
        <w:tc>
          <w:tcPr>
            <w:tcW w:w="1183" w:type="dxa"/>
          </w:tcPr>
          <w:p w14:paraId="1958BD25" w14:textId="40788DF8" w:rsidR="007E4A22" w:rsidRPr="00496C27" w:rsidRDefault="007E4A22" w:rsidP="007E4A22">
            <w:r w:rsidRPr="00EC1621">
              <w:t>Denmark</w:t>
            </w:r>
          </w:p>
        </w:tc>
        <w:tc>
          <w:tcPr>
            <w:tcW w:w="1474" w:type="dxa"/>
          </w:tcPr>
          <w:p w14:paraId="7C5D06DC" w14:textId="6BEB2BFF" w:rsidR="007E4A22" w:rsidRPr="00496C27" w:rsidRDefault="007E4A22" w:rsidP="007E4A22">
            <w:proofErr w:type="spellStart"/>
            <w:r w:rsidRPr="00EC1621">
              <w:t>axSpA</w:t>
            </w:r>
            <w:proofErr w:type="spellEnd"/>
          </w:p>
        </w:tc>
        <w:tc>
          <w:tcPr>
            <w:tcW w:w="967" w:type="dxa"/>
          </w:tcPr>
          <w:p w14:paraId="17DD1EA2" w14:textId="3803CBB9" w:rsidR="007E4A22" w:rsidRPr="00496C27" w:rsidRDefault="007E4A22" w:rsidP="007E4A22">
            <w:r w:rsidRPr="00EC1621">
              <w:t>21</w:t>
            </w:r>
          </w:p>
        </w:tc>
        <w:tc>
          <w:tcPr>
            <w:tcW w:w="1117" w:type="dxa"/>
          </w:tcPr>
          <w:p w14:paraId="18ECF84F" w14:textId="6AD07DFD" w:rsidR="007E4A22" w:rsidRPr="00496C27" w:rsidRDefault="007E4A22" w:rsidP="007E4A22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55FE9ECD" w14:textId="5B7E3331" w:rsidR="007E4A22" w:rsidRPr="00496C27" w:rsidRDefault="007E4A22" w:rsidP="007E4A22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241F0FD7" w14:textId="321DDD29" w:rsidR="007E4A22" w:rsidRPr="00496C27" w:rsidRDefault="005A48B1" w:rsidP="007E4A22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698" w:type="dxa"/>
          </w:tcPr>
          <w:p w14:paraId="56AF7E20" w14:textId="3CFE5672" w:rsidR="007E4A22" w:rsidRPr="00496C27" w:rsidRDefault="007E4A22" w:rsidP="007E4A22">
            <w:r w:rsidRPr="00EC1621">
              <w:t>4</w:t>
            </w:r>
          </w:p>
        </w:tc>
        <w:tc>
          <w:tcPr>
            <w:tcW w:w="1709" w:type="dxa"/>
          </w:tcPr>
          <w:p w14:paraId="2586755B" w14:textId="7012F565" w:rsidR="007E4A22" w:rsidRDefault="00B76843" w:rsidP="007E4A22"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9066FD" w14:paraId="0A3F8729" w14:textId="77777777" w:rsidTr="00CE557D">
        <w:tc>
          <w:tcPr>
            <w:tcW w:w="1304" w:type="dxa"/>
          </w:tcPr>
          <w:p w14:paraId="61A6EB19" w14:textId="0447156E" w:rsidR="007E4A22" w:rsidRPr="00496C27" w:rsidRDefault="007E4A22" w:rsidP="007E4A22">
            <w:r w:rsidRPr="00EC1621">
              <w:lastRenderedPageBreak/>
              <w:t>Ishida</w:t>
            </w:r>
          </w:p>
        </w:tc>
        <w:tc>
          <w:tcPr>
            <w:tcW w:w="850" w:type="dxa"/>
          </w:tcPr>
          <w:p w14:paraId="5B95F9CB" w14:textId="360DD169" w:rsidR="007E4A22" w:rsidRPr="00496C27" w:rsidRDefault="007E4A22" w:rsidP="007E4A22">
            <w:r w:rsidRPr="00EC1621">
              <w:t>2019</w:t>
            </w:r>
          </w:p>
        </w:tc>
        <w:tc>
          <w:tcPr>
            <w:tcW w:w="1531" w:type="dxa"/>
          </w:tcPr>
          <w:p w14:paraId="239CC72D" w14:textId="5EFA5E3E" w:rsidR="007E4A22" w:rsidRPr="00496C27" w:rsidRDefault="00CE557D" w:rsidP="007E4A22">
            <w:r>
              <w:t>C</w:t>
            </w:r>
            <w:r w:rsidR="007E4A22" w:rsidRPr="00EC1621">
              <w:t>ross-sectional</w:t>
            </w:r>
          </w:p>
        </w:tc>
        <w:tc>
          <w:tcPr>
            <w:tcW w:w="1183" w:type="dxa"/>
          </w:tcPr>
          <w:p w14:paraId="5091C870" w14:textId="46B34564" w:rsidR="007E4A22" w:rsidRPr="00496C27" w:rsidRDefault="007E4A22" w:rsidP="007E4A22">
            <w:r w:rsidRPr="00EC1621">
              <w:t>Brazil</w:t>
            </w:r>
          </w:p>
        </w:tc>
        <w:tc>
          <w:tcPr>
            <w:tcW w:w="1474" w:type="dxa"/>
          </w:tcPr>
          <w:p w14:paraId="03C34848" w14:textId="6679E06C" w:rsidR="007E4A22" w:rsidRPr="00496C27" w:rsidRDefault="007E4A22" w:rsidP="007E4A22">
            <w:r w:rsidRPr="00EC1621">
              <w:t>AS</w:t>
            </w:r>
          </w:p>
        </w:tc>
        <w:tc>
          <w:tcPr>
            <w:tcW w:w="967" w:type="dxa"/>
          </w:tcPr>
          <w:p w14:paraId="75B8B297" w14:textId="6CA379EE" w:rsidR="007E4A22" w:rsidRPr="00496C27" w:rsidRDefault="007E4A22" w:rsidP="007E4A22">
            <w:r w:rsidRPr="00EC1621">
              <w:t>50</w:t>
            </w:r>
          </w:p>
        </w:tc>
        <w:tc>
          <w:tcPr>
            <w:tcW w:w="1117" w:type="dxa"/>
          </w:tcPr>
          <w:p w14:paraId="49A85326" w14:textId="5689927A" w:rsidR="007E4A22" w:rsidRPr="00496C27" w:rsidRDefault="007E4A22" w:rsidP="007E4A22">
            <w:r w:rsidRPr="00EC1621">
              <w:t>HC</w:t>
            </w:r>
          </w:p>
        </w:tc>
        <w:tc>
          <w:tcPr>
            <w:tcW w:w="966" w:type="dxa"/>
          </w:tcPr>
          <w:p w14:paraId="598AC23A" w14:textId="76C52543" w:rsidR="007E4A22" w:rsidRPr="00496C27" w:rsidRDefault="007E4A22" w:rsidP="007E4A22">
            <w:r w:rsidRPr="00EC1621">
              <w:t>30</w:t>
            </w:r>
          </w:p>
        </w:tc>
        <w:tc>
          <w:tcPr>
            <w:tcW w:w="2315" w:type="dxa"/>
          </w:tcPr>
          <w:p w14:paraId="3B4A1AB7" w14:textId="04337E78" w:rsidR="007E4A22" w:rsidRPr="00496C27" w:rsidRDefault="007E4A22" w:rsidP="007E4A22">
            <w:pPr>
              <w:jc w:val="left"/>
            </w:pPr>
            <w:r w:rsidRPr="00EC1621">
              <w:t>43.44±9.91/38.70±8.52</w:t>
            </w:r>
          </w:p>
        </w:tc>
        <w:tc>
          <w:tcPr>
            <w:tcW w:w="698" w:type="dxa"/>
          </w:tcPr>
          <w:p w14:paraId="24EFAAAF" w14:textId="46877046" w:rsidR="007E4A22" w:rsidRPr="00496C27" w:rsidRDefault="007E4A22" w:rsidP="007E4A22">
            <w:r w:rsidRPr="00EC1621">
              <w:t>3</w:t>
            </w:r>
          </w:p>
        </w:tc>
        <w:tc>
          <w:tcPr>
            <w:tcW w:w="1709" w:type="dxa"/>
          </w:tcPr>
          <w:p w14:paraId="1973CB00" w14:textId="0814BBD9" w:rsidR="007E4A22" w:rsidRDefault="009066FD" w:rsidP="007E4A2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066FD" w14:paraId="26C9F555" w14:textId="77777777" w:rsidTr="00CE557D">
        <w:tc>
          <w:tcPr>
            <w:tcW w:w="1304" w:type="dxa"/>
          </w:tcPr>
          <w:p w14:paraId="440E6B65" w14:textId="6C181009" w:rsidR="007E4A22" w:rsidRPr="00496C27" w:rsidRDefault="007E4A22" w:rsidP="007E4A22">
            <w:proofErr w:type="spellStart"/>
            <w:r w:rsidRPr="00EC1621">
              <w:t>Ruyssen-Witrand</w:t>
            </w:r>
            <w:proofErr w:type="spellEnd"/>
          </w:p>
        </w:tc>
        <w:tc>
          <w:tcPr>
            <w:tcW w:w="850" w:type="dxa"/>
          </w:tcPr>
          <w:p w14:paraId="783AE81E" w14:textId="722C24D3" w:rsidR="007E4A22" w:rsidRPr="00496C27" w:rsidRDefault="007E4A22" w:rsidP="007E4A22">
            <w:r w:rsidRPr="00EC1621">
              <w:t>2017</w:t>
            </w:r>
          </w:p>
        </w:tc>
        <w:tc>
          <w:tcPr>
            <w:tcW w:w="1531" w:type="dxa"/>
          </w:tcPr>
          <w:p w14:paraId="06E7AC5B" w14:textId="0765370D" w:rsidR="007E4A22" w:rsidRPr="00496C27" w:rsidRDefault="00CE557D" w:rsidP="007E4A22">
            <w:r>
              <w:t>C</w:t>
            </w:r>
            <w:r w:rsidR="007E4A22" w:rsidRPr="00EC1621">
              <w:t>ohort</w:t>
            </w:r>
          </w:p>
        </w:tc>
        <w:tc>
          <w:tcPr>
            <w:tcW w:w="1183" w:type="dxa"/>
          </w:tcPr>
          <w:p w14:paraId="00CBD071" w14:textId="2E5BAC9B" w:rsidR="007E4A22" w:rsidRPr="00496C27" w:rsidRDefault="007E4A22" w:rsidP="007E4A22">
            <w:r w:rsidRPr="00EC1621">
              <w:t>France</w:t>
            </w:r>
          </w:p>
        </w:tc>
        <w:tc>
          <w:tcPr>
            <w:tcW w:w="1474" w:type="dxa"/>
          </w:tcPr>
          <w:p w14:paraId="26082710" w14:textId="0DF97028" w:rsidR="007E4A22" w:rsidRPr="00496C27" w:rsidRDefault="007E4A22" w:rsidP="007E4A22">
            <w:proofErr w:type="spellStart"/>
            <w:r w:rsidRPr="00EC1621">
              <w:t>SpA</w:t>
            </w:r>
            <w:proofErr w:type="spellEnd"/>
          </w:p>
        </w:tc>
        <w:tc>
          <w:tcPr>
            <w:tcW w:w="967" w:type="dxa"/>
          </w:tcPr>
          <w:p w14:paraId="21CF6A81" w14:textId="35506AB3" w:rsidR="007E4A22" w:rsidRPr="00496C27" w:rsidRDefault="007E4A22" w:rsidP="007E4A22">
            <w:r w:rsidRPr="00EC1621">
              <w:t>402</w:t>
            </w:r>
          </w:p>
        </w:tc>
        <w:tc>
          <w:tcPr>
            <w:tcW w:w="1117" w:type="dxa"/>
          </w:tcPr>
          <w:p w14:paraId="2D35A61A" w14:textId="3D83CB15" w:rsidR="007E4A22" w:rsidRPr="00496C27" w:rsidRDefault="007E4A22" w:rsidP="007E4A22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7E31FD5C" w14:textId="0412AF7C" w:rsidR="007E4A22" w:rsidRPr="00496C27" w:rsidRDefault="007E4A22" w:rsidP="007E4A22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5ED1A6AC" w14:textId="691A2965" w:rsidR="007E4A22" w:rsidRPr="00496C27" w:rsidRDefault="007E4A22" w:rsidP="007E4A22">
            <w:pPr>
              <w:jc w:val="left"/>
            </w:pPr>
            <w:r w:rsidRPr="00EC1621">
              <w:t>median 33.5 (IQR 26.7–39.4)/-</w:t>
            </w:r>
          </w:p>
        </w:tc>
        <w:tc>
          <w:tcPr>
            <w:tcW w:w="698" w:type="dxa"/>
          </w:tcPr>
          <w:p w14:paraId="2BF3FA77" w14:textId="2BB2F5C3" w:rsidR="007E4A22" w:rsidRPr="00496C27" w:rsidRDefault="007E4A22" w:rsidP="007E4A22">
            <w:r w:rsidRPr="00EC1621">
              <w:t>3</w:t>
            </w:r>
          </w:p>
        </w:tc>
        <w:tc>
          <w:tcPr>
            <w:tcW w:w="1709" w:type="dxa"/>
          </w:tcPr>
          <w:p w14:paraId="49DC62E0" w14:textId="5ECA3903" w:rsidR="007E4A22" w:rsidRDefault="009066FD" w:rsidP="007E4A2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066FD" w14:paraId="2A61A152" w14:textId="77777777" w:rsidTr="00CE557D">
        <w:tc>
          <w:tcPr>
            <w:tcW w:w="1304" w:type="dxa"/>
          </w:tcPr>
          <w:p w14:paraId="396C3FAC" w14:textId="14E13FD9" w:rsidR="007E4A22" w:rsidRPr="00496C27" w:rsidRDefault="007E4A22" w:rsidP="007E4A22">
            <w:r w:rsidRPr="00EC1621">
              <w:t>Zhang</w:t>
            </w:r>
          </w:p>
        </w:tc>
        <w:tc>
          <w:tcPr>
            <w:tcW w:w="850" w:type="dxa"/>
          </w:tcPr>
          <w:p w14:paraId="08D3704C" w14:textId="205B2068" w:rsidR="007E4A22" w:rsidRPr="00496C27" w:rsidRDefault="007E4A22" w:rsidP="007E4A22">
            <w:r w:rsidRPr="00EC1621">
              <w:t>2017</w:t>
            </w:r>
          </w:p>
        </w:tc>
        <w:tc>
          <w:tcPr>
            <w:tcW w:w="1531" w:type="dxa"/>
          </w:tcPr>
          <w:p w14:paraId="3287B9AD" w14:textId="7180F441" w:rsidR="007E4A22" w:rsidRPr="00496C27" w:rsidRDefault="00CE557D" w:rsidP="007E4A22">
            <w:r>
              <w:t>C</w:t>
            </w:r>
            <w:r w:rsidR="007E4A22" w:rsidRPr="00EC1621">
              <w:t>ross-sectional</w:t>
            </w:r>
          </w:p>
        </w:tc>
        <w:tc>
          <w:tcPr>
            <w:tcW w:w="1183" w:type="dxa"/>
          </w:tcPr>
          <w:p w14:paraId="1BEADFD1" w14:textId="362B7178" w:rsidR="007E4A22" w:rsidRPr="00496C27" w:rsidRDefault="007E4A22" w:rsidP="007E4A22">
            <w:r w:rsidRPr="00EC1621">
              <w:t>China</w:t>
            </w:r>
          </w:p>
        </w:tc>
        <w:tc>
          <w:tcPr>
            <w:tcW w:w="1474" w:type="dxa"/>
          </w:tcPr>
          <w:p w14:paraId="1C9910B9" w14:textId="3BACC9EF" w:rsidR="007E4A22" w:rsidRPr="00496C27" w:rsidRDefault="007E4A22" w:rsidP="007E4A22">
            <w:r w:rsidRPr="00EC1621">
              <w:t>AS</w:t>
            </w:r>
          </w:p>
        </w:tc>
        <w:tc>
          <w:tcPr>
            <w:tcW w:w="967" w:type="dxa"/>
          </w:tcPr>
          <w:p w14:paraId="37233ABC" w14:textId="6ECB9848" w:rsidR="007E4A22" w:rsidRPr="00496C27" w:rsidRDefault="007E4A22" w:rsidP="007E4A22">
            <w:r w:rsidRPr="00EC1621">
              <w:t>20</w:t>
            </w:r>
          </w:p>
        </w:tc>
        <w:tc>
          <w:tcPr>
            <w:tcW w:w="1117" w:type="dxa"/>
          </w:tcPr>
          <w:p w14:paraId="5D911A9B" w14:textId="5BE2ED21" w:rsidR="007E4A22" w:rsidRPr="00496C27" w:rsidRDefault="007E4A22" w:rsidP="007E4A22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22B6A41F" w14:textId="2BAFF6F6" w:rsidR="007E4A22" w:rsidRPr="00496C27" w:rsidRDefault="007E4A22" w:rsidP="007E4A22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53C2FDBF" w14:textId="139E06C8" w:rsidR="007E4A22" w:rsidRPr="00496C27" w:rsidRDefault="007E4A22" w:rsidP="007E4A22">
            <w:pPr>
              <w:jc w:val="left"/>
            </w:pPr>
            <w:r w:rsidRPr="00EC1621">
              <w:t>25.5±9.6/-</w:t>
            </w:r>
          </w:p>
        </w:tc>
        <w:tc>
          <w:tcPr>
            <w:tcW w:w="698" w:type="dxa"/>
          </w:tcPr>
          <w:p w14:paraId="7A8D62F9" w14:textId="3076ED9D" w:rsidR="007E4A22" w:rsidRPr="00496C27" w:rsidRDefault="007E4A22" w:rsidP="007E4A22">
            <w:r w:rsidRPr="00EC1621">
              <w:t>5</w:t>
            </w:r>
          </w:p>
        </w:tc>
        <w:tc>
          <w:tcPr>
            <w:tcW w:w="1709" w:type="dxa"/>
          </w:tcPr>
          <w:p w14:paraId="1D1ADB74" w14:textId="739BC259" w:rsidR="007E4A22" w:rsidRDefault="00491EFB" w:rsidP="007E4A2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066FD" w14:paraId="5734340C" w14:textId="77777777" w:rsidTr="00CE557D">
        <w:tc>
          <w:tcPr>
            <w:tcW w:w="1304" w:type="dxa"/>
          </w:tcPr>
          <w:p w14:paraId="7139A17E" w14:textId="5D867A66" w:rsidR="007E4A22" w:rsidRPr="00496C27" w:rsidRDefault="007E4A22" w:rsidP="007E4A22">
            <w:r w:rsidRPr="00EC1621">
              <w:t>Harman</w:t>
            </w:r>
          </w:p>
        </w:tc>
        <w:tc>
          <w:tcPr>
            <w:tcW w:w="850" w:type="dxa"/>
          </w:tcPr>
          <w:p w14:paraId="4AF55C5A" w14:textId="0B127725" w:rsidR="007E4A22" w:rsidRPr="00496C27" w:rsidRDefault="007E4A22" w:rsidP="007E4A22">
            <w:r w:rsidRPr="00EC1621">
              <w:t>2017</w:t>
            </w:r>
          </w:p>
        </w:tc>
        <w:tc>
          <w:tcPr>
            <w:tcW w:w="1531" w:type="dxa"/>
          </w:tcPr>
          <w:p w14:paraId="41E4D305" w14:textId="71CEF706" w:rsidR="007E4A22" w:rsidRPr="00496C27" w:rsidRDefault="00CE557D" w:rsidP="007E4A22">
            <w:r>
              <w:t>C</w:t>
            </w:r>
            <w:r w:rsidR="007E4A22" w:rsidRPr="00EC1621">
              <w:t>ross-sectional</w:t>
            </w:r>
          </w:p>
        </w:tc>
        <w:tc>
          <w:tcPr>
            <w:tcW w:w="1183" w:type="dxa"/>
          </w:tcPr>
          <w:p w14:paraId="028036FE" w14:textId="43BACE65" w:rsidR="007E4A22" w:rsidRPr="00496C27" w:rsidRDefault="007E4A22" w:rsidP="007E4A22">
            <w:r w:rsidRPr="00EC1621">
              <w:t>Turkey</w:t>
            </w:r>
          </w:p>
        </w:tc>
        <w:tc>
          <w:tcPr>
            <w:tcW w:w="1474" w:type="dxa"/>
          </w:tcPr>
          <w:p w14:paraId="0BCA6F64" w14:textId="708CD227" w:rsidR="007E4A22" w:rsidRPr="00496C27" w:rsidRDefault="007E4A22" w:rsidP="007E4A22">
            <w:r w:rsidRPr="00EC1621">
              <w:t>AS/RA</w:t>
            </w:r>
          </w:p>
        </w:tc>
        <w:tc>
          <w:tcPr>
            <w:tcW w:w="967" w:type="dxa"/>
          </w:tcPr>
          <w:p w14:paraId="701FFCE2" w14:textId="65671DB9" w:rsidR="007E4A22" w:rsidRPr="00496C27" w:rsidRDefault="007E4A22" w:rsidP="007E4A22">
            <w:r w:rsidRPr="00EC1621">
              <w:t>40/27</w:t>
            </w:r>
          </w:p>
        </w:tc>
        <w:tc>
          <w:tcPr>
            <w:tcW w:w="1117" w:type="dxa"/>
          </w:tcPr>
          <w:p w14:paraId="16356BB9" w14:textId="3FEC3047" w:rsidR="007E4A22" w:rsidRPr="00496C27" w:rsidRDefault="007E4A22" w:rsidP="007E4A22">
            <w:r w:rsidRPr="00EC1621">
              <w:t>HC</w:t>
            </w:r>
          </w:p>
        </w:tc>
        <w:tc>
          <w:tcPr>
            <w:tcW w:w="966" w:type="dxa"/>
          </w:tcPr>
          <w:p w14:paraId="1A7245B1" w14:textId="6304E71D" w:rsidR="007E4A22" w:rsidRPr="00496C27" w:rsidRDefault="007E4A22" w:rsidP="007E4A22">
            <w:r w:rsidRPr="00EC1621">
              <w:t>30</w:t>
            </w:r>
          </w:p>
        </w:tc>
        <w:tc>
          <w:tcPr>
            <w:tcW w:w="2315" w:type="dxa"/>
          </w:tcPr>
          <w:p w14:paraId="2CE85498" w14:textId="4E231CC6" w:rsidR="007E4A22" w:rsidRPr="00496C27" w:rsidRDefault="007E4A22" w:rsidP="007E4A22">
            <w:pPr>
              <w:jc w:val="left"/>
            </w:pPr>
            <w:r w:rsidRPr="00EC1621">
              <w:t>43.37±9.55 and 45.63±11.76/42.13±4.93</w:t>
            </w:r>
          </w:p>
        </w:tc>
        <w:tc>
          <w:tcPr>
            <w:tcW w:w="698" w:type="dxa"/>
          </w:tcPr>
          <w:p w14:paraId="68021505" w14:textId="3413BE95" w:rsidR="007E4A22" w:rsidRPr="00496C27" w:rsidRDefault="007E4A22" w:rsidP="007E4A22">
            <w:r w:rsidRPr="00EC1621">
              <w:t>6</w:t>
            </w:r>
          </w:p>
        </w:tc>
        <w:tc>
          <w:tcPr>
            <w:tcW w:w="1709" w:type="dxa"/>
          </w:tcPr>
          <w:p w14:paraId="32ED5DCC" w14:textId="1D68967F" w:rsidR="007E4A22" w:rsidRDefault="00491EFB" w:rsidP="007E4A2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CE557D" w14:paraId="731EC108" w14:textId="77777777" w:rsidTr="00CE557D">
        <w:tc>
          <w:tcPr>
            <w:tcW w:w="1304" w:type="dxa"/>
          </w:tcPr>
          <w:p w14:paraId="77D89EDC" w14:textId="74832E1F" w:rsidR="00CE557D" w:rsidRPr="00496C27" w:rsidRDefault="00CE557D" w:rsidP="00CE557D">
            <w:proofErr w:type="spellStart"/>
            <w:r w:rsidRPr="00EC1621">
              <w:t>Baraliakos</w:t>
            </w:r>
            <w:proofErr w:type="spellEnd"/>
          </w:p>
        </w:tc>
        <w:tc>
          <w:tcPr>
            <w:tcW w:w="850" w:type="dxa"/>
          </w:tcPr>
          <w:p w14:paraId="4C534F4A" w14:textId="678D4CDA" w:rsidR="00CE557D" w:rsidRPr="00496C27" w:rsidRDefault="00CE557D" w:rsidP="00CE557D">
            <w:r w:rsidRPr="00EC1621">
              <w:t>2017</w:t>
            </w:r>
          </w:p>
        </w:tc>
        <w:tc>
          <w:tcPr>
            <w:tcW w:w="1531" w:type="dxa"/>
          </w:tcPr>
          <w:p w14:paraId="33159CFB" w14:textId="72267B0D" w:rsidR="00CE557D" w:rsidRPr="00496C27" w:rsidRDefault="00CE557D" w:rsidP="00CE557D">
            <w:r>
              <w:t>C</w:t>
            </w:r>
            <w:r w:rsidRPr="00EC1621">
              <w:t>ross-sectional</w:t>
            </w:r>
          </w:p>
        </w:tc>
        <w:tc>
          <w:tcPr>
            <w:tcW w:w="1183" w:type="dxa"/>
          </w:tcPr>
          <w:p w14:paraId="5F340D84" w14:textId="117E8FA2" w:rsidR="00CE557D" w:rsidRPr="00496C27" w:rsidRDefault="00CE557D" w:rsidP="00CE557D">
            <w:r w:rsidRPr="00EC1621">
              <w:t>Germany</w:t>
            </w:r>
          </w:p>
        </w:tc>
        <w:tc>
          <w:tcPr>
            <w:tcW w:w="1474" w:type="dxa"/>
          </w:tcPr>
          <w:p w14:paraId="6AF773F7" w14:textId="3F58E563" w:rsidR="00CE557D" w:rsidRPr="00496C27" w:rsidRDefault="00CE557D" w:rsidP="00CE557D">
            <w:proofErr w:type="spellStart"/>
            <w:r w:rsidRPr="00EC1621">
              <w:t>pSpA</w:t>
            </w:r>
            <w:proofErr w:type="spellEnd"/>
          </w:p>
        </w:tc>
        <w:tc>
          <w:tcPr>
            <w:tcW w:w="967" w:type="dxa"/>
          </w:tcPr>
          <w:p w14:paraId="3228C3F7" w14:textId="5064CEE5" w:rsidR="00CE557D" w:rsidRPr="00496C27" w:rsidRDefault="00CE557D" w:rsidP="00CE557D">
            <w:r w:rsidRPr="00EC1621">
              <w:t>30</w:t>
            </w:r>
          </w:p>
        </w:tc>
        <w:tc>
          <w:tcPr>
            <w:tcW w:w="1117" w:type="dxa"/>
          </w:tcPr>
          <w:p w14:paraId="60F2B0AC" w14:textId="46620F6B" w:rsidR="00CE557D" w:rsidRPr="00496C27" w:rsidRDefault="00CE557D" w:rsidP="00CE557D">
            <w:r w:rsidRPr="00EC1621">
              <w:t>non-</w:t>
            </w:r>
            <w:proofErr w:type="spellStart"/>
            <w:r w:rsidRPr="00EC1621">
              <w:t>SpA</w:t>
            </w:r>
            <w:proofErr w:type="spellEnd"/>
          </w:p>
        </w:tc>
        <w:tc>
          <w:tcPr>
            <w:tcW w:w="966" w:type="dxa"/>
          </w:tcPr>
          <w:p w14:paraId="59709D6F" w14:textId="3AF648C0" w:rsidR="00CE557D" w:rsidRPr="00496C27" w:rsidRDefault="00CE557D" w:rsidP="00CE557D">
            <w:r w:rsidRPr="00EC1621">
              <w:t>30</w:t>
            </w:r>
          </w:p>
        </w:tc>
        <w:tc>
          <w:tcPr>
            <w:tcW w:w="2315" w:type="dxa"/>
          </w:tcPr>
          <w:p w14:paraId="50549B31" w14:textId="1551AF2A" w:rsidR="00CE557D" w:rsidRPr="00496C27" w:rsidRDefault="00CE557D" w:rsidP="00CE557D">
            <w:pPr>
              <w:jc w:val="left"/>
            </w:pPr>
            <w:r w:rsidRPr="00EC1621">
              <w:t>37.5±5.9/36.9±7.7</w:t>
            </w:r>
          </w:p>
        </w:tc>
        <w:tc>
          <w:tcPr>
            <w:tcW w:w="698" w:type="dxa"/>
          </w:tcPr>
          <w:p w14:paraId="58D287E8" w14:textId="79B9A7AF" w:rsidR="00CE557D" w:rsidRPr="00496C27" w:rsidRDefault="00CE557D" w:rsidP="00CE557D">
            <w:r w:rsidRPr="00EC1621">
              <w:t>4</w:t>
            </w:r>
          </w:p>
        </w:tc>
        <w:tc>
          <w:tcPr>
            <w:tcW w:w="1709" w:type="dxa"/>
          </w:tcPr>
          <w:p w14:paraId="1FB4B8B5" w14:textId="6364166D" w:rsidR="00CE557D" w:rsidRDefault="00CE557D" w:rsidP="00CE557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CE557D" w14:paraId="216E21FA" w14:textId="77777777" w:rsidTr="00CE557D">
        <w:tc>
          <w:tcPr>
            <w:tcW w:w="1304" w:type="dxa"/>
          </w:tcPr>
          <w:p w14:paraId="6167E5B4" w14:textId="77777777" w:rsidR="00CE557D" w:rsidRPr="00496C27" w:rsidRDefault="00CE557D" w:rsidP="00CE557D">
            <w:r w:rsidRPr="000405EA">
              <w:t>Wink</w:t>
            </w:r>
          </w:p>
        </w:tc>
        <w:tc>
          <w:tcPr>
            <w:tcW w:w="850" w:type="dxa"/>
          </w:tcPr>
          <w:p w14:paraId="69E40EB8" w14:textId="77777777" w:rsidR="00CE557D" w:rsidRPr="00496C27" w:rsidRDefault="00CE557D" w:rsidP="00CE557D">
            <w:r w:rsidRPr="000405EA">
              <w:t>201</w:t>
            </w:r>
            <w:r>
              <w:t>7</w:t>
            </w:r>
          </w:p>
        </w:tc>
        <w:tc>
          <w:tcPr>
            <w:tcW w:w="1531" w:type="dxa"/>
          </w:tcPr>
          <w:p w14:paraId="6D158AFF" w14:textId="74A13D80" w:rsidR="00CE557D" w:rsidRPr="00496C27" w:rsidRDefault="00CE557D" w:rsidP="00CE557D">
            <w:r>
              <w:t>C</w:t>
            </w:r>
            <w:r w:rsidRPr="000405EA">
              <w:t>ohort</w:t>
            </w:r>
          </w:p>
        </w:tc>
        <w:tc>
          <w:tcPr>
            <w:tcW w:w="1183" w:type="dxa"/>
          </w:tcPr>
          <w:p w14:paraId="6E8256E3" w14:textId="77777777" w:rsidR="00CE557D" w:rsidRPr="00496C27" w:rsidRDefault="00CE557D" w:rsidP="00CE557D">
            <w:r w:rsidRPr="000405EA">
              <w:t>Netherland</w:t>
            </w:r>
          </w:p>
        </w:tc>
        <w:tc>
          <w:tcPr>
            <w:tcW w:w="1474" w:type="dxa"/>
          </w:tcPr>
          <w:p w14:paraId="194C4538" w14:textId="77777777" w:rsidR="00CE557D" w:rsidRPr="00496C27" w:rsidRDefault="00CE557D" w:rsidP="00CE557D">
            <w:r w:rsidRPr="000405EA">
              <w:t>AS</w:t>
            </w:r>
          </w:p>
        </w:tc>
        <w:tc>
          <w:tcPr>
            <w:tcW w:w="967" w:type="dxa"/>
          </w:tcPr>
          <w:p w14:paraId="1E082779" w14:textId="1AEFA8A6" w:rsidR="00CE557D" w:rsidRPr="00496C27" w:rsidRDefault="00CE557D" w:rsidP="00CE557D">
            <w:r w:rsidRPr="000405EA">
              <w:t>111</w:t>
            </w:r>
          </w:p>
        </w:tc>
        <w:tc>
          <w:tcPr>
            <w:tcW w:w="1117" w:type="dxa"/>
          </w:tcPr>
          <w:p w14:paraId="39DF144A" w14:textId="77777777" w:rsidR="00CE557D" w:rsidRPr="00496C27" w:rsidRDefault="00CE557D" w:rsidP="00CE557D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3E1A31BA" w14:textId="77777777" w:rsidR="00CE557D" w:rsidRPr="00496C27" w:rsidRDefault="00CE557D" w:rsidP="00CE557D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0DF2740E" w14:textId="77777777" w:rsidR="00CE557D" w:rsidRPr="00496C27" w:rsidRDefault="00CE557D" w:rsidP="00CE557D">
            <w:pPr>
              <w:jc w:val="left"/>
            </w:pPr>
            <w:r w:rsidRPr="000405EA">
              <w:t>42.9 ± 10.9/-</w:t>
            </w:r>
          </w:p>
        </w:tc>
        <w:tc>
          <w:tcPr>
            <w:tcW w:w="698" w:type="dxa"/>
          </w:tcPr>
          <w:p w14:paraId="295AFB81" w14:textId="77777777" w:rsidR="00CE557D" w:rsidRPr="00496C27" w:rsidRDefault="00CE557D" w:rsidP="00CE557D">
            <w:r w:rsidRPr="000405EA">
              <w:t>6</w:t>
            </w:r>
          </w:p>
        </w:tc>
        <w:tc>
          <w:tcPr>
            <w:tcW w:w="1709" w:type="dxa"/>
          </w:tcPr>
          <w:p w14:paraId="226F431B" w14:textId="77777777" w:rsidR="00CE557D" w:rsidRDefault="00CE557D" w:rsidP="00CE557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E0C5B" w14:paraId="0FFFEB45" w14:textId="77777777" w:rsidTr="00CE557D">
        <w:tc>
          <w:tcPr>
            <w:tcW w:w="1304" w:type="dxa"/>
          </w:tcPr>
          <w:p w14:paraId="04F30F6E" w14:textId="0FF9A825" w:rsidR="005E0C5B" w:rsidRPr="000405EA" w:rsidRDefault="005E0C5B" w:rsidP="005E0C5B">
            <w:proofErr w:type="spellStart"/>
            <w:r w:rsidRPr="005E0C5B">
              <w:t>Sudol-Szopinska</w:t>
            </w:r>
            <w:proofErr w:type="spellEnd"/>
          </w:p>
        </w:tc>
        <w:tc>
          <w:tcPr>
            <w:tcW w:w="850" w:type="dxa"/>
          </w:tcPr>
          <w:p w14:paraId="7BA3A043" w14:textId="449BA324" w:rsidR="005E0C5B" w:rsidRPr="000405EA" w:rsidRDefault="005E0C5B" w:rsidP="005E0C5B">
            <w:r w:rsidRPr="005E0C5B">
              <w:t>2014</w:t>
            </w:r>
          </w:p>
        </w:tc>
        <w:tc>
          <w:tcPr>
            <w:tcW w:w="1531" w:type="dxa"/>
          </w:tcPr>
          <w:p w14:paraId="4F48181C" w14:textId="019B674B" w:rsidR="005E0C5B" w:rsidRDefault="005E0C5B" w:rsidP="005E0C5B">
            <w:r w:rsidRPr="000E1664">
              <w:t>Cross-sectional</w:t>
            </w:r>
          </w:p>
        </w:tc>
        <w:tc>
          <w:tcPr>
            <w:tcW w:w="1183" w:type="dxa"/>
          </w:tcPr>
          <w:p w14:paraId="1BD1C80F" w14:textId="5EA308F2" w:rsidR="005E0C5B" w:rsidRPr="000405EA" w:rsidRDefault="005E0C5B" w:rsidP="005E0C5B">
            <w:r>
              <w:rPr>
                <w:rFonts w:hint="eastAsia"/>
              </w:rPr>
              <w:t>P</w:t>
            </w:r>
            <w:r>
              <w:t>oland</w:t>
            </w:r>
          </w:p>
        </w:tc>
        <w:tc>
          <w:tcPr>
            <w:tcW w:w="1474" w:type="dxa"/>
          </w:tcPr>
          <w:p w14:paraId="59F4B1C7" w14:textId="0F46B5F4" w:rsidR="005E0C5B" w:rsidRPr="000405EA" w:rsidRDefault="005E0C5B" w:rsidP="005E0C5B">
            <w:proofErr w:type="spellStart"/>
            <w:r w:rsidRPr="005E0C5B">
              <w:t>enthesitis</w:t>
            </w:r>
            <w:proofErr w:type="spellEnd"/>
          </w:p>
        </w:tc>
        <w:tc>
          <w:tcPr>
            <w:tcW w:w="967" w:type="dxa"/>
          </w:tcPr>
          <w:p w14:paraId="1B550054" w14:textId="6746DB34" w:rsidR="005E0C5B" w:rsidRPr="000405EA" w:rsidRDefault="00883895" w:rsidP="005E0C5B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117" w:type="dxa"/>
          </w:tcPr>
          <w:p w14:paraId="26FA529C" w14:textId="2FD99A53" w:rsidR="005E0C5B" w:rsidRDefault="005E0C5B" w:rsidP="005E0C5B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6C3FF812" w14:textId="4A02225E" w:rsidR="005E0C5B" w:rsidRDefault="005E0C5B" w:rsidP="005E0C5B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6D1CBCBA" w14:textId="2F460FB7" w:rsidR="005E0C5B" w:rsidRPr="000405EA" w:rsidRDefault="00883895" w:rsidP="005E0C5B">
            <w:pPr>
              <w:jc w:val="left"/>
            </w:pPr>
            <w:r w:rsidRPr="00E60CF0">
              <w:t>median 67.5 (range 41-93)/-</w:t>
            </w:r>
          </w:p>
        </w:tc>
        <w:tc>
          <w:tcPr>
            <w:tcW w:w="698" w:type="dxa"/>
          </w:tcPr>
          <w:p w14:paraId="028124E2" w14:textId="7805D50F" w:rsidR="005E0C5B" w:rsidRPr="000405EA" w:rsidRDefault="00883895" w:rsidP="005E0C5B">
            <w:r>
              <w:rPr>
                <w:rFonts w:hint="eastAsia"/>
              </w:rPr>
              <w:t>3</w:t>
            </w:r>
          </w:p>
        </w:tc>
        <w:tc>
          <w:tcPr>
            <w:tcW w:w="1709" w:type="dxa"/>
          </w:tcPr>
          <w:p w14:paraId="2F70A893" w14:textId="38D842F6" w:rsidR="005E0C5B" w:rsidRDefault="00883895" w:rsidP="005E0C5B">
            <w:pPr>
              <w:rPr>
                <w:rFonts w:hint="eastAsia"/>
              </w:rPr>
            </w:pPr>
            <w:r>
              <w:t>Embase</w:t>
            </w:r>
          </w:p>
        </w:tc>
      </w:tr>
      <w:tr w:rsidR="005E0C5B" w14:paraId="1BEA231C" w14:textId="77777777" w:rsidTr="00CE557D">
        <w:tc>
          <w:tcPr>
            <w:tcW w:w="1304" w:type="dxa"/>
          </w:tcPr>
          <w:p w14:paraId="2B1043FB" w14:textId="6D6AA701" w:rsidR="005E0C5B" w:rsidRPr="00496C27" w:rsidRDefault="005E0C5B" w:rsidP="005E0C5B">
            <w:proofErr w:type="spellStart"/>
            <w:r w:rsidRPr="00EC1621">
              <w:t>Wiell</w:t>
            </w:r>
            <w:proofErr w:type="spellEnd"/>
          </w:p>
        </w:tc>
        <w:tc>
          <w:tcPr>
            <w:tcW w:w="850" w:type="dxa"/>
          </w:tcPr>
          <w:p w14:paraId="2A0CC615" w14:textId="2F95BB63" w:rsidR="005E0C5B" w:rsidRPr="00496C27" w:rsidRDefault="005E0C5B" w:rsidP="005E0C5B">
            <w:r w:rsidRPr="00EC1621">
              <w:t>2012</w:t>
            </w:r>
          </w:p>
        </w:tc>
        <w:tc>
          <w:tcPr>
            <w:tcW w:w="1531" w:type="dxa"/>
          </w:tcPr>
          <w:p w14:paraId="4717DB8F" w14:textId="403A4FAC" w:rsidR="005E0C5B" w:rsidRPr="00496C27" w:rsidRDefault="005E0C5B" w:rsidP="005E0C5B">
            <w:r>
              <w:t>C</w:t>
            </w:r>
            <w:r w:rsidRPr="00EC1621">
              <w:t>ross-sectional</w:t>
            </w:r>
          </w:p>
        </w:tc>
        <w:tc>
          <w:tcPr>
            <w:tcW w:w="1183" w:type="dxa"/>
          </w:tcPr>
          <w:p w14:paraId="794EE52C" w14:textId="7CF594F4" w:rsidR="005E0C5B" w:rsidRPr="00496C27" w:rsidRDefault="005E0C5B" w:rsidP="005E0C5B">
            <w:r w:rsidRPr="00EC1621">
              <w:t>Denmark</w:t>
            </w:r>
          </w:p>
        </w:tc>
        <w:tc>
          <w:tcPr>
            <w:tcW w:w="1474" w:type="dxa"/>
          </w:tcPr>
          <w:p w14:paraId="62BABC39" w14:textId="7460494D" w:rsidR="005E0C5B" w:rsidRPr="00496C27" w:rsidRDefault="005E0C5B" w:rsidP="005E0C5B">
            <w:proofErr w:type="spellStart"/>
            <w:r w:rsidRPr="00EC1621">
              <w:t>SpA</w:t>
            </w:r>
            <w:proofErr w:type="spellEnd"/>
          </w:p>
        </w:tc>
        <w:tc>
          <w:tcPr>
            <w:tcW w:w="967" w:type="dxa"/>
          </w:tcPr>
          <w:p w14:paraId="30D3BEA2" w14:textId="2CE90822" w:rsidR="005E0C5B" w:rsidRPr="00496C27" w:rsidRDefault="005E0C5B" w:rsidP="005E0C5B">
            <w:r w:rsidRPr="00EC1621">
              <w:t>12</w:t>
            </w:r>
          </w:p>
        </w:tc>
        <w:tc>
          <w:tcPr>
            <w:tcW w:w="1117" w:type="dxa"/>
          </w:tcPr>
          <w:p w14:paraId="46452438" w14:textId="02E9CF41" w:rsidR="005E0C5B" w:rsidRPr="00496C27" w:rsidRDefault="005E0C5B" w:rsidP="005E0C5B">
            <w:r w:rsidRPr="00EC1621">
              <w:t>non-</w:t>
            </w:r>
            <w:proofErr w:type="spellStart"/>
            <w:r w:rsidRPr="00EC1621">
              <w:t>SpA</w:t>
            </w:r>
            <w:proofErr w:type="spellEnd"/>
          </w:p>
        </w:tc>
        <w:tc>
          <w:tcPr>
            <w:tcW w:w="966" w:type="dxa"/>
          </w:tcPr>
          <w:p w14:paraId="658B4A3D" w14:textId="5EC0AE5A" w:rsidR="005E0C5B" w:rsidRPr="00496C27" w:rsidRDefault="005E0C5B" w:rsidP="005E0C5B">
            <w:r w:rsidRPr="00EC1621">
              <w:t>15</w:t>
            </w:r>
          </w:p>
        </w:tc>
        <w:tc>
          <w:tcPr>
            <w:tcW w:w="2315" w:type="dxa"/>
          </w:tcPr>
          <w:p w14:paraId="2BABF475" w14:textId="20EDA650" w:rsidR="005E0C5B" w:rsidRPr="00496C27" w:rsidRDefault="005E0C5B" w:rsidP="005E0C5B">
            <w:pPr>
              <w:jc w:val="left"/>
            </w:pPr>
            <w:r w:rsidRPr="00EC1621">
              <w:t>median 38.5 (range 27-59)/47 (31-60)</w:t>
            </w:r>
          </w:p>
        </w:tc>
        <w:tc>
          <w:tcPr>
            <w:tcW w:w="698" w:type="dxa"/>
          </w:tcPr>
          <w:p w14:paraId="7ECDEE5D" w14:textId="58121FF5" w:rsidR="005E0C5B" w:rsidRPr="00496C27" w:rsidRDefault="005E0C5B" w:rsidP="005E0C5B">
            <w:r w:rsidRPr="00EC1621">
              <w:t>5</w:t>
            </w:r>
          </w:p>
        </w:tc>
        <w:tc>
          <w:tcPr>
            <w:tcW w:w="1709" w:type="dxa"/>
          </w:tcPr>
          <w:p w14:paraId="3D3E5906" w14:textId="04BA6F88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5E0C5B" w14:paraId="097BE059" w14:textId="77777777" w:rsidTr="00CE557D">
        <w:tc>
          <w:tcPr>
            <w:tcW w:w="1304" w:type="dxa"/>
          </w:tcPr>
          <w:p w14:paraId="74EDE1B8" w14:textId="3030BEDD" w:rsidR="005E0C5B" w:rsidRPr="00496C27" w:rsidRDefault="005E0C5B" w:rsidP="005E0C5B">
            <w:r w:rsidRPr="00EC1621">
              <w:t>Hamdi</w:t>
            </w:r>
          </w:p>
        </w:tc>
        <w:tc>
          <w:tcPr>
            <w:tcW w:w="850" w:type="dxa"/>
          </w:tcPr>
          <w:p w14:paraId="64F933B9" w14:textId="5916F642" w:rsidR="005E0C5B" w:rsidRPr="00496C27" w:rsidRDefault="005E0C5B" w:rsidP="005E0C5B">
            <w:r w:rsidRPr="00EC1621">
              <w:t>2011</w:t>
            </w:r>
          </w:p>
        </w:tc>
        <w:tc>
          <w:tcPr>
            <w:tcW w:w="1531" w:type="dxa"/>
          </w:tcPr>
          <w:p w14:paraId="47421EFE" w14:textId="04309317" w:rsidR="005E0C5B" w:rsidRPr="00496C27" w:rsidRDefault="005E0C5B" w:rsidP="005E0C5B">
            <w:r>
              <w:t>C</w:t>
            </w:r>
            <w:r w:rsidRPr="00EC1621">
              <w:t>ross-sectional</w:t>
            </w:r>
          </w:p>
        </w:tc>
        <w:tc>
          <w:tcPr>
            <w:tcW w:w="1183" w:type="dxa"/>
          </w:tcPr>
          <w:p w14:paraId="4EABC77F" w14:textId="433781AA" w:rsidR="005E0C5B" w:rsidRPr="00496C27" w:rsidRDefault="005E0C5B" w:rsidP="005E0C5B">
            <w:r w:rsidRPr="00EC1621">
              <w:t>Tunisia</w:t>
            </w:r>
          </w:p>
        </w:tc>
        <w:tc>
          <w:tcPr>
            <w:tcW w:w="1474" w:type="dxa"/>
          </w:tcPr>
          <w:p w14:paraId="2F112915" w14:textId="43763B16" w:rsidR="005E0C5B" w:rsidRPr="00496C27" w:rsidRDefault="005E0C5B" w:rsidP="005E0C5B">
            <w:r w:rsidRPr="00EC1621">
              <w:t>AS</w:t>
            </w:r>
          </w:p>
        </w:tc>
        <w:tc>
          <w:tcPr>
            <w:tcW w:w="967" w:type="dxa"/>
          </w:tcPr>
          <w:p w14:paraId="4061CB38" w14:textId="29C59D26" w:rsidR="005E0C5B" w:rsidRPr="00496C27" w:rsidRDefault="005E0C5B" w:rsidP="005E0C5B">
            <w:r w:rsidRPr="00EC1621">
              <w:t>60</w:t>
            </w:r>
          </w:p>
        </w:tc>
        <w:tc>
          <w:tcPr>
            <w:tcW w:w="1117" w:type="dxa"/>
          </w:tcPr>
          <w:p w14:paraId="02BDECDA" w14:textId="09CCD631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4B3421F0" w14:textId="1241C8D4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2A06DD9E" w14:textId="1D2A92B3" w:rsidR="005E0C5B" w:rsidRPr="00496C27" w:rsidRDefault="005E0C5B" w:rsidP="005E0C5B">
            <w:pPr>
              <w:jc w:val="left"/>
            </w:pPr>
            <w:r w:rsidRPr="00EC1621">
              <w:t>36±11/-</w:t>
            </w:r>
          </w:p>
        </w:tc>
        <w:tc>
          <w:tcPr>
            <w:tcW w:w="698" w:type="dxa"/>
          </w:tcPr>
          <w:p w14:paraId="6470B051" w14:textId="054A92FB" w:rsidR="005E0C5B" w:rsidRPr="00496C27" w:rsidRDefault="005E0C5B" w:rsidP="005E0C5B">
            <w:r w:rsidRPr="00EC1621">
              <w:t>3</w:t>
            </w:r>
          </w:p>
        </w:tc>
        <w:tc>
          <w:tcPr>
            <w:tcW w:w="1709" w:type="dxa"/>
          </w:tcPr>
          <w:p w14:paraId="5228FCED" w14:textId="515FCAC3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E0C5B" w14:paraId="4D9524B1" w14:textId="77777777" w:rsidTr="00CE557D">
        <w:tc>
          <w:tcPr>
            <w:tcW w:w="1304" w:type="dxa"/>
          </w:tcPr>
          <w:p w14:paraId="46444633" w14:textId="18F55245" w:rsidR="005E0C5B" w:rsidRPr="00496C27" w:rsidRDefault="005E0C5B" w:rsidP="005E0C5B">
            <w:r w:rsidRPr="00EC1621">
              <w:t>Spadaro</w:t>
            </w:r>
          </w:p>
        </w:tc>
        <w:tc>
          <w:tcPr>
            <w:tcW w:w="850" w:type="dxa"/>
          </w:tcPr>
          <w:p w14:paraId="4445F7C1" w14:textId="1661E58E" w:rsidR="005E0C5B" w:rsidRPr="00496C27" w:rsidRDefault="005E0C5B" w:rsidP="005E0C5B">
            <w:r w:rsidRPr="00EC1621">
              <w:t>2011</w:t>
            </w:r>
          </w:p>
        </w:tc>
        <w:tc>
          <w:tcPr>
            <w:tcW w:w="1531" w:type="dxa"/>
          </w:tcPr>
          <w:p w14:paraId="4B3E902A" w14:textId="0B193ACE" w:rsidR="005E0C5B" w:rsidRPr="00496C27" w:rsidRDefault="005E0C5B" w:rsidP="005E0C5B">
            <w:r>
              <w:t>C</w:t>
            </w:r>
            <w:r w:rsidRPr="00EC1621">
              <w:t>ross-sectional</w:t>
            </w:r>
          </w:p>
        </w:tc>
        <w:tc>
          <w:tcPr>
            <w:tcW w:w="1183" w:type="dxa"/>
          </w:tcPr>
          <w:p w14:paraId="3A2D680F" w14:textId="35B3F231" w:rsidR="005E0C5B" w:rsidRPr="00496C27" w:rsidRDefault="005E0C5B" w:rsidP="005E0C5B">
            <w:r w:rsidRPr="00EC1621">
              <w:t>Italy</w:t>
            </w:r>
          </w:p>
        </w:tc>
        <w:tc>
          <w:tcPr>
            <w:tcW w:w="1474" w:type="dxa"/>
          </w:tcPr>
          <w:p w14:paraId="7AFDE841" w14:textId="535F1858" w:rsidR="005E0C5B" w:rsidRPr="00496C27" w:rsidRDefault="005E0C5B" w:rsidP="005E0C5B">
            <w:r w:rsidRPr="00EC1621">
              <w:t>AS</w:t>
            </w:r>
          </w:p>
        </w:tc>
        <w:tc>
          <w:tcPr>
            <w:tcW w:w="967" w:type="dxa"/>
          </w:tcPr>
          <w:p w14:paraId="79C3F986" w14:textId="0235B9F2" w:rsidR="005E0C5B" w:rsidRPr="00496C27" w:rsidRDefault="005E0C5B" w:rsidP="005E0C5B">
            <w:r w:rsidRPr="00EC1621">
              <w:t>36</w:t>
            </w:r>
          </w:p>
        </w:tc>
        <w:tc>
          <w:tcPr>
            <w:tcW w:w="1117" w:type="dxa"/>
          </w:tcPr>
          <w:p w14:paraId="6E4889E1" w14:textId="00C23B3F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6FDE74D9" w14:textId="36678547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44358944" w14:textId="622B2173" w:rsidR="005E0C5B" w:rsidRPr="00496C27" w:rsidRDefault="005E0C5B" w:rsidP="005E0C5B">
            <w:pPr>
              <w:jc w:val="left"/>
            </w:pPr>
            <w:r w:rsidRPr="00EC1621">
              <w:t>mean 51.3 (range 23-75)/-</w:t>
            </w:r>
          </w:p>
        </w:tc>
        <w:tc>
          <w:tcPr>
            <w:tcW w:w="698" w:type="dxa"/>
          </w:tcPr>
          <w:p w14:paraId="54DFC6D9" w14:textId="2BAF1CE3" w:rsidR="005E0C5B" w:rsidRPr="00496C27" w:rsidRDefault="005E0C5B" w:rsidP="005E0C5B">
            <w:r w:rsidRPr="00EC1621">
              <w:t>4</w:t>
            </w:r>
          </w:p>
        </w:tc>
        <w:tc>
          <w:tcPr>
            <w:tcW w:w="1709" w:type="dxa"/>
          </w:tcPr>
          <w:p w14:paraId="27DC682C" w14:textId="66B17752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E0C5B" w14:paraId="511D8F2E" w14:textId="77777777" w:rsidTr="00CE557D">
        <w:tc>
          <w:tcPr>
            <w:tcW w:w="1304" w:type="dxa"/>
          </w:tcPr>
          <w:p w14:paraId="77A43608" w14:textId="77F3EE5A" w:rsidR="005E0C5B" w:rsidRPr="00496C27" w:rsidRDefault="005E0C5B" w:rsidP="005E0C5B">
            <w:proofErr w:type="spellStart"/>
            <w:r w:rsidRPr="00EC1621">
              <w:t>Feydy</w:t>
            </w:r>
            <w:proofErr w:type="spellEnd"/>
          </w:p>
        </w:tc>
        <w:tc>
          <w:tcPr>
            <w:tcW w:w="850" w:type="dxa"/>
          </w:tcPr>
          <w:p w14:paraId="71B9D5D4" w14:textId="640BF43F" w:rsidR="005E0C5B" w:rsidRPr="00496C27" w:rsidRDefault="005E0C5B" w:rsidP="005E0C5B">
            <w:r w:rsidRPr="00EC1621">
              <w:t>2011</w:t>
            </w:r>
          </w:p>
        </w:tc>
        <w:tc>
          <w:tcPr>
            <w:tcW w:w="1531" w:type="dxa"/>
          </w:tcPr>
          <w:p w14:paraId="014D08DA" w14:textId="3D1E4932" w:rsidR="005E0C5B" w:rsidRPr="00496C27" w:rsidRDefault="005E0C5B" w:rsidP="005E0C5B">
            <w:r>
              <w:t>C</w:t>
            </w:r>
            <w:r w:rsidRPr="00EC1621">
              <w:t>ross-sectional</w:t>
            </w:r>
          </w:p>
        </w:tc>
        <w:tc>
          <w:tcPr>
            <w:tcW w:w="1183" w:type="dxa"/>
          </w:tcPr>
          <w:p w14:paraId="035936CA" w14:textId="2E1A635D" w:rsidR="005E0C5B" w:rsidRPr="00496C27" w:rsidRDefault="005E0C5B" w:rsidP="005E0C5B">
            <w:r w:rsidRPr="00EC1621">
              <w:t>France</w:t>
            </w:r>
          </w:p>
        </w:tc>
        <w:tc>
          <w:tcPr>
            <w:tcW w:w="1474" w:type="dxa"/>
          </w:tcPr>
          <w:p w14:paraId="1097A194" w14:textId="4562B7A2" w:rsidR="005E0C5B" w:rsidRPr="00496C27" w:rsidRDefault="005E0C5B" w:rsidP="005E0C5B">
            <w:proofErr w:type="spellStart"/>
            <w:proofErr w:type="gramStart"/>
            <w:r w:rsidRPr="00EC1621">
              <w:t>SpA</w:t>
            </w:r>
            <w:proofErr w:type="spellEnd"/>
            <w:r w:rsidRPr="00EC1621">
              <w:t>(</w:t>
            </w:r>
            <w:proofErr w:type="gramEnd"/>
            <w:r w:rsidRPr="00EC1621">
              <w:t>Amor)</w:t>
            </w:r>
          </w:p>
        </w:tc>
        <w:tc>
          <w:tcPr>
            <w:tcW w:w="967" w:type="dxa"/>
          </w:tcPr>
          <w:p w14:paraId="241E6099" w14:textId="772B9B50" w:rsidR="005E0C5B" w:rsidRPr="00496C27" w:rsidRDefault="005E0C5B" w:rsidP="005E0C5B">
            <w:r w:rsidRPr="00EC1621">
              <w:t>51</w:t>
            </w:r>
          </w:p>
        </w:tc>
        <w:tc>
          <w:tcPr>
            <w:tcW w:w="1117" w:type="dxa"/>
          </w:tcPr>
          <w:p w14:paraId="3C6CA023" w14:textId="5EF2479E" w:rsidR="005E0C5B" w:rsidRPr="00496C27" w:rsidRDefault="005E0C5B" w:rsidP="005E0C5B">
            <w:r w:rsidRPr="00EC1621">
              <w:t>non-IBP</w:t>
            </w:r>
          </w:p>
        </w:tc>
        <w:tc>
          <w:tcPr>
            <w:tcW w:w="966" w:type="dxa"/>
          </w:tcPr>
          <w:p w14:paraId="2E482081" w14:textId="0FB26679" w:rsidR="005E0C5B" w:rsidRPr="00496C27" w:rsidRDefault="005E0C5B" w:rsidP="005E0C5B">
            <w:r w:rsidRPr="00EC1621">
              <w:t>24</w:t>
            </w:r>
          </w:p>
        </w:tc>
        <w:tc>
          <w:tcPr>
            <w:tcW w:w="2315" w:type="dxa"/>
          </w:tcPr>
          <w:p w14:paraId="2013BAC6" w14:textId="4A11DCEA" w:rsidR="005E0C5B" w:rsidRPr="00496C27" w:rsidRDefault="005E0C5B" w:rsidP="005E0C5B">
            <w:pPr>
              <w:jc w:val="left"/>
            </w:pPr>
            <w:r w:rsidRPr="00EC1621">
              <w:t xml:space="preserve">median 45 </w:t>
            </w:r>
            <w:proofErr w:type="gramStart"/>
            <w:r w:rsidRPr="00EC1621">
              <w:t>( range</w:t>
            </w:r>
            <w:proofErr w:type="gramEnd"/>
            <w:r w:rsidRPr="00EC1621">
              <w:t xml:space="preserve"> 35-64) and 50 (37-59) and43 (39-49)/50 (42-55)</w:t>
            </w:r>
          </w:p>
        </w:tc>
        <w:tc>
          <w:tcPr>
            <w:tcW w:w="698" w:type="dxa"/>
          </w:tcPr>
          <w:p w14:paraId="2FF10377" w14:textId="2A54D640" w:rsidR="005E0C5B" w:rsidRPr="00496C27" w:rsidRDefault="005E0C5B" w:rsidP="005E0C5B">
            <w:r w:rsidRPr="00EC1621">
              <w:t>5</w:t>
            </w:r>
          </w:p>
        </w:tc>
        <w:tc>
          <w:tcPr>
            <w:tcW w:w="1709" w:type="dxa"/>
          </w:tcPr>
          <w:p w14:paraId="4C1EB549" w14:textId="7F227CEA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E0C5B" w14:paraId="4D018981" w14:textId="77777777" w:rsidTr="00CE557D">
        <w:tc>
          <w:tcPr>
            <w:tcW w:w="1304" w:type="dxa"/>
          </w:tcPr>
          <w:p w14:paraId="113D6F30" w14:textId="77777777" w:rsidR="005E0C5B" w:rsidRPr="00496C27" w:rsidRDefault="005E0C5B" w:rsidP="005E0C5B">
            <w:proofErr w:type="spellStart"/>
            <w:r w:rsidRPr="00EC1621">
              <w:t>Naredo</w:t>
            </w:r>
            <w:proofErr w:type="spellEnd"/>
          </w:p>
        </w:tc>
        <w:tc>
          <w:tcPr>
            <w:tcW w:w="850" w:type="dxa"/>
          </w:tcPr>
          <w:p w14:paraId="7CDF4EFD" w14:textId="77777777" w:rsidR="005E0C5B" w:rsidRPr="00496C27" w:rsidRDefault="005E0C5B" w:rsidP="005E0C5B">
            <w:r w:rsidRPr="00EC1621">
              <w:t>201</w:t>
            </w:r>
            <w:r>
              <w:t>0</w:t>
            </w:r>
          </w:p>
        </w:tc>
        <w:tc>
          <w:tcPr>
            <w:tcW w:w="1531" w:type="dxa"/>
          </w:tcPr>
          <w:p w14:paraId="1DE635DA" w14:textId="7B7F68FE" w:rsidR="005E0C5B" w:rsidRPr="00496C27" w:rsidRDefault="005E0C5B" w:rsidP="005E0C5B">
            <w:r w:rsidRPr="000E1664">
              <w:t>Cohort</w:t>
            </w:r>
          </w:p>
        </w:tc>
        <w:tc>
          <w:tcPr>
            <w:tcW w:w="1183" w:type="dxa"/>
          </w:tcPr>
          <w:p w14:paraId="23AC9C14" w14:textId="77777777" w:rsidR="005E0C5B" w:rsidRPr="00496C27" w:rsidRDefault="005E0C5B" w:rsidP="005E0C5B">
            <w:r w:rsidRPr="00EC1621">
              <w:t>Spain</w:t>
            </w:r>
          </w:p>
        </w:tc>
        <w:tc>
          <w:tcPr>
            <w:tcW w:w="1474" w:type="dxa"/>
          </w:tcPr>
          <w:p w14:paraId="2FEC615D" w14:textId="77777777" w:rsidR="005E0C5B" w:rsidRPr="00496C27" w:rsidRDefault="005E0C5B" w:rsidP="005E0C5B">
            <w:proofErr w:type="spellStart"/>
            <w:proofErr w:type="gramStart"/>
            <w:r w:rsidRPr="00EC1621">
              <w:t>SpA</w:t>
            </w:r>
            <w:proofErr w:type="spellEnd"/>
            <w:r w:rsidRPr="00EC1621">
              <w:t>(</w:t>
            </w:r>
            <w:proofErr w:type="gramEnd"/>
            <w:r w:rsidRPr="00EC1621">
              <w:t>ESSG)</w:t>
            </w:r>
          </w:p>
        </w:tc>
        <w:tc>
          <w:tcPr>
            <w:tcW w:w="967" w:type="dxa"/>
          </w:tcPr>
          <w:p w14:paraId="1A600C2C" w14:textId="77777777" w:rsidR="005E0C5B" w:rsidRPr="00496C27" w:rsidRDefault="005E0C5B" w:rsidP="005E0C5B">
            <w:r w:rsidRPr="00EC1621">
              <w:t>327</w:t>
            </w:r>
          </w:p>
        </w:tc>
        <w:tc>
          <w:tcPr>
            <w:tcW w:w="1117" w:type="dxa"/>
          </w:tcPr>
          <w:p w14:paraId="71BFB039" w14:textId="77777777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61D87C68" w14:textId="77777777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49298BCE" w14:textId="77777777" w:rsidR="005E0C5B" w:rsidRPr="00496C27" w:rsidRDefault="005E0C5B" w:rsidP="005E0C5B">
            <w:pPr>
              <w:jc w:val="left"/>
            </w:pPr>
            <w:r w:rsidRPr="00EC1621">
              <w:t>44.5±11.3/-</w:t>
            </w:r>
          </w:p>
        </w:tc>
        <w:tc>
          <w:tcPr>
            <w:tcW w:w="698" w:type="dxa"/>
          </w:tcPr>
          <w:p w14:paraId="59E5387F" w14:textId="77777777" w:rsidR="005E0C5B" w:rsidRPr="00496C27" w:rsidRDefault="005E0C5B" w:rsidP="005E0C5B">
            <w:r w:rsidRPr="00EC1621">
              <w:t>5</w:t>
            </w:r>
          </w:p>
        </w:tc>
        <w:tc>
          <w:tcPr>
            <w:tcW w:w="1709" w:type="dxa"/>
          </w:tcPr>
          <w:p w14:paraId="49B55819" w14:textId="142CEFDF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E0C5B" w14:paraId="0530D69C" w14:textId="77777777" w:rsidTr="00CE557D">
        <w:tc>
          <w:tcPr>
            <w:tcW w:w="1304" w:type="dxa"/>
          </w:tcPr>
          <w:p w14:paraId="1B3C5955" w14:textId="392B215E" w:rsidR="005E0C5B" w:rsidRPr="00496C27" w:rsidRDefault="005E0C5B" w:rsidP="005E0C5B">
            <w:proofErr w:type="spellStart"/>
            <w:r w:rsidRPr="000405EA">
              <w:t>Kiris</w:t>
            </w:r>
            <w:proofErr w:type="spellEnd"/>
          </w:p>
        </w:tc>
        <w:tc>
          <w:tcPr>
            <w:tcW w:w="850" w:type="dxa"/>
          </w:tcPr>
          <w:p w14:paraId="753BC880" w14:textId="46ABEE7C" w:rsidR="005E0C5B" w:rsidRPr="00496C27" w:rsidRDefault="005E0C5B" w:rsidP="005E0C5B">
            <w:r w:rsidRPr="000405EA">
              <w:t>2006</w:t>
            </w:r>
          </w:p>
        </w:tc>
        <w:tc>
          <w:tcPr>
            <w:tcW w:w="1531" w:type="dxa"/>
          </w:tcPr>
          <w:p w14:paraId="1187CEB0" w14:textId="209C6849" w:rsidR="005E0C5B" w:rsidRPr="00496C27" w:rsidRDefault="005E0C5B" w:rsidP="005E0C5B">
            <w:r>
              <w:t>C</w:t>
            </w:r>
            <w:r w:rsidRPr="000405EA">
              <w:t>ross-sectional</w:t>
            </w:r>
          </w:p>
        </w:tc>
        <w:tc>
          <w:tcPr>
            <w:tcW w:w="1183" w:type="dxa"/>
          </w:tcPr>
          <w:p w14:paraId="2210F6E7" w14:textId="200BAE55" w:rsidR="005E0C5B" w:rsidRPr="00496C27" w:rsidRDefault="005E0C5B" w:rsidP="005E0C5B">
            <w:r w:rsidRPr="000405EA">
              <w:t>Turkey</w:t>
            </w:r>
          </w:p>
        </w:tc>
        <w:tc>
          <w:tcPr>
            <w:tcW w:w="1474" w:type="dxa"/>
          </w:tcPr>
          <w:p w14:paraId="7FDCC1E6" w14:textId="7B2BC898" w:rsidR="005E0C5B" w:rsidRPr="00496C27" w:rsidRDefault="005E0C5B" w:rsidP="005E0C5B">
            <w:r w:rsidRPr="000405EA">
              <w:t>AS</w:t>
            </w:r>
          </w:p>
        </w:tc>
        <w:tc>
          <w:tcPr>
            <w:tcW w:w="967" w:type="dxa"/>
          </w:tcPr>
          <w:p w14:paraId="5307876B" w14:textId="59BB67A1" w:rsidR="005E0C5B" w:rsidRPr="00496C27" w:rsidRDefault="005E0C5B" w:rsidP="005E0C5B">
            <w:r w:rsidRPr="000405EA">
              <w:t>30</w:t>
            </w:r>
          </w:p>
        </w:tc>
        <w:tc>
          <w:tcPr>
            <w:tcW w:w="1117" w:type="dxa"/>
          </w:tcPr>
          <w:p w14:paraId="62E2FF3E" w14:textId="5F307AB7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3966D287" w14:textId="61E096BF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8A75930" w14:textId="0583616F" w:rsidR="005E0C5B" w:rsidRPr="00496C27" w:rsidRDefault="005E0C5B" w:rsidP="005E0C5B">
            <w:pPr>
              <w:jc w:val="left"/>
            </w:pPr>
            <w:r w:rsidRPr="000405EA">
              <w:t>34.1±6.5/-</w:t>
            </w:r>
          </w:p>
        </w:tc>
        <w:tc>
          <w:tcPr>
            <w:tcW w:w="698" w:type="dxa"/>
          </w:tcPr>
          <w:p w14:paraId="07155F9B" w14:textId="1C3D9FEA" w:rsidR="005E0C5B" w:rsidRPr="00496C27" w:rsidRDefault="005E0C5B" w:rsidP="005E0C5B">
            <w:r w:rsidRPr="000405EA">
              <w:t>3</w:t>
            </w:r>
          </w:p>
        </w:tc>
        <w:tc>
          <w:tcPr>
            <w:tcW w:w="1709" w:type="dxa"/>
          </w:tcPr>
          <w:p w14:paraId="5A0176A1" w14:textId="6F75EC07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E0C5B" w14:paraId="619DD5B0" w14:textId="77777777" w:rsidTr="00CE557D">
        <w:tc>
          <w:tcPr>
            <w:tcW w:w="1304" w:type="dxa"/>
          </w:tcPr>
          <w:p w14:paraId="3DD8867C" w14:textId="032C9D84" w:rsidR="005E0C5B" w:rsidRPr="00496C27" w:rsidRDefault="005E0C5B" w:rsidP="005E0C5B">
            <w:r w:rsidRPr="000405EA">
              <w:t>Balint</w:t>
            </w:r>
          </w:p>
        </w:tc>
        <w:tc>
          <w:tcPr>
            <w:tcW w:w="850" w:type="dxa"/>
          </w:tcPr>
          <w:p w14:paraId="36AC1AF0" w14:textId="61A38BB2" w:rsidR="005E0C5B" w:rsidRPr="00496C27" w:rsidRDefault="005E0C5B" w:rsidP="005E0C5B">
            <w:r w:rsidRPr="000405EA">
              <w:t>2002</w:t>
            </w:r>
          </w:p>
        </w:tc>
        <w:tc>
          <w:tcPr>
            <w:tcW w:w="1531" w:type="dxa"/>
          </w:tcPr>
          <w:p w14:paraId="03924581" w14:textId="04D1091A" w:rsidR="005E0C5B" w:rsidRPr="00496C27" w:rsidRDefault="005E0C5B" w:rsidP="005E0C5B">
            <w:r>
              <w:t>C</w:t>
            </w:r>
            <w:r w:rsidRPr="000405EA">
              <w:t>ross-sectional</w:t>
            </w:r>
          </w:p>
        </w:tc>
        <w:tc>
          <w:tcPr>
            <w:tcW w:w="1183" w:type="dxa"/>
          </w:tcPr>
          <w:p w14:paraId="1D8110F3" w14:textId="74BCF3A3" w:rsidR="005E0C5B" w:rsidRPr="00496C27" w:rsidRDefault="005E0C5B" w:rsidP="005E0C5B">
            <w:r w:rsidRPr="000405EA">
              <w:t>United Kingdom</w:t>
            </w:r>
          </w:p>
        </w:tc>
        <w:tc>
          <w:tcPr>
            <w:tcW w:w="1474" w:type="dxa"/>
          </w:tcPr>
          <w:p w14:paraId="7B73FEC2" w14:textId="0FDB9DB8" w:rsidR="005E0C5B" w:rsidRPr="00496C27" w:rsidRDefault="005E0C5B" w:rsidP="005E0C5B">
            <w:proofErr w:type="spellStart"/>
            <w:r w:rsidRPr="000405EA">
              <w:t>SpA</w:t>
            </w:r>
            <w:proofErr w:type="spellEnd"/>
          </w:p>
        </w:tc>
        <w:tc>
          <w:tcPr>
            <w:tcW w:w="967" w:type="dxa"/>
          </w:tcPr>
          <w:p w14:paraId="2C01596E" w14:textId="773E45BA" w:rsidR="005E0C5B" w:rsidRPr="00496C27" w:rsidRDefault="005E0C5B" w:rsidP="005E0C5B">
            <w:r w:rsidRPr="000405EA">
              <w:t>35</w:t>
            </w:r>
          </w:p>
        </w:tc>
        <w:tc>
          <w:tcPr>
            <w:tcW w:w="1117" w:type="dxa"/>
          </w:tcPr>
          <w:p w14:paraId="4AD09BAA" w14:textId="0003F62E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3FF0A645" w14:textId="3307FF8E" w:rsidR="005E0C5B" w:rsidRPr="00496C27" w:rsidRDefault="005E0C5B" w:rsidP="005E0C5B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0E2772EC" w14:textId="2B05DF04" w:rsidR="005E0C5B" w:rsidRPr="00496C27" w:rsidRDefault="005E0C5B" w:rsidP="005E0C5B">
            <w:pPr>
              <w:jc w:val="left"/>
            </w:pPr>
            <w:r w:rsidRPr="000405EA">
              <w:t>mean 48 (median 49.3)/-</w:t>
            </w:r>
          </w:p>
        </w:tc>
        <w:tc>
          <w:tcPr>
            <w:tcW w:w="698" w:type="dxa"/>
          </w:tcPr>
          <w:p w14:paraId="1A7070A6" w14:textId="1B496C67" w:rsidR="005E0C5B" w:rsidRPr="00496C27" w:rsidRDefault="005E0C5B" w:rsidP="005E0C5B">
            <w:r w:rsidRPr="000405EA">
              <w:t>5</w:t>
            </w:r>
          </w:p>
        </w:tc>
        <w:tc>
          <w:tcPr>
            <w:tcW w:w="1709" w:type="dxa"/>
          </w:tcPr>
          <w:p w14:paraId="669E4A86" w14:textId="128D5946" w:rsidR="005E0C5B" w:rsidRDefault="005E0C5B" w:rsidP="005E0C5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5673F8F2" w14:textId="662184A4" w:rsidR="007E4A22" w:rsidRDefault="007E4A22"/>
    <w:p w14:paraId="74B2E8FC" w14:textId="1BB8FF22" w:rsidR="00AC64E8" w:rsidRDefault="00AC64E8" w:rsidP="00AC64E8">
      <w:r>
        <w:rPr>
          <w:rFonts w:hint="eastAsia"/>
        </w:rPr>
        <w:t>T</w:t>
      </w:r>
      <w:r>
        <w:t>able 12.</w:t>
      </w:r>
      <w:r w:rsidR="001C2FE5">
        <w:t>2</w:t>
      </w:r>
      <w:r>
        <w:rPr>
          <w:rFonts w:hint="eastAsia"/>
        </w:rPr>
        <w:t>:</w:t>
      </w:r>
    </w:p>
    <w:tbl>
      <w:tblPr>
        <w:tblStyle w:val="a6"/>
        <w:tblW w:w="14114" w:type="dxa"/>
        <w:tblLook w:val="04A0" w:firstRow="1" w:lastRow="0" w:firstColumn="1" w:lastColumn="0" w:noHBand="0" w:noVBand="1"/>
      </w:tblPr>
      <w:tblGrid>
        <w:gridCol w:w="1304"/>
        <w:gridCol w:w="850"/>
        <w:gridCol w:w="1531"/>
        <w:gridCol w:w="1183"/>
        <w:gridCol w:w="1474"/>
        <w:gridCol w:w="967"/>
        <w:gridCol w:w="1117"/>
        <w:gridCol w:w="966"/>
        <w:gridCol w:w="2315"/>
        <w:gridCol w:w="698"/>
        <w:gridCol w:w="1709"/>
      </w:tblGrid>
      <w:tr w:rsidR="00AC64E8" w14:paraId="30A8468F" w14:textId="77777777" w:rsidTr="00883895">
        <w:tc>
          <w:tcPr>
            <w:tcW w:w="1304" w:type="dxa"/>
          </w:tcPr>
          <w:p w14:paraId="0EA0F187" w14:textId="77777777" w:rsidR="00AC64E8" w:rsidRDefault="00AC64E8" w:rsidP="00AF6520">
            <w:r w:rsidRPr="00B67188">
              <w:t>Author</w:t>
            </w:r>
          </w:p>
        </w:tc>
        <w:tc>
          <w:tcPr>
            <w:tcW w:w="850" w:type="dxa"/>
          </w:tcPr>
          <w:p w14:paraId="4F5E83C3" w14:textId="77777777" w:rsidR="00AC64E8" w:rsidRDefault="00AC64E8" w:rsidP="00AF6520">
            <w:r w:rsidRPr="00B67188">
              <w:t>Publish year</w:t>
            </w:r>
          </w:p>
        </w:tc>
        <w:tc>
          <w:tcPr>
            <w:tcW w:w="1531" w:type="dxa"/>
          </w:tcPr>
          <w:p w14:paraId="77F1A0C2" w14:textId="77777777" w:rsidR="00AC64E8" w:rsidRDefault="00AC64E8" w:rsidP="00AF6520">
            <w:r w:rsidRPr="00B67188">
              <w:t>Design</w:t>
            </w:r>
          </w:p>
        </w:tc>
        <w:tc>
          <w:tcPr>
            <w:tcW w:w="1183" w:type="dxa"/>
          </w:tcPr>
          <w:p w14:paraId="0BB13947" w14:textId="77777777" w:rsidR="00AC64E8" w:rsidRDefault="00AC64E8" w:rsidP="00AF6520">
            <w:r w:rsidRPr="00B67188">
              <w:t>Country</w:t>
            </w:r>
          </w:p>
        </w:tc>
        <w:tc>
          <w:tcPr>
            <w:tcW w:w="1474" w:type="dxa"/>
          </w:tcPr>
          <w:p w14:paraId="28EF0394" w14:textId="77777777" w:rsidR="00AC64E8" w:rsidRDefault="00AC64E8" w:rsidP="00AF6520">
            <w:r w:rsidRPr="00B67188">
              <w:t>Patient diagnosis</w:t>
            </w:r>
          </w:p>
        </w:tc>
        <w:tc>
          <w:tcPr>
            <w:tcW w:w="967" w:type="dxa"/>
          </w:tcPr>
          <w:p w14:paraId="746913BD" w14:textId="77777777" w:rsidR="00AC64E8" w:rsidRDefault="00AC64E8" w:rsidP="00AF6520">
            <w:r w:rsidRPr="00B67188">
              <w:t>Patient number</w:t>
            </w:r>
          </w:p>
        </w:tc>
        <w:tc>
          <w:tcPr>
            <w:tcW w:w="1117" w:type="dxa"/>
          </w:tcPr>
          <w:p w14:paraId="7E2724BB" w14:textId="77777777" w:rsidR="00AC64E8" w:rsidRDefault="00AC64E8" w:rsidP="00AF6520">
            <w:r w:rsidRPr="00B67188">
              <w:t>Control type</w:t>
            </w:r>
          </w:p>
        </w:tc>
        <w:tc>
          <w:tcPr>
            <w:tcW w:w="966" w:type="dxa"/>
          </w:tcPr>
          <w:p w14:paraId="3EB90981" w14:textId="77777777" w:rsidR="00AC64E8" w:rsidRDefault="00AC64E8" w:rsidP="00AF6520">
            <w:r w:rsidRPr="00B67188">
              <w:t>Control number</w:t>
            </w:r>
          </w:p>
        </w:tc>
        <w:tc>
          <w:tcPr>
            <w:tcW w:w="2315" w:type="dxa"/>
          </w:tcPr>
          <w:p w14:paraId="5BAE5F2C" w14:textId="77777777" w:rsidR="00AC64E8" w:rsidRDefault="00AC64E8" w:rsidP="00AF6520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698" w:type="dxa"/>
          </w:tcPr>
          <w:p w14:paraId="4B85F57F" w14:textId="77777777" w:rsidR="00AC64E8" w:rsidRDefault="00AC64E8" w:rsidP="00AF6520">
            <w:r w:rsidRPr="00B67188">
              <w:t>NOS score</w:t>
            </w:r>
          </w:p>
        </w:tc>
        <w:tc>
          <w:tcPr>
            <w:tcW w:w="1709" w:type="dxa"/>
          </w:tcPr>
          <w:p w14:paraId="6D27F328" w14:textId="77777777" w:rsidR="00AC64E8" w:rsidRDefault="00AC64E8" w:rsidP="00AF6520">
            <w:r w:rsidRPr="00B67188">
              <w:t>Database</w:t>
            </w:r>
          </w:p>
        </w:tc>
      </w:tr>
      <w:tr w:rsidR="00AC64E8" w14:paraId="4DD42948" w14:textId="77777777" w:rsidTr="00883895">
        <w:tc>
          <w:tcPr>
            <w:tcW w:w="1304" w:type="dxa"/>
          </w:tcPr>
          <w:p w14:paraId="42A7ADB2" w14:textId="77777777" w:rsidR="00AC64E8" w:rsidRPr="00496C27" w:rsidRDefault="00AC64E8" w:rsidP="00AF6520">
            <w:r w:rsidRPr="00EC1621">
              <w:t>Seven</w:t>
            </w:r>
          </w:p>
        </w:tc>
        <w:tc>
          <w:tcPr>
            <w:tcW w:w="850" w:type="dxa"/>
          </w:tcPr>
          <w:p w14:paraId="35BF6606" w14:textId="77777777" w:rsidR="00AC64E8" w:rsidRPr="00496C27" w:rsidRDefault="00AC64E8" w:rsidP="00AF6520">
            <w:r w:rsidRPr="00EC1621">
              <w:t>2020</w:t>
            </w:r>
          </w:p>
        </w:tc>
        <w:tc>
          <w:tcPr>
            <w:tcW w:w="1531" w:type="dxa"/>
          </w:tcPr>
          <w:p w14:paraId="0AB9BE4A" w14:textId="5C670A94" w:rsidR="00AC64E8" w:rsidRPr="00496C27" w:rsidRDefault="00883895" w:rsidP="00AF6520">
            <w:r w:rsidRPr="00883895">
              <w:t>Clinical trial</w:t>
            </w:r>
          </w:p>
        </w:tc>
        <w:tc>
          <w:tcPr>
            <w:tcW w:w="1183" w:type="dxa"/>
          </w:tcPr>
          <w:p w14:paraId="12C5C2A6" w14:textId="77777777" w:rsidR="00AC64E8" w:rsidRPr="00496C27" w:rsidRDefault="00AC64E8" w:rsidP="00AF6520">
            <w:r w:rsidRPr="00EC1621">
              <w:t>Denmark</w:t>
            </w:r>
          </w:p>
        </w:tc>
        <w:tc>
          <w:tcPr>
            <w:tcW w:w="1474" w:type="dxa"/>
          </w:tcPr>
          <w:p w14:paraId="47C922C3" w14:textId="77777777" w:rsidR="00AC64E8" w:rsidRPr="00496C27" w:rsidRDefault="00AC64E8" w:rsidP="00AF6520">
            <w:proofErr w:type="spellStart"/>
            <w:r w:rsidRPr="00EC1621">
              <w:t>axSpA</w:t>
            </w:r>
            <w:proofErr w:type="spellEnd"/>
          </w:p>
        </w:tc>
        <w:tc>
          <w:tcPr>
            <w:tcW w:w="967" w:type="dxa"/>
          </w:tcPr>
          <w:p w14:paraId="0A475F1F" w14:textId="77777777" w:rsidR="00AC64E8" w:rsidRPr="00496C27" w:rsidRDefault="00AC64E8" w:rsidP="00AF6520">
            <w:r w:rsidRPr="00EC1621">
              <w:t>21</w:t>
            </w:r>
          </w:p>
        </w:tc>
        <w:tc>
          <w:tcPr>
            <w:tcW w:w="1117" w:type="dxa"/>
          </w:tcPr>
          <w:p w14:paraId="6F18D84A" w14:textId="77777777" w:rsidR="00AC64E8" w:rsidRPr="00496C27" w:rsidRDefault="00AC64E8" w:rsidP="00AF6520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272E7948" w14:textId="77777777" w:rsidR="00AC64E8" w:rsidRPr="00496C27" w:rsidRDefault="00AC64E8" w:rsidP="00AF6520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CEF964C" w14:textId="213BEDD7" w:rsidR="00AC64E8" w:rsidRPr="00496C27" w:rsidRDefault="005A48B1" w:rsidP="00AF6520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698" w:type="dxa"/>
          </w:tcPr>
          <w:p w14:paraId="4E65C4F7" w14:textId="77777777" w:rsidR="00AC64E8" w:rsidRPr="00496C27" w:rsidRDefault="00AC64E8" w:rsidP="00AF6520">
            <w:r w:rsidRPr="00EC1621">
              <w:t>4</w:t>
            </w:r>
          </w:p>
        </w:tc>
        <w:tc>
          <w:tcPr>
            <w:tcW w:w="1709" w:type="dxa"/>
          </w:tcPr>
          <w:p w14:paraId="31420C07" w14:textId="77777777" w:rsidR="00AC64E8" w:rsidRDefault="00AC64E8" w:rsidP="00AF6520"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AC64E8" w14:paraId="45057321" w14:textId="77777777" w:rsidTr="00883895">
        <w:tc>
          <w:tcPr>
            <w:tcW w:w="1304" w:type="dxa"/>
          </w:tcPr>
          <w:p w14:paraId="5F408699" w14:textId="77777777" w:rsidR="00AC64E8" w:rsidRPr="00496C27" w:rsidRDefault="00AC64E8" w:rsidP="00AF6520">
            <w:r w:rsidRPr="00EC1621">
              <w:t>Ishida</w:t>
            </w:r>
          </w:p>
        </w:tc>
        <w:tc>
          <w:tcPr>
            <w:tcW w:w="850" w:type="dxa"/>
          </w:tcPr>
          <w:p w14:paraId="49787472" w14:textId="77777777" w:rsidR="00AC64E8" w:rsidRPr="00496C27" w:rsidRDefault="00AC64E8" w:rsidP="00AF6520">
            <w:r w:rsidRPr="00EC1621">
              <w:t>2019</w:t>
            </w:r>
          </w:p>
        </w:tc>
        <w:tc>
          <w:tcPr>
            <w:tcW w:w="1531" w:type="dxa"/>
          </w:tcPr>
          <w:p w14:paraId="2D182397" w14:textId="6D90395C" w:rsidR="00AC64E8" w:rsidRPr="00496C27" w:rsidRDefault="00883895" w:rsidP="00AF6520">
            <w:r>
              <w:t>C</w:t>
            </w:r>
            <w:r w:rsidR="00AC64E8" w:rsidRPr="00EC1621">
              <w:t>ross-sectional</w:t>
            </w:r>
          </w:p>
        </w:tc>
        <w:tc>
          <w:tcPr>
            <w:tcW w:w="1183" w:type="dxa"/>
          </w:tcPr>
          <w:p w14:paraId="121A1A18" w14:textId="77777777" w:rsidR="00AC64E8" w:rsidRPr="00496C27" w:rsidRDefault="00AC64E8" w:rsidP="00AF6520">
            <w:r w:rsidRPr="00EC1621">
              <w:t>Brazil</w:t>
            </w:r>
          </w:p>
        </w:tc>
        <w:tc>
          <w:tcPr>
            <w:tcW w:w="1474" w:type="dxa"/>
          </w:tcPr>
          <w:p w14:paraId="0E67D414" w14:textId="77777777" w:rsidR="00AC64E8" w:rsidRPr="00496C27" w:rsidRDefault="00AC64E8" w:rsidP="00AF6520">
            <w:r w:rsidRPr="00EC1621">
              <w:t>AS</w:t>
            </w:r>
          </w:p>
        </w:tc>
        <w:tc>
          <w:tcPr>
            <w:tcW w:w="967" w:type="dxa"/>
          </w:tcPr>
          <w:p w14:paraId="403FB013" w14:textId="77777777" w:rsidR="00AC64E8" w:rsidRPr="00496C27" w:rsidRDefault="00AC64E8" w:rsidP="00AF6520">
            <w:r w:rsidRPr="00EC1621">
              <w:t>50</w:t>
            </w:r>
          </w:p>
        </w:tc>
        <w:tc>
          <w:tcPr>
            <w:tcW w:w="1117" w:type="dxa"/>
          </w:tcPr>
          <w:p w14:paraId="66529434" w14:textId="77777777" w:rsidR="00AC64E8" w:rsidRPr="00496C27" w:rsidRDefault="00AC64E8" w:rsidP="00AF6520">
            <w:r w:rsidRPr="00EC1621">
              <w:t>HC</w:t>
            </w:r>
          </w:p>
        </w:tc>
        <w:tc>
          <w:tcPr>
            <w:tcW w:w="966" w:type="dxa"/>
          </w:tcPr>
          <w:p w14:paraId="090C7DCA" w14:textId="77777777" w:rsidR="00AC64E8" w:rsidRPr="00496C27" w:rsidRDefault="00AC64E8" w:rsidP="00AF6520">
            <w:r w:rsidRPr="00EC1621">
              <w:t>30</w:t>
            </w:r>
          </w:p>
        </w:tc>
        <w:tc>
          <w:tcPr>
            <w:tcW w:w="2315" w:type="dxa"/>
          </w:tcPr>
          <w:p w14:paraId="3F425B44" w14:textId="77777777" w:rsidR="00AC64E8" w:rsidRPr="00496C27" w:rsidRDefault="00AC64E8" w:rsidP="00AF6520">
            <w:pPr>
              <w:jc w:val="left"/>
            </w:pPr>
            <w:r w:rsidRPr="00EC1621">
              <w:t>43.44±9.91/38.70±8.52</w:t>
            </w:r>
          </w:p>
        </w:tc>
        <w:tc>
          <w:tcPr>
            <w:tcW w:w="698" w:type="dxa"/>
          </w:tcPr>
          <w:p w14:paraId="6FB411F9" w14:textId="77777777" w:rsidR="00AC64E8" w:rsidRPr="00496C27" w:rsidRDefault="00AC64E8" w:rsidP="00AF6520">
            <w:r w:rsidRPr="00EC1621">
              <w:t>3</w:t>
            </w:r>
          </w:p>
        </w:tc>
        <w:tc>
          <w:tcPr>
            <w:tcW w:w="1709" w:type="dxa"/>
          </w:tcPr>
          <w:p w14:paraId="6A22683A" w14:textId="77777777" w:rsidR="00AC64E8" w:rsidRDefault="00AC64E8" w:rsidP="00AF6520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C64E8" w14:paraId="60E70059" w14:textId="77777777" w:rsidTr="00883895">
        <w:tc>
          <w:tcPr>
            <w:tcW w:w="1304" w:type="dxa"/>
          </w:tcPr>
          <w:p w14:paraId="29B85F4E" w14:textId="5E8928D2" w:rsidR="00AC64E8" w:rsidRPr="00EC1621" w:rsidRDefault="00AC64E8" w:rsidP="00AC64E8">
            <w:r w:rsidRPr="00E60CF0">
              <w:t>Zhang</w:t>
            </w:r>
          </w:p>
        </w:tc>
        <w:tc>
          <w:tcPr>
            <w:tcW w:w="850" w:type="dxa"/>
          </w:tcPr>
          <w:p w14:paraId="212CF281" w14:textId="4EEFF301" w:rsidR="00AC64E8" w:rsidRPr="00EC1621" w:rsidRDefault="00AC64E8" w:rsidP="00AC64E8">
            <w:r w:rsidRPr="00E60CF0">
              <w:t>2017</w:t>
            </w:r>
          </w:p>
        </w:tc>
        <w:tc>
          <w:tcPr>
            <w:tcW w:w="1531" w:type="dxa"/>
          </w:tcPr>
          <w:p w14:paraId="545FF70F" w14:textId="40B77D8E" w:rsidR="00AC64E8" w:rsidRPr="00EC1621" w:rsidRDefault="00DD7532" w:rsidP="00AC64E8">
            <w:r w:rsidRPr="00DD7532">
              <w:t>Cohort</w:t>
            </w:r>
          </w:p>
        </w:tc>
        <w:tc>
          <w:tcPr>
            <w:tcW w:w="1183" w:type="dxa"/>
          </w:tcPr>
          <w:p w14:paraId="0095DD22" w14:textId="4B21817C" w:rsidR="00AC64E8" w:rsidRPr="00EC1621" w:rsidRDefault="00AC64E8" w:rsidP="00AC64E8">
            <w:r w:rsidRPr="00E60CF0">
              <w:t>China</w:t>
            </w:r>
          </w:p>
        </w:tc>
        <w:tc>
          <w:tcPr>
            <w:tcW w:w="1474" w:type="dxa"/>
          </w:tcPr>
          <w:p w14:paraId="10511D4C" w14:textId="5F714990" w:rsidR="00AC64E8" w:rsidRPr="00EC1621" w:rsidRDefault="00AC64E8" w:rsidP="00AC64E8">
            <w:r w:rsidRPr="00E60CF0">
              <w:t>AS</w:t>
            </w:r>
          </w:p>
        </w:tc>
        <w:tc>
          <w:tcPr>
            <w:tcW w:w="967" w:type="dxa"/>
          </w:tcPr>
          <w:p w14:paraId="12DDAC14" w14:textId="181FF926" w:rsidR="00AC64E8" w:rsidRPr="00EC1621" w:rsidRDefault="00AC64E8" w:rsidP="00AC64E8">
            <w:r w:rsidRPr="00E60CF0">
              <w:t>20</w:t>
            </w:r>
          </w:p>
        </w:tc>
        <w:tc>
          <w:tcPr>
            <w:tcW w:w="1117" w:type="dxa"/>
          </w:tcPr>
          <w:p w14:paraId="5D1F3479" w14:textId="74BE5988" w:rsidR="00AC64E8" w:rsidRPr="00EC1621" w:rsidRDefault="00004ED4" w:rsidP="00AC64E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112CE6CE" w14:textId="061416D4" w:rsidR="00AC64E8" w:rsidRPr="00EC1621" w:rsidRDefault="00004ED4" w:rsidP="00AC64E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029F2ABB" w14:textId="1DA5E67F" w:rsidR="00AC64E8" w:rsidRPr="00EC1621" w:rsidRDefault="00AC64E8" w:rsidP="00AC64E8">
            <w:pPr>
              <w:jc w:val="left"/>
            </w:pPr>
            <w:r w:rsidRPr="00E60CF0">
              <w:t>25.5±9.6/-</w:t>
            </w:r>
          </w:p>
        </w:tc>
        <w:tc>
          <w:tcPr>
            <w:tcW w:w="698" w:type="dxa"/>
          </w:tcPr>
          <w:p w14:paraId="2F36FCC2" w14:textId="008858C1" w:rsidR="00AC64E8" w:rsidRPr="00EC1621" w:rsidRDefault="00AC64E8" w:rsidP="00AC64E8">
            <w:r w:rsidRPr="00E60CF0">
              <w:t>5</w:t>
            </w:r>
          </w:p>
        </w:tc>
        <w:tc>
          <w:tcPr>
            <w:tcW w:w="1709" w:type="dxa"/>
          </w:tcPr>
          <w:p w14:paraId="6B8B7A7D" w14:textId="6818A477" w:rsidR="00AC64E8" w:rsidRDefault="00BA1782" w:rsidP="00AC64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C64E8" w14:paraId="1F8E1CAE" w14:textId="77777777" w:rsidTr="00883895">
        <w:tc>
          <w:tcPr>
            <w:tcW w:w="1304" w:type="dxa"/>
          </w:tcPr>
          <w:p w14:paraId="1AADC5A6" w14:textId="09C18396" w:rsidR="00AC64E8" w:rsidRPr="00EC1621" w:rsidRDefault="00AC64E8" w:rsidP="00AC64E8">
            <w:proofErr w:type="spellStart"/>
            <w:r w:rsidRPr="00E60CF0">
              <w:lastRenderedPageBreak/>
              <w:t>Baraliakos</w:t>
            </w:r>
            <w:proofErr w:type="spellEnd"/>
          </w:p>
        </w:tc>
        <w:tc>
          <w:tcPr>
            <w:tcW w:w="850" w:type="dxa"/>
          </w:tcPr>
          <w:p w14:paraId="17841F17" w14:textId="5FE1D00F" w:rsidR="00AC64E8" w:rsidRPr="00EC1621" w:rsidRDefault="00AC64E8" w:rsidP="00AC64E8">
            <w:r w:rsidRPr="00E60CF0">
              <w:t>2017</w:t>
            </w:r>
          </w:p>
        </w:tc>
        <w:tc>
          <w:tcPr>
            <w:tcW w:w="1531" w:type="dxa"/>
          </w:tcPr>
          <w:p w14:paraId="42A96828" w14:textId="757298B0" w:rsidR="00AC64E8" w:rsidRPr="00EC1621" w:rsidRDefault="00DD7532" w:rsidP="00AC64E8">
            <w:r w:rsidRPr="00DD7532">
              <w:t>Cross-sectional</w:t>
            </w:r>
          </w:p>
        </w:tc>
        <w:tc>
          <w:tcPr>
            <w:tcW w:w="1183" w:type="dxa"/>
          </w:tcPr>
          <w:p w14:paraId="780DA636" w14:textId="5BF9BF85" w:rsidR="00AC64E8" w:rsidRPr="00EC1621" w:rsidRDefault="00AC64E8" w:rsidP="00AC64E8">
            <w:r w:rsidRPr="00E60CF0">
              <w:t>Germany</w:t>
            </w:r>
          </w:p>
        </w:tc>
        <w:tc>
          <w:tcPr>
            <w:tcW w:w="1474" w:type="dxa"/>
          </w:tcPr>
          <w:p w14:paraId="3EAE6419" w14:textId="173540BD" w:rsidR="00AC64E8" w:rsidRPr="00EC1621" w:rsidRDefault="00AC64E8" w:rsidP="00AC64E8">
            <w:proofErr w:type="spellStart"/>
            <w:r w:rsidRPr="00E60CF0">
              <w:t>pSpA</w:t>
            </w:r>
            <w:proofErr w:type="spellEnd"/>
          </w:p>
        </w:tc>
        <w:tc>
          <w:tcPr>
            <w:tcW w:w="967" w:type="dxa"/>
          </w:tcPr>
          <w:p w14:paraId="4342DDEF" w14:textId="710149F4" w:rsidR="00AC64E8" w:rsidRPr="00EC1621" w:rsidRDefault="00AC64E8" w:rsidP="00AC64E8">
            <w:r w:rsidRPr="00E60CF0">
              <w:t>30</w:t>
            </w:r>
          </w:p>
        </w:tc>
        <w:tc>
          <w:tcPr>
            <w:tcW w:w="1117" w:type="dxa"/>
          </w:tcPr>
          <w:p w14:paraId="77490545" w14:textId="597F17CA" w:rsidR="00AC64E8" w:rsidRPr="00EC1621" w:rsidRDefault="00AC64E8" w:rsidP="00AC64E8">
            <w:r w:rsidRPr="00E60CF0">
              <w:t>non-</w:t>
            </w:r>
            <w:proofErr w:type="spellStart"/>
            <w:r w:rsidRPr="00E60CF0">
              <w:t>SpA</w:t>
            </w:r>
            <w:proofErr w:type="spellEnd"/>
          </w:p>
        </w:tc>
        <w:tc>
          <w:tcPr>
            <w:tcW w:w="966" w:type="dxa"/>
          </w:tcPr>
          <w:p w14:paraId="475C140A" w14:textId="7BC08DDA" w:rsidR="00AC64E8" w:rsidRPr="00EC1621" w:rsidRDefault="00AC64E8" w:rsidP="00AC64E8">
            <w:r w:rsidRPr="00E60CF0">
              <w:t>30</w:t>
            </w:r>
          </w:p>
        </w:tc>
        <w:tc>
          <w:tcPr>
            <w:tcW w:w="2315" w:type="dxa"/>
          </w:tcPr>
          <w:p w14:paraId="327993BB" w14:textId="250ECC7F" w:rsidR="00AC64E8" w:rsidRPr="00EC1621" w:rsidRDefault="00AC64E8" w:rsidP="00AC64E8">
            <w:pPr>
              <w:jc w:val="left"/>
            </w:pPr>
            <w:r w:rsidRPr="00E60CF0">
              <w:t>37.5±5.9/36.9±7.7</w:t>
            </w:r>
          </w:p>
        </w:tc>
        <w:tc>
          <w:tcPr>
            <w:tcW w:w="698" w:type="dxa"/>
          </w:tcPr>
          <w:p w14:paraId="7D254D70" w14:textId="43C7F7FB" w:rsidR="00AC64E8" w:rsidRPr="00EC1621" w:rsidRDefault="00AC64E8" w:rsidP="00AC64E8">
            <w:r w:rsidRPr="00E60CF0">
              <w:t>4</w:t>
            </w:r>
          </w:p>
        </w:tc>
        <w:tc>
          <w:tcPr>
            <w:tcW w:w="1709" w:type="dxa"/>
          </w:tcPr>
          <w:p w14:paraId="1B18C018" w14:textId="2063A0A5" w:rsidR="00AC64E8" w:rsidRDefault="00BA1782" w:rsidP="00AC64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7E0290" w14:paraId="0FDE9225" w14:textId="77777777" w:rsidTr="00883895">
        <w:tc>
          <w:tcPr>
            <w:tcW w:w="1304" w:type="dxa"/>
          </w:tcPr>
          <w:p w14:paraId="444994CA" w14:textId="77777777" w:rsidR="007E0290" w:rsidRPr="00EC1621" w:rsidRDefault="007E0290" w:rsidP="00E801DC">
            <w:r w:rsidRPr="00E60CF0">
              <w:t>Wink</w:t>
            </w:r>
          </w:p>
        </w:tc>
        <w:tc>
          <w:tcPr>
            <w:tcW w:w="850" w:type="dxa"/>
          </w:tcPr>
          <w:p w14:paraId="55DDEFA9" w14:textId="77777777" w:rsidR="007E0290" w:rsidRPr="00EC1621" w:rsidRDefault="007E0290" w:rsidP="00E801DC">
            <w:r w:rsidRPr="00E60CF0">
              <w:t>201</w:t>
            </w:r>
            <w:r>
              <w:t>7</w:t>
            </w:r>
          </w:p>
        </w:tc>
        <w:tc>
          <w:tcPr>
            <w:tcW w:w="1531" w:type="dxa"/>
          </w:tcPr>
          <w:p w14:paraId="3E3FFDE9" w14:textId="073F2C85" w:rsidR="007E0290" w:rsidRPr="00EC1621" w:rsidRDefault="00DD7532" w:rsidP="00E801DC">
            <w:r>
              <w:t>C</w:t>
            </w:r>
            <w:r w:rsidR="007E0290" w:rsidRPr="00E60CF0">
              <w:t>ohort</w:t>
            </w:r>
          </w:p>
        </w:tc>
        <w:tc>
          <w:tcPr>
            <w:tcW w:w="1183" w:type="dxa"/>
          </w:tcPr>
          <w:p w14:paraId="37FCB37B" w14:textId="77777777" w:rsidR="007E0290" w:rsidRPr="00EC1621" w:rsidRDefault="007E0290" w:rsidP="00E801DC">
            <w:r w:rsidRPr="00E60CF0">
              <w:t>Netherland</w:t>
            </w:r>
          </w:p>
        </w:tc>
        <w:tc>
          <w:tcPr>
            <w:tcW w:w="1474" w:type="dxa"/>
          </w:tcPr>
          <w:p w14:paraId="747E355F" w14:textId="77777777" w:rsidR="007E0290" w:rsidRPr="00EC1621" w:rsidRDefault="007E0290" w:rsidP="00E801DC">
            <w:r w:rsidRPr="00E60CF0">
              <w:t>AS</w:t>
            </w:r>
          </w:p>
        </w:tc>
        <w:tc>
          <w:tcPr>
            <w:tcW w:w="967" w:type="dxa"/>
          </w:tcPr>
          <w:p w14:paraId="28D2667D" w14:textId="594DDBA2" w:rsidR="007E0290" w:rsidRPr="00EC1621" w:rsidRDefault="007E0290" w:rsidP="00E801DC">
            <w:r w:rsidRPr="00E60CF0">
              <w:t>111</w:t>
            </w:r>
          </w:p>
        </w:tc>
        <w:tc>
          <w:tcPr>
            <w:tcW w:w="1117" w:type="dxa"/>
          </w:tcPr>
          <w:p w14:paraId="2AB28F52" w14:textId="77777777" w:rsidR="007E0290" w:rsidRPr="00EC1621" w:rsidRDefault="007E0290" w:rsidP="00E801D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1F310253" w14:textId="77777777" w:rsidR="007E0290" w:rsidRPr="00EC1621" w:rsidRDefault="007E0290" w:rsidP="00E801D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632F335" w14:textId="77777777" w:rsidR="007E0290" w:rsidRPr="00EC1621" w:rsidRDefault="007E0290" w:rsidP="00E801DC">
            <w:pPr>
              <w:jc w:val="left"/>
            </w:pPr>
            <w:r w:rsidRPr="00E60CF0">
              <w:t>42.9 ± 10.9/-</w:t>
            </w:r>
          </w:p>
        </w:tc>
        <w:tc>
          <w:tcPr>
            <w:tcW w:w="698" w:type="dxa"/>
          </w:tcPr>
          <w:p w14:paraId="5BA915EA" w14:textId="77777777" w:rsidR="007E0290" w:rsidRPr="00EC1621" w:rsidRDefault="007E0290" w:rsidP="00E801DC">
            <w:r w:rsidRPr="00E60CF0">
              <w:t>6</w:t>
            </w:r>
          </w:p>
        </w:tc>
        <w:tc>
          <w:tcPr>
            <w:tcW w:w="1709" w:type="dxa"/>
          </w:tcPr>
          <w:p w14:paraId="00BA8DCD" w14:textId="77777777" w:rsidR="007E0290" w:rsidRDefault="007E0290" w:rsidP="00E801D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C64E8" w14:paraId="7C343068" w14:textId="77777777" w:rsidTr="00883895">
        <w:tc>
          <w:tcPr>
            <w:tcW w:w="1304" w:type="dxa"/>
          </w:tcPr>
          <w:p w14:paraId="0A58800F" w14:textId="43506CBC" w:rsidR="00AC64E8" w:rsidRPr="00EC1621" w:rsidRDefault="00AC64E8" w:rsidP="00AC64E8">
            <w:r w:rsidRPr="00E60CF0">
              <w:t>Spadaro</w:t>
            </w:r>
          </w:p>
        </w:tc>
        <w:tc>
          <w:tcPr>
            <w:tcW w:w="850" w:type="dxa"/>
          </w:tcPr>
          <w:p w14:paraId="0035690A" w14:textId="7F684115" w:rsidR="00AC64E8" w:rsidRPr="00EC1621" w:rsidRDefault="00AC64E8" w:rsidP="00AC64E8">
            <w:r w:rsidRPr="00E60CF0">
              <w:t>2011</w:t>
            </w:r>
          </w:p>
        </w:tc>
        <w:tc>
          <w:tcPr>
            <w:tcW w:w="1531" w:type="dxa"/>
          </w:tcPr>
          <w:p w14:paraId="1C0B50D8" w14:textId="110F1EFF" w:rsidR="00AC64E8" w:rsidRPr="00EC1621" w:rsidRDefault="00DD7532" w:rsidP="00AC64E8">
            <w:r>
              <w:t>C</w:t>
            </w:r>
            <w:r w:rsidR="00AC64E8" w:rsidRPr="00E60CF0">
              <w:t>ross-sectional</w:t>
            </w:r>
          </w:p>
        </w:tc>
        <w:tc>
          <w:tcPr>
            <w:tcW w:w="1183" w:type="dxa"/>
          </w:tcPr>
          <w:p w14:paraId="79292863" w14:textId="56C786E2" w:rsidR="00AC64E8" w:rsidRPr="00EC1621" w:rsidRDefault="00AC64E8" w:rsidP="00AC64E8">
            <w:r w:rsidRPr="00E60CF0">
              <w:t>Italy</w:t>
            </w:r>
          </w:p>
        </w:tc>
        <w:tc>
          <w:tcPr>
            <w:tcW w:w="1474" w:type="dxa"/>
          </w:tcPr>
          <w:p w14:paraId="3AFF55DA" w14:textId="3F8E7B72" w:rsidR="00AC64E8" w:rsidRPr="00EC1621" w:rsidRDefault="00AC64E8" w:rsidP="00AC64E8">
            <w:r w:rsidRPr="00E60CF0">
              <w:t>AS</w:t>
            </w:r>
          </w:p>
        </w:tc>
        <w:tc>
          <w:tcPr>
            <w:tcW w:w="967" w:type="dxa"/>
          </w:tcPr>
          <w:p w14:paraId="708D57A5" w14:textId="58229B1B" w:rsidR="00AC64E8" w:rsidRPr="00EC1621" w:rsidRDefault="00AC64E8" w:rsidP="00AC64E8">
            <w:r w:rsidRPr="00E60CF0">
              <w:t>36</w:t>
            </w:r>
          </w:p>
        </w:tc>
        <w:tc>
          <w:tcPr>
            <w:tcW w:w="1117" w:type="dxa"/>
          </w:tcPr>
          <w:p w14:paraId="796851C5" w14:textId="6D013C4F" w:rsidR="00AC64E8" w:rsidRPr="00EC1621" w:rsidRDefault="00004ED4" w:rsidP="00AC64E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3215E415" w14:textId="099BF973" w:rsidR="00AC64E8" w:rsidRPr="00EC1621" w:rsidRDefault="00004ED4" w:rsidP="00AC64E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0CDBDAAA" w14:textId="42A53AB8" w:rsidR="00AC64E8" w:rsidRPr="00EC1621" w:rsidRDefault="00AC64E8" w:rsidP="00AC64E8">
            <w:pPr>
              <w:jc w:val="left"/>
            </w:pPr>
            <w:r w:rsidRPr="00E60CF0">
              <w:t>mean 51.3 (range 23-75)/-</w:t>
            </w:r>
          </w:p>
        </w:tc>
        <w:tc>
          <w:tcPr>
            <w:tcW w:w="698" w:type="dxa"/>
          </w:tcPr>
          <w:p w14:paraId="696067D9" w14:textId="57CA6B80" w:rsidR="00AC64E8" w:rsidRPr="00EC1621" w:rsidRDefault="00AC64E8" w:rsidP="00AC64E8">
            <w:r w:rsidRPr="00E60CF0">
              <w:t>4</w:t>
            </w:r>
          </w:p>
        </w:tc>
        <w:tc>
          <w:tcPr>
            <w:tcW w:w="1709" w:type="dxa"/>
          </w:tcPr>
          <w:p w14:paraId="327CE399" w14:textId="49F4B8DE" w:rsidR="00AC64E8" w:rsidRDefault="00BA1782" w:rsidP="00AC64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C64E8" w14:paraId="0255BDDB" w14:textId="77777777" w:rsidTr="00883895">
        <w:tc>
          <w:tcPr>
            <w:tcW w:w="1304" w:type="dxa"/>
          </w:tcPr>
          <w:p w14:paraId="77B7E8A9" w14:textId="0B8AF25B" w:rsidR="00AC64E8" w:rsidRPr="00EC1621" w:rsidRDefault="00AC64E8" w:rsidP="00AC64E8">
            <w:r w:rsidRPr="00E60CF0">
              <w:t>Hamdi</w:t>
            </w:r>
          </w:p>
        </w:tc>
        <w:tc>
          <w:tcPr>
            <w:tcW w:w="850" w:type="dxa"/>
          </w:tcPr>
          <w:p w14:paraId="6565814C" w14:textId="6C805344" w:rsidR="00AC64E8" w:rsidRPr="00EC1621" w:rsidRDefault="00AC64E8" w:rsidP="00AC64E8">
            <w:r w:rsidRPr="00E60CF0">
              <w:t>2011</w:t>
            </w:r>
          </w:p>
        </w:tc>
        <w:tc>
          <w:tcPr>
            <w:tcW w:w="1531" w:type="dxa"/>
          </w:tcPr>
          <w:p w14:paraId="021E1BA7" w14:textId="6905C189" w:rsidR="00AC64E8" w:rsidRPr="00EC1621" w:rsidRDefault="00DD7532" w:rsidP="00AC64E8">
            <w:r>
              <w:t>C</w:t>
            </w:r>
            <w:r w:rsidR="00AC64E8" w:rsidRPr="00E60CF0">
              <w:t>ross-sectional</w:t>
            </w:r>
          </w:p>
        </w:tc>
        <w:tc>
          <w:tcPr>
            <w:tcW w:w="1183" w:type="dxa"/>
          </w:tcPr>
          <w:p w14:paraId="58177D61" w14:textId="3A26C61B" w:rsidR="00AC64E8" w:rsidRPr="00EC1621" w:rsidRDefault="00AC64E8" w:rsidP="00AC64E8">
            <w:r w:rsidRPr="00E60CF0">
              <w:t>Tunisia</w:t>
            </w:r>
          </w:p>
        </w:tc>
        <w:tc>
          <w:tcPr>
            <w:tcW w:w="1474" w:type="dxa"/>
          </w:tcPr>
          <w:p w14:paraId="1831D66C" w14:textId="7C8AD8F7" w:rsidR="00AC64E8" w:rsidRPr="00EC1621" w:rsidRDefault="00AC64E8" w:rsidP="00AC64E8">
            <w:r w:rsidRPr="00E60CF0">
              <w:t>AS</w:t>
            </w:r>
          </w:p>
        </w:tc>
        <w:tc>
          <w:tcPr>
            <w:tcW w:w="967" w:type="dxa"/>
          </w:tcPr>
          <w:p w14:paraId="4AFBB218" w14:textId="75B26FCB" w:rsidR="00AC64E8" w:rsidRPr="00EC1621" w:rsidRDefault="00AC64E8" w:rsidP="00AC64E8">
            <w:r w:rsidRPr="00E60CF0">
              <w:t>60</w:t>
            </w:r>
          </w:p>
        </w:tc>
        <w:tc>
          <w:tcPr>
            <w:tcW w:w="1117" w:type="dxa"/>
          </w:tcPr>
          <w:p w14:paraId="34EC19C9" w14:textId="0517CEE2" w:rsidR="00AC64E8" w:rsidRPr="00EC1621" w:rsidRDefault="00004ED4" w:rsidP="00AC64E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60A61068" w14:textId="034ECCF2" w:rsidR="00AC64E8" w:rsidRPr="00EC1621" w:rsidRDefault="00004ED4" w:rsidP="00AC64E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5DD03E32" w14:textId="5977A685" w:rsidR="00AC64E8" w:rsidRPr="00EC1621" w:rsidRDefault="00AC64E8" w:rsidP="00AC64E8">
            <w:pPr>
              <w:jc w:val="left"/>
            </w:pPr>
            <w:r w:rsidRPr="00E60CF0">
              <w:t>36±11/-</w:t>
            </w:r>
          </w:p>
        </w:tc>
        <w:tc>
          <w:tcPr>
            <w:tcW w:w="698" w:type="dxa"/>
          </w:tcPr>
          <w:p w14:paraId="18EEEAE5" w14:textId="5E3C2C2F" w:rsidR="00AC64E8" w:rsidRPr="00EC1621" w:rsidRDefault="00AC64E8" w:rsidP="00AC64E8">
            <w:r w:rsidRPr="00E60CF0">
              <w:t>3</w:t>
            </w:r>
          </w:p>
        </w:tc>
        <w:tc>
          <w:tcPr>
            <w:tcW w:w="1709" w:type="dxa"/>
          </w:tcPr>
          <w:p w14:paraId="20B607CB" w14:textId="1D6664D4" w:rsidR="00AC64E8" w:rsidRDefault="009622ED" w:rsidP="00AC64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C64E8" w14:paraId="6F5F0F76" w14:textId="77777777" w:rsidTr="00883895">
        <w:tc>
          <w:tcPr>
            <w:tcW w:w="1304" w:type="dxa"/>
          </w:tcPr>
          <w:p w14:paraId="27444FAC" w14:textId="4577E82E" w:rsidR="00AC64E8" w:rsidRPr="00EC1621" w:rsidRDefault="00AC64E8" w:rsidP="00AC64E8">
            <w:proofErr w:type="spellStart"/>
            <w:r w:rsidRPr="00E60CF0">
              <w:t>Feydy</w:t>
            </w:r>
            <w:proofErr w:type="spellEnd"/>
          </w:p>
        </w:tc>
        <w:tc>
          <w:tcPr>
            <w:tcW w:w="850" w:type="dxa"/>
          </w:tcPr>
          <w:p w14:paraId="02B13D39" w14:textId="24131623" w:rsidR="00AC64E8" w:rsidRPr="00EC1621" w:rsidRDefault="00AC64E8" w:rsidP="00AC64E8">
            <w:r w:rsidRPr="00E60CF0">
              <w:t>2011</w:t>
            </w:r>
          </w:p>
        </w:tc>
        <w:tc>
          <w:tcPr>
            <w:tcW w:w="1531" w:type="dxa"/>
          </w:tcPr>
          <w:p w14:paraId="64866EF9" w14:textId="7AF9F821" w:rsidR="00AC64E8" w:rsidRPr="00EC1621" w:rsidRDefault="00DD7532" w:rsidP="00AC64E8">
            <w:r>
              <w:t>C</w:t>
            </w:r>
            <w:r w:rsidR="00AC64E8" w:rsidRPr="00E60CF0">
              <w:t>ross-sectional</w:t>
            </w:r>
          </w:p>
        </w:tc>
        <w:tc>
          <w:tcPr>
            <w:tcW w:w="1183" w:type="dxa"/>
          </w:tcPr>
          <w:p w14:paraId="145C3A4D" w14:textId="7203D3D6" w:rsidR="00AC64E8" w:rsidRPr="00EC1621" w:rsidRDefault="00AC64E8" w:rsidP="00AC64E8">
            <w:r w:rsidRPr="00E60CF0">
              <w:t>France</w:t>
            </w:r>
          </w:p>
        </w:tc>
        <w:tc>
          <w:tcPr>
            <w:tcW w:w="1474" w:type="dxa"/>
          </w:tcPr>
          <w:p w14:paraId="31355F69" w14:textId="17E2AE88" w:rsidR="00AC64E8" w:rsidRPr="00EC1621" w:rsidRDefault="00AC64E8" w:rsidP="00AC64E8">
            <w:proofErr w:type="spellStart"/>
            <w:proofErr w:type="gramStart"/>
            <w:r w:rsidRPr="00E60CF0">
              <w:t>SpA</w:t>
            </w:r>
            <w:proofErr w:type="spellEnd"/>
            <w:r w:rsidRPr="00E60CF0">
              <w:t>(</w:t>
            </w:r>
            <w:proofErr w:type="gramEnd"/>
            <w:r w:rsidRPr="00E60CF0">
              <w:t>Amor)</w:t>
            </w:r>
          </w:p>
        </w:tc>
        <w:tc>
          <w:tcPr>
            <w:tcW w:w="967" w:type="dxa"/>
          </w:tcPr>
          <w:p w14:paraId="679A04E7" w14:textId="6E4E5F8F" w:rsidR="00AC64E8" w:rsidRPr="00EC1621" w:rsidRDefault="00AC64E8" w:rsidP="00AC64E8">
            <w:r w:rsidRPr="00E60CF0">
              <w:t>51</w:t>
            </w:r>
          </w:p>
        </w:tc>
        <w:tc>
          <w:tcPr>
            <w:tcW w:w="1117" w:type="dxa"/>
          </w:tcPr>
          <w:p w14:paraId="1ABAEFE1" w14:textId="4FB4EE14" w:rsidR="00AC64E8" w:rsidRPr="00EC1621" w:rsidRDefault="00AC64E8" w:rsidP="00AC64E8">
            <w:r w:rsidRPr="00E60CF0">
              <w:t>non-IBP</w:t>
            </w:r>
          </w:p>
        </w:tc>
        <w:tc>
          <w:tcPr>
            <w:tcW w:w="966" w:type="dxa"/>
          </w:tcPr>
          <w:p w14:paraId="10915C0A" w14:textId="6B1E5C4A" w:rsidR="00AC64E8" w:rsidRPr="00EC1621" w:rsidRDefault="00AC64E8" w:rsidP="00AC64E8">
            <w:r w:rsidRPr="00E60CF0">
              <w:t>24</w:t>
            </w:r>
          </w:p>
        </w:tc>
        <w:tc>
          <w:tcPr>
            <w:tcW w:w="2315" w:type="dxa"/>
          </w:tcPr>
          <w:p w14:paraId="3384A22F" w14:textId="06C779B9" w:rsidR="00AC64E8" w:rsidRPr="00EC1621" w:rsidRDefault="00AC64E8" w:rsidP="00AC64E8">
            <w:pPr>
              <w:jc w:val="left"/>
            </w:pPr>
            <w:r w:rsidRPr="00E60CF0">
              <w:t xml:space="preserve">median 45 </w:t>
            </w:r>
            <w:proofErr w:type="gramStart"/>
            <w:r w:rsidRPr="00E60CF0">
              <w:t>( range</w:t>
            </w:r>
            <w:proofErr w:type="gramEnd"/>
            <w:r w:rsidRPr="00E60CF0">
              <w:t xml:space="preserve"> 35-64) and 50 (37-59) and43 (39-49)/50 (42-55)</w:t>
            </w:r>
          </w:p>
        </w:tc>
        <w:tc>
          <w:tcPr>
            <w:tcW w:w="698" w:type="dxa"/>
          </w:tcPr>
          <w:p w14:paraId="024EA18C" w14:textId="2D9564FB" w:rsidR="00AC64E8" w:rsidRPr="00EC1621" w:rsidRDefault="00AC64E8" w:rsidP="00AC64E8">
            <w:r w:rsidRPr="00E60CF0">
              <w:t>5</w:t>
            </w:r>
          </w:p>
        </w:tc>
        <w:tc>
          <w:tcPr>
            <w:tcW w:w="1709" w:type="dxa"/>
          </w:tcPr>
          <w:p w14:paraId="1D981B61" w14:textId="2AD5FF22" w:rsidR="00AC64E8" w:rsidRDefault="009622ED" w:rsidP="00AC64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DD7532" w14:paraId="4DD89BC3" w14:textId="77777777" w:rsidTr="00E801DC">
        <w:tc>
          <w:tcPr>
            <w:tcW w:w="1304" w:type="dxa"/>
          </w:tcPr>
          <w:p w14:paraId="021F6D11" w14:textId="77777777" w:rsidR="00DD7532" w:rsidRPr="00496C27" w:rsidRDefault="00DD7532" w:rsidP="00E801DC">
            <w:proofErr w:type="spellStart"/>
            <w:r w:rsidRPr="00EC1621">
              <w:t>Naredo</w:t>
            </w:r>
            <w:proofErr w:type="spellEnd"/>
          </w:p>
        </w:tc>
        <w:tc>
          <w:tcPr>
            <w:tcW w:w="850" w:type="dxa"/>
          </w:tcPr>
          <w:p w14:paraId="0AA7E8D7" w14:textId="77777777" w:rsidR="00DD7532" w:rsidRPr="00496C27" w:rsidRDefault="00DD7532" w:rsidP="00E801DC">
            <w:r w:rsidRPr="00EC1621">
              <w:t>201</w:t>
            </w:r>
            <w:r>
              <w:t>0</w:t>
            </w:r>
          </w:p>
        </w:tc>
        <w:tc>
          <w:tcPr>
            <w:tcW w:w="1531" w:type="dxa"/>
          </w:tcPr>
          <w:p w14:paraId="669C3468" w14:textId="77777777" w:rsidR="00DD7532" w:rsidRPr="00496C27" w:rsidRDefault="00DD7532" w:rsidP="00E801DC">
            <w:r w:rsidRPr="000E1664">
              <w:t>Cohort</w:t>
            </w:r>
          </w:p>
        </w:tc>
        <w:tc>
          <w:tcPr>
            <w:tcW w:w="1183" w:type="dxa"/>
          </w:tcPr>
          <w:p w14:paraId="11936260" w14:textId="77777777" w:rsidR="00DD7532" w:rsidRPr="00496C27" w:rsidRDefault="00DD7532" w:rsidP="00E801DC">
            <w:r w:rsidRPr="00EC1621">
              <w:t>Spain</w:t>
            </w:r>
          </w:p>
        </w:tc>
        <w:tc>
          <w:tcPr>
            <w:tcW w:w="1474" w:type="dxa"/>
          </w:tcPr>
          <w:p w14:paraId="5E31B6F1" w14:textId="77777777" w:rsidR="00DD7532" w:rsidRPr="00496C27" w:rsidRDefault="00DD7532" w:rsidP="00E801DC">
            <w:proofErr w:type="spellStart"/>
            <w:proofErr w:type="gramStart"/>
            <w:r w:rsidRPr="00EC1621">
              <w:t>SpA</w:t>
            </w:r>
            <w:proofErr w:type="spellEnd"/>
            <w:r w:rsidRPr="00EC1621">
              <w:t>(</w:t>
            </w:r>
            <w:proofErr w:type="gramEnd"/>
            <w:r w:rsidRPr="00EC1621">
              <w:t>ESSG)</w:t>
            </w:r>
          </w:p>
        </w:tc>
        <w:tc>
          <w:tcPr>
            <w:tcW w:w="967" w:type="dxa"/>
          </w:tcPr>
          <w:p w14:paraId="344432FD" w14:textId="77777777" w:rsidR="00DD7532" w:rsidRPr="00496C27" w:rsidRDefault="00DD7532" w:rsidP="00E801DC">
            <w:r w:rsidRPr="00EC1621">
              <w:t>327</w:t>
            </w:r>
          </w:p>
        </w:tc>
        <w:tc>
          <w:tcPr>
            <w:tcW w:w="1117" w:type="dxa"/>
          </w:tcPr>
          <w:p w14:paraId="3764DBEB" w14:textId="77777777" w:rsidR="00DD7532" w:rsidRPr="00496C27" w:rsidRDefault="00DD7532" w:rsidP="00E801D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33558F34" w14:textId="77777777" w:rsidR="00DD7532" w:rsidRPr="00496C27" w:rsidRDefault="00DD7532" w:rsidP="00E801D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746386A5" w14:textId="77777777" w:rsidR="00DD7532" w:rsidRPr="00496C27" w:rsidRDefault="00DD7532" w:rsidP="00E801DC">
            <w:pPr>
              <w:jc w:val="left"/>
            </w:pPr>
            <w:r w:rsidRPr="00EC1621">
              <w:t>44.5±11.3/-</w:t>
            </w:r>
          </w:p>
        </w:tc>
        <w:tc>
          <w:tcPr>
            <w:tcW w:w="698" w:type="dxa"/>
          </w:tcPr>
          <w:p w14:paraId="29315018" w14:textId="77777777" w:rsidR="00DD7532" w:rsidRPr="00496C27" w:rsidRDefault="00DD7532" w:rsidP="00E801DC">
            <w:r w:rsidRPr="00EC1621">
              <w:t>5</w:t>
            </w:r>
          </w:p>
        </w:tc>
        <w:tc>
          <w:tcPr>
            <w:tcW w:w="1709" w:type="dxa"/>
          </w:tcPr>
          <w:p w14:paraId="63DA6EC6" w14:textId="77777777" w:rsidR="00DD7532" w:rsidRDefault="00DD7532" w:rsidP="00E801D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C64E8" w14:paraId="5357B48D" w14:textId="77777777" w:rsidTr="00883895">
        <w:tc>
          <w:tcPr>
            <w:tcW w:w="1304" w:type="dxa"/>
          </w:tcPr>
          <w:p w14:paraId="10835217" w14:textId="556BCDB7" w:rsidR="00AC64E8" w:rsidRPr="00E60CF0" w:rsidRDefault="00AC64E8" w:rsidP="00AC64E8">
            <w:r w:rsidRPr="00260B9F">
              <w:t>Balint</w:t>
            </w:r>
          </w:p>
        </w:tc>
        <w:tc>
          <w:tcPr>
            <w:tcW w:w="850" w:type="dxa"/>
          </w:tcPr>
          <w:p w14:paraId="18F0EB1D" w14:textId="23BFB9C7" w:rsidR="00AC64E8" w:rsidRPr="00E60CF0" w:rsidRDefault="00AC64E8" w:rsidP="00AC64E8">
            <w:r w:rsidRPr="00260B9F">
              <w:t>2002</w:t>
            </w:r>
          </w:p>
        </w:tc>
        <w:tc>
          <w:tcPr>
            <w:tcW w:w="1531" w:type="dxa"/>
          </w:tcPr>
          <w:p w14:paraId="6D787832" w14:textId="02D1A295" w:rsidR="00AC64E8" w:rsidRPr="00E60CF0" w:rsidRDefault="00DD7532" w:rsidP="00AC64E8">
            <w:r>
              <w:t>C</w:t>
            </w:r>
            <w:r w:rsidR="00AC64E8" w:rsidRPr="00260B9F">
              <w:t>ross-sectional</w:t>
            </w:r>
          </w:p>
        </w:tc>
        <w:tc>
          <w:tcPr>
            <w:tcW w:w="1183" w:type="dxa"/>
          </w:tcPr>
          <w:p w14:paraId="41A80D00" w14:textId="6F74B258" w:rsidR="00AC64E8" w:rsidRPr="00E60CF0" w:rsidRDefault="00AC64E8" w:rsidP="00AC64E8">
            <w:r w:rsidRPr="00260B9F">
              <w:t>United Kingdom</w:t>
            </w:r>
          </w:p>
        </w:tc>
        <w:tc>
          <w:tcPr>
            <w:tcW w:w="1474" w:type="dxa"/>
          </w:tcPr>
          <w:p w14:paraId="67079622" w14:textId="6AEAD932" w:rsidR="00AC64E8" w:rsidRPr="00E60CF0" w:rsidRDefault="00AC64E8" w:rsidP="00AC64E8">
            <w:proofErr w:type="spellStart"/>
            <w:r w:rsidRPr="00260B9F">
              <w:t>SpA</w:t>
            </w:r>
            <w:proofErr w:type="spellEnd"/>
          </w:p>
        </w:tc>
        <w:tc>
          <w:tcPr>
            <w:tcW w:w="967" w:type="dxa"/>
          </w:tcPr>
          <w:p w14:paraId="29178E17" w14:textId="4E9B3D7D" w:rsidR="00AC64E8" w:rsidRPr="00E60CF0" w:rsidRDefault="00AC64E8" w:rsidP="00AC64E8">
            <w:r w:rsidRPr="00260B9F">
              <w:t>35</w:t>
            </w:r>
          </w:p>
        </w:tc>
        <w:tc>
          <w:tcPr>
            <w:tcW w:w="1117" w:type="dxa"/>
          </w:tcPr>
          <w:p w14:paraId="07B2C5E0" w14:textId="44083FE0" w:rsidR="00AC64E8" w:rsidRPr="00EC1621" w:rsidRDefault="00034B2C" w:rsidP="00AC64E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705DDAB8" w14:textId="39A2AD75" w:rsidR="00AC64E8" w:rsidRPr="00EC1621" w:rsidRDefault="00034B2C" w:rsidP="00AC64E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5B9CB576" w14:textId="3492B4A9" w:rsidR="00AC64E8" w:rsidRPr="00E60CF0" w:rsidRDefault="00AC64E8" w:rsidP="00AC64E8">
            <w:pPr>
              <w:jc w:val="left"/>
            </w:pPr>
            <w:r w:rsidRPr="00260B9F">
              <w:t>mean 48 (median 49.3)/-</w:t>
            </w:r>
          </w:p>
        </w:tc>
        <w:tc>
          <w:tcPr>
            <w:tcW w:w="698" w:type="dxa"/>
          </w:tcPr>
          <w:p w14:paraId="25EA4A02" w14:textId="7B297F79" w:rsidR="00AC64E8" w:rsidRPr="00E60CF0" w:rsidRDefault="00AC64E8" w:rsidP="00AC64E8">
            <w:r w:rsidRPr="00260B9F">
              <w:t>5</w:t>
            </w:r>
          </w:p>
        </w:tc>
        <w:tc>
          <w:tcPr>
            <w:tcW w:w="1709" w:type="dxa"/>
          </w:tcPr>
          <w:p w14:paraId="2825F5E9" w14:textId="21C68267" w:rsidR="00AC64E8" w:rsidRDefault="009622ED" w:rsidP="00AC64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EEA7C65" w14:textId="19EFFC34" w:rsidR="00AC64E8" w:rsidRDefault="00AC64E8"/>
    <w:p w14:paraId="0D518BF3" w14:textId="350C239A" w:rsidR="009622ED" w:rsidRDefault="009622ED" w:rsidP="009622ED">
      <w:r>
        <w:rPr>
          <w:rFonts w:hint="eastAsia"/>
        </w:rPr>
        <w:t>T</w:t>
      </w:r>
      <w:r>
        <w:t>able 12.3</w:t>
      </w:r>
      <w:r>
        <w:rPr>
          <w:rFonts w:hint="eastAsia"/>
        </w:rPr>
        <w:t>:</w:t>
      </w:r>
    </w:p>
    <w:tbl>
      <w:tblPr>
        <w:tblStyle w:val="a6"/>
        <w:tblW w:w="14114" w:type="dxa"/>
        <w:tblLook w:val="04A0" w:firstRow="1" w:lastRow="0" w:firstColumn="1" w:lastColumn="0" w:noHBand="0" w:noVBand="1"/>
      </w:tblPr>
      <w:tblGrid>
        <w:gridCol w:w="1304"/>
        <w:gridCol w:w="850"/>
        <w:gridCol w:w="1531"/>
        <w:gridCol w:w="1183"/>
        <w:gridCol w:w="1474"/>
        <w:gridCol w:w="967"/>
        <w:gridCol w:w="1117"/>
        <w:gridCol w:w="966"/>
        <w:gridCol w:w="2315"/>
        <w:gridCol w:w="698"/>
        <w:gridCol w:w="1709"/>
      </w:tblGrid>
      <w:tr w:rsidR="009622ED" w14:paraId="511B437B" w14:textId="77777777" w:rsidTr="00032789">
        <w:tc>
          <w:tcPr>
            <w:tcW w:w="1304" w:type="dxa"/>
          </w:tcPr>
          <w:p w14:paraId="0C72A36D" w14:textId="77777777" w:rsidR="009622ED" w:rsidRDefault="009622ED" w:rsidP="003A66FB">
            <w:r w:rsidRPr="00B67188">
              <w:t>Author</w:t>
            </w:r>
          </w:p>
        </w:tc>
        <w:tc>
          <w:tcPr>
            <w:tcW w:w="850" w:type="dxa"/>
          </w:tcPr>
          <w:p w14:paraId="24F43E47" w14:textId="77777777" w:rsidR="009622ED" w:rsidRDefault="009622ED" w:rsidP="003A66FB">
            <w:r w:rsidRPr="00B67188">
              <w:t>Publish year</w:t>
            </w:r>
          </w:p>
        </w:tc>
        <w:tc>
          <w:tcPr>
            <w:tcW w:w="1531" w:type="dxa"/>
          </w:tcPr>
          <w:p w14:paraId="4905EDAE" w14:textId="77777777" w:rsidR="009622ED" w:rsidRDefault="009622ED" w:rsidP="003A66FB">
            <w:r w:rsidRPr="00B67188">
              <w:t>Design</w:t>
            </w:r>
          </w:p>
        </w:tc>
        <w:tc>
          <w:tcPr>
            <w:tcW w:w="1183" w:type="dxa"/>
          </w:tcPr>
          <w:p w14:paraId="037BF56B" w14:textId="77777777" w:rsidR="009622ED" w:rsidRDefault="009622ED" w:rsidP="003A66FB">
            <w:r w:rsidRPr="00B67188">
              <w:t>Country</w:t>
            </w:r>
          </w:p>
        </w:tc>
        <w:tc>
          <w:tcPr>
            <w:tcW w:w="1474" w:type="dxa"/>
          </w:tcPr>
          <w:p w14:paraId="4582CF1B" w14:textId="77777777" w:rsidR="009622ED" w:rsidRDefault="009622ED" w:rsidP="003A66FB">
            <w:r w:rsidRPr="00B67188">
              <w:t>Patient diagnosis</w:t>
            </w:r>
          </w:p>
        </w:tc>
        <w:tc>
          <w:tcPr>
            <w:tcW w:w="967" w:type="dxa"/>
          </w:tcPr>
          <w:p w14:paraId="4650125B" w14:textId="77777777" w:rsidR="009622ED" w:rsidRDefault="009622ED" w:rsidP="003A66FB">
            <w:r w:rsidRPr="00B67188">
              <w:t>Patient number</w:t>
            </w:r>
          </w:p>
        </w:tc>
        <w:tc>
          <w:tcPr>
            <w:tcW w:w="1117" w:type="dxa"/>
          </w:tcPr>
          <w:p w14:paraId="08DCF4D8" w14:textId="77777777" w:rsidR="009622ED" w:rsidRDefault="009622ED" w:rsidP="003A66FB">
            <w:r w:rsidRPr="00B67188">
              <w:t>Control type</w:t>
            </w:r>
          </w:p>
        </w:tc>
        <w:tc>
          <w:tcPr>
            <w:tcW w:w="966" w:type="dxa"/>
          </w:tcPr>
          <w:p w14:paraId="1FA9B665" w14:textId="77777777" w:rsidR="009622ED" w:rsidRDefault="009622ED" w:rsidP="003A66FB">
            <w:r w:rsidRPr="00B67188">
              <w:t>Control number</w:t>
            </w:r>
          </w:p>
        </w:tc>
        <w:tc>
          <w:tcPr>
            <w:tcW w:w="2315" w:type="dxa"/>
          </w:tcPr>
          <w:p w14:paraId="4CC715CF" w14:textId="77777777" w:rsidR="009622ED" w:rsidRDefault="009622ED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698" w:type="dxa"/>
          </w:tcPr>
          <w:p w14:paraId="0C9C8D3B" w14:textId="77777777" w:rsidR="009622ED" w:rsidRDefault="009622ED" w:rsidP="003A66FB">
            <w:r w:rsidRPr="00B67188">
              <w:t>NOS score</w:t>
            </w:r>
          </w:p>
        </w:tc>
        <w:tc>
          <w:tcPr>
            <w:tcW w:w="1709" w:type="dxa"/>
          </w:tcPr>
          <w:p w14:paraId="6CE2BA8A" w14:textId="77777777" w:rsidR="009622ED" w:rsidRDefault="009622ED" w:rsidP="003A66FB">
            <w:r w:rsidRPr="00B67188">
              <w:t>Database</w:t>
            </w:r>
          </w:p>
        </w:tc>
      </w:tr>
      <w:tr w:rsidR="00032789" w14:paraId="7D3CDF4F" w14:textId="77777777" w:rsidTr="00032789">
        <w:tc>
          <w:tcPr>
            <w:tcW w:w="1304" w:type="dxa"/>
          </w:tcPr>
          <w:p w14:paraId="736D8980" w14:textId="77777777" w:rsidR="00032789" w:rsidRPr="00496C27" w:rsidRDefault="00032789" w:rsidP="00E801DC">
            <w:r w:rsidRPr="00EC1621">
              <w:t>Seven</w:t>
            </w:r>
          </w:p>
        </w:tc>
        <w:tc>
          <w:tcPr>
            <w:tcW w:w="850" w:type="dxa"/>
          </w:tcPr>
          <w:p w14:paraId="4C40E8EA" w14:textId="77777777" w:rsidR="00032789" w:rsidRPr="00496C27" w:rsidRDefault="00032789" w:rsidP="00E801DC">
            <w:r w:rsidRPr="00EC1621">
              <w:t>2020</w:t>
            </w:r>
          </w:p>
        </w:tc>
        <w:tc>
          <w:tcPr>
            <w:tcW w:w="1531" w:type="dxa"/>
          </w:tcPr>
          <w:p w14:paraId="713424C2" w14:textId="77777777" w:rsidR="00032789" w:rsidRPr="00496C27" w:rsidRDefault="00032789" w:rsidP="00E801DC">
            <w:r w:rsidRPr="00883895">
              <w:t>Clinical trial</w:t>
            </w:r>
          </w:p>
        </w:tc>
        <w:tc>
          <w:tcPr>
            <w:tcW w:w="1183" w:type="dxa"/>
          </w:tcPr>
          <w:p w14:paraId="787318D0" w14:textId="77777777" w:rsidR="00032789" w:rsidRPr="00496C27" w:rsidRDefault="00032789" w:rsidP="00E801DC">
            <w:r w:rsidRPr="00EC1621">
              <w:t>Denmark</w:t>
            </w:r>
          </w:p>
        </w:tc>
        <w:tc>
          <w:tcPr>
            <w:tcW w:w="1474" w:type="dxa"/>
          </w:tcPr>
          <w:p w14:paraId="728BEAF5" w14:textId="77777777" w:rsidR="00032789" w:rsidRPr="00496C27" w:rsidRDefault="00032789" w:rsidP="00E801DC">
            <w:proofErr w:type="spellStart"/>
            <w:r w:rsidRPr="00EC1621">
              <w:t>axSpA</w:t>
            </w:r>
            <w:proofErr w:type="spellEnd"/>
          </w:p>
        </w:tc>
        <w:tc>
          <w:tcPr>
            <w:tcW w:w="967" w:type="dxa"/>
          </w:tcPr>
          <w:p w14:paraId="7CC19B88" w14:textId="77777777" w:rsidR="00032789" w:rsidRPr="00496C27" w:rsidRDefault="00032789" w:rsidP="00E801DC">
            <w:r w:rsidRPr="00EC1621">
              <w:t>21</w:t>
            </w:r>
          </w:p>
        </w:tc>
        <w:tc>
          <w:tcPr>
            <w:tcW w:w="1117" w:type="dxa"/>
          </w:tcPr>
          <w:p w14:paraId="2A78AB37" w14:textId="77777777" w:rsidR="00032789" w:rsidRPr="00496C27" w:rsidRDefault="00032789" w:rsidP="00E801D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724D2BBA" w14:textId="77777777" w:rsidR="00032789" w:rsidRPr="00496C27" w:rsidRDefault="00032789" w:rsidP="00E801D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15937B1B" w14:textId="4522E5A0" w:rsidR="00032789" w:rsidRPr="00496C27" w:rsidRDefault="005A48B1" w:rsidP="00E801DC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698" w:type="dxa"/>
          </w:tcPr>
          <w:p w14:paraId="55E66A16" w14:textId="77777777" w:rsidR="00032789" w:rsidRPr="00496C27" w:rsidRDefault="00032789" w:rsidP="00E801DC">
            <w:r w:rsidRPr="00EC1621">
              <w:t>4</w:t>
            </w:r>
          </w:p>
        </w:tc>
        <w:tc>
          <w:tcPr>
            <w:tcW w:w="1709" w:type="dxa"/>
          </w:tcPr>
          <w:p w14:paraId="0380BF70" w14:textId="77777777" w:rsidR="00032789" w:rsidRDefault="00032789" w:rsidP="00E801DC"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9622ED" w14:paraId="4924F0AF" w14:textId="77777777" w:rsidTr="00032789">
        <w:tc>
          <w:tcPr>
            <w:tcW w:w="1304" w:type="dxa"/>
          </w:tcPr>
          <w:p w14:paraId="72C9B537" w14:textId="08262092" w:rsidR="009622ED" w:rsidRPr="00EC1621" w:rsidRDefault="009622ED" w:rsidP="009622ED">
            <w:r w:rsidRPr="005562A9">
              <w:t>Ishida</w:t>
            </w:r>
          </w:p>
        </w:tc>
        <w:tc>
          <w:tcPr>
            <w:tcW w:w="850" w:type="dxa"/>
          </w:tcPr>
          <w:p w14:paraId="3F39EE53" w14:textId="39BC41A1" w:rsidR="009622ED" w:rsidRPr="00EC1621" w:rsidRDefault="009622ED" w:rsidP="009622ED">
            <w:r w:rsidRPr="005562A9">
              <w:t>2019</w:t>
            </w:r>
          </w:p>
        </w:tc>
        <w:tc>
          <w:tcPr>
            <w:tcW w:w="1531" w:type="dxa"/>
          </w:tcPr>
          <w:p w14:paraId="2C78BCFF" w14:textId="5B12B347" w:rsidR="009622ED" w:rsidRPr="00EC1621" w:rsidRDefault="00032789" w:rsidP="009622ED">
            <w:r>
              <w:t>C</w:t>
            </w:r>
            <w:r w:rsidR="009622ED" w:rsidRPr="005562A9">
              <w:t>ross-sectional</w:t>
            </w:r>
          </w:p>
        </w:tc>
        <w:tc>
          <w:tcPr>
            <w:tcW w:w="1183" w:type="dxa"/>
          </w:tcPr>
          <w:p w14:paraId="2EF74A1F" w14:textId="41FD9F61" w:rsidR="009622ED" w:rsidRPr="00EC1621" w:rsidRDefault="009622ED" w:rsidP="009622ED">
            <w:r w:rsidRPr="005562A9">
              <w:t>Brazil</w:t>
            </w:r>
          </w:p>
        </w:tc>
        <w:tc>
          <w:tcPr>
            <w:tcW w:w="1474" w:type="dxa"/>
          </w:tcPr>
          <w:p w14:paraId="5FE345AD" w14:textId="39D835AA" w:rsidR="009622ED" w:rsidRPr="00EC1621" w:rsidRDefault="009622ED" w:rsidP="009622ED">
            <w:r w:rsidRPr="005562A9">
              <w:t>AS</w:t>
            </w:r>
          </w:p>
        </w:tc>
        <w:tc>
          <w:tcPr>
            <w:tcW w:w="967" w:type="dxa"/>
          </w:tcPr>
          <w:p w14:paraId="2CF4E374" w14:textId="368F840A" w:rsidR="009622ED" w:rsidRPr="00EC1621" w:rsidRDefault="009622ED" w:rsidP="009622ED">
            <w:r w:rsidRPr="005562A9">
              <w:t>50</w:t>
            </w:r>
          </w:p>
        </w:tc>
        <w:tc>
          <w:tcPr>
            <w:tcW w:w="1117" w:type="dxa"/>
          </w:tcPr>
          <w:p w14:paraId="49C6984E" w14:textId="3AC93FD6" w:rsidR="009622ED" w:rsidRDefault="009622ED" w:rsidP="009622ED">
            <w:r w:rsidRPr="005562A9">
              <w:t>HC</w:t>
            </w:r>
          </w:p>
        </w:tc>
        <w:tc>
          <w:tcPr>
            <w:tcW w:w="966" w:type="dxa"/>
          </w:tcPr>
          <w:p w14:paraId="62CDC6E5" w14:textId="55A2C42A" w:rsidR="009622ED" w:rsidRDefault="009622ED" w:rsidP="009622ED">
            <w:r w:rsidRPr="005562A9">
              <w:t>30</w:t>
            </w:r>
          </w:p>
        </w:tc>
        <w:tc>
          <w:tcPr>
            <w:tcW w:w="2315" w:type="dxa"/>
          </w:tcPr>
          <w:p w14:paraId="0B5421E0" w14:textId="604C6DC7" w:rsidR="009622ED" w:rsidRPr="00EC1621" w:rsidRDefault="009622ED" w:rsidP="009622ED">
            <w:pPr>
              <w:jc w:val="left"/>
            </w:pPr>
            <w:r w:rsidRPr="005562A9">
              <w:t>43.44±9.91/38.70±8.52</w:t>
            </w:r>
          </w:p>
        </w:tc>
        <w:tc>
          <w:tcPr>
            <w:tcW w:w="698" w:type="dxa"/>
          </w:tcPr>
          <w:p w14:paraId="35A44A52" w14:textId="6F1C420F" w:rsidR="009622ED" w:rsidRPr="00EC1621" w:rsidRDefault="009622ED" w:rsidP="009622ED">
            <w:r w:rsidRPr="005562A9">
              <w:t>3</w:t>
            </w:r>
          </w:p>
        </w:tc>
        <w:tc>
          <w:tcPr>
            <w:tcW w:w="1709" w:type="dxa"/>
          </w:tcPr>
          <w:p w14:paraId="7AC3EB40" w14:textId="5CDB23EE" w:rsidR="009622ED" w:rsidRDefault="00034B2C" w:rsidP="009622E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34B2C" w14:paraId="52A54918" w14:textId="77777777" w:rsidTr="00032789">
        <w:tc>
          <w:tcPr>
            <w:tcW w:w="1304" w:type="dxa"/>
          </w:tcPr>
          <w:p w14:paraId="3DD6D694" w14:textId="2A1F2054" w:rsidR="00034B2C" w:rsidRPr="00EC1621" w:rsidRDefault="00034B2C" w:rsidP="00034B2C">
            <w:r w:rsidRPr="005562A9">
              <w:t>Zhang</w:t>
            </w:r>
          </w:p>
        </w:tc>
        <w:tc>
          <w:tcPr>
            <w:tcW w:w="850" w:type="dxa"/>
          </w:tcPr>
          <w:p w14:paraId="75F2B185" w14:textId="0727F921" w:rsidR="00034B2C" w:rsidRPr="00EC1621" w:rsidRDefault="00034B2C" w:rsidP="00034B2C">
            <w:r w:rsidRPr="005562A9">
              <w:t>2017</w:t>
            </w:r>
          </w:p>
        </w:tc>
        <w:tc>
          <w:tcPr>
            <w:tcW w:w="1531" w:type="dxa"/>
          </w:tcPr>
          <w:p w14:paraId="7A913FA3" w14:textId="07A8EC97" w:rsidR="00034B2C" w:rsidRPr="00EC1621" w:rsidRDefault="00032789" w:rsidP="00034B2C">
            <w:r>
              <w:t>Cohort</w:t>
            </w:r>
          </w:p>
        </w:tc>
        <w:tc>
          <w:tcPr>
            <w:tcW w:w="1183" w:type="dxa"/>
          </w:tcPr>
          <w:p w14:paraId="31434807" w14:textId="79FD5937" w:rsidR="00034B2C" w:rsidRPr="00EC1621" w:rsidRDefault="00034B2C" w:rsidP="00034B2C">
            <w:r w:rsidRPr="005562A9">
              <w:t>China</w:t>
            </w:r>
          </w:p>
        </w:tc>
        <w:tc>
          <w:tcPr>
            <w:tcW w:w="1474" w:type="dxa"/>
          </w:tcPr>
          <w:p w14:paraId="7D2EF919" w14:textId="07548686" w:rsidR="00034B2C" w:rsidRPr="00EC1621" w:rsidRDefault="00034B2C" w:rsidP="00034B2C">
            <w:r w:rsidRPr="005562A9">
              <w:t>AS</w:t>
            </w:r>
          </w:p>
        </w:tc>
        <w:tc>
          <w:tcPr>
            <w:tcW w:w="967" w:type="dxa"/>
          </w:tcPr>
          <w:p w14:paraId="0E173C01" w14:textId="50B979C0" w:rsidR="00034B2C" w:rsidRPr="00EC1621" w:rsidRDefault="00034B2C" w:rsidP="00034B2C">
            <w:r w:rsidRPr="005562A9">
              <w:t>20</w:t>
            </w:r>
          </w:p>
        </w:tc>
        <w:tc>
          <w:tcPr>
            <w:tcW w:w="1117" w:type="dxa"/>
          </w:tcPr>
          <w:p w14:paraId="2C65B906" w14:textId="7AF72289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5577D9AB" w14:textId="558330B1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71E661B1" w14:textId="7680A7FE" w:rsidR="00034B2C" w:rsidRPr="00EC1621" w:rsidRDefault="00034B2C" w:rsidP="00034B2C">
            <w:pPr>
              <w:jc w:val="left"/>
            </w:pPr>
            <w:r w:rsidRPr="005562A9">
              <w:t>25.5±9.6/-</w:t>
            </w:r>
          </w:p>
        </w:tc>
        <w:tc>
          <w:tcPr>
            <w:tcW w:w="698" w:type="dxa"/>
          </w:tcPr>
          <w:p w14:paraId="2E3EA4B5" w14:textId="40B9B508" w:rsidR="00034B2C" w:rsidRPr="00EC1621" w:rsidRDefault="00034B2C" w:rsidP="00034B2C">
            <w:r w:rsidRPr="005562A9">
              <w:t>5</w:t>
            </w:r>
          </w:p>
        </w:tc>
        <w:tc>
          <w:tcPr>
            <w:tcW w:w="1709" w:type="dxa"/>
          </w:tcPr>
          <w:p w14:paraId="344192B0" w14:textId="2CA1F239" w:rsidR="00034B2C" w:rsidRDefault="00034B2C" w:rsidP="00034B2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34B2C" w14:paraId="310D165C" w14:textId="77777777" w:rsidTr="00032789">
        <w:tc>
          <w:tcPr>
            <w:tcW w:w="1304" w:type="dxa"/>
          </w:tcPr>
          <w:p w14:paraId="51DFADF3" w14:textId="2F62D431" w:rsidR="00034B2C" w:rsidRPr="00EC1621" w:rsidRDefault="00034B2C" w:rsidP="00034B2C">
            <w:r w:rsidRPr="005562A9">
              <w:t>Spadaro</w:t>
            </w:r>
          </w:p>
        </w:tc>
        <w:tc>
          <w:tcPr>
            <w:tcW w:w="850" w:type="dxa"/>
          </w:tcPr>
          <w:p w14:paraId="0D212057" w14:textId="7D731EEF" w:rsidR="00034B2C" w:rsidRPr="00EC1621" w:rsidRDefault="00034B2C" w:rsidP="00034B2C">
            <w:r w:rsidRPr="005562A9">
              <w:t>2011</w:t>
            </w:r>
          </w:p>
        </w:tc>
        <w:tc>
          <w:tcPr>
            <w:tcW w:w="1531" w:type="dxa"/>
          </w:tcPr>
          <w:p w14:paraId="4AE27402" w14:textId="1249337F" w:rsidR="00034B2C" w:rsidRPr="00EC1621" w:rsidRDefault="00032789" w:rsidP="00034B2C">
            <w:r>
              <w:t>C</w:t>
            </w:r>
            <w:r w:rsidR="00034B2C" w:rsidRPr="005562A9">
              <w:t>ross-sectional</w:t>
            </w:r>
          </w:p>
        </w:tc>
        <w:tc>
          <w:tcPr>
            <w:tcW w:w="1183" w:type="dxa"/>
          </w:tcPr>
          <w:p w14:paraId="6C8958BA" w14:textId="17E869D9" w:rsidR="00034B2C" w:rsidRPr="00EC1621" w:rsidRDefault="00034B2C" w:rsidP="00034B2C">
            <w:r w:rsidRPr="005562A9">
              <w:t>Italy</w:t>
            </w:r>
          </w:p>
        </w:tc>
        <w:tc>
          <w:tcPr>
            <w:tcW w:w="1474" w:type="dxa"/>
          </w:tcPr>
          <w:p w14:paraId="6C1DB5E7" w14:textId="4A315A3C" w:rsidR="00034B2C" w:rsidRPr="00EC1621" w:rsidRDefault="00034B2C" w:rsidP="00034B2C">
            <w:r w:rsidRPr="005562A9">
              <w:t>AS</w:t>
            </w:r>
          </w:p>
        </w:tc>
        <w:tc>
          <w:tcPr>
            <w:tcW w:w="967" w:type="dxa"/>
          </w:tcPr>
          <w:p w14:paraId="4AD85322" w14:textId="625F96AC" w:rsidR="00034B2C" w:rsidRPr="00EC1621" w:rsidRDefault="00034B2C" w:rsidP="00034B2C">
            <w:r w:rsidRPr="005562A9">
              <w:t>36</w:t>
            </w:r>
          </w:p>
        </w:tc>
        <w:tc>
          <w:tcPr>
            <w:tcW w:w="1117" w:type="dxa"/>
          </w:tcPr>
          <w:p w14:paraId="67FA0EB3" w14:textId="3B759911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7F12D093" w14:textId="3E1343D0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0FD898A8" w14:textId="08242D63" w:rsidR="00034B2C" w:rsidRPr="00EC1621" w:rsidRDefault="00034B2C" w:rsidP="00034B2C">
            <w:pPr>
              <w:jc w:val="left"/>
            </w:pPr>
            <w:r w:rsidRPr="005562A9">
              <w:t>mean 51.3 (range 23-75)/-</w:t>
            </w:r>
          </w:p>
        </w:tc>
        <w:tc>
          <w:tcPr>
            <w:tcW w:w="698" w:type="dxa"/>
          </w:tcPr>
          <w:p w14:paraId="03652540" w14:textId="6EEDEDD4" w:rsidR="00034B2C" w:rsidRPr="00EC1621" w:rsidRDefault="00034B2C" w:rsidP="00034B2C">
            <w:r w:rsidRPr="005562A9">
              <w:t>4</w:t>
            </w:r>
          </w:p>
        </w:tc>
        <w:tc>
          <w:tcPr>
            <w:tcW w:w="1709" w:type="dxa"/>
          </w:tcPr>
          <w:p w14:paraId="5A52AEE9" w14:textId="466AEFB9" w:rsidR="00034B2C" w:rsidRDefault="00034B2C" w:rsidP="00034B2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34B2C" w14:paraId="2D696C0B" w14:textId="77777777" w:rsidTr="00032789">
        <w:tc>
          <w:tcPr>
            <w:tcW w:w="1304" w:type="dxa"/>
          </w:tcPr>
          <w:p w14:paraId="23F55238" w14:textId="38C9C711" w:rsidR="00034B2C" w:rsidRPr="00EC1621" w:rsidRDefault="00034B2C" w:rsidP="00034B2C">
            <w:r w:rsidRPr="005562A9">
              <w:t>Hamdi</w:t>
            </w:r>
          </w:p>
        </w:tc>
        <w:tc>
          <w:tcPr>
            <w:tcW w:w="850" w:type="dxa"/>
          </w:tcPr>
          <w:p w14:paraId="155FE2B9" w14:textId="2FE6A421" w:rsidR="00034B2C" w:rsidRPr="00EC1621" w:rsidRDefault="00034B2C" w:rsidP="00034B2C">
            <w:r w:rsidRPr="005562A9">
              <w:t>2011</w:t>
            </w:r>
          </w:p>
        </w:tc>
        <w:tc>
          <w:tcPr>
            <w:tcW w:w="1531" w:type="dxa"/>
          </w:tcPr>
          <w:p w14:paraId="1A898569" w14:textId="5301C928" w:rsidR="00034B2C" w:rsidRPr="00EC1621" w:rsidRDefault="00032789" w:rsidP="00034B2C">
            <w:r>
              <w:t>C</w:t>
            </w:r>
            <w:r w:rsidR="00034B2C" w:rsidRPr="005562A9">
              <w:t>ross-sectional</w:t>
            </w:r>
          </w:p>
        </w:tc>
        <w:tc>
          <w:tcPr>
            <w:tcW w:w="1183" w:type="dxa"/>
          </w:tcPr>
          <w:p w14:paraId="28CFDB72" w14:textId="515257D2" w:rsidR="00034B2C" w:rsidRPr="00EC1621" w:rsidRDefault="00034B2C" w:rsidP="00034B2C">
            <w:r w:rsidRPr="005562A9">
              <w:t>Tunisia</w:t>
            </w:r>
          </w:p>
        </w:tc>
        <w:tc>
          <w:tcPr>
            <w:tcW w:w="1474" w:type="dxa"/>
          </w:tcPr>
          <w:p w14:paraId="49227722" w14:textId="5EFFEDCD" w:rsidR="00034B2C" w:rsidRPr="00EC1621" w:rsidRDefault="00034B2C" w:rsidP="00034B2C">
            <w:r w:rsidRPr="005562A9">
              <w:t>AS</w:t>
            </w:r>
          </w:p>
        </w:tc>
        <w:tc>
          <w:tcPr>
            <w:tcW w:w="967" w:type="dxa"/>
          </w:tcPr>
          <w:p w14:paraId="4A414192" w14:textId="1B52BB80" w:rsidR="00034B2C" w:rsidRPr="00EC1621" w:rsidRDefault="00034B2C" w:rsidP="00034B2C">
            <w:r w:rsidRPr="005562A9">
              <w:t>60</w:t>
            </w:r>
          </w:p>
        </w:tc>
        <w:tc>
          <w:tcPr>
            <w:tcW w:w="1117" w:type="dxa"/>
          </w:tcPr>
          <w:p w14:paraId="447D5F4C" w14:textId="0795996A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18BDB79C" w14:textId="4CFF9FB7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41399CB6" w14:textId="4FEFD1CD" w:rsidR="00034B2C" w:rsidRPr="00EC1621" w:rsidRDefault="00034B2C" w:rsidP="00034B2C">
            <w:pPr>
              <w:jc w:val="left"/>
            </w:pPr>
            <w:r w:rsidRPr="005562A9">
              <w:t>36±11/-</w:t>
            </w:r>
          </w:p>
        </w:tc>
        <w:tc>
          <w:tcPr>
            <w:tcW w:w="698" w:type="dxa"/>
          </w:tcPr>
          <w:p w14:paraId="5A3DBF11" w14:textId="3E507712" w:rsidR="00034B2C" w:rsidRPr="00EC1621" w:rsidRDefault="00034B2C" w:rsidP="00034B2C">
            <w:r w:rsidRPr="005562A9">
              <w:t>3</w:t>
            </w:r>
          </w:p>
        </w:tc>
        <w:tc>
          <w:tcPr>
            <w:tcW w:w="1709" w:type="dxa"/>
          </w:tcPr>
          <w:p w14:paraId="0DD7DDEC" w14:textId="0F7B63F4" w:rsidR="00034B2C" w:rsidRDefault="00034B2C" w:rsidP="00034B2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32789" w14:paraId="483B4EA2" w14:textId="77777777" w:rsidTr="00032789">
        <w:tc>
          <w:tcPr>
            <w:tcW w:w="1304" w:type="dxa"/>
          </w:tcPr>
          <w:p w14:paraId="4EFEDFD1" w14:textId="77777777" w:rsidR="00032789" w:rsidRPr="00496C27" w:rsidRDefault="00032789" w:rsidP="00E801DC">
            <w:proofErr w:type="spellStart"/>
            <w:r w:rsidRPr="00EC1621">
              <w:t>Naredo</w:t>
            </w:r>
            <w:proofErr w:type="spellEnd"/>
          </w:p>
        </w:tc>
        <w:tc>
          <w:tcPr>
            <w:tcW w:w="850" w:type="dxa"/>
          </w:tcPr>
          <w:p w14:paraId="22DD2660" w14:textId="77777777" w:rsidR="00032789" w:rsidRPr="00496C27" w:rsidRDefault="00032789" w:rsidP="00E801DC">
            <w:r w:rsidRPr="00EC1621">
              <w:t>201</w:t>
            </w:r>
            <w:r>
              <w:t>0</w:t>
            </w:r>
          </w:p>
        </w:tc>
        <w:tc>
          <w:tcPr>
            <w:tcW w:w="1531" w:type="dxa"/>
          </w:tcPr>
          <w:p w14:paraId="1915F55D" w14:textId="77777777" w:rsidR="00032789" w:rsidRPr="00496C27" w:rsidRDefault="00032789" w:rsidP="00E801DC">
            <w:r w:rsidRPr="000E1664">
              <w:t>Cohort</w:t>
            </w:r>
          </w:p>
        </w:tc>
        <w:tc>
          <w:tcPr>
            <w:tcW w:w="1183" w:type="dxa"/>
          </w:tcPr>
          <w:p w14:paraId="7A72A502" w14:textId="77777777" w:rsidR="00032789" w:rsidRPr="00496C27" w:rsidRDefault="00032789" w:rsidP="00E801DC">
            <w:r w:rsidRPr="00EC1621">
              <w:t>Spain</w:t>
            </w:r>
          </w:p>
        </w:tc>
        <w:tc>
          <w:tcPr>
            <w:tcW w:w="1474" w:type="dxa"/>
          </w:tcPr>
          <w:p w14:paraId="1B312EB9" w14:textId="77777777" w:rsidR="00032789" w:rsidRPr="00496C27" w:rsidRDefault="00032789" w:rsidP="00E801DC">
            <w:proofErr w:type="spellStart"/>
            <w:proofErr w:type="gramStart"/>
            <w:r w:rsidRPr="00EC1621">
              <w:t>SpA</w:t>
            </w:r>
            <w:proofErr w:type="spellEnd"/>
            <w:r w:rsidRPr="00EC1621">
              <w:t>(</w:t>
            </w:r>
            <w:proofErr w:type="gramEnd"/>
            <w:r w:rsidRPr="00EC1621">
              <w:t>ESSG)</w:t>
            </w:r>
          </w:p>
        </w:tc>
        <w:tc>
          <w:tcPr>
            <w:tcW w:w="967" w:type="dxa"/>
          </w:tcPr>
          <w:p w14:paraId="48DA1F63" w14:textId="77777777" w:rsidR="00032789" w:rsidRPr="00496C27" w:rsidRDefault="00032789" w:rsidP="00E801DC">
            <w:r w:rsidRPr="00EC1621">
              <w:t>327</w:t>
            </w:r>
          </w:p>
        </w:tc>
        <w:tc>
          <w:tcPr>
            <w:tcW w:w="1117" w:type="dxa"/>
          </w:tcPr>
          <w:p w14:paraId="72F2EAEF" w14:textId="77777777" w:rsidR="00032789" w:rsidRPr="00496C27" w:rsidRDefault="00032789" w:rsidP="00E801D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6C2BC816" w14:textId="77777777" w:rsidR="00032789" w:rsidRPr="00496C27" w:rsidRDefault="00032789" w:rsidP="00E801D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66A7D82B" w14:textId="77777777" w:rsidR="00032789" w:rsidRPr="00496C27" w:rsidRDefault="00032789" w:rsidP="00E801DC">
            <w:pPr>
              <w:jc w:val="left"/>
            </w:pPr>
            <w:r w:rsidRPr="00EC1621">
              <w:t>44.5±11.3/-</w:t>
            </w:r>
          </w:p>
        </w:tc>
        <w:tc>
          <w:tcPr>
            <w:tcW w:w="698" w:type="dxa"/>
          </w:tcPr>
          <w:p w14:paraId="501CE447" w14:textId="77777777" w:rsidR="00032789" w:rsidRPr="00496C27" w:rsidRDefault="00032789" w:rsidP="00E801DC">
            <w:r w:rsidRPr="00EC1621">
              <w:t>5</w:t>
            </w:r>
          </w:p>
        </w:tc>
        <w:tc>
          <w:tcPr>
            <w:tcW w:w="1709" w:type="dxa"/>
          </w:tcPr>
          <w:p w14:paraId="7F6E5EE4" w14:textId="77777777" w:rsidR="00032789" w:rsidRDefault="00032789" w:rsidP="00E801D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34B2C" w14:paraId="7D066EDB" w14:textId="77777777" w:rsidTr="00032789">
        <w:tc>
          <w:tcPr>
            <w:tcW w:w="1304" w:type="dxa"/>
          </w:tcPr>
          <w:p w14:paraId="13D8FB01" w14:textId="2FF4BFF6" w:rsidR="00034B2C" w:rsidRPr="00EC1621" w:rsidRDefault="00034B2C" w:rsidP="00034B2C">
            <w:r w:rsidRPr="005562A9">
              <w:t>Balint</w:t>
            </w:r>
          </w:p>
        </w:tc>
        <w:tc>
          <w:tcPr>
            <w:tcW w:w="850" w:type="dxa"/>
          </w:tcPr>
          <w:p w14:paraId="0622205F" w14:textId="5B7512B6" w:rsidR="00034B2C" w:rsidRPr="00EC1621" w:rsidRDefault="00034B2C" w:rsidP="00034B2C">
            <w:r w:rsidRPr="005562A9">
              <w:t>2002</w:t>
            </w:r>
          </w:p>
        </w:tc>
        <w:tc>
          <w:tcPr>
            <w:tcW w:w="1531" w:type="dxa"/>
          </w:tcPr>
          <w:p w14:paraId="6640892B" w14:textId="26A31448" w:rsidR="00034B2C" w:rsidRPr="00EC1621" w:rsidRDefault="00032789" w:rsidP="00034B2C">
            <w:r>
              <w:t>C</w:t>
            </w:r>
            <w:r w:rsidR="00034B2C" w:rsidRPr="005562A9">
              <w:t>ross-sectional</w:t>
            </w:r>
          </w:p>
        </w:tc>
        <w:tc>
          <w:tcPr>
            <w:tcW w:w="1183" w:type="dxa"/>
          </w:tcPr>
          <w:p w14:paraId="54DB1A5A" w14:textId="1C28E46C" w:rsidR="00034B2C" w:rsidRPr="00EC1621" w:rsidRDefault="00034B2C" w:rsidP="00034B2C">
            <w:r w:rsidRPr="005562A9">
              <w:t>United Kingdom</w:t>
            </w:r>
          </w:p>
        </w:tc>
        <w:tc>
          <w:tcPr>
            <w:tcW w:w="1474" w:type="dxa"/>
          </w:tcPr>
          <w:p w14:paraId="748EBF77" w14:textId="67CFD25B" w:rsidR="00034B2C" w:rsidRPr="00EC1621" w:rsidRDefault="00034B2C" w:rsidP="00034B2C">
            <w:proofErr w:type="spellStart"/>
            <w:r w:rsidRPr="005562A9">
              <w:t>SpA</w:t>
            </w:r>
            <w:proofErr w:type="spellEnd"/>
          </w:p>
        </w:tc>
        <w:tc>
          <w:tcPr>
            <w:tcW w:w="967" w:type="dxa"/>
          </w:tcPr>
          <w:p w14:paraId="23543118" w14:textId="2AC5E612" w:rsidR="00034B2C" w:rsidRPr="00EC1621" w:rsidRDefault="00034B2C" w:rsidP="00034B2C">
            <w:r w:rsidRPr="005562A9">
              <w:t>35</w:t>
            </w:r>
          </w:p>
        </w:tc>
        <w:tc>
          <w:tcPr>
            <w:tcW w:w="1117" w:type="dxa"/>
          </w:tcPr>
          <w:p w14:paraId="6FEC18BE" w14:textId="1D937625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4F7E259C" w14:textId="40CD58BA" w:rsidR="00034B2C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575C3CA" w14:textId="0518016E" w:rsidR="00034B2C" w:rsidRPr="00EC1621" w:rsidRDefault="00034B2C" w:rsidP="00034B2C">
            <w:pPr>
              <w:jc w:val="left"/>
            </w:pPr>
            <w:r w:rsidRPr="005562A9">
              <w:t>mean 48 (median 49.3)/-</w:t>
            </w:r>
          </w:p>
        </w:tc>
        <w:tc>
          <w:tcPr>
            <w:tcW w:w="698" w:type="dxa"/>
          </w:tcPr>
          <w:p w14:paraId="01E4E85D" w14:textId="04FB97FB" w:rsidR="00034B2C" w:rsidRPr="00EC1621" w:rsidRDefault="00034B2C" w:rsidP="00034B2C">
            <w:r w:rsidRPr="005562A9">
              <w:t>5</w:t>
            </w:r>
          </w:p>
        </w:tc>
        <w:tc>
          <w:tcPr>
            <w:tcW w:w="1709" w:type="dxa"/>
          </w:tcPr>
          <w:p w14:paraId="45B2F24E" w14:textId="0BB62FA8" w:rsidR="00034B2C" w:rsidRDefault="00034B2C" w:rsidP="00034B2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6AB1BAD" w14:textId="7B2AB0E5" w:rsidR="009622ED" w:rsidRDefault="009622ED"/>
    <w:p w14:paraId="0953969D" w14:textId="3F36A590" w:rsidR="00034B2C" w:rsidRDefault="00034B2C" w:rsidP="00034B2C">
      <w:r>
        <w:rPr>
          <w:rFonts w:hint="eastAsia"/>
        </w:rPr>
        <w:t>T</w:t>
      </w:r>
      <w:r>
        <w:t>able 12.4</w:t>
      </w:r>
      <w:r>
        <w:rPr>
          <w:rFonts w:hint="eastAsia"/>
        </w:rPr>
        <w:t>:</w:t>
      </w:r>
    </w:p>
    <w:tbl>
      <w:tblPr>
        <w:tblStyle w:val="a6"/>
        <w:tblW w:w="14114" w:type="dxa"/>
        <w:tblLook w:val="04A0" w:firstRow="1" w:lastRow="0" w:firstColumn="1" w:lastColumn="0" w:noHBand="0" w:noVBand="1"/>
      </w:tblPr>
      <w:tblGrid>
        <w:gridCol w:w="1304"/>
        <w:gridCol w:w="850"/>
        <w:gridCol w:w="1531"/>
        <w:gridCol w:w="1183"/>
        <w:gridCol w:w="1474"/>
        <w:gridCol w:w="967"/>
        <w:gridCol w:w="1117"/>
        <w:gridCol w:w="966"/>
        <w:gridCol w:w="2315"/>
        <w:gridCol w:w="698"/>
        <w:gridCol w:w="1709"/>
      </w:tblGrid>
      <w:tr w:rsidR="00034B2C" w14:paraId="5B28B21C" w14:textId="77777777" w:rsidTr="00BC7A78">
        <w:tc>
          <w:tcPr>
            <w:tcW w:w="1304" w:type="dxa"/>
          </w:tcPr>
          <w:p w14:paraId="66C5CA6B" w14:textId="77777777" w:rsidR="00034B2C" w:rsidRDefault="00034B2C" w:rsidP="003A66FB">
            <w:r w:rsidRPr="00B67188">
              <w:t>Author</w:t>
            </w:r>
          </w:p>
        </w:tc>
        <w:tc>
          <w:tcPr>
            <w:tcW w:w="850" w:type="dxa"/>
          </w:tcPr>
          <w:p w14:paraId="4CF34C5A" w14:textId="77777777" w:rsidR="00034B2C" w:rsidRDefault="00034B2C" w:rsidP="003A66FB">
            <w:r w:rsidRPr="00B67188">
              <w:t>Publish year</w:t>
            </w:r>
          </w:p>
        </w:tc>
        <w:tc>
          <w:tcPr>
            <w:tcW w:w="1531" w:type="dxa"/>
          </w:tcPr>
          <w:p w14:paraId="2CC4FE99" w14:textId="77777777" w:rsidR="00034B2C" w:rsidRDefault="00034B2C" w:rsidP="003A66FB">
            <w:r w:rsidRPr="00B67188">
              <w:t>Design</w:t>
            </w:r>
          </w:p>
        </w:tc>
        <w:tc>
          <w:tcPr>
            <w:tcW w:w="1183" w:type="dxa"/>
          </w:tcPr>
          <w:p w14:paraId="1C680E9F" w14:textId="77777777" w:rsidR="00034B2C" w:rsidRDefault="00034B2C" w:rsidP="003A66FB">
            <w:r w:rsidRPr="00B67188">
              <w:t>Country</w:t>
            </w:r>
          </w:p>
        </w:tc>
        <w:tc>
          <w:tcPr>
            <w:tcW w:w="1474" w:type="dxa"/>
          </w:tcPr>
          <w:p w14:paraId="5F05B7D6" w14:textId="77777777" w:rsidR="00034B2C" w:rsidRDefault="00034B2C" w:rsidP="003A66FB">
            <w:r w:rsidRPr="00B67188">
              <w:t>Patient diagnosis</w:t>
            </w:r>
          </w:p>
        </w:tc>
        <w:tc>
          <w:tcPr>
            <w:tcW w:w="967" w:type="dxa"/>
          </w:tcPr>
          <w:p w14:paraId="796A70EB" w14:textId="77777777" w:rsidR="00034B2C" w:rsidRDefault="00034B2C" w:rsidP="003A66FB">
            <w:r w:rsidRPr="00B67188">
              <w:t>Patient number</w:t>
            </w:r>
          </w:p>
        </w:tc>
        <w:tc>
          <w:tcPr>
            <w:tcW w:w="1117" w:type="dxa"/>
          </w:tcPr>
          <w:p w14:paraId="037AE1F5" w14:textId="77777777" w:rsidR="00034B2C" w:rsidRDefault="00034B2C" w:rsidP="003A66FB">
            <w:r w:rsidRPr="00B67188">
              <w:t>Control type</w:t>
            </w:r>
          </w:p>
        </w:tc>
        <w:tc>
          <w:tcPr>
            <w:tcW w:w="966" w:type="dxa"/>
          </w:tcPr>
          <w:p w14:paraId="1C3B2DC7" w14:textId="77777777" w:rsidR="00034B2C" w:rsidRDefault="00034B2C" w:rsidP="003A66FB">
            <w:r w:rsidRPr="00B67188">
              <w:t>Control number</w:t>
            </w:r>
          </w:p>
        </w:tc>
        <w:tc>
          <w:tcPr>
            <w:tcW w:w="2315" w:type="dxa"/>
          </w:tcPr>
          <w:p w14:paraId="2557E07E" w14:textId="77777777" w:rsidR="00034B2C" w:rsidRDefault="00034B2C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698" w:type="dxa"/>
          </w:tcPr>
          <w:p w14:paraId="374C1A44" w14:textId="77777777" w:rsidR="00034B2C" w:rsidRDefault="00034B2C" w:rsidP="003A66FB">
            <w:r w:rsidRPr="00B67188">
              <w:t>NOS score</w:t>
            </w:r>
          </w:p>
        </w:tc>
        <w:tc>
          <w:tcPr>
            <w:tcW w:w="1709" w:type="dxa"/>
          </w:tcPr>
          <w:p w14:paraId="7D986A08" w14:textId="77777777" w:rsidR="00034B2C" w:rsidRDefault="00034B2C" w:rsidP="003A66FB">
            <w:r w:rsidRPr="00B67188">
              <w:t>Database</w:t>
            </w:r>
          </w:p>
        </w:tc>
      </w:tr>
      <w:tr w:rsidR="00034B2C" w14:paraId="59798C93" w14:textId="77777777" w:rsidTr="00BC7A78">
        <w:tc>
          <w:tcPr>
            <w:tcW w:w="1304" w:type="dxa"/>
          </w:tcPr>
          <w:p w14:paraId="1D8C918E" w14:textId="20C31FD3" w:rsidR="00034B2C" w:rsidRPr="005562A9" w:rsidRDefault="00034B2C" w:rsidP="00034B2C">
            <w:r w:rsidRPr="00C54E57">
              <w:lastRenderedPageBreak/>
              <w:t>Seven</w:t>
            </w:r>
          </w:p>
        </w:tc>
        <w:tc>
          <w:tcPr>
            <w:tcW w:w="850" w:type="dxa"/>
          </w:tcPr>
          <w:p w14:paraId="34B8C0B7" w14:textId="78A8B4F8" w:rsidR="00034B2C" w:rsidRPr="005562A9" w:rsidRDefault="00034B2C" w:rsidP="00034B2C">
            <w:r w:rsidRPr="00C54E57">
              <w:t>2020</w:t>
            </w:r>
          </w:p>
        </w:tc>
        <w:tc>
          <w:tcPr>
            <w:tcW w:w="1531" w:type="dxa"/>
          </w:tcPr>
          <w:p w14:paraId="2EC5F4F0" w14:textId="5A1045DA" w:rsidR="00034B2C" w:rsidRPr="005562A9" w:rsidRDefault="00BC7A78" w:rsidP="00034B2C">
            <w:r w:rsidRPr="00BC7A78">
              <w:t>Clinical trial</w:t>
            </w:r>
          </w:p>
        </w:tc>
        <w:tc>
          <w:tcPr>
            <w:tcW w:w="1183" w:type="dxa"/>
          </w:tcPr>
          <w:p w14:paraId="7B526776" w14:textId="03CFCC65" w:rsidR="00034B2C" w:rsidRPr="005562A9" w:rsidRDefault="00034B2C" w:rsidP="00034B2C">
            <w:r w:rsidRPr="00C54E57">
              <w:t>Denmark</w:t>
            </w:r>
          </w:p>
        </w:tc>
        <w:tc>
          <w:tcPr>
            <w:tcW w:w="1474" w:type="dxa"/>
          </w:tcPr>
          <w:p w14:paraId="235816A0" w14:textId="55E0F35D" w:rsidR="00034B2C" w:rsidRPr="005562A9" w:rsidRDefault="00034B2C" w:rsidP="00034B2C">
            <w:proofErr w:type="spellStart"/>
            <w:r w:rsidRPr="00C54E57">
              <w:t>axSpA</w:t>
            </w:r>
            <w:proofErr w:type="spellEnd"/>
          </w:p>
        </w:tc>
        <w:tc>
          <w:tcPr>
            <w:tcW w:w="967" w:type="dxa"/>
          </w:tcPr>
          <w:p w14:paraId="0568BC3D" w14:textId="31E52B3A" w:rsidR="00034B2C" w:rsidRPr="005562A9" w:rsidRDefault="00034B2C" w:rsidP="00034B2C">
            <w:r w:rsidRPr="00C54E57">
              <w:t>21</w:t>
            </w:r>
          </w:p>
        </w:tc>
        <w:tc>
          <w:tcPr>
            <w:tcW w:w="1117" w:type="dxa"/>
          </w:tcPr>
          <w:p w14:paraId="1E0A27E9" w14:textId="17E6C58F" w:rsidR="00034B2C" w:rsidRPr="005562A9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06A9CE85" w14:textId="4124C505" w:rsidR="00034B2C" w:rsidRPr="005562A9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B64729F" w14:textId="53B9B9C0" w:rsidR="00034B2C" w:rsidRPr="005562A9" w:rsidRDefault="005A48B1" w:rsidP="00034B2C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698" w:type="dxa"/>
          </w:tcPr>
          <w:p w14:paraId="178E2158" w14:textId="12F991B0" w:rsidR="00034B2C" w:rsidRPr="005562A9" w:rsidRDefault="00034B2C" w:rsidP="00034B2C">
            <w:r w:rsidRPr="00C54E57">
              <w:t>4</w:t>
            </w:r>
          </w:p>
        </w:tc>
        <w:tc>
          <w:tcPr>
            <w:tcW w:w="1709" w:type="dxa"/>
          </w:tcPr>
          <w:p w14:paraId="42A1EFCE" w14:textId="5D997A72" w:rsidR="00034B2C" w:rsidRDefault="00034B2C" w:rsidP="00034B2C"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034B2C" w14:paraId="2069EC1D" w14:textId="77777777" w:rsidTr="00BC7A78">
        <w:tc>
          <w:tcPr>
            <w:tcW w:w="1304" w:type="dxa"/>
          </w:tcPr>
          <w:p w14:paraId="1142B07D" w14:textId="0B56C6B6" w:rsidR="00034B2C" w:rsidRPr="005562A9" w:rsidRDefault="00034B2C" w:rsidP="00034B2C">
            <w:r w:rsidRPr="00C54E57">
              <w:t>Ishida</w:t>
            </w:r>
          </w:p>
        </w:tc>
        <w:tc>
          <w:tcPr>
            <w:tcW w:w="850" w:type="dxa"/>
          </w:tcPr>
          <w:p w14:paraId="46795658" w14:textId="1B11E952" w:rsidR="00034B2C" w:rsidRPr="005562A9" w:rsidRDefault="00034B2C" w:rsidP="00034B2C">
            <w:r w:rsidRPr="00C54E57">
              <w:t>2019</w:t>
            </w:r>
          </w:p>
        </w:tc>
        <w:tc>
          <w:tcPr>
            <w:tcW w:w="1531" w:type="dxa"/>
          </w:tcPr>
          <w:p w14:paraId="37F24AE1" w14:textId="5984B7BD" w:rsidR="00034B2C" w:rsidRPr="005562A9" w:rsidRDefault="00BC7A78" w:rsidP="00034B2C">
            <w:r>
              <w:t>C</w:t>
            </w:r>
            <w:r w:rsidR="00034B2C" w:rsidRPr="00C54E57">
              <w:t>ross-sectiona</w:t>
            </w:r>
            <w:r>
              <w:t>l</w:t>
            </w:r>
          </w:p>
        </w:tc>
        <w:tc>
          <w:tcPr>
            <w:tcW w:w="1183" w:type="dxa"/>
          </w:tcPr>
          <w:p w14:paraId="652F7C91" w14:textId="799A1EB3" w:rsidR="00034B2C" w:rsidRPr="005562A9" w:rsidRDefault="00034B2C" w:rsidP="00034B2C">
            <w:r w:rsidRPr="00C54E57">
              <w:t>Brazil</w:t>
            </w:r>
          </w:p>
        </w:tc>
        <w:tc>
          <w:tcPr>
            <w:tcW w:w="1474" w:type="dxa"/>
          </w:tcPr>
          <w:p w14:paraId="69CAB6EB" w14:textId="2898B63C" w:rsidR="00034B2C" w:rsidRPr="005562A9" w:rsidRDefault="00034B2C" w:rsidP="00034B2C">
            <w:r w:rsidRPr="00C54E57">
              <w:t>AS</w:t>
            </w:r>
          </w:p>
        </w:tc>
        <w:tc>
          <w:tcPr>
            <w:tcW w:w="967" w:type="dxa"/>
          </w:tcPr>
          <w:p w14:paraId="20D832F5" w14:textId="0593E35B" w:rsidR="00034B2C" w:rsidRPr="005562A9" w:rsidRDefault="00034B2C" w:rsidP="00034B2C">
            <w:r w:rsidRPr="00C54E57">
              <w:t>50</w:t>
            </w:r>
          </w:p>
        </w:tc>
        <w:tc>
          <w:tcPr>
            <w:tcW w:w="1117" w:type="dxa"/>
          </w:tcPr>
          <w:p w14:paraId="2127B5D3" w14:textId="1585DF72" w:rsidR="00034B2C" w:rsidRPr="005562A9" w:rsidRDefault="00034B2C" w:rsidP="00034B2C">
            <w:r w:rsidRPr="00C54E57">
              <w:t>HC</w:t>
            </w:r>
          </w:p>
        </w:tc>
        <w:tc>
          <w:tcPr>
            <w:tcW w:w="966" w:type="dxa"/>
          </w:tcPr>
          <w:p w14:paraId="0B772ACF" w14:textId="4BD9D388" w:rsidR="00034B2C" w:rsidRPr="005562A9" w:rsidRDefault="00034B2C" w:rsidP="00034B2C">
            <w:r w:rsidRPr="00C54E57">
              <w:t>30</w:t>
            </w:r>
          </w:p>
        </w:tc>
        <w:tc>
          <w:tcPr>
            <w:tcW w:w="2315" w:type="dxa"/>
          </w:tcPr>
          <w:p w14:paraId="75B201CA" w14:textId="7E94EE4E" w:rsidR="00034B2C" w:rsidRPr="005562A9" w:rsidRDefault="00034B2C" w:rsidP="00034B2C">
            <w:pPr>
              <w:jc w:val="left"/>
            </w:pPr>
            <w:r w:rsidRPr="00C54E57">
              <w:t>43.44±9.91/38.70±8.52</w:t>
            </w:r>
          </w:p>
        </w:tc>
        <w:tc>
          <w:tcPr>
            <w:tcW w:w="698" w:type="dxa"/>
          </w:tcPr>
          <w:p w14:paraId="48FBA43C" w14:textId="328727BD" w:rsidR="00034B2C" w:rsidRPr="005562A9" w:rsidRDefault="00034B2C" w:rsidP="00034B2C">
            <w:r w:rsidRPr="00C54E57">
              <w:t>3</w:t>
            </w:r>
          </w:p>
        </w:tc>
        <w:tc>
          <w:tcPr>
            <w:tcW w:w="1709" w:type="dxa"/>
          </w:tcPr>
          <w:p w14:paraId="78D86364" w14:textId="007D14FC" w:rsidR="00034B2C" w:rsidRDefault="00034B2C" w:rsidP="00034B2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34B2C" w14:paraId="7ACBFE48" w14:textId="77777777" w:rsidTr="00BC7A78">
        <w:tc>
          <w:tcPr>
            <w:tcW w:w="1304" w:type="dxa"/>
          </w:tcPr>
          <w:p w14:paraId="7F4DC720" w14:textId="060C4BD0" w:rsidR="00034B2C" w:rsidRPr="005562A9" w:rsidRDefault="00034B2C" w:rsidP="00034B2C">
            <w:proofErr w:type="spellStart"/>
            <w:r w:rsidRPr="00C54E57">
              <w:t>Ruyssen-Witrand</w:t>
            </w:r>
            <w:proofErr w:type="spellEnd"/>
          </w:p>
        </w:tc>
        <w:tc>
          <w:tcPr>
            <w:tcW w:w="850" w:type="dxa"/>
          </w:tcPr>
          <w:p w14:paraId="65DD0580" w14:textId="20C52F59" w:rsidR="00034B2C" w:rsidRPr="005562A9" w:rsidRDefault="00034B2C" w:rsidP="00034B2C">
            <w:r w:rsidRPr="00C54E57">
              <w:t>2017</w:t>
            </w:r>
          </w:p>
        </w:tc>
        <w:tc>
          <w:tcPr>
            <w:tcW w:w="1531" w:type="dxa"/>
          </w:tcPr>
          <w:p w14:paraId="6B28E912" w14:textId="644D8E13" w:rsidR="00034B2C" w:rsidRPr="005562A9" w:rsidRDefault="00BC7A78" w:rsidP="00034B2C">
            <w:r>
              <w:t>C</w:t>
            </w:r>
            <w:r w:rsidR="00034B2C" w:rsidRPr="00C54E57">
              <w:t>ohort</w:t>
            </w:r>
          </w:p>
        </w:tc>
        <w:tc>
          <w:tcPr>
            <w:tcW w:w="1183" w:type="dxa"/>
          </w:tcPr>
          <w:p w14:paraId="1B82551F" w14:textId="34C61178" w:rsidR="00034B2C" w:rsidRPr="005562A9" w:rsidRDefault="00034B2C" w:rsidP="00034B2C">
            <w:r w:rsidRPr="00C54E57">
              <w:t>France</w:t>
            </w:r>
          </w:p>
        </w:tc>
        <w:tc>
          <w:tcPr>
            <w:tcW w:w="1474" w:type="dxa"/>
          </w:tcPr>
          <w:p w14:paraId="72084A38" w14:textId="2D9900A3" w:rsidR="00034B2C" w:rsidRPr="005562A9" w:rsidRDefault="00034B2C" w:rsidP="00034B2C">
            <w:proofErr w:type="spellStart"/>
            <w:r w:rsidRPr="00C54E57">
              <w:t>SpA</w:t>
            </w:r>
            <w:proofErr w:type="spellEnd"/>
          </w:p>
        </w:tc>
        <w:tc>
          <w:tcPr>
            <w:tcW w:w="967" w:type="dxa"/>
          </w:tcPr>
          <w:p w14:paraId="43143CE1" w14:textId="61BA3119" w:rsidR="00034B2C" w:rsidRPr="005562A9" w:rsidRDefault="00034B2C" w:rsidP="00034B2C">
            <w:r w:rsidRPr="00C54E57">
              <w:t>402</w:t>
            </w:r>
          </w:p>
        </w:tc>
        <w:tc>
          <w:tcPr>
            <w:tcW w:w="1117" w:type="dxa"/>
          </w:tcPr>
          <w:p w14:paraId="7A706B5C" w14:textId="65B48A2A" w:rsidR="00034B2C" w:rsidRPr="005562A9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45D3B0A4" w14:textId="41C93B8A" w:rsidR="00034B2C" w:rsidRPr="005562A9" w:rsidRDefault="00034B2C" w:rsidP="00034B2C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652C661B" w14:textId="3EFA7BA7" w:rsidR="00034B2C" w:rsidRPr="005562A9" w:rsidRDefault="00034B2C" w:rsidP="00034B2C">
            <w:pPr>
              <w:jc w:val="left"/>
            </w:pPr>
            <w:r w:rsidRPr="00C54E57">
              <w:t>median 33.5 (IQR 26.7–39.4)</w:t>
            </w:r>
          </w:p>
        </w:tc>
        <w:tc>
          <w:tcPr>
            <w:tcW w:w="698" w:type="dxa"/>
          </w:tcPr>
          <w:p w14:paraId="7356148A" w14:textId="2A667AE7" w:rsidR="00034B2C" w:rsidRPr="005562A9" w:rsidRDefault="00034B2C" w:rsidP="00034B2C">
            <w:r w:rsidRPr="00C54E57">
              <w:t>3</w:t>
            </w:r>
          </w:p>
        </w:tc>
        <w:tc>
          <w:tcPr>
            <w:tcW w:w="1709" w:type="dxa"/>
          </w:tcPr>
          <w:p w14:paraId="485EE034" w14:textId="599AB819" w:rsidR="00034B2C" w:rsidRDefault="00034B2C" w:rsidP="00034B2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1CE23215" w14:textId="77777777" w:rsidTr="00BC7A78">
        <w:tc>
          <w:tcPr>
            <w:tcW w:w="1304" w:type="dxa"/>
          </w:tcPr>
          <w:p w14:paraId="004C3B83" w14:textId="48C74A53" w:rsidR="00BC7A78" w:rsidRPr="005562A9" w:rsidRDefault="00BC7A78" w:rsidP="00BC7A78">
            <w:r w:rsidRPr="00C54E57">
              <w:t>Zhang</w:t>
            </w:r>
          </w:p>
        </w:tc>
        <w:tc>
          <w:tcPr>
            <w:tcW w:w="850" w:type="dxa"/>
          </w:tcPr>
          <w:p w14:paraId="0793B6E2" w14:textId="207B28EC" w:rsidR="00BC7A78" w:rsidRPr="005562A9" w:rsidRDefault="00BC7A78" w:rsidP="00BC7A78">
            <w:r w:rsidRPr="00C54E57">
              <w:t>2017</w:t>
            </w:r>
          </w:p>
        </w:tc>
        <w:tc>
          <w:tcPr>
            <w:tcW w:w="1531" w:type="dxa"/>
          </w:tcPr>
          <w:p w14:paraId="48DBA89C" w14:textId="212D9C35" w:rsidR="00BC7A78" w:rsidRPr="005562A9" w:rsidRDefault="00BC7A78" w:rsidP="00BC7A78">
            <w:r>
              <w:t>C</w:t>
            </w:r>
            <w:r w:rsidRPr="00C54E57">
              <w:t>ohort</w:t>
            </w:r>
          </w:p>
        </w:tc>
        <w:tc>
          <w:tcPr>
            <w:tcW w:w="1183" w:type="dxa"/>
          </w:tcPr>
          <w:p w14:paraId="2DE04CD8" w14:textId="653FA7C9" w:rsidR="00BC7A78" w:rsidRPr="005562A9" w:rsidRDefault="00BC7A78" w:rsidP="00BC7A78">
            <w:r w:rsidRPr="00C54E57">
              <w:t>China</w:t>
            </w:r>
          </w:p>
        </w:tc>
        <w:tc>
          <w:tcPr>
            <w:tcW w:w="1474" w:type="dxa"/>
          </w:tcPr>
          <w:p w14:paraId="10F0BF68" w14:textId="5614AF3F" w:rsidR="00BC7A78" w:rsidRPr="005562A9" w:rsidRDefault="00BC7A78" w:rsidP="00BC7A78">
            <w:r w:rsidRPr="00C54E57">
              <w:t>AS</w:t>
            </w:r>
          </w:p>
        </w:tc>
        <w:tc>
          <w:tcPr>
            <w:tcW w:w="967" w:type="dxa"/>
          </w:tcPr>
          <w:p w14:paraId="7EEBB073" w14:textId="7293ECEF" w:rsidR="00BC7A78" w:rsidRPr="005562A9" w:rsidRDefault="00BC7A78" w:rsidP="00BC7A78">
            <w:r w:rsidRPr="00C54E57">
              <w:t>20</w:t>
            </w:r>
          </w:p>
        </w:tc>
        <w:tc>
          <w:tcPr>
            <w:tcW w:w="1117" w:type="dxa"/>
          </w:tcPr>
          <w:p w14:paraId="32DD2A68" w14:textId="46546419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69B0B0B8" w14:textId="281E8FE4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A7873FC" w14:textId="2FF57FFE" w:rsidR="00BC7A78" w:rsidRPr="005562A9" w:rsidRDefault="00BC7A78" w:rsidP="00BC7A78">
            <w:pPr>
              <w:jc w:val="left"/>
            </w:pPr>
            <w:r w:rsidRPr="00C54E57">
              <w:t>25.5±9.6/-</w:t>
            </w:r>
          </w:p>
        </w:tc>
        <w:tc>
          <w:tcPr>
            <w:tcW w:w="698" w:type="dxa"/>
          </w:tcPr>
          <w:p w14:paraId="3A066F07" w14:textId="783BEDCA" w:rsidR="00BC7A78" w:rsidRPr="005562A9" w:rsidRDefault="00BC7A78" w:rsidP="00BC7A78">
            <w:r w:rsidRPr="00C54E57">
              <w:t>5</w:t>
            </w:r>
          </w:p>
        </w:tc>
        <w:tc>
          <w:tcPr>
            <w:tcW w:w="1709" w:type="dxa"/>
          </w:tcPr>
          <w:p w14:paraId="23DE2946" w14:textId="61C3759D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4361EBB7" w14:textId="77777777" w:rsidTr="00BC7A78">
        <w:tc>
          <w:tcPr>
            <w:tcW w:w="1304" w:type="dxa"/>
          </w:tcPr>
          <w:p w14:paraId="2D1BFBD6" w14:textId="2E1E5944" w:rsidR="00BC7A78" w:rsidRPr="005562A9" w:rsidRDefault="00BC7A78" w:rsidP="00BC7A78">
            <w:proofErr w:type="spellStart"/>
            <w:r w:rsidRPr="00C54E57">
              <w:t>Baraliakos</w:t>
            </w:r>
            <w:proofErr w:type="spellEnd"/>
          </w:p>
        </w:tc>
        <w:tc>
          <w:tcPr>
            <w:tcW w:w="850" w:type="dxa"/>
          </w:tcPr>
          <w:p w14:paraId="25991740" w14:textId="5D535B58" w:rsidR="00BC7A78" w:rsidRPr="005562A9" w:rsidRDefault="00BC7A78" w:rsidP="00BC7A78">
            <w:r w:rsidRPr="00C54E57">
              <w:t>2017</w:t>
            </w:r>
          </w:p>
        </w:tc>
        <w:tc>
          <w:tcPr>
            <w:tcW w:w="1531" w:type="dxa"/>
          </w:tcPr>
          <w:p w14:paraId="7D1DAD8D" w14:textId="6170202C" w:rsidR="00BC7A78" w:rsidRPr="005562A9" w:rsidRDefault="00BC7A78" w:rsidP="00BC7A78">
            <w:r>
              <w:t>C</w:t>
            </w:r>
            <w:r w:rsidRPr="00C54E57">
              <w:t>ross-sectiona</w:t>
            </w:r>
            <w:r>
              <w:t>l</w:t>
            </w:r>
          </w:p>
        </w:tc>
        <w:tc>
          <w:tcPr>
            <w:tcW w:w="1183" w:type="dxa"/>
          </w:tcPr>
          <w:p w14:paraId="769804B9" w14:textId="0A220623" w:rsidR="00BC7A78" w:rsidRPr="005562A9" w:rsidRDefault="00BC7A78" w:rsidP="00BC7A78">
            <w:r w:rsidRPr="00C54E57">
              <w:t>Germany</w:t>
            </w:r>
          </w:p>
        </w:tc>
        <w:tc>
          <w:tcPr>
            <w:tcW w:w="1474" w:type="dxa"/>
          </w:tcPr>
          <w:p w14:paraId="40FA379A" w14:textId="565225F6" w:rsidR="00BC7A78" w:rsidRPr="005562A9" w:rsidRDefault="00BC7A78" w:rsidP="00BC7A78">
            <w:proofErr w:type="spellStart"/>
            <w:r w:rsidRPr="00C54E57">
              <w:t>pSpA</w:t>
            </w:r>
            <w:proofErr w:type="spellEnd"/>
          </w:p>
        </w:tc>
        <w:tc>
          <w:tcPr>
            <w:tcW w:w="967" w:type="dxa"/>
          </w:tcPr>
          <w:p w14:paraId="5A33D54D" w14:textId="28871F84" w:rsidR="00BC7A78" w:rsidRPr="005562A9" w:rsidRDefault="00BC7A78" w:rsidP="00BC7A78">
            <w:r w:rsidRPr="00C54E57">
              <w:t>30</w:t>
            </w:r>
          </w:p>
        </w:tc>
        <w:tc>
          <w:tcPr>
            <w:tcW w:w="1117" w:type="dxa"/>
          </w:tcPr>
          <w:p w14:paraId="118ADA52" w14:textId="62D0D9ED" w:rsidR="00BC7A78" w:rsidRPr="005562A9" w:rsidRDefault="00BC7A78" w:rsidP="00BC7A78">
            <w:r w:rsidRPr="00C54E57">
              <w:t>non-</w:t>
            </w:r>
            <w:proofErr w:type="spellStart"/>
            <w:r w:rsidRPr="00C54E57">
              <w:t>SpA</w:t>
            </w:r>
            <w:proofErr w:type="spellEnd"/>
          </w:p>
        </w:tc>
        <w:tc>
          <w:tcPr>
            <w:tcW w:w="966" w:type="dxa"/>
          </w:tcPr>
          <w:p w14:paraId="16E62C1F" w14:textId="0145442D" w:rsidR="00BC7A78" w:rsidRPr="005562A9" w:rsidRDefault="00BC7A78" w:rsidP="00BC7A78">
            <w:r w:rsidRPr="00C54E57">
              <w:t>30</w:t>
            </w:r>
          </w:p>
        </w:tc>
        <w:tc>
          <w:tcPr>
            <w:tcW w:w="2315" w:type="dxa"/>
          </w:tcPr>
          <w:p w14:paraId="17375ACF" w14:textId="5955151D" w:rsidR="00BC7A78" w:rsidRPr="005562A9" w:rsidRDefault="00BC7A78" w:rsidP="00BC7A78">
            <w:pPr>
              <w:jc w:val="left"/>
            </w:pPr>
            <w:r w:rsidRPr="00C54E57">
              <w:t>37.5±5.9/36.9±7.7</w:t>
            </w:r>
          </w:p>
        </w:tc>
        <w:tc>
          <w:tcPr>
            <w:tcW w:w="698" w:type="dxa"/>
          </w:tcPr>
          <w:p w14:paraId="41A37DDB" w14:textId="3017DE2B" w:rsidR="00BC7A78" w:rsidRPr="005562A9" w:rsidRDefault="00BC7A78" w:rsidP="00BC7A78">
            <w:r w:rsidRPr="00C54E57">
              <w:t>4</w:t>
            </w:r>
          </w:p>
        </w:tc>
        <w:tc>
          <w:tcPr>
            <w:tcW w:w="1709" w:type="dxa"/>
          </w:tcPr>
          <w:p w14:paraId="38201F6A" w14:textId="727308E8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75B7644A" w14:textId="77777777" w:rsidTr="00BC7A78">
        <w:tc>
          <w:tcPr>
            <w:tcW w:w="1304" w:type="dxa"/>
          </w:tcPr>
          <w:p w14:paraId="27DA4522" w14:textId="77777777" w:rsidR="00BC7A78" w:rsidRPr="005562A9" w:rsidRDefault="00BC7A78" w:rsidP="00BC7A78">
            <w:r w:rsidRPr="00C54E57">
              <w:t>Wink</w:t>
            </w:r>
          </w:p>
        </w:tc>
        <w:tc>
          <w:tcPr>
            <w:tcW w:w="850" w:type="dxa"/>
          </w:tcPr>
          <w:p w14:paraId="7B9AF6D4" w14:textId="77777777" w:rsidR="00BC7A78" w:rsidRPr="005562A9" w:rsidRDefault="00BC7A78" w:rsidP="00BC7A78">
            <w:r w:rsidRPr="00C54E57">
              <w:t>201</w:t>
            </w:r>
            <w:r>
              <w:t>7</w:t>
            </w:r>
          </w:p>
        </w:tc>
        <w:tc>
          <w:tcPr>
            <w:tcW w:w="1531" w:type="dxa"/>
          </w:tcPr>
          <w:p w14:paraId="02FC0CD2" w14:textId="0171465D" w:rsidR="00BC7A78" w:rsidRPr="005562A9" w:rsidRDefault="00BC7A78" w:rsidP="00BC7A78">
            <w:r>
              <w:t>C</w:t>
            </w:r>
            <w:r w:rsidRPr="00C54E57">
              <w:t>ohort</w:t>
            </w:r>
          </w:p>
        </w:tc>
        <w:tc>
          <w:tcPr>
            <w:tcW w:w="1183" w:type="dxa"/>
          </w:tcPr>
          <w:p w14:paraId="1A8473B0" w14:textId="77777777" w:rsidR="00BC7A78" w:rsidRPr="005562A9" w:rsidRDefault="00BC7A78" w:rsidP="00BC7A78">
            <w:r w:rsidRPr="00C54E57">
              <w:t>Netherland</w:t>
            </w:r>
          </w:p>
        </w:tc>
        <w:tc>
          <w:tcPr>
            <w:tcW w:w="1474" w:type="dxa"/>
          </w:tcPr>
          <w:p w14:paraId="6656DE89" w14:textId="77777777" w:rsidR="00BC7A78" w:rsidRPr="005562A9" w:rsidRDefault="00BC7A78" w:rsidP="00BC7A78">
            <w:r w:rsidRPr="00C54E57">
              <w:t>AS</w:t>
            </w:r>
          </w:p>
        </w:tc>
        <w:tc>
          <w:tcPr>
            <w:tcW w:w="967" w:type="dxa"/>
          </w:tcPr>
          <w:p w14:paraId="2DA41612" w14:textId="77777777" w:rsidR="00BC7A78" w:rsidRPr="005562A9" w:rsidRDefault="00BC7A78" w:rsidP="00BC7A78">
            <w:r w:rsidRPr="00C54E57">
              <w:t>1111</w:t>
            </w:r>
          </w:p>
        </w:tc>
        <w:tc>
          <w:tcPr>
            <w:tcW w:w="1117" w:type="dxa"/>
          </w:tcPr>
          <w:p w14:paraId="0AEF8463" w14:textId="77777777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21B68742" w14:textId="77777777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726FB8C7" w14:textId="77777777" w:rsidR="00BC7A78" w:rsidRPr="005562A9" w:rsidRDefault="00BC7A78" w:rsidP="00BC7A78">
            <w:pPr>
              <w:jc w:val="left"/>
            </w:pPr>
            <w:r w:rsidRPr="00C54E57">
              <w:t>42.9 ± 10.9/-</w:t>
            </w:r>
          </w:p>
        </w:tc>
        <w:tc>
          <w:tcPr>
            <w:tcW w:w="698" w:type="dxa"/>
          </w:tcPr>
          <w:p w14:paraId="4310A746" w14:textId="77777777" w:rsidR="00BC7A78" w:rsidRPr="005562A9" w:rsidRDefault="00BC7A78" w:rsidP="00BC7A78">
            <w:r w:rsidRPr="00C54E57">
              <w:t>6</w:t>
            </w:r>
          </w:p>
        </w:tc>
        <w:tc>
          <w:tcPr>
            <w:tcW w:w="1709" w:type="dxa"/>
          </w:tcPr>
          <w:p w14:paraId="70EE015E" w14:textId="77777777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28B770F7" w14:textId="77777777" w:rsidTr="00BC7A78">
        <w:tc>
          <w:tcPr>
            <w:tcW w:w="1304" w:type="dxa"/>
          </w:tcPr>
          <w:p w14:paraId="54F90597" w14:textId="1EB2D464" w:rsidR="00BC7A78" w:rsidRPr="005562A9" w:rsidRDefault="00BC7A78" w:rsidP="00BC7A78">
            <w:r w:rsidRPr="00C54E57">
              <w:t>Spadaro</w:t>
            </w:r>
          </w:p>
        </w:tc>
        <w:tc>
          <w:tcPr>
            <w:tcW w:w="850" w:type="dxa"/>
          </w:tcPr>
          <w:p w14:paraId="70586637" w14:textId="4D8ABFB8" w:rsidR="00BC7A78" w:rsidRPr="005562A9" w:rsidRDefault="00BC7A78" w:rsidP="00BC7A78">
            <w:r w:rsidRPr="00C54E57">
              <w:t>2011</w:t>
            </w:r>
          </w:p>
        </w:tc>
        <w:tc>
          <w:tcPr>
            <w:tcW w:w="1531" w:type="dxa"/>
          </w:tcPr>
          <w:p w14:paraId="0A564F8F" w14:textId="17D3088A" w:rsidR="00BC7A78" w:rsidRPr="005562A9" w:rsidRDefault="00BC7A78" w:rsidP="00BC7A78">
            <w:r>
              <w:t>C</w:t>
            </w:r>
            <w:r w:rsidRPr="00C54E57">
              <w:t>ross-sectional</w:t>
            </w:r>
          </w:p>
        </w:tc>
        <w:tc>
          <w:tcPr>
            <w:tcW w:w="1183" w:type="dxa"/>
          </w:tcPr>
          <w:p w14:paraId="2C36D2EE" w14:textId="48E8943B" w:rsidR="00BC7A78" w:rsidRPr="005562A9" w:rsidRDefault="00BC7A78" w:rsidP="00BC7A78">
            <w:r w:rsidRPr="00C54E57">
              <w:t>Italy</w:t>
            </w:r>
          </w:p>
        </w:tc>
        <w:tc>
          <w:tcPr>
            <w:tcW w:w="1474" w:type="dxa"/>
          </w:tcPr>
          <w:p w14:paraId="4E46ADDB" w14:textId="1D8B7EDE" w:rsidR="00BC7A78" w:rsidRPr="005562A9" w:rsidRDefault="00BC7A78" w:rsidP="00BC7A78">
            <w:r w:rsidRPr="00C54E57">
              <w:t>AS</w:t>
            </w:r>
          </w:p>
        </w:tc>
        <w:tc>
          <w:tcPr>
            <w:tcW w:w="967" w:type="dxa"/>
          </w:tcPr>
          <w:p w14:paraId="088889A5" w14:textId="0B8EBF8D" w:rsidR="00BC7A78" w:rsidRPr="005562A9" w:rsidRDefault="00BC7A78" w:rsidP="00BC7A78">
            <w:r w:rsidRPr="00C54E57">
              <w:t>36</w:t>
            </w:r>
          </w:p>
        </w:tc>
        <w:tc>
          <w:tcPr>
            <w:tcW w:w="1117" w:type="dxa"/>
          </w:tcPr>
          <w:p w14:paraId="791545AC" w14:textId="2C5375BD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401EC34E" w14:textId="4CD3EFF6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77376FDC" w14:textId="7E5740D6" w:rsidR="00BC7A78" w:rsidRPr="005562A9" w:rsidRDefault="00BC7A78" w:rsidP="00BC7A78">
            <w:pPr>
              <w:jc w:val="left"/>
            </w:pPr>
            <w:r w:rsidRPr="00C54E57">
              <w:t>mean 51.3 (range 23-75)/-</w:t>
            </w:r>
          </w:p>
        </w:tc>
        <w:tc>
          <w:tcPr>
            <w:tcW w:w="698" w:type="dxa"/>
          </w:tcPr>
          <w:p w14:paraId="24CB33AC" w14:textId="745F4FEB" w:rsidR="00BC7A78" w:rsidRPr="005562A9" w:rsidRDefault="00BC7A78" w:rsidP="00BC7A78">
            <w:r w:rsidRPr="00C54E57">
              <w:t>4</w:t>
            </w:r>
          </w:p>
        </w:tc>
        <w:tc>
          <w:tcPr>
            <w:tcW w:w="1709" w:type="dxa"/>
          </w:tcPr>
          <w:p w14:paraId="228A24EE" w14:textId="2267B62B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187F953C" w14:textId="77777777" w:rsidTr="00BC7A78">
        <w:tc>
          <w:tcPr>
            <w:tcW w:w="1304" w:type="dxa"/>
          </w:tcPr>
          <w:p w14:paraId="29E15C93" w14:textId="0789E615" w:rsidR="00BC7A78" w:rsidRPr="005562A9" w:rsidRDefault="00BC7A78" w:rsidP="00BC7A78">
            <w:r w:rsidRPr="00C54E57">
              <w:t>Hamdi</w:t>
            </w:r>
          </w:p>
        </w:tc>
        <w:tc>
          <w:tcPr>
            <w:tcW w:w="850" w:type="dxa"/>
          </w:tcPr>
          <w:p w14:paraId="45A931F8" w14:textId="504C62E8" w:rsidR="00BC7A78" w:rsidRPr="005562A9" w:rsidRDefault="00BC7A78" w:rsidP="00BC7A78">
            <w:r w:rsidRPr="00C54E57">
              <w:t>2011</w:t>
            </w:r>
          </w:p>
        </w:tc>
        <w:tc>
          <w:tcPr>
            <w:tcW w:w="1531" w:type="dxa"/>
          </w:tcPr>
          <w:p w14:paraId="06EEC446" w14:textId="032E5F70" w:rsidR="00BC7A78" w:rsidRPr="005562A9" w:rsidRDefault="00BC7A78" w:rsidP="00BC7A78">
            <w:r>
              <w:t>C</w:t>
            </w:r>
            <w:r w:rsidRPr="00C54E57">
              <w:t>ross-sectional</w:t>
            </w:r>
          </w:p>
        </w:tc>
        <w:tc>
          <w:tcPr>
            <w:tcW w:w="1183" w:type="dxa"/>
          </w:tcPr>
          <w:p w14:paraId="10EC685B" w14:textId="1EAE4633" w:rsidR="00BC7A78" w:rsidRPr="005562A9" w:rsidRDefault="00BC7A78" w:rsidP="00BC7A78">
            <w:r w:rsidRPr="00C54E57">
              <w:t>Tunisia</w:t>
            </w:r>
          </w:p>
        </w:tc>
        <w:tc>
          <w:tcPr>
            <w:tcW w:w="1474" w:type="dxa"/>
          </w:tcPr>
          <w:p w14:paraId="586C2401" w14:textId="1EC7CBC6" w:rsidR="00BC7A78" w:rsidRPr="005562A9" w:rsidRDefault="00BC7A78" w:rsidP="00BC7A78">
            <w:r w:rsidRPr="00C54E57">
              <w:t>AS</w:t>
            </w:r>
          </w:p>
        </w:tc>
        <w:tc>
          <w:tcPr>
            <w:tcW w:w="967" w:type="dxa"/>
          </w:tcPr>
          <w:p w14:paraId="47AE1600" w14:textId="71E13C13" w:rsidR="00BC7A78" w:rsidRPr="005562A9" w:rsidRDefault="00BC7A78" w:rsidP="00BC7A78">
            <w:r w:rsidRPr="00C54E57">
              <w:t>60</w:t>
            </w:r>
          </w:p>
        </w:tc>
        <w:tc>
          <w:tcPr>
            <w:tcW w:w="1117" w:type="dxa"/>
          </w:tcPr>
          <w:p w14:paraId="7C8EDD75" w14:textId="2B9F4D93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0FD2BB15" w14:textId="357A4424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225FC58F" w14:textId="68CA9A3D" w:rsidR="00BC7A78" w:rsidRPr="005562A9" w:rsidRDefault="00BC7A78" w:rsidP="00BC7A78">
            <w:pPr>
              <w:jc w:val="left"/>
            </w:pPr>
            <w:r w:rsidRPr="00C54E57">
              <w:t>36±11/-</w:t>
            </w:r>
          </w:p>
        </w:tc>
        <w:tc>
          <w:tcPr>
            <w:tcW w:w="698" w:type="dxa"/>
          </w:tcPr>
          <w:p w14:paraId="4F2AC9E0" w14:textId="3F8C0162" w:rsidR="00BC7A78" w:rsidRPr="005562A9" w:rsidRDefault="00BC7A78" w:rsidP="00BC7A78">
            <w:r w:rsidRPr="00C54E57">
              <w:t>3</w:t>
            </w:r>
          </w:p>
        </w:tc>
        <w:tc>
          <w:tcPr>
            <w:tcW w:w="1709" w:type="dxa"/>
          </w:tcPr>
          <w:p w14:paraId="378F88CB" w14:textId="71FAC905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1AC4F93B" w14:textId="77777777" w:rsidTr="00BC7A78">
        <w:tc>
          <w:tcPr>
            <w:tcW w:w="1304" w:type="dxa"/>
          </w:tcPr>
          <w:p w14:paraId="4E1CF6E5" w14:textId="77777777" w:rsidR="00BC7A78" w:rsidRPr="005562A9" w:rsidRDefault="00BC7A78" w:rsidP="00BC7A78">
            <w:proofErr w:type="spellStart"/>
            <w:r w:rsidRPr="00C54E57">
              <w:t>Naredo</w:t>
            </w:r>
            <w:proofErr w:type="spellEnd"/>
          </w:p>
        </w:tc>
        <w:tc>
          <w:tcPr>
            <w:tcW w:w="850" w:type="dxa"/>
          </w:tcPr>
          <w:p w14:paraId="483898D7" w14:textId="77777777" w:rsidR="00BC7A78" w:rsidRPr="005562A9" w:rsidRDefault="00BC7A78" w:rsidP="00BC7A78">
            <w:r w:rsidRPr="00C54E57">
              <w:t>201</w:t>
            </w:r>
            <w:r>
              <w:t>0</w:t>
            </w:r>
          </w:p>
        </w:tc>
        <w:tc>
          <w:tcPr>
            <w:tcW w:w="1531" w:type="dxa"/>
          </w:tcPr>
          <w:p w14:paraId="3E4C4E4A" w14:textId="4A40947B" w:rsidR="00BC7A78" w:rsidRPr="005562A9" w:rsidRDefault="00BC7A78" w:rsidP="00BC7A78">
            <w:r>
              <w:t>C</w:t>
            </w:r>
            <w:r w:rsidRPr="00C54E57">
              <w:t>ohort</w:t>
            </w:r>
          </w:p>
        </w:tc>
        <w:tc>
          <w:tcPr>
            <w:tcW w:w="1183" w:type="dxa"/>
          </w:tcPr>
          <w:p w14:paraId="10645317" w14:textId="77777777" w:rsidR="00BC7A78" w:rsidRPr="005562A9" w:rsidRDefault="00BC7A78" w:rsidP="00BC7A78">
            <w:r w:rsidRPr="00C54E57">
              <w:t>Spain</w:t>
            </w:r>
          </w:p>
        </w:tc>
        <w:tc>
          <w:tcPr>
            <w:tcW w:w="1474" w:type="dxa"/>
          </w:tcPr>
          <w:p w14:paraId="73D4438A" w14:textId="77777777" w:rsidR="00BC7A78" w:rsidRPr="005562A9" w:rsidRDefault="00BC7A78" w:rsidP="00BC7A78">
            <w:proofErr w:type="spellStart"/>
            <w:proofErr w:type="gramStart"/>
            <w:r w:rsidRPr="00C54E57">
              <w:t>SpA</w:t>
            </w:r>
            <w:proofErr w:type="spellEnd"/>
            <w:r w:rsidRPr="00C54E57">
              <w:t>(</w:t>
            </w:r>
            <w:proofErr w:type="gramEnd"/>
            <w:r w:rsidRPr="00C54E57">
              <w:t>ESSG)</w:t>
            </w:r>
          </w:p>
        </w:tc>
        <w:tc>
          <w:tcPr>
            <w:tcW w:w="967" w:type="dxa"/>
          </w:tcPr>
          <w:p w14:paraId="312FE917" w14:textId="77777777" w:rsidR="00BC7A78" w:rsidRPr="005562A9" w:rsidRDefault="00BC7A78" w:rsidP="00BC7A78">
            <w:r w:rsidRPr="00C54E57">
              <w:t>327</w:t>
            </w:r>
          </w:p>
        </w:tc>
        <w:tc>
          <w:tcPr>
            <w:tcW w:w="1117" w:type="dxa"/>
          </w:tcPr>
          <w:p w14:paraId="160DD6D3" w14:textId="77777777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2BF70A5C" w14:textId="77777777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3F553D9E" w14:textId="77777777" w:rsidR="00BC7A78" w:rsidRPr="005562A9" w:rsidRDefault="00BC7A78" w:rsidP="00BC7A78">
            <w:pPr>
              <w:jc w:val="left"/>
            </w:pPr>
            <w:r w:rsidRPr="00C54E57">
              <w:t>44.5±11.3/-</w:t>
            </w:r>
          </w:p>
        </w:tc>
        <w:tc>
          <w:tcPr>
            <w:tcW w:w="698" w:type="dxa"/>
          </w:tcPr>
          <w:p w14:paraId="4429BA34" w14:textId="77777777" w:rsidR="00BC7A78" w:rsidRPr="005562A9" w:rsidRDefault="00BC7A78" w:rsidP="00BC7A78">
            <w:r w:rsidRPr="00C54E57">
              <w:t>5</w:t>
            </w:r>
          </w:p>
        </w:tc>
        <w:tc>
          <w:tcPr>
            <w:tcW w:w="1709" w:type="dxa"/>
          </w:tcPr>
          <w:p w14:paraId="0FD934A3" w14:textId="77777777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C7A78" w14:paraId="0BC4566E" w14:textId="77777777" w:rsidTr="00BC7A78">
        <w:tc>
          <w:tcPr>
            <w:tcW w:w="1304" w:type="dxa"/>
          </w:tcPr>
          <w:p w14:paraId="6C1D6CC6" w14:textId="16389321" w:rsidR="00BC7A78" w:rsidRPr="005562A9" w:rsidRDefault="00BC7A78" w:rsidP="00BC7A78">
            <w:r w:rsidRPr="00C54E57">
              <w:t>Balint</w:t>
            </w:r>
          </w:p>
        </w:tc>
        <w:tc>
          <w:tcPr>
            <w:tcW w:w="850" w:type="dxa"/>
          </w:tcPr>
          <w:p w14:paraId="3FE2C777" w14:textId="13711130" w:rsidR="00BC7A78" w:rsidRPr="005562A9" w:rsidRDefault="00BC7A78" w:rsidP="00BC7A78">
            <w:r w:rsidRPr="00C54E57">
              <w:t>2002</w:t>
            </w:r>
          </w:p>
        </w:tc>
        <w:tc>
          <w:tcPr>
            <w:tcW w:w="1531" w:type="dxa"/>
          </w:tcPr>
          <w:p w14:paraId="7A0AEA7B" w14:textId="206F36F3" w:rsidR="00BC7A78" w:rsidRPr="005562A9" w:rsidRDefault="00BC7A78" w:rsidP="00BC7A78">
            <w:r>
              <w:t>C</w:t>
            </w:r>
            <w:r w:rsidRPr="00C54E57">
              <w:t>ross-sectional</w:t>
            </w:r>
          </w:p>
        </w:tc>
        <w:tc>
          <w:tcPr>
            <w:tcW w:w="1183" w:type="dxa"/>
          </w:tcPr>
          <w:p w14:paraId="0FD2711D" w14:textId="52E8406B" w:rsidR="00BC7A78" w:rsidRPr="005562A9" w:rsidRDefault="00BC7A78" w:rsidP="00BC7A78">
            <w:r w:rsidRPr="00C54E57">
              <w:t>United Kingdom</w:t>
            </w:r>
          </w:p>
        </w:tc>
        <w:tc>
          <w:tcPr>
            <w:tcW w:w="1474" w:type="dxa"/>
          </w:tcPr>
          <w:p w14:paraId="174A25E7" w14:textId="32FC2EB3" w:rsidR="00BC7A78" w:rsidRPr="005562A9" w:rsidRDefault="00BC7A78" w:rsidP="00BC7A78">
            <w:proofErr w:type="spellStart"/>
            <w:r w:rsidRPr="00C54E57">
              <w:t>SpA</w:t>
            </w:r>
            <w:proofErr w:type="spellEnd"/>
          </w:p>
        </w:tc>
        <w:tc>
          <w:tcPr>
            <w:tcW w:w="967" w:type="dxa"/>
          </w:tcPr>
          <w:p w14:paraId="129CC385" w14:textId="0F985D1A" w:rsidR="00BC7A78" w:rsidRPr="005562A9" w:rsidRDefault="00BC7A78" w:rsidP="00BC7A78">
            <w:r w:rsidRPr="00C54E57">
              <w:t>35</w:t>
            </w:r>
          </w:p>
        </w:tc>
        <w:tc>
          <w:tcPr>
            <w:tcW w:w="1117" w:type="dxa"/>
          </w:tcPr>
          <w:p w14:paraId="23058C6D" w14:textId="20F04CE8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966" w:type="dxa"/>
          </w:tcPr>
          <w:p w14:paraId="26E8F389" w14:textId="61C6BE3E" w:rsidR="00BC7A78" w:rsidRPr="005562A9" w:rsidRDefault="00BC7A78" w:rsidP="00BC7A78">
            <w:r>
              <w:rPr>
                <w:rFonts w:hint="eastAsia"/>
              </w:rPr>
              <w:t>-</w:t>
            </w:r>
          </w:p>
        </w:tc>
        <w:tc>
          <w:tcPr>
            <w:tcW w:w="2315" w:type="dxa"/>
          </w:tcPr>
          <w:p w14:paraId="51D3A29D" w14:textId="63385A47" w:rsidR="00BC7A78" w:rsidRPr="005562A9" w:rsidRDefault="00BC7A78" w:rsidP="00BC7A78">
            <w:pPr>
              <w:jc w:val="left"/>
            </w:pPr>
            <w:r w:rsidRPr="00C54E57">
              <w:t>mean 48 (median 49.3)/-</w:t>
            </w:r>
          </w:p>
        </w:tc>
        <w:tc>
          <w:tcPr>
            <w:tcW w:w="698" w:type="dxa"/>
          </w:tcPr>
          <w:p w14:paraId="3F1244B1" w14:textId="03EC399A" w:rsidR="00BC7A78" w:rsidRPr="005562A9" w:rsidRDefault="00BC7A78" w:rsidP="00BC7A78">
            <w:r w:rsidRPr="00C54E57">
              <w:t>5</w:t>
            </w:r>
          </w:p>
        </w:tc>
        <w:tc>
          <w:tcPr>
            <w:tcW w:w="1709" w:type="dxa"/>
          </w:tcPr>
          <w:p w14:paraId="3AE2041B" w14:textId="019538BA" w:rsidR="00BC7A78" w:rsidRDefault="00BC7A78" w:rsidP="00BC7A7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FD13E66" w14:textId="76DFDF2C" w:rsidR="00034B2C" w:rsidRDefault="00034B2C"/>
    <w:p w14:paraId="58A6FA55" w14:textId="1DF07503" w:rsidR="00A61A2D" w:rsidRPr="000E4169" w:rsidRDefault="00A61A2D" w:rsidP="00A61A2D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</w:t>
      </w:r>
      <w:r w:rsidR="00910572">
        <w:rPr>
          <w:b/>
          <w:bCs/>
        </w:rPr>
        <w:t>3</w:t>
      </w:r>
      <w:r w:rsidRPr="000E4169">
        <w:rPr>
          <w:b/>
          <w:bCs/>
        </w:rPr>
        <w:t>:</w:t>
      </w:r>
    </w:p>
    <w:p w14:paraId="18DE8711" w14:textId="5B1E2DEE" w:rsidR="00A61A2D" w:rsidRDefault="00A61A2D" w:rsidP="00A61A2D">
      <w:r>
        <w:rPr>
          <w:rFonts w:hint="eastAsia"/>
        </w:rPr>
        <w:t>T</w:t>
      </w:r>
      <w:r>
        <w:t>able 1</w:t>
      </w:r>
      <w:r w:rsidR="00910572">
        <w:t>3</w:t>
      </w:r>
      <w:r>
        <w:rPr>
          <w:rFonts w:hint="eastAsia"/>
        </w:rPr>
        <w:t>:</w:t>
      </w:r>
    </w:p>
    <w:tbl>
      <w:tblPr>
        <w:tblStyle w:val="a6"/>
        <w:tblW w:w="14084" w:type="dxa"/>
        <w:tblLook w:val="04A0" w:firstRow="1" w:lastRow="0" w:firstColumn="1" w:lastColumn="0" w:noHBand="0" w:noVBand="1"/>
      </w:tblPr>
      <w:tblGrid>
        <w:gridCol w:w="1212"/>
        <w:gridCol w:w="907"/>
        <w:gridCol w:w="1531"/>
        <w:gridCol w:w="1079"/>
        <w:gridCol w:w="1374"/>
        <w:gridCol w:w="925"/>
        <w:gridCol w:w="1183"/>
        <w:gridCol w:w="925"/>
        <w:gridCol w:w="2397"/>
        <w:gridCol w:w="794"/>
        <w:gridCol w:w="1757"/>
      </w:tblGrid>
      <w:tr w:rsidR="00A61A2D" w14:paraId="5644297C" w14:textId="77777777" w:rsidTr="00A61A2D">
        <w:tc>
          <w:tcPr>
            <w:tcW w:w="1212" w:type="dxa"/>
          </w:tcPr>
          <w:p w14:paraId="2BF05824" w14:textId="77777777" w:rsidR="00A61A2D" w:rsidRDefault="00A61A2D" w:rsidP="003A66FB">
            <w:r w:rsidRPr="00B67188">
              <w:t>Author</w:t>
            </w:r>
          </w:p>
        </w:tc>
        <w:tc>
          <w:tcPr>
            <w:tcW w:w="907" w:type="dxa"/>
          </w:tcPr>
          <w:p w14:paraId="3E722310" w14:textId="77777777" w:rsidR="00A61A2D" w:rsidRDefault="00A61A2D" w:rsidP="003A66FB">
            <w:r w:rsidRPr="00B67188">
              <w:t>Publish year</w:t>
            </w:r>
          </w:p>
        </w:tc>
        <w:tc>
          <w:tcPr>
            <w:tcW w:w="1531" w:type="dxa"/>
          </w:tcPr>
          <w:p w14:paraId="3BB7E951" w14:textId="77777777" w:rsidR="00A61A2D" w:rsidRDefault="00A61A2D" w:rsidP="003A66FB">
            <w:r w:rsidRPr="00B67188">
              <w:t>Design</w:t>
            </w:r>
          </w:p>
        </w:tc>
        <w:tc>
          <w:tcPr>
            <w:tcW w:w="1079" w:type="dxa"/>
          </w:tcPr>
          <w:p w14:paraId="197E8D5D" w14:textId="77777777" w:rsidR="00A61A2D" w:rsidRDefault="00A61A2D" w:rsidP="003A66FB">
            <w:r w:rsidRPr="00B67188">
              <w:t>Country</w:t>
            </w:r>
          </w:p>
        </w:tc>
        <w:tc>
          <w:tcPr>
            <w:tcW w:w="1374" w:type="dxa"/>
          </w:tcPr>
          <w:p w14:paraId="2701E075" w14:textId="77777777" w:rsidR="00A61A2D" w:rsidRDefault="00A61A2D" w:rsidP="003A66FB">
            <w:r w:rsidRPr="00B67188">
              <w:t>Patient diagnosis</w:t>
            </w:r>
          </w:p>
        </w:tc>
        <w:tc>
          <w:tcPr>
            <w:tcW w:w="925" w:type="dxa"/>
          </w:tcPr>
          <w:p w14:paraId="0E0CC0C6" w14:textId="77777777" w:rsidR="00A61A2D" w:rsidRDefault="00A61A2D" w:rsidP="003A66FB">
            <w:r w:rsidRPr="00B67188">
              <w:t>Patient number</w:t>
            </w:r>
          </w:p>
        </w:tc>
        <w:tc>
          <w:tcPr>
            <w:tcW w:w="1183" w:type="dxa"/>
          </w:tcPr>
          <w:p w14:paraId="1A4C1E5C" w14:textId="77777777" w:rsidR="00A61A2D" w:rsidRDefault="00A61A2D" w:rsidP="003A66FB">
            <w:r w:rsidRPr="00B67188">
              <w:t>Control type</w:t>
            </w:r>
          </w:p>
        </w:tc>
        <w:tc>
          <w:tcPr>
            <w:tcW w:w="925" w:type="dxa"/>
          </w:tcPr>
          <w:p w14:paraId="75356C43" w14:textId="77777777" w:rsidR="00A61A2D" w:rsidRDefault="00A61A2D" w:rsidP="003A66FB">
            <w:r w:rsidRPr="00B67188">
              <w:t>Control number</w:t>
            </w:r>
          </w:p>
        </w:tc>
        <w:tc>
          <w:tcPr>
            <w:tcW w:w="2397" w:type="dxa"/>
          </w:tcPr>
          <w:p w14:paraId="1D873310" w14:textId="77777777" w:rsidR="00A61A2D" w:rsidRDefault="00A61A2D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94" w:type="dxa"/>
          </w:tcPr>
          <w:p w14:paraId="66BEB5DE" w14:textId="77777777" w:rsidR="00A61A2D" w:rsidRDefault="00A61A2D" w:rsidP="003A66FB">
            <w:r w:rsidRPr="00B67188">
              <w:t>NOS score</w:t>
            </w:r>
          </w:p>
        </w:tc>
        <w:tc>
          <w:tcPr>
            <w:tcW w:w="1757" w:type="dxa"/>
          </w:tcPr>
          <w:p w14:paraId="3D53E34F" w14:textId="77777777" w:rsidR="00A61A2D" w:rsidRDefault="00A61A2D" w:rsidP="003A66FB">
            <w:r w:rsidRPr="00B67188">
              <w:t>Database</w:t>
            </w:r>
          </w:p>
        </w:tc>
      </w:tr>
      <w:tr w:rsidR="00A61A2D" w14:paraId="12CC6633" w14:textId="77777777" w:rsidTr="00A61A2D">
        <w:tc>
          <w:tcPr>
            <w:tcW w:w="1212" w:type="dxa"/>
          </w:tcPr>
          <w:p w14:paraId="27DE9A2C" w14:textId="7D6F6BD3" w:rsidR="00A61A2D" w:rsidRPr="00EC1621" w:rsidRDefault="00A61A2D" w:rsidP="00A61A2D">
            <w:r w:rsidRPr="00143A22">
              <w:t>Ishida</w:t>
            </w:r>
          </w:p>
        </w:tc>
        <w:tc>
          <w:tcPr>
            <w:tcW w:w="907" w:type="dxa"/>
          </w:tcPr>
          <w:p w14:paraId="21CD50DE" w14:textId="36887CE2" w:rsidR="00A61A2D" w:rsidRPr="00EC1621" w:rsidRDefault="00A61A2D" w:rsidP="00A61A2D">
            <w:r w:rsidRPr="00143A22">
              <w:t>2019</w:t>
            </w:r>
          </w:p>
        </w:tc>
        <w:tc>
          <w:tcPr>
            <w:tcW w:w="1531" w:type="dxa"/>
          </w:tcPr>
          <w:p w14:paraId="5CA4280B" w14:textId="14B9B47A" w:rsidR="00A61A2D" w:rsidRPr="00EC1621" w:rsidRDefault="00BC7A78" w:rsidP="00A61A2D">
            <w:r>
              <w:t>C</w:t>
            </w:r>
            <w:r w:rsidR="00A61A2D" w:rsidRPr="00143A22">
              <w:t>ross-sectional</w:t>
            </w:r>
          </w:p>
        </w:tc>
        <w:tc>
          <w:tcPr>
            <w:tcW w:w="1079" w:type="dxa"/>
          </w:tcPr>
          <w:p w14:paraId="20A10E35" w14:textId="7FC16BFB" w:rsidR="00A61A2D" w:rsidRPr="00EC1621" w:rsidRDefault="00A61A2D" w:rsidP="00A61A2D">
            <w:r w:rsidRPr="00143A22">
              <w:t>Brazil</w:t>
            </w:r>
          </w:p>
        </w:tc>
        <w:tc>
          <w:tcPr>
            <w:tcW w:w="1374" w:type="dxa"/>
          </w:tcPr>
          <w:p w14:paraId="5DAAC36B" w14:textId="3A588A06" w:rsidR="00A61A2D" w:rsidRPr="00EC1621" w:rsidRDefault="00A61A2D" w:rsidP="00A61A2D">
            <w:r w:rsidRPr="00143A22">
              <w:t>AS</w:t>
            </w:r>
          </w:p>
        </w:tc>
        <w:tc>
          <w:tcPr>
            <w:tcW w:w="925" w:type="dxa"/>
          </w:tcPr>
          <w:p w14:paraId="7B17DA9A" w14:textId="71B3DC2C" w:rsidR="00A61A2D" w:rsidRPr="00EC1621" w:rsidRDefault="00A61A2D" w:rsidP="00A61A2D">
            <w:r w:rsidRPr="00143A22">
              <w:t>50</w:t>
            </w:r>
          </w:p>
        </w:tc>
        <w:tc>
          <w:tcPr>
            <w:tcW w:w="1183" w:type="dxa"/>
          </w:tcPr>
          <w:p w14:paraId="5D2A3403" w14:textId="1C127594" w:rsidR="00A61A2D" w:rsidRDefault="00A61A2D" w:rsidP="00A61A2D">
            <w:r w:rsidRPr="00143A22">
              <w:t>HC</w:t>
            </w:r>
          </w:p>
        </w:tc>
        <w:tc>
          <w:tcPr>
            <w:tcW w:w="925" w:type="dxa"/>
          </w:tcPr>
          <w:p w14:paraId="371A50D9" w14:textId="0B357055" w:rsidR="00A61A2D" w:rsidRDefault="00A61A2D" w:rsidP="00A61A2D">
            <w:r w:rsidRPr="00143A22">
              <w:t>30</w:t>
            </w:r>
          </w:p>
        </w:tc>
        <w:tc>
          <w:tcPr>
            <w:tcW w:w="2397" w:type="dxa"/>
          </w:tcPr>
          <w:p w14:paraId="079C750B" w14:textId="1C231DE2" w:rsidR="00A61A2D" w:rsidRPr="00EC1621" w:rsidRDefault="00A61A2D" w:rsidP="00A61A2D">
            <w:pPr>
              <w:jc w:val="left"/>
            </w:pPr>
            <w:r w:rsidRPr="00143A22">
              <w:t>43.44±9.91/38.70±8.52</w:t>
            </w:r>
          </w:p>
        </w:tc>
        <w:tc>
          <w:tcPr>
            <w:tcW w:w="794" w:type="dxa"/>
          </w:tcPr>
          <w:p w14:paraId="1842E32B" w14:textId="0A3E3900" w:rsidR="00A61A2D" w:rsidRPr="00EC1621" w:rsidRDefault="00A61A2D" w:rsidP="00A61A2D">
            <w:r w:rsidRPr="00143A22">
              <w:t>3</w:t>
            </w:r>
          </w:p>
        </w:tc>
        <w:tc>
          <w:tcPr>
            <w:tcW w:w="1757" w:type="dxa"/>
          </w:tcPr>
          <w:p w14:paraId="591196A0" w14:textId="1642C34E" w:rsidR="00A61A2D" w:rsidRDefault="00A61A2D" w:rsidP="00A61A2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61A2D" w14:paraId="19B0A50B" w14:textId="77777777" w:rsidTr="00A61A2D">
        <w:tc>
          <w:tcPr>
            <w:tcW w:w="1212" w:type="dxa"/>
          </w:tcPr>
          <w:p w14:paraId="753A264B" w14:textId="101D7CEF" w:rsidR="00A61A2D" w:rsidRPr="00EC1621" w:rsidRDefault="00A61A2D" w:rsidP="00A61A2D">
            <w:proofErr w:type="spellStart"/>
            <w:r w:rsidRPr="00143A22">
              <w:t>Ozsoy-unubol</w:t>
            </w:r>
            <w:proofErr w:type="spellEnd"/>
          </w:p>
        </w:tc>
        <w:tc>
          <w:tcPr>
            <w:tcW w:w="907" w:type="dxa"/>
          </w:tcPr>
          <w:p w14:paraId="52DBF378" w14:textId="564E9EAF" w:rsidR="00A61A2D" w:rsidRPr="00EC1621" w:rsidRDefault="00A61A2D" w:rsidP="00A61A2D">
            <w:r w:rsidRPr="00143A22">
              <w:t>2018</w:t>
            </w:r>
          </w:p>
        </w:tc>
        <w:tc>
          <w:tcPr>
            <w:tcW w:w="1531" w:type="dxa"/>
          </w:tcPr>
          <w:p w14:paraId="5B1835E8" w14:textId="2245B3F0" w:rsidR="00A61A2D" w:rsidRPr="00EC1621" w:rsidRDefault="00BC7A78" w:rsidP="00A61A2D">
            <w:r>
              <w:t>C</w:t>
            </w:r>
            <w:r w:rsidR="00A61A2D" w:rsidRPr="00143A22">
              <w:t>ross-sectional</w:t>
            </w:r>
          </w:p>
        </w:tc>
        <w:tc>
          <w:tcPr>
            <w:tcW w:w="1079" w:type="dxa"/>
          </w:tcPr>
          <w:p w14:paraId="4AD8F406" w14:textId="794F1D56" w:rsidR="00A61A2D" w:rsidRPr="00EC1621" w:rsidRDefault="00A61A2D" w:rsidP="00A61A2D">
            <w:r w:rsidRPr="00143A22">
              <w:t>Turkey</w:t>
            </w:r>
          </w:p>
        </w:tc>
        <w:tc>
          <w:tcPr>
            <w:tcW w:w="1374" w:type="dxa"/>
          </w:tcPr>
          <w:p w14:paraId="001675DB" w14:textId="6B255C08" w:rsidR="00A61A2D" w:rsidRPr="00EC1621" w:rsidRDefault="00A61A2D" w:rsidP="00A61A2D">
            <w:r w:rsidRPr="00143A22">
              <w:t>nr-</w:t>
            </w:r>
            <w:proofErr w:type="spellStart"/>
            <w:proofErr w:type="gramStart"/>
            <w:r w:rsidRPr="00143A22">
              <w:t>axSpA</w:t>
            </w:r>
            <w:proofErr w:type="spellEnd"/>
            <w:r w:rsidRPr="00143A22">
              <w:t>(</w:t>
            </w:r>
            <w:proofErr w:type="gramEnd"/>
            <w:r w:rsidRPr="00143A22">
              <w:t>ASAS)</w:t>
            </w:r>
          </w:p>
        </w:tc>
        <w:tc>
          <w:tcPr>
            <w:tcW w:w="925" w:type="dxa"/>
          </w:tcPr>
          <w:p w14:paraId="78B406B5" w14:textId="13489F69" w:rsidR="00A61A2D" w:rsidRPr="00EC1621" w:rsidRDefault="00A61A2D" w:rsidP="00A61A2D">
            <w:r w:rsidRPr="00143A22">
              <w:t>30</w:t>
            </w:r>
          </w:p>
        </w:tc>
        <w:tc>
          <w:tcPr>
            <w:tcW w:w="1183" w:type="dxa"/>
          </w:tcPr>
          <w:p w14:paraId="2D7237C8" w14:textId="64184666" w:rsidR="00A61A2D" w:rsidRDefault="00A61A2D" w:rsidP="00A61A2D">
            <w:r w:rsidRPr="00143A22">
              <w:t>mechanical back pain</w:t>
            </w:r>
          </w:p>
        </w:tc>
        <w:tc>
          <w:tcPr>
            <w:tcW w:w="925" w:type="dxa"/>
          </w:tcPr>
          <w:p w14:paraId="11D2B5AC" w14:textId="1251AD4B" w:rsidR="00A61A2D" w:rsidRDefault="00A61A2D" w:rsidP="00A61A2D">
            <w:r w:rsidRPr="00143A22">
              <w:t>30</w:t>
            </w:r>
          </w:p>
        </w:tc>
        <w:tc>
          <w:tcPr>
            <w:tcW w:w="2397" w:type="dxa"/>
          </w:tcPr>
          <w:p w14:paraId="5B903BEF" w14:textId="6271E1D9" w:rsidR="00A61A2D" w:rsidRPr="00EC1621" w:rsidRDefault="00A61A2D" w:rsidP="00A61A2D">
            <w:pPr>
              <w:jc w:val="left"/>
            </w:pPr>
            <w:r w:rsidRPr="00143A22">
              <w:t>31.73±5.68/30.90±7.41</w:t>
            </w:r>
          </w:p>
        </w:tc>
        <w:tc>
          <w:tcPr>
            <w:tcW w:w="794" w:type="dxa"/>
          </w:tcPr>
          <w:p w14:paraId="47581F5C" w14:textId="45F2263C" w:rsidR="00A61A2D" w:rsidRPr="00EC1621" w:rsidRDefault="00A61A2D" w:rsidP="00A61A2D">
            <w:r w:rsidRPr="00143A22">
              <w:t>6</w:t>
            </w:r>
          </w:p>
        </w:tc>
        <w:tc>
          <w:tcPr>
            <w:tcW w:w="1757" w:type="dxa"/>
          </w:tcPr>
          <w:p w14:paraId="1AB7D69A" w14:textId="508FDDA6" w:rsidR="00A61A2D" w:rsidRDefault="00957873" w:rsidP="00A61A2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57873" w14:paraId="40D750A1" w14:textId="77777777" w:rsidTr="00A61A2D">
        <w:tc>
          <w:tcPr>
            <w:tcW w:w="1212" w:type="dxa"/>
          </w:tcPr>
          <w:p w14:paraId="67B0C885" w14:textId="75B1B4EB" w:rsidR="00957873" w:rsidRPr="00EC1621" w:rsidRDefault="00957873" w:rsidP="00957873">
            <w:r w:rsidRPr="00143A22">
              <w:t>Harman</w:t>
            </w:r>
          </w:p>
        </w:tc>
        <w:tc>
          <w:tcPr>
            <w:tcW w:w="907" w:type="dxa"/>
          </w:tcPr>
          <w:p w14:paraId="0409781A" w14:textId="3D769581" w:rsidR="00957873" w:rsidRPr="00EC1621" w:rsidRDefault="00957873" w:rsidP="00957873">
            <w:r w:rsidRPr="00143A22">
              <w:t>2017</w:t>
            </w:r>
          </w:p>
        </w:tc>
        <w:tc>
          <w:tcPr>
            <w:tcW w:w="1531" w:type="dxa"/>
          </w:tcPr>
          <w:p w14:paraId="7A51327E" w14:textId="30D92282" w:rsidR="00957873" w:rsidRPr="00EC1621" w:rsidRDefault="00BC7A78" w:rsidP="00957873">
            <w:r>
              <w:t>C</w:t>
            </w:r>
            <w:r w:rsidR="00957873" w:rsidRPr="00143A22">
              <w:t>ross-sectional</w:t>
            </w:r>
          </w:p>
        </w:tc>
        <w:tc>
          <w:tcPr>
            <w:tcW w:w="1079" w:type="dxa"/>
          </w:tcPr>
          <w:p w14:paraId="180AFCB1" w14:textId="363B78E4" w:rsidR="00957873" w:rsidRPr="00EC1621" w:rsidRDefault="00957873" w:rsidP="00957873">
            <w:r w:rsidRPr="00143A22">
              <w:t>Turkey</w:t>
            </w:r>
          </w:p>
        </w:tc>
        <w:tc>
          <w:tcPr>
            <w:tcW w:w="1374" w:type="dxa"/>
          </w:tcPr>
          <w:p w14:paraId="788CE1F2" w14:textId="229990D5" w:rsidR="00957873" w:rsidRPr="00EC1621" w:rsidRDefault="00957873" w:rsidP="00957873">
            <w:r w:rsidRPr="00143A22">
              <w:t>AS/RA</w:t>
            </w:r>
          </w:p>
        </w:tc>
        <w:tc>
          <w:tcPr>
            <w:tcW w:w="925" w:type="dxa"/>
          </w:tcPr>
          <w:p w14:paraId="4FC50456" w14:textId="7855F239" w:rsidR="00957873" w:rsidRPr="00EC1621" w:rsidRDefault="00957873" w:rsidP="00957873">
            <w:r w:rsidRPr="00143A22">
              <w:t>40/27</w:t>
            </w:r>
          </w:p>
        </w:tc>
        <w:tc>
          <w:tcPr>
            <w:tcW w:w="1183" w:type="dxa"/>
          </w:tcPr>
          <w:p w14:paraId="54444829" w14:textId="143A736A" w:rsidR="00957873" w:rsidRDefault="00957873" w:rsidP="00957873">
            <w:r w:rsidRPr="00143A22">
              <w:t>HC</w:t>
            </w:r>
          </w:p>
        </w:tc>
        <w:tc>
          <w:tcPr>
            <w:tcW w:w="925" w:type="dxa"/>
          </w:tcPr>
          <w:p w14:paraId="5A911C78" w14:textId="216A62FB" w:rsidR="00957873" w:rsidRDefault="00957873" w:rsidP="00957873">
            <w:r w:rsidRPr="00143A22">
              <w:t>30</w:t>
            </w:r>
          </w:p>
        </w:tc>
        <w:tc>
          <w:tcPr>
            <w:tcW w:w="2397" w:type="dxa"/>
          </w:tcPr>
          <w:p w14:paraId="16B0253B" w14:textId="77777777" w:rsidR="00957873" w:rsidRDefault="00957873" w:rsidP="00957873">
            <w:pPr>
              <w:jc w:val="left"/>
            </w:pPr>
            <w:r w:rsidRPr="00143A22">
              <w:t>43.37±9.55/45.63±11.76</w:t>
            </w:r>
          </w:p>
          <w:p w14:paraId="0BFDFDB1" w14:textId="5FC4A9BA" w:rsidR="00957873" w:rsidRPr="00EC1621" w:rsidRDefault="00957873" w:rsidP="00957873">
            <w:pPr>
              <w:jc w:val="left"/>
            </w:pPr>
            <w:r w:rsidRPr="00143A22">
              <w:t>/42.13±4.93</w:t>
            </w:r>
          </w:p>
        </w:tc>
        <w:tc>
          <w:tcPr>
            <w:tcW w:w="794" w:type="dxa"/>
          </w:tcPr>
          <w:p w14:paraId="29FA1777" w14:textId="5B02B1FC" w:rsidR="00957873" w:rsidRPr="00EC1621" w:rsidRDefault="00957873" w:rsidP="00957873">
            <w:r w:rsidRPr="00143A22">
              <w:t>6</w:t>
            </w:r>
          </w:p>
        </w:tc>
        <w:tc>
          <w:tcPr>
            <w:tcW w:w="1757" w:type="dxa"/>
          </w:tcPr>
          <w:p w14:paraId="7A62F17D" w14:textId="6303133D" w:rsidR="00957873" w:rsidRDefault="00957873" w:rsidP="0095787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57873" w14:paraId="0E6705A6" w14:textId="77777777" w:rsidTr="00A61A2D">
        <w:tc>
          <w:tcPr>
            <w:tcW w:w="1212" w:type="dxa"/>
          </w:tcPr>
          <w:p w14:paraId="263797E2" w14:textId="1172FCBF" w:rsidR="00957873" w:rsidRPr="00EC1621" w:rsidRDefault="00957873" w:rsidP="00957873">
            <w:proofErr w:type="spellStart"/>
            <w:r w:rsidRPr="00143A22">
              <w:t>Wiell</w:t>
            </w:r>
            <w:proofErr w:type="spellEnd"/>
          </w:p>
        </w:tc>
        <w:tc>
          <w:tcPr>
            <w:tcW w:w="907" w:type="dxa"/>
          </w:tcPr>
          <w:p w14:paraId="3DCA82E8" w14:textId="0356E9F5" w:rsidR="00957873" w:rsidRPr="00EC1621" w:rsidRDefault="00957873" w:rsidP="00957873">
            <w:r w:rsidRPr="00143A22">
              <w:t>2012</w:t>
            </w:r>
          </w:p>
        </w:tc>
        <w:tc>
          <w:tcPr>
            <w:tcW w:w="1531" w:type="dxa"/>
          </w:tcPr>
          <w:p w14:paraId="1D0CD4E7" w14:textId="2D8DAD7C" w:rsidR="00957873" w:rsidRPr="00EC1621" w:rsidRDefault="00E930A5" w:rsidP="00957873">
            <w:r>
              <w:t>C</w:t>
            </w:r>
            <w:r w:rsidR="00957873" w:rsidRPr="00143A22">
              <w:t>ross-sectional</w:t>
            </w:r>
          </w:p>
        </w:tc>
        <w:tc>
          <w:tcPr>
            <w:tcW w:w="1079" w:type="dxa"/>
          </w:tcPr>
          <w:p w14:paraId="1050547F" w14:textId="702AE935" w:rsidR="00957873" w:rsidRPr="00EC1621" w:rsidRDefault="00957873" w:rsidP="00957873">
            <w:r w:rsidRPr="00143A22">
              <w:t>Denmark</w:t>
            </w:r>
          </w:p>
        </w:tc>
        <w:tc>
          <w:tcPr>
            <w:tcW w:w="1374" w:type="dxa"/>
          </w:tcPr>
          <w:p w14:paraId="74C656EA" w14:textId="39419BED" w:rsidR="00957873" w:rsidRPr="00EC1621" w:rsidRDefault="00957873" w:rsidP="00957873">
            <w:proofErr w:type="spellStart"/>
            <w:r w:rsidRPr="00143A22">
              <w:t>SpA</w:t>
            </w:r>
            <w:proofErr w:type="spellEnd"/>
          </w:p>
        </w:tc>
        <w:tc>
          <w:tcPr>
            <w:tcW w:w="925" w:type="dxa"/>
          </w:tcPr>
          <w:p w14:paraId="7801337C" w14:textId="2507AEBD" w:rsidR="00957873" w:rsidRPr="00EC1621" w:rsidRDefault="00957873" w:rsidP="00957873">
            <w:r w:rsidRPr="00143A22">
              <w:t>12</w:t>
            </w:r>
          </w:p>
        </w:tc>
        <w:tc>
          <w:tcPr>
            <w:tcW w:w="1183" w:type="dxa"/>
          </w:tcPr>
          <w:p w14:paraId="61210C36" w14:textId="32C741C2" w:rsidR="00957873" w:rsidRDefault="00957873" w:rsidP="00957873">
            <w:r w:rsidRPr="00143A22">
              <w:t>non-</w:t>
            </w:r>
            <w:proofErr w:type="spellStart"/>
            <w:r w:rsidRPr="00143A22">
              <w:t>SpA</w:t>
            </w:r>
            <w:proofErr w:type="spellEnd"/>
          </w:p>
        </w:tc>
        <w:tc>
          <w:tcPr>
            <w:tcW w:w="925" w:type="dxa"/>
          </w:tcPr>
          <w:p w14:paraId="4BDE70AC" w14:textId="213272B0" w:rsidR="00957873" w:rsidRDefault="00957873" w:rsidP="00957873">
            <w:r w:rsidRPr="00143A22">
              <w:t>15</w:t>
            </w:r>
          </w:p>
        </w:tc>
        <w:tc>
          <w:tcPr>
            <w:tcW w:w="2397" w:type="dxa"/>
          </w:tcPr>
          <w:p w14:paraId="2F955665" w14:textId="438181C5" w:rsidR="00957873" w:rsidRPr="00EC1621" w:rsidRDefault="00957873" w:rsidP="00957873">
            <w:pPr>
              <w:jc w:val="left"/>
            </w:pPr>
            <w:r w:rsidRPr="00143A22">
              <w:t>median 38.5 (range 27-59)/47 (31-60)</w:t>
            </w:r>
          </w:p>
        </w:tc>
        <w:tc>
          <w:tcPr>
            <w:tcW w:w="794" w:type="dxa"/>
          </w:tcPr>
          <w:p w14:paraId="0F20275A" w14:textId="27413F7E" w:rsidR="00957873" w:rsidRPr="00EC1621" w:rsidRDefault="00957873" w:rsidP="00957873">
            <w:r w:rsidRPr="00143A22">
              <w:t>5</w:t>
            </w:r>
          </w:p>
        </w:tc>
        <w:tc>
          <w:tcPr>
            <w:tcW w:w="1757" w:type="dxa"/>
          </w:tcPr>
          <w:p w14:paraId="5F92662F" w14:textId="644ABA2A" w:rsidR="00957873" w:rsidRDefault="00957873" w:rsidP="00957873">
            <w:r>
              <w:rPr>
                <w:rFonts w:hint="eastAsia"/>
              </w:rPr>
              <w:t>Pu</w:t>
            </w:r>
            <w:r>
              <w:t>bMed</w:t>
            </w:r>
          </w:p>
        </w:tc>
      </w:tr>
      <w:tr w:rsidR="00471E26" w14:paraId="41394DF9" w14:textId="77777777" w:rsidTr="00A61A2D">
        <w:tc>
          <w:tcPr>
            <w:tcW w:w="1212" w:type="dxa"/>
          </w:tcPr>
          <w:p w14:paraId="58C2350F" w14:textId="23BE3FC4" w:rsidR="00471E26" w:rsidRPr="00143A22" w:rsidRDefault="00471E26" w:rsidP="00471E26">
            <w:r w:rsidRPr="00354F49">
              <w:t>D'</w:t>
            </w:r>
            <w:r w:rsidR="004B2B17">
              <w:t>A</w:t>
            </w:r>
            <w:r w:rsidRPr="00354F49">
              <w:t>gostino</w:t>
            </w:r>
          </w:p>
        </w:tc>
        <w:tc>
          <w:tcPr>
            <w:tcW w:w="907" w:type="dxa"/>
          </w:tcPr>
          <w:p w14:paraId="2D7A6980" w14:textId="648427DA" w:rsidR="00471E26" w:rsidRPr="00143A22" w:rsidRDefault="00471E26" w:rsidP="00471E26">
            <w:r w:rsidRPr="00354F49">
              <w:t>2011</w:t>
            </w:r>
          </w:p>
        </w:tc>
        <w:tc>
          <w:tcPr>
            <w:tcW w:w="1531" w:type="dxa"/>
          </w:tcPr>
          <w:p w14:paraId="4C2E204D" w14:textId="3CF9B5CE" w:rsidR="00471E26" w:rsidRDefault="00471E26" w:rsidP="00471E26">
            <w:r w:rsidRPr="00354F49">
              <w:t>Cohort</w:t>
            </w:r>
          </w:p>
        </w:tc>
        <w:tc>
          <w:tcPr>
            <w:tcW w:w="1079" w:type="dxa"/>
          </w:tcPr>
          <w:p w14:paraId="209A0AC8" w14:textId="52C070FC" w:rsidR="00471E26" w:rsidRPr="00143A22" w:rsidRDefault="00471E26" w:rsidP="00471E26">
            <w:r w:rsidRPr="00354F49">
              <w:t>France</w:t>
            </w:r>
          </w:p>
        </w:tc>
        <w:tc>
          <w:tcPr>
            <w:tcW w:w="1374" w:type="dxa"/>
          </w:tcPr>
          <w:p w14:paraId="509C6835" w14:textId="3BBB4286" w:rsidR="00471E26" w:rsidRPr="00143A22" w:rsidRDefault="00471E26" w:rsidP="00471E26">
            <w:proofErr w:type="spellStart"/>
            <w:r w:rsidRPr="00354F49">
              <w:t>SpA</w:t>
            </w:r>
            <w:proofErr w:type="spellEnd"/>
          </w:p>
        </w:tc>
        <w:tc>
          <w:tcPr>
            <w:tcW w:w="925" w:type="dxa"/>
          </w:tcPr>
          <w:p w14:paraId="1B569305" w14:textId="19F3D364" w:rsidR="00471E26" w:rsidRPr="00143A22" w:rsidRDefault="00471E26" w:rsidP="00471E26">
            <w:r w:rsidRPr="00354F49">
              <w:t>51</w:t>
            </w:r>
          </w:p>
        </w:tc>
        <w:tc>
          <w:tcPr>
            <w:tcW w:w="1183" w:type="dxa"/>
          </w:tcPr>
          <w:p w14:paraId="6352F185" w14:textId="3A016C75" w:rsidR="00471E26" w:rsidRPr="00143A22" w:rsidRDefault="00471E26" w:rsidP="00471E26">
            <w:r w:rsidRPr="00354F49">
              <w:t>Non-</w:t>
            </w:r>
            <w:proofErr w:type="spellStart"/>
            <w:r w:rsidRPr="00354F49">
              <w:t>SpA</w:t>
            </w:r>
            <w:proofErr w:type="spellEnd"/>
          </w:p>
        </w:tc>
        <w:tc>
          <w:tcPr>
            <w:tcW w:w="925" w:type="dxa"/>
          </w:tcPr>
          <w:p w14:paraId="000858D5" w14:textId="63AAA921" w:rsidR="00471E26" w:rsidRPr="00143A22" w:rsidRDefault="00471E26" w:rsidP="00471E26">
            <w:r w:rsidRPr="00354F49">
              <w:t>48</w:t>
            </w:r>
          </w:p>
        </w:tc>
        <w:tc>
          <w:tcPr>
            <w:tcW w:w="2397" w:type="dxa"/>
          </w:tcPr>
          <w:p w14:paraId="5B448ADD" w14:textId="25275505" w:rsidR="00471E26" w:rsidRPr="00143A22" w:rsidRDefault="00471E26" w:rsidP="00471E26">
            <w:pPr>
              <w:jc w:val="left"/>
            </w:pPr>
            <w:r w:rsidRPr="00354F49">
              <w:t>38.3(18.5-68.5)</w:t>
            </w:r>
          </w:p>
        </w:tc>
        <w:tc>
          <w:tcPr>
            <w:tcW w:w="794" w:type="dxa"/>
          </w:tcPr>
          <w:p w14:paraId="6F9035EC" w14:textId="70F56838" w:rsidR="00471E26" w:rsidRPr="00143A22" w:rsidRDefault="00471E26" w:rsidP="00471E26">
            <w:r w:rsidRPr="00354F49">
              <w:t>5</w:t>
            </w:r>
          </w:p>
        </w:tc>
        <w:tc>
          <w:tcPr>
            <w:tcW w:w="1757" w:type="dxa"/>
          </w:tcPr>
          <w:p w14:paraId="0A718CF5" w14:textId="11AC3085" w:rsidR="00471E26" w:rsidRDefault="00471E26" w:rsidP="00471E26">
            <w:pPr>
              <w:rPr>
                <w:rFonts w:hint="eastAsia"/>
              </w:rPr>
            </w:pPr>
            <w:r w:rsidRPr="00354F49">
              <w:t>PubMed, Embase</w:t>
            </w:r>
          </w:p>
        </w:tc>
      </w:tr>
      <w:tr w:rsidR="00957873" w14:paraId="0DA35C04" w14:textId="77777777" w:rsidTr="00A61A2D">
        <w:tc>
          <w:tcPr>
            <w:tcW w:w="1212" w:type="dxa"/>
          </w:tcPr>
          <w:p w14:paraId="2E91CEDE" w14:textId="59EE1D86" w:rsidR="00957873" w:rsidRPr="00EC1621" w:rsidRDefault="00957873" w:rsidP="00957873">
            <w:proofErr w:type="spellStart"/>
            <w:r w:rsidRPr="00143A22">
              <w:t>Feydy</w:t>
            </w:r>
            <w:proofErr w:type="spellEnd"/>
          </w:p>
        </w:tc>
        <w:tc>
          <w:tcPr>
            <w:tcW w:w="907" w:type="dxa"/>
          </w:tcPr>
          <w:p w14:paraId="2AB9F683" w14:textId="1EEF82FC" w:rsidR="00957873" w:rsidRPr="00EC1621" w:rsidRDefault="00957873" w:rsidP="00957873">
            <w:r w:rsidRPr="00143A22">
              <w:t>2011</w:t>
            </w:r>
          </w:p>
        </w:tc>
        <w:tc>
          <w:tcPr>
            <w:tcW w:w="1531" w:type="dxa"/>
          </w:tcPr>
          <w:p w14:paraId="3B32CD97" w14:textId="5392846B" w:rsidR="00957873" w:rsidRPr="00EC1621" w:rsidRDefault="00E930A5" w:rsidP="00957873">
            <w:r>
              <w:t>C</w:t>
            </w:r>
            <w:r w:rsidR="00957873" w:rsidRPr="00143A22">
              <w:t>ross-sectional</w:t>
            </w:r>
          </w:p>
        </w:tc>
        <w:tc>
          <w:tcPr>
            <w:tcW w:w="1079" w:type="dxa"/>
          </w:tcPr>
          <w:p w14:paraId="2705F711" w14:textId="1866DE93" w:rsidR="00957873" w:rsidRPr="00EC1621" w:rsidRDefault="00957873" w:rsidP="00957873">
            <w:r w:rsidRPr="00143A22">
              <w:t>France</w:t>
            </w:r>
          </w:p>
        </w:tc>
        <w:tc>
          <w:tcPr>
            <w:tcW w:w="1374" w:type="dxa"/>
          </w:tcPr>
          <w:p w14:paraId="2AE41F85" w14:textId="3D756839" w:rsidR="00957873" w:rsidRPr="00EC1621" w:rsidRDefault="00957873" w:rsidP="00957873">
            <w:proofErr w:type="spellStart"/>
            <w:proofErr w:type="gramStart"/>
            <w:r w:rsidRPr="00143A22">
              <w:t>SpA</w:t>
            </w:r>
            <w:proofErr w:type="spellEnd"/>
            <w:r w:rsidRPr="00143A22">
              <w:t>(</w:t>
            </w:r>
            <w:proofErr w:type="gramEnd"/>
            <w:r w:rsidRPr="00143A22">
              <w:t>Amor)</w:t>
            </w:r>
          </w:p>
        </w:tc>
        <w:tc>
          <w:tcPr>
            <w:tcW w:w="925" w:type="dxa"/>
          </w:tcPr>
          <w:p w14:paraId="0C99EAB7" w14:textId="5C2C1CBC" w:rsidR="00957873" w:rsidRPr="00EC1621" w:rsidRDefault="00957873" w:rsidP="00957873">
            <w:r w:rsidRPr="00143A22">
              <w:t>51</w:t>
            </w:r>
          </w:p>
        </w:tc>
        <w:tc>
          <w:tcPr>
            <w:tcW w:w="1183" w:type="dxa"/>
          </w:tcPr>
          <w:p w14:paraId="07CE2734" w14:textId="235743D2" w:rsidR="00957873" w:rsidRDefault="00957873" w:rsidP="00957873">
            <w:r w:rsidRPr="00143A22">
              <w:t>non-IBP</w:t>
            </w:r>
          </w:p>
        </w:tc>
        <w:tc>
          <w:tcPr>
            <w:tcW w:w="925" w:type="dxa"/>
          </w:tcPr>
          <w:p w14:paraId="0AC2BCA0" w14:textId="65D19BDD" w:rsidR="00957873" w:rsidRDefault="00957873" w:rsidP="00957873">
            <w:r w:rsidRPr="00143A22">
              <w:t>24</w:t>
            </w:r>
          </w:p>
        </w:tc>
        <w:tc>
          <w:tcPr>
            <w:tcW w:w="2397" w:type="dxa"/>
          </w:tcPr>
          <w:p w14:paraId="6BCB0B95" w14:textId="35555F8D" w:rsidR="00957873" w:rsidRPr="00EC1621" w:rsidRDefault="00957873" w:rsidP="00957873">
            <w:pPr>
              <w:jc w:val="left"/>
            </w:pPr>
            <w:r w:rsidRPr="00143A22">
              <w:t xml:space="preserve">median 45 </w:t>
            </w:r>
            <w:proofErr w:type="gramStart"/>
            <w:r w:rsidRPr="00143A22">
              <w:t>( range</w:t>
            </w:r>
            <w:proofErr w:type="gramEnd"/>
            <w:r w:rsidRPr="00143A22">
              <w:t xml:space="preserve"> 35-64) and 50 (37-59) and43 (39-49)/50 (42-55)</w:t>
            </w:r>
          </w:p>
        </w:tc>
        <w:tc>
          <w:tcPr>
            <w:tcW w:w="794" w:type="dxa"/>
          </w:tcPr>
          <w:p w14:paraId="67883B94" w14:textId="273F7E23" w:rsidR="00957873" w:rsidRPr="00EC1621" w:rsidRDefault="00957873" w:rsidP="00957873">
            <w:r w:rsidRPr="00143A22">
              <w:t>5</w:t>
            </w:r>
          </w:p>
        </w:tc>
        <w:tc>
          <w:tcPr>
            <w:tcW w:w="1757" w:type="dxa"/>
          </w:tcPr>
          <w:p w14:paraId="70627EB2" w14:textId="45F7DAB8" w:rsidR="00957873" w:rsidRDefault="00957873" w:rsidP="0095787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57873" w14:paraId="0AFB5668" w14:textId="77777777" w:rsidTr="00A61A2D">
        <w:tc>
          <w:tcPr>
            <w:tcW w:w="1212" w:type="dxa"/>
          </w:tcPr>
          <w:p w14:paraId="6D565D1E" w14:textId="49D6DD5B" w:rsidR="00957873" w:rsidRPr="00EC1621" w:rsidRDefault="00957873" w:rsidP="00957873">
            <w:r w:rsidRPr="00143A22">
              <w:lastRenderedPageBreak/>
              <w:t>D'Agostino</w:t>
            </w:r>
          </w:p>
        </w:tc>
        <w:tc>
          <w:tcPr>
            <w:tcW w:w="907" w:type="dxa"/>
          </w:tcPr>
          <w:p w14:paraId="253F34EC" w14:textId="52F6C153" w:rsidR="00957873" w:rsidRPr="00EC1621" w:rsidRDefault="00957873" w:rsidP="00957873">
            <w:r w:rsidRPr="00143A22">
              <w:t>2003</w:t>
            </w:r>
          </w:p>
        </w:tc>
        <w:tc>
          <w:tcPr>
            <w:tcW w:w="1531" w:type="dxa"/>
          </w:tcPr>
          <w:p w14:paraId="04DE004E" w14:textId="0607EBBB" w:rsidR="00957873" w:rsidRPr="00EC1621" w:rsidRDefault="00E930A5" w:rsidP="00957873">
            <w:r>
              <w:t>C</w:t>
            </w:r>
            <w:r w:rsidR="00957873" w:rsidRPr="00143A22">
              <w:t>ross-sectiona</w:t>
            </w:r>
            <w:r>
              <w:t>l</w:t>
            </w:r>
          </w:p>
        </w:tc>
        <w:tc>
          <w:tcPr>
            <w:tcW w:w="1079" w:type="dxa"/>
          </w:tcPr>
          <w:p w14:paraId="53BE5726" w14:textId="07838122" w:rsidR="00957873" w:rsidRPr="00EC1621" w:rsidRDefault="00957873" w:rsidP="00957873">
            <w:r w:rsidRPr="00143A22">
              <w:t>France</w:t>
            </w:r>
          </w:p>
        </w:tc>
        <w:tc>
          <w:tcPr>
            <w:tcW w:w="1374" w:type="dxa"/>
          </w:tcPr>
          <w:p w14:paraId="48222A17" w14:textId="5AFDACB9" w:rsidR="00957873" w:rsidRPr="00EC1621" w:rsidRDefault="00957873" w:rsidP="00957873">
            <w:proofErr w:type="spellStart"/>
            <w:r w:rsidRPr="00143A22">
              <w:t>SpA</w:t>
            </w:r>
            <w:proofErr w:type="spellEnd"/>
          </w:p>
        </w:tc>
        <w:tc>
          <w:tcPr>
            <w:tcW w:w="925" w:type="dxa"/>
          </w:tcPr>
          <w:p w14:paraId="61B593AA" w14:textId="50D817F6" w:rsidR="00957873" w:rsidRPr="00EC1621" w:rsidRDefault="00957873" w:rsidP="00957873">
            <w:r w:rsidRPr="00143A22">
              <w:t>164</w:t>
            </w:r>
          </w:p>
        </w:tc>
        <w:tc>
          <w:tcPr>
            <w:tcW w:w="1183" w:type="dxa"/>
          </w:tcPr>
          <w:p w14:paraId="0DEEBC66" w14:textId="0D1C21A5" w:rsidR="00957873" w:rsidRDefault="00957873" w:rsidP="00957873">
            <w:r w:rsidRPr="00143A22">
              <w:t>mechanical back pain and RA</w:t>
            </w:r>
          </w:p>
        </w:tc>
        <w:tc>
          <w:tcPr>
            <w:tcW w:w="925" w:type="dxa"/>
          </w:tcPr>
          <w:p w14:paraId="1ABE4E27" w14:textId="0B43724A" w:rsidR="00957873" w:rsidRDefault="00957873" w:rsidP="00957873">
            <w:r w:rsidRPr="00143A22">
              <w:t>64</w:t>
            </w:r>
          </w:p>
        </w:tc>
        <w:tc>
          <w:tcPr>
            <w:tcW w:w="2397" w:type="dxa"/>
          </w:tcPr>
          <w:p w14:paraId="11C8F162" w14:textId="35842EF7" w:rsidR="00957873" w:rsidRPr="00EC1621" w:rsidRDefault="00957873" w:rsidP="00957873">
            <w:pPr>
              <w:jc w:val="left"/>
            </w:pPr>
            <w:r w:rsidRPr="00143A22">
              <w:t>38±12/49±13 and 53±14</w:t>
            </w:r>
          </w:p>
        </w:tc>
        <w:tc>
          <w:tcPr>
            <w:tcW w:w="794" w:type="dxa"/>
          </w:tcPr>
          <w:p w14:paraId="64E0ED74" w14:textId="2B0A8868" w:rsidR="00957873" w:rsidRPr="00EC1621" w:rsidRDefault="00957873" w:rsidP="00957873">
            <w:r w:rsidRPr="00143A22">
              <w:t>4</w:t>
            </w:r>
          </w:p>
        </w:tc>
        <w:tc>
          <w:tcPr>
            <w:tcW w:w="1757" w:type="dxa"/>
          </w:tcPr>
          <w:p w14:paraId="24026577" w14:textId="0EF2FB89" w:rsidR="00957873" w:rsidRDefault="00957873" w:rsidP="0095787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05819E6A" w14:textId="4D515E00" w:rsidR="00A61A2D" w:rsidRDefault="00A61A2D"/>
    <w:p w14:paraId="3E628348" w14:textId="439B1762" w:rsidR="00E930A5" w:rsidRPr="000E4169" w:rsidRDefault="00E930A5" w:rsidP="00E930A5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</w:t>
      </w:r>
      <w:r>
        <w:rPr>
          <w:b/>
          <w:bCs/>
        </w:rPr>
        <w:t>4</w:t>
      </w:r>
      <w:r w:rsidRPr="000E4169">
        <w:rPr>
          <w:b/>
          <w:bCs/>
        </w:rPr>
        <w:t>:</w:t>
      </w:r>
    </w:p>
    <w:p w14:paraId="64532EB5" w14:textId="46714907" w:rsidR="00E930A5" w:rsidRDefault="00E930A5" w:rsidP="00E930A5">
      <w:r>
        <w:rPr>
          <w:rFonts w:hint="eastAsia"/>
        </w:rPr>
        <w:t>T</w:t>
      </w:r>
      <w:r>
        <w:t>able 1</w:t>
      </w:r>
      <w:r>
        <w:t>4</w:t>
      </w:r>
      <w:r>
        <w:rPr>
          <w:rFonts w:hint="eastAsia"/>
        </w:rPr>
        <w:t>:</w:t>
      </w:r>
    </w:p>
    <w:tbl>
      <w:tblPr>
        <w:tblStyle w:val="a6"/>
        <w:tblW w:w="14084" w:type="dxa"/>
        <w:tblLook w:val="04A0" w:firstRow="1" w:lastRow="0" w:firstColumn="1" w:lastColumn="0" w:noHBand="0" w:noVBand="1"/>
      </w:tblPr>
      <w:tblGrid>
        <w:gridCol w:w="1208"/>
        <w:gridCol w:w="903"/>
        <w:gridCol w:w="1501"/>
        <w:gridCol w:w="1183"/>
        <w:gridCol w:w="1370"/>
        <w:gridCol w:w="923"/>
        <w:gridCol w:w="1183"/>
        <w:gridCol w:w="923"/>
        <w:gridCol w:w="2387"/>
        <w:gridCol w:w="787"/>
        <w:gridCol w:w="1716"/>
      </w:tblGrid>
      <w:tr w:rsidR="00E930A5" w14:paraId="2AD46B01" w14:textId="77777777" w:rsidTr="006B7B4B">
        <w:tc>
          <w:tcPr>
            <w:tcW w:w="1208" w:type="dxa"/>
          </w:tcPr>
          <w:p w14:paraId="6633AF84" w14:textId="77777777" w:rsidR="00E930A5" w:rsidRDefault="00E930A5" w:rsidP="00E801DC">
            <w:r w:rsidRPr="00B67188">
              <w:t>Author</w:t>
            </w:r>
          </w:p>
        </w:tc>
        <w:tc>
          <w:tcPr>
            <w:tcW w:w="903" w:type="dxa"/>
          </w:tcPr>
          <w:p w14:paraId="67E14C05" w14:textId="77777777" w:rsidR="00E930A5" w:rsidRDefault="00E930A5" w:rsidP="00E801DC">
            <w:r w:rsidRPr="00B67188">
              <w:t>Publish year</w:t>
            </w:r>
          </w:p>
        </w:tc>
        <w:tc>
          <w:tcPr>
            <w:tcW w:w="1501" w:type="dxa"/>
          </w:tcPr>
          <w:p w14:paraId="492E3954" w14:textId="77777777" w:rsidR="00E930A5" w:rsidRDefault="00E930A5" w:rsidP="00E801DC">
            <w:r w:rsidRPr="00B67188">
              <w:t>Design</w:t>
            </w:r>
          </w:p>
        </w:tc>
        <w:tc>
          <w:tcPr>
            <w:tcW w:w="1183" w:type="dxa"/>
          </w:tcPr>
          <w:p w14:paraId="0D5A195F" w14:textId="77777777" w:rsidR="00E930A5" w:rsidRDefault="00E930A5" w:rsidP="00E801DC">
            <w:r w:rsidRPr="00B67188">
              <w:t>Country</w:t>
            </w:r>
          </w:p>
        </w:tc>
        <w:tc>
          <w:tcPr>
            <w:tcW w:w="1370" w:type="dxa"/>
          </w:tcPr>
          <w:p w14:paraId="548BFA6C" w14:textId="77777777" w:rsidR="00E930A5" w:rsidRDefault="00E930A5" w:rsidP="00E801DC">
            <w:r w:rsidRPr="00B67188">
              <w:t>Patient diagnosis</w:t>
            </w:r>
          </w:p>
        </w:tc>
        <w:tc>
          <w:tcPr>
            <w:tcW w:w="923" w:type="dxa"/>
          </w:tcPr>
          <w:p w14:paraId="1912E1D2" w14:textId="77777777" w:rsidR="00E930A5" w:rsidRDefault="00E930A5" w:rsidP="00E801DC">
            <w:r w:rsidRPr="00B67188">
              <w:t>Patient number</w:t>
            </w:r>
          </w:p>
        </w:tc>
        <w:tc>
          <w:tcPr>
            <w:tcW w:w="1183" w:type="dxa"/>
          </w:tcPr>
          <w:p w14:paraId="046DEDF0" w14:textId="77777777" w:rsidR="00E930A5" w:rsidRDefault="00E930A5" w:rsidP="00E801DC">
            <w:r w:rsidRPr="00B67188">
              <w:t>Control type</w:t>
            </w:r>
          </w:p>
        </w:tc>
        <w:tc>
          <w:tcPr>
            <w:tcW w:w="923" w:type="dxa"/>
          </w:tcPr>
          <w:p w14:paraId="084DCFF5" w14:textId="77777777" w:rsidR="00E930A5" w:rsidRDefault="00E930A5" w:rsidP="00E801DC">
            <w:r w:rsidRPr="00B67188">
              <w:t>Control number</w:t>
            </w:r>
          </w:p>
        </w:tc>
        <w:tc>
          <w:tcPr>
            <w:tcW w:w="2387" w:type="dxa"/>
          </w:tcPr>
          <w:p w14:paraId="2C2F8D39" w14:textId="77777777" w:rsidR="00E930A5" w:rsidRDefault="00E930A5" w:rsidP="00E801DC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87" w:type="dxa"/>
          </w:tcPr>
          <w:p w14:paraId="3749856C" w14:textId="77777777" w:rsidR="00E930A5" w:rsidRDefault="00E930A5" w:rsidP="00E801DC">
            <w:r w:rsidRPr="00B67188">
              <w:t>NOS score</w:t>
            </w:r>
          </w:p>
        </w:tc>
        <w:tc>
          <w:tcPr>
            <w:tcW w:w="1716" w:type="dxa"/>
          </w:tcPr>
          <w:p w14:paraId="1A903F2D" w14:textId="77777777" w:rsidR="00E930A5" w:rsidRDefault="00E930A5" w:rsidP="00E801DC">
            <w:r w:rsidRPr="00B67188">
              <w:t>Database</w:t>
            </w:r>
          </w:p>
        </w:tc>
      </w:tr>
      <w:tr w:rsidR="006B7B4B" w14:paraId="60FA9EF7" w14:textId="77777777" w:rsidTr="006B7B4B">
        <w:tc>
          <w:tcPr>
            <w:tcW w:w="1208" w:type="dxa"/>
          </w:tcPr>
          <w:p w14:paraId="50C1B90D" w14:textId="46601CA4" w:rsidR="006B7B4B" w:rsidRPr="00143A22" w:rsidRDefault="006B7B4B" w:rsidP="006B7B4B">
            <w:r w:rsidRPr="00A37AC3">
              <w:t>Seven</w:t>
            </w:r>
          </w:p>
        </w:tc>
        <w:tc>
          <w:tcPr>
            <w:tcW w:w="903" w:type="dxa"/>
          </w:tcPr>
          <w:p w14:paraId="32E503F6" w14:textId="7037A8DA" w:rsidR="006B7B4B" w:rsidRPr="00143A22" w:rsidRDefault="006B7B4B" w:rsidP="006B7B4B">
            <w:r w:rsidRPr="00A37AC3">
              <w:t>2020</w:t>
            </w:r>
          </w:p>
        </w:tc>
        <w:tc>
          <w:tcPr>
            <w:tcW w:w="1501" w:type="dxa"/>
          </w:tcPr>
          <w:p w14:paraId="16D5BED9" w14:textId="58A7D777" w:rsidR="006B7B4B" w:rsidRDefault="006B7B4B" w:rsidP="006B7B4B">
            <w:r w:rsidRPr="00B04ACF">
              <w:t>Clinical trial</w:t>
            </w:r>
          </w:p>
        </w:tc>
        <w:tc>
          <w:tcPr>
            <w:tcW w:w="1183" w:type="dxa"/>
          </w:tcPr>
          <w:p w14:paraId="21075371" w14:textId="483E365D" w:rsidR="006B7B4B" w:rsidRPr="00143A22" w:rsidRDefault="006B7B4B" w:rsidP="006B7B4B">
            <w:r w:rsidRPr="00A37AC3">
              <w:t>Denmark</w:t>
            </w:r>
          </w:p>
        </w:tc>
        <w:tc>
          <w:tcPr>
            <w:tcW w:w="1370" w:type="dxa"/>
          </w:tcPr>
          <w:p w14:paraId="3118C9E7" w14:textId="15B85C76" w:rsidR="006B7B4B" w:rsidRPr="00143A22" w:rsidRDefault="006B7B4B" w:rsidP="006B7B4B">
            <w:proofErr w:type="spellStart"/>
            <w:r w:rsidRPr="00A37AC3">
              <w:t>axSpA</w:t>
            </w:r>
            <w:proofErr w:type="spellEnd"/>
          </w:p>
        </w:tc>
        <w:tc>
          <w:tcPr>
            <w:tcW w:w="923" w:type="dxa"/>
          </w:tcPr>
          <w:p w14:paraId="1F067112" w14:textId="5CBFEA11" w:rsidR="006B7B4B" w:rsidRPr="00143A22" w:rsidRDefault="006B7B4B" w:rsidP="006B7B4B">
            <w:r w:rsidRPr="00A37AC3">
              <w:t>21</w:t>
            </w:r>
          </w:p>
        </w:tc>
        <w:tc>
          <w:tcPr>
            <w:tcW w:w="1183" w:type="dxa"/>
          </w:tcPr>
          <w:p w14:paraId="552C8453" w14:textId="6D2A894E" w:rsidR="006B7B4B" w:rsidRPr="00143A22" w:rsidRDefault="00EC5CB1" w:rsidP="006B7B4B">
            <w:r>
              <w:rPr>
                <w:rFonts w:hint="eastAsia"/>
              </w:rPr>
              <w:t>-</w:t>
            </w:r>
          </w:p>
        </w:tc>
        <w:tc>
          <w:tcPr>
            <w:tcW w:w="923" w:type="dxa"/>
          </w:tcPr>
          <w:p w14:paraId="27DD3441" w14:textId="13E275B1" w:rsidR="006B7B4B" w:rsidRPr="00143A22" w:rsidRDefault="00EC5CB1" w:rsidP="006B7B4B">
            <w:r>
              <w:rPr>
                <w:rFonts w:hint="eastAsia"/>
              </w:rPr>
              <w:t>-</w:t>
            </w:r>
          </w:p>
        </w:tc>
        <w:tc>
          <w:tcPr>
            <w:tcW w:w="2387" w:type="dxa"/>
          </w:tcPr>
          <w:p w14:paraId="6C2A5BC1" w14:textId="536FBF84" w:rsidR="006B7B4B" w:rsidRPr="00143A22" w:rsidRDefault="005A48B1" w:rsidP="006B7B4B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787" w:type="dxa"/>
          </w:tcPr>
          <w:p w14:paraId="300EF985" w14:textId="51319383" w:rsidR="006B7B4B" w:rsidRPr="00143A22" w:rsidRDefault="006B7B4B" w:rsidP="006B7B4B">
            <w:r w:rsidRPr="00A37AC3">
              <w:t>4</w:t>
            </w:r>
          </w:p>
        </w:tc>
        <w:tc>
          <w:tcPr>
            <w:tcW w:w="1716" w:type="dxa"/>
          </w:tcPr>
          <w:p w14:paraId="49872747" w14:textId="25D16655" w:rsidR="006B7B4B" w:rsidRDefault="00A75087" w:rsidP="006B7B4B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A75087" w14:paraId="54D75145" w14:textId="77777777" w:rsidTr="006B7B4B">
        <w:tc>
          <w:tcPr>
            <w:tcW w:w="1208" w:type="dxa"/>
          </w:tcPr>
          <w:p w14:paraId="4AB65B9C" w14:textId="75F4EE57" w:rsidR="00A75087" w:rsidRPr="00143A22" w:rsidRDefault="00A75087" w:rsidP="00A75087">
            <w:proofErr w:type="spellStart"/>
            <w:r w:rsidRPr="00A37AC3">
              <w:t>Ozsoy-unubol</w:t>
            </w:r>
            <w:proofErr w:type="spellEnd"/>
          </w:p>
        </w:tc>
        <w:tc>
          <w:tcPr>
            <w:tcW w:w="903" w:type="dxa"/>
          </w:tcPr>
          <w:p w14:paraId="50E53C19" w14:textId="50687312" w:rsidR="00A75087" w:rsidRPr="00143A22" w:rsidRDefault="00A75087" w:rsidP="00A75087">
            <w:r w:rsidRPr="00A37AC3">
              <w:t>2018</w:t>
            </w:r>
          </w:p>
        </w:tc>
        <w:tc>
          <w:tcPr>
            <w:tcW w:w="1501" w:type="dxa"/>
          </w:tcPr>
          <w:p w14:paraId="053F6F6A" w14:textId="04C9A77F" w:rsidR="00A75087" w:rsidRDefault="00A75087" w:rsidP="00A75087">
            <w:r>
              <w:t>C</w:t>
            </w:r>
            <w:r w:rsidRPr="00A37AC3">
              <w:t>ross-sectional</w:t>
            </w:r>
          </w:p>
        </w:tc>
        <w:tc>
          <w:tcPr>
            <w:tcW w:w="1183" w:type="dxa"/>
          </w:tcPr>
          <w:p w14:paraId="6DA1F14C" w14:textId="49EE47DC" w:rsidR="00A75087" w:rsidRPr="00143A22" w:rsidRDefault="00A75087" w:rsidP="00A75087">
            <w:r w:rsidRPr="00A37AC3">
              <w:t>Turkey</w:t>
            </w:r>
          </w:p>
        </w:tc>
        <w:tc>
          <w:tcPr>
            <w:tcW w:w="1370" w:type="dxa"/>
          </w:tcPr>
          <w:p w14:paraId="78B2EEDC" w14:textId="55479A10" w:rsidR="00A75087" w:rsidRPr="00143A22" w:rsidRDefault="00A75087" w:rsidP="00A75087">
            <w:r w:rsidRPr="00A37AC3">
              <w:t>nr-</w:t>
            </w:r>
            <w:proofErr w:type="spellStart"/>
            <w:proofErr w:type="gramStart"/>
            <w:r w:rsidRPr="00A37AC3">
              <w:t>axSpA</w:t>
            </w:r>
            <w:proofErr w:type="spellEnd"/>
            <w:r w:rsidRPr="00A37AC3">
              <w:t>(</w:t>
            </w:r>
            <w:proofErr w:type="gramEnd"/>
            <w:r w:rsidRPr="00A37AC3">
              <w:t>ASAS)</w:t>
            </w:r>
          </w:p>
        </w:tc>
        <w:tc>
          <w:tcPr>
            <w:tcW w:w="923" w:type="dxa"/>
          </w:tcPr>
          <w:p w14:paraId="038270AD" w14:textId="36EE3B2B" w:rsidR="00A75087" w:rsidRPr="00143A22" w:rsidRDefault="00A75087" w:rsidP="00A75087">
            <w:r w:rsidRPr="00A37AC3">
              <w:t>30</w:t>
            </w:r>
          </w:p>
        </w:tc>
        <w:tc>
          <w:tcPr>
            <w:tcW w:w="1183" w:type="dxa"/>
          </w:tcPr>
          <w:p w14:paraId="3E294EFA" w14:textId="6C60B4EA" w:rsidR="00A75087" w:rsidRPr="00143A22" w:rsidRDefault="00A75087" w:rsidP="00A75087">
            <w:r w:rsidRPr="00A37AC3">
              <w:t>mechanical back pain</w:t>
            </w:r>
          </w:p>
        </w:tc>
        <w:tc>
          <w:tcPr>
            <w:tcW w:w="923" w:type="dxa"/>
          </w:tcPr>
          <w:p w14:paraId="51C79427" w14:textId="55095C1C" w:rsidR="00A75087" w:rsidRPr="00143A22" w:rsidRDefault="00A75087" w:rsidP="00A75087">
            <w:r w:rsidRPr="00A37AC3">
              <w:t>30</w:t>
            </w:r>
          </w:p>
        </w:tc>
        <w:tc>
          <w:tcPr>
            <w:tcW w:w="2387" w:type="dxa"/>
          </w:tcPr>
          <w:p w14:paraId="708B7302" w14:textId="631F759D" w:rsidR="00A75087" w:rsidRPr="00143A22" w:rsidRDefault="00A75087" w:rsidP="00A75087">
            <w:pPr>
              <w:jc w:val="left"/>
            </w:pPr>
            <w:r w:rsidRPr="00A37AC3">
              <w:t>31.73±5.68/30.90±7.41</w:t>
            </w:r>
          </w:p>
        </w:tc>
        <w:tc>
          <w:tcPr>
            <w:tcW w:w="787" w:type="dxa"/>
          </w:tcPr>
          <w:p w14:paraId="30C80193" w14:textId="48EFE0E6" w:rsidR="00A75087" w:rsidRPr="00143A22" w:rsidRDefault="00A75087" w:rsidP="00A75087">
            <w:r w:rsidRPr="00A37AC3">
              <w:t>6</w:t>
            </w:r>
          </w:p>
        </w:tc>
        <w:tc>
          <w:tcPr>
            <w:tcW w:w="1716" w:type="dxa"/>
          </w:tcPr>
          <w:p w14:paraId="03F122F9" w14:textId="721FF2D5" w:rsidR="00A75087" w:rsidRDefault="00A75087" w:rsidP="00A75087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75087" w14:paraId="675C1A3C" w14:textId="77777777" w:rsidTr="006B7B4B">
        <w:tc>
          <w:tcPr>
            <w:tcW w:w="1208" w:type="dxa"/>
          </w:tcPr>
          <w:p w14:paraId="4F106B9B" w14:textId="3593C1BB" w:rsidR="00A75087" w:rsidRPr="00143A22" w:rsidRDefault="00A75087" w:rsidP="00A75087">
            <w:r w:rsidRPr="00A37AC3">
              <w:t>Zhang</w:t>
            </w:r>
          </w:p>
        </w:tc>
        <w:tc>
          <w:tcPr>
            <w:tcW w:w="903" w:type="dxa"/>
          </w:tcPr>
          <w:p w14:paraId="43FCF94B" w14:textId="007BE52D" w:rsidR="00A75087" w:rsidRPr="00143A22" w:rsidRDefault="00A75087" w:rsidP="00A75087">
            <w:r w:rsidRPr="00A37AC3">
              <w:t>2017</w:t>
            </w:r>
          </w:p>
        </w:tc>
        <w:tc>
          <w:tcPr>
            <w:tcW w:w="1501" w:type="dxa"/>
          </w:tcPr>
          <w:p w14:paraId="5AF47FDF" w14:textId="1BA50563" w:rsidR="00A75087" w:rsidRDefault="00A75087" w:rsidP="00A75087">
            <w:r w:rsidRPr="006B7B4B">
              <w:t>Cohort</w:t>
            </w:r>
          </w:p>
        </w:tc>
        <w:tc>
          <w:tcPr>
            <w:tcW w:w="1183" w:type="dxa"/>
          </w:tcPr>
          <w:p w14:paraId="70DA6EBE" w14:textId="05E1E6C8" w:rsidR="00A75087" w:rsidRPr="00143A22" w:rsidRDefault="00A75087" w:rsidP="00A75087">
            <w:r w:rsidRPr="00A37AC3">
              <w:t>China</w:t>
            </w:r>
          </w:p>
        </w:tc>
        <w:tc>
          <w:tcPr>
            <w:tcW w:w="1370" w:type="dxa"/>
          </w:tcPr>
          <w:p w14:paraId="06D75BF9" w14:textId="465F3719" w:rsidR="00A75087" w:rsidRPr="00143A22" w:rsidRDefault="00A75087" w:rsidP="00A75087">
            <w:r w:rsidRPr="00A37AC3">
              <w:t>AS</w:t>
            </w:r>
          </w:p>
        </w:tc>
        <w:tc>
          <w:tcPr>
            <w:tcW w:w="923" w:type="dxa"/>
          </w:tcPr>
          <w:p w14:paraId="0EF01722" w14:textId="4DD19143" w:rsidR="00A75087" w:rsidRPr="00143A22" w:rsidRDefault="00A75087" w:rsidP="00A75087">
            <w:r w:rsidRPr="00A37AC3">
              <w:t>20</w:t>
            </w:r>
          </w:p>
        </w:tc>
        <w:tc>
          <w:tcPr>
            <w:tcW w:w="1183" w:type="dxa"/>
          </w:tcPr>
          <w:p w14:paraId="2BB42541" w14:textId="63EF6BE0" w:rsidR="00A75087" w:rsidRPr="00143A22" w:rsidRDefault="00A75087" w:rsidP="00A75087">
            <w:r>
              <w:rPr>
                <w:rFonts w:hint="eastAsia"/>
              </w:rPr>
              <w:t>-</w:t>
            </w:r>
          </w:p>
        </w:tc>
        <w:tc>
          <w:tcPr>
            <w:tcW w:w="923" w:type="dxa"/>
          </w:tcPr>
          <w:p w14:paraId="39060767" w14:textId="71C9C09E" w:rsidR="00A75087" w:rsidRPr="00143A22" w:rsidRDefault="00A75087" w:rsidP="00A75087">
            <w:r>
              <w:rPr>
                <w:rFonts w:hint="eastAsia"/>
              </w:rPr>
              <w:t>-</w:t>
            </w:r>
          </w:p>
        </w:tc>
        <w:tc>
          <w:tcPr>
            <w:tcW w:w="2387" w:type="dxa"/>
          </w:tcPr>
          <w:p w14:paraId="3756DDA0" w14:textId="7BBE8AF5" w:rsidR="00A75087" w:rsidRPr="00143A22" w:rsidRDefault="00A75087" w:rsidP="00A75087">
            <w:pPr>
              <w:jc w:val="left"/>
            </w:pPr>
            <w:r w:rsidRPr="00A37AC3">
              <w:t>25.5±9.6/-</w:t>
            </w:r>
          </w:p>
        </w:tc>
        <w:tc>
          <w:tcPr>
            <w:tcW w:w="787" w:type="dxa"/>
          </w:tcPr>
          <w:p w14:paraId="1A81097C" w14:textId="57E5CE1E" w:rsidR="00A75087" w:rsidRPr="00143A22" w:rsidRDefault="00A75087" w:rsidP="00A75087">
            <w:r w:rsidRPr="00A37AC3">
              <w:t>5</w:t>
            </w:r>
          </w:p>
        </w:tc>
        <w:tc>
          <w:tcPr>
            <w:tcW w:w="1716" w:type="dxa"/>
          </w:tcPr>
          <w:p w14:paraId="6355A306" w14:textId="646B5AB0" w:rsidR="00A75087" w:rsidRDefault="00A75087" w:rsidP="00A75087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75087" w14:paraId="5C2DF393" w14:textId="77777777" w:rsidTr="00E801DC">
        <w:tc>
          <w:tcPr>
            <w:tcW w:w="1208" w:type="dxa"/>
          </w:tcPr>
          <w:p w14:paraId="4172CDE7" w14:textId="77777777" w:rsidR="00A75087" w:rsidRPr="00143A22" w:rsidRDefault="00A75087" w:rsidP="00A75087">
            <w:r w:rsidRPr="00A37AC3">
              <w:t>Wink</w:t>
            </w:r>
          </w:p>
        </w:tc>
        <w:tc>
          <w:tcPr>
            <w:tcW w:w="903" w:type="dxa"/>
          </w:tcPr>
          <w:p w14:paraId="6C51F5ED" w14:textId="77777777" w:rsidR="00A75087" w:rsidRPr="00143A22" w:rsidRDefault="00A75087" w:rsidP="00A75087">
            <w:r w:rsidRPr="00A37AC3">
              <w:t>201</w:t>
            </w:r>
            <w:r>
              <w:t>7</w:t>
            </w:r>
          </w:p>
        </w:tc>
        <w:tc>
          <w:tcPr>
            <w:tcW w:w="1501" w:type="dxa"/>
          </w:tcPr>
          <w:p w14:paraId="1F546B3A" w14:textId="77777777" w:rsidR="00A75087" w:rsidRDefault="00A75087" w:rsidP="00A75087">
            <w:r w:rsidRPr="00A37AC3">
              <w:t>cohort</w:t>
            </w:r>
          </w:p>
        </w:tc>
        <w:tc>
          <w:tcPr>
            <w:tcW w:w="1183" w:type="dxa"/>
          </w:tcPr>
          <w:p w14:paraId="04A259BB" w14:textId="77777777" w:rsidR="00A75087" w:rsidRPr="00143A22" w:rsidRDefault="00A75087" w:rsidP="00A75087">
            <w:r w:rsidRPr="00A37AC3">
              <w:t>Netherland</w:t>
            </w:r>
          </w:p>
        </w:tc>
        <w:tc>
          <w:tcPr>
            <w:tcW w:w="1370" w:type="dxa"/>
          </w:tcPr>
          <w:p w14:paraId="6358FD40" w14:textId="77777777" w:rsidR="00A75087" w:rsidRPr="00143A22" w:rsidRDefault="00A75087" w:rsidP="00A75087">
            <w:r w:rsidRPr="00A37AC3">
              <w:t>AS</w:t>
            </w:r>
          </w:p>
        </w:tc>
        <w:tc>
          <w:tcPr>
            <w:tcW w:w="923" w:type="dxa"/>
          </w:tcPr>
          <w:p w14:paraId="67F8616E" w14:textId="756FA71F" w:rsidR="00A75087" w:rsidRPr="00143A22" w:rsidRDefault="00A75087" w:rsidP="00A75087">
            <w:r w:rsidRPr="00A37AC3">
              <w:t>111</w:t>
            </w:r>
          </w:p>
        </w:tc>
        <w:tc>
          <w:tcPr>
            <w:tcW w:w="1183" w:type="dxa"/>
          </w:tcPr>
          <w:p w14:paraId="3EBEA95B" w14:textId="730A6197" w:rsidR="00A75087" w:rsidRPr="00143A22" w:rsidRDefault="00A75087" w:rsidP="00A75087">
            <w:r>
              <w:rPr>
                <w:rFonts w:hint="eastAsia"/>
              </w:rPr>
              <w:t>-</w:t>
            </w:r>
          </w:p>
        </w:tc>
        <w:tc>
          <w:tcPr>
            <w:tcW w:w="923" w:type="dxa"/>
          </w:tcPr>
          <w:p w14:paraId="3373CD38" w14:textId="704EC94D" w:rsidR="00A75087" w:rsidRPr="00143A22" w:rsidRDefault="00A75087" w:rsidP="00A75087">
            <w:r>
              <w:rPr>
                <w:rFonts w:hint="eastAsia"/>
              </w:rPr>
              <w:t>-</w:t>
            </w:r>
          </w:p>
        </w:tc>
        <w:tc>
          <w:tcPr>
            <w:tcW w:w="2387" w:type="dxa"/>
          </w:tcPr>
          <w:p w14:paraId="7C94A9EB" w14:textId="77777777" w:rsidR="00A75087" w:rsidRPr="00143A22" w:rsidRDefault="00A75087" w:rsidP="00A75087">
            <w:pPr>
              <w:jc w:val="left"/>
            </w:pPr>
            <w:r w:rsidRPr="00A37AC3">
              <w:t>42.9 ± 10.9/-</w:t>
            </w:r>
          </w:p>
        </w:tc>
        <w:tc>
          <w:tcPr>
            <w:tcW w:w="787" w:type="dxa"/>
          </w:tcPr>
          <w:p w14:paraId="6E478EA2" w14:textId="77777777" w:rsidR="00A75087" w:rsidRPr="00143A22" w:rsidRDefault="00A75087" w:rsidP="00A75087">
            <w:r w:rsidRPr="00A37AC3">
              <w:t>6</w:t>
            </w:r>
          </w:p>
        </w:tc>
        <w:tc>
          <w:tcPr>
            <w:tcW w:w="1716" w:type="dxa"/>
          </w:tcPr>
          <w:p w14:paraId="4A37DD34" w14:textId="77FD8906" w:rsidR="00A75087" w:rsidRDefault="00A75087" w:rsidP="00A75087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75087" w14:paraId="2E27EFD6" w14:textId="77777777" w:rsidTr="006B7B4B">
        <w:tc>
          <w:tcPr>
            <w:tcW w:w="1208" w:type="dxa"/>
          </w:tcPr>
          <w:p w14:paraId="1A77CA4B" w14:textId="26212B25" w:rsidR="00A75087" w:rsidRPr="00143A22" w:rsidRDefault="00A75087" w:rsidP="00A75087">
            <w:r w:rsidRPr="00A37AC3">
              <w:t>Spadaro</w:t>
            </w:r>
          </w:p>
        </w:tc>
        <w:tc>
          <w:tcPr>
            <w:tcW w:w="903" w:type="dxa"/>
          </w:tcPr>
          <w:p w14:paraId="0098671B" w14:textId="6180E08A" w:rsidR="00A75087" w:rsidRPr="00143A22" w:rsidRDefault="00A75087" w:rsidP="00A75087">
            <w:r w:rsidRPr="00A37AC3">
              <w:t>2011</w:t>
            </w:r>
          </w:p>
        </w:tc>
        <w:tc>
          <w:tcPr>
            <w:tcW w:w="1501" w:type="dxa"/>
          </w:tcPr>
          <w:p w14:paraId="71B831B3" w14:textId="5ED41342" w:rsidR="00A75087" w:rsidRDefault="00A75087" w:rsidP="00A75087">
            <w:r>
              <w:t>C</w:t>
            </w:r>
            <w:r w:rsidRPr="00A37AC3">
              <w:t>ross-sectional</w:t>
            </w:r>
          </w:p>
        </w:tc>
        <w:tc>
          <w:tcPr>
            <w:tcW w:w="1183" w:type="dxa"/>
          </w:tcPr>
          <w:p w14:paraId="42579764" w14:textId="44CEC38F" w:rsidR="00A75087" w:rsidRPr="00143A22" w:rsidRDefault="00A75087" w:rsidP="00A75087">
            <w:r w:rsidRPr="00A37AC3">
              <w:t>Italy</w:t>
            </w:r>
          </w:p>
        </w:tc>
        <w:tc>
          <w:tcPr>
            <w:tcW w:w="1370" w:type="dxa"/>
          </w:tcPr>
          <w:p w14:paraId="3557A3FB" w14:textId="4B312049" w:rsidR="00A75087" w:rsidRPr="00143A22" w:rsidRDefault="00A75087" w:rsidP="00A75087">
            <w:r w:rsidRPr="00A37AC3">
              <w:t>AS</w:t>
            </w:r>
          </w:p>
        </w:tc>
        <w:tc>
          <w:tcPr>
            <w:tcW w:w="923" w:type="dxa"/>
          </w:tcPr>
          <w:p w14:paraId="7E3AA70D" w14:textId="36B07A78" w:rsidR="00A75087" w:rsidRPr="00143A22" w:rsidRDefault="00A75087" w:rsidP="00A75087">
            <w:r w:rsidRPr="00A37AC3">
              <w:t>36</w:t>
            </w:r>
          </w:p>
        </w:tc>
        <w:tc>
          <w:tcPr>
            <w:tcW w:w="1183" w:type="dxa"/>
          </w:tcPr>
          <w:p w14:paraId="2B2799E1" w14:textId="0645A308" w:rsidR="00A75087" w:rsidRPr="00143A22" w:rsidRDefault="00A75087" w:rsidP="00A75087">
            <w:r>
              <w:rPr>
                <w:rFonts w:hint="eastAsia"/>
              </w:rPr>
              <w:t>-</w:t>
            </w:r>
          </w:p>
        </w:tc>
        <w:tc>
          <w:tcPr>
            <w:tcW w:w="923" w:type="dxa"/>
          </w:tcPr>
          <w:p w14:paraId="294725D4" w14:textId="2A8D3561" w:rsidR="00A75087" w:rsidRPr="00143A22" w:rsidRDefault="00A75087" w:rsidP="00A75087">
            <w:r>
              <w:rPr>
                <w:rFonts w:hint="eastAsia"/>
              </w:rPr>
              <w:t>-</w:t>
            </w:r>
          </w:p>
        </w:tc>
        <w:tc>
          <w:tcPr>
            <w:tcW w:w="2387" w:type="dxa"/>
          </w:tcPr>
          <w:p w14:paraId="29830EBB" w14:textId="2B57214A" w:rsidR="00A75087" w:rsidRPr="00143A22" w:rsidRDefault="00A75087" w:rsidP="00A75087">
            <w:pPr>
              <w:jc w:val="left"/>
            </w:pPr>
            <w:r w:rsidRPr="00A37AC3">
              <w:t>mean 51.3 (range 23-75)/-</w:t>
            </w:r>
          </w:p>
        </w:tc>
        <w:tc>
          <w:tcPr>
            <w:tcW w:w="787" w:type="dxa"/>
          </w:tcPr>
          <w:p w14:paraId="23D8F82C" w14:textId="48A4E99A" w:rsidR="00A75087" w:rsidRPr="00143A22" w:rsidRDefault="00A75087" w:rsidP="00A75087">
            <w:r w:rsidRPr="00A37AC3">
              <w:t>4</w:t>
            </w:r>
          </w:p>
        </w:tc>
        <w:tc>
          <w:tcPr>
            <w:tcW w:w="1716" w:type="dxa"/>
          </w:tcPr>
          <w:p w14:paraId="55B57A76" w14:textId="68A3A166" w:rsidR="00A75087" w:rsidRDefault="00A75087" w:rsidP="00A75087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75087" w14:paraId="640032CB" w14:textId="77777777" w:rsidTr="006B7B4B">
        <w:tc>
          <w:tcPr>
            <w:tcW w:w="1208" w:type="dxa"/>
          </w:tcPr>
          <w:p w14:paraId="196FF641" w14:textId="3FC9E832" w:rsidR="00A75087" w:rsidRPr="00143A22" w:rsidRDefault="00A75087" w:rsidP="00A75087">
            <w:r w:rsidRPr="00A37AC3">
              <w:t>D'</w:t>
            </w:r>
            <w:r w:rsidR="004B2B17">
              <w:t>A</w:t>
            </w:r>
            <w:r w:rsidRPr="00A37AC3">
              <w:t>gostino</w:t>
            </w:r>
          </w:p>
        </w:tc>
        <w:tc>
          <w:tcPr>
            <w:tcW w:w="903" w:type="dxa"/>
          </w:tcPr>
          <w:p w14:paraId="7746C858" w14:textId="6BBB0824" w:rsidR="00A75087" w:rsidRPr="00143A22" w:rsidRDefault="00A75087" w:rsidP="00A75087">
            <w:r w:rsidRPr="00A37AC3">
              <w:t>2011</w:t>
            </w:r>
          </w:p>
        </w:tc>
        <w:tc>
          <w:tcPr>
            <w:tcW w:w="1501" w:type="dxa"/>
          </w:tcPr>
          <w:p w14:paraId="7180C2AA" w14:textId="09CF6C05" w:rsidR="00A75087" w:rsidRDefault="00A75087" w:rsidP="00A75087">
            <w:r>
              <w:t>C</w:t>
            </w:r>
            <w:r w:rsidRPr="00A37AC3">
              <w:t>ohort</w:t>
            </w:r>
          </w:p>
        </w:tc>
        <w:tc>
          <w:tcPr>
            <w:tcW w:w="1183" w:type="dxa"/>
          </w:tcPr>
          <w:p w14:paraId="73B8E6C5" w14:textId="49B74C41" w:rsidR="00A75087" w:rsidRPr="00143A22" w:rsidRDefault="00A75087" w:rsidP="00A75087">
            <w:r w:rsidRPr="00A37AC3">
              <w:t>France</w:t>
            </w:r>
          </w:p>
        </w:tc>
        <w:tc>
          <w:tcPr>
            <w:tcW w:w="1370" w:type="dxa"/>
          </w:tcPr>
          <w:p w14:paraId="177A0CE1" w14:textId="17F53913" w:rsidR="00A75087" w:rsidRPr="00143A22" w:rsidRDefault="00A75087" w:rsidP="00A75087">
            <w:proofErr w:type="spellStart"/>
            <w:r w:rsidRPr="00A37AC3">
              <w:t>SpA</w:t>
            </w:r>
            <w:proofErr w:type="spellEnd"/>
          </w:p>
        </w:tc>
        <w:tc>
          <w:tcPr>
            <w:tcW w:w="923" w:type="dxa"/>
          </w:tcPr>
          <w:p w14:paraId="404CCA36" w14:textId="168AFD77" w:rsidR="00A75087" w:rsidRPr="00143A22" w:rsidRDefault="00A75087" w:rsidP="00A75087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183" w:type="dxa"/>
          </w:tcPr>
          <w:p w14:paraId="5CF6557A" w14:textId="1B873BAE" w:rsidR="00A75087" w:rsidRPr="00143A22" w:rsidRDefault="00A75087" w:rsidP="00A75087">
            <w:r>
              <w:t>Non-</w:t>
            </w:r>
            <w:proofErr w:type="spellStart"/>
            <w:r>
              <w:t>SpA</w:t>
            </w:r>
            <w:proofErr w:type="spellEnd"/>
          </w:p>
        </w:tc>
        <w:tc>
          <w:tcPr>
            <w:tcW w:w="923" w:type="dxa"/>
          </w:tcPr>
          <w:p w14:paraId="713A1DAE" w14:textId="5FB521BF" w:rsidR="00A75087" w:rsidRPr="00143A22" w:rsidRDefault="00A75087" w:rsidP="00A75087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2387" w:type="dxa"/>
          </w:tcPr>
          <w:p w14:paraId="16206843" w14:textId="77777777" w:rsidR="00A75087" w:rsidRDefault="00A75087" w:rsidP="00A75087">
            <w:pPr>
              <w:jc w:val="left"/>
            </w:pPr>
            <w:r>
              <w:t>38.3</w:t>
            </w:r>
            <w:r w:rsidRPr="00A37AC3">
              <w:t>(</w:t>
            </w:r>
            <w:r>
              <w:t>18.5-68.5</w:t>
            </w:r>
            <w:r w:rsidRPr="00A37AC3">
              <w:t>)</w:t>
            </w:r>
          </w:p>
          <w:p w14:paraId="5D919FC9" w14:textId="2FC0E510" w:rsidR="00A75087" w:rsidRPr="00143A22" w:rsidRDefault="00A75087" w:rsidP="00A75087">
            <w:pPr>
              <w:jc w:val="left"/>
            </w:pPr>
            <w:r w:rsidRPr="00A37AC3">
              <w:t>/</w:t>
            </w:r>
            <w:r>
              <w:t>41.6(18.2-85.3)</w:t>
            </w:r>
          </w:p>
        </w:tc>
        <w:tc>
          <w:tcPr>
            <w:tcW w:w="787" w:type="dxa"/>
          </w:tcPr>
          <w:p w14:paraId="36ABBA5C" w14:textId="1636A559" w:rsidR="00A75087" w:rsidRPr="00143A22" w:rsidRDefault="00A75087" w:rsidP="00A75087">
            <w:r w:rsidRPr="00A37AC3">
              <w:t>5</w:t>
            </w:r>
          </w:p>
        </w:tc>
        <w:tc>
          <w:tcPr>
            <w:tcW w:w="1716" w:type="dxa"/>
          </w:tcPr>
          <w:p w14:paraId="75193B2D" w14:textId="77BF41FC" w:rsidR="00A75087" w:rsidRDefault="00A75087" w:rsidP="00A75087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A75087" w14:paraId="5C330DCA" w14:textId="77777777" w:rsidTr="006B7B4B">
        <w:tc>
          <w:tcPr>
            <w:tcW w:w="1208" w:type="dxa"/>
          </w:tcPr>
          <w:p w14:paraId="3585D61B" w14:textId="5A4E778A" w:rsidR="00A75087" w:rsidRPr="00143A22" w:rsidRDefault="00A75087" w:rsidP="00A75087">
            <w:r w:rsidRPr="00A37AC3">
              <w:t>D'Agostino</w:t>
            </w:r>
          </w:p>
        </w:tc>
        <w:tc>
          <w:tcPr>
            <w:tcW w:w="903" w:type="dxa"/>
          </w:tcPr>
          <w:p w14:paraId="6A7397BB" w14:textId="0F4CBEC7" w:rsidR="00A75087" w:rsidRPr="00143A22" w:rsidRDefault="00A75087" w:rsidP="00A75087">
            <w:r w:rsidRPr="00A37AC3">
              <w:t>2003</w:t>
            </w:r>
          </w:p>
        </w:tc>
        <w:tc>
          <w:tcPr>
            <w:tcW w:w="1501" w:type="dxa"/>
          </w:tcPr>
          <w:p w14:paraId="6F90DD89" w14:textId="3EE1D0AC" w:rsidR="00A75087" w:rsidRDefault="00A75087" w:rsidP="00A75087">
            <w:r>
              <w:t>C</w:t>
            </w:r>
            <w:r w:rsidRPr="00A37AC3">
              <w:t>ross-sectional</w:t>
            </w:r>
          </w:p>
        </w:tc>
        <w:tc>
          <w:tcPr>
            <w:tcW w:w="1183" w:type="dxa"/>
          </w:tcPr>
          <w:p w14:paraId="238FD399" w14:textId="3A6B4D80" w:rsidR="00A75087" w:rsidRPr="00143A22" w:rsidRDefault="00A75087" w:rsidP="00A75087">
            <w:r w:rsidRPr="00A37AC3">
              <w:t>France</w:t>
            </w:r>
          </w:p>
        </w:tc>
        <w:tc>
          <w:tcPr>
            <w:tcW w:w="1370" w:type="dxa"/>
          </w:tcPr>
          <w:p w14:paraId="5FB54DC0" w14:textId="4189071C" w:rsidR="00A75087" w:rsidRPr="00143A22" w:rsidRDefault="00A75087" w:rsidP="00A75087">
            <w:proofErr w:type="spellStart"/>
            <w:r w:rsidRPr="00A37AC3">
              <w:t>SpA</w:t>
            </w:r>
            <w:proofErr w:type="spellEnd"/>
          </w:p>
        </w:tc>
        <w:tc>
          <w:tcPr>
            <w:tcW w:w="923" w:type="dxa"/>
          </w:tcPr>
          <w:p w14:paraId="4974AF4B" w14:textId="40E28E52" w:rsidR="00A75087" w:rsidRPr="00143A22" w:rsidRDefault="00A75087" w:rsidP="00A75087">
            <w:r w:rsidRPr="00A37AC3">
              <w:t>164</w:t>
            </w:r>
          </w:p>
        </w:tc>
        <w:tc>
          <w:tcPr>
            <w:tcW w:w="1183" w:type="dxa"/>
          </w:tcPr>
          <w:p w14:paraId="1C75A358" w14:textId="4E7AAEC3" w:rsidR="00A75087" w:rsidRPr="00143A22" w:rsidRDefault="00A75087" w:rsidP="00A75087">
            <w:r w:rsidRPr="00A37AC3">
              <w:t>mechanical back pain and RA</w:t>
            </w:r>
          </w:p>
        </w:tc>
        <w:tc>
          <w:tcPr>
            <w:tcW w:w="923" w:type="dxa"/>
          </w:tcPr>
          <w:p w14:paraId="68082B4D" w14:textId="538F59E9" w:rsidR="00A75087" w:rsidRPr="00143A22" w:rsidRDefault="00A75087" w:rsidP="00A75087">
            <w:r w:rsidRPr="00A37AC3">
              <w:t>64</w:t>
            </w:r>
          </w:p>
        </w:tc>
        <w:tc>
          <w:tcPr>
            <w:tcW w:w="2387" w:type="dxa"/>
          </w:tcPr>
          <w:p w14:paraId="1C721BFD" w14:textId="3D792F23" w:rsidR="00A75087" w:rsidRPr="00143A22" w:rsidRDefault="00A75087" w:rsidP="00A75087">
            <w:pPr>
              <w:jc w:val="left"/>
            </w:pPr>
            <w:r w:rsidRPr="00A37AC3">
              <w:t>38±12/49±13 and 53±14</w:t>
            </w:r>
          </w:p>
        </w:tc>
        <w:tc>
          <w:tcPr>
            <w:tcW w:w="787" w:type="dxa"/>
          </w:tcPr>
          <w:p w14:paraId="60A88BC7" w14:textId="6D123657" w:rsidR="00A75087" w:rsidRPr="00143A22" w:rsidRDefault="00A75087" w:rsidP="00A75087">
            <w:r w:rsidRPr="00A37AC3">
              <w:t>4</w:t>
            </w:r>
          </w:p>
        </w:tc>
        <w:tc>
          <w:tcPr>
            <w:tcW w:w="1716" w:type="dxa"/>
          </w:tcPr>
          <w:p w14:paraId="3D074D73" w14:textId="0D33A914" w:rsidR="00A75087" w:rsidRDefault="00A75087" w:rsidP="00A75087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458FF2CD" w14:textId="77777777" w:rsidR="00E930A5" w:rsidRDefault="00E930A5">
      <w:pPr>
        <w:rPr>
          <w:rFonts w:hint="eastAsia"/>
        </w:rPr>
      </w:pPr>
    </w:p>
    <w:p w14:paraId="46786F47" w14:textId="5ACD7999" w:rsidR="00910572" w:rsidRPr="000E4169" w:rsidRDefault="00910572" w:rsidP="00910572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5</w:t>
      </w:r>
      <w:r w:rsidRPr="000E4169">
        <w:rPr>
          <w:b/>
          <w:bCs/>
        </w:rPr>
        <w:t>:</w:t>
      </w:r>
    </w:p>
    <w:p w14:paraId="1551CCD0" w14:textId="0A8BD5B4" w:rsidR="00910572" w:rsidRDefault="00910572" w:rsidP="00910572">
      <w:r>
        <w:rPr>
          <w:rFonts w:hint="eastAsia"/>
        </w:rPr>
        <w:t>T</w:t>
      </w:r>
      <w:r>
        <w:t>able 15</w:t>
      </w:r>
      <w:r>
        <w:rPr>
          <w:rFonts w:hint="eastAsia"/>
        </w:rPr>
        <w:t>:</w:t>
      </w:r>
    </w:p>
    <w:tbl>
      <w:tblPr>
        <w:tblStyle w:val="a6"/>
        <w:tblW w:w="14047" w:type="dxa"/>
        <w:tblLook w:val="04A0" w:firstRow="1" w:lastRow="0" w:firstColumn="1" w:lastColumn="0" w:noHBand="0" w:noVBand="1"/>
      </w:tblPr>
      <w:tblGrid>
        <w:gridCol w:w="1195"/>
        <w:gridCol w:w="894"/>
        <w:gridCol w:w="1512"/>
        <w:gridCol w:w="1016"/>
        <w:gridCol w:w="1671"/>
        <w:gridCol w:w="919"/>
        <w:gridCol w:w="1183"/>
        <w:gridCol w:w="919"/>
        <w:gridCol w:w="2209"/>
        <w:gridCol w:w="772"/>
        <w:gridCol w:w="1757"/>
      </w:tblGrid>
      <w:tr w:rsidR="00910572" w14:paraId="4541F3C6" w14:textId="77777777" w:rsidTr="00910572">
        <w:tc>
          <w:tcPr>
            <w:tcW w:w="1195" w:type="dxa"/>
          </w:tcPr>
          <w:p w14:paraId="7E2B0F1E" w14:textId="77777777" w:rsidR="00910572" w:rsidRDefault="00910572" w:rsidP="003A66FB">
            <w:r w:rsidRPr="00B67188">
              <w:t>Author</w:t>
            </w:r>
          </w:p>
        </w:tc>
        <w:tc>
          <w:tcPr>
            <w:tcW w:w="894" w:type="dxa"/>
          </w:tcPr>
          <w:p w14:paraId="54EFDDA5" w14:textId="77777777" w:rsidR="00910572" w:rsidRDefault="00910572" w:rsidP="003A66FB">
            <w:r w:rsidRPr="00B67188">
              <w:t>Publish year</w:t>
            </w:r>
          </w:p>
        </w:tc>
        <w:tc>
          <w:tcPr>
            <w:tcW w:w="1512" w:type="dxa"/>
          </w:tcPr>
          <w:p w14:paraId="1116E493" w14:textId="77777777" w:rsidR="00910572" w:rsidRDefault="00910572" w:rsidP="003A66FB">
            <w:r w:rsidRPr="00B67188">
              <w:t>Design</w:t>
            </w:r>
          </w:p>
        </w:tc>
        <w:tc>
          <w:tcPr>
            <w:tcW w:w="1016" w:type="dxa"/>
          </w:tcPr>
          <w:p w14:paraId="364BA8E1" w14:textId="77777777" w:rsidR="00910572" w:rsidRDefault="00910572" w:rsidP="003A66FB">
            <w:r w:rsidRPr="00B67188">
              <w:t>Country</w:t>
            </w:r>
          </w:p>
        </w:tc>
        <w:tc>
          <w:tcPr>
            <w:tcW w:w="1671" w:type="dxa"/>
          </w:tcPr>
          <w:p w14:paraId="0F9A928A" w14:textId="77777777" w:rsidR="00910572" w:rsidRDefault="00910572" w:rsidP="003A66FB">
            <w:r w:rsidRPr="00B67188">
              <w:t>Patient diagnosis</w:t>
            </w:r>
          </w:p>
        </w:tc>
        <w:tc>
          <w:tcPr>
            <w:tcW w:w="919" w:type="dxa"/>
          </w:tcPr>
          <w:p w14:paraId="37F46098" w14:textId="77777777" w:rsidR="00910572" w:rsidRDefault="00910572" w:rsidP="003A66FB">
            <w:r w:rsidRPr="00B67188">
              <w:t>Patient number</w:t>
            </w:r>
          </w:p>
        </w:tc>
        <w:tc>
          <w:tcPr>
            <w:tcW w:w="1183" w:type="dxa"/>
          </w:tcPr>
          <w:p w14:paraId="352A845B" w14:textId="77777777" w:rsidR="00910572" w:rsidRDefault="00910572" w:rsidP="003A66FB">
            <w:r w:rsidRPr="00B67188">
              <w:t>Control type</w:t>
            </w:r>
          </w:p>
        </w:tc>
        <w:tc>
          <w:tcPr>
            <w:tcW w:w="919" w:type="dxa"/>
          </w:tcPr>
          <w:p w14:paraId="3B24686E" w14:textId="77777777" w:rsidR="00910572" w:rsidRDefault="00910572" w:rsidP="003A66FB">
            <w:r w:rsidRPr="00B67188">
              <w:t>Control number</w:t>
            </w:r>
          </w:p>
        </w:tc>
        <w:tc>
          <w:tcPr>
            <w:tcW w:w="2209" w:type="dxa"/>
          </w:tcPr>
          <w:p w14:paraId="7EC727D6" w14:textId="77777777" w:rsidR="00910572" w:rsidRDefault="00910572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72" w:type="dxa"/>
          </w:tcPr>
          <w:p w14:paraId="395041D1" w14:textId="77777777" w:rsidR="00910572" w:rsidRDefault="00910572" w:rsidP="003A66FB">
            <w:r w:rsidRPr="00B67188">
              <w:t>NOS score</w:t>
            </w:r>
          </w:p>
        </w:tc>
        <w:tc>
          <w:tcPr>
            <w:tcW w:w="1757" w:type="dxa"/>
          </w:tcPr>
          <w:p w14:paraId="56F9B92E" w14:textId="77777777" w:rsidR="00910572" w:rsidRDefault="00910572" w:rsidP="003A66FB">
            <w:r w:rsidRPr="00B67188">
              <w:t>Database</w:t>
            </w:r>
          </w:p>
        </w:tc>
      </w:tr>
      <w:tr w:rsidR="000B0133" w14:paraId="568AB059" w14:textId="77777777" w:rsidTr="00910572">
        <w:tc>
          <w:tcPr>
            <w:tcW w:w="1195" w:type="dxa"/>
          </w:tcPr>
          <w:p w14:paraId="77DB2798" w14:textId="1E42F619" w:rsidR="000B0133" w:rsidRPr="00B67188" w:rsidRDefault="000B0133" w:rsidP="000B0133">
            <w:r w:rsidRPr="00E220DE">
              <w:t>Ishida</w:t>
            </w:r>
          </w:p>
        </w:tc>
        <w:tc>
          <w:tcPr>
            <w:tcW w:w="894" w:type="dxa"/>
          </w:tcPr>
          <w:p w14:paraId="2D8AF199" w14:textId="09E7EDDC" w:rsidR="000B0133" w:rsidRPr="00B67188" w:rsidRDefault="000B0133" w:rsidP="000B0133">
            <w:r w:rsidRPr="00E220DE">
              <w:t>2019</w:t>
            </w:r>
          </w:p>
        </w:tc>
        <w:tc>
          <w:tcPr>
            <w:tcW w:w="1512" w:type="dxa"/>
          </w:tcPr>
          <w:p w14:paraId="46634C54" w14:textId="219CBD0F" w:rsidR="000B0133" w:rsidRPr="00B67188" w:rsidRDefault="000B0133" w:rsidP="000B0133">
            <w:r w:rsidRPr="00E220DE">
              <w:t>Cross-sectional</w:t>
            </w:r>
          </w:p>
        </w:tc>
        <w:tc>
          <w:tcPr>
            <w:tcW w:w="1016" w:type="dxa"/>
          </w:tcPr>
          <w:p w14:paraId="6A7412DF" w14:textId="150D9B67" w:rsidR="000B0133" w:rsidRPr="00B67188" w:rsidRDefault="000B0133" w:rsidP="000B0133">
            <w:r w:rsidRPr="00E220DE">
              <w:t>Brazil</w:t>
            </w:r>
          </w:p>
        </w:tc>
        <w:tc>
          <w:tcPr>
            <w:tcW w:w="1671" w:type="dxa"/>
          </w:tcPr>
          <w:p w14:paraId="0204E57C" w14:textId="460F85AD" w:rsidR="000B0133" w:rsidRPr="00B67188" w:rsidRDefault="000B0133" w:rsidP="000B0133">
            <w:r w:rsidRPr="00E220DE">
              <w:t>AS</w:t>
            </w:r>
          </w:p>
        </w:tc>
        <w:tc>
          <w:tcPr>
            <w:tcW w:w="919" w:type="dxa"/>
          </w:tcPr>
          <w:p w14:paraId="10E46BD0" w14:textId="5C880DB8" w:rsidR="000B0133" w:rsidRPr="00B67188" w:rsidRDefault="000B0133" w:rsidP="000B0133">
            <w:r w:rsidRPr="00E220DE">
              <w:t>50</w:t>
            </w:r>
          </w:p>
        </w:tc>
        <w:tc>
          <w:tcPr>
            <w:tcW w:w="1183" w:type="dxa"/>
          </w:tcPr>
          <w:p w14:paraId="2608D306" w14:textId="6A833DCF" w:rsidR="000B0133" w:rsidRPr="00B67188" w:rsidRDefault="000B0133" w:rsidP="000B0133">
            <w:r w:rsidRPr="00E220DE">
              <w:t>HC</w:t>
            </w:r>
          </w:p>
        </w:tc>
        <w:tc>
          <w:tcPr>
            <w:tcW w:w="919" w:type="dxa"/>
          </w:tcPr>
          <w:p w14:paraId="3B944A19" w14:textId="47E7129A" w:rsidR="000B0133" w:rsidRPr="00B67188" w:rsidRDefault="000B0133" w:rsidP="000B0133">
            <w:r w:rsidRPr="00E220DE">
              <w:t>30</w:t>
            </w:r>
          </w:p>
        </w:tc>
        <w:tc>
          <w:tcPr>
            <w:tcW w:w="2209" w:type="dxa"/>
          </w:tcPr>
          <w:p w14:paraId="42EB6E68" w14:textId="06C18713" w:rsidR="000B0133" w:rsidRPr="00B67188" w:rsidRDefault="000B0133" w:rsidP="000B0133">
            <w:pPr>
              <w:jc w:val="left"/>
            </w:pPr>
            <w:r w:rsidRPr="00E220DE">
              <w:t>43.44±9.91/38.70±8.52</w:t>
            </w:r>
          </w:p>
        </w:tc>
        <w:tc>
          <w:tcPr>
            <w:tcW w:w="772" w:type="dxa"/>
          </w:tcPr>
          <w:p w14:paraId="5CF77701" w14:textId="4967914F" w:rsidR="000B0133" w:rsidRPr="00B67188" w:rsidRDefault="000B0133" w:rsidP="000B0133">
            <w:r w:rsidRPr="00E220DE">
              <w:t>3</w:t>
            </w:r>
          </w:p>
        </w:tc>
        <w:tc>
          <w:tcPr>
            <w:tcW w:w="1757" w:type="dxa"/>
          </w:tcPr>
          <w:p w14:paraId="1C9D386F" w14:textId="253E6063" w:rsidR="000B0133" w:rsidRPr="00B67188" w:rsidRDefault="000B0133" w:rsidP="000B0133">
            <w:r w:rsidRPr="00E220DE">
              <w:t>PubMed, Embase</w:t>
            </w:r>
          </w:p>
        </w:tc>
      </w:tr>
      <w:tr w:rsidR="00910572" w14:paraId="29C85D7F" w14:textId="77777777" w:rsidTr="00910572">
        <w:tc>
          <w:tcPr>
            <w:tcW w:w="1195" w:type="dxa"/>
          </w:tcPr>
          <w:p w14:paraId="23EC7993" w14:textId="7B5359BE" w:rsidR="00910572" w:rsidRPr="00143A22" w:rsidRDefault="00910572" w:rsidP="00910572">
            <w:proofErr w:type="spellStart"/>
            <w:r w:rsidRPr="00A21E84">
              <w:t>Ozsoy-unubol</w:t>
            </w:r>
            <w:proofErr w:type="spellEnd"/>
          </w:p>
        </w:tc>
        <w:tc>
          <w:tcPr>
            <w:tcW w:w="894" w:type="dxa"/>
          </w:tcPr>
          <w:p w14:paraId="4200BFB0" w14:textId="47A6B6A0" w:rsidR="00910572" w:rsidRPr="00143A22" w:rsidRDefault="00910572" w:rsidP="00910572">
            <w:r w:rsidRPr="00A21E84">
              <w:t>2018</w:t>
            </w:r>
          </w:p>
        </w:tc>
        <w:tc>
          <w:tcPr>
            <w:tcW w:w="1512" w:type="dxa"/>
          </w:tcPr>
          <w:p w14:paraId="31C6A120" w14:textId="1CDDCFB4" w:rsidR="00910572" w:rsidRPr="00143A22" w:rsidRDefault="006B7B4B" w:rsidP="00910572">
            <w:r>
              <w:t>C</w:t>
            </w:r>
            <w:r w:rsidR="00910572" w:rsidRPr="00A21E84">
              <w:t>ross-sectional</w:t>
            </w:r>
          </w:p>
        </w:tc>
        <w:tc>
          <w:tcPr>
            <w:tcW w:w="1016" w:type="dxa"/>
          </w:tcPr>
          <w:p w14:paraId="2C200877" w14:textId="0CAEFEDC" w:rsidR="00910572" w:rsidRPr="00143A22" w:rsidRDefault="00910572" w:rsidP="00910572">
            <w:r w:rsidRPr="00A21E84">
              <w:t>Turkey</w:t>
            </w:r>
          </w:p>
        </w:tc>
        <w:tc>
          <w:tcPr>
            <w:tcW w:w="1671" w:type="dxa"/>
          </w:tcPr>
          <w:p w14:paraId="63F18DC7" w14:textId="0554F253" w:rsidR="00910572" w:rsidRPr="00143A22" w:rsidRDefault="00910572" w:rsidP="00910572">
            <w:r w:rsidRPr="00A21E84">
              <w:t>nr-</w:t>
            </w:r>
            <w:proofErr w:type="spellStart"/>
            <w:r w:rsidRPr="00A21E84">
              <w:t>axSpA</w:t>
            </w:r>
            <w:proofErr w:type="spellEnd"/>
          </w:p>
        </w:tc>
        <w:tc>
          <w:tcPr>
            <w:tcW w:w="919" w:type="dxa"/>
          </w:tcPr>
          <w:p w14:paraId="44D8EF3F" w14:textId="68D300D0" w:rsidR="00910572" w:rsidRPr="00143A22" w:rsidRDefault="00910572" w:rsidP="00910572">
            <w:r w:rsidRPr="00A21E84">
              <w:t>30</w:t>
            </w:r>
          </w:p>
        </w:tc>
        <w:tc>
          <w:tcPr>
            <w:tcW w:w="1183" w:type="dxa"/>
          </w:tcPr>
          <w:p w14:paraId="515F2990" w14:textId="01D3252D" w:rsidR="00910572" w:rsidRPr="00143A22" w:rsidRDefault="00910572" w:rsidP="00910572">
            <w:r w:rsidRPr="00A21E84">
              <w:t>mechanical back pain</w:t>
            </w:r>
          </w:p>
        </w:tc>
        <w:tc>
          <w:tcPr>
            <w:tcW w:w="919" w:type="dxa"/>
          </w:tcPr>
          <w:p w14:paraId="4ACA65CF" w14:textId="1C45DB42" w:rsidR="00910572" w:rsidRPr="00143A22" w:rsidRDefault="00910572" w:rsidP="00910572">
            <w:r w:rsidRPr="00A21E84">
              <w:t>30</w:t>
            </w:r>
          </w:p>
        </w:tc>
        <w:tc>
          <w:tcPr>
            <w:tcW w:w="2209" w:type="dxa"/>
          </w:tcPr>
          <w:p w14:paraId="51B090A3" w14:textId="3EF93764" w:rsidR="00910572" w:rsidRPr="00143A22" w:rsidRDefault="00910572" w:rsidP="00910572">
            <w:pPr>
              <w:jc w:val="left"/>
            </w:pPr>
            <w:r w:rsidRPr="00A21E84">
              <w:t>31.73±5.68/30.90±7.41</w:t>
            </w:r>
          </w:p>
        </w:tc>
        <w:tc>
          <w:tcPr>
            <w:tcW w:w="772" w:type="dxa"/>
          </w:tcPr>
          <w:p w14:paraId="7DA9A044" w14:textId="79CEBB96" w:rsidR="00910572" w:rsidRPr="00143A22" w:rsidRDefault="00910572" w:rsidP="00910572">
            <w:r w:rsidRPr="00A21E84">
              <w:t>6</w:t>
            </w:r>
          </w:p>
        </w:tc>
        <w:tc>
          <w:tcPr>
            <w:tcW w:w="1757" w:type="dxa"/>
          </w:tcPr>
          <w:p w14:paraId="6F7655D9" w14:textId="32C7411A" w:rsidR="00910572" w:rsidRDefault="00910572" w:rsidP="0091057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A2709" w14:paraId="5794FDAC" w14:textId="77777777" w:rsidTr="00910572">
        <w:tc>
          <w:tcPr>
            <w:tcW w:w="1195" w:type="dxa"/>
          </w:tcPr>
          <w:p w14:paraId="77778F6D" w14:textId="352347FE" w:rsidR="00EA2709" w:rsidRPr="00143A22" w:rsidRDefault="00EA2709" w:rsidP="00EA2709">
            <w:r w:rsidRPr="00A21E84">
              <w:t>Lanfranchi</w:t>
            </w:r>
          </w:p>
        </w:tc>
        <w:tc>
          <w:tcPr>
            <w:tcW w:w="894" w:type="dxa"/>
          </w:tcPr>
          <w:p w14:paraId="40C642E2" w14:textId="258DA2FB" w:rsidR="00EA2709" w:rsidRPr="00143A22" w:rsidRDefault="00EA2709" w:rsidP="00EA2709">
            <w:r w:rsidRPr="00A21E84">
              <w:t>2017</w:t>
            </w:r>
          </w:p>
        </w:tc>
        <w:tc>
          <w:tcPr>
            <w:tcW w:w="1512" w:type="dxa"/>
          </w:tcPr>
          <w:p w14:paraId="11009C5D" w14:textId="7E7D0F8E" w:rsidR="00EA2709" w:rsidRPr="00143A22" w:rsidRDefault="00EA2709" w:rsidP="00EA2709">
            <w:r>
              <w:t>C</w:t>
            </w:r>
            <w:r w:rsidRPr="00A21E84">
              <w:t>ross-sectional</w:t>
            </w:r>
          </w:p>
        </w:tc>
        <w:tc>
          <w:tcPr>
            <w:tcW w:w="1016" w:type="dxa"/>
          </w:tcPr>
          <w:p w14:paraId="5F7B6178" w14:textId="63E1101A" w:rsidR="00EA2709" w:rsidRPr="00143A22" w:rsidRDefault="00EA2709" w:rsidP="00EA2709">
            <w:r w:rsidRPr="00A21E84">
              <w:t>France</w:t>
            </w:r>
          </w:p>
        </w:tc>
        <w:tc>
          <w:tcPr>
            <w:tcW w:w="1671" w:type="dxa"/>
          </w:tcPr>
          <w:p w14:paraId="1B570F97" w14:textId="4C339C19" w:rsidR="00EA2709" w:rsidRPr="00143A22" w:rsidRDefault="00EA2709" w:rsidP="00EA2709">
            <w:proofErr w:type="spellStart"/>
            <w:r w:rsidRPr="00A21E84">
              <w:t>axSpA</w:t>
            </w:r>
            <w:proofErr w:type="spellEnd"/>
          </w:p>
        </w:tc>
        <w:tc>
          <w:tcPr>
            <w:tcW w:w="919" w:type="dxa"/>
          </w:tcPr>
          <w:p w14:paraId="75FDC2E8" w14:textId="72F83F13" w:rsidR="00EA2709" w:rsidRPr="00143A22" w:rsidRDefault="00EA2709" w:rsidP="00EA2709">
            <w:r w:rsidRPr="00A21E84">
              <w:t>30</w:t>
            </w:r>
          </w:p>
        </w:tc>
        <w:tc>
          <w:tcPr>
            <w:tcW w:w="1183" w:type="dxa"/>
          </w:tcPr>
          <w:p w14:paraId="232B412F" w14:textId="3898AD7F" w:rsidR="00EA2709" w:rsidRPr="00143A22" w:rsidRDefault="00EA2709" w:rsidP="00EA2709">
            <w:r w:rsidRPr="00A21E84">
              <w:t xml:space="preserve">athletes </w:t>
            </w:r>
            <w:r w:rsidRPr="00A21E84">
              <w:lastRenderedPageBreak/>
              <w:t>and non-athlete healthy</w:t>
            </w:r>
          </w:p>
        </w:tc>
        <w:tc>
          <w:tcPr>
            <w:tcW w:w="919" w:type="dxa"/>
          </w:tcPr>
          <w:p w14:paraId="4D706823" w14:textId="5444A2B3" w:rsidR="00EA2709" w:rsidRPr="00143A22" w:rsidRDefault="00EA2709" w:rsidP="00EA2709">
            <w:r w:rsidRPr="00A21E84">
              <w:lastRenderedPageBreak/>
              <w:t>30/29</w:t>
            </w:r>
          </w:p>
        </w:tc>
        <w:tc>
          <w:tcPr>
            <w:tcW w:w="2209" w:type="dxa"/>
          </w:tcPr>
          <w:p w14:paraId="6C57EC2A" w14:textId="68228464" w:rsidR="00EA2709" w:rsidRPr="00143A22" w:rsidRDefault="00EA2709" w:rsidP="00EA2709">
            <w:pPr>
              <w:jc w:val="left"/>
            </w:pPr>
            <w:r w:rsidRPr="00A21E84">
              <w:t xml:space="preserve">36.1±6.8/29.3±8.9 and </w:t>
            </w:r>
            <w:r w:rsidRPr="00A21E84">
              <w:lastRenderedPageBreak/>
              <w:t>30.1±8.0</w:t>
            </w:r>
          </w:p>
        </w:tc>
        <w:tc>
          <w:tcPr>
            <w:tcW w:w="772" w:type="dxa"/>
          </w:tcPr>
          <w:p w14:paraId="040C0537" w14:textId="0F3DE897" w:rsidR="00EA2709" w:rsidRPr="00143A22" w:rsidRDefault="00EA2709" w:rsidP="00EA2709">
            <w:r w:rsidRPr="00A21E84">
              <w:lastRenderedPageBreak/>
              <w:t>4</w:t>
            </w:r>
          </w:p>
        </w:tc>
        <w:tc>
          <w:tcPr>
            <w:tcW w:w="1757" w:type="dxa"/>
          </w:tcPr>
          <w:p w14:paraId="5C30CF7E" w14:textId="22833A64" w:rsidR="00EA2709" w:rsidRDefault="00EA2709" w:rsidP="00EA2709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A2709" w14:paraId="5EB33ACD" w14:textId="77777777" w:rsidTr="00910572">
        <w:tc>
          <w:tcPr>
            <w:tcW w:w="1195" w:type="dxa"/>
          </w:tcPr>
          <w:p w14:paraId="43E2CA2E" w14:textId="3F4D45C7" w:rsidR="00EA2709" w:rsidRPr="00143A22" w:rsidRDefault="000B0133" w:rsidP="00EA2709">
            <w:r>
              <w:t>d</w:t>
            </w:r>
            <w:r w:rsidR="00EA2709" w:rsidRPr="00A21E84">
              <w:t>e Miguel</w:t>
            </w:r>
          </w:p>
        </w:tc>
        <w:tc>
          <w:tcPr>
            <w:tcW w:w="894" w:type="dxa"/>
          </w:tcPr>
          <w:p w14:paraId="6E7328CA" w14:textId="04C57CA4" w:rsidR="00EA2709" w:rsidRPr="00143A22" w:rsidRDefault="00EA2709" w:rsidP="00EA2709">
            <w:r w:rsidRPr="00A21E84">
              <w:t>201</w:t>
            </w:r>
            <w:r w:rsidR="000B0133">
              <w:t>1</w:t>
            </w:r>
          </w:p>
        </w:tc>
        <w:tc>
          <w:tcPr>
            <w:tcW w:w="1512" w:type="dxa"/>
          </w:tcPr>
          <w:p w14:paraId="52F0C4AB" w14:textId="463A405A" w:rsidR="00EA2709" w:rsidRPr="00143A22" w:rsidRDefault="00EA2709" w:rsidP="00EA2709">
            <w:r>
              <w:t>C</w:t>
            </w:r>
            <w:r w:rsidRPr="00A21E84">
              <w:t>ross-sectional</w:t>
            </w:r>
          </w:p>
        </w:tc>
        <w:tc>
          <w:tcPr>
            <w:tcW w:w="1016" w:type="dxa"/>
          </w:tcPr>
          <w:p w14:paraId="79B5B48D" w14:textId="541338C4" w:rsidR="00EA2709" w:rsidRPr="00143A22" w:rsidRDefault="00EA2709" w:rsidP="00EA2709">
            <w:r w:rsidRPr="00A21E84">
              <w:t>Spain</w:t>
            </w:r>
          </w:p>
        </w:tc>
        <w:tc>
          <w:tcPr>
            <w:tcW w:w="1671" w:type="dxa"/>
          </w:tcPr>
          <w:p w14:paraId="4ADC7CA8" w14:textId="00758E93" w:rsidR="00EA2709" w:rsidRPr="00143A22" w:rsidRDefault="00EA2709" w:rsidP="00EA2709">
            <w:r w:rsidRPr="00A21E84">
              <w:t xml:space="preserve">early </w:t>
            </w:r>
            <w:proofErr w:type="spellStart"/>
            <w:r w:rsidRPr="00A21E84">
              <w:t>spondyloarthritis</w:t>
            </w:r>
            <w:proofErr w:type="spellEnd"/>
          </w:p>
        </w:tc>
        <w:tc>
          <w:tcPr>
            <w:tcW w:w="919" w:type="dxa"/>
          </w:tcPr>
          <w:p w14:paraId="07A7278E" w14:textId="38EB48F0" w:rsidR="00EA2709" w:rsidRPr="00143A22" w:rsidRDefault="00EA2709" w:rsidP="00EA2709">
            <w:r w:rsidRPr="00A21E84">
              <w:t>113</w:t>
            </w:r>
          </w:p>
        </w:tc>
        <w:tc>
          <w:tcPr>
            <w:tcW w:w="1183" w:type="dxa"/>
          </w:tcPr>
          <w:p w14:paraId="32A522FE" w14:textId="3559E71F" w:rsidR="00EA2709" w:rsidRPr="00143A22" w:rsidRDefault="00EA2709" w:rsidP="00EA2709">
            <w:r w:rsidRPr="00A21E84">
              <w:t>HC</w:t>
            </w:r>
          </w:p>
        </w:tc>
        <w:tc>
          <w:tcPr>
            <w:tcW w:w="919" w:type="dxa"/>
          </w:tcPr>
          <w:p w14:paraId="043C2ACA" w14:textId="55045D96" w:rsidR="00EA2709" w:rsidRPr="00143A22" w:rsidRDefault="00EA2709" w:rsidP="00EA2709">
            <w:r w:rsidRPr="00A21E84">
              <w:t>57</w:t>
            </w:r>
          </w:p>
        </w:tc>
        <w:tc>
          <w:tcPr>
            <w:tcW w:w="2209" w:type="dxa"/>
          </w:tcPr>
          <w:p w14:paraId="134249EC" w14:textId="23872EB7" w:rsidR="00EA2709" w:rsidRPr="00143A22" w:rsidRDefault="00EA2709" w:rsidP="00EA2709">
            <w:pPr>
              <w:jc w:val="left"/>
            </w:pPr>
            <w:r w:rsidRPr="00A21E84">
              <w:t>32.69±7.52/36.17±9.8</w:t>
            </w:r>
          </w:p>
        </w:tc>
        <w:tc>
          <w:tcPr>
            <w:tcW w:w="772" w:type="dxa"/>
          </w:tcPr>
          <w:p w14:paraId="711AA199" w14:textId="1417F98D" w:rsidR="00EA2709" w:rsidRPr="00143A22" w:rsidRDefault="00EA2709" w:rsidP="00EA2709">
            <w:r w:rsidRPr="00A21E84">
              <w:t>6</w:t>
            </w:r>
          </w:p>
        </w:tc>
        <w:tc>
          <w:tcPr>
            <w:tcW w:w="1757" w:type="dxa"/>
          </w:tcPr>
          <w:p w14:paraId="25B653A2" w14:textId="38F03F95" w:rsidR="00EA2709" w:rsidRDefault="00EA2709" w:rsidP="00EA2709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EA2709" w14:paraId="5F165BA2" w14:textId="77777777" w:rsidTr="00910572">
        <w:tc>
          <w:tcPr>
            <w:tcW w:w="1195" w:type="dxa"/>
          </w:tcPr>
          <w:p w14:paraId="5035FDEB" w14:textId="070A71CF" w:rsidR="00EA2709" w:rsidRPr="00143A22" w:rsidRDefault="000B0133" w:rsidP="00EA2709">
            <w:r>
              <w:t>d</w:t>
            </w:r>
            <w:r w:rsidR="00EA2709" w:rsidRPr="00A21E84">
              <w:t>e Miguel</w:t>
            </w:r>
          </w:p>
        </w:tc>
        <w:tc>
          <w:tcPr>
            <w:tcW w:w="894" w:type="dxa"/>
          </w:tcPr>
          <w:p w14:paraId="425AF5F0" w14:textId="3CF2E54D" w:rsidR="00EA2709" w:rsidRPr="00143A22" w:rsidRDefault="00EA2709" w:rsidP="00EA2709">
            <w:r w:rsidRPr="00A21E84">
              <w:t>2009</w:t>
            </w:r>
          </w:p>
        </w:tc>
        <w:tc>
          <w:tcPr>
            <w:tcW w:w="1512" w:type="dxa"/>
          </w:tcPr>
          <w:p w14:paraId="3699E2A9" w14:textId="4C24B6CA" w:rsidR="00EA2709" w:rsidRPr="00143A22" w:rsidRDefault="00EA2709" w:rsidP="00EA2709">
            <w:r>
              <w:t>C</w:t>
            </w:r>
            <w:r w:rsidRPr="00A21E84">
              <w:t>ross-sectional</w:t>
            </w:r>
          </w:p>
        </w:tc>
        <w:tc>
          <w:tcPr>
            <w:tcW w:w="1016" w:type="dxa"/>
          </w:tcPr>
          <w:p w14:paraId="48994B81" w14:textId="1C6F2AFE" w:rsidR="00EA2709" w:rsidRPr="00143A22" w:rsidRDefault="00EA2709" w:rsidP="00EA2709">
            <w:r w:rsidRPr="00A21E84">
              <w:t>Spain</w:t>
            </w:r>
          </w:p>
        </w:tc>
        <w:tc>
          <w:tcPr>
            <w:tcW w:w="1671" w:type="dxa"/>
          </w:tcPr>
          <w:p w14:paraId="3BF27319" w14:textId="6FD11961" w:rsidR="00EA2709" w:rsidRPr="00143A22" w:rsidRDefault="00EA2709" w:rsidP="00EA2709">
            <w:proofErr w:type="spellStart"/>
            <w:proofErr w:type="gramStart"/>
            <w:r w:rsidRPr="00A21E84">
              <w:t>SpA</w:t>
            </w:r>
            <w:proofErr w:type="spellEnd"/>
            <w:r w:rsidRPr="00A21E84">
              <w:t>(</w:t>
            </w:r>
            <w:proofErr w:type="gramEnd"/>
            <w:r w:rsidRPr="00A21E84">
              <w:t>ESSG)</w:t>
            </w:r>
          </w:p>
        </w:tc>
        <w:tc>
          <w:tcPr>
            <w:tcW w:w="919" w:type="dxa"/>
          </w:tcPr>
          <w:p w14:paraId="5F365AC0" w14:textId="43C7868A" w:rsidR="00EA2709" w:rsidRPr="00143A22" w:rsidRDefault="00EA2709" w:rsidP="00EA2709">
            <w:r w:rsidRPr="00A21E84">
              <w:t>25</w:t>
            </w:r>
          </w:p>
        </w:tc>
        <w:tc>
          <w:tcPr>
            <w:tcW w:w="1183" w:type="dxa"/>
          </w:tcPr>
          <w:p w14:paraId="43445B54" w14:textId="58812FFA" w:rsidR="00EA2709" w:rsidRPr="00143A22" w:rsidRDefault="00EA2709" w:rsidP="00EA2709">
            <w:r w:rsidRPr="00A21E84">
              <w:t>HC</w:t>
            </w:r>
          </w:p>
        </w:tc>
        <w:tc>
          <w:tcPr>
            <w:tcW w:w="919" w:type="dxa"/>
          </w:tcPr>
          <w:p w14:paraId="30708EB7" w14:textId="6F1A6D79" w:rsidR="00EA2709" w:rsidRPr="00143A22" w:rsidRDefault="00EA2709" w:rsidP="00EA2709">
            <w:r w:rsidRPr="00A21E84">
              <w:t>29</w:t>
            </w:r>
          </w:p>
        </w:tc>
        <w:tc>
          <w:tcPr>
            <w:tcW w:w="2209" w:type="dxa"/>
          </w:tcPr>
          <w:p w14:paraId="691FDD37" w14:textId="63E6AB1F" w:rsidR="00EA2709" w:rsidRPr="00143A22" w:rsidRDefault="00EA2709" w:rsidP="00EA2709">
            <w:pPr>
              <w:jc w:val="left"/>
            </w:pPr>
            <w:r w:rsidRPr="00A21E84">
              <w:t>43.3±15.6/46.1±13.4</w:t>
            </w:r>
          </w:p>
        </w:tc>
        <w:tc>
          <w:tcPr>
            <w:tcW w:w="772" w:type="dxa"/>
          </w:tcPr>
          <w:p w14:paraId="067685EA" w14:textId="233FC152" w:rsidR="00EA2709" w:rsidRPr="00143A22" w:rsidRDefault="00EA2709" w:rsidP="00EA2709">
            <w:r w:rsidRPr="00A21E84">
              <w:t>5</w:t>
            </w:r>
          </w:p>
        </w:tc>
        <w:tc>
          <w:tcPr>
            <w:tcW w:w="1757" w:type="dxa"/>
          </w:tcPr>
          <w:p w14:paraId="0BFC09F3" w14:textId="2F9AD5EF" w:rsidR="00EA2709" w:rsidRDefault="00EA2709" w:rsidP="00EA2709">
            <w:r>
              <w:rPr>
                <w:rFonts w:hint="eastAsia"/>
              </w:rPr>
              <w:t>P</w:t>
            </w:r>
            <w:r>
              <w:t>ubMed</w:t>
            </w:r>
          </w:p>
        </w:tc>
      </w:tr>
    </w:tbl>
    <w:p w14:paraId="0CE84A56" w14:textId="65592EB6" w:rsidR="00910572" w:rsidRDefault="00910572"/>
    <w:p w14:paraId="2D1FBE39" w14:textId="5B578794" w:rsidR="00D56789" w:rsidRPr="000E4169" w:rsidRDefault="00D56789" w:rsidP="00D56789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6</w:t>
      </w:r>
      <w:r w:rsidRPr="000E4169">
        <w:rPr>
          <w:b/>
          <w:bCs/>
        </w:rPr>
        <w:t>:</w:t>
      </w:r>
    </w:p>
    <w:p w14:paraId="35D16680" w14:textId="3A14CCEE" w:rsidR="00D56789" w:rsidRDefault="00D56789" w:rsidP="00D56789">
      <w:r>
        <w:rPr>
          <w:rFonts w:hint="eastAsia"/>
        </w:rPr>
        <w:t>T</w:t>
      </w:r>
      <w:r>
        <w:t>able 16</w:t>
      </w:r>
      <w:r>
        <w:rPr>
          <w:rFonts w:hint="eastAsia"/>
        </w:rPr>
        <w:t>:</w:t>
      </w:r>
    </w:p>
    <w:tbl>
      <w:tblPr>
        <w:tblStyle w:val="a6"/>
        <w:tblW w:w="14060" w:type="dxa"/>
        <w:tblLook w:val="04A0" w:firstRow="1" w:lastRow="0" w:firstColumn="1" w:lastColumn="0" w:noHBand="0" w:noVBand="1"/>
      </w:tblPr>
      <w:tblGrid>
        <w:gridCol w:w="1135"/>
        <w:gridCol w:w="854"/>
        <w:gridCol w:w="1527"/>
        <w:gridCol w:w="1183"/>
        <w:gridCol w:w="1419"/>
        <w:gridCol w:w="902"/>
        <w:gridCol w:w="1183"/>
        <w:gridCol w:w="902"/>
        <w:gridCol w:w="2494"/>
        <w:gridCol w:w="704"/>
        <w:gridCol w:w="1757"/>
      </w:tblGrid>
      <w:tr w:rsidR="00D56789" w14:paraId="1427D470" w14:textId="77777777" w:rsidTr="00B83D0D">
        <w:tc>
          <w:tcPr>
            <w:tcW w:w="1135" w:type="dxa"/>
          </w:tcPr>
          <w:p w14:paraId="3D561584" w14:textId="77777777" w:rsidR="00D56789" w:rsidRDefault="00D56789" w:rsidP="003A66FB">
            <w:r w:rsidRPr="00B67188">
              <w:t>Author</w:t>
            </w:r>
          </w:p>
        </w:tc>
        <w:tc>
          <w:tcPr>
            <w:tcW w:w="854" w:type="dxa"/>
          </w:tcPr>
          <w:p w14:paraId="2A843AB4" w14:textId="77777777" w:rsidR="00D56789" w:rsidRDefault="00D56789" w:rsidP="003A66FB">
            <w:r w:rsidRPr="00B67188">
              <w:t>Publish year</w:t>
            </w:r>
          </w:p>
        </w:tc>
        <w:tc>
          <w:tcPr>
            <w:tcW w:w="1527" w:type="dxa"/>
          </w:tcPr>
          <w:p w14:paraId="2DCCC563" w14:textId="77777777" w:rsidR="00D56789" w:rsidRDefault="00D56789" w:rsidP="003A66FB">
            <w:r w:rsidRPr="00B67188">
              <w:t>Design</w:t>
            </w:r>
          </w:p>
        </w:tc>
        <w:tc>
          <w:tcPr>
            <w:tcW w:w="1183" w:type="dxa"/>
          </w:tcPr>
          <w:p w14:paraId="23BD3112" w14:textId="77777777" w:rsidR="00D56789" w:rsidRDefault="00D56789" w:rsidP="003A66FB">
            <w:r w:rsidRPr="00B67188">
              <w:t>Country</w:t>
            </w:r>
          </w:p>
        </w:tc>
        <w:tc>
          <w:tcPr>
            <w:tcW w:w="1419" w:type="dxa"/>
          </w:tcPr>
          <w:p w14:paraId="2C104BAB" w14:textId="77777777" w:rsidR="00D56789" w:rsidRDefault="00D56789" w:rsidP="003A66FB">
            <w:r w:rsidRPr="00B67188">
              <w:t>Patient diagnosis</w:t>
            </w:r>
          </w:p>
        </w:tc>
        <w:tc>
          <w:tcPr>
            <w:tcW w:w="902" w:type="dxa"/>
          </w:tcPr>
          <w:p w14:paraId="0833A795" w14:textId="77777777" w:rsidR="00D56789" w:rsidRDefault="00D56789" w:rsidP="003A66FB">
            <w:r w:rsidRPr="00B67188">
              <w:t>Patient number</w:t>
            </w:r>
          </w:p>
        </w:tc>
        <w:tc>
          <w:tcPr>
            <w:tcW w:w="1183" w:type="dxa"/>
          </w:tcPr>
          <w:p w14:paraId="40B0A50B" w14:textId="77777777" w:rsidR="00D56789" w:rsidRDefault="00D56789" w:rsidP="003A66FB">
            <w:r w:rsidRPr="00B67188">
              <w:t>Control type</w:t>
            </w:r>
          </w:p>
        </w:tc>
        <w:tc>
          <w:tcPr>
            <w:tcW w:w="902" w:type="dxa"/>
          </w:tcPr>
          <w:p w14:paraId="53B86D63" w14:textId="77777777" w:rsidR="00D56789" w:rsidRDefault="00D56789" w:rsidP="003A66FB">
            <w:r w:rsidRPr="00B67188">
              <w:t>Control number</w:t>
            </w:r>
          </w:p>
        </w:tc>
        <w:tc>
          <w:tcPr>
            <w:tcW w:w="2494" w:type="dxa"/>
          </w:tcPr>
          <w:p w14:paraId="6549595C" w14:textId="77777777" w:rsidR="00D56789" w:rsidRDefault="00D56789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4" w:type="dxa"/>
          </w:tcPr>
          <w:p w14:paraId="49F61BED" w14:textId="77777777" w:rsidR="00D56789" w:rsidRDefault="00D56789" w:rsidP="003A66FB">
            <w:r w:rsidRPr="00B67188">
              <w:t>NOS score</w:t>
            </w:r>
          </w:p>
        </w:tc>
        <w:tc>
          <w:tcPr>
            <w:tcW w:w="1757" w:type="dxa"/>
          </w:tcPr>
          <w:p w14:paraId="019A3675" w14:textId="77777777" w:rsidR="00D56789" w:rsidRDefault="00D56789" w:rsidP="003A66FB">
            <w:r w:rsidRPr="00B67188">
              <w:t>Database</w:t>
            </w:r>
          </w:p>
        </w:tc>
      </w:tr>
      <w:tr w:rsidR="00B83D0D" w14:paraId="2BCDC3FF" w14:textId="77777777" w:rsidTr="00B83D0D">
        <w:tc>
          <w:tcPr>
            <w:tcW w:w="1135" w:type="dxa"/>
          </w:tcPr>
          <w:p w14:paraId="570D8D6D" w14:textId="77777777" w:rsidR="00D56789" w:rsidRPr="00143A22" w:rsidRDefault="00D56789" w:rsidP="003A66FB">
            <w:proofErr w:type="spellStart"/>
            <w:r w:rsidRPr="00A21E84">
              <w:t>Ozsoy-unubol</w:t>
            </w:r>
            <w:proofErr w:type="spellEnd"/>
          </w:p>
        </w:tc>
        <w:tc>
          <w:tcPr>
            <w:tcW w:w="854" w:type="dxa"/>
          </w:tcPr>
          <w:p w14:paraId="3DF7718A" w14:textId="77777777" w:rsidR="00D56789" w:rsidRPr="00143A22" w:rsidRDefault="00D56789" w:rsidP="003A66FB">
            <w:r w:rsidRPr="00A21E84">
              <w:t>2018</w:t>
            </w:r>
          </w:p>
        </w:tc>
        <w:tc>
          <w:tcPr>
            <w:tcW w:w="1527" w:type="dxa"/>
          </w:tcPr>
          <w:p w14:paraId="58CBA2AF" w14:textId="7702E1D2" w:rsidR="00D56789" w:rsidRPr="00143A22" w:rsidRDefault="000B0133" w:rsidP="003A66FB">
            <w:r>
              <w:t>C</w:t>
            </w:r>
            <w:r w:rsidR="00D56789" w:rsidRPr="00A21E84">
              <w:t>ross-sectional</w:t>
            </w:r>
          </w:p>
        </w:tc>
        <w:tc>
          <w:tcPr>
            <w:tcW w:w="1183" w:type="dxa"/>
          </w:tcPr>
          <w:p w14:paraId="172CEE77" w14:textId="77777777" w:rsidR="00D56789" w:rsidRPr="00143A22" w:rsidRDefault="00D56789" w:rsidP="003A66FB">
            <w:r w:rsidRPr="00A21E84">
              <w:t>Turkey</w:t>
            </w:r>
          </w:p>
        </w:tc>
        <w:tc>
          <w:tcPr>
            <w:tcW w:w="1419" w:type="dxa"/>
          </w:tcPr>
          <w:p w14:paraId="31C50B5F" w14:textId="77777777" w:rsidR="00D56789" w:rsidRPr="00143A22" w:rsidRDefault="00D56789" w:rsidP="003A66FB">
            <w:r w:rsidRPr="00A21E84">
              <w:t>nr-</w:t>
            </w:r>
            <w:proofErr w:type="spellStart"/>
            <w:proofErr w:type="gramStart"/>
            <w:r w:rsidRPr="00A21E84">
              <w:t>axSpA</w:t>
            </w:r>
            <w:proofErr w:type="spellEnd"/>
            <w:r w:rsidRPr="00A21E84">
              <w:t>(</w:t>
            </w:r>
            <w:proofErr w:type="gramEnd"/>
            <w:r w:rsidRPr="00A21E84">
              <w:t>ASAS)</w:t>
            </w:r>
          </w:p>
        </w:tc>
        <w:tc>
          <w:tcPr>
            <w:tcW w:w="902" w:type="dxa"/>
          </w:tcPr>
          <w:p w14:paraId="6F520191" w14:textId="77777777" w:rsidR="00D56789" w:rsidRPr="00143A22" w:rsidRDefault="00D56789" w:rsidP="003A66FB">
            <w:r w:rsidRPr="00A21E84">
              <w:t>30</w:t>
            </w:r>
          </w:p>
        </w:tc>
        <w:tc>
          <w:tcPr>
            <w:tcW w:w="1183" w:type="dxa"/>
          </w:tcPr>
          <w:p w14:paraId="38131183" w14:textId="77777777" w:rsidR="00D56789" w:rsidRPr="00143A22" w:rsidRDefault="00D56789" w:rsidP="003A66FB">
            <w:r w:rsidRPr="00A21E84">
              <w:t>mechanical back pain</w:t>
            </w:r>
          </w:p>
        </w:tc>
        <w:tc>
          <w:tcPr>
            <w:tcW w:w="902" w:type="dxa"/>
          </w:tcPr>
          <w:p w14:paraId="4E938F8D" w14:textId="77777777" w:rsidR="00D56789" w:rsidRPr="00143A22" w:rsidRDefault="00D56789" w:rsidP="003A66FB">
            <w:r w:rsidRPr="00A21E84">
              <w:t>30</w:t>
            </w:r>
          </w:p>
        </w:tc>
        <w:tc>
          <w:tcPr>
            <w:tcW w:w="2494" w:type="dxa"/>
          </w:tcPr>
          <w:p w14:paraId="0DF70093" w14:textId="77777777" w:rsidR="00D56789" w:rsidRPr="00143A22" w:rsidRDefault="00D56789" w:rsidP="003A66FB">
            <w:pPr>
              <w:jc w:val="left"/>
            </w:pPr>
            <w:r w:rsidRPr="00A21E84">
              <w:t>31.73±5.68/30.90±7.41</w:t>
            </w:r>
          </w:p>
        </w:tc>
        <w:tc>
          <w:tcPr>
            <w:tcW w:w="704" w:type="dxa"/>
          </w:tcPr>
          <w:p w14:paraId="57DDAD8A" w14:textId="77777777" w:rsidR="00D56789" w:rsidRPr="00143A22" w:rsidRDefault="00D56789" w:rsidP="003A66FB">
            <w:r w:rsidRPr="00A21E84">
              <w:t>6</w:t>
            </w:r>
          </w:p>
        </w:tc>
        <w:tc>
          <w:tcPr>
            <w:tcW w:w="1757" w:type="dxa"/>
          </w:tcPr>
          <w:p w14:paraId="6E57726D" w14:textId="77777777" w:rsidR="00D56789" w:rsidRDefault="00D56789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83D0D" w14:paraId="1D279DF1" w14:textId="77777777" w:rsidTr="00B83D0D">
        <w:tc>
          <w:tcPr>
            <w:tcW w:w="1135" w:type="dxa"/>
          </w:tcPr>
          <w:p w14:paraId="28A275BE" w14:textId="7939006A" w:rsidR="00D56789" w:rsidRPr="00A21E84" w:rsidRDefault="00D56789" w:rsidP="00D56789">
            <w:proofErr w:type="spellStart"/>
            <w:r w:rsidRPr="00177640">
              <w:t>Ruyssen-Witrand</w:t>
            </w:r>
            <w:proofErr w:type="spellEnd"/>
          </w:p>
        </w:tc>
        <w:tc>
          <w:tcPr>
            <w:tcW w:w="854" w:type="dxa"/>
          </w:tcPr>
          <w:p w14:paraId="7B8BC792" w14:textId="1AD1EAA8" w:rsidR="00D56789" w:rsidRPr="00A21E84" w:rsidRDefault="00D56789" w:rsidP="00D56789">
            <w:r w:rsidRPr="00177640">
              <w:t>2017</w:t>
            </w:r>
          </w:p>
        </w:tc>
        <w:tc>
          <w:tcPr>
            <w:tcW w:w="1527" w:type="dxa"/>
          </w:tcPr>
          <w:p w14:paraId="3C742C2B" w14:textId="0E6E102A" w:rsidR="00D56789" w:rsidRPr="00A21E84" w:rsidRDefault="001248AD" w:rsidP="00D56789">
            <w:r>
              <w:t>C</w:t>
            </w:r>
            <w:r w:rsidR="00D56789" w:rsidRPr="00177640">
              <w:t>ohort</w:t>
            </w:r>
          </w:p>
        </w:tc>
        <w:tc>
          <w:tcPr>
            <w:tcW w:w="1183" w:type="dxa"/>
          </w:tcPr>
          <w:p w14:paraId="4FCF3879" w14:textId="35F4A40E" w:rsidR="00D56789" w:rsidRPr="00A21E84" w:rsidRDefault="00D56789" w:rsidP="00D56789">
            <w:r w:rsidRPr="00177640">
              <w:t>France</w:t>
            </w:r>
          </w:p>
        </w:tc>
        <w:tc>
          <w:tcPr>
            <w:tcW w:w="1419" w:type="dxa"/>
          </w:tcPr>
          <w:p w14:paraId="5BB66567" w14:textId="0546788C" w:rsidR="00D56789" w:rsidRPr="00A21E84" w:rsidRDefault="00D56789" w:rsidP="00D56789">
            <w:proofErr w:type="spellStart"/>
            <w:r w:rsidRPr="00177640">
              <w:t>SpA</w:t>
            </w:r>
            <w:proofErr w:type="spellEnd"/>
          </w:p>
        </w:tc>
        <w:tc>
          <w:tcPr>
            <w:tcW w:w="902" w:type="dxa"/>
          </w:tcPr>
          <w:p w14:paraId="7F5D0C63" w14:textId="7B8B339A" w:rsidR="00D56789" w:rsidRPr="00A21E84" w:rsidRDefault="00D56789" w:rsidP="00D56789">
            <w:r w:rsidRPr="00177640">
              <w:t>402</w:t>
            </w:r>
          </w:p>
        </w:tc>
        <w:tc>
          <w:tcPr>
            <w:tcW w:w="1183" w:type="dxa"/>
          </w:tcPr>
          <w:p w14:paraId="2FB1285A" w14:textId="3B89B05A" w:rsidR="00D56789" w:rsidRPr="00A21E84" w:rsidRDefault="003B50B8" w:rsidP="00D56789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3A65DE3C" w14:textId="09026281" w:rsidR="00D56789" w:rsidRPr="00A21E84" w:rsidRDefault="003B50B8" w:rsidP="00D56789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710B7FF5" w14:textId="2647833F" w:rsidR="00D56789" w:rsidRPr="00A21E84" w:rsidRDefault="00D56789" w:rsidP="00D56789">
            <w:pPr>
              <w:jc w:val="left"/>
            </w:pPr>
            <w:r w:rsidRPr="00177640">
              <w:t>median 33.5 (IQR 26.7–39.4)</w:t>
            </w:r>
          </w:p>
        </w:tc>
        <w:tc>
          <w:tcPr>
            <w:tcW w:w="704" w:type="dxa"/>
          </w:tcPr>
          <w:p w14:paraId="6138C3E0" w14:textId="2082DBBC" w:rsidR="00D56789" w:rsidRPr="00A21E84" w:rsidRDefault="00D56789" w:rsidP="00D56789">
            <w:r w:rsidRPr="00177640">
              <w:t>3</w:t>
            </w:r>
          </w:p>
        </w:tc>
        <w:tc>
          <w:tcPr>
            <w:tcW w:w="1757" w:type="dxa"/>
          </w:tcPr>
          <w:p w14:paraId="59BF5B8A" w14:textId="42FD430F" w:rsidR="00D56789" w:rsidRDefault="003B50B8" w:rsidP="00D56789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B0133" w14:paraId="778BFE20" w14:textId="77777777" w:rsidTr="00B83D0D">
        <w:tc>
          <w:tcPr>
            <w:tcW w:w="1135" w:type="dxa"/>
          </w:tcPr>
          <w:p w14:paraId="2E888B24" w14:textId="7E7BEDD4" w:rsidR="000B0133" w:rsidRPr="00A21E84" w:rsidRDefault="000B0133" w:rsidP="000B0133">
            <w:r w:rsidRPr="00177640">
              <w:t>Harman</w:t>
            </w:r>
          </w:p>
        </w:tc>
        <w:tc>
          <w:tcPr>
            <w:tcW w:w="854" w:type="dxa"/>
          </w:tcPr>
          <w:p w14:paraId="474EBF0A" w14:textId="735FE08A" w:rsidR="000B0133" w:rsidRPr="00A21E84" w:rsidRDefault="000B0133" w:rsidP="000B0133">
            <w:r w:rsidRPr="00177640">
              <w:t>2017</w:t>
            </w:r>
          </w:p>
        </w:tc>
        <w:tc>
          <w:tcPr>
            <w:tcW w:w="1527" w:type="dxa"/>
          </w:tcPr>
          <w:p w14:paraId="3303D01B" w14:textId="76176FBB" w:rsidR="000B0133" w:rsidRPr="00A21E84" w:rsidRDefault="000B0133" w:rsidP="000B0133">
            <w:r>
              <w:t>C</w:t>
            </w:r>
            <w:r w:rsidRPr="00A21E84">
              <w:t>ross-sectional</w:t>
            </w:r>
          </w:p>
        </w:tc>
        <w:tc>
          <w:tcPr>
            <w:tcW w:w="1183" w:type="dxa"/>
          </w:tcPr>
          <w:p w14:paraId="34535DBF" w14:textId="717DF144" w:rsidR="000B0133" w:rsidRPr="00A21E84" w:rsidRDefault="000B0133" w:rsidP="000B0133">
            <w:r w:rsidRPr="00177640">
              <w:t>Turkey</w:t>
            </w:r>
          </w:p>
        </w:tc>
        <w:tc>
          <w:tcPr>
            <w:tcW w:w="1419" w:type="dxa"/>
          </w:tcPr>
          <w:p w14:paraId="7D403C3A" w14:textId="079DBCA3" w:rsidR="000B0133" w:rsidRPr="00A21E84" w:rsidRDefault="000B0133" w:rsidP="000B0133">
            <w:r w:rsidRPr="00177640">
              <w:t>AS/RA</w:t>
            </w:r>
          </w:p>
        </w:tc>
        <w:tc>
          <w:tcPr>
            <w:tcW w:w="902" w:type="dxa"/>
          </w:tcPr>
          <w:p w14:paraId="24538717" w14:textId="495A614D" w:rsidR="000B0133" w:rsidRPr="00A21E84" w:rsidRDefault="000B0133" w:rsidP="000B0133">
            <w:r w:rsidRPr="00177640">
              <w:t>40/27</w:t>
            </w:r>
          </w:p>
        </w:tc>
        <w:tc>
          <w:tcPr>
            <w:tcW w:w="1183" w:type="dxa"/>
          </w:tcPr>
          <w:p w14:paraId="33724750" w14:textId="2B53A7A2" w:rsidR="000B0133" w:rsidRPr="00A21E84" w:rsidRDefault="000B0133" w:rsidP="000B0133">
            <w:r w:rsidRPr="00177640">
              <w:t>HC</w:t>
            </w:r>
          </w:p>
        </w:tc>
        <w:tc>
          <w:tcPr>
            <w:tcW w:w="902" w:type="dxa"/>
          </w:tcPr>
          <w:p w14:paraId="42268641" w14:textId="4352B177" w:rsidR="000B0133" w:rsidRPr="00A21E84" w:rsidRDefault="000B0133" w:rsidP="000B0133">
            <w:r w:rsidRPr="00177640">
              <w:t>30</w:t>
            </w:r>
          </w:p>
        </w:tc>
        <w:tc>
          <w:tcPr>
            <w:tcW w:w="2494" w:type="dxa"/>
          </w:tcPr>
          <w:p w14:paraId="14830C1B" w14:textId="77777777" w:rsidR="000B0133" w:rsidRDefault="000B0133" w:rsidP="000B0133">
            <w:pPr>
              <w:jc w:val="left"/>
            </w:pPr>
            <w:r w:rsidRPr="00177640">
              <w:t>43.37±9.55/45.63±11.76</w:t>
            </w:r>
          </w:p>
          <w:p w14:paraId="5AF93C4F" w14:textId="39C6A3B4" w:rsidR="000B0133" w:rsidRPr="00A21E84" w:rsidRDefault="000B0133" w:rsidP="000B0133">
            <w:pPr>
              <w:jc w:val="left"/>
            </w:pPr>
            <w:r w:rsidRPr="00177640">
              <w:t>/42.13±4.93</w:t>
            </w:r>
          </w:p>
        </w:tc>
        <w:tc>
          <w:tcPr>
            <w:tcW w:w="704" w:type="dxa"/>
          </w:tcPr>
          <w:p w14:paraId="268B9498" w14:textId="7C02621C" w:rsidR="000B0133" w:rsidRPr="00A21E84" w:rsidRDefault="000B0133" w:rsidP="000B0133">
            <w:r w:rsidRPr="00177640">
              <w:t>6</w:t>
            </w:r>
          </w:p>
        </w:tc>
        <w:tc>
          <w:tcPr>
            <w:tcW w:w="1757" w:type="dxa"/>
          </w:tcPr>
          <w:p w14:paraId="53D0424A" w14:textId="6C8DB2C1" w:rsidR="000B0133" w:rsidRDefault="000B0133" w:rsidP="000B013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0B0133" w14:paraId="04058E9A" w14:textId="77777777" w:rsidTr="00B83D0D">
        <w:tc>
          <w:tcPr>
            <w:tcW w:w="1135" w:type="dxa"/>
          </w:tcPr>
          <w:p w14:paraId="63707F2E" w14:textId="027AD718" w:rsidR="000B0133" w:rsidRPr="00A21E84" w:rsidRDefault="000B0133" w:rsidP="000B0133">
            <w:r w:rsidRPr="00177640">
              <w:t>Lanfranchi</w:t>
            </w:r>
          </w:p>
        </w:tc>
        <w:tc>
          <w:tcPr>
            <w:tcW w:w="854" w:type="dxa"/>
          </w:tcPr>
          <w:p w14:paraId="6DCBFE05" w14:textId="3D9A5E34" w:rsidR="000B0133" w:rsidRPr="00A21E84" w:rsidRDefault="000B0133" w:rsidP="000B0133">
            <w:r w:rsidRPr="00177640">
              <w:t>2017</w:t>
            </w:r>
          </w:p>
        </w:tc>
        <w:tc>
          <w:tcPr>
            <w:tcW w:w="1527" w:type="dxa"/>
          </w:tcPr>
          <w:p w14:paraId="45DCFEC0" w14:textId="1DEAA7D4" w:rsidR="000B0133" w:rsidRPr="00A21E84" w:rsidRDefault="000B0133" w:rsidP="000B0133">
            <w:r>
              <w:t>C</w:t>
            </w:r>
            <w:r w:rsidRPr="00A21E84">
              <w:t>ross-sectional</w:t>
            </w:r>
          </w:p>
        </w:tc>
        <w:tc>
          <w:tcPr>
            <w:tcW w:w="1183" w:type="dxa"/>
          </w:tcPr>
          <w:p w14:paraId="4A25EC2F" w14:textId="798BF140" w:rsidR="000B0133" w:rsidRPr="00A21E84" w:rsidRDefault="000B0133" w:rsidP="000B0133">
            <w:r w:rsidRPr="00177640">
              <w:t>France</w:t>
            </w:r>
          </w:p>
        </w:tc>
        <w:tc>
          <w:tcPr>
            <w:tcW w:w="1419" w:type="dxa"/>
          </w:tcPr>
          <w:p w14:paraId="2BE29826" w14:textId="08B32F8C" w:rsidR="000B0133" w:rsidRPr="00A21E84" w:rsidRDefault="000B0133" w:rsidP="000B0133">
            <w:proofErr w:type="spellStart"/>
            <w:r w:rsidRPr="00177640">
              <w:t>axSpA</w:t>
            </w:r>
            <w:proofErr w:type="spellEnd"/>
          </w:p>
        </w:tc>
        <w:tc>
          <w:tcPr>
            <w:tcW w:w="902" w:type="dxa"/>
          </w:tcPr>
          <w:p w14:paraId="2EF3B1D0" w14:textId="5D33B4BF" w:rsidR="000B0133" w:rsidRPr="00A21E84" w:rsidRDefault="000B0133" w:rsidP="000B0133">
            <w:r w:rsidRPr="00177640">
              <w:t>30</w:t>
            </w:r>
          </w:p>
        </w:tc>
        <w:tc>
          <w:tcPr>
            <w:tcW w:w="1183" w:type="dxa"/>
          </w:tcPr>
          <w:p w14:paraId="55F94164" w14:textId="23A9E7A5" w:rsidR="000B0133" w:rsidRPr="00A21E84" w:rsidRDefault="000B0133" w:rsidP="000B0133">
            <w:r w:rsidRPr="00177640">
              <w:t>athletes and non-athlete healthy</w:t>
            </w:r>
          </w:p>
        </w:tc>
        <w:tc>
          <w:tcPr>
            <w:tcW w:w="902" w:type="dxa"/>
          </w:tcPr>
          <w:p w14:paraId="564E8872" w14:textId="482859C4" w:rsidR="000B0133" w:rsidRPr="00A21E84" w:rsidRDefault="000B0133" w:rsidP="000B0133">
            <w:r w:rsidRPr="00177640">
              <w:t>30/29</w:t>
            </w:r>
          </w:p>
        </w:tc>
        <w:tc>
          <w:tcPr>
            <w:tcW w:w="2494" w:type="dxa"/>
          </w:tcPr>
          <w:p w14:paraId="1DD56591" w14:textId="4F089037" w:rsidR="000B0133" w:rsidRPr="00A21E84" w:rsidRDefault="000B0133" w:rsidP="000B0133">
            <w:pPr>
              <w:jc w:val="left"/>
            </w:pPr>
            <w:r w:rsidRPr="00177640">
              <w:t>36.1±6.8/29.3±8.9 and 30.1±8.0</w:t>
            </w:r>
          </w:p>
        </w:tc>
        <w:tc>
          <w:tcPr>
            <w:tcW w:w="704" w:type="dxa"/>
          </w:tcPr>
          <w:p w14:paraId="1EA63196" w14:textId="169169EC" w:rsidR="000B0133" w:rsidRPr="00A21E84" w:rsidRDefault="000B0133" w:rsidP="000B0133">
            <w:r w:rsidRPr="00177640">
              <w:t>4</w:t>
            </w:r>
          </w:p>
        </w:tc>
        <w:tc>
          <w:tcPr>
            <w:tcW w:w="1757" w:type="dxa"/>
          </w:tcPr>
          <w:p w14:paraId="68C90D06" w14:textId="130F8FA6" w:rsidR="000B0133" w:rsidRDefault="000B0133" w:rsidP="000B013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006213C9" w14:textId="77777777" w:rsidTr="00E801DC">
        <w:tc>
          <w:tcPr>
            <w:tcW w:w="1135" w:type="dxa"/>
          </w:tcPr>
          <w:p w14:paraId="6A2687A6" w14:textId="77777777" w:rsidR="001248AD" w:rsidRPr="00A21E84" w:rsidRDefault="001248AD" w:rsidP="001248AD">
            <w:r w:rsidRPr="00177640">
              <w:t>Wink</w:t>
            </w:r>
          </w:p>
        </w:tc>
        <w:tc>
          <w:tcPr>
            <w:tcW w:w="854" w:type="dxa"/>
          </w:tcPr>
          <w:p w14:paraId="632EE6EF" w14:textId="77777777" w:rsidR="001248AD" w:rsidRPr="00A21E84" w:rsidRDefault="001248AD" w:rsidP="001248AD">
            <w:r w:rsidRPr="00177640">
              <w:t>201</w:t>
            </w:r>
            <w:r>
              <w:t>7</w:t>
            </w:r>
          </w:p>
        </w:tc>
        <w:tc>
          <w:tcPr>
            <w:tcW w:w="1527" w:type="dxa"/>
          </w:tcPr>
          <w:p w14:paraId="195E53CA" w14:textId="394D9E40" w:rsidR="001248AD" w:rsidRPr="00A21E84" w:rsidRDefault="001248AD" w:rsidP="001248AD">
            <w:r>
              <w:t>C</w:t>
            </w:r>
            <w:r w:rsidRPr="00177640">
              <w:t>ohort</w:t>
            </w:r>
          </w:p>
        </w:tc>
        <w:tc>
          <w:tcPr>
            <w:tcW w:w="1183" w:type="dxa"/>
          </w:tcPr>
          <w:p w14:paraId="52C1349D" w14:textId="77777777" w:rsidR="001248AD" w:rsidRPr="00A21E84" w:rsidRDefault="001248AD" w:rsidP="001248AD">
            <w:r w:rsidRPr="00177640">
              <w:t>Netherland</w:t>
            </w:r>
          </w:p>
        </w:tc>
        <w:tc>
          <w:tcPr>
            <w:tcW w:w="1419" w:type="dxa"/>
          </w:tcPr>
          <w:p w14:paraId="590C48C5" w14:textId="77777777" w:rsidR="001248AD" w:rsidRPr="00A21E84" w:rsidRDefault="001248AD" w:rsidP="001248AD">
            <w:r w:rsidRPr="00177640">
              <w:t>AS</w:t>
            </w:r>
          </w:p>
        </w:tc>
        <w:tc>
          <w:tcPr>
            <w:tcW w:w="902" w:type="dxa"/>
          </w:tcPr>
          <w:p w14:paraId="47509052" w14:textId="56C8C9C1" w:rsidR="001248AD" w:rsidRPr="00A21E84" w:rsidRDefault="001248AD" w:rsidP="001248AD">
            <w:r w:rsidRPr="00177640">
              <w:t>111</w:t>
            </w:r>
          </w:p>
        </w:tc>
        <w:tc>
          <w:tcPr>
            <w:tcW w:w="1183" w:type="dxa"/>
          </w:tcPr>
          <w:p w14:paraId="78BD830F" w14:textId="77777777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1959DE86" w14:textId="77777777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27BA68C3" w14:textId="77777777" w:rsidR="001248AD" w:rsidRPr="00A21E84" w:rsidRDefault="001248AD" w:rsidP="001248AD">
            <w:pPr>
              <w:jc w:val="left"/>
            </w:pPr>
            <w:r w:rsidRPr="00177640">
              <w:t>42.9 ± 10.9/-</w:t>
            </w:r>
          </w:p>
        </w:tc>
        <w:tc>
          <w:tcPr>
            <w:tcW w:w="704" w:type="dxa"/>
          </w:tcPr>
          <w:p w14:paraId="3551CF84" w14:textId="77777777" w:rsidR="001248AD" w:rsidRPr="00A21E84" w:rsidRDefault="001248AD" w:rsidP="001248AD">
            <w:r w:rsidRPr="00177640">
              <w:t>6</w:t>
            </w:r>
          </w:p>
        </w:tc>
        <w:tc>
          <w:tcPr>
            <w:tcW w:w="1757" w:type="dxa"/>
          </w:tcPr>
          <w:p w14:paraId="1E92CA28" w14:textId="77777777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5A8A9755" w14:textId="77777777" w:rsidTr="00B83D0D">
        <w:tc>
          <w:tcPr>
            <w:tcW w:w="1135" w:type="dxa"/>
          </w:tcPr>
          <w:p w14:paraId="16BF1F4F" w14:textId="1C2CD61B" w:rsidR="001248AD" w:rsidRPr="00A21E84" w:rsidRDefault="001248AD" w:rsidP="001248AD">
            <w:r w:rsidRPr="00177640">
              <w:t>Wang</w:t>
            </w:r>
          </w:p>
        </w:tc>
        <w:tc>
          <w:tcPr>
            <w:tcW w:w="854" w:type="dxa"/>
          </w:tcPr>
          <w:p w14:paraId="3D20D053" w14:textId="7F1E8419" w:rsidR="001248AD" w:rsidRPr="00A21E84" w:rsidRDefault="001248AD" w:rsidP="001248AD">
            <w:r w:rsidRPr="00177640">
              <w:t>2015</w:t>
            </w:r>
          </w:p>
        </w:tc>
        <w:tc>
          <w:tcPr>
            <w:tcW w:w="1527" w:type="dxa"/>
          </w:tcPr>
          <w:p w14:paraId="2EE4C397" w14:textId="5C5CE42A" w:rsidR="001248AD" w:rsidRPr="00A21E84" w:rsidRDefault="001248AD" w:rsidP="001248AD">
            <w:r>
              <w:t>C</w:t>
            </w:r>
            <w:r w:rsidRPr="00177640">
              <w:t>ohort</w:t>
            </w:r>
          </w:p>
        </w:tc>
        <w:tc>
          <w:tcPr>
            <w:tcW w:w="1183" w:type="dxa"/>
          </w:tcPr>
          <w:p w14:paraId="19303D9E" w14:textId="40C27451" w:rsidR="001248AD" w:rsidRPr="00A21E84" w:rsidRDefault="001248AD" w:rsidP="001248AD">
            <w:r w:rsidRPr="00177640">
              <w:t>China</w:t>
            </w:r>
          </w:p>
        </w:tc>
        <w:tc>
          <w:tcPr>
            <w:tcW w:w="1419" w:type="dxa"/>
          </w:tcPr>
          <w:p w14:paraId="6AB88DFE" w14:textId="7EF51858" w:rsidR="001248AD" w:rsidRPr="00A21E84" w:rsidRDefault="001248AD" w:rsidP="001248AD">
            <w:r w:rsidRPr="00177640">
              <w:t>AS</w:t>
            </w:r>
          </w:p>
        </w:tc>
        <w:tc>
          <w:tcPr>
            <w:tcW w:w="902" w:type="dxa"/>
          </w:tcPr>
          <w:p w14:paraId="452C40EF" w14:textId="1BB3EEC4" w:rsidR="001248AD" w:rsidRPr="00A21E84" w:rsidRDefault="001248AD" w:rsidP="001248AD">
            <w:r w:rsidRPr="00177640">
              <w:t>100</w:t>
            </w:r>
          </w:p>
        </w:tc>
        <w:tc>
          <w:tcPr>
            <w:tcW w:w="1183" w:type="dxa"/>
          </w:tcPr>
          <w:p w14:paraId="4DC3EDBC" w14:textId="5124F537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70842820" w14:textId="11E02ABB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190443DF" w14:textId="60DBA659" w:rsidR="001248AD" w:rsidRPr="00A21E84" w:rsidRDefault="001248AD" w:rsidP="001248AD">
            <w:pPr>
              <w:jc w:val="left"/>
            </w:pPr>
            <w:r w:rsidRPr="00177640">
              <w:t>34.4±9.1</w:t>
            </w:r>
          </w:p>
        </w:tc>
        <w:tc>
          <w:tcPr>
            <w:tcW w:w="704" w:type="dxa"/>
          </w:tcPr>
          <w:p w14:paraId="53AC7962" w14:textId="658999AB" w:rsidR="001248AD" w:rsidRPr="00A21E84" w:rsidRDefault="001248AD" w:rsidP="001248AD">
            <w:r w:rsidRPr="00177640">
              <w:t>3</w:t>
            </w:r>
          </w:p>
        </w:tc>
        <w:tc>
          <w:tcPr>
            <w:tcW w:w="1757" w:type="dxa"/>
          </w:tcPr>
          <w:p w14:paraId="1AB9875C" w14:textId="23064BC9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4F2D4820" w14:textId="77777777" w:rsidTr="00B83D0D">
        <w:tc>
          <w:tcPr>
            <w:tcW w:w="1135" w:type="dxa"/>
          </w:tcPr>
          <w:p w14:paraId="57087082" w14:textId="6AD92031" w:rsidR="001248AD" w:rsidRPr="00A21E84" w:rsidRDefault="001248AD" w:rsidP="001248AD">
            <w:proofErr w:type="spellStart"/>
            <w:r w:rsidRPr="00177640">
              <w:t>Ruta</w:t>
            </w:r>
            <w:proofErr w:type="spellEnd"/>
          </w:p>
        </w:tc>
        <w:tc>
          <w:tcPr>
            <w:tcW w:w="854" w:type="dxa"/>
          </w:tcPr>
          <w:p w14:paraId="79D11792" w14:textId="26B4E74C" w:rsidR="001248AD" w:rsidRPr="00A21E84" w:rsidRDefault="001248AD" w:rsidP="001248AD">
            <w:r w:rsidRPr="00177640">
              <w:t>2014</w:t>
            </w:r>
          </w:p>
        </w:tc>
        <w:tc>
          <w:tcPr>
            <w:tcW w:w="1527" w:type="dxa"/>
          </w:tcPr>
          <w:p w14:paraId="65822EE7" w14:textId="7DBE49A0" w:rsidR="001248AD" w:rsidRPr="00A21E84" w:rsidRDefault="001248AD" w:rsidP="001248AD">
            <w:r>
              <w:t>C</w:t>
            </w:r>
            <w:r w:rsidRPr="00177640">
              <w:t>ohort</w:t>
            </w:r>
          </w:p>
        </w:tc>
        <w:tc>
          <w:tcPr>
            <w:tcW w:w="1183" w:type="dxa"/>
          </w:tcPr>
          <w:p w14:paraId="4E4E3F4A" w14:textId="536CC50A" w:rsidR="001248AD" w:rsidRPr="00A21E84" w:rsidRDefault="001248AD" w:rsidP="001248AD">
            <w:r w:rsidRPr="00177640">
              <w:t>Argentina</w:t>
            </w:r>
          </w:p>
        </w:tc>
        <w:tc>
          <w:tcPr>
            <w:tcW w:w="1419" w:type="dxa"/>
          </w:tcPr>
          <w:p w14:paraId="2ADEDEE3" w14:textId="0ECFFE68" w:rsidR="001248AD" w:rsidRPr="00A21E84" w:rsidRDefault="001248AD" w:rsidP="001248AD">
            <w:proofErr w:type="spellStart"/>
            <w:proofErr w:type="gramStart"/>
            <w:r w:rsidRPr="00177640">
              <w:t>SpA</w:t>
            </w:r>
            <w:proofErr w:type="spellEnd"/>
            <w:r w:rsidRPr="00177640">
              <w:t>(</w:t>
            </w:r>
            <w:proofErr w:type="gramEnd"/>
            <w:r w:rsidRPr="00177640">
              <w:t>ASAS)</w:t>
            </w:r>
          </w:p>
        </w:tc>
        <w:tc>
          <w:tcPr>
            <w:tcW w:w="902" w:type="dxa"/>
          </w:tcPr>
          <w:p w14:paraId="43197E9C" w14:textId="5C5F933A" w:rsidR="001248AD" w:rsidRPr="00A21E84" w:rsidRDefault="001248AD" w:rsidP="001248AD">
            <w:r w:rsidRPr="00177640">
              <w:t>34</w:t>
            </w:r>
          </w:p>
        </w:tc>
        <w:tc>
          <w:tcPr>
            <w:tcW w:w="1183" w:type="dxa"/>
          </w:tcPr>
          <w:p w14:paraId="441AFFD6" w14:textId="5FD4030D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5AD5946D" w14:textId="45AE2155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4EABF1B6" w14:textId="59A001CB" w:rsidR="001248AD" w:rsidRPr="00A21E84" w:rsidRDefault="001248AD" w:rsidP="001248AD">
            <w:pPr>
              <w:jc w:val="left"/>
            </w:pPr>
            <w:r w:rsidRPr="00177640">
              <w:t>median 31 (interquartile rang,25-78:38-62)</w:t>
            </w:r>
          </w:p>
        </w:tc>
        <w:tc>
          <w:tcPr>
            <w:tcW w:w="704" w:type="dxa"/>
          </w:tcPr>
          <w:p w14:paraId="3564C456" w14:textId="6A71ADE6" w:rsidR="001248AD" w:rsidRPr="00A21E84" w:rsidRDefault="001248AD" w:rsidP="001248AD">
            <w:r w:rsidRPr="00177640">
              <w:t>4</w:t>
            </w:r>
          </w:p>
        </w:tc>
        <w:tc>
          <w:tcPr>
            <w:tcW w:w="1757" w:type="dxa"/>
          </w:tcPr>
          <w:p w14:paraId="75CCDC53" w14:textId="4E712F87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242A7429" w14:textId="77777777" w:rsidTr="003A66FB">
        <w:tc>
          <w:tcPr>
            <w:tcW w:w="1135" w:type="dxa"/>
          </w:tcPr>
          <w:p w14:paraId="636A8962" w14:textId="77777777" w:rsidR="001248AD" w:rsidRPr="00A21E84" w:rsidRDefault="001248AD" w:rsidP="001248AD">
            <w:proofErr w:type="spellStart"/>
            <w:r w:rsidRPr="00177640">
              <w:t>Naredo</w:t>
            </w:r>
            <w:proofErr w:type="spellEnd"/>
          </w:p>
        </w:tc>
        <w:tc>
          <w:tcPr>
            <w:tcW w:w="854" w:type="dxa"/>
          </w:tcPr>
          <w:p w14:paraId="092561DA" w14:textId="77777777" w:rsidR="001248AD" w:rsidRPr="00A21E84" w:rsidRDefault="001248AD" w:rsidP="001248AD">
            <w:r w:rsidRPr="00177640">
              <w:t>201</w:t>
            </w:r>
            <w:r>
              <w:t>0</w:t>
            </w:r>
          </w:p>
        </w:tc>
        <w:tc>
          <w:tcPr>
            <w:tcW w:w="1527" w:type="dxa"/>
          </w:tcPr>
          <w:p w14:paraId="7A279539" w14:textId="54262335" w:rsidR="001248AD" w:rsidRPr="00A21E84" w:rsidRDefault="001248AD" w:rsidP="001248AD">
            <w:r>
              <w:t>C</w:t>
            </w:r>
            <w:r w:rsidRPr="00177640">
              <w:t>ohort</w:t>
            </w:r>
          </w:p>
        </w:tc>
        <w:tc>
          <w:tcPr>
            <w:tcW w:w="1183" w:type="dxa"/>
          </w:tcPr>
          <w:p w14:paraId="5B94B247" w14:textId="77777777" w:rsidR="001248AD" w:rsidRPr="00A21E84" w:rsidRDefault="001248AD" w:rsidP="001248AD">
            <w:r w:rsidRPr="00177640">
              <w:t>Spain</w:t>
            </w:r>
          </w:p>
        </w:tc>
        <w:tc>
          <w:tcPr>
            <w:tcW w:w="1419" w:type="dxa"/>
          </w:tcPr>
          <w:p w14:paraId="72883052" w14:textId="77777777" w:rsidR="001248AD" w:rsidRPr="00A21E84" w:rsidRDefault="001248AD" w:rsidP="001248AD">
            <w:proofErr w:type="spellStart"/>
            <w:proofErr w:type="gramStart"/>
            <w:r w:rsidRPr="00177640">
              <w:t>SpA</w:t>
            </w:r>
            <w:proofErr w:type="spellEnd"/>
            <w:r w:rsidRPr="00177640">
              <w:t>(</w:t>
            </w:r>
            <w:proofErr w:type="gramEnd"/>
            <w:r w:rsidRPr="00177640">
              <w:t>ESSG)</w:t>
            </w:r>
          </w:p>
        </w:tc>
        <w:tc>
          <w:tcPr>
            <w:tcW w:w="902" w:type="dxa"/>
          </w:tcPr>
          <w:p w14:paraId="6DB2B485" w14:textId="77777777" w:rsidR="001248AD" w:rsidRPr="00A21E84" w:rsidRDefault="001248AD" w:rsidP="001248AD">
            <w:r w:rsidRPr="00177640">
              <w:t>327</w:t>
            </w:r>
          </w:p>
        </w:tc>
        <w:tc>
          <w:tcPr>
            <w:tcW w:w="1183" w:type="dxa"/>
          </w:tcPr>
          <w:p w14:paraId="7BC44088" w14:textId="77777777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32ECA91A" w14:textId="77777777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3C20227D" w14:textId="77777777" w:rsidR="001248AD" w:rsidRPr="00A21E84" w:rsidRDefault="001248AD" w:rsidP="001248AD">
            <w:pPr>
              <w:jc w:val="left"/>
            </w:pPr>
            <w:r w:rsidRPr="00177640">
              <w:t>44.5±11.3/-</w:t>
            </w:r>
          </w:p>
        </w:tc>
        <w:tc>
          <w:tcPr>
            <w:tcW w:w="704" w:type="dxa"/>
          </w:tcPr>
          <w:p w14:paraId="37D7D94C" w14:textId="77777777" w:rsidR="001248AD" w:rsidRPr="00A21E84" w:rsidRDefault="001248AD" w:rsidP="001248AD">
            <w:r w:rsidRPr="00177640">
              <w:t>5</w:t>
            </w:r>
          </w:p>
        </w:tc>
        <w:tc>
          <w:tcPr>
            <w:tcW w:w="1757" w:type="dxa"/>
          </w:tcPr>
          <w:p w14:paraId="6EB801D0" w14:textId="77777777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41558C40" w14:textId="77777777" w:rsidTr="00B83D0D">
        <w:tc>
          <w:tcPr>
            <w:tcW w:w="1135" w:type="dxa"/>
          </w:tcPr>
          <w:p w14:paraId="26E32135" w14:textId="19BE4394" w:rsidR="001248AD" w:rsidRPr="00A21E84" w:rsidRDefault="001248AD" w:rsidP="001248AD">
            <w:r w:rsidRPr="00177640">
              <w:t>Aydin</w:t>
            </w:r>
          </w:p>
        </w:tc>
        <w:tc>
          <w:tcPr>
            <w:tcW w:w="854" w:type="dxa"/>
          </w:tcPr>
          <w:p w14:paraId="727DC7CA" w14:textId="46082113" w:rsidR="001248AD" w:rsidRPr="00A21E84" w:rsidRDefault="001248AD" w:rsidP="001248AD">
            <w:r w:rsidRPr="00177640">
              <w:t>20</w:t>
            </w:r>
            <w:r w:rsidR="00311A53">
              <w:t>10</w:t>
            </w:r>
          </w:p>
        </w:tc>
        <w:tc>
          <w:tcPr>
            <w:tcW w:w="1527" w:type="dxa"/>
          </w:tcPr>
          <w:p w14:paraId="5E6692E8" w14:textId="208DC755" w:rsidR="001248AD" w:rsidRPr="00A21E84" w:rsidRDefault="001248AD" w:rsidP="001248AD">
            <w:r>
              <w:t>C</w:t>
            </w:r>
            <w:r w:rsidRPr="00177640">
              <w:t>ohort</w:t>
            </w:r>
          </w:p>
        </w:tc>
        <w:tc>
          <w:tcPr>
            <w:tcW w:w="1183" w:type="dxa"/>
          </w:tcPr>
          <w:p w14:paraId="201EB84F" w14:textId="24FC6B38" w:rsidR="001248AD" w:rsidRPr="00A21E84" w:rsidRDefault="001248AD" w:rsidP="001248AD">
            <w:r w:rsidRPr="00177640">
              <w:t>Turkey</w:t>
            </w:r>
          </w:p>
        </w:tc>
        <w:tc>
          <w:tcPr>
            <w:tcW w:w="1419" w:type="dxa"/>
          </w:tcPr>
          <w:p w14:paraId="55916300" w14:textId="02AA0A88" w:rsidR="001248AD" w:rsidRPr="00A21E84" w:rsidRDefault="001248AD" w:rsidP="001248AD">
            <w:r w:rsidRPr="00177640">
              <w:t>AS</w:t>
            </w:r>
          </w:p>
        </w:tc>
        <w:tc>
          <w:tcPr>
            <w:tcW w:w="902" w:type="dxa"/>
          </w:tcPr>
          <w:p w14:paraId="458FC899" w14:textId="5062A5F3" w:rsidR="001248AD" w:rsidRPr="00A21E84" w:rsidRDefault="001248AD" w:rsidP="001248AD">
            <w:r w:rsidRPr="00177640">
              <w:t>43</w:t>
            </w:r>
          </w:p>
        </w:tc>
        <w:tc>
          <w:tcPr>
            <w:tcW w:w="1183" w:type="dxa"/>
          </w:tcPr>
          <w:p w14:paraId="380F6801" w14:textId="179D7542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4215C0B6" w14:textId="0EA81A2E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578ED17E" w14:textId="73852B00" w:rsidR="001248AD" w:rsidRPr="00A21E84" w:rsidRDefault="001248AD" w:rsidP="001248AD">
            <w:pPr>
              <w:jc w:val="left"/>
            </w:pPr>
            <w:r w:rsidRPr="00177640">
              <w:t>35.4±12.5/-</w:t>
            </w:r>
          </w:p>
        </w:tc>
        <w:tc>
          <w:tcPr>
            <w:tcW w:w="704" w:type="dxa"/>
          </w:tcPr>
          <w:p w14:paraId="1D07C4A3" w14:textId="56CF9A08" w:rsidR="001248AD" w:rsidRPr="00A21E84" w:rsidRDefault="001248AD" w:rsidP="001248AD">
            <w:r w:rsidRPr="00177640">
              <w:t>4</w:t>
            </w:r>
          </w:p>
        </w:tc>
        <w:tc>
          <w:tcPr>
            <w:tcW w:w="1757" w:type="dxa"/>
          </w:tcPr>
          <w:p w14:paraId="4E0F7057" w14:textId="2B039F3C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2F480A11" w14:textId="77777777" w:rsidTr="00B83D0D">
        <w:tc>
          <w:tcPr>
            <w:tcW w:w="1135" w:type="dxa"/>
          </w:tcPr>
          <w:p w14:paraId="7A584B79" w14:textId="02F5BBB6" w:rsidR="001248AD" w:rsidRPr="00A21E84" w:rsidRDefault="001248AD" w:rsidP="001248AD">
            <w:r w:rsidRPr="00177640">
              <w:t>Alcalde</w:t>
            </w:r>
          </w:p>
        </w:tc>
        <w:tc>
          <w:tcPr>
            <w:tcW w:w="854" w:type="dxa"/>
          </w:tcPr>
          <w:p w14:paraId="285447FC" w14:textId="282EE24D" w:rsidR="001248AD" w:rsidRPr="00A21E84" w:rsidRDefault="001248AD" w:rsidP="001248AD">
            <w:r w:rsidRPr="00177640">
              <w:t>2007</w:t>
            </w:r>
          </w:p>
        </w:tc>
        <w:tc>
          <w:tcPr>
            <w:tcW w:w="1527" w:type="dxa"/>
          </w:tcPr>
          <w:p w14:paraId="445A5F18" w14:textId="7A6A3038" w:rsidR="001248AD" w:rsidRPr="00A21E84" w:rsidRDefault="001248AD" w:rsidP="001248AD">
            <w:r>
              <w:t>C</w:t>
            </w:r>
            <w:r w:rsidRPr="00177640">
              <w:t>ohort</w:t>
            </w:r>
          </w:p>
        </w:tc>
        <w:tc>
          <w:tcPr>
            <w:tcW w:w="1183" w:type="dxa"/>
          </w:tcPr>
          <w:p w14:paraId="59FEFFAC" w14:textId="56AEBC67" w:rsidR="001248AD" w:rsidRPr="00A21E84" w:rsidRDefault="001248AD" w:rsidP="001248AD">
            <w:r w:rsidRPr="00177640">
              <w:t>Spain</w:t>
            </w:r>
          </w:p>
        </w:tc>
        <w:tc>
          <w:tcPr>
            <w:tcW w:w="1419" w:type="dxa"/>
          </w:tcPr>
          <w:p w14:paraId="26A34F2A" w14:textId="087EADD6" w:rsidR="001248AD" w:rsidRPr="00A21E84" w:rsidRDefault="001248AD" w:rsidP="001248AD">
            <w:r w:rsidRPr="00177640">
              <w:t>AS</w:t>
            </w:r>
          </w:p>
        </w:tc>
        <w:tc>
          <w:tcPr>
            <w:tcW w:w="902" w:type="dxa"/>
          </w:tcPr>
          <w:p w14:paraId="6220C464" w14:textId="7EDFAC3A" w:rsidR="001248AD" w:rsidRPr="00A21E84" w:rsidRDefault="001248AD" w:rsidP="001248AD">
            <w:r w:rsidRPr="00177640">
              <w:t>44</w:t>
            </w:r>
          </w:p>
        </w:tc>
        <w:tc>
          <w:tcPr>
            <w:tcW w:w="1183" w:type="dxa"/>
          </w:tcPr>
          <w:p w14:paraId="1E1B0AC5" w14:textId="65DF23D4" w:rsidR="001248AD" w:rsidRPr="00A21E84" w:rsidRDefault="001248AD" w:rsidP="001248AD">
            <w:r w:rsidRPr="00177640">
              <w:t>HC</w:t>
            </w:r>
          </w:p>
        </w:tc>
        <w:tc>
          <w:tcPr>
            <w:tcW w:w="902" w:type="dxa"/>
          </w:tcPr>
          <w:p w14:paraId="0E78E443" w14:textId="3C6E7879" w:rsidR="001248AD" w:rsidRPr="00A21E84" w:rsidRDefault="001248AD" w:rsidP="001248AD">
            <w:r w:rsidRPr="00177640">
              <w:t>10</w:t>
            </w:r>
          </w:p>
        </w:tc>
        <w:tc>
          <w:tcPr>
            <w:tcW w:w="2494" w:type="dxa"/>
          </w:tcPr>
          <w:p w14:paraId="4ED996C3" w14:textId="7510887B" w:rsidR="001248AD" w:rsidRPr="00A21E84" w:rsidRDefault="001248AD" w:rsidP="001248AD">
            <w:pPr>
              <w:jc w:val="left"/>
            </w:pPr>
            <w:r w:rsidRPr="00177640">
              <w:t>mean 43 (range 24-72)/-</w:t>
            </w:r>
          </w:p>
        </w:tc>
        <w:tc>
          <w:tcPr>
            <w:tcW w:w="704" w:type="dxa"/>
          </w:tcPr>
          <w:p w14:paraId="0C798811" w14:textId="1650BE50" w:rsidR="001248AD" w:rsidRPr="00A21E84" w:rsidRDefault="001248AD" w:rsidP="001248AD">
            <w:r w:rsidRPr="00177640">
              <w:t>4</w:t>
            </w:r>
          </w:p>
        </w:tc>
        <w:tc>
          <w:tcPr>
            <w:tcW w:w="1757" w:type="dxa"/>
          </w:tcPr>
          <w:p w14:paraId="2D65A3C2" w14:textId="6F643735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329F1030" w14:textId="77777777" w:rsidTr="00B83D0D">
        <w:tc>
          <w:tcPr>
            <w:tcW w:w="1135" w:type="dxa"/>
          </w:tcPr>
          <w:p w14:paraId="2C4B28CB" w14:textId="32A1BEA2" w:rsidR="001248AD" w:rsidRPr="00A21E84" w:rsidRDefault="001248AD" w:rsidP="001248AD">
            <w:proofErr w:type="spellStart"/>
            <w:r w:rsidRPr="00177640">
              <w:t>Kiris</w:t>
            </w:r>
            <w:proofErr w:type="spellEnd"/>
          </w:p>
        </w:tc>
        <w:tc>
          <w:tcPr>
            <w:tcW w:w="854" w:type="dxa"/>
          </w:tcPr>
          <w:p w14:paraId="5A68C6FD" w14:textId="021B0FD7" w:rsidR="001248AD" w:rsidRPr="00A21E84" w:rsidRDefault="001248AD" w:rsidP="001248AD">
            <w:r w:rsidRPr="00177640">
              <w:t>2006</w:t>
            </w:r>
          </w:p>
        </w:tc>
        <w:tc>
          <w:tcPr>
            <w:tcW w:w="1527" w:type="dxa"/>
          </w:tcPr>
          <w:p w14:paraId="00A6D08D" w14:textId="70B7FBE9" w:rsidR="001248AD" w:rsidRPr="00A21E84" w:rsidRDefault="001248AD" w:rsidP="001248AD">
            <w:r>
              <w:t>C</w:t>
            </w:r>
            <w:r w:rsidRPr="00A21E84">
              <w:t>ross-sectional</w:t>
            </w:r>
          </w:p>
        </w:tc>
        <w:tc>
          <w:tcPr>
            <w:tcW w:w="1183" w:type="dxa"/>
          </w:tcPr>
          <w:p w14:paraId="1A9B4F46" w14:textId="79E17231" w:rsidR="001248AD" w:rsidRPr="00A21E84" w:rsidRDefault="001248AD" w:rsidP="001248AD">
            <w:r w:rsidRPr="00177640">
              <w:t>Turkey</w:t>
            </w:r>
          </w:p>
        </w:tc>
        <w:tc>
          <w:tcPr>
            <w:tcW w:w="1419" w:type="dxa"/>
          </w:tcPr>
          <w:p w14:paraId="533CDDB0" w14:textId="58E6CE37" w:rsidR="001248AD" w:rsidRPr="00A21E84" w:rsidRDefault="001248AD" w:rsidP="001248AD">
            <w:r w:rsidRPr="00177640">
              <w:t>AS</w:t>
            </w:r>
          </w:p>
        </w:tc>
        <w:tc>
          <w:tcPr>
            <w:tcW w:w="902" w:type="dxa"/>
          </w:tcPr>
          <w:p w14:paraId="61118330" w14:textId="2981FD1B" w:rsidR="001248AD" w:rsidRPr="00A21E84" w:rsidRDefault="001248AD" w:rsidP="001248AD">
            <w:r w:rsidRPr="00177640">
              <w:t>30</w:t>
            </w:r>
          </w:p>
        </w:tc>
        <w:tc>
          <w:tcPr>
            <w:tcW w:w="1183" w:type="dxa"/>
          </w:tcPr>
          <w:p w14:paraId="77E2AD4A" w14:textId="620108D6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4E1EDC74" w14:textId="5CBCE770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10FC2FA0" w14:textId="7AD7C893" w:rsidR="001248AD" w:rsidRPr="00A21E84" w:rsidRDefault="001248AD" w:rsidP="001248AD">
            <w:pPr>
              <w:jc w:val="left"/>
            </w:pPr>
            <w:r w:rsidRPr="00177640">
              <w:t>34.1±6.5/-</w:t>
            </w:r>
          </w:p>
        </w:tc>
        <w:tc>
          <w:tcPr>
            <w:tcW w:w="704" w:type="dxa"/>
          </w:tcPr>
          <w:p w14:paraId="35BBCCAA" w14:textId="4336B274" w:rsidR="001248AD" w:rsidRPr="00A21E84" w:rsidRDefault="001248AD" w:rsidP="001248AD">
            <w:r w:rsidRPr="00177640">
              <w:t>3</w:t>
            </w:r>
          </w:p>
        </w:tc>
        <w:tc>
          <w:tcPr>
            <w:tcW w:w="1757" w:type="dxa"/>
          </w:tcPr>
          <w:p w14:paraId="00A770CD" w14:textId="1D253E39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0B750570" w14:textId="77777777" w:rsidTr="00B83D0D">
        <w:tc>
          <w:tcPr>
            <w:tcW w:w="1135" w:type="dxa"/>
          </w:tcPr>
          <w:p w14:paraId="730D8DBE" w14:textId="3A2341EC" w:rsidR="001248AD" w:rsidRPr="00177640" w:rsidRDefault="001248AD" w:rsidP="001248AD">
            <w:r w:rsidRPr="000B24BE">
              <w:t>Borman</w:t>
            </w:r>
          </w:p>
        </w:tc>
        <w:tc>
          <w:tcPr>
            <w:tcW w:w="854" w:type="dxa"/>
          </w:tcPr>
          <w:p w14:paraId="6A03B645" w14:textId="75A4C596" w:rsidR="001248AD" w:rsidRPr="00177640" w:rsidRDefault="001248AD" w:rsidP="001248AD">
            <w:r w:rsidRPr="000B24BE">
              <w:t>2005</w:t>
            </w:r>
          </w:p>
        </w:tc>
        <w:tc>
          <w:tcPr>
            <w:tcW w:w="1527" w:type="dxa"/>
          </w:tcPr>
          <w:p w14:paraId="2B7465D6" w14:textId="2A14A23F" w:rsidR="001248AD" w:rsidRPr="00177640" w:rsidRDefault="001248AD" w:rsidP="001248AD">
            <w:r>
              <w:t>C</w:t>
            </w:r>
            <w:r w:rsidRPr="00A21E84">
              <w:t>ross-sectional</w:t>
            </w:r>
          </w:p>
        </w:tc>
        <w:tc>
          <w:tcPr>
            <w:tcW w:w="1183" w:type="dxa"/>
          </w:tcPr>
          <w:p w14:paraId="2B738462" w14:textId="36DA414F" w:rsidR="001248AD" w:rsidRPr="00177640" w:rsidRDefault="001248AD" w:rsidP="001248AD">
            <w:r w:rsidRPr="000B24BE">
              <w:t>Turkey</w:t>
            </w:r>
          </w:p>
        </w:tc>
        <w:tc>
          <w:tcPr>
            <w:tcW w:w="1419" w:type="dxa"/>
          </w:tcPr>
          <w:p w14:paraId="09AA5B94" w14:textId="6E0851A8" w:rsidR="001248AD" w:rsidRPr="00177640" w:rsidRDefault="001248AD" w:rsidP="001248AD">
            <w:proofErr w:type="spellStart"/>
            <w:proofErr w:type="gramStart"/>
            <w:r w:rsidRPr="000B24BE">
              <w:t>SpA</w:t>
            </w:r>
            <w:proofErr w:type="spellEnd"/>
            <w:r w:rsidRPr="000B24BE">
              <w:t>(</w:t>
            </w:r>
            <w:proofErr w:type="gramEnd"/>
            <w:r w:rsidRPr="000B24BE">
              <w:t>ESSG)</w:t>
            </w:r>
          </w:p>
        </w:tc>
        <w:tc>
          <w:tcPr>
            <w:tcW w:w="902" w:type="dxa"/>
          </w:tcPr>
          <w:p w14:paraId="6787E42D" w14:textId="503191B1" w:rsidR="001248AD" w:rsidRPr="00177640" w:rsidRDefault="001248AD" w:rsidP="001248AD">
            <w:r w:rsidRPr="000B24BE">
              <w:t>44</w:t>
            </w:r>
          </w:p>
        </w:tc>
        <w:tc>
          <w:tcPr>
            <w:tcW w:w="1183" w:type="dxa"/>
          </w:tcPr>
          <w:p w14:paraId="63498104" w14:textId="56078A87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15E75B29" w14:textId="7A5A4AE2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67A0EC2A" w14:textId="18AF104A" w:rsidR="001248AD" w:rsidRPr="00177640" w:rsidRDefault="001248AD" w:rsidP="001248AD">
            <w:pPr>
              <w:jc w:val="left"/>
            </w:pPr>
            <w:r w:rsidRPr="000B24BE">
              <w:t>39.5±12.5/-</w:t>
            </w:r>
          </w:p>
        </w:tc>
        <w:tc>
          <w:tcPr>
            <w:tcW w:w="704" w:type="dxa"/>
          </w:tcPr>
          <w:p w14:paraId="2390F0E9" w14:textId="0F10AA52" w:rsidR="001248AD" w:rsidRPr="00177640" w:rsidRDefault="001248AD" w:rsidP="001248AD">
            <w:r w:rsidRPr="000B24BE">
              <w:t>3</w:t>
            </w:r>
          </w:p>
        </w:tc>
        <w:tc>
          <w:tcPr>
            <w:tcW w:w="1757" w:type="dxa"/>
          </w:tcPr>
          <w:p w14:paraId="0A76D278" w14:textId="12F00610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48AD" w14:paraId="5CBA9ACA" w14:textId="77777777" w:rsidTr="00B83D0D">
        <w:tc>
          <w:tcPr>
            <w:tcW w:w="1135" w:type="dxa"/>
          </w:tcPr>
          <w:p w14:paraId="1E48801E" w14:textId="1DB574DD" w:rsidR="001248AD" w:rsidRPr="00177640" w:rsidRDefault="001248AD" w:rsidP="001248AD">
            <w:r w:rsidRPr="000B24BE">
              <w:t>Balint</w:t>
            </w:r>
          </w:p>
        </w:tc>
        <w:tc>
          <w:tcPr>
            <w:tcW w:w="854" w:type="dxa"/>
          </w:tcPr>
          <w:p w14:paraId="5E67D1D8" w14:textId="5550FCF4" w:rsidR="001248AD" w:rsidRPr="00177640" w:rsidRDefault="001248AD" w:rsidP="001248AD">
            <w:r w:rsidRPr="000B24BE">
              <w:t>2002</w:t>
            </w:r>
          </w:p>
        </w:tc>
        <w:tc>
          <w:tcPr>
            <w:tcW w:w="1527" w:type="dxa"/>
          </w:tcPr>
          <w:p w14:paraId="4FEA283B" w14:textId="497FAE6C" w:rsidR="001248AD" w:rsidRPr="00177640" w:rsidRDefault="001248AD" w:rsidP="001248AD">
            <w:r>
              <w:t>C</w:t>
            </w:r>
            <w:r w:rsidRPr="00A21E84">
              <w:t>ross-sectional</w:t>
            </w:r>
          </w:p>
        </w:tc>
        <w:tc>
          <w:tcPr>
            <w:tcW w:w="1183" w:type="dxa"/>
          </w:tcPr>
          <w:p w14:paraId="65163453" w14:textId="1DBB2F7C" w:rsidR="001248AD" w:rsidRPr="00177640" w:rsidRDefault="001248AD" w:rsidP="001248AD">
            <w:r w:rsidRPr="000B24BE">
              <w:t xml:space="preserve">United </w:t>
            </w:r>
            <w:r w:rsidRPr="000B24BE">
              <w:lastRenderedPageBreak/>
              <w:t>Kingdom</w:t>
            </w:r>
          </w:p>
        </w:tc>
        <w:tc>
          <w:tcPr>
            <w:tcW w:w="1419" w:type="dxa"/>
          </w:tcPr>
          <w:p w14:paraId="1FE24CA4" w14:textId="311973E0" w:rsidR="001248AD" w:rsidRPr="00177640" w:rsidRDefault="001248AD" w:rsidP="001248AD">
            <w:proofErr w:type="spellStart"/>
            <w:r w:rsidRPr="000B24BE">
              <w:lastRenderedPageBreak/>
              <w:t>SpA</w:t>
            </w:r>
            <w:proofErr w:type="spellEnd"/>
          </w:p>
        </w:tc>
        <w:tc>
          <w:tcPr>
            <w:tcW w:w="902" w:type="dxa"/>
          </w:tcPr>
          <w:p w14:paraId="47A2E60D" w14:textId="387F2B52" w:rsidR="001248AD" w:rsidRPr="00177640" w:rsidRDefault="001248AD" w:rsidP="001248AD">
            <w:r w:rsidRPr="000B24BE">
              <w:t>35</w:t>
            </w:r>
          </w:p>
        </w:tc>
        <w:tc>
          <w:tcPr>
            <w:tcW w:w="1183" w:type="dxa"/>
          </w:tcPr>
          <w:p w14:paraId="4F605C96" w14:textId="74F7CB3E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3ECCB47E" w14:textId="613CEF33" w:rsidR="001248AD" w:rsidRPr="00A21E84" w:rsidRDefault="001248AD" w:rsidP="001248AD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4E3522FC" w14:textId="01ADC58E" w:rsidR="001248AD" w:rsidRPr="00177640" w:rsidRDefault="001248AD" w:rsidP="001248AD">
            <w:pPr>
              <w:jc w:val="left"/>
            </w:pPr>
            <w:r w:rsidRPr="000B24BE">
              <w:t>mean 48 (median 49.3)/-</w:t>
            </w:r>
          </w:p>
        </w:tc>
        <w:tc>
          <w:tcPr>
            <w:tcW w:w="704" w:type="dxa"/>
          </w:tcPr>
          <w:p w14:paraId="678BF5E3" w14:textId="0280871F" w:rsidR="001248AD" w:rsidRPr="00177640" w:rsidRDefault="001248AD" w:rsidP="001248AD">
            <w:r w:rsidRPr="000B24BE">
              <w:t>5</w:t>
            </w:r>
          </w:p>
        </w:tc>
        <w:tc>
          <w:tcPr>
            <w:tcW w:w="1757" w:type="dxa"/>
          </w:tcPr>
          <w:p w14:paraId="7F64E538" w14:textId="38D65E64" w:rsidR="001248AD" w:rsidRDefault="001248AD" w:rsidP="001248A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2961EF22" w14:textId="241D73AE" w:rsidR="00D56789" w:rsidRDefault="00D56789"/>
    <w:p w14:paraId="21F1D03B" w14:textId="0ACBDC79" w:rsidR="003B50B8" w:rsidRPr="000E4169" w:rsidRDefault="003B50B8" w:rsidP="003B50B8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7</w:t>
      </w:r>
      <w:r w:rsidRPr="000E4169">
        <w:rPr>
          <w:b/>
          <w:bCs/>
        </w:rPr>
        <w:t>:</w:t>
      </w:r>
    </w:p>
    <w:p w14:paraId="54CE1DC1" w14:textId="2892CF30" w:rsidR="003B50B8" w:rsidRDefault="003B50B8" w:rsidP="003B50B8">
      <w:r>
        <w:rPr>
          <w:rFonts w:hint="eastAsia"/>
        </w:rPr>
        <w:t>T</w:t>
      </w:r>
      <w:r>
        <w:t>able 17</w:t>
      </w:r>
      <w:r>
        <w:rPr>
          <w:rFonts w:hint="eastAsia"/>
        </w:rPr>
        <w:t>:</w:t>
      </w:r>
    </w:p>
    <w:tbl>
      <w:tblPr>
        <w:tblStyle w:val="a6"/>
        <w:tblW w:w="14060" w:type="dxa"/>
        <w:tblLook w:val="04A0" w:firstRow="1" w:lastRow="0" w:firstColumn="1" w:lastColumn="0" w:noHBand="0" w:noVBand="1"/>
      </w:tblPr>
      <w:tblGrid>
        <w:gridCol w:w="1135"/>
        <w:gridCol w:w="854"/>
        <w:gridCol w:w="1527"/>
        <w:gridCol w:w="1183"/>
        <w:gridCol w:w="1419"/>
        <w:gridCol w:w="902"/>
        <w:gridCol w:w="1183"/>
        <w:gridCol w:w="902"/>
        <w:gridCol w:w="2494"/>
        <w:gridCol w:w="704"/>
        <w:gridCol w:w="1757"/>
      </w:tblGrid>
      <w:tr w:rsidR="003B50B8" w14:paraId="053B109C" w14:textId="77777777" w:rsidTr="003A66FB">
        <w:tc>
          <w:tcPr>
            <w:tcW w:w="1135" w:type="dxa"/>
          </w:tcPr>
          <w:p w14:paraId="02586968" w14:textId="77777777" w:rsidR="003B50B8" w:rsidRDefault="003B50B8" w:rsidP="003A66FB">
            <w:r w:rsidRPr="00B67188">
              <w:t>Author</w:t>
            </w:r>
          </w:p>
        </w:tc>
        <w:tc>
          <w:tcPr>
            <w:tcW w:w="854" w:type="dxa"/>
          </w:tcPr>
          <w:p w14:paraId="14D06AAA" w14:textId="77777777" w:rsidR="003B50B8" w:rsidRDefault="003B50B8" w:rsidP="003A66FB">
            <w:r w:rsidRPr="00B67188">
              <w:t>Publish year</w:t>
            </w:r>
          </w:p>
        </w:tc>
        <w:tc>
          <w:tcPr>
            <w:tcW w:w="1527" w:type="dxa"/>
          </w:tcPr>
          <w:p w14:paraId="1A98B1DC" w14:textId="77777777" w:rsidR="003B50B8" w:rsidRDefault="003B50B8" w:rsidP="003A66FB">
            <w:r w:rsidRPr="00B67188">
              <w:t>Design</w:t>
            </w:r>
          </w:p>
        </w:tc>
        <w:tc>
          <w:tcPr>
            <w:tcW w:w="1183" w:type="dxa"/>
          </w:tcPr>
          <w:p w14:paraId="6EEC14F1" w14:textId="77777777" w:rsidR="003B50B8" w:rsidRDefault="003B50B8" w:rsidP="003A66FB">
            <w:r w:rsidRPr="00B67188">
              <w:t>Country</w:t>
            </w:r>
          </w:p>
        </w:tc>
        <w:tc>
          <w:tcPr>
            <w:tcW w:w="1419" w:type="dxa"/>
          </w:tcPr>
          <w:p w14:paraId="71EC6173" w14:textId="77777777" w:rsidR="003B50B8" w:rsidRDefault="003B50B8" w:rsidP="003A66FB">
            <w:r w:rsidRPr="00B67188">
              <w:t>Patient diagnosis</w:t>
            </w:r>
          </w:p>
        </w:tc>
        <w:tc>
          <w:tcPr>
            <w:tcW w:w="902" w:type="dxa"/>
          </w:tcPr>
          <w:p w14:paraId="14637B61" w14:textId="77777777" w:rsidR="003B50B8" w:rsidRDefault="003B50B8" w:rsidP="003A66FB">
            <w:r w:rsidRPr="00B67188">
              <w:t>Patient number</w:t>
            </w:r>
          </w:p>
        </w:tc>
        <w:tc>
          <w:tcPr>
            <w:tcW w:w="1183" w:type="dxa"/>
          </w:tcPr>
          <w:p w14:paraId="478102CB" w14:textId="77777777" w:rsidR="003B50B8" w:rsidRDefault="003B50B8" w:rsidP="003A66FB">
            <w:r w:rsidRPr="00B67188">
              <w:t>Control type</w:t>
            </w:r>
          </w:p>
        </w:tc>
        <w:tc>
          <w:tcPr>
            <w:tcW w:w="902" w:type="dxa"/>
          </w:tcPr>
          <w:p w14:paraId="3B54F552" w14:textId="77777777" w:rsidR="003B50B8" w:rsidRDefault="003B50B8" w:rsidP="003A66FB">
            <w:r w:rsidRPr="00B67188">
              <w:t>Control number</w:t>
            </w:r>
          </w:p>
        </w:tc>
        <w:tc>
          <w:tcPr>
            <w:tcW w:w="2494" w:type="dxa"/>
          </w:tcPr>
          <w:p w14:paraId="455420E2" w14:textId="77777777" w:rsidR="003B50B8" w:rsidRDefault="003B50B8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04" w:type="dxa"/>
          </w:tcPr>
          <w:p w14:paraId="477E4CA0" w14:textId="77777777" w:rsidR="003B50B8" w:rsidRDefault="003B50B8" w:rsidP="003A66FB">
            <w:r w:rsidRPr="00B67188">
              <w:t>NOS score</w:t>
            </w:r>
          </w:p>
        </w:tc>
        <w:tc>
          <w:tcPr>
            <w:tcW w:w="1757" w:type="dxa"/>
          </w:tcPr>
          <w:p w14:paraId="534E7DC0" w14:textId="77777777" w:rsidR="003B50B8" w:rsidRDefault="003B50B8" w:rsidP="003A66FB">
            <w:r w:rsidRPr="00B67188">
              <w:t>Database</w:t>
            </w:r>
          </w:p>
        </w:tc>
      </w:tr>
      <w:tr w:rsidR="006E28E8" w14:paraId="595C2312" w14:textId="77777777" w:rsidTr="003A66FB">
        <w:tc>
          <w:tcPr>
            <w:tcW w:w="1135" w:type="dxa"/>
          </w:tcPr>
          <w:p w14:paraId="3C4D7FA9" w14:textId="3DC9450E" w:rsidR="006E28E8" w:rsidRPr="00A21E84" w:rsidRDefault="006E28E8" w:rsidP="006E28E8">
            <w:r w:rsidRPr="0038253E">
              <w:t>Seven</w:t>
            </w:r>
          </w:p>
        </w:tc>
        <w:tc>
          <w:tcPr>
            <w:tcW w:w="854" w:type="dxa"/>
          </w:tcPr>
          <w:p w14:paraId="04275A21" w14:textId="6D6AF90F" w:rsidR="006E28E8" w:rsidRPr="00A21E84" w:rsidRDefault="006E28E8" w:rsidP="006E28E8">
            <w:r w:rsidRPr="0038253E">
              <w:t>2020</w:t>
            </w:r>
          </w:p>
        </w:tc>
        <w:tc>
          <w:tcPr>
            <w:tcW w:w="1527" w:type="dxa"/>
          </w:tcPr>
          <w:p w14:paraId="74B94E65" w14:textId="6FD8FB53" w:rsidR="006E28E8" w:rsidRPr="00A21E84" w:rsidRDefault="00311A53" w:rsidP="006E28E8">
            <w:pPr>
              <w:rPr>
                <w:rFonts w:hint="eastAsia"/>
              </w:rPr>
            </w:pPr>
            <w:r w:rsidRPr="00311A53">
              <w:t>Clinical trial</w:t>
            </w:r>
          </w:p>
        </w:tc>
        <w:tc>
          <w:tcPr>
            <w:tcW w:w="1183" w:type="dxa"/>
          </w:tcPr>
          <w:p w14:paraId="0401718E" w14:textId="59B1A0E2" w:rsidR="006E28E8" w:rsidRPr="00A21E84" w:rsidRDefault="006E28E8" w:rsidP="006E28E8">
            <w:r w:rsidRPr="0038253E">
              <w:t>Denmark</w:t>
            </w:r>
          </w:p>
        </w:tc>
        <w:tc>
          <w:tcPr>
            <w:tcW w:w="1419" w:type="dxa"/>
          </w:tcPr>
          <w:p w14:paraId="466E079D" w14:textId="0E75E9B4" w:rsidR="006E28E8" w:rsidRPr="00A21E84" w:rsidRDefault="006E28E8" w:rsidP="006E28E8">
            <w:proofErr w:type="spellStart"/>
            <w:r w:rsidRPr="0038253E">
              <w:t>axSpA</w:t>
            </w:r>
            <w:proofErr w:type="spellEnd"/>
          </w:p>
        </w:tc>
        <w:tc>
          <w:tcPr>
            <w:tcW w:w="902" w:type="dxa"/>
          </w:tcPr>
          <w:p w14:paraId="0626E044" w14:textId="5C934B92" w:rsidR="006E28E8" w:rsidRPr="00A21E84" w:rsidRDefault="006E28E8" w:rsidP="006E28E8">
            <w:r w:rsidRPr="0038253E">
              <w:t>21</w:t>
            </w:r>
          </w:p>
        </w:tc>
        <w:tc>
          <w:tcPr>
            <w:tcW w:w="1183" w:type="dxa"/>
          </w:tcPr>
          <w:p w14:paraId="1C763618" w14:textId="58A77D6B" w:rsidR="006E28E8" w:rsidRPr="00A21E84" w:rsidRDefault="006E28E8" w:rsidP="006E28E8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7E0602B1" w14:textId="2C836749" w:rsidR="006E28E8" w:rsidRPr="00A21E84" w:rsidRDefault="006E28E8" w:rsidP="006E28E8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47A2478C" w14:textId="49875843" w:rsidR="006E28E8" w:rsidRPr="00A21E84" w:rsidRDefault="005A48B1" w:rsidP="006E28E8">
            <w:pPr>
              <w:jc w:val="left"/>
            </w:pPr>
            <w:r>
              <w:rPr>
                <w:rFonts w:hint="eastAsia"/>
              </w:rPr>
              <w:t>3</w:t>
            </w:r>
            <w:r>
              <w:t>9.4</w:t>
            </w:r>
            <w:r w:rsidRPr="0038253E">
              <w:t>±</w:t>
            </w:r>
            <w:r>
              <w:t>9.4/-</w:t>
            </w:r>
          </w:p>
        </w:tc>
        <w:tc>
          <w:tcPr>
            <w:tcW w:w="704" w:type="dxa"/>
          </w:tcPr>
          <w:p w14:paraId="379F9A74" w14:textId="0477FB5E" w:rsidR="006E28E8" w:rsidRPr="00A21E84" w:rsidRDefault="006E28E8" w:rsidP="006E28E8">
            <w:r w:rsidRPr="0038253E">
              <w:t>4</w:t>
            </w:r>
          </w:p>
        </w:tc>
        <w:tc>
          <w:tcPr>
            <w:tcW w:w="1757" w:type="dxa"/>
          </w:tcPr>
          <w:p w14:paraId="00F530C2" w14:textId="7DBB7887" w:rsidR="006E28E8" w:rsidRDefault="006E28E8" w:rsidP="006E28E8">
            <w:r>
              <w:rPr>
                <w:rFonts w:hint="eastAsia"/>
              </w:rPr>
              <w:t>E</w:t>
            </w:r>
            <w:r>
              <w:t>mbase, Cochrane</w:t>
            </w:r>
          </w:p>
        </w:tc>
      </w:tr>
      <w:tr w:rsidR="006E28E8" w14:paraId="46864C9A" w14:textId="77777777" w:rsidTr="003A66FB">
        <w:tc>
          <w:tcPr>
            <w:tcW w:w="1135" w:type="dxa"/>
          </w:tcPr>
          <w:p w14:paraId="513B9DC8" w14:textId="3074677C" w:rsidR="006E28E8" w:rsidRPr="00A21E84" w:rsidRDefault="006E28E8" w:rsidP="006E28E8">
            <w:r w:rsidRPr="0038253E">
              <w:t>Hartung</w:t>
            </w:r>
          </w:p>
        </w:tc>
        <w:tc>
          <w:tcPr>
            <w:tcW w:w="854" w:type="dxa"/>
          </w:tcPr>
          <w:p w14:paraId="7720F112" w14:textId="7CB2C1C1" w:rsidR="006E28E8" w:rsidRPr="00A21E84" w:rsidRDefault="006E28E8" w:rsidP="006E28E8">
            <w:r w:rsidRPr="0038253E">
              <w:t>2018</w:t>
            </w:r>
          </w:p>
        </w:tc>
        <w:tc>
          <w:tcPr>
            <w:tcW w:w="1527" w:type="dxa"/>
          </w:tcPr>
          <w:p w14:paraId="45CD4390" w14:textId="335296A6" w:rsidR="006E28E8" w:rsidRPr="00A21E84" w:rsidRDefault="00311A53" w:rsidP="006E28E8">
            <w:r w:rsidRPr="00311A53">
              <w:t>Cohort</w:t>
            </w:r>
          </w:p>
        </w:tc>
        <w:tc>
          <w:tcPr>
            <w:tcW w:w="1183" w:type="dxa"/>
          </w:tcPr>
          <w:p w14:paraId="6EA5C73F" w14:textId="13EA0650" w:rsidR="006E28E8" w:rsidRPr="00A21E84" w:rsidRDefault="006E28E8" w:rsidP="006E28E8">
            <w:r w:rsidRPr="0038253E">
              <w:t>Germany</w:t>
            </w:r>
          </w:p>
        </w:tc>
        <w:tc>
          <w:tcPr>
            <w:tcW w:w="1419" w:type="dxa"/>
          </w:tcPr>
          <w:p w14:paraId="68D9B737" w14:textId="1400F3D2" w:rsidR="006E28E8" w:rsidRPr="00A21E84" w:rsidRDefault="006E28E8" w:rsidP="006E28E8">
            <w:proofErr w:type="spellStart"/>
            <w:r w:rsidRPr="0038253E">
              <w:t>SpA</w:t>
            </w:r>
            <w:proofErr w:type="spellEnd"/>
          </w:p>
        </w:tc>
        <w:tc>
          <w:tcPr>
            <w:tcW w:w="902" w:type="dxa"/>
          </w:tcPr>
          <w:p w14:paraId="0356B896" w14:textId="03968115" w:rsidR="006E28E8" w:rsidRPr="00A21E84" w:rsidRDefault="006E28E8" w:rsidP="006E28E8">
            <w:r w:rsidRPr="0038253E">
              <w:t>145</w:t>
            </w:r>
          </w:p>
        </w:tc>
        <w:tc>
          <w:tcPr>
            <w:tcW w:w="1183" w:type="dxa"/>
          </w:tcPr>
          <w:p w14:paraId="30F412C8" w14:textId="481E2732" w:rsidR="006E28E8" w:rsidRPr="00A21E84" w:rsidRDefault="006E28E8" w:rsidP="006E28E8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1E8156A7" w14:textId="47D29489" w:rsidR="006E28E8" w:rsidRPr="00A21E84" w:rsidRDefault="006E28E8" w:rsidP="006E28E8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62E60FE5" w14:textId="3FE2A22D" w:rsidR="006E28E8" w:rsidRPr="00A21E84" w:rsidRDefault="006E28E8" w:rsidP="006E28E8">
            <w:pPr>
              <w:jc w:val="left"/>
            </w:pPr>
            <w:r w:rsidRPr="0038253E">
              <w:t>47.5±11/-</w:t>
            </w:r>
          </w:p>
        </w:tc>
        <w:tc>
          <w:tcPr>
            <w:tcW w:w="704" w:type="dxa"/>
          </w:tcPr>
          <w:p w14:paraId="2EFCAC1E" w14:textId="74745DE1" w:rsidR="006E28E8" w:rsidRPr="00A21E84" w:rsidRDefault="006E28E8" w:rsidP="006E28E8">
            <w:r w:rsidRPr="0038253E">
              <w:t>6</w:t>
            </w:r>
          </w:p>
        </w:tc>
        <w:tc>
          <w:tcPr>
            <w:tcW w:w="1757" w:type="dxa"/>
          </w:tcPr>
          <w:p w14:paraId="2E63D244" w14:textId="54B90068" w:rsidR="006E28E8" w:rsidRDefault="006E28E8" w:rsidP="006E28E8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11A53" w14:paraId="5B0675E8" w14:textId="77777777" w:rsidTr="003A66FB">
        <w:tc>
          <w:tcPr>
            <w:tcW w:w="1135" w:type="dxa"/>
          </w:tcPr>
          <w:p w14:paraId="20CD1E31" w14:textId="46E852BB" w:rsidR="00311A53" w:rsidRPr="00A21E84" w:rsidRDefault="00311A53" w:rsidP="00311A53">
            <w:r w:rsidRPr="0038253E">
              <w:t>Zhang</w:t>
            </w:r>
          </w:p>
        </w:tc>
        <w:tc>
          <w:tcPr>
            <w:tcW w:w="854" w:type="dxa"/>
          </w:tcPr>
          <w:p w14:paraId="780BF2FF" w14:textId="59BA9EFB" w:rsidR="00311A53" w:rsidRPr="00A21E84" w:rsidRDefault="00311A53" w:rsidP="00311A53">
            <w:r w:rsidRPr="0038253E">
              <w:t>2017</w:t>
            </w:r>
          </w:p>
        </w:tc>
        <w:tc>
          <w:tcPr>
            <w:tcW w:w="1527" w:type="dxa"/>
          </w:tcPr>
          <w:p w14:paraId="7D761F7D" w14:textId="1E3B885F" w:rsidR="00311A53" w:rsidRPr="00A21E84" w:rsidRDefault="00311A53" w:rsidP="00311A53">
            <w:r w:rsidRPr="00311A53">
              <w:t>Cohort</w:t>
            </w:r>
          </w:p>
        </w:tc>
        <w:tc>
          <w:tcPr>
            <w:tcW w:w="1183" w:type="dxa"/>
          </w:tcPr>
          <w:p w14:paraId="37A2EC2E" w14:textId="19D97715" w:rsidR="00311A53" w:rsidRPr="00A21E84" w:rsidRDefault="00311A53" w:rsidP="00311A53">
            <w:r w:rsidRPr="0038253E">
              <w:t>China</w:t>
            </w:r>
          </w:p>
        </w:tc>
        <w:tc>
          <w:tcPr>
            <w:tcW w:w="1419" w:type="dxa"/>
          </w:tcPr>
          <w:p w14:paraId="004B7E9A" w14:textId="46BA1F45" w:rsidR="00311A53" w:rsidRPr="00A21E84" w:rsidRDefault="00311A53" w:rsidP="00311A53">
            <w:r w:rsidRPr="0038253E">
              <w:t>AS</w:t>
            </w:r>
          </w:p>
        </w:tc>
        <w:tc>
          <w:tcPr>
            <w:tcW w:w="902" w:type="dxa"/>
          </w:tcPr>
          <w:p w14:paraId="6B447DE9" w14:textId="6D4E6E35" w:rsidR="00311A53" w:rsidRPr="00A21E84" w:rsidRDefault="00311A53" w:rsidP="00311A53">
            <w:r w:rsidRPr="0038253E">
              <w:t>20</w:t>
            </w:r>
          </w:p>
        </w:tc>
        <w:tc>
          <w:tcPr>
            <w:tcW w:w="1183" w:type="dxa"/>
          </w:tcPr>
          <w:p w14:paraId="3D9F34AE" w14:textId="749930C5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1FB4C1C4" w14:textId="33F0F013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747A4BC6" w14:textId="74E6E6C7" w:rsidR="00311A53" w:rsidRPr="00A21E84" w:rsidRDefault="00311A53" w:rsidP="00311A53">
            <w:pPr>
              <w:jc w:val="left"/>
            </w:pPr>
            <w:r w:rsidRPr="0038253E">
              <w:t>25.5±9.6/-</w:t>
            </w:r>
          </w:p>
        </w:tc>
        <w:tc>
          <w:tcPr>
            <w:tcW w:w="704" w:type="dxa"/>
          </w:tcPr>
          <w:p w14:paraId="12B9E764" w14:textId="5930667D" w:rsidR="00311A53" w:rsidRPr="00A21E84" w:rsidRDefault="00311A53" w:rsidP="00311A53">
            <w:r w:rsidRPr="0038253E">
              <w:t>5</w:t>
            </w:r>
          </w:p>
        </w:tc>
        <w:tc>
          <w:tcPr>
            <w:tcW w:w="1757" w:type="dxa"/>
          </w:tcPr>
          <w:p w14:paraId="00EE8F92" w14:textId="52A90DFF" w:rsidR="00311A53" w:rsidRDefault="00311A53" w:rsidP="00311A5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7E0290" w14:paraId="445BB29A" w14:textId="77777777" w:rsidTr="00E801DC">
        <w:tc>
          <w:tcPr>
            <w:tcW w:w="1135" w:type="dxa"/>
          </w:tcPr>
          <w:p w14:paraId="4AD9DF52" w14:textId="77777777" w:rsidR="007E0290" w:rsidRPr="00A21E84" w:rsidRDefault="007E0290" w:rsidP="00E801DC">
            <w:r w:rsidRPr="0038253E">
              <w:t>Wink</w:t>
            </w:r>
          </w:p>
        </w:tc>
        <w:tc>
          <w:tcPr>
            <w:tcW w:w="854" w:type="dxa"/>
          </w:tcPr>
          <w:p w14:paraId="23591DB7" w14:textId="77777777" w:rsidR="007E0290" w:rsidRPr="00A21E84" w:rsidRDefault="007E0290" w:rsidP="00E801DC">
            <w:r w:rsidRPr="0038253E">
              <w:t>201</w:t>
            </w:r>
            <w:r>
              <w:t>7</w:t>
            </w:r>
          </w:p>
        </w:tc>
        <w:tc>
          <w:tcPr>
            <w:tcW w:w="1527" w:type="dxa"/>
          </w:tcPr>
          <w:p w14:paraId="2CD5AF8D" w14:textId="77777777" w:rsidR="007E0290" w:rsidRPr="00A21E84" w:rsidRDefault="007E0290" w:rsidP="00E801DC">
            <w:r w:rsidRPr="0038253E">
              <w:t>cohort</w:t>
            </w:r>
          </w:p>
        </w:tc>
        <w:tc>
          <w:tcPr>
            <w:tcW w:w="1183" w:type="dxa"/>
          </w:tcPr>
          <w:p w14:paraId="1CBC854C" w14:textId="77777777" w:rsidR="007E0290" w:rsidRPr="00A21E84" w:rsidRDefault="007E0290" w:rsidP="00E801DC">
            <w:r w:rsidRPr="0038253E">
              <w:t>Netherland</w:t>
            </w:r>
          </w:p>
        </w:tc>
        <w:tc>
          <w:tcPr>
            <w:tcW w:w="1419" w:type="dxa"/>
          </w:tcPr>
          <w:p w14:paraId="07527C9F" w14:textId="77777777" w:rsidR="007E0290" w:rsidRPr="00A21E84" w:rsidRDefault="007E0290" w:rsidP="00E801DC">
            <w:r w:rsidRPr="0038253E">
              <w:t>AS</w:t>
            </w:r>
          </w:p>
        </w:tc>
        <w:tc>
          <w:tcPr>
            <w:tcW w:w="902" w:type="dxa"/>
          </w:tcPr>
          <w:p w14:paraId="0283823C" w14:textId="026A3FAE" w:rsidR="007E0290" w:rsidRPr="00A21E84" w:rsidRDefault="007E0290" w:rsidP="00E801DC">
            <w:r w:rsidRPr="0038253E">
              <w:t>111</w:t>
            </w:r>
          </w:p>
        </w:tc>
        <w:tc>
          <w:tcPr>
            <w:tcW w:w="1183" w:type="dxa"/>
          </w:tcPr>
          <w:p w14:paraId="0A27DA31" w14:textId="77777777" w:rsidR="007E0290" w:rsidRPr="00A21E84" w:rsidRDefault="007E0290" w:rsidP="00E801DC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35EA4B97" w14:textId="77777777" w:rsidR="007E0290" w:rsidRPr="00A21E84" w:rsidRDefault="007E0290" w:rsidP="00E801DC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7862BCC1" w14:textId="77777777" w:rsidR="007E0290" w:rsidRPr="00A21E84" w:rsidRDefault="007E0290" w:rsidP="00E801DC">
            <w:pPr>
              <w:jc w:val="left"/>
            </w:pPr>
            <w:r w:rsidRPr="0038253E">
              <w:t>42.9 ± 10.9/-</w:t>
            </w:r>
          </w:p>
        </w:tc>
        <w:tc>
          <w:tcPr>
            <w:tcW w:w="704" w:type="dxa"/>
          </w:tcPr>
          <w:p w14:paraId="7EF03205" w14:textId="77777777" w:rsidR="007E0290" w:rsidRPr="00A21E84" w:rsidRDefault="007E0290" w:rsidP="00E801DC">
            <w:r w:rsidRPr="0038253E">
              <w:t>6</w:t>
            </w:r>
          </w:p>
        </w:tc>
        <w:tc>
          <w:tcPr>
            <w:tcW w:w="1757" w:type="dxa"/>
          </w:tcPr>
          <w:p w14:paraId="5FBBD809" w14:textId="77777777" w:rsidR="007E0290" w:rsidRDefault="007E0290" w:rsidP="00E801DC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11A53" w14:paraId="0E7C53E0" w14:textId="77777777" w:rsidTr="003A66FB">
        <w:tc>
          <w:tcPr>
            <w:tcW w:w="1135" w:type="dxa"/>
          </w:tcPr>
          <w:p w14:paraId="0436FC18" w14:textId="30D8AF8A" w:rsidR="00311A53" w:rsidRPr="00A21E84" w:rsidRDefault="00311A53" w:rsidP="00311A53">
            <w:r w:rsidRPr="0038253E">
              <w:t>Wang</w:t>
            </w:r>
          </w:p>
        </w:tc>
        <w:tc>
          <w:tcPr>
            <w:tcW w:w="854" w:type="dxa"/>
          </w:tcPr>
          <w:p w14:paraId="4C71DEA3" w14:textId="03D30AB7" w:rsidR="00311A53" w:rsidRPr="00A21E84" w:rsidRDefault="00311A53" w:rsidP="00311A53">
            <w:r w:rsidRPr="0038253E">
              <w:t>2015</w:t>
            </w:r>
          </w:p>
        </w:tc>
        <w:tc>
          <w:tcPr>
            <w:tcW w:w="1527" w:type="dxa"/>
          </w:tcPr>
          <w:p w14:paraId="4776FCB7" w14:textId="5F124DFB" w:rsidR="00311A53" w:rsidRPr="00A21E84" w:rsidRDefault="00311A53" w:rsidP="00311A53">
            <w:r w:rsidRPr="00311A53">
              <w:t>Cohort</w:t>
            </w:r>
          </w:p>
        </w:tc>
        <w:tc>
          <w:tcPr>
            <w:tcW w:w="1183" w:type="dxa"/>
          </w:tcPr>
          <w:p w14:paraId="3AC9C8BB" w14:textId="3495CD1B" w:rsidR="00311A53" w:rsidRPr="00A21E84" w:rsidRDefault="00311A53" w:rsidP="00311A53">
            <w:r w:rsidRPr="0038253E">
              <w:t>China</w:t>
            </w:r>
          </w:p>
        </w:tc>
        <w:tc>
          <w:tcPr>
            <w:tcW w:w="1419" w:type="dxa"/>
          </w:tcPr>
          <w:p w14:paraId="6A267603" w14:textId="71EA4E76" w:rsidR="00311A53" w:rsidRPr="00A21E84" w:rsidRDefault="00311A53" w:rsidP="00311A53">
            <w:r w:rsidRPr="0038253E">
              <w:t>AS</w:t>
            </w:r>
          </w:p>
        </w:tc>
        <w:tc>
          <w:tcPr>
            <w:tcW w:w="902" w:type="dxa"/>
          </w:tcPr>
          <w:p w14:paraId="608A4740" w14:textId="44D0F3E9" w:rsidR="00311A53" w:rsidRPr="00A21E84" w:rsidRDefault="00311A53" w:rsidP="00311A53">
            <w:r w:rsidRPr="0038253E">
              <w:t>100</w:t>
            </w:r>
          </w:p>
        </w:tc>
        <w:tc>
          <w:tcPr>
            <w:tcW w:w="1183" w:type="dxa"/>
          </w:tcPr>
          <w:p w14:paraId="33DC4D40" w14:textId="3D36E224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258C526A" w14:textId="7D8E65BA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13426EE6" w14:textId="1F2A12FB" w:rsidR="00311A53" w:rsidRPr="00A21E84" w:rsidRDefault="00311A53" w:rsidP="00311A53">
            <w:pPr>
              <w:jc w:val="left"/>
            </w:pPr>
            <w:r w:rsidRPr="0038253E">
              <w:t>34.4±9.1/-</w:t>
            </w:r>
          </w:p>
        </w:tc>
        <w:tc>
          <w:tcPr>
            <w:tcW w:w="704" w:type="dxa"/>
          </w:tcPr>
          <w:p w14:paraId="76A51E7B" w14:textId="2C26D8CA" w:rsidR="00311A53" w:rsidRPr="00A21E84" w:rsidRDefault="00311A53" w:rsidP="00311A53">
            <w:r w:rsidRPr="0038253E">
              <w:t>3</w:t>
            </w:r>
          </w:p>
        </w:tc>
        <w:tc>
          <w:tcPr>
            <w:tcW w:w="1757" w:type="dxa"/>
          </w:tcPr>
          <w:p w14:paraId="378F45FA" w14:textId="56307521" w:rsidR="00311A53" w:rsidRDefault="00311A53" w:rsidP="00311A5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11A53" w14:paraId="7A59D950" w14:textId="77777777" w:rsidTr="003A66FB">
        <w:tc>
          <w:tcPr>
            <w:tcW w:w="1135" w:type="dxa"/>
          </w:tcPr>
          <w:p w14:paraId="1EEEEAAB" w14:textId="76FF1656" w:rsidR="00311A53" w:rsidRPr="00A21E84" w:rsidRDefault="00311A53" w:rsidP="00311A53">
            <w:proofErr w:type="spellStart"/>
            <w:r w:rsidRPr="0038253E">
              <w:t>Ruta</w:t>
            </w:r>
            <w:proofErr w:type="spellEnd"/>
          </w:p>
        </w:tc>
        <w:tc>
          <w:tcPr>
            <w:tcW w:w="854" w:type="dxa"/>
          </w:tcPr>
          <w:p w14:paraId="4EAD77C3" w14:textId="3308C5F2" w:rsidR="00311A53" w:rsidRPr="00A21E84" w:rsidRDefault="00311A53" w:rsidP="00311A53">
            <w:r w:rsidRPr="0038253E">
              <w:t>2014</w:t>
            </w:r>
          </w:p>
        </w:tc>
        <w:tc>
          <w:tcPr>
            <w:tcW w:w="1527" w:type="dxa"/>
          </w:tcPr>
          <w:p w14:paraId="6FD86547" w14:textId="52B6C5F1" w:rsidR="00311A53" w:rsidRPr="00A21E84" w:rsidRDefault="00311A53" w:rsidP="00311A53">
            <w:r w:rsidRPr="00311A53">
              <w:t>Cohort</w:t>
            </w:r>
          </w:p>
        </w:tc>
        <w:tc>
          <w:tcPr>
            <w:tcW w:w="1183" w:type="dxa"/>
          </w:tcPr>
          <w:p w14:paraId="5BB25525" w14:textId="4D5AEB82" w:rsidR="00311A53" w:rsidRPr="00A21E84" w:rsidRDefault="00311A53" w:rsidP="00311A53">
            <w:r w:rsidRPr="0038253E">
              <w:t>Argentina</w:t>
            </w:r>
          </w:p>
        </w:tc>
        <w:tc>
          <w:tcPr>
            <w:tcW w:w="1419" w:type="dxa"/>
          </w:tcPr>
          <w:p w14:paraId="63794C1F" w14:textId="3409B890" w:rsidR="00311A53" w:rsidRPr="00A21E84" w:rsidRDefault="00311A53" w:rsidP="00311A53">
            <w:proofErr w:type="spellStart"/>
            <w:proofErr w:type="gramStart"/>
            <w:r w:rsidRPr="0038253E">
              <w:t>SpA</w:t>
            </w:r>
            <w:proofErr w:type="spellEnd"/>
            <w:r w:rsidRPr="0038253E">
              <w:t>(</w:t>
            </w:r>
            <w:proofErr w:type="gramEnd"/>
            <w:r w:rsidRPr="0038253E">
              <w:t>ASAS)</w:t>
            </w:r>
          </w:p>
        </w:tc>
        <w:tc>
          <w:tcPr>
            <w:tcW w:w="902" w:type="dxa"/>
          </w:tcPr>
          <w:p w14:paraId="3F6A3FBE" w14:textId="73FA3A16" w:rsidR="00311A53" w:rsidRPr="00A21E84" w:rsidRDefault="00311A53" w:rsidP="00311A53">
            <w:r w:rsidRPr="0038253E">
              <w:t>34</w:t>
            </w:r>
          </w:p>
        </w:tc>
        <w:tc>
          <w:tcPr>
            <w:tcW w:w="1183" w:type="dxa"/>
          </w:tcPr>
          <w:p w14:paraId="6A1C26E0" w14:textId="5AE18AED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550C4AD2" w14:textId="199B97C4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539F4643" w14:textId="61934CA9" w:rsidR="00311A53" w:rsidRPr="00A21E84" w:rsidRDefault="00311A53" w:rsidP="00311A53">
            <w:pPr>
              <w:jc w:val="left"/>
            </w:pPr>
            <w:r w:rsidRPr="0038253E">
              <w:t>median 31 (interquartile rang,25-78:38-62)/-</w:t>
            </w:r>
          </w:p>
        </w:tc>
        <w:tc>
          <w:tcPr>
            <w:tcW w:w="704" w:type="dxa"/>
          </w:tcPr>
          <w:p w14:paraId="2057485E" w14:textId="6AF0D42C" w:rsidR="00311A53" w:rsidRPr="00A21E84" w:rsidRDefault="00311A53" w:rsidP="00311A53">
            <w:r w:rsidRPr="0038253E">
              <w:t>4</w:t>
            </w:r>
          </w:p>
        </w:tc>
        <w:tc>
          <w:tcPr>
            <w:tcW w:w="1757" w:type="dxa"/>
          </w:tcPr>
          <w:p w14:paraId="4F7FF153" w14:textId="5231EB12" w:rsidR="00311A53" w:rsidRDefault="00311A53" w:rsidP="00311A5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11A53" w14:paraId="3A6F3DED" w14:textId="77777777" w:rsidTr="003A66FB">
        <w:tc>
          <w:tcPr>
            <w:tcW w:w="1135" w:type="dxa"/>
          </w:tcPr>
          <w:p w14:paraId="0D4B8052" w14:textId="77777777" w:rsidR="00311A53" w:rsidRPr="00A21E84" w:rsidRDefault="00311A53" w:rsidP="00311A53">
            <w:proofErr w:type="spellStart"/>
            <w:r w:rsidRPr="0038253E">
              <w:t>Naredo</w:t>
            </w:r>
            <w:proofErr w:type="spellEnd"/>
          </w:p>
        </w:tc>
        <w:tc>
          <w:tcPr>
            <w:tcW w:w="854" w:type="dxa"/>
          </w:tcPr>
          <w:p w14:paraId="24867074" w14:textId="77777777" w:rsidR="00311A53" w:rsidRPr="00A21E84" w:rsidRDefault="00311A53" w:rsidP="00311A53">
            <w:r w:rsidRPr="0038253E">
              <w:t>201</w:t>
            </w:r>
            <w:r>
              <w:t>0</w:t>
            </w:r>
          </w:p>
        </w:tc>
        <w:tc>
          <w:tcPr>
            <w:tcW w:w="1527" w:type="dxa"/>
          </w:tcPr>
          <w:p w14:paraId="5494E17D" w14:textId="29611D9C" w:rsidR="00311A53" w:rsidRPr="00A21E84" w:rsidRDefault="00311A53" w:rsidP="00311A53">
            <w:r w:rsidRPr="00311A53">
              <w:t>Cohort</w:t>
            </w:r>
          </w:p>
        </w:tc>
        <w:tc>
          <w:tcPr>
            <w:tcW w:w="1183" w:type="dxa"/>
          </w:tcPr>
          <w:p w14:paraId="6E9B5FF5" w14:textId="77777777" w:rsidR="00311A53" w:rsidRPr="00A21E84" w:rsidRDefault="00311A53" w:rsidP="00311A53">
            <w:r w:rsidRPr="0038253E">
              <w:t>Spain</w:t>
            </w:r>
          </w:p>
        </w:tc>
        <w:tc>
          <w:tcPr>
            <w:tcW w:w="1419" w:type="dxa"/>
          </w:tcPr>
          <w:p w14:paraId="59BD3B41" w14:textId="77777777" w:rsidR="00311A53" w:rsidRPr="00A21E84" w:rsidRDefault="00311A53" w:rsidP="00311A53">
            <w:proofErr w:type="spellStart"/>
            <w:proofErr w:type="gramStart"/>
            <w:r w:rsidRPr="0038253E">
              <w:t>SpA</w:t>
            </w:r>
            <w:proofErr w:type="spellEnd"/>
            <w:r w:rsidRPr="0038253E">
              <w:t>(</w:t>
            </w:r>
            <w:proofErr w:type="gramEnd"/>
            <w:r w:rsidRPr="0038253E">
              <w:t>ESSG)</w:t>
            </w:r>
          </w:p>
        </w:tc>
        <w:tc>
          <w:tcPr>
            <w:tcW w:w="902" w:type="dxa"/>
          </w:tcPr>
          <w:p w14:paraId="4B971331" w14:textId="77777777" w:rsidR="00311A53" w:rsidRPr="00A21E84" w:rsidRDefault="00311A53" w:rsidP="00311A53">
            <w:r w:rsidRPr="0038253E">
              <w:t>327</w:t>
            </w:r>
          </w:p>
        </w:tc>
        <w:tc>
          <w:tcPr>
            <w:tcW w:w="1183" w:type="dxa"/>
          </w:tcPr>
          <w:p w14:paraId="7DC80BD3" w14:textId="011A02BD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7E7A935C" w14:textId="5DE7B98A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3F743E69" w14:textId="77777777" w:rsidR="00311A53" w:rsidRPr="00A21E84" w:rsidRDefault="00311A53" w:rsidP="00311A53">
            <w:pPr>
              <w:jc w:val="left"/>
            </w:pPr>
            <w:r w:rsidRPr="0038253E">
              <w:t>44.5±11.3/-</w:t>
            </w:r>
          </w:p>
        </w:tc>
        <w:tc>
          <w:tcPr>
            <w:tcW w:w="704" w:type="dxa"/>
          </w:tcPr>
          <w:p w14:paraId="698B2413" w14:textId="77777777" w:rsidR="00311A53" w:rsidRPr="00A21E84" w:rsidRDefault="00311A53" w:rsidP="00311A53">
            <w:r w:rsidRPr="0038253E">
              <w:t>5</w:t>
            </w:r>
          </w:p>
        </w:tc>
        <w:tc>
          <w:tcPr>
            <w:tcW w:w="1757" w:type="dxa"/>
          </w:tcPr>
          <w:p w14:paraId="19F3D641" w14:textId="02ACC2FC" w:rsidR="00311A53" w:rsidRDefault="00311A53" w:rsidP="00311A5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311A53" w14:paraId="66970802" w14:textId="77777777" w:rsidTr="003A66FB">
        <w:tc>
          <w:tcPr>
            <w:tcW w:w="1135" w:type="dxa"/>
          </w:tcPr>
          <w:p w14:paraId="33449942" w14:textId="2DD5A938" w:rsidR="00311A53" w:rsidRPr="00A21E84" w:rsidRDefault="00311A53" w:rsidP="00311A53">
            <w:r w:rsidRPr="0038253E">
              <w:t>Aydin</w:t>
            </w:r>
          </w:p>
        </w:tc>
        <w:tc>
          <w:tcPr>
            <w:tcW w:w="854" w:type="dxa"/>
          </w:tcPr>
          <w:p w14:paraId="69B83511" w14:textId="78C98908" w:rsidR="00311A53" w:rsidRPr="00A21E84" w:rsidRDefault="00311A53" w:rsidP="00311A53">
            <w:r w:rsidRPr="0038253E">
              <w:t>2009</w:t>
            </w:r>
          </w:p>
        </w:tc>
        <w:tc>
          <w:tcPr>
            <w:tcW w:w="1527" w:type="dxa"/>
          </w:tcPr>
          <w:p w14:paraId="5AD8C0F0" w14:textId="201C5E6B" w:rsidR="00311A53" w:rsidRPr="00A21E84" w:rsidRDefault="00311A53" w:rsidP="00311A53">
            <w:r w:rsidRPr="00311A53">
              <w:t>Cohort</w:t>
            </w:r>
          </w:p>
        </w:tc>
        <w:tc>
          <w:tcPr>
            <w:tcW w:w="1183" w:type="dxa"/>
          </w:tcPr>
          <w:p w14:paraId="486EA961" w14:textId="5EB20402" w:rsidR="00311A53" w:rsidRPr="00A21E84" w:rsidRDefault="00311A53" w:rsidP="00311A53">
            <w:r w:rsidRPr="0038253E">
              <w:t>Turkey</w:t>
            </w:r>
          </w:p>
        </w:tc>
        <w:tc>
          <w:tcPr>
            <w:tcW w:w="1419" w:type="dxa"/>
          </w:tcPr>
          <w:p w14:paraId="5864C12F" w14:textId="6E50AC9F" w:rsidR="00311A53" w:rsidRPr="00A21E84" w:rsidRDefault="00311A53" w:rsidP="00311A53">
            <w:r w:rsidRPr="0038253E">
              <w:t>AS</w:t>
            </w:r>
          </w:p>
        </w:tc>
        <w:tc>
          <w:tcPr>
            <w:tcW w:w="902" w:type="dxa"/>
          </w:tcPr>
          <w:p w14:paraId="2C5404D6" w14:textId="27FB3F2F" w:rsidR="00311A53" w:rsidRPr="00A21E84" w:rsidRDefault="00311A53" w:rsidP="00311A53">
            <w:r w:rsidRPr="0038253E">
              <w:t>43</w:t>
            </w:r>
          </w:p>
        </w:tc>
        <w:tc>
          <w:tcPr>
            <w:tcW w:w="1183" w:type="dxa"/>
          </w:tcPr>
          <w:p w14:paraId="2E4A5AA3" w14:textId="1A248EA8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902" w:type="dxa"/>
          </w:tcPr>
          <w:p w14:paraId="7583F155" w14:textId="07818113" w:rsidR="00311A53" w:rsidRPr="00A21E84" w:rsidRDefault="00311A53" w:rsidP="00311A53">
            <w:r>
              <w:rPr>
                <w:rFonts w:hint="eastAsia"/>
              </w:rPr>
              <w:t>-</w:t>
            </w:r>
          </w:p>
        </w:tc>
        <w:tc>
          <w:tcPr>
            <w:tcW w:w="2494" w:type="dxa"/>
          </w:tcPr>
          <w:p w14:paraId="61CE4D14" w14:textId="6CB3A572" w:rsidR="00311A53" w:rsidRPr="00A21E84" w:rsidRDefault="00311A53" w:rsidP="00311A53">
            <w:pPr>
              <w:jc w:val="left"/>
            </w:pPr>
            <w:r w:rsidRPr="0038253E">
              <w:t>35.4±12.5/-</w:t>
            </w:r>
          </w:p>
        </w:tc>
        <w:tc>
          <w:tcPr>
            <w:tcW w:w="704" w:type="dxa"/>
          </w:tcPr>
          <w:p w14:paraId="426FD434" w14:textId="42DEE92B" w:rsidR="00311A53" w:rsidRPr="00A21E84" w:rsidRDefault="00311A53" w:rsidP="00311A53">
            <w:r w:rsidRPr="0038253E">
              <w:t>4</w:t>
            </w:r>
          </w:p>
        </w:tc>
        <w:tc>
          <w:tcPr>
            <w:tcW w:w="1757" w:type="dxa"/>
          </w:tcPr>
          <w:p w14:paraId="572CA3DC" w14:textId="0B1168EF" w:rsidR="00311A53" w:rsidRDefault="00311A53" w:rsidP="00311A5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18EB9CFA" w14:textId="59144643" w:rsidR="003B50B8" w:rsidRDefault="003B50B8"/>
    <w:p w14:paraId="79D86967" w14:textId="7CE66B27" w:rsidR="00125A8B" w:rsidRPr="00125A8B" w:rsidRDefault="00125A8B">
      <w:pPr>
        <w:rPr>
          <w:b/>
          <w:bCs/>
        </w:rPr>
      </w:pPr>
      <w:r w:rsidRPr="000E4169">
        <w:rPr>
          <w:b/>
          <w:bCs/>
        </w:rPr>
        <w:t xml:space="preserve">PART </w:t>
      </w:r>
      <w:r>
        <w:rPr>
          <w:b/>
          <w:bCs/>
        </w:rPr>
        <w:t>5</w:t>
      </w:r>
      <w:r w:rsidRPr="000E4169">
        <w:rPr>
          <w:b/>
          <w:bCs/>
        </w:rPr>
        <w:t xml:space="preserve">: </w:t>
      </w:r>
      <w:r>
        <w:rPr>
          <w:b/>
          <w:bCs/>
        </w:rPr>
        <w:t xml:space="preserve">MRI </w:t>
      </w:r>
      <w:r w:rsidRPr="000E4169">
        <w:rPr>
          <w:b/>
          <w:bCs/>
        </w:rPr>
        <w:t>(Question</w:t>
      </w:r>
      <w:r>
        <w:rPr>
          <w:b/>
          <w:bCs/>
        </w:rPr>
        <w:t xml:space="preserve"> 18-22</w:t>
      </w:r>
      <w:r w:rsidRPr="000E4169">
        <w:rPr>
          <w:b/>
          <w:bCs/>
        </w:rPr>
        <w:t>)</w:t>
      </w:r>
    </w:p>
    <w:p w14:paraId="235FFF05" w14:textId="3FA61281" w:rsidR="009E3103" w:rsidRPr="000E4169" w:rsidRDefault="009E3103" w:rsidP="009E3103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</w:t>
      </w:r>
      <w:r w:rsidR="00125A8B">
        <w:rPr>
          <w:b/>
          <w:bCs/>
        </w:rPr>
        <w:t>8</w:t>
      </w:r>
      <w:r w:rsidRPr="000E4169">
        <w:rPr>
          <w:b/>
          <w:bCs/>
        </w:rPr>
        <w:t>:</w:t>
      </w:r>
    </w:p>
    <w:p w14:paraId="34C737B6" w14:textId="3D90E46B" w:rsidR="009E3103" w:rsidRDefault="009E3103" w:rsidP="009E3103">
      <w:r>
        <w:rPr>
          <w:rFonts w:hint="eastAsia"/>
        </w:rPr>
        <w:t>T</w:t>
      </w:r>
      <w:r>
        <w:t>able 1</w:t>
      </w:r>
      <w:r w:rsidR="00125A8B">
        <w:t>8</w:t>
      </w:r>
      <w:r>
        <w:rPr>
          <w:rFonts w:hint="eastAsia"/>
        </w:rPr>
        <w:t>:</w:t>
      </w:r>
    </w:p>
    <w:tbl>
      <w:tblPr>
        <w:tblStyle w:val="a6"/>
        <w:tblW w:w="14029" w:type="dxa"/>
        <w:tblLook w:val="04A0" w:firstRow="1" w:lastRow="0" w:firstColumn="1" w:lastColumn="0" w:noHBand="0" w:noVBand="1"/>
      </w:tblPr>
      <w:tblGrid>
        <w:gridCol w:w="1258"/>
        <w:gridCol w:w="846"/>
        <w:gridCol w:w="1334"/>
        <w:gridCol w:w="1265"/>
        <w:gridCol w:w="1350"/>
        <w:gridCol w:w="1017"/>
        <w:gridCol w:w="1077"/>
        <w:gridCol w:w="893"/>
        <w:gridCol w:w="2438"/>
        <w:gridCol w:w="737"/>
        <w:gridCol w:w="1814"/>
      </w:tblGrid>
      <w:tr w:rsidR="00125A8B" w14:paraId="15DFBF76" w14:textId="77777777" w:rsidTr="00125A8B">
        <w:tc>
          <w:tcPr>
            <w:tcW w:w="1258" w:type="dxa"/>
          </w:tcPr>
          <w:p w14:paraId="59B1133D" w14:textId="77777777" w:rsidR="009E3103" w:rsidRDefault="009E3103" w:rsidP="003A66FB">
            <w:r w:rsidRPr="00B67188">
              <w:t>Author</w:t>
            </w:r>
          </w:p>
        </w:tc>
        <w:tc>
          <w:tcPr>
            <w:tcW w:w="846" w:type="dxa"/>
          </w:tcPr>
          <w:p w14:paraId="793BE7FE" w14:textId="77777777" w:rsidR="009E3103" w:rsidRDefault="009E3103" w:rsidP="003A66FB">
            <w:r w:rsidRPr="00B67188">
              <w:t>Publish year</w:t>
            </w:r>
          </w:p>
        </w:tc>
        <w:tc>
          <w:tcPr>
            <w:tcW w:w="1334" w:type="dxa"/>
          </w:tcPr>
          <w:p w14:paraId="0A3FFD81" w14:textId="77777777" w:rsidR="009E3103" w:rsidRDefault="009E3103" w:rsidP="003A66FB">
            <w:r w:rsidRPr="00B67188">
              <w:t>Design</w:t>
            </w:r>
          </w:p>
        </w:tc>
        <w:tc>
          <w:tcPr>
            <w:tcW w:w="1265" w:type="dxa"/>
          </w:tcPr>
          <w:p w14:paraId="53ECE5A6" w14:textId="77777777" w:rsidR="009E3103" w:rsidRDefault="009E3103" w:rsidP="003A66FB">
            <w:r w:rsidRPr="00B67188">
              <w:t>Country</w:t>
            </w:r>
          </w:p>
        </w:tc>
        <w:tc>
          <w:tcPr>
            <w:tcW w:w="1350" w:type="dxa"/>
          </w:tcPr>
          <w:p w14:paraId="4232FC74" w14:textId="77777777" w:rsidR="009E3103" w:rsidRDefault="009E3103" w:rsidP="003A66FB">
            <w:r w:rsidRPr="00B67188">
              <w:t>Patient diagnosis</w:t>
            </w:r>
          </w:p>
        </w:tc>
        <w:tc>
          <w:tcPr>
            <w:tcW w:w="1017" w:type="dxa"/>
          </w:tcPr>
          <w:p w14:paraId="390BBE3D" w14:textId="77777777" w:rsidR="009E3103" w:rsidRDefault="009E3103" w:rsidP="003A66FB">
            <w:r w:rsidRPr="00B67188">
              <w:t>Patient number</w:t>
            </w:r>
          </w:p>
        </w:tc>
        <w:tc>
          <w:tcPr>
            <w:tcW w:w="1077" w:type="dxa"/>
          </w:tcPr>
          <w:p w14:paraId="128E0AAC" w14:textId="77777777" w:rsidR="009E3103" w:rsidRDefault="009E3103" w:rsidP="003A66FB">
            <w:r w:rsidRPr="00B67188">
              <w:t>Control type</w:t>
            </w:r>
          </w:p>
        </w:tc>
        <w:tc>
          <w:tcPr>
            <w:tcW w:w="893" w:type="dxa"/>
          </w:tcPr>
          <w:p w14:paraId="6E3C1A29" w14:textId="77777777" w:rsidR="009E3103" w:rsidRDefault="009E3103" w:rsidP="003A66FB">
            <w:r w:rsidRPr="00B67188">
              <w:t>Control number</w:t>
            </w:r>
          </w:p>
        </w:tc>
        <w:tc>
          <w:tcPr>
            <w:tcW w:w="2438" w:type="dxa"/>
          </w:tcPr>
          <w:p w14:paraId="12C48125" w14:textId="77777777" w:rsidR="009E3103" w:rsidRDefault="009E3103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37" w:type="dxa"/>
          </w:tcPr>
          <w:p w14:paraId="179B31CD" w14:textId="77777777" w:rsidR="009E3103" w:rsidRDefault="009E3103" w:rsidP="003A66FB">
            <w:r w:rsidRPr="00B67188">
              <w:t>NOS score</w:t>
            </w:r>
          </w:p>
        </w:tc>
        <w:tc>
          <w:tcPr>
            <w:tcW w:w="1814" w:type="dxa"/>
          </w:tcPr>
          <w:p w14:paraId="37D23248" w14:textId="77777777" w:rsidR="009E3103" w:rsidRDefault="009E3103" w:rsidP="003A66FB">
            <w:r w:rsidRPr="00B67188">
              <w:t>Database</w:t>
            </w:r>
          </w:p>
        </w:tc>
      </w:tr>
      <w:tr w:rsidR="00125A8B" w14:paraId="56DC5197" w14:textId="77777777" w:rsidTr="00125A8B">
        <w:tc>
          <w:tcPr>
            <w:tcW w:w="1258" w:type="dxa"/>
          </w:tcPr>
          <w:p w14:paraId="71A22740" w14:textId="2513C710" w:rsidR="009E3103" w:rsidRPr="0038253E" w:rsidRDefault="009E3103" w:rsidP="009E3103">
            <w:proofErr w:type="spellStart"/>
            <w:r w:rsidRPr="00F64C87">
              <w:t>Kleinrensink</w:t>
            </w:r>
            <w:proofErr w:type="spellEnd"/>
          </w:p>
        </w:tc>
        <w:tc>
          <w:tcPr>
            <w:tcW w:w="846" w:type="dxa"/>
          </w:tcPr>
          <w:p w14:paraId="74C8BB7B" w14:textId="02C88722" w:rsidR="009E3103" w:rsidRPr="0038253E" w:rsidRDefault="009E3103" w:rsidP="009E3103">
            <w:r w:rsidRPr="00F64C87">
              <w:t>2020</w:t>
            </w:r>
          </w:p>
        </w:tc>
        <w:tc>
          <w:tcPr>
            <w:tcW w:w="1334" w:type="dxa"/>
          </w:tcPr>
          <w:p w14:paraId="53CD59FD" w14:textId="61F4E06B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080225F1" w14:textId="0A524424" w:rsidR="009E3103" w:rsidRPr="0038253E" w:rsidRDefault="009E3103" w:rsidP="009E3103">
            <w:r w:rsidRPr="00F64C87">
              <w:t>Netherlands</w:t>
            </w:r>
          </w:p>
        </w:tc>
        <w:tc>
          <w:tcPr>
            <w:tcW w:w="1350" w:type="dxa"/>
          </w:tcPr>
          <w:p w14:paraId="557638A9" w14:textId="110CC657" w:rsidR="009E3103" w:rsidRPr="0038253E" w:rsidRDefault="009E3103" w:rsidP="009E3103">
            <w:r w:rsidRPr="00F64C87">
              <w:t xml:space="preserve"> </w:t>
            </w:r>
            <w:proofErr w:type="spellStart"/>
            <w:r w:rsidRPr="00F64C87">
              <w:t>PsO</w:t>
            </w:r>
            <w:proofErr w:type="spellEnd"/>
            <w:r w:rsidRPr="00F64C87">
              <w:t>/PsA/AS</w:t>
            </w:r>
          </w:p>
        </w:tc>
        <w:tc>
          <w:tcPr>
            <w:tcW w:w="1017" w:type="dxa"/>
          </w:tcPr>
          <w:p w14:paraId="33688862" w14:textId="32219FFE" w:rsidR="009E3103" w:rsidRPr="0038253E" w:rsidRDefault="009E3103" w:rsidP="009E3103">
            <w:r w:rsidRPr="00F64C87">
              <w:t>13/13/12</w:t>
            </w:r>
          </w:p>
        </w:tc>
        <w:tc>
          <w:tcPr>
            <w:tcW w:w="1077" w:type="dxa"/>
          </w:tcPr>
          <w:p w14:paraId="4C44DB09" w14:textId="09AE697C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0893D465" w14:textId="03117AA4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2A47DE4A" w14:textId="4F03A971" w:rsidR="009E3103" w:rsidRPr="0038253E" w:rsidRDefault="009E3103" w:rsidP="009E3103">
            <w:pPr>
              <w:jc w:val="left"/>
            </w:pPr>
            <w:r w:rsidRPr="00F64C87">
              <w:t>median 41.4 (IQR30.0-52.3) and 50.5 (42.4-52.8) and 48.5 (37.9-51.9)/-</w:t>
            </w:r>
          </w:p>
        </w:tc>
        <w:tc>
          <w:tcPr>
            <w:tcW w:w="737" w:type="dxa"/>
          </w:tcPr>
          <w:p w14:paraId="22278E2F" w14:textId="5A88298B" w:rsidR="009E3103" w:rsidRPr="0038253E" w:rsidRDefault="009E3103" w:rsidP="009E3103">
            <w:r w:rsidRPr="00F64C87">
              <w:t>5</w:t>
            </w:r>
          </w:p>
        </w:tc>
        <w:tc>
          <w:tcPr>
            <w:tcW w:w="1814" w:type="dxa"/>
          </w:tcPr>
          <w:p w14:paraId="6286579F" w14:textId="7FF47027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66C87931" w14:textId="77777777" w:rsidTr="00125A8B">
        <w:tc>
          <w:tcPr>
            <w:tcW w:w="1258" w:type="dxa"/>
          </w:tcPr>
          <w:p w14:paraId="133073E2" w14:textId="34AE9D00" w:rsidR="009E3103" w:rsidRPr="0038253E" w:rsidRDefault="009E3103" w:rsidP="009E3103">
            <w:proofErr w:type="spellStart"/>
            <w:r w:rsidRPr="00F64C87">
              <w:t>Renson</w:t>
            </w:r>
            <w:proofErr w:type="spellEnd"/>
          </w:p>
        </w:tc>
        <w:tc>
          <w:tcPr>
            <w:tcW w:w="846" w:type="dxa"/>
          </w:tcPr>
          <w:p w14:paraId="44DA6A43" w14:textId="29C9EB3C" w:rsidR="009E3103" w:rsidRPr="0038253E" w:rsidRDefault="009E3103" w:rsidP="009E3103">
            <w:r w:rsidRPr="00F64C87">
              <w:t>2020</w:t>
            </w:r>
          </w:p>
        </w:tc>
        <w:tc>
          <w:tcPr>
            <w:tcW w:w="1334" w:type="dxa"/>
          </w:tcPr>
          <w:p w14:paraId="0A2B58EC" w14:textId="4252154B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3BFEFB46" w14:textId="6207B66F" w:rsidR="009E3103" w:rsidRPr="0038253E" w:rsidRDefault="009E3103" w:rsidP="009E3103">
            <w:r w:rsidRPr="00F64C87">
              <w:t>Belgium</w:t>
            </w:r>
          </w:p>
        </w:tc>
        <w:tc>
          <w:tcPr>
            <w:tcW w:w="1350" w:type="dxa"/>
          </w:tcPr>
          <w:p w14:paraId="3FFA8658" w14:textId="5CEEB882" w:rsidR="009E3103" w:rsidRPr="0038253E" w:rsidRDefault="009E3103" w:rsidP="009E3103">
            <w:proofErr w:type="spellStart"/>
            <w:r w:rsidRPr="00F64C87">
              <w:t>pSpA</w:t>
            </w:r>
            <w:proofErr w:type="spellEnd"/>
          </w:p>
        </w:tc>
        <w:tc>
          <w:tcPr>
            <w:tcW w:w="1017" w:type="dxa"/>
          </w:tcPr>
          <w:p w14:paraId="0900B69D" w14:textId="4D293A8D" w:rsidR="009E3103" w:rsidRPr="0038253E" w:rsidRDefault="009E3103" w:rsidP="009E3103">
            <w:r w:rsidRPr="00F64C87">
              <w:t>32</w:t>
            </w:r>
          </w:p>
        </w:tc>
        <w:tc>
          <w:tcPr>
            <w:tcW w:w="1077" w:type="dxa"/>
          </w:tcPr>
          <w:p w14:paraId="7B6A53F0" w14:textId="509A88B8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39231327" w14:textId="51B1F9B4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11A2877A" w14:textId="41B81F92" w:rsidR="009E3103" w:rsidRPr="0038253E" w:rsidRDefault="009E3103" w:rsidP="009E3103">
            <w:pPr>
              <w:jc w:val="left"/>
            </w:pPr>
            <w:r w:rsidRPr="00F64C87">
              <w:t>37.4±12.7/-</w:t>
            </w:r>
          </w:p>
        </w:tc>
        <w:tc>
          <w:tcPr>
            <w:tcW w:w="737" w:type="dxa"/>
          </w:tcPr>
          <w:p w14:paraId="233411AA" w14:textId="4F9FF08A" w:rsidR="009E3103" w:rsidRPr="0038253E" w:rsidRDefault="009E3103" w:rsidP="009E3103">
            <w:r w:rsidRPr="00F64C87">
              <w:t>3</w:t>
            </w:r>
          </w:p>
        </w:tc>
        <w:tc>
          <w:tcPr>
            <w:tcW w:w="1814" w:type="dxa"/>
          </w:tcPr>
          <w:p w14:paraId="1F965F08" w14:textId="54100EEB" w:rsidR="009E3103" w:rsidRDefault="00125A8B" w:rsidP="009E3103">
            <w:r>
              <w:t>Embase</w:t>
            </w:r>
          </w:p>
        </w:tc>
      </w:tr>
      <w:tr w:rsidR="00125A8B" w14:paraId="3787DC96" w14:textId="77777777" w:rsidTr="00125A8B">
        <w:tc>
          <w:tcPr>
            <w:tcW w:w="1258" w:type="dxa"/>
          </w:tcPr>
          <w:p w14:paraId="670D95D6" w14:textId="4D40C508" w:rsidR="009E3103" w:rsidRPr="0038253E" w:rsidRDefault="009E3103" w:rsidP="009E3103">
            <w:r w:rsidRPr="00F64C87">
              <w:rPr>
                <w:rFonts w:hint="eastAsia"/>
              </w:rPr>
              <w:t>Aguila</w:t>
            </w:r>
            <w:r w:rsidR="00125A8B">
              <w:t xml:space="preserve"> </w:t>
            </w:r>
            <w:r w:rsidR="003C7B52">
              <w:t>M</w:t>
            </w:r>
            <w:r w:rsidRPr="00F64C87">
              <w:rPr>
                <w:rFonts w:hint="eastAsia"/>
              </w:rPr>
              <w:t>aldonado</w:t>
            </w:r>
          </w:p>
        </w:tc>
        <w:tc>
          <w:tcPr>
            <w:tcW w:w="846" w:type="dxa"/>
          </w:tcPr>
          <w:p w14:paraId="0F3A19F6" w14:textId="1BCB5F00" w:rsidR="009E3103" w:rsidRPr="0038253E" w:rsidRDefault="009E3103" w:rsidP="009E3103">
            <w:r w:rsidRPr="00F64C87">
              <w:rPr>
                <w:rFonts w:hint="eastAsia"/>
              </w:rPr>
              <w:t>2017</w:t>
            </w:r>
          </w:p>
        </w:tc>
        <w:tc>
          <w:tcPr>
            <w:tcW w:w="1334" w:type="dxa"/>
          </w:tcPr>
          <w:p w14:paraId="43029AAE" w14:textId="32B98944" w:rsidR="009E3103" w:rsidRPr="0038253E" w:rsidRDefault="009E3103" w:rsidP="009E3103">
            <w:r w:rsidRPr="00F64C87">
              <w:rPr>
                <w:rFonts w:hint="eastAsia"/>
              </w:rPr>
              <w:t>Cross-sectional</w:t>
            </w:r>
          </w:p>
        </w:tc>
        <w:tc>
          <w:tcPr>
            <w:tcW w:w="1265" w:type="dxa"/>
          </w:tcPr>
          <w:p w14:paraId="55F4D469" w14:textId="29E25AB6" w:rsidR="009E3103" w:rsidRPr="0038253E" w:rsidRDefault="009E3103" w:rsidP="009E3103">
            <w:r w:rsidRPr="00F64C87">
              <w:rPr>
                <w:rFonts w:hint="eastAsia"/>
              </w:rPr>
              <w:t>Argentina</w:t>
            </w:r>
          </w:p>
        </w:tc>
        <w:tc>
          <w:tcPr>
            <w:tcW w:w="1350" w:type="dxa"/>
          </w:tcPr>
          <w:p w14:paraId="2C8599C3" w14:textId="6BBEB4F5" w:rsidR="009E3103" w:rsidRPr="0038253E" w:rsidRDefault="009E3103" w:rsidP="009E3103">
            <w:proofErr w:type="spellStart"/>
            <w:r w:rsidRPr="00F64C87">
              <w:rPr>
                <w:rFonts w:hint="eastAsia"/>
              </w:rPr>
              <w:t>SpA</w:t>
            </w:r>
            <w:proofErr w:type="spellEnd"/>
          </w:p>
        </w:tc>
        <w:tc>
          <w:tcPr>
            <w:tcW w:w="1017" w:type="dxa"/>
          </w:tcPr>
          <w:p w14:paraId="1C688A9C" w14:textId="0E3107BA" w:rsidR="009E3103" w:rsidRPr="0038253E" w:rsidRDefault="009E3103" w:rsidP="009E3103">
            <w:r w:rsidRPr="00F64C87">
              <w:rPr>
                <w:rFonts w:hint="eastAsia"/>
              </w:rPr>
              <w:t>40</w:t>
            </w:r>
          </w:p>
        </w:tc>
        <w:tc>
          <w:tcPr>
            <w:tcW w:w="1077" w:type="dxa"/>
          </w:tcPr>
          <w:p w14:paraId="719A420F" w14:textId="537BDBF4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45E52CEA" w14:textId="33C554F8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03F8E367" w14:textId="0A0233A1" w:rsidR="009E3103" w:rsidRPr="0038253E" w:rsidRDefault="009E3103" w:rsidP="009E3103">
            <w:pPr>
              <w:jc w:val="left"/>
            </w:pPr>
            <w:r w:rsidRPr="00F64C87">
              <w:rPr>
                <w:rFonts w:hint="eastAsia"/>
              </w:rPr>
              <w:t xml:space="preserve">　</w:t>
            </w:r>
          </w:p>
        </w:tc>
        <w:tc>
          <w:tcPr>
            <w:tcW w:w="737" w:type="dxa"/>
          </w:tcPr>
          <w:p w14:paraId="7E38AA73" w14:textId="11835ECA" w:rsidR="009E3103" w:rsidRPr="0038253E" w:rsidRDefault="009E3103" w:rsidP="009E3103">
            <w:r w:rsidRPr="00F64C87">
              <w:rPr>
                <w:rFonts w:hint="eastAsia"/>
              </w:rPr>
              <w:t>6</w:t>
            </w:r>
          </w:p>
        </w:tc>
        <w:tc>
          <w:tcPr>
            <w:tcW w:w="1814" w:type="dxa"/>
          </w:tcPr>
          <w:p w14:paraId="5EEFFB48" w14:textId="3A351B1F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5D26B0E1" w14:textId="77777777" w:rsidTr="00125A8B">
        <w:tc>
          <w:tcPr>
            <w:tcW w:w="1258" w:type="dxa"/>
          </w:tcPr>
          <w:p w14:paraId="3F9F0EFE" w14:textId="77D820CE" w:rsidR="009E3103" w:rsidRPr="0038253E" w:rsidRDefault="009E3103" w:rsidP="009E3103">
            <w:proofErr w:type="spellStart"/>
            <w:r w:rsidRPr="00F64C87">
              <w:t>Lorenzin</w:t>
            </w:r>
            <w:proofErr w:type="spellEnd"/>
          </w:p>
        </w:tc>
        <w:tc>
          <w:tcPr>
            <w:tcW w:w="846" w:type="dxa"/>
          </w:tcPr>
          <w:p w14:paraId="540EEAAF" w14:textId="396F6C3B" w:rsidR="009E3103" w:rsidRPr="0038253E" w:rsidRDefault="009E3103" w:rsidP="009E3103">
            <w:r w:rsidRPr="00F64C87">
              <w:t>2016</w:t>
            </w:r>
          </w:p>
        </w:tc>
        <w:tc>
          <w:tcPr>
            <w:tcW w:w="1334" w:type="dxa"/>
          </w:tcPr>
          <w:p w14:paraId="5B4E0F31" w14:textId="0297F4C5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5CA9BFEA" w14:textId="1A95DB2C" w:rsidR="009E3103" w:rsidRPr="0038253E" w:rsidRDefault="009E3103" w:rsidP="009E3103">
            <w:r w:rsidRPr="00F64C87">
              <w:t>Italy</w:t>
            </w:r>
          </w:p>
        </w:tc>
        <w:tc>
          <w:tcPr>
            <w:tcW w:w="1350" w:type="dxa"/>
          </w:tcPr>
          <w:p w14:paraId="77344A2C" w14:textId="0205E3E8" w:rsidR="009E3103" w:rsidRPr="0038253E" w:rsidRDefault="009E3103" w:rsidP="009E3103">
            <w:proofErr w:type="spellStart"/>
            <w:r w:rsidRPr="00F64C87">
              <w:t>SpA</w:t>
            </w:r>
            <w:proofErr w:type="spellEnd"/>
          </w:p>
        </w:tc>
        <w:tc>
          <w:tcPr>
            <w:tcW w:w="1017" w:type="dxa"/>
          </w:tcPr>
          <w:p w14:paraId="2C0E75D8" w14:textId="3704F93F" w:rsidR="009E3103" w:rsidRPr="0038253E" w:rsidRDefault="009E3103" w:rsidP="009E3103">
            <w:r w:rsidRPr="00F64C87">
              <w:t>60</w:t>
            </w:r>
          </w:p>
        </w:tc>
        <w:tc>
          <w:tcPr>
            <w:tcW w:w="1077" w:type="dxa"/>
          </w:tcPr>
          <w:p w14:paraId="41CB9CAF" w14:textId="34597B1F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3B46CEC6" w14:textId="67D5239C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26775CAB" w14:textId="54DAC80B" w:rsidR="009E3103" w:rsidRPr="0038253E" w:rsidRDefault="009E3103" w:rsidP="009E3103">
            <w:pPr>
              <w:jc w:val="left"/>
            </w:pPr>
            <w:r w:rsidRPr="00F64C87">
              <w:t>29.05±8.38/-</w:t>
            </w:r>
          </w:p>
        </w:tc>
        <w:tc>
          <w:tcPr>
            <w:tcW w:w="737" w:type="dxa"/>
          </w:tcPr>
          <w:p w14:paraId="4C2AE4B0" w14:textId="68393CE3" w:rsidR="009E3103" w:rsidRPr="0038253E" w:rsidRDefault="009E3103" w:rsidP="009E3103">
            <w:r w:rsidRPr="00F64C87">
              <w:t>4</w:t>
            </w:r>
          </w:p>
        </w:tc>
        <w:tc>
          <w:tcPr>
            <w:tcW w:w="1814" w:type="dxa"/>
          </w:tcPr>
          <w:p w14:paraId="2494023D" w14:textId="225E3441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18734B25" w14:textId="77777777" w:rsidTr="00125A8B">
        <w:tc>
          <w:tcPr>
            <w:tcW w:w="1258" w:type="dxa"/>
          </w:tcPr>
          <w:p w14:paraId="166916CE" w14:textId="76E1CA12" w:rsidR="009E3103" w:rsidRPr="0038253E" w:rsidRDefault="009E3103" w:rsidP="009E3103">
            <w:proofErr w:type="spellStart"/>
            <w:r w:rsidRPr="00F64C87">
              <w:t>Herregods</w:t>
            </w:r>
            <w:proofErr w:type="spellEnd"/>
          </w:p>
        </w:tc>
        <w:tc>
          <w:tcPr>
            <w:tcW w:w="846" w:type="dxa"/>
          </w:tcPr>
          <w:p w14:paraId="589C946E" w14:textId="4F120D2C" w:rsidR="009E3103" w:rsidRPr="0038253E" w:rsidRDefault="009E3103" w:rsidP="009E3103">
            <w:r w:rsidRPr="00F64C87">
              <w:t>2015</w:t>
            </w:r>
          </w:p>
        </w:tc>
        <w:tc>
          <w:tcPr>
            <w:tcW w:w="1334" w:type="dxa"/>
          </w:tcPr>
          <w:p w14:paraId="09F737A0" w14:textId="02903BE9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6C1DABAC" w14:textId="725714D6" w:rsidR="009E3103" w:rsidRPr="0038253E" w:rsidRDefault="009E3103" w:rsidP="009E3103">
            <w:r w:rsidRPr="00F64C87">
              <w:t>Belgium</w:t>
            </w:r>
          </w:p>
        </w:tc>
        <w:tc>
          <w:tcPr>
            <w:tcW w:w="1350" w:type="dxa"/>
          </w:tcPr>
          <w:p w14:paraId="494FC851" w14:textId="11C7429E" w:rsidR="009E3103" w:rsidRPr="0038253E" w:rsidRDefault="009E3103" w:rsidP="009E3103">
            <w:proofErr w:type="spellStart"/>
            <w:r w:rsidRPr="00F64C87">
              <w:t>enthesitis</w:t>
            </w:r>
            <w:proofErr w:type="spellEnd"/>
            <w:r w:rsidRPr="00F64C87">
              <w:t>-</w:t>
            </w:r>
            <w:r w:rsidRPr="00F64C87">
              <w:lastRenderedPageBreak/>
              <w:t xml:space="preserve">related arthritis </w:t>
            </w:r>
          </w:p>
        </w:tc>
        <w:tc>
          <w:tcPr>
            <w:tcW w:w="1017" w:type="dxa"/>
          </w:tcPr>
          <w:p w14:paraId="14C49562" w14:textId="24536EF5" w:rsidR="009E3103" w:rsidRPr="0038253E" w:rsidRDefault="009E3103" w:rsidP="009E3103">
            <w:r w:rsidRPr="00F64C87">
              <w:lastRenderedPageBreak/>
              <w:t>143</w:t>
            </w:r>
          </w:p>
        </w:tc>
        <w:tc>
          <w:tcPr>
            <w:tcW w:w="1077" w:type="dxa"/>
          </w:tcPr>
          <w:p w14:paraId="54A38ECB" w14:textId="76C3FF38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21A9D272" w14:textId="58230898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0AFB2AF2" w14:textId="2FD47264" w:rsidR="009E3103" w:rsidRPr="0038253E" w:rsidRDefault="009E3103" w:rsidP="009E3103">
            <w:pPr>
              <w:jc w:val="left"/>
            </w:pPr>
            <w:r w:rsidRPr="00F64C87">
              <w:t>median 14.3 (range 7-</w:t>
            </w:r>
            <w:r w:rsidRPr="00F64C87">
              <w:lastRenderedPageBreak/>
              <w:t>16)/-</w:t>
            </w:r>
          </w:p>
        </w:tc>
        <w:tc>
          <w:tcPr>
            <w:tcW w:w="737" w:type="dxa"/>
          </w:tcPr>
          <w:p w14:paraId="60AB3CFC" w14:textId="04352173" w:rsidR="009E3103" w:rsidRPr="0038253E" w:rsidRDefault="009E3103" w:rsidP="009E3103">
            <w:r w:rsidRPr="00F64C87">
              <w:lastRenderedPageBreak/>
              <w:t>4</w:t>
            </w:r>
          </w:p>
        </w:tc>
        <w:tc>
          <w:tcPr>
            <w:tcW w:w="1814" w:type="dxa"/>
          </w:tcPr>
          <w:p w14:paraId="244F7CCB" w14:textId="012C17C0" w:rsidR="009E3103" w:rsidRDefault="00125A8B" w:rsidP="009E3103">
            <w:r>
              <w:t>Embase</w:t>
            </w:r>
          </w:p>
        </w:tc>
      </w:tr>
      <w:tr w:rsidR="00125A8B" w14:paraId="45BA0A55" w14:textId="77777777" w:rsidTr="00125A8B">
        <w:tc>
          <w:tcPr>
            <w:tcW w:w="1258" w:type="dxa"/>
          </w:tcPr>
          <w:p w14:paraId="53EA388B" w14:textId="0550F852" w:rsidR="009E3103" w:rsidRPr="0038253E" w:rsidRDefault="009E3103" w:rsidP="009E3103">
            <w:proofErr w:type="spellStart"/>
            <w:r w:rsidRPr="00F64C87">
              <w:t>Klang</w:t>
            </w:r>
            <w:proofErr w:type="spellEnd"/>
          </w:p>
        </w:tc>
        <w:tc>
          <w:tcPr>
            <w:tcW w:w="846" w:type="dxa"/>
          </w:tcPr>
          <w:p w14:paraId="5B880908" w14:textId="0E531678" w:rsidR="009E3103" w:rsidRPr="0038253E" w:rsidRDefault="009E3103" w:rsidP="009E3103">
            <w:r w:rsidRPr="00F64C87">
              <w:t>2014</w:t>
            </w:r>
          </w:p>
        </w:tc>
        <w:tc>
          <w:tcPr>
            <w:tcW w:w="1334" w:type="dxa"/>
          </w:tcPr>
          <w:p w14:paraId="0CCF5E43" w14:textId="2491A14F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0A5FE877" w14:textId="01E61185" w:rsidR="009E3103" w:rsidRPr="0038253E" w:rsidRDefault="009E3103" w:rsidP="009E3103">
            <w:r w:rsidRPr="00F64C87">
              <w:t>Israel</w:t>
            </w:r>
          </w:p>
        </w:tc>
        <w:tc>
          <w:tcPr>
            <w:tcW w:w="1350" w:type="dxa"/>
          </w:tcPr>
          <w:p w14:paraId="1C65D295" w14:textId="723AC92B" w:rsidR="009E3103" w:rsidRPr="0038253E" w:rsidRDefault="009E3103" w:rsidP="009E3103">
            <w:proofErr w:type="spellStart"/>
            <w:r w:rsidRPr="00F64C87">
              <w:t>Enthesitis</w:t>
            </w:r>
            <w:proofErr w:type="spellEnd"/>
          </w:p>
        </w:tc>
        <w:tc>
          <w:tcPr>
            <w:tcW w:w="1017" w:type="dxa"/>
          </w:tcPr>
          <w:p w14:paraId="094C5E32" w14:textId="54447D1E" w:rsidR="009E3103" w:rsidRPr="0038253E" w:rsidRDefault="009E3103" w:rsidP="009E3103">
            <w:r w:rsidRPr="00F64C87">
              <w:t>67</w:t>
            </w:r>
          </w:p>
        </w:tc>
        <w:tc>
          <w:tcPr>
            <w:tcW w:w="1077" w:type="dxa"/>
          </w:tcPr>
          <w:p w14:paraId="51C66341" w14:textId="530D95CB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42DA8C34" w14:textId="4B388023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55418DB1" w14:textId="6280DA76" w:rsidR="009E3103" w:rsidRPr="0038253E" w:rsidRDefault="009E3103" w:rsidP="009E3103">
            <w:pPr>
              <w:jc w:val="left"/>
            </w:pPr>
            <w:r w:rsidRPr="00F64C87">
              <w:t>mean 53</w:t>
            </w:r>
          </w:p>
        </w:tc>
        <w:tc>
          <w:tcPr>
            <w:tcW w:w="737" w:type="dxa"/>
          </w:tcPr>
          <w:p w14:paraId="4EE5A13B" w14:textId="0449D6A9" w:rsidR="009E3103" w:rsidRPr="0038253E" w:rsidRDefault="009E3103" w:rsidP="009E3103">
            <w:r w:rsidRPr="00F64C87">
              <w:t>4</w:t>
            </w:r>
          </w:p>
        </w:tc>
        <w:tc>
          <w:tcPr>
            <w:tcW w:w="1814" w:type="dxa"/>
          </w:tcPr>
          <w:p w14:paraId="5A673DC8" w14:textId="0624B5D3" w:rsidR="009E3103" w:rsidRDefault="00125A8B" w:rsidP="009E3103">
            <w:r>
              <w:t>Embase</w:t>
            </w:r>
          </w:p>
        </w:tc>
      </w:tr>
      <w:tr w:rsidR="00125A8B" w14:paraId="4F7D2B11" w14:textId="77777777" w:rsidTr="00125A8B">
        <w:tc>
          <w:tcPr>
            <w:tcW w:w="1258" w:type="dxa"/>
          </w:tcPr>
          <w:p w14:paraId="5174F7EC" w14:textId="1FBCB331" w:rsidR="009E3103" w:rsidRPr="0038253E" w:rsidRDefault="009E3103" w:rsidP="009E3103">
            <w:r w:rsidRPr="00F64C87">
              <w:t>Aydin</w:t>
            </w:r>
          </w:p>
        </w:tc>
        <w:tc>
          <w:tcPr>
            <w:tcW w:w="846" w:type="dxa"/>
          </w:tcPr>
          <w:p w14:paraId="0F57F77C" w14:textId="25330F35" w:rsidR="009E3103" w:rsidRPr="0038253E" w:rsidRDefault="009E3103" w:rsidP="009E3103">
            <w:r w:rsidRPr="00F64C87">
              <w:t>2013</w:t>
            </w:r>
          </w:p>
        </w:tc>
        <w:tc>
          <w:tcPr>
            <w:tcW w:w="1334" w:type="dxa"/>
          </w:tcPr>
          <w:p w14:paraId="3CBE0AA4" w14:textId="32DB24C5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61AB1110" w14:textId="1C1E5C1B" w:rsidR="009E3103" w:rsidRPr="0038253E" w:rsidRDefault="009E3103" w:rsidP="009E3103">
            <w:r w:rsidRPr="00F64C87">
              <w:t>Turkey</w:t>
            </w:r>
          </w:p>
        </w:tc>
        <w:tc>
          <w:tcPr>
            <w:tcW w:w="1350" w:type="dxa"/>
          </w:tcPr>
          <w:p w14:paraId="7ABA8AB2" w14:textId="53C036AC" w:rsidR="009E3103" w:rsidRPr="0038253E" w:rsidRDefault="009E3103" w:rsidP="009E3103">
            <w:proofErr w:type="spellStart"/>
            <w:r w:rsidRPr="00F64C87">
              <w:t>SpA</w:t>
            </w:r>
            <w:proofErr w:type="spellEnd"/>
          </w:p>
        </w:tc>
        <w:tc>
          <w:tcPr>
            <w:tcW w:w="1017" w:type="dxa"/>
          </w:tcPr>
          <w:p w14:paraId="6167C07A" w14:textId="0FFE4D89" w:rsidR="009E3103" w:rsidRPr="0038253E" w:rsidRDefault="009E3103" w:rsidP="009E3103">
            <w:r w:rsidRPr="00F64C87">
              <w:t>21</w:t>
            </w:r>
          </w:p>
        </w:tc>
        <w:tc>
          <w:tcPr>
            <w:tcW w:w="1077" w:type="dxa"/>
          </w:tcPr>
          <w:p w14:paraId="64500539" w14:textId="51988E10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6CE5540A" w14:textId="648EE35D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34D5F8E6" w14:textId="29F14D93" w:rsidR="009E3103" w:rsidRPr="0038253E" w:rsidRDefault="009E3103" w:rsidP="009E3103">
            <w:pPr>
              <w:jc w:val="left"/>
            </w:pPr>
            <w:r w:rsidRPr="00F64C87">
              <w:t>41.1±17.9/-</w:t>
            </w:r>
          </w:p>
        </w:tc>
        <w:tc>
          <w:tcPr>
            <w:tcW w:w="737" w:type="dxa"/>
          </w:tcPr>
          <w:p w14:paraId="0FBA4D60" w14:textId="2939BAD9" w:rsidR="009E3103" w:rsidRPr="0038253E" w:rsidRDefault="009E3103" w:rsidP="009E3103">
            <w:r w:rsidRPr="00F64C87">
              <w:t>4</w:t>
            </w:r>
          </w:p>
        </w:tc>
        <w:tc>
          <w:tcPr>
            <w:tcW w:w="1814" w:type="dxa"/>
          </w:tcPr>
          <w:p w14:paraId="793709BA" w14:textId="549EFC27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4ED1B4CE" w14:textId="77777777" w:rsidTr="00125A8B">
        <w:tc>
          <w:tcPr>
            <w:tcW w:w="1258" w:type="dxa"/>
          </w:tcPr>
          <w:p w14:paraId="7ACB2DC1" w14:textId="26C1E462" w:rsidR="009E3103" w:rsidRPr="0038253E" w:rsidRDefault="009E3103" w:rsidP="009E3103">
            <w:proofErr w:type="spellStart"/>
            <w:r w:rsidRPr="00F64C87">
              <w:t>Jans</w:t>
            </w:r>
            <w:proofErr w:type="spellEnd"/>
          </w:p>
        </w:tc>
        <w:tc>
          <w:tcPr>
            <w:tcW w:w="846" w:type="dxa"/>
          </w:tcPr>
          <w:p w14:paraId="5FA7489C" w14:textId="77635D5D" w:rsidR="009E3103" w:rsidRPr="0038253E" w:rsidRDefault="009E3103" w:rsidP="009E3103">
            <w:r w:rsidRPr="00F64C87">
              <w:t>2013</w:t>
            </w:r>
          </w:p>
        </w:tc>
        <w:tc>
          <w:tcPr>
            <w:tcW w:w="1334" w:type="dxa"/>
          </w:tcPr>
          <w:p w14:paraId="2F99807C" w14:textId="3A01A9DA" w:rsidR="009E3103" w:rsidRPr="0038253E" w:rsidRDefault="009E3103" w:rsidP="009E3103">
            <w:r w:rsidRPr="00F64C87">
              <w:t>Cohort</w:t>
            </w:r>
          </w:p>
        </w:tc>
        <w:tc>
          <w:tcPr>
            <w:tcW w:w="1265" w:type="dxa"/>
          </w:tcPr>
          <w:p w14:paraId="2EE2D988" w14:textId="6CDDEDC7" w:rsidR="009E3103" w:rsidRPr="0038253E" w:rsidRDefault="009E3103" w:rsidP="009E3103">
            <w:r w:rsidRPr="00F64C87">
              <w:t>Belgium</w:t>
            </w:r>
          </w:p>
        </w:tc>
        <w:tc>
          <w:tcPr>
            <w:tcW w:w="1350" w:type="dxa"/>
          </w:tcPr>
          <w:p w14:paraId="4FC010FE" w14:textId="18F7E67A" w:rsidR="009E3103" w:rsidRPr="0038253E" w:rsidRDefault="009E3103" w:rsidP="009E3103">
            <w:proofErr w:type="spellStart"/>
            <w:r w:rsidRPr="00F64C87">
              <w:t>SpA</w:t>
            </w:r>
            <w:proofErr w:type="spellEnd"/>
          </w:p>
        </w:tc>
        <w:tc>
          <w:tcPr>
            <w:tcW w:w="1017" w:type="dxa"/>
          </w:tcPr>
          <w:p w14:paraId="1658D145" w14:textId="7951A178" w:rsidR="009E3103" w:rsidRPr="0038253E" w:rsidRDefault="009E3103" w:rsidP="009E3103">
            <w:r w:rsidRPr="00F64C87">
              <w:t>176</w:t>
            </w:r>
          </w:p>
        </w:tc>
        <w:tc>
          <w:tcPr>
            <w:tcW w:w="1077" w:type="dxa"/>
          </w:tcPr>
          <w:p w14:paraId="6860F43E" w14:textId="4BAC7FEA" w:rsidR="009E3103" w:rsidRDefault="009E3103" w:rsidP="009E3103">
            <w:r w:rsidRPr="00F64C87">
              <w:t>non-</w:t>
            </w:r>
            <w:proofErr w:type="spellStart"/>
            <w:r w:rsidRPr="00F64C87">
              <w:t>SpA</w:t>
            </w:r>
            <w:proofErr w:type="spellEnd"/>
          </w:p>
        </w:tc>
        <w:tc>
          <w:tcPr>
            <w:tcW w:w="893" w:type="dxa"/>
          </w:tcPr>
          <w:p w14:paraId="6A86E6DB" w14:textId="33B40FA5" w:rsidR="009E3103" w:rsidRDefault="009E3103" w:rsidP="009E3103">
            <w:r w:rsidRPr="00F64C87">
              <w:t>268</w:t>
            </w:r>
          </w:p>
        </w:tc>
        <w:tc>
          <w:tcPr>
            <w:tcW w:w="2438" w:type="dxa"/>
          </w:tcPr>
          <w:p w14:paraId="545354D2" w14:textId="1DC90C67" w:rsidR="009E3103" w:rsidRPr="0038253E" w:rsidRDefault="009E3103" w:rsidP="009E3103">
            <w:pPr>
              <w:jc w:val="left"/>
            </w:pPr>
            <w:r w:rsidRPr="00F64C87">
              <w:t>median 30.9 (range 17.0-44.9)/34.7 (17.3–44.9)</w:t>
            </w:r>
          </w:p>
        </w:tc>
        <w:tc>
          <w:tcPr>
            <w:tcW w:w="737" w:type="dxa"/>
          </w:tcPr>
          <w:p w14:paraId="1BE9E065" w14:textId="44ED8EA1" w:rsidR="009E3103" w:rsidRPr="0038253E" w:rsidRDefault="009E3103" w:rsidP="009E3103">
            <w:r w:rsidRPr="00F64C87">
              <w:t>4</w:t>
            </w:r>
          </w:p>
        </w:tc>
        <w:tc>
          <w:tcPr>
            <w:tcW w:w="1814" w:type="dxa"/>
          </w:tcPr>
          <w:p w14:paraId="76524FF1" w14:textId="723C499E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2A94D4B3" w14:textId="77777777" w:rsidTr="00125A8B">
        <w:tc>
          <w:tcPr>
            <w:tcW w:w="1258" w:type="dxa"/>
          </w:tcPr>
          <w:p w14:paraId="2D401BAF" w14:textId="68858DB4" w:rsidR="009E3103" w:rsidRPr="0038253E" w:rsidRDefault="009E3103" w:rsidP="009E3103">
            <w:proofErr w:type="spellStart"/>
            <w:r w:rsidRPr="00F64C87">
              <w:t>Paramarta</w:t>
            </w:r>
            <w:proofErr w:type="spellEnd"/>
          </w:p>
        </w:tc>
        <w:tc>
          <w:tcPr>
            <w:tcW w:w="846" w:type="dxa"/>
          </w:tcPr>
          <w:p w14:paraId="0F72C4AC" w14:textId="669A1CB6" w:rsidR="009E3103" w:rsidRPr="0038253E" w:rsidRDefault="009E3103" w:rsidP="009E3103">
            <w:r w:rsidRPr="00F64C87">
              <w:t>2013</w:t>
            </w:r>
          </w:p>
        </w:tc>
        <w:tc>
          <w:tcPr>
            <w:tcW w:w="1334" w:type="dxa"/>
          </w:tcPr>
          <w:p w14:paraId="40EFB886" w14:textId="414C68A7" w:rsidR="009E3103" w:rsidRPr="0038253E" w:rsidRDefault="009E3103" w:rsidP="009E3103">
            <w:r w:rsidRPr="00F64C87">
              <w:t>Case-control</w:t>
            </w:r>
          </w:p>
        </w:tc>
        <w:tc>
          <w:tcPr>
            <w:tcW w:w="1265" w:type="dxa"/>
          </w:tcPr>
          <w:p w14:paraId="4786D5CE" w14:textId="2B57B625" w:rsidR="009E3103" w:rsidRPr="0038253E" w:rsidRDefault="009E3103" w:rsidP="009E3103">
            <w:r w:rsidRPr="00F64C87">
              <w:t>Netherlands</w:t>
            </w:r>
          </w:p>
        </w:tc>
        <w:tc>
          <w:tcPr>
            <w:tcW w:w="1350" w:type="dxa"/>
          </w:tcPr>
          <w:p w14:paraId="1AC5139C" w14:textId="5EF37D5C" w:rsidR="009E3103" w:rsidRPr="0038253E" w:rsidRDefault="009E3103" w:rsidP="009E3103">
            <w:proofErr w:type="spellStart"/>
            <w:r w:rsidRPr="00F64C87">
              <w:t>SpA</w:t>
            </w:r>
            <w:proofErr w:type="spellEnd"/>
            <w:r w:rsidRPr="00F64C87">
              <w:t>/RA/CA</w:t>
            </w:r>
          </w:p>
        </w:tc>
        <w:tc>
          <w:tcPr>
            <w:tcW w:w="1017" w:type="dxa"/>
          </w:tcPr>
          <w:p w14:paraId="158DFDFF" w14:textId="3E1D1D0C" w:rsidR="009E3103" w:rsidRPr="0038253E" w:rsidRDefault="009E3103" w:rsidP="009E3103">
            <w:r w:rsidRPr="00F64C87">
              <w:t>13/20/8</w:t>
            </w:r>
          </w:p>
        </w:tc>
        <w:tc>
          <w:tcPr>
            <w:tcW w:w="1077" w:type="dxa"/>
          </w:tcPr>
          <w:p w14:paraId="0355ED91" w14:textId="3CA549FD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1287838F" w14:textId="58B541AC" w:rsidR="009E3103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73CEBB0B" w14:textId="7DF01B0A" w:rsidR="009E3103" w:rsidRPr="0038253E" w:rsidRDefault="009E3103" w:rsidP="009E3103">
            <w:pPr>
              <w:jc w:val="left"/>
            </w:pPr>
            <w:r w:rsidRPr="00F64C87">
              <w:t xml:space="preserve">median 46 </w:t>
            </w:r>
            <w:proofErr w:type="gramStart"/>
            <w:r w:rsidRPr="00F64C87">
              <w:t>( range</w:t>
            </w:r>
            <w:proofErr w:type="gramEnd"/>
            <w:r w:rsidRPr="00F64C87">
              <w:t xml:space="preserve"> 32–51) and 53 (39–57) and 53 (48–61)/-</w:t>
            </w:r>
          </w:p>
        </w:tc>
        <w:tc>
          <w:tcPr>
            <w:tcW w:w="737" w:type="dxa"/>
          </w:tcPr>
          <w:p w14:paraId="5CEA9ABE" w14:textId="7F4A4BFC" w:rsidR="009E3103" w:rsidRPr="0038253E" w:rsidRDefault="009E3103" w:rsidP="009E3103">
            <w:r w:rsidRPr="00F64C87">
              <w:t>4</w:t>
            </w:r>
          </w:p>
        </w:tc>
        <w:tc>
          <w:tcPr>
            <w:tcW w:w="1814" w:type="dxa"/>
          </w:tcPr>
          <w:p w14:paraId="2F3F4DB5" w14:textId="0DE1305B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48788C3B" w14:textId="77777777" w:rsidTr="00125A8B">
        <w:tc>
          <w:tcPr>
            <w:tcW w:w="1258" w:type="dxa"/>
          </w:tcPr>
          <w:p w14:paraId="4E6175A3" w14:textId="6051FE67" w:rsidR="009E3103" w:rsidRPr="0038253E" w:rsidRDefault="009E3103" w:rsidP="009E3103">
            <w:proofErr w:type="spellStart"/>
            <w:r w:rsidRPr="00F64C87">
              <w:t>Wiell</w:t>
            </w:r>
            <w:proofErr w:type="spellEnd"/>
          </w:p>
        </w:tc>
        <w:tc>
          <w:tcPr>
            <w:tcW w:w="846" w:type="dxa"/>
          </w:tcPr>
          <w:p w14:paraId="0BEACE20" w14:textId="449998FF" w:rsidR="009E3103" w:rsidRPr="0038253E" w:rsidRDefault="009E3103" w:rsidP="009E3103">
            <w:r w:rsidRPr="00F64C87">
              <w:t>2012</w:t>
            </w:r>
          </w:p>
        </w:tc>
        <w:tc>
          <w:tcPr>
            <w:tcW w:w="1334" w:type="dxa"/>
          </w:tcPr>
          <w:p w14:paraId="49F26848" w14:textId="538F57D6" w:rsidR="009E3103" w:rsidRPr="0038253E" w:rsidRDefault="009E3103" w:rsidP="009E3103">
            <w:r w:rsidRPr="00F64C87">
              <w:t>Case-control</w:t>
            </w:r>
          </w:p>
        </w:tc>
        <w:tc>
          <w:tcPr>
            <w:tcW w:w="1265" w:type="dxa"/>
          </w:tcPr>
          <w:p w14:paraId="73977702" w14:textId="3D29877B" w:rsidR="009E3103" w:rsidRPr="0038253E" w:rsidRDefault="009E3103" w:rsidP="009E3103">
            <w:r w:rsidRPr="00F64C87">
              <w:t>Denmark</w:t>
            </w:r>
          </w:p>
        </w:tc>
        <w:tc>
          <w:tcPr>
            <w:tcW w:w="1350" w:type="dxa"/>
          </w:tcPr>
          <w:p w14:paraId="14BD744D" w14:textId="7D3F523F" w:rsidR="009E3103" w:rsidRPr="0038253E" w:rsidRDefault="009E3103" w:rsidP="009E3103">
            <w:proofErr w:type="spellStart"/>
            <w:r w:rsidRPr="00F64C87">
              <w:t>SpA</w:t>
            </w:r>
            <w:proofErr w:type="spellEnd"/>
            <w:r w:rsidRPr="00F64C87">
              <w:t>/non-</w:t>
            </w:r>
            <w:proofErr w:type="spellStart"/>
            <w:r w:rsidRPr="00F64C87">
              <w:t>SpA</w:t>
            </w:r>
            <w:proofErr w:type="spellEnd"/>
          </w:p>
        </w:tc>
        <w:tc>
          <w:tcPr>
            <w:tcW w:w="1017" w:type="dxa"/>
          </w:tcPr>
          <w:p w14:paraId="43236917" w14:textId="01432F8E" w:rsidR="009E3103" w:rsidRPr="0038253E" w:rsidRDefault="009E3103" w:rsidP="009E3103">
            <w:r w:rsidRPr="00F64C87">
              <w:t>12/15</w:t>
            </w:r>
          </w:p>
        </w:tc>
        <w:tc>
          <w:tcPr>
            <w:tcW w:w="1077" w:type="dxa"/>
          </w:tcPr>
          <w:p w14:paraId="40837D42" w14:textId="09840706" w:rsidR="009E3103" w:rsidRDefault="009E3103" w:rsidP="009E3103">
            <w:r w:rsidRPr="00F64C87">
              <w:t>HC</w:t>
            </w:r>
          </w:p>
        </w:tc>
        <w:tc>
          <w:tcPr>
            <w:tcW w:w="893" w:type="dxa"/>
          </w:tcPr>
          <w:p w14:paraId="0F692805" w14:textId="290E19A5" w:rsidR="009E3103" w:rsidRDefault="009E3103" w:rsidP="009E3103">
            <w:r w:rsidRPr="00F64C87">
              <w:t>10</w:t>
            </w:r>
          </w:p>
        </w:tc>
        <w:tc>
          <w:tcPr>
            <w:tcW w:w="2438" w:type="dxa"/>
          </w:tcPr>
          <w:p w14:paraId="5030EF87" w14:textId="1CFA9138" w:rsidR="009E3103" w:rsidRPr="0038253E" w:rsidRDefault="009E3103" w:rsidP="009E3103">
            <w:pPr>
              <w:jc w:val="left"/>
            </w:pPr>
            <w:r w:rsidRPr="00F64C87">
              <w:t>median 38.5 (range 27-59)/47 (31-60)</w:t>
            </w:r>
          </w:p>
        </w:tc>
        <w:tc>
          <w:tcPr>
            <w:tcW w:w="737" w:type="dxa"/>
          </w:tcPr>
          <w:p w14:paraId="0061F23A" w14:textId="53A1CB00" w:rsidR="009E3103" w:rsidRPr="0038253E" w:rsidRDefault="009E3103" w:rsidP="009E3103">
            <w:r w:rsidRPr="00F64C87">
              <w:t>4</w:t>
            </w:r>
          </w:p>
        </w:tc>
        <w:tc>
          <w:tcPr>
            <w:tcW w:w="1814" w:type="dxa"/>
          </w:tcPr>
          <w:p w14:paraId="489648ED" w14:textId="70DF3AA0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125A8B" w14:paraId="0AF58F35" w14:textId="77777777" w:rsidTr="00125A8B">
        <w:tc>
          <w:tcPr>
            <w:tcW w:w="1258" w:type="dxa"/>
          </w:tcPr>
          <w:p w14:paraId="4769F3AC" w14:textId="547F0866" w:rsidR="009E3103" w:rsidRPr="00F64C87" w:rsidRDefault="009E3103" w:rsidP="009E3103">
            <w:r w:rsidRPr="000733C2">
              <w:t>Emad</w:t>
            </w:r>
          </w:p>
        </w:tc>
        <w:tc>
          <w:tcPr>
            <w:tcW w:w="846" w:type="dxa"/>
          </w:tcPr>
          <w:p w14:paraId="46B5ECDE" w14:textId="4A04E463" w:rsidR="009E3103" w:rsidRPr="00F64C87" w:rsidRDefault="009E3103" w:rsidP="009E3103">
            <w:r w:rsidRPr="000733C2">
              <w:t>2</w:t>
            </w:r>
            <w:r w:rsidR="007A55D4">
              <w:t>009</w:t>
            </w:r>
          </w:p>
        </w:tc>
        <w:tc>
          <w:tcPr>
            <w:tcW w:w="1334" w:type="dxa"/>
          </w:tcPr>
          <w:p w14:paraId="4C4CE341" w14:textId="3DC79A72" w:rsidR="009E3103" w:rsidRPr="00F64C87" w:rsidRDefault="009E3103" w:rsidP="009E3103">
            <w:r w:rsidRPr="000733C2">
              <w:t>Case-control</w:t>
            </w:r>
          </w:p>
        </w:tc>
        <w:tc>
          <w:tcPr>
            <w:tcW w:w="1265" w:type="dxa"/>
          </w:tcPr>
          <w:p w14:paraId="3CB70FF4" w14:textId="2D7CD7D0" w:rsidR="009E3103" w:rsidRPr="00F64C87" w:rsidRDefault="009E3103" w:rsidP="009E3103">
            <w:r w:rsidRPr="000733C2">
              <w:t>Netherlands</w:t>
            </w:r>
          </w:p>
        </w:tc>
        <w:tc>
          <w:tcPr>
            <w:tcW w:w="1350" w:type="dxa"/>
          </w:tcPr>
          <w:p w14:paraId="55EBC73A" w14:textId="29701C95" w:rsidR="009E3103" w:rsidRPr="00F64C87" w:rsidRDefault="009E3103" w:rsidP="009E3103">
            <w:r w:rsidRPr="000733C2">
              <w:t>UA/RA/</w:t>
            </w:r>
            <w:proofErr w:type="spellStart"/>
            <w:r w:rsidRPr="000733C2">
              <w:t>SpA</w:t>
            </w:r>
            <w:proofErr w:type="spellEnd"/>
          </w:p>
        </w:tc>
        <w:tc>
          <w:tcPr>
            <w:tcW w:w="1017" w:type="dxa"/>
          </w:tcPr>
          <w:p w14:paraId="5146CFC4" w14:textId="4D0547AF" w:rsidR="009E3103" w:rsidRPr="00F64C87" w:rsidRDefault="009E3103" w:rsidP="009E3103">
            <w:r w:rsidRPr="000733C2">
              <w:t>25/15/15</w:t>
            </w:r>
          </w:p>
        </w:tc>
        <w:tc>
          <w:tcPr>
            <w:tcW w:w="1077" w:type="dxa"/>
          </w:tcPr>
          <w:p w14:paraId="249D67EC" w14:textId="2C1434F8" w:rsidR="009E3103" w:rsidRPr="00F64C87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45A89AC8" w14:textId="1E40E191" w:rsidR="009E3103" w:rsidRPr="00F64C87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7046C085" w14:textId="5E9BF052" w:rsidR="009E3103" w:rsidRPr="00F64C87" w:rsidRDefault="009E3103" w:rsidP="009E3103">
            <w:pPr>
              <w:jc w:val="left"/>
            </w:pPr>
            <w:r w:rsidRPr="000733C2">
              <w:t>33.0±5.7 and 43.3±9.3 and 39.5±7.3/-</w:t>
            </w:r>
          </w:p>
        </w:tc>
        <w:tc>
          <w:tcPr>
            <w:tcW w:w="737" w:type="dxa"/>
          </w:tcPr>
          <w:p w14:paraId="6554B4A9" w14:textId="1F5F5B46" w:rsidR="009E3103" w:rsidRPr="00F64C87" w:rsidRDefault="009E3103" w:rsidP="009E3103">
            <w:r w:rsidRPr="000733C2">
              <w:t>4</w:t>
            </w:r>
          </w:p>
        </w:tc>
        <w:tc>
          <w:tcPr>
            <w:tcW w:w="1814" w:type="dxa"/>
          </w:tcPr>
          <w:p w14:paraId="7DA3AB74" w14:textId="54A970F0" w:rsidR="009E3103" w:rsidRDefault="00125A8B" w:rsidP="009E310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125A8B" w14:paraId="00DDC4D1" w14:textId="77777777" w:rsidTr="00125A8B">
        <w:tc>
          <w:tcPr>
            <w:tcW w:w="1258" w:type="dxa"/>
          </w:tcPr>
          <w:p w14:paraId="6474C576" w14:textId="283D4BF8" w:rsidR="009E3103" w:rsidRPr="00F64C87" w:rsidRDefault="009E3103" w:rsidP="009E3103">
            <w:r w:rsidRPr="000733C2">
              <w:t>Kamel</w:t>
            </w:r>
          </w:p>
        </w:tc>
        <w:tc>
          <w:tcPr>
            <w:tcW w:w="846" w:type="dxa"/>
          </w:tcPr>
          <w:p w14:paraId="6EC822C3" w14:textId="52984421" w:rsidR="009E3103" w:rsidRPr="00F64C87" w:rsidRDefault="009E3103" w:rsidP="009E3103">
            <w:r w:rsidRPr="000733C2">
              <w:t>2002</w:t>
            </w:r>
          </w:p>
        </w:tc>
        <w:tc>
          <w:tcPr>
            <w:tcW w:w="1334" w:type="dxa"/>
          </w:tcPr>
          <w:p w14:paraId="0EEA7AC5" w14:textId="367A9A6E" w:rsidR="009E3103" w:rsidRPr="00F64C87" w:rsidRDefault="009E3103" w:rsidP="009E3103">
            <w:r w:rsidRPr="000733C2">
              <w:t>Cohort</w:t>
            </w:r>
          </w:p>
        </w:tc>
        <w:tc>
          <w:tcPr>
            <w:tcW w:w="1265" w:type="dxa"/>
          </w:tcPr>
          <w:p w14:paraId="547488A5" w14:textId="34D14D9D" w:rsidR="009E3103" w:rsidRPr="00F64C87" w:rsidRDefault="009E3103" w:rsidP="009E3103">
            <w:proofErr w:type="spellStart"/>
            <w:r w:rsidRPr="000733C2">
              <w:t>Arabia</w:t>
            </w:r>
            <w:r w:rsidR="000F02E5">
              <w:t>u</w:t>
            </w:r>
            <w:proofErr w:type="spellEnd"/>
          </w:p>
        </w:tc>
        <w:tc>
          <w:tcPr>
            <w:tcW w:w="1350" w:type="dxa"/>
          </w:tcPr>
          <w:p w14:paraId="15AAFACF" w14:textId="7B334582" w:rsidR="009E3103" w:rsidRPr="00F64C87" w:rsidRDefault="009E3103" w:rsidP="009E3103">
            <w:proofErr w:type="spellStart"/>
            <w:r w:rsidRPr="000733C2">
              <w:t>SpA</w:t>
            </w:r>
            <w:proofErr w:type="spellEnd"/>
          </w:p>
        </w:tc>
        <w:tc>
          <w:tcPr>
            <w:tcW w:w="1017" w:type="dxa"/>
          </w:tcPr>
          <w:p w14:paraId="5B649B02" w14:textId="78FE92B8" w:rsidR="009E3103" w:rsidRPr="00F64C87" w:rsidRDefault="009E3103" w:rsidP="009E3103">
            <w:r w:rsidRPr="000733C2">
              <w:t>32</w:t>
            </w:r>
          </w:p>
        </w:tc>
        <w:tc>
          <w:tcPr>
            <w:tcW w:w="1077" w:type="dxa"/>
          </w:tcPr>
          <w:p w14:paraId="3D9B8454" w14:textId="1A9B4F75" w:rsidR="009E3103" w:rsidRPr="00F64C87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123053E0" w14:textId="684ADA08" w:rsidR="009E3103" w:rsidRPr="00F64C87" w:rsidRDefault="009E3103" w:rsidP="009E3103">
            <w:r>
              <w:rPr>
                <w:rFonts w:hint="eastAsia"/>
              </w:rPr>
              <w:t>-</w:t>
            </w:r>
          </w:p>
        </w:tc>
        <w:tc>
          <w:tcPr>
            <w:tcW w:w="2438" w:type="dxa"/>
          </w:tcPr>
          <w:p w14:paraId="630E652E" w14:textId="594F9ED8" w:rsidR="009E3103" w:rsidRPr="00F64C87" w:rsidRDefault="009E3103" w:rsidP="009E3103">
            <w:pPr>
              <w:jc w:val="left"/>
            </w:pPr>
            <w:r w:rsidRPr="000733C2">
              <w:t>mean 29</w:t>
            </w:r>
          </w:p>
        </w:tc>
        <w:tc>
          <w:tcPr>
            <w:tcW w:w="737" w:type="dxa"/>
          </w:tcPr>
          <w:p w14:paraId="3A4C8761" w14:textId="5E8DA400" w:rsidR="009E3103" w:rsidRPr="00F64C87" w:rsidRDefault="009E3103" w:rsidP="009E3103">
            <w:r w:rsidRPr="000733C2">
              <w:t>4</w:t>
            </w:r>
          </w:p>
        </w:tc>
        <w:tc>
          <w:tcPr>
            <w:tcW w:w="1814" w:type="dxa"/>
          </w:tcPr>
          <w:p w14:paraId="24F25CC5" w14:textId="3AA3925D" w:rsidR="009E3103" w:rsidRDefault="00125A8B" w:rsidP="009E3103">
            <w:r>
              <w:t>Embase</w:t>
            </w:r>
          </w:p>
        </w:tc>
      </w:tr>
    </w:tbl>
    <w:p w14:paraId="3E24C32A" w14:textId="0569C62F" w:rsidR="009E3103" w:rsidRDefault="009E3103"/>
    <w:p w14:paraId="709FB02F" w14:textId="0A013690" w:rsidR="00125A8B" w:rsidRPr="000E4169" w:rsidRDefault="00125A8B" w:rsidP="00125A8B">
      <w:pPr>
        <w:rPr>
          <w:b/>
          <w:bCs/>
        </w:rPr>
      </w:pPr>
      <w:r w:rsidRPr="000E4169">
        <w:rPr>
          <w:b/>
          <w:bCs/>
        </w:rPr>
        <w:t xml:space="preserve">Question </w:t>
      </w:r>
      <w:r>
        <w:rPr>
          <w:b/>
          <w:bCs/>
        </w:rPr>
        <w:t>19</w:t>
      </w:r>
      <w:r w:rsidRPr="000E4169">
        <w:rPr>
          <w:b/>
          <w:bCs/>
        </w:rPr>
        <w:t>:</w:t>
      </w:r>
    </w:p>
    <w:p w14:paraId="3936FDAD" w14:textId="15FA7391" w:rsidR="00125A8B" w:rsidRDefault="00125A8B" w:rsidP="00125A8B">
      <w:r>
        <w:rPr>
          <w:rFonts w:hint="eastAsia"/>
        </w:rPr>
        <w:t>T</w:t>
      </w:r>
      <w:r>
        <w:t>able 19</w:t>
      </w:r>
      <w:r>
        <w:rPr>
          <w:rFonts w:hint="eastAsia"/>
        </w:rPr>
        <w:t>:</w:t>
      </w:r>
    </w:p>
    <w:tbl>
      <w:tblPr>
        <w:tblStyle w:val="a6"/>
        <w:tblW w:w="14038" w:type="dxa"/>
        <w:tblLook w:val="04A0" w:firstRow="1" w:lastRow="0" w:firstColumn="1" w:lastColumn="0" w:noHBand="0" w:noVBand="1"/>
      </w:tblPr>
      <w:tblGrid>
        <w:gridCol w:w="1256"/>
        <w:gridCol w:w="846"/>
        <w:gridCol w:w="1509"/>
        <w:gridCol w:w="1074"/>
        <w:gridCol w:w="1464"/>
        <w:gridCol w:w="1012"/>
        <w:gridCol w:w="1068"/>
        <w:gridCol w:w="893"/>
        <w:gridCol w:w="2400"/>
        <w:gridCol w:w="734"/>
        <w:gridCol w:w="1782"/>
      </w:tblGrid>
      <w:tr w:rsidR="00125A8B" w14:paraId="10EDA71B" w14:textId="77777777" w:rsidTr="007A55D4">
        <w:tc>
          <w:tcPr>
            <w:tcW w:w="1256" w:type="dxa"/>
          </w:tcPr>
          <w:p w14:paraId="0DAEA068" w14:textId="77777777" w:rsidR="00125A8B" w:rsidRDefault="00125A8B" w:rsidP="003A66FB">
            <w:r w:rsidRPr="00B67188">
              <w:t>Author</w:t>
            </w:r>
          </w:p>
        </w:tc>
        <w:tc>
          <w:tcPr>
            <w:tcW w:w="846" w:type="dxa"/>
          </w:tcPr>
          <w:p w14:paraId="7F4C5EFD" w14:textId="77777777" w:rsidR="00125A8B" w:rsidRDefault="00125A8B" w:rsidP="003A66FB">
            <w:r w:rsidRPr="00B67188">
              <w:t>Publish year</w:t>
            </w:r>
          </w:p>
        </w:tc>
        <w:tc>
          <w:tcPr>
            <w:tcW w:w="1509" w:type="dxa"/>
          </w:tcPr>
          <w:p w14:paraId="2FE50C5E" w14:textId="77777777" w:rsidR="00125A8B" w:rsidRDefault="00125A8B" w:rsidP="003A66FB">
            <w:r w:rsidRPr="00B67188">
              <w:t>Design</w:t>
            </w:r>
          </w:p>
        </w:tc>
        <w:tc>
          <w:tcPr>
            <w:tcW w:w="1074" w:type="dxa"/>
          </w:tcPr>
          <w:p w14:paraId="011840C1" w14:textId="77777777" w:rsidR="00125A8B" w:rsidRDefault="00125A8B" w:rsidP="003A66FB">
            <w:r w:rsidRPr="00B67188">
              <w:t>Country</w:t>
            </w:r>
          </w:p>
        </w:tc>
        <w:tc>
          <w:tcPr>
            <w:tcW w:w="1464" w:type="dxa"/>
          </w:tcPr>
          <w:p w14:paraId="1A78CDFC" w14:textId="77777777" w:rsidR="00125A8B" w:rsidRDefault="00125A8B" w:rsidP="003A66FB">
            <w:r w:rsidRPr="00B67188">
              <w:t>Patient diagnosis</w:t>
            </w:r>
          </w:p>
        </w:tc>
        <w:tc>
          <w:tcPr>
            <w:tcW w:w="1012" w:type="dxa"/>
          </w:tcPr>
          <w:p w14:paraId="2782F3EC" w14:textId="77777777" w:rsidR="00125A8B" w:rsidRDefault="00125A8B" w:rsidP="003A66FB">
            <w:r w:rsidRPr="00B67188">
              <w:t>Patient number</w:t>
            </w:r>
          </w:p>
        </w:tc>
        <w:tc>
          <w:tcPr>
            <w:tcW w:w="1068" w:type="dxa"/>
          </w:tcPr>
          <w:p w14:paraId="65D46CA0" w14:textId="77777777" w:rsidR="00125A8B" w:rsidRDefault="00125A8B" w:rsidP="003A66FB">
            <w:r w:rsidRPr="00B67188">
              <w:t>Control type</w:t>
            </w:r>
          </w:p>
        </w:tc>
        <w:tc>
          <w:tcPr>
            <w:tcW w:w="893" w:type="dxa"/>
          </w:tcPr>
          <w:p w14:paraId="21582E0D" w14:textId="77777777" w:rsidR="00125A8B" w:rsidRDefault="00125A8B" w:rsidP="003A66FB">
            <w:r w:rsidRPr="00B67188">
              <w:t>Control number</w:t>
            </w:r>
          </w:p>
        </w:tc>
        <w:tc>
          <w:tcPr>
            <w:tcW w:w="2400" w:type="dxa"/>
          </w:tcPr>
          <w:p w14:paraId="4EEB6484" w14:textId="77777777" w:rsidR="00125A8B" w:rsidRDefault="00125A8B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34" w:type="dxa"/>
          </w:tcPr>
          <w:p w14:paraId="377BF3D8" w14:textId="77777777" w:rsidR="00125A8B" w:rsidRDefault="00125A8B" w:rsidP="003A66FB">
            <w:r w:rsidRPr="00B67188">
              <w:t>NOS score</w:t>
            </w:r>
          </w:p>
        </w:tc>
        <w:tc>
          <w:tcPr>
            <w:tcW w:w="1782" w:type="dxa"/>
          </w:tcPr>
          <w:p w14:paraId="294681C8" w14:textId="77777777" w:rsidR="00125A8B" w:rsidRDefault="00125A8B" w:rsidP="003A66FB">
            <w:r w:rsidRPr="00B67188">
              <w:t>Database</w:t>
            </w:r>
          </w:p>
        </w:tc>
      </w:tr>
      <w:tr w:rsidR="00FE320D" w14:paraId="4B2257B8" w14:textId="77777777" w:rsidTr="007A55D4">
        <w:tc>
          <w:tcPr>
            <w:tcW w:w="1256" w:type="dxa"/>
          </w:tcPr>
          <w:p w14:paraId="18987977" w14:textId="77777777" w:rsidR="00FE320D" w:rsidRPr="00F64C87" w:rsidRDefault="00FE320D" w:rsidP="003A66FB">
            <w:proofErr w:type="spellStart"/>
            <w:r w:rsidRPr="002A74DA">
              <w:t>Krabbe</w:t>
            </w:r>
            <w:proofErr w:type="spellEnd"/>
          </w:p>
        </w:tc>
        <w:tc>
          <w:tcPr>
            <w:tcW w:w="846" w:type="dxa"/>
          </w:tcPr>
          <w:p w14:paraId="2C788726" w14:textId="77777777" w:rsidR="00FE320D" w:rsidRPr="00F64C87" w:rsidRDefault="00FE320D" w:rsidP="003A66FB">
            <w:r w:rsidRPr="002A74DA">
              <w:t>2020</w:t>
            </w:r>
          </w:p>
        </w:tc>
        <w:tc>
          <w:tcPr>
            <w:tcW w:w="1509" w:type="dxa"/>
          </w:tcPr>
          <w:p w14:paraId="26E58A22" w14:textId="77777777" w:rsidR="00FE320D" w:rsidRPr="00F64C87" w:rsidRDefault="00FE320D" w:rsidP="003A66FB">
            <w:r w:rsidRPr="002A74DA">
              <w:t>Cohort</w:t>
            </w:r>
          </w:p>
        </w:tc>
        <w:tc>
          <w:tcPr>
            <w:tcW w:w="1074" w:type="dxa"/>
          </w:tcPr>
          <w:p w14:paraId="4EF0FF36" w14:textId="77777777" w:rsidR="00FE320D" w:rsidRPr="00F64C87" w:rsidRDefault="00FE320D" w:rsidP="003A66FB">
            <w:r w:rsidRPr="002A74DA">
              <w:t xml:space="preserve">Denmark </w:t>
            </w:r>
          </w:p>
        </w:tc>
        <w:tc>
          <w:tcPr>
            <w:tcW w:w="1464" w:type="dxa"/>
          </w:tcPr>
          <w:p w14:paraId="0E7B91B0" w14:textId="77777777" w:rsidR="00FE320D" w:rsidRPr="00F64C87" w:rsidRDefault="00FE320D" w:rsidP="003A66FB"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3590C2F6" w14:textId="77777777" w:rsidR="00FE320D" w:rsidRPr="00F64C87" w:rsidRDefault="00FE320D" w:rsidP="003A66FB">
            <w:r w:rsidRPr="002A74DA">
              <w:t>53</w:t>
            </w:r>
          </w:p>
        </w:tc>
        <w:tc>
          <w:tcPr>
            <w:tcW w:w="1068" w:type="dxa"/>
          </w:tcPr>
          <w:p w14:paraId="0D942FC9" w14:textId="77777777" w:rsidR="00FE320D" w:rsidRDefault="00FE320D" w:rsidP="003A66FB"/>
        </w:tc>
        <w:tc>
          <w:tcPr>
            <w:tcW w:w="893" w:type="dxa"/>
          </w:tcPr>
          <w:p w14:paraId="08F9F263" w14:textId="77777777" w:rsidR="00FE320D" w:rsidRDefault="00FE320D" w:rsidP="003A66FB"/>
        </w:tc>
        <w:tc>
          <w:tcPr>
            <w:tcW w:w="2400" w:type="dxa"/>
          </w:tcPr>
          <w:p w14:paraId="77D47490" w14:textId="77777777" w:rsidR="00FE320D" w:rsidRPr="00F64C87" w:rsidRDefault="00FE320D" w:rsidP="003A66FB">
            <w:pPr>
              <w:jc w:val="left"/>
            </w:pPr>
            <w:r w:rsidRPr="002A74DA">
              <w:t>mean 37.5 (median 35, IQR 28–44)/-</w:t>
            </w:r>
          </w:p>
        </w:tc>
        <w:tc>
          <w:tcPr>
            <w:tcW w:w="734" w:type="dxa"/>
          </w:tcPr>
          <w:p w14:paraId="2C88A5C9" w14:textId="77777777" w:rsidR="00FE320D" w:rsidRPr="00F64C87" w:rsidRDefault="00FE320D" w:rsidP="003A66FB">
            <w:r w:rsidRPr="002A74DA">
              <w:t>5</w:t>
            </w:r>
          </w:p>
        </w:tc>
        <w:tc>
          <w:tcPr>
            <w:tcW w:w="1782" w:type="dxa"/>
          </w:tcPr>
          <w:p w14:paraId="114CD209" w14:textId="1C714BF0" w:rsidR="00FE320D" w:rsidRDefault="00CB75E3" w:rsidP="003A66FB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FE320D" w14:paraId="5EEE7603" w14:textId="77777777" w:rsidTr="007A55D4">
        <w:tc>
          <w:tcPr>
            <w:tcW w:w="1256" w:type="dxa"/>
          </w:tcPr>
          <w:p w14:paraId="0C174739" w14:textId="25E22273" w:rsidR="00FE320D" w:rsidRPr="00F64C87" w:rsidRDefault="00FE320D" w:rsidP="003A66FB">
            <w:r w:rsidRPr="002A74DA">
              <w:t>Pouls</w:t>
            </w:r>
            <w:r w:rsidR="00CB75E3">
              <w:t>e</w:t>
            </w:r>
            <w:r w:rsidRPr="002A74DA">
              <w:t>n</w:t>
            </w:r>
          </w:p>
        </w:tc>
        <w:tc>
          <w:tcPr>
            <w:tcW w:w="846" w:type="dxa"/>
          </w:tcPr>
          <w:p w14:paraId="741414CB" w14:textId="77777777" w:rsidR="00FE320D" w:rsidRPr="00F64C87" w:rsidRDefault="00FE320D" w:rsidP="003A66FB">
            <w:r w:rsidRPr="002A74DA">
              <w:t>2020</w:t>
            </w:r>
          </w:p>
        </w:tc>
        <w:tc>
          <w:tcPr>
            <w:tcW w:w="1509" w:type="dxa"/>
          </w:tcPr>
          <w:p w14:paraId="416EADB3" w14:textId="77777777" w:rsidR="00FE320D" w:rsidRPr="00F64C87" w:rsidRDefault="00FE320D" w:rsidP="003A66FB">
            <w:r w:rsidRPr="002A74DA">
              <w:t>Cross-sectional</w:t>
            </w:r>
          </w:p>
        </w:tc>
        <w:tc>
          <w:tcPr>
            <w:tcW w:w="1074" w:type="dxa"/>
          </w:tcPr>
          <w:p w14:paraId="4E0A92E7" w14:textId="77777777" w:rsidR="00FE320D" w:rsidRPr="00F64C87" w:rsidRDefault="00FE320D" w:rsidP="003A66FB">
            <w:r w:rsidRPr="002A74DA">
              <w:t>Denmark</w:t>
            </w:r>
          </w:p>
        </w:tc>
        <w:tc>
          <w:tcPr>
            <w:tcW w:w="1464" w:type="dxa"/>
          </w:tcPr>
          <w:p w14:paraId="06B290D2" w14:textId="77777777" w:rsidR="00FE320D" w:rsidRPr="00F64C87" w:rsidRDefault="00FE320D" w:rsidP="003A66FB">
            <w:r w:rsidRPr="002A74DA">
              <w:t>PsA/RA</w:t>
            </w:r>
          </w:p>
        </w:tc>
        <w:tc>
          <w:tcPr>
            <w:tcW w:w="1012" w:type="dxa"/>
          </w:tcPr>
          <w:p w14:paraId="0B6A8728" w14:textId="77777777" w:rsidR="00FE320D" w:rsidRPr="00F64C87" w:rsidRDefault="00FE320D" w:rsidP="003A66FB">
            <w:r w:rsidRPr="002A74DA">
              <w:t>14/10</w:t>
            </w:r>
          </w:p>
        </w:tc>
        <w:tc>
          <w:tcPr>
            <w:tcW w:w="1068" w:type="dxa"/>
          </w:tcPr>
          <w:p w14:paraId="10CFCC38" w14:textId="77777777" w:rsidR="00FE320D" w:rsidRDefault="00FE320D" w:rsidP="003A66FB">
            <w:r w:rsidRPr="002A74DA">
              <w:t>HC</w:t>
            </w:r>
          </w:p>
        </w:tc>
        <w:tc>
          <w:tcPr>
            <w:tcW w:w="893" w:type="dxa"/>
          </w:tcPr>
          <w:p w14:paraId="0EDA4D26" w14:textId="77777777" w:rsidR="00FE320D" w:rsidRDefault="00FE320D" w:rsidP="003A66FB">
            <w:r w:rsidRPr="002A74DA">
              <w:t>16</w:t>
            </w:r>
          </w:p>
        </w:tc>
        <w:tc>
          <w:tcPr>
            <w:tcW w:w="2400" w:type="dxa"/>
          </w:tcPr>
          <w:p w14:paraId="67CE653F" w14:textId="77777777" w:rsidR="00FE320D" w:rsidRPr="00F64C87" w:rsidRDefault="00FE320D" w:rsidP="003A66FB">
            <w:pPr>
              <w:jc w:val="left"/>
            </w:pPr>
            <w:r w:rsidRPr="002A74DA">
              <w:t>median 48 (range 31-68) and 49 (26-58)/35 (23-54)</w:t>
            </w:r>
          </w:p>
        </w:tc>
        <w:tc>
          <w:tcPr>
            <w:tcW w:w="734" w:type="dxa"/>
          </w:tcPr>
          <w:p w14:paraId="740F15CC" w14:textId="77777777" w:rsidR="00FE320D" w:rsidRPr="00F64C87" w:rsidRDefault="00FE320D" w:rsidP="003A66FB">
            <w:r w:rsidRPr="002A74DA">
              <w:t>4</w:t>
            </w:r>
          </w:p>
        </w:tc>
        <w:tc>
          <w:tcPr>
            <w:tcW w:w="1782" w:type="dxa"/>
          </w:tcPr>
          <w:p w14:paraId="01C4333E" w14:textId="01F36B21" w:rsidR="00FE320D" w:rsidRDefault="00CB75E3" w:rsidP="003A66FB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FE320D" w14:paraId="5CC42A40" w14:textId="77777777" w:rsidTr="007A55D4">
        <w:tc>
          <w:tcPr>
            <w:tcW w:w="1256" w:type="dxa"/>
          </w:tcPr>
          <w:p w14:paraId="2D950A86" w14:textId="77777777" w:rsidR="00FE320D" w:rsidRPr="00F64C87" w:rsidRDefault="00FE320D" w:rsidP="003A66FB">
            <w:proofErr w:type="spellStart"/>
            <w:r w:rsidRPr="002A74DA">
              <w:t>Krabbe</w:t>
            </w:r>
            <w:proofErr w:type="spellEnd"/>
          </w:p>
        </w:tc>
        <w:tc>
          <w:tcPr>
            <w:tcW w:w="846" w:type="dxa"/>
          </w:tcPr>
          <w:p w14:paraId="49C18EDF" w14:textId="77777777" w:rsidR="00FE320D" w:rsidRPr="00F64C87" w:rsidRDefault="00FE320D" w:rsidP="003A66FB">
            <w:r w:rsidRPr="002A74DA">
              <w:t>2019</w:t>
            </w:r>
          </w:p>
        </w:tc>
        <w:tc>
          <w:tcPr>
            <w:tcW w:w="1509" w:type="dxa"/>
          </w:tcPr>
          <w:p w14:paraId="2192D2D6" w14:textId="77777777" w:rsidR="00FE320D" w:rsidRPr="00F64C87" w:rsidRDefault="00FE320D" w:rsidP="003A66FB">
            <w:r w:rsidRPr="002A74DA">
              <w:t>RCT</w:t>
            </w:r>
          </w:p>
        </w:tc>
        <w:tc>
          <w:tcPr>
            <w:tcW w:w="1074" w:type="dxa"/>
          </w:tcPr>
          <w:p w14:paraId="18AF1CB5" w14:textId="77777777" w:rsidR="00FE320D" w:rsidRPr="00F64C87" w:rsidRDefault="00FE320D" w:rsidP="003A66FB">
            <w:r w:rsidRPr="002A74DA">
              <w:t xml:space="preserve">Denmark </w:t>
            </w:r>
          </w:p>
        </w:tc>
        <w:tc>
          <w:tcPr>
            <w:tcW w:w="1464" w:type="dxa"/>
          </w:tcPr>
          <w:p w14:paraId="10ED11BD" w14:textId="77777777" w:rsidR="00FE320D" w:rsidRPr="00F64C87" w:rsidRDefault="00FE320D" w:rsidP="003A66FB"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71CE4C29" w14:textId="77777777" w:rsidR="00FE320D" w:rsidRPr="00F64C87" w:rsidRDefault="00FE320D" w:rsidP="003A66FB">
            <w:r w:rsidRPr="002A74DA">
              <w:t>50</w:t>
            </w:r>
          </w:p>
        </w:tc>
        <w:tc>
          <w:tcPr>
            <w:tcW w:w="1068" w:type="dxa"/>
          </w:tcPr>
          <w:p w14:paraId="124CAC32" w14:textId="77777777" w:rsidR="00FE320D" w:rsidRDefault="00FE320D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2276B1D7" w14:textId="77777777" w:rsidR="00FE320D" w:rsidRDefault="00FE320D" w:rsidP="003A66FB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3E913702" w14:textId="77777777" w:rsidR="00FE320D" w:rsidRPr="00F64C87" w:rsidRDefault="00FE320D" w:rsidP="003A66FB">
            <w:pPr>
              <w:jc w:val="left"/>
            </w:pPr>
            <w:r w:rsidRPr="002A74DA">
              <w:t>median 36 (IQR 30-44)</w:t>
            </w:r>
          </w:p>
        </w:tc>
        <w:tc>
          <w:tcPr>
            <w:tcW w:w="734" w:type="dxa"/>
          </w:tcPr>
          <w:p w14:paraId="63F82084" w14:textId="77777777" w:rsidR="00FE320D" w:rsidRPr="00F64C87" w:rsidRDefault="00FE320D" w:rsidP="003A66FB">
            <w:r w:rsidRPr="002A74DA">
              <w:t>5</w:t>
            </w:r>
          </w:p>
        </w:tc>
        <w:tc>
          <w:tcPr>
            <w:tcW w:w="1782" w:type="dxa"/>
          </w:tcPr>
          <w:p w14:paraId="41044B29" w14:textId="7883DADD" w:rsidR="00FE320D" w:rsidRDefault="00467CDB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, Cochrane</w:t>
            </w:r>
          </w:p>
        </w:tc>
      </w:tr>
      <w:tr w:rsidR="00FE320D" w14:paraId="73433704" w14:textId="77777777" w:rsidTr="007A55D4">
        <w:tc>
          <w:tcPr>
            <w:tcW w:w="1256" w:type="dxa"/>
          </w:tcPr>
          <w:p w14:paraId="6C95C897" w14:textId="77777777" w:rsidR="00FE320D" w:rsidRPr="00F64C87" w:rsidRDefault="00FE320D" w:rsidP="003A66FB">
            <w:proofErr w:type="spellStart"/>
            <w:r w:rsidRPr="002A74DA">
              <w:rPr>
                <w:rFonts w:hint="eastAsia"/>
              </w:rPr>
              <w:t>Krabbe</w:t>
            </w:r>
            <w:proofErr w:type="spellEnd"/>
          </w:p>
        </w:tc>
        <w:tc>
          <w:tcPr>
            <w:tcW w:w="846" w:type="dxa"/>
          </w:tcPr>
          <w:p w14:paraId="493D45E9" w14:textId="77777777" w:rsidR="00FE320D" w:rsidRPr="00F64C87" w:rsidRDefault="00FE320D" w:rsidP="003A66FB">
            <w:r w:rsidRPr="002A74DA">
              <w:rPr>
                <w:rFonts w:hint="eastAsia"/>
              </w:rPr>
              <w:t>2019</w:t>
            </w:r>
          </w:p>
        </w:tc>
        <w:tc>
          <w:tcPr>
            <w:tcW w:w="1509" w:type="dxa"/>
          </w:tcPr>
          <w:p w14:paraId="4EAFDBA1" w14:textId="77777777" w:rsidR="00FE320D" w:rsidRPr="00F64C87" w:rsidRDefault="00FE320D" w:rsidP="003A66FB">
            <w:r w:rsidRPr="002A74DA">
              <w:rPr>
                <w:rFonts w:hint="eastAsia"/>
              </w:rPr>
              <w:t>Cross-sectional</w:t>
            </w:r>
          </w:p>
        </w:tc>
        <w:tc>
          <w:tcPr>
            <w:tcW w:w="1074" w:type="dxa"/>
          </w:tcPr>
          <w:p w14:paraId="4B897D1D" w14:textId="77777777" w:rsidR="00FE320D" w:rsidRPr="00F64C87" w:rsidRDefault="00FE320D" w:rsidP="003A66FB">
            <w:r w:rsidRPr="002A74DA">
              <w:rPr>
                <w:rFonts w:hint="eastAsia"/>
              </w:rPr>
              <w:t xml:space="preserve">Denmark </w:t>
            </w:r>
          </w:p>
        </w:tc>
        <w:tc>
          <w:tcPr>
            <w:tcW w:w="1464" w:type="dxa"/>
          </w:tcPr>
          <w:p w14:paraId="7491A244" w14:textId="412DED71" w:rsidR="00FE320D" w:rsidRPr="00F64C87" w:rsidRDefault="00CF469A" w:rsidP="003A66FB">
            <w:proofErr w:type="spellStart"/>
            <w:r>
              <w:t>a</w:t>
            </w:r>
            <w:r w:rsidR="00481E24" w:rsidRPr="002A74DA">
              <w:t>xSpA</w:t>
            </w:r>
            <w:proofErr w:type="spellEnd"/>
            <w:r w:rsidR="00481E24">
              <w:t>/RA/PsA</w:t>
            </w:r>
          </w:p>
        </w:tc>
        <w:tc>
          <w:tcPr>
            <w:tcW w:w="1012" w:type="dxa"/>
          </w:tcPr>
          <w:p w14:paraId="120AF7A7" w14:textId="5BA2D1AF" w:rsidR="00FE320D" w:rsidRPr="00F64C87" w:rsidRDefault="00481E24" w:rsidP="003A66FB">
            <w:r>
              <w:rPr>
                <w:rFonts w:hint="eastAsia"/>
              </w:rPr>
              <w:t>1</w:t>
            </w:r>
            <w:r>
              <w:t>3/4/4</w:t>
            </w:r>
          </w:p>
        </w:tc>
        <w:tc>
          <w:tcPr>
            <w:tcW w:w="1068" w:type="dxa"/>
          </w:tcPr>
          <w:p w14:paraId="49CB7957" w14:textId="1052FFE4" w:rsidR="00FE320D" w:rsidRDefault="00481E24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1DFAD6E0" w14:textId="5B2F9515" w:rsidR="00FE320D" w:rsidRDefault="00481E24" w:rsidP="003A66FB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3B1201CD" w14:textId="4B773CDE" w:rsidR="00FE320D" w:rsidRPr="00F64C87" w:rsidRDefault="00481E24" w:rsidP="003A66FB">
            <w:pPr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734" w:type="dxa"/>
          </w:tcPr>
          <w:p w14:paraId="3CDBF8AE" w14:textId="3866DC40" w:rsidR="00FE320D" w:rsidRPr="00F64C87" w:rsidRDefault="00481E24" w:rsidP="003A66FB">
            <w:r>
              <w:rPr>
                <w:rFonts w:hint="eastAsia"/>
              </w:rPr>
              <w:t>4</w:t>
            </w:r>
          </w:p>
        </w:tc>
        <w:tc>
          <w:tcPr>
            <w:tcW w:w="1782" w:type="dxa"/>
          </w:tcPr>
          <w:p w14:paraId="5DDFF191" w14:textId="0A5C6350" w:rsidR="00FE320D" w:rsidRDefault="00467CDB" w:rsidP="003A66FB">
            <w:r>
              <w:t>Embase</w:t>
            </w:r>
          </w:p>
        </w:tc>
      </w:tr>
      <w:tr w:rsidR="00FE320D" w14:paraId="6B8B09C6" w14:textId="77777777" w:rsidTr="007A55D4">
        <w:tc>
          <w:tcPr>
            <w:tcW w:w="1256" w:type="dxa"/>
          </w:tcPr>
          <w:p w14:paraId="06BDA493" w14:textId="77777777" w:rsidR="00FE320D" w:rsidRPr="00F64C87" w:rsidRDefault="00FE320D" w:rsidP="003A66FB">
            <w:proofErr w:type="spellStart"/>
            <w:r w:rsidRPr="002A74DA">
              <w:t>Krabbe</w:t>
            </w:r>
            <w:proofErr w:type="spellEnd"/>
          </w:p>
        </w:tc>
        <w:tc>
          <w:tcPr>
            <w:tcW w:w="846" w:type="dxa"/>
          </w:tcPr>
          <w:p w14:paraId="345F4450" w14:textId="77777777" w:rsidR="00FE320D" w:rsidRPr="00F64C87" w:rsidRDefault="00FE320D" w:rsidP="003A66FB">
            <w:r w:rsidRPr="002A74DA">
              <w:t>2018</w:t>
            </w:r>
          </w:p>
        </w:tc>
        <w:tc>
          <w:tcPr>
            <w:tcW w:w="1509" w:type="dxa"/>
          </w:tcPr>
          <w:p w14:paraId="45CC91A5" w14:textId="77777777" w:rsidR="00FE320D" w:rsidRPr="00F64C87" w:rsidRDefault="00FE320D" w:rsidP="003A66FB">
            <w:r w:rsidRPr="002A74DA">
              <w:t>RCT</w:t>
            </w:r>
          </w:p>
        </w:tc>
        <w:tc>
          <w:tcPr>
            <w:tcW w:w="1074" w:type="dxa"/>
          </w:tcPr>
          <w:p w14:paraId="53FC45F3" w14:textId="77777777" w:rsidR="00FE320D" w:rsidRPr="00F64C87" w:rsidRDefault="00FE320D" w:rsidP="003A66FB">
            <w:r w:rsidRPr="002A74DA">
              <w:t xml:space="preserve">Denmark </w:t>
            </w:r>
          </w:p>
        </w:tc>
        <w:tc>
          <w:tcPr>
            <w:tcW w:w="1464" w:type="dxa"/>
          </w:tcPr>
          <w:p w14:paraId="10146168" w14:textId="77777777" w:rsidR="00FE320D" w:rsidRPr="00F64C87" w:rsidRDefault="00FE320D" w:rsidP="003A66FB"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78E99C5C" w14:textId="77777777" w:rsidR="00FE320D" w:rsidRPr="00F64C87" w:rsidRDefault="00FE320D" w:rsidP="003A66FB">
            <w:r w:rsidRPr="002A74DA">
              <w:t>49</w:t>
            </w:r>
          </w:p>
        </w:tc>
        <w:tc>
          <w:tcPr>
            <w:tcW w:w="1068" w:type="dxa"/>
          </w:tcPr>
          <w:p w14:paraId="35205D80" w14:textId="77777777" w:rsidR="00FE320D" w:rsidRDefault="00FE320D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35AFB684" w14:textId="77777777" w:rsidR="00FE320D" w:rsidRDefault="00FE320D" w:rsidP="003A66FB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30F9B694" w14:textId="77777777" w:rsidR="00FE320D" w:rsidRPr="00F64C87" w:rsidRDefault="00FE320D" w:rsidP="003A66FB">
            <w:pPr>
              <w:jc w:val="left"/>
            </w:pPr>
            <w:r w:rsidRPr="002A74DA">
              <w:t>39.9±10.8 and 35.1±7.8</w:t>
            </w:r>
          </w:p>
        </w:tc>
        <w:tc>
          <w:tcPr>
            <w:tcW w:w="734" w:type="dxa"/>
          </w:tcPr>
          <w:p w14:paraId="76DE1052" w14:textId="77777777" w:rsidR="00FE320D" w:rsidRPr="00F64C87" w:rsidRDefault="00FE320D" w:rsidP="003A66FB">
            <w:r w:rsidRPr="002A74DA">
              <w:t>5</w:t>
            </w:r>
          </w:p>
        </w:tc>
        <w:tc>
          <w:tcPr>
            <w:tcW w:w="1782" w:type="dxa"/>
          </w:tcPr>
          <w:p w14:paraId="402521B6" w14:textId="404980EE" w:rsidR="00FE320D" w:rsidRDefault="00EE1692" w:rsidP="003A66FB">
            <w:r>
              <w:rPr>
                <w:rFonts w:hint="eastAsia"/>
              </w:rPr>
              <w:t>P</w:t>
            </w:r>
            <w:r>
              <w:t>ubMed, Cochrane</w:t>
            </w:r>
          </w:p>
        </w:tc>
      </w:tr>
      <w:tr w:rsidR="004573B9" w14:paraId="6056D009" w14:textId="77777777" w:rsidTr="007A55D4">
        <w:tc>
          <w:tcPr>
            <w:tcW w:w="1256" w:type="dxa"/>
          </w:tcPr>
          <w:p w14:paraId="4C697D25" w14:textId="77777777" w:rsidR="004573B9" w:rsidRPr="00F64C87" w:rsidRDefault="004573B9" w:rsidP="003A66FB">
            <w:proofErr w:type="spellStart"/>
            <w:r w:rsidRPr="002A74DA">
              <w:t>Althoff</w:t>
            </w:r>
            <w:proofErr w:type="spellEnd"/>
          </w:p>
        </w:tc>
        <w:tc>
          <w:tcPr>
            <w:tcW w:w="846" w:type="dxa"/>
          </w:tcPr>
          <w:p w14:paraId="05F2E2AA" w14:textId="77777777" w:rsidR="004573B9" w:rsidRPr="00F64C87" w:rsidRDefault="004573B9" w:rsidP="003A66FB">
            <w:r w:rsidRPr="002A74DA">
              <w:t>2016</w:t>
            </w:r>
          </w:p>
        </w:tc>
        <w:tc>
          <w:tcPr>
            <w:tcW w:w="1509" w:type="dxa"/>
          </w:tcPr>
          <w:p w14:paraId="51EE4EA7" w14:textId="77777777" w:rsidR="004573B9" w:rsidRPr="00F64C87" w:rsidRDefault="004573B9" w:rsidP="003A66FB">
            <w:r w:rsidRPr="002A74DA">
              <w:t>Cohort</w:t>
            </w:r>
          </w:p>
        </w:tc>
        <w:tc>
          <w:tcPr>
            <w:tcW w:w="1074" w:type="dxa"/>
          </w:tcPr>
          <w:p w14:paraId="3E4C2DAA" w14:textId="77777777" w:rsidR="004573B9" w:rsidRPr="00F64C87" w:rsidRDefault="004573B9" w:rsidP="003A66FB">
            <w:r w:rsidRPr="002A74DA">
              <w:t>Germany</w:t>
            </w:r>
          </w:p>
        </w:tc>
        <w:tc>
          <w:tcPr>
            <w:tcW w:w="1464" w:type="dxa"/>
          </w:tcPr>
          <w:p w14:paraId="0B80BA2A" w14:textId="77777777" w:rsidR="004573B9" w:rsidRPr="00F64C87" w:rsidRDefault="004573B9" w:rsidP="003A66FB"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647283D8" w14:textId="77777777" w:rsidR="004573B9" w:rsidRPr="00F64C87" w:rsidRDefault="004573B9" w:rsidP="003A66FB">
            <w:r w:rsidRPr="002A74DA">
              <w:t>41</w:t>
            </w:r>
          </w:p>
        </w:tc>
        <w:tc>
          <w:tcPr>
            <w:tcW w:w="1068" w:type="dxa"/>
          </w:tcPr>
          <w:p w14:paraId="1838E437" w14:textId="77777777" w:rsidR="004573B9" w:rsidRDefault="004573B9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5997D74A" w14:textId="77777777" w:rsidR="004573B9" w:rsidRDefault="004573B9" w:rsidP="003A66FB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312B0C66" w14:textId="77777777" w:rsidR="004573B9" w:rsidRPr="00F64C87" w:rsidRDefault="004573B9" w:rsidP="003A66FB">
            <w:pPr>
              <w:jc w:val="left"/>
            </w:pPr>
            <w:r w:rsidRPr="002A74DA">
              <w:t>32.8±8.1/-</w:t>
            </w:r>
          </w:p>
        </w:tc>
        <w:tc>
          <w:tcPr>
            <w:tcW w:w="734" w:type="dxa"/>
          </w:tcPr>
          <w:p w14:paraId="5B8768B7" w14:textId="77777777" w:rsidR="004573B9" w:rsidRPr="00F64C87" w:rsidRDefault="004573B9" w:rsidP="003A66FB">
            <w:r w:rsidRPr="002A74DA">
              <w:t>5</w:t>
            </w:r>
          </w:p>
        </w:tc>
        <w:tc>
          <w:tcPr>
            <w:tcW w:w="1782" w:type="dxa"/>
          </w:tcPr>
          <w:p w14:paraId="74C90F24" w14:textId="77777777" w:rsidR="004573B9" w:rsidRDefault="004573B9" w:rsidP="003A66FB"/>
        </w:tc>
      </w:tr>
      <w:tr w:rsidR="004573B9" w14:paraId="4ECAF959" w14:textId="77777777" w:rsidTr="007A55D4">
        <w:tc>
          <w:tcPr>
            <w:tcW w:w="1256" w:type="dxa"/>
          </w:tcPr>
          <w:p w14:paraId="28B67831" w14:textId="77777777" w:rsidR="004573B9" w:rsidRPr="00F64C87" w:rsidRDefault="004573B9" w:rsidP="003A66FB">
            <w:proofErr w:type="spellStart"/>
            <w:r w:rsidRPr="002A74DA">
              <w:t>Poggenborg</w:t>
            </w:r>
            <w:proofErr w:type="spellEnd"/>
          </w:p>
        </w:tc>
        <w:tc>
          <w:tcPr>
            <w:tcW w:w="846" w:type="dxa"/>
          </w:tcPr>
          <w:p w14:paraId="7B2DB927" w14:textId="77777777" w:rsidR="004573B9" w:rsidRPr="00F64C87" w:rsidRDefault="004573B9" w:rsidP="003A66FB">
            <w:r w:rsidRPr="002A74DA">
              <w:t>2014</w:t>
            </w:r>
          </w:p>
        </w:tc>
        <w:tc>
          <w:tcPr>
            <w:tcW w:w="1509" w:type="dxa"/>
          </w:tcPr>
          <w:p w14:paraId="242506B4" w14:textId="77777777" w:rsidR="004573B9" w:rsidRPr="00F64C87" w:rsidRDefault="004573B9" w:rsidP="003A66FB">
            <w:r w:rsidRPr="002A74DA">
              <w:t>Cross-sectional</w:t>
            </w:r>
          </w:p>
        </w:tc>
        <w:tc>
          <w:tcPr>
            <w:tcW w:w="1074" w:type="dxa"/>
          </w:tcPr>
          <w:p w14:paraId="3B7EF2D8" w14:textId="77777777" w:rsidR="004573B9" w:rsidRPr="00F64C87" w:rsidRDefault="004573B9" w:rsidP="003A66FB">
            <w:r w:rsidRPr="002A74DA">
              <w:t xml:space="preserve">Denmark </w:t>
            </w:r>
          </w:p>
        </w:tc>
        <w:tc>
          <w:tcPr>
            <w:tcW w:w="1464" w:type="dxa"/>
          </w:tcPr>
          <w:p w14:paraId="10371EF0" w14:textId="77777777" w:rsidR="004573B9" w:rsidRPr="00F64C87" w:rsidRDefault="004573B9" w:rsidP="003A66FB">
            <w:r w:rsidRPr="002A74DA">
              <w:t>PsA/</w:t>
            </w:r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2DAAA831" w14:textId="77777777" w:rsidR="004573B9" w:rsidRPr="00F64C87" w:rsidRDefault="004573B9" w:rsidP="003A66FB">
            <w:r w:rsidRPr="002A74DA">
              <w:t>18/18</w:t>
            </w:r>
          </w:p>
        </w:tc>
        <w:tc>
          <w:tcPr>
            <w:tcW w:w="1068" w:type="dxa"/>
          </w:tcPr>
          <w:p w14:paraId="070332D3" w14:textId="77777777" w:rsidR="004573B9" w:rsidRDefault="004573B9" w:rsidP="003A66FB">
            <w:r w:rsidRPr="002A74DA">
              <w:t>HC</w:t>
            </w:r>
          </w:p>
        </w:tc>
        <w:tc>
          <w:tcPr>
            <w:tcW w:w="893" w:type="dxa"/>
          </w:tcPr>
          <w:p w14:paraId="20C18605" w14:textId="77777777" w:rsidR="004573B9" w:rsidRDefault="004573B9" w:rsidP="003A66FB">
            <w:r w:rsidRPr="002A74DA">
              <w:t>12</w:t>
            </w:r>
          </w:p>
        </w:tc>
        <w:tc>
          <w:tcPr>
            <w:tcW w:w="2400" w:type="dxa"/>
          </w:tcPr>
          <w:p w14:paraId="3B3F3E97" w14:textId="77777777" w:rsidR="004573B9" w:rsidRPr="00F64C87" w:rsidRDefault="004573B9" w:rsidP="003A66FB">
            <w:pPr>
              <w:jc w:val="left"/>
            </w:pPr>
            <w:r w:rsidRPr="002A74DA">
              <w:t xml:space="preserve">median 49 (IQR 37–58) </w:t>
            </w:r>
            <w:r w:rsidRPr="002A74DA">
              <w:lastRenderedPageBreak/>
              <w:t>and 42 (32–52) /32 (27–47)</w:t>
            </w:r>
          </w:p>
        </w:tc>
        <w:tc>
          <w:tcPr>
            <w:tcW w:w="734" w:type="dxa"/>
          </w:tcPr>
          <w:p w14:paraId="0450F95B" w14:textId="77777777" w:rsidR="004573B9" w:rsidRPr="00F64C87" w:rsidRDefault="004573B9" w:rsidP="003A66FB">
            <w:r w:rsidRPr="002A74DA">
              <w:lastRenderedPageBreak/>
              <w:t>4</w:t>
            </w:r>
          </w:p>
        </w:tc>
        <w:tc>
          <w:tcPr>
            <w:tcW w:w="1782" w:type="dxa"/>
          </w:tcPr>
          <w:p w14:paraId="317ACB03" w14:textId="119E6274" w:rsidR="004573B9" w:rsidRDefault="00CB75E3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4573B9" w14:paraId="10A22FC6" w14:textId="77777777" w:rsidTr="007A55D4">
        <w:tc>
          <w:tcPr>
            <w:tcW w:w="1256" w:type="dxa"/>
          </w:tcPr>
          <w:p w14:paraId="62A2A80E" w14:textId="77777777" w:rsidR="004573B9" w:rsidRPr="00F64C87" w:rsidRDefault="004573B9" w:rsidP="003A66FB">
            <w:proofErr w:type="spellStart"/>
            <w:r w:rsidRPr="002A74DA">
              <w:t>Karpitschka</w:t>
            </w:r>
            <w:proofErr w:type="spellEnd"/>
          </w:p>
        </w:tc>
        <w:tc>
          <w:tcPr>
            <w:tcW w:w="846" w:type="dxa"/>
          </w:tcPr>
          <w:p w14:paraId="1515FFF3" w14:textId="77777777" w:rsidR="004573B9" w:rsidRPr="00F64C87" w:rsidRDefault="004573B9" w:rsidP="003A66FB">
            <w:r w:rsidRPr="002A74DA">
              <w:t>2013</w:t>
            </w:r>
          </w:p>
        </w:tc>
        <w:tc>
          <w:tcPr>
            <w:tcW w:w="1509" w:type="dxa"/>
          </w:tcPr>
          <w:p w14:paraId="0808BF1C" w14:textId="77777777" w:rsidR="004573B9" w:rsidRPr="00F64C87" w:rsidRDefault="004573B9" w:rsidP="003A66FB">
            <w:r w:rsidRPr="002A74DA">
              <w:t>Cohort</w:t>
            </w:r>
          </w:p>
        </w:tc>
        <w:tc>
          <w:tcPr>
            <w:tcW w:w="1074" w:type="dxa"/>
          </w:tcPr>
          <w:p w14:paraId="529840A1" w14:textId="77777777" w:rsidR="004573B9" w:rsidRPr="00F64C87" w:rsidRDefault="004573B9" w:rsidP="003A66FB">
            <w:r w:rsidRPr="002A74DA">
              <w:t>Germany</w:t>
            </w:r>
          </w:p>
        </w:tc>
        <w:tc>
          <w:tcPr>
            <w:tcW w:w="1464" w:type="dxa"/>
          </w:tcPr>
          <w:p w14:paraId="35F447D1" w14:textId="77777777" w:rsidR="004573B9" w:rsidRPr="00F64C87" w:rsidRDefault="004573B9" w:rsidP="003A66FB">
            <w:r w:rsidRPr="002A74DA">
              <w:t>AS</w:t>
            </w:r>
          </w:p>
        </w:tc>
        <w:tc>
          <w:tcPr>
            <w:tcW w:w="1012" w:type="dxa"/>
          </w:tcPr>
          <w:p w14:paraId="7773E2E8" w14:textId="77777777" w:rsidR="004573B9" w:rsidRPr="00F64C87" w:rsidRDefault="004573B9" w:rsidP="003A66FB">
            <w:r w:rsidRPr="002A74DA">
              <w:t>10</w:t>
            </w:r>
          </w:p>
        </w:tc>
        <w:tc>
          <w:tcPr>
            <w:tcW w:w="1068" w:type="dxa"/>
          </w:tcPr>
          <w:p w14:paraId="33D4D126" w14:textId="77777777" w:rsidR="004573B9" w:rsidRDefault="004573B9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066863D1" w14:textId="77777777" w:rsidR="004573B9" w:rsidRDefault="004573B9" w:rsidP="003A66FB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6DCA0790" w14:textId="77777777" w:rsidR="004573B9" w:rsidRPr="00F64C87" w:rsidRDefault="004573B9" w:rsidP="003A66FB">
            <w:pPr>
              <w:jc w:val="left"/>
            </w:pPr>
            <w:r w:rsidRPr="002A74DA">
              <w:t>40±11/-</w:t>
            </w:r>
          </w:p>
        </w:tc>
        <w:tc>
          <w:tcPr>
            <w:tcW w:w="734" w:type="dxa"/>
          </w:tcPr>
          <w:p w14:paraId="7A9119D1" w14:textId="77777777" w:rsidR="004573B9" w:rsidRPr="00F64C87" w:rsidRDefault="004573B9" w:rsidP="003A66FB">
            <w:r w:rsidRPr="002A74DA">
              <w:t>5</w:t>
            </w:r>
          </w:p>
        </w:tc>
        <w:tc>
          <w:tcPr>
            <w:tcW w:w="1782" w:type="dxa"/>
          </w:tcPr>
          <w:p w14:paraId="2B986688" w14:textId="74179A82" w:rsidR="004573B9" w:rsidRDefault="000D30A7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FE320D" w14:paraId="6DEADB20" w14:textId="77777777" w:rsidTr="007A55D4">
        <w:tc>
          <w:tcPr>
            <w:tcW w:w="1256" w:type="dxa"/>
          </w:tcPr>
          <w:p w14:paraId="72408DFD" w14:textId="3502ECCD" w:rsidR="00FE320D" w:rsidRPr="00F64C87" w:rsidRDefault="00FE320D" w:rsidP="00FE320D">
            <w:proofErr w:type="spellStart"/>
            <w:r w:rsidRPr="002A74DA">
              <w:t>Althoff</w:t>
            </w:r>
            <w:proofErr w:type="spellEnd"/>
          </w:p>
        </w:tc>
        <w:tc>
          <w:tcPr>
            <w:tcW w:w="846" w:type="dxa"/>
          </w:tcPr>
          <w:p w14:paraId="31941028" w14:textId="4C4341CC" w:rsidR="00FE320D" w:rsidRPr="00F64C87" w:rsidRDefault="00FE320D" w:rsidP="00FE320D">
            <w:r w:rsidRPr="002A74DA">
              <w:t>2012</w:t>
            </w:r>
          </w:p>
        </w:tc>
        <w:tc>
          <w:tcPr>
            <w:tcW w:w="1509" w:type="dxa"/>
          </w:tcPr>
          <w:p w14:paraId="183CA214" w14:textId="4B401A55" w:rsidR="00FE320D" w:rsidRPr="00F64C87" w:rsidRDefault="00FE320D" w:rsidP="00FE320D">
            <w:r w:rsidRPr="002A74DA">
              <w:t>Cross-sectional</w:t>
            </w:r>
          </w:p>
        </w:tc>
        <w:tc>
          <w:tcPr>
            <w:tcW w:w="1074" w:type="dxa"/>
          </w:tcPr>
          <w:p w14:paraId="6922A10B" w14:textId="753F05F1" w:rsidR="00FE320D" w:rsidRPr="00F64C87" w:rsidRDefault="00FE320D" w:rsidP="00FE320D">
            <w:r w:rsidRPr="002A74DA">
              <w:t>Germany</w:t>
            </w:r>
          </w:p>
        </w:tc>
        <w:tc>
          <w:tcPr>
            <w:tcW w:w="1464" w:type="dxa"/>
          </w:tcPr>
          <w:p w14:paraId="708923A5" w14:textId="0DD3F14E" w:rsidR="00FE320D" w:rsidRPr="00F64C87" w:rsidRDefault="00FE320D" w:rsidP="00FE320D"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58296C6C" w14:textId="16DCEF77" w:rsidR="00FE320D" w:rsidRPr="00F64C87" w:rsidRDefault="00FE320D" w:rsidP="00FE320D">
            <w:r w:rsidRPr="002A74DA">
              <w:t>75</w:t>
            </w:r>
          </w:p>
        </w:tc>
        <w:tc>
          <w:tcPr>
            <w:tcW w:w="1068" w:type="dxa"/>
          </w:tcPr>
          <w:p w14:paraId="48315243" w14:textId="7ACA8DAC" w:rsidR="00FE320D" w:rsidRDefault="00FE320D" w:rsidP="00FE320D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272DA4D1" w14:textId="47AA0A1A" w:rsidR="00FE320D" w:rsidRDefault="00FE320D" w:rsidP="00FE320D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1D189C8D" w14:textId="34DB6F90" w:rsidR="00FE320D" w:rsidRPr="00F64C87" w:rsidRDefault="00FE320D" w:rsidP="00FE320D">
            <w:pPr>
              <w:jc w:val="left"/>
            </w:pPr>
            <w:r w:rsidRPr="002A74DA">
              <w:t>32.9±8.4/-</w:t>
            </w:r>
          </w:p>
        </w:tc>
        <w:tc>
          <w:tcPr>
            <w:tcW w:w="734" w:type="dxa"/>
          </w:tcPr>
          <w:p w14:paraId="543A90A8" w14:textId="6153BE27" w:rsidR="00FE320D" w:rsidRPr="00F64C87" w:rsidRDefault="00FE320D" w:rsidP="00FE320D">
            <w:r w:rsidRPr="002A74DA">
              <w:t>4</w:t>
            </w:r>
          </w:p>
        </w:tc>
        <w:tc>
          <w:tcPr>
            <w:tcW w:w="1782" w:type="dxa"/>
          </w:tcPr>
          <w:p w14:paraId="65CC6927" w14:textId="2C1BC99B" w:rsidR="00FE320D" w:rsidRDefault="000D30A7" w:rsidP="00FE320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4573B9" w14:paraId="3AE7B037" w14:textId="77777777" w:rsidTr="007A55D4">
        <w:tc>
          <w:tcPr>
            <w:tcW w:w="1256" w:type="dxa"/>
          </w:tcPr>
          <w:p w14:paraId="17ADCFB1" w14:textId="77777777" w:rsidR="004573B9" w:rsidRPr="00F64C87" w:rsidRDefault="004573B9" w:rsidP="003A66FB">
            <w:r w:rsidRPr="002A74DA">
              <w:rPr>
                <w:rFonts w:hint="eastAsia"/>
              </w:rPr>
              <w:t>Weber</w:t>
            </w:r>
          </w:p>
        </w:tc>
        <w:tc>
          <w:tcPr>
            <w:tcW w:w="846" w:type="dxa"/>
          </w:tcPr>
          <w:p w14:paraId="02057134" w14:textId="77777777" w:rsidR="004573B9" w:rsidRPr="00F64C87" w:rsidRDefault="004573B9" w:rsidP="003A66FB">
            <w:r w:rsidRPr="002A74DA">
              <w:rPr>
                <w:rFonts w:hint="eastAsia"/>
              </w:rPr>
              <w:t>2012</w:t>
            </w:r>
          </w:p>
        </w:tc>
        <w:tc>
          <w:tcPr>
            <w:tcW w:w="1509" w:type="dxa"/>
          </w:tcPr>
          <w:p w14:paraId="25D47856" w14:textId="77777777" w:rsidR="004573B9" w:rsidRPr="00F64C87" w:rsidRDefault="004573B9" w:rsidP="003A66FB">
            <w:r w:rsidRPr="002A74DA">
              <w:rPr>
                <w:rFonts w:hint="eastAsia"/>
              </w:rPr>
              <w:t>Cross-sectional</w:t>
            </w:r>
          </w:p>
        </w:tc>
        <w:tc>
          <w:tcPr>
            <w:tcW w:w="1074" w:type="dxa"/>
          </w:tcPr>
          <w:p w14:paraId="631947AB" w14:textId="77777777" w:rsidR="004573B9" w:rsidRPr="00F64C87" w:rsidRDefault="004573B9" w:rsidP="003A66FB">
            <w:r w:rsidRPr="002A74DA">
              <w:rPr>
                <w:rFonts w:hint="eastAsia"/>
              </w:rPr>
              <w:t>Canada</w:t>
            </w:r>
          </w:p>
        </w:tc>
        <w:tc>
          <w:tcPr>
            <w:tcW w:w="1464" w:type="dxa"/>
          </w:tcPr>
          <w:p w14:paraId="5BDF6674" w14:textId="77777777" w:rsidR="004573B9" w:rsidRPr="00F64C87" w:rsidRDefault="004573B9" w:rsidP="003A66FB">
            <w:proofErr w:type="spellStart"/>
            <w:r w:rsidRPr="002A74DA">
              <w:rPr>
                <w:rFonts w:hint="eastAsia"/>
              </w:rPr>
              <w:t>axSpA</w:t>
            </w:r>
            <w:proofErr w:type="spellEnd"/>
          </w:p>
        </w:tc>
        <w:tc>
          <w:tcPr>
            <w:tcW w:w="1012" w:type="dxa"/>
          </w:tcPr>
          <w:p w14:paraId="246A493B" w14:textId="77777777" w:rsidR="004573B9" w:rsidRPr="00F64C87" w:rsidRDefault="004573B9" w:rsidP="003A66FB">
            <w:r w:rsidRPr="002A74DA">
              <w:rPr>
                <w:rFonts w:hint="eastAsia"/>
              </w:rPr>
              <w:t>122</w:t>
            </w:r>
          </w:p>
        </w:tc>
        <w:tc>
          <w:tcPr>
            <w:tcW w:w="1068" w:type="dxa"/>
          </w:tcPr>
          <w:p w14:paraId="1C883527" w14:textId="77777777" w:rsidR="004573B9" w:rsidRDefault="004573B9" w:rsidP="003A66FB">
            <w:r w:rsidRPr="002A74DA">
              <w:rPr>
                <w:rFonts w:hint="eastAsia"/>
              </w:rPr>
              <w:t>HC</w:t>
            </w:r>
          </w:p>
        </w:tc>
        <w:tc>
          <w:tcPr>
            <w:tcW w:w="893" w:type="dxa"/>
          </w:tcPr>
          <w:p w14:paraId="306BCF0B" w14:textId="77777777" w:rsidR="004573B9" w:rsidRDefault="004573B9" w:rsidP="003A66FB">
            <w:r w:rsidRPr="002A74DA">
              <w:rPr>
                <w:rFonts w:hint="eastAsia"/>
              </w:rPr>
              <w:t>75</w:t>
            </w:r>
          </w:p>
        </w:tc>
        <w:tc>
          <w:tcPr>
            <w:tcW w:w="2400" w:type="dxa"/>
          </w:tcPr>
          <w:p w14:paraId="32F2A37A" w14:textId="77777777" w:rsidR="004573B9" w:rsidRPr="00F64C87" w:rsidRDefault="004573B9" w:rsidP="003A66FB">
            <w:pPr>
              <w:jc w:val="left"/>
            </w:pPr>
            <w:r w:rsidRPr="002A74DA">
              <w:rPr>
                <w:rFonts w:hint="eastAsia"/>
              </w:rPr>
              <w:t>median 33.8</w:t>
            </w:r>
            <w:r w:rsidRPr="002A74DA">
              <w:rPr>
                <w:rFonts w:hint="eastAsia"/>
              </w:rPr>
              <w:t>（</w:t>
            </w:r>
            <w:r w:rsidRPr="002A74DA">
              <w:rPr>
                <w:rFonts w:hint="eastAsia"/>
              </w:rPr>
              <w:t>IQR 17.3-71.6</w:t>
            </w:r>
            <w:r w:rsidRPr="002A74DA">
              <w:rPr>
                <w:rFonts w:hint="eastAsia"/>
              </w:rPr>
              <w:t>）</w:t>
            </w:r>
            <w:r w:rsidRPr="002A74DA">
              <w:rPr>
                <w:rFonts w:hint="eastAsia"/>
              </w:rPr>
              <w:t>/30.3</w:t>
            </w:r>
            <w:r w:rsidRPr="002A74DA">
              <w:rPr>
                <w:rFonts w:hint="eastAsia"/>
              </w:rPr>
              <w:t>（</w:t>
            </w:r>
            <w:r w:rsidRPr="002A74DA">
              <w:rPr>
                <w:rFonts w:hint="eastAsia"/>
              </w:rPr>
              <w:t>17.7-63.8</w:t>
            </w:r>
            <w:r w:rsidRPr="002A74DA">
              <w:rPr>
                <w:rFonts w:hint="eastAsia"/>
              </w:rPr>
              <w:t>）</w:t>
            </w:r>
          </w:p>
        </w:tc>
        <w:tc>
          <w:tcPr>
            <w:tcW w:w="734" w:type="dxa"/>
          </w:tcPr>
          <w:p w14:paraId="217647EE" w14:textId="77777777" w:rsidR="004573B9" w:rsidRPr="00F64C87" w:rsidRDefault="004573B9" w:rsidP="003A66FB">
            <w:r w:rsidRPr="002A74DA">
              <w:rPr>
                <w:rFonts w:hint="eastAsia"/>
              </w:rPr>
              <w:t>5</w:t>
            </w:r>
          </w:p>
        </w:tc>
        <w:tc>
          <w:tcPr>
            <w:tcW w:w="1782" w:type="dxa"/>
          </w:tcPr>
          <w:p w14:paraId="51B22950" w14:textId="11D39EE2" w:rsidR="004573B9" w:rsidRDefault="000D30A7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FE320D" w14:paraId="006D2D26" w14:textId="77777777" w:rsidTr="007A55D4">
        <w:tc>
          <w:tcPr>
            <w:tcW w:w="1256" w:type="dxa"/>
          </w:tcPr>
          <w:p w14:paraId="207551FE" w14:textId="2A07AAD4" w:rsidR="00FE320D" w:rsidRPr="00F64C87" w:rsidRDefault="00FE320D" w:rsidP="00FE320D">
            <w:r w:rsidRPr="002A74DA">
              <w:t>Song</w:t>
            </w:r>
          </w:p>
        </w:tc>
        <w:tc>
          <w:tcPr>
            <w:tcW w:w="846" w:type="dxa"/>
          </w:tcPr>
          <w:p w14:paraId="4FD73791" w14:textId="03315505" w:rsidR="00FE320D" w:rsidRPr="00F64C87" w:rsidRDefault="00FE320D" w:rsidP="00FE320D">
            <w:r w:rsidRPr="002A74DA">
              <w:t>2011</w:t>
            </w:r>
          </w:p>
        </w:tc>
        <w:tc>
          <w:tcPr>
            <w:tcW w:w="1509" w:type="dxa"/>
          </w:tcPr>
          <w:p w14:paraId="0E7B9BA8" w14:textId="169757AB" w:rsidR="00FE320D" w:rsidRPr="00F64C87" w:rsidRDefault="00FE320D" w:rsidP="00FE320D">
            <w:r w:rsidRPr="002A74DA">
              <w:t>RCT</w:t>
            </w:r>
          </w:p>
        </w:tc>
        <w:tc>
          <w:tcPr>
            <w:tcW w:w="1074" w:type="dxa"/>
          </w:tcPr>
          <w:p w14:paraId="370F37AD" w14:textId="470AED1A" w:rsidR="00FE320D" w:rsidRPr="00F64C87" w:rsidRDefault="00FE320D" w:rsidP="00FE320D">
            <w:r w:rsidRPr="002A74DA">
              <w:t>Germany</w:t>
            </w:r>
          </w:p>
        </w:tc>
        <w:tc>
          <w:tcPr>
            <w:tcW w:w="1464" w:type="dxa"/>
          </w:tcPr>
          <w:p w14:paraId="5DD7B1CD" w14:textId="0936CED9" w:rsidR="00FE320D" w:rsidRPr="00F64C87" w:rsidRDefault="00FE320D" w:rsidP="00FE320D">
            <w:proofErr w:type="spellStart"/>
            <w:r w:rsidRPr="002A74DA">
              <w:t>axSpA</w:t>
            </w:r>
            <w:proofErr w:type="spellEnd"/>
          </w:p>
        </w:tc>
        <w:tc>
          <w:tcPr>
            <w:tcW w:w="1012" w:type="dxa"/>
          </w:tcPr>
          <w:p w14:paraId="36CCEA07" w14:textId="16AA0A7D" w:rsidR="00FE320D" w:rsidRPr="00F64C87" w:rsidRDefault="00FE320D" w:rsidP="00FE320D">
            <w:r w:rsidRPr="002A74DA">
              <w:t>76</w:t>
            </w:r>
          </w:p>
        </w:tc>
        <w:tc>
          <w:tcPr>
            <w:tcW w:w="1068" w:type="dxa"/>
          </w:tcPr>
          <w:p w14:paraId="6E3ADF3D" w14:textId="0D21EB43" w:rsidR="00FE320D" w:rsidRDefault="000D30A7" w:rsidP="00FE320D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6393190D" w14:textId="694B2B6D" w:rsidR="00FE320D" w:rsidRDefault="000D30A7" w:rsidP="00FE320D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1D34E529" w14:textId="146124F8" w:rsidR="00FE320D" w:rsidRPr="00F64C87" w:rsidRDefault="00FE320D" w:rsidP="00FE320D">
            <w:pPr>
              <w:jc w:val="left"/>
            </w:pPr>
            <w:r w:rsidRPr="002A74DA">
              <w:t>33.7±8.5/-</w:t>
            </w:r>
          </w:p>
        </w:tc>
        <w:tc>
          <w:tcPr>
            <w:tcW w:w="734" w:type="dxa"/>
          </w:tcPr>
          <w:p w14:paraId="11481CC8" w14:textId="6DD4037A" w:rsidR="00FE320D" w:rsidRPr="00F64C87" w:rsidRDefault="00FE320D" w:rsidP="00FE320D">
            <w:r w:rsidRPr="002A74DA">
              <w:t>5</w:t>
            </w:r>
          </w:p>
        </w:tc>
        <w:tc>
          <w:tcPr>
            <w:tcW w:w="1782" w:type="dxa"/>
          </w:tcPr>
          <w:p w14:paraId="1684D1B1" w14:textId="21F89024" w:rsidR="00FE320D" w:rsidRDefault="000D30A7" w:rsidP="00FE320D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, Cochrane</w:t>
            </w:r>
          </w:p>
        </w:tc>
      </w:tr>
      <w:tr w:rsidR="004573B9" w14:paraId="3C9A6907" w14:textId="77777777" w:rsidTr="007A55D4">
        <w:tc>
          <w:tcPr>
            <w:tcW w:w="1256" w:type="dxa"/>
          </w:tcPr>
          <w:p w14:paraId="342B8EB8" w14:textId="13239B80" w:rsidR="004573B9" w:rsidRPr="002A74DA" w:rsidRDefault="004573B9" w:rsidP="004573B9">
            <w:proofErr w:type="spellStart"/>
            <w:r w:rsidRPr="00062C3B">
              <w:rPr>
                <w:rFonts w:hint="eastAsia"/>
              </w:rPr>
              <w:t>Weckbach</w:t>
            </w:r>
            <w:proofErr w:type="spellEnd"/>
          </w:p>
        </w:tc>
        <w:tc>
          <w:tcPr>
            <w:tcW w:w="846" w:type="dxa"/>
          </w:tcPr>
          <w:p w14:paraId="060EF952" w14:textId="58114A00" w:rsidR="004573B9" w:rsidRPr="002A74DA" w:rsidRDefault="004573B9" w:rsidP="004573B9">
            <w:r w:rsidRPr="00062C3B">
              <w:rPr>
                <w:rFonts w:hint="eastAsia"/>
              </w:rPr>
              <w:t>2011</w:t>
            </w:r>
          </w:p>
        </w:tc>
        <w:tc>
          <w:tcPr>
            <w:tcW w:w="1509" w:type="dxa"/>
          </w:tcPr>
          <w:p w14:paraId="077F756A" w14:textId="2A50CD4D" w:rsidR="004573B9" w:rsidRPr="002A74DA" w:rsidRDefault="004573B9" w:rsidP="004573B9">
            <w:r w:rsidRPr="00062C3B">
              <w:rPr>
                <w:rFonts w:hint="eastAsia"/>
              </w:rPr>
              <w:t>Cross-sectional</w:t>
            </w:r>
          </w:p>
        </w:tc>
        <w:tc>
          <w:tcPr>
            <w:tcW w:w="1074" w:type="dxa"/>
          </w:tcPr>
          <w:p w14:paraId="3FC826F2" w14:textId="78E0BAA4" w:rsidR="004573B9" w:rsidRPr="002A74DA" w:rsidRDefault="004573B9" w:rsidP="004573B9">
            <w:r w:rsidRPr="00062C3B">
              <w:rPr>
                <w:rFonts w:hint="eastAsia"/>
              </w:rPr>
              <w:t>Germany</w:t>
            </w:r>
          </w:p>
        </w:tc>
        <w:tc>
          <w:tcPr>
            <w:tcW w:w="1464" w:type="dxa"/>
          </w:tcPr>
          <w:p w14:paraId="7C8AD7AB" w14:textId="60652435" w:rsidR="004573B9" w:rsidRPr="002A74DA" w:rsidRDefault="004573B9" w:rsidP="004573B9">
            <w:r w:rsidRPr="00062C3B">
              <w:rPr>
                <w:rFonts w:hint="eastAsia"/>
              </w:rPr>
              <w:t>PsA</w:t>
            </w:r>
          </w:p>
        </w:tc>
        <w:tc>
          <w:tcPr>
            <w:tcW w:w="1012" w:type="dxa"/>
          </w:tcPr>
          <w:p w14:paraId="7580BF71" w14:textId="232ADE32" w:rsidR="004573B9" w:rsidRPr="002A74DA" w:rsidRDefault="004573B9" w:rsidP="004573B9">
            <w:r w:rsidRPr="00062C3B">
              <w:rPr>
                <w:rFonts w:hint="eastAsia"/>
              </w:rPr>
              <w:t>30</w:t>
            </w:r>
          </w:p>
        </w:tc>
        <w:tc>
          <w:tcPr>
            <w:tcW w:w="1068" w:type="dxa"/>
          </w:tcPr>
          <w:p w14:paraId="673D49DC" w14:textId="0AA622A8" w:rsidR="004573B9" w:rsidRDefault="000D30A7" w:rsidP="004573B9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354767D8" w14:textId="03CDD662" w:rsidR="004573B9" w:rsidRDefault="000D30A7" w:rsidP="004573B9">
            <w:r>
              <w:rPr>
                <w:rFonts w:hint="eastAsia"/>
              </w:rPr>
              <w:t>-</w:t>
            </w:r>
          </w:p>
        </w:tc>
        <w:tc>
          <w:tcPr>
            <w:tcW w:w="2400" w:type="dxa"/>
          </w:tcPr>
          <w:p w14:paraId="0F67AB07" w14:textId="3E9AEEF1" w:rsidR="004573B9" w:rsidRPr="002A74DA" w:rsidRDefault="004573B9" w:rsidP="004573B9">
            <w:pPr>
              <w:jc w:val="left"/>
            </w:pPr>
            <w:r w:rsidRPr="00062C3B">
              <w:rPr>
                <w:rFonts w:hint="eastAsia"/>
              </w:rPr>
              <w:t>mean 47</w:t>
            </w:r>
            <w:r w:rsidRPr="00062C3B">
              <w:rPr>
                <w:rFonts w:hint="eastAsia"/>
              </w:rPr>
              <w:t>（</w:t>
            </w:r>
            <w:r w:rsidRPr="00062C3B">
              <w:rPr>
                <w:rFonts w:hint="eastAsia"/>
              </w:rPr>
              <w:t>range 25-78</w:t>
            </w:r>
            <w:r w:rsidRPr="00062C3B">
              <w:rPr>
                <w:rFonts w:hint="eastAsia"/>
              </w:rPr>
              <w:t>）</w:t>
            </w:r>
            <w:r w:rsidRPr="00062C3B">
              <w:rPr>
                <w:rFonts w:hint="eastAsia"/>
              </w:rPr>
              <w:t>/-</w:t>
            </w:r>
          </w:p>
        </w:tc>
        <w:tc>
          <w:tcPr>
            <w:tcW w:w="734" w:type="dxa"/>
          </w:tcPr>
          <w:p w14:paraId="1718F20E" w14:textId="58CD7807" w:rsidR="004573B9" w:rsidRPr="002A74DA" w:rsidRDefault="004573B9" w:rsidP="004573B9">
            <w:r w:rsidRPr="00062C3B">
              <w:rPr>
                <w:rFonts w:hint="eastAsia"/>
              </w:rPr>
              <w:t>5</w:t>
            </w:r>
          </w:p>
        </w:tc>
        <w:tc>
          <w:tcPr>
            <w:tcW w:w="1782" w:type="dxa"/>
          </w:tcPr>
          <w:p w14:paraId="330AB3A4" w14:textId="200C2631" w:rsidR="004573B9" w:rsidRDefault="000D30A7" w:rsidP="004573B9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45E4ABCD" w14:textId="72861222" w:rsidR="00125A8B" w:rsidRDefault="00125A8B"/>
    <w:p w14:paraId="7049A794" w14:textId="5ABF4BC3" w:rsidR="00564919" w:rsidRPr="000E4169" w:rsidRDefault="00564919" w:rsidP="00564919">
      <w:pPr>
        <w:rPr>
          <w:b/>
          <w:bCs/>
        </w:rPr>
      </w:pPr>
      <w:bookmarkStart w:id="0" w:name="_Hlk102601192"/>
      <w:r w:rsidRPr="000E4169">
        <w:rPr>
          <w:b/>
          <w:bCs/>
        </w:rPr>
        <w:t xml:space="preserve">Question </w:t>
      </w:r>
      <w:r>
        <w:rPr>
          <w:b/>
          <w:bCs/>
        </w:rPr>
        <w:t>20</w:t>
      </w:r>
      <w:r w:rsidRPr="000E4169">
        <w:rPr>
          <w:b/>
          <w:bCs/>
        </w:rPr>
        <w:t>:</w:t>
      </w:r>
    </w:p>
    <w:p w14:paraId="54AEC868" w14:textId="4712A42F" w:rsidR="00564919" w:rsidRDefault="00564919" w:rsidP="00564919">
      <w:r>
        <w:rPr>
          <w:rFonts w:hint="eastAsia"/>
        </w:rPr>
        <w:t>T</w:t>
      </w:r>
      <w:r>
        <w:t>able 20</w:t>
      </w:r>
      <w:r>
        <w:rPr>
          <w:rFonts w:hint="eastAsia"/>
        </w:rPr>
        <w:t>:</w:t>
      </w:r>
    </w:p>
    <w:tbl>
      <w:tblPr>
        <w:tblStyle w:val="a6"/>
        <w:tblW w:w="14038" w:type="dxa"/>
        <w:tblLook w:val="04A0" w:firstRow="1" w:lastRow="0" w:firstColumn="1" w:lastColumn="0" w:noHBand="0" w:noVBand="1"/>
      </w:tblPr>
      <w:tblGrid>
        <w:gridCol w:w="1245"/>
        <w:gridCol w:w="844"/>
        <w:gridCol w:w="1466"/>
        <w:gridCol w:w="1062"/>
        <w:gridCol w:w="1862"/>
        <w:gridCol w:w="993"/>
        <w:gridCol w:w="1033"/>
        <w:gridCol w:w="893"/>
        <w:gridCol w:w="2257"/>
        <w:gridCol w:w="724"/>
        <w:gridCol w:w="1659"/>
      </w:tblGrid>
      <w:tr w:rsidR="00564919" w14:paraId="49DF7576" w14:textId="77777777" w:rsidTr="00564919">
        <w:tc>
          <w:tcPr>
            <w:tcW w:w="1245" w:type="dxa"/>
          </w:tcPr>
          <w:p w14:paraId="504B307F" w14:textId="77777777" w:rsidR="00564919" w:rsidRDefault="00564919" w:rsidP="003A66FB">
            <w:r w:rsidRPr="00B67188">
              <w:t>Author</w:t>
            </w:r>
          </w:p>
        </w:tc>
        <w:tc>
          <w:tcPr>
            <w:tcW w:w="844" w:type="dxa"/>
          </w:tcPr>
          <w:p w14:paraId="6F90557F" w14:textId="77777777" w:rsidR="00564919" w:rsidRDefault="00564919" w:rsidP="003A66FB">
            <w:r w:rsidRPr="00B67188">
              <w:t>Publish year</w:t>
            </w:r>
          </w:p>
        </w:tc>
        <w:tc>
          <w:tcPr>
            <w:tcW w:w="1466" w:type="dxa"/>
          </w:tcPr>
          <w:p w14:paraId="0F2CCF6B" w14:textId="77777777" w:rsidR="00564919" w:rsidRDefault="00564919" w:rsidP="003A66FB">
            <w:r w:rsidRPr="00B67188">
              <w:t>Design</w:t>
            </w:r>
          </w:p>
        </w:tc>
        <w:tc>
          <w:tcPr>
            <w:tcW w:w="1062" w:type="dxa"/>
          </w:tcPr>
          <w:p w14:paraId="451DED19" w14:textId="77777777" w:rsidR="00564919" w:rsidRDefault="00564919" w:rsidP="003A66FB">
            <w:r w:rsidRPr="00B67188">
              <w:t>Country</w:t>
            </w:r>
          </w:p>
        </w:tc>
        <w:tc>
          <w:tcPr>
            <w:tcW w:w="1862" w:type="dxa"/>
          </w:tcPr>
          <w:p w14:paraId="281DBEE3" w14:textId="77777777" w:rsidR="00564919" w:rsidRDefault="00564919" w:rsidP="003A66FB">
            <w:r w:rsidRPr="00B67188">
              <w:t>Patient diagnosis</w:t>
            </w:r>
          </w:p>
        </w:tc>
        <w:tc>
          <w:tcPr>
            <w:tcW w:w="993" w:type="dxa"/>
          </w:tcPr>
          <w:p w14:paraId="1830C609" w14:textId="77777777" w:rsidR="00564919" w:rsidRDefault="00564919" w:rsidP="003A66FB">
            <w:r w:rsidRPr="00B67188">
              <w:t>Patient number</w:t>
            </w:r>
          </w:p>
        </w:tc>
        <w:tc>
          <w:tcPr>
            <w:tcW w:w="1033" w:type="dxa"/>
          </w:tcPr>
          <w:p w14:paraId="222A0A42" w14:textId="77777777" w:rsidR="00564919" w:rsidRDefault="00564919" w:rsidP="003A66FB">
            <w:r w:rsidRPr="00B67188">
              <w:t>Control type</w:t>
            </w:r>
          </w:p>
        </w:tc>
        <w:tc>
          <w:tcPr>
            <w:tcW w:w="893" w:type="dxa"/>
          </w:tcPr>
          <w:p w14:paraId="41D8484A" w14:textId="77777777" w:rsidR="00564919" w:rsidRDefault="00564919" w:rsidP="003A66FB">
            <w:r w:rsidRPr="00B67188">
              <w:t>Control number</w:t>
            </w:r>
          </w:p>
        </w:tc>
        <w:tc>
          <w:tcPr>
            <w:tcW w:w="2257" w:type="dxa"/>
          </w:tcPr>
          <w:p w14:paraId="215A0F35" w14:textId="77777777" w:rsidR="00564919" w:rsidRDefault="00564919" w:rsidP="003A66FB">
            <w:pPr>
              <w:jc w:val="left"/>
            </w:pPr>
            <w:r w:rsidRPr="00B67188">
              <w:t>Age</w:t>
            </w:r>
            <w:r>
              <w:t xml:space="preserve"> </w:t>
            </w:r>
            <w:r w:rsidRPr="00B67188">
              <w:t>(year) Patient/control</w:t>
            </w:r>
          </w:p>
        </w:tc>
        <w:tc>
          <w:tcPr>
            <w:tcW w:w="724" w:type="dxa"/>
          </w:tcPr>
          <w:p w14:paraId="1706334E" w14:textId="77777777" w:rsidR="00564919" w:rsidRDefault="00564919" w:rsidP="003A66FB">
            <w:r w:rsidRPr="00B67188">
              <w:t>NOS score</w:t>
            </w:r>
          </w:p>
        </w:tc>
        <w:tc>
          <w:tcPr>
            <w:tcW w:w="1659" w:type="dxa"/>
          </w:tcPr>
          <w:p w14:paraId="63EB0303" w14:textId="77777777" w:rsidR="00564919" w:rsidRDefault="00564919" w:rsidP="003A66FB">
            <w:r w:rsidRPr="00B67188">
              <w:t>Database</w:t>
            </w:r>
          </w:p>
        </w:tc>
      </w:tr>
      <w:tr w:rsidR="00564919" w14:paraId="3FC9C910" w14:textId="77777777" w:rsidTr="00564919">
        <w:tc>
          <w:tcPr>
            <w:tcW w:w="1245" w:type="dxa"/>
          </w:tcPr>
          <w:p w14:paraId="3A5B9788" w14:textId="7660B0E7" w:rsidR="00564919" w:rsidRPr="002A74DA" w:rsidRDefault="00564919" w:rsidP="00564919">
            <w:proofErr w:type="spellStart"/>
            <w:r w:rsidRPr="001446DB">
              <w:t>Dallaudière</w:t>
            </w:r>
            <w:proofErr w:type="spellEnd"/>
          </w:p>
        </w:tc>
        <w:tc>
          <w:tcPr>
            <w:tcW w:w="844" w:type="dxa"/>
          </w:tcPr>
          <w:p w14:paraId="66D0FDAB" w14:textId="766F87D3" w:rsidR="00564919" w:rsidRPr="002A74DA" w:rsidRDefault="00564919" w:rsidP="00564919">
            <w:r w:rsidRPr="001446DB">
              <w:t>2018</w:t>
            </w:r>
          </w:p>
        </w:tc>
        <w:tc>
          <w:tcPr>
            <w:tcW w:w="1466" w:type="dxa"/>
          </w:tcPr>
          <w:p w14:paraId="7AA06AF9" w14:textId="2FBA97E0" w:rsidR="00564919" w:rsidRPr="002A74DA" w:rsidRDefault="00564919" w:rsidP="00564919">
            <w:r w:rsidRPr="001446DB">
              <w:t>Animal experiment</w:t>
            </w:r>
          </w:p>
        </w:tc>
        <w:tc>
          <w:tcPr>
            <w:tcW w:w="1062" w:type="dxa"/>
          </w:tcPr>
          <w:p w14:paraId="7734DB33" w14:textId="24612758" w:rsidR="00564919" w:rsidRPr="002A74DA" w:rsidRDefault="00564919" w:rsidP="00564919">
            <w:r w:rsidRPr="001446DB">
              <w:t>France</w:t>
            </w:r>
          </w:p>
        </w:tc>
        <w:tc>
          <w:tcPr>
            <w:tcW w:w="1862" w:type="dxa"/>
          </w:tcPr>
          <w:p w14:paraId="41CA2066" w14:textId="3E2F32EF" w:rsidR="00564919" w:rsidRPr="002A74DA" w:rsidRDefault="00564919" w:rsidP="00564919">
            <w:r w:rsidRPr="001446DB">
              <w:t>immunocompetent Wistar male rats</w:t>
            </w:r>
          </w:p>
        </w:tc>
        <w:tc>
          <w:tcPr>
            <w:tcW w:w="993" w:type="dxa"/>
          </w:tcPr>
          <w:p w14:paraId="0249C00D" w14:textId="33C1DE1B" w:rsidR="00564919" w:rsidRPr="002A74DA" w:rsidRDefault="00564919" w:rsidP="00564919">
            <w:r w:rsidRPr="001446DB">
              <w:t>12</w:t>
            </w:r>
          </w:p>
        </w:tc>
        <w:tc>
          <w:tcPr>
            <w:tcW w:w="1033" w:type="dxa"/>
          </w:tcPr>
          <w:p w14:paraId="625961C7" w14:textId="31316E93" w:rsidR="00564919" w:rsidRDefault="00564919" w:rsidP="00564919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1A08EBD6" w14:textId="506BCC87" w:rsidR="00564919" w:rsidRDefault="00564919" w:rsidP="00564919">
            <w:r>
              <w:rPr>
                <w:rFonts w:hint="eastAsia"/>
              </w:rPr>
              <w:t>-</w:t>
            </w:r>
          </w:p>
        </w:tc>
        <w:tc>
          <w:tcPr>
            <w:tcW w:w="2257" w:type="dxa"/>
          </w:tcPr>
          <w:p w14:paraId="634C215E" w14:textId="1C4861C9" w:rsidR="00564919" w:rsidRPr="002A74DA" w:rsidRDefault="00564919" w:rsidP="00564919">
            <w:pPr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724" w:type="dxa"/>
          </w:tcPr>
          <w:p w14:paraId="7AA90EED" w14:textId="2F727F23" w:rsidR="00564919" w:rsidRPr="002A74DA" w:rsidRDefault="00564919" w:rsidP="00564919">
            <w:r w:rsidRPr="001446DB">
              <w:t>3</w:t>
            </w:r>
          </w:p>
        </w:tc>
        <w:tc>
          <w:tcPr>
            <w:tcW w:w="1659" w:type="dxa"/>
          </w:tcPr>
          <w:p w14:paraId="42AE9CFF" w14:textId="70C61E00" w:rsidR="00564919" w:rsidRDefault="00410623" w:rsidP="00564919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bookmarkEnd w:id="0"/>
      <w:tr w:rsidR="00564919" w14:paraId="6D73CD44" w14:textId="77777777" w:rsidTr="00564919">
        <w:tc>
          <w:tcPr>
            <w:tcW w:w="1245" w:type="dxa"/>
          </w:tcPr>
          <w:p w14:paraId="1E9DCF96" w14:textId="1B4B297B" w:rsidR="00564919" w:rsidRPr="002A74DA" w:rsidRDefault="00564919" w:rsidP="00564919">
            <w:r w:rsidRPr="001446DB">
              <w:t>Chen</w:t>
            </w:r>
          </w:p>
        </w:tc>
        <w:tc>
          <w:tcPr>
            <w:tcW w:w="844" w:type="dxa"/>
          </w:tcPr>
          <w:p w14:paraId="273169A9" w14:textId="2D83018B" w:rsidR="00564919" w:rsidRPr="002A74DA" w:rsidRDefault="00564919" w:rsidP="00564919">
            <w:r w:rsidRPr="001446DB">
              <w:t>2018</w:t>
            </w:r>
          </w:p>
        </w:tc>
        <w:tc>
          <w:tcPr>
            <w:tcW w:w="1466" w:type="dxa"/>
          </w:tcPr>
          <w:p w14:paraId="2DAF4CC4" w14:textId="15DEEB45" w:rsidR="00564919" w:rsidRPr="002A74DA" w:rsidRDefault="00564919" w:rsidP="00564919">
            <w:r w:rsidRPr="001446DB">
              <w:t>Cadaveric analysis</w:t>
            </w:r>
          </w:p>
        </w:tc>
        <w:tc>
          <w:tcPr>
            <w:tcW w:w="1062" w:type="dxa"/>
          </w:tcPr>
          <w:p w14:paraId="3920C2E9" w14:textId="23F46B44" w:rsidR="00564919" w:rsidRPr="002A74DA" w:rsidRDefault="00564919" w:rsidP="00564919">
            <w:r w:rsidRPr="001446DB">
              <w:t>USA</w:t>
            </w:r>
          </w:p>
        </w:tc>
        <w:tc>
          <w:tcPr>
            <w:tcW w:w="1862" w:type="dxa"/>
          </w:tcPr>
          <w:p w14:paraId="38E237F7" w14:textId="72C3E831" w:rsidR="00564919" w:rsidRPr="002A74DA" w:rsidRDefault="00564919" w:rsidP="00564919">
            <w:r w:rsidRPr="001446DB">
              <w:t>fresh cadaveric ankle specimens</w:t>
            </w:r>
          </w:p>
        </w:tc>
        <w:tc>
          <w:tcPr>
            <w:tcW w:w="993" w:type="dxa"/>
          </w:tcPr>
          <w:p w14:paraId="5989D7F8" w14:textId="60AF8D7E" w:rsidR="00564919" w:rsidRPr="002A74DA" w:rsidRDefault="00564919" w:rsidP="00564919">
            <w:r w:rsidRPr="001446DB">
              <w:t>5</w:t>
            </w:r>
          </w:p>
        </w:tc>
        <w:tc>
          <w:tcPr>
            <w:tcW w:w="1033" w:type="dxa"/>
          </w:tcPr>
          <w:p w14:paraId="182F2BC0" w14:textId="20EA12D1" w:rsidR="00564919" w:rsidRDefault="00564919" w:rsidP="00564919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64AE1261" w14:textId="4EE0AC8C" w:rsidR="00564919" w:rsidRDefault="00564919" w:rsidP="00564919">
            <w:r>
              <w:rPr>
                <w:rFonts w:hint="eastAsia"/>
              </w:rPr>
              <w:t>-</w:t>
            </w:r>
          </w:p>
        </w:tc>
        <w:tc>
          <w:tcPr>
            <w:tcW w:w="2257" w:type="dxa"/>
          </w:tcPr>
          <w:p w14:paraId="050404D5" w14:textId="59735F7D" w:rsidR="00564919" w:rsidRPr="002A74DA" w:rsidRDefault="00564919" w:rsidP="00564919">
            <w:pPr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724" w:type="dxa"/>
          </w:tcPr>
          <w:p w14:paraId="063A20F2" w14:textId="49D417FA" w:rsidR="00564919" w:rsidRPr="002A74DA" w:rsidRDefault="00564919" w:rsidP="00564919">
            <w:r w:rsidRPr="001446DB">
              <w:t>5</w:t>
            </w:r>
          </w:p>
        </w:tc>
        <w:tc>
          <w:tcPr>
            <w:tcW w:w="1659" w:type="dxa"/>
          </w:tcPr>
          <w:p w14:paraId="7F0E94EA" w14:textId="6EC169E8" w:rsidR="00564919" w:rsidRDefault="0088762D" w:rsidP="00564919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564919" w14:paraId="5886A4D9" w14:textId="77777777" w:rsidTr="00564919">
        <w:tc>
          <w:tcPr>
            <w:tcW w:w="1245" w:type="dxa"/>
          </w:tcPr>
          <w:p w14:paraId="1ABF4D18" w14:textId="68A8BFAA" w:rsidR="00564919" w:rsidRPr="002A74DA" w:rsidRDefault="00564919" w:rsidP="00564919">
            <w:r w:rsidRPr="001446DB">
              <w:rPr>
                <w:rFonts w:hint="eastAsia"/>
              </w:rPr>
              <w:t>Chen</w:t>
            </w:r>
          </w:p>
        </w:tc>
        <w:tc>
          <w:tcPr>
            <w:tcW w:w="844" w:type="dxa"/>
          </w:tcPr>
          <w:p w14:paraId="37FD407A" w14:textId="2CCDC18A" w:rsidR="00564919" w:rsidRPr="002A74DA" w:rsidRDefault="00564919" w:rsidP="00564919">
            <w:r w:rsidRPr="001446DB">
              <w:rPr>
                <w:rFonts w:hint="eastAsia"/>
              </w:rPr>
              <w:t>2018</w:t>
            </w:r>
          </w:p>
        </w:tc>
        <w:tc>
          <w:tcPr>
            <w:tcW w:w="1466" w:type="dxa"/>
          </w:tcPr>
          <w:p w14:paraId="099F48FD" w14:textId="6C868A5F" w:rsidR="00564919" w:rsidRPr="002A74DA" w:rsidRDefault="00564919" w:rsidP="00564919">
            <w:r w:rsidRPr="001446DB">
              <w:rPr>
                <w:rFonts w:hint="eastAsia"/>
              </w:rPr>
              <w:t>Cross-sectional</w:t>
            </w:r>
          </w:p>
        </w:tc>
        <w:tc>
          <w:tcPr>
            <w:tcW w:w="1062" w:type="dxa"/>
          </w:tcPr>
          <w:p w14:paraId="3EBFBC05" w14:textId="0077440B" w:rsidR="00564919" w:rsidRPr="002A74DA" w:rsidRDefault="00564919" w:rsidP="00564919">
            <w:r w:rsidRPr="001446DB">
              <w:rPr>
                <w:rFonts w:hint="eastAsia"/>
              </w:rPr>
              <w:t>USA</w:t>
            </w:r>
          </w:p>
        </w:tc>
        <w:tc>
          <w:tcPr>
            <w:tcW w:w="1862" w:type="dxa"/>
          </w:tcPr>
          <w:p w14:paraId="5C9CE8CD" w14:textId="7A7A1244" w:rsidR="00564919" w:rsidRPr="002A74DA" w:rsidRDefault="00564919" w:rsidP="00564919">
            <w:r w:rsidRPr="001446DB">
              <w:rPr>
                <w:rFonts w:hint="eastAsia"/>
              </w:rPr>
              <w:t>PsA</w:t>
            </w:r>
          </w:p>
        </w:tc>
        <w:tc>
          <w:tcPr>
            <w:tcW w:w="993" w:type="dxa"/>
          </w:tcPr>
          <w:p w14:paraId="0A9BEA46" w14:textId="381BA45B" w:rsidR="00564919" w:rsidRPr="002A74DA" w:rsidRDefault="00564919" w:rsidP="00564919">
            <w:r w:rsidRPr="001446DB">
              <w:rPr>
                <w:rFonts w:hint="eastAsia"/>
              </w:rPr>
              <w:t>9</w:t>
            </w:r>
          </w:p>
        </w:tc>
        <w:tc>
          <w:tcPr>
            <w:tcW w:w="1033" w:type="dxa"/>
          </w:tcPr>
          <w:p w14:paraId="1A774531" w14:textId="177CFA6C" w:rsidR="00564919" w:rsidRDefault="00564919" w:rsidP="00564919">
            <w:r w:rsidRPr="001446DB">
              <w:rPr>
                <w:rFonts w:hint="eastAsia"/>
              </w:rPr>
              <w:t>HC</w:t>
            </w:r>
          </w:p>
        </w:tc>
        <w:tc>
          <w:tcPr>
            <w:tcW w:w="893" w:type="dxa"/>
          </w:tcPr>
          <w:p w14:paraId="6CA62065" w14:textId="309FC007" w:rsidR="00564919" w:rsidRDefault="00564919" w:rsidP="00564919">
            <w:r w:rsidRPr="001446DB">
              <w:rPr>
                <w:rFonts w:hint="eastAsia"/>
              </w:rPr>
              <w:t>7</w:t>
            </w:r>
          </w:p>
        </w:tc>
        <w:tc>
          <w:tcPr>
            <w:tcW w:w="2257" w:type="dxa"/>
          </w:tcPr>
          <w:p w14:paraId="3C35BA5A" w14:textId="7B968842" w:rsidR="00564919" w:rsidRPr="002A74DA" w:rsidRDefault="00564919" w:rsidP="00564919">
            <w:pPr>
              <w:jc w:val="left"/>
            </w:pPr>
            <w:r w:rsidRPr="001446DB">
              <w:rPr>
                <w:rFonts w:hint="eastAsia"/>
              </w:rPr>
              <w:t>mean 47</w:t>
            </w:r>
            <w:r w:rsidRPr="001446DB">
              <w:rPr>
                <w:rFonts w:hint="eastAsia"/>
              </w:rPr>
              <w:t>（</w:t>
            </w:r>
            <w:r w:rsidRPr="001446DB">
              <w:rPr>
                <w:rFonts w:hint="eastAsia"/>
              </w:rPr>
              <w:t>range27-65</w:t>
            </w:r>
            <w:r w:rsidRPr="001446DB">
              <w:rPr>
                <w:rFonts w:hint="eastAsia"/>
              </w:rPr>
              <w:t>）</w:t>
            </w:r>
            <w:r w:rsidRPr="001446DB">
              <w:rPr>
                <w:rFonts w:hint="eastAsia"/>
              </w:rPr>
              <w:t>/31</w:t>
            </w:r>
            <w:r w:rsidRPr="001446DB">
              <w:rPr>
                <w:rFonts w:hint="eastAsia"/>
              </w:rPr>
              <w:t>（</w:t>
            </w:r>
            <w:r w:rsidRPr="001446DB">
              <w:rPr>
                <w:rFonts w:hint="eastAsia"/>
              </w:rPr>
              <w:t>28-33</w:t>
            </w:r>
            <w:r w:rsidRPr="001446DB">
              <w:rPr>
                <w:rFonts w:hint="eastAsia"/>
              </w:rPr>
              <w:t>）</w:t>
            </w:r>
          </w:p>
        </w:tc>
        <w:tc>
          <w:tcPr>
            <w:tcW w:w="724" w:type="dxa"/>
          </w:tcPr>
          <w:p w14:paraId="743AEBAE" w14:textId="58F64343" w:rsidR="00564919" w:rsidRPr="002A74DA" w:rsidRDefault="00564919" w:rsidP="00564919">
            <w:r w:rsidRPr="001446DB"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13705C03" w14:textId="536E5AA7" w:rsidR="00564919" w:rsidRDefault="00410623" w:rsidP="00564919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410623" w14:paraId="198AD49A" w14:textId="77777777" w:rsidTr="00564919">
        <w:tc>
          <w:tcPr>
            <w:tcW w:w="1245" w:type="dxa"/>
          </w:tcPr>
          <w:p w14:paraId="05D73D49" w14:textId="05FB10E1" w:rsidR="00410623" w:rsidRPr="001446DB" w:rsidRDefault="00410623" w:rsidP="00410623">
            <w:r w:rsidRPr="005F486B">
              <w:t>Du</w:t>
            </w:r>
          </w:p>
        </w:tc>
        <w:tc>
          <w:tcPr>
            <w:tcW w:w="844" w:type="dxa"/>
          </w:tcPr>
          <w:p w14:paraId="2D56DB4F" w14:textId="0BC3494E" w:rsidR="00410623" w:rsidRPr="001446DB" w:rsidRDefault="00410623" w:rsidP="00410623">
            <w:r w:rsidRPr="005F486B">
              <w:t>2010</w:t>
            </w:r>
          </w:p>
        </w:tc>
        <w:tc>
          <w:tcPr>
            <w:tcW w:w="1466" w:type="dxa"/>
          </w:tcPr>
          <w:p w14:paraId="78282B9B" w14:textId="5DDFE656" w:rsidR="00410623" w:rsidRPr="001446DB" w:rsidRDefault="00410623" w:rsidP="00410623">
            <w:r w:rsidRPr="005F486B">
              <w:t>Cadaveric analysis</w:t>
            </w:r>
          </w:p>
        </w:tc>
        <w:tc>
          <w:tcPr>
            <w:tcW w:w="1062" w:type="dxa"/>
          </w:tcPr>
          <w:p w14:paraId="381DC535" w14:textId="71946980" w:rsidR="00410623" w:rsidRPr="001446DB" w:rsidRDefault="00410623" w:rsidP="00410623">
            <w:r w:rsidRPr="005F486B">
              <w:t>USA</w:t>
            </w:r>
          </w:p>
        </w:tc>
        <w:tc>
          <w:tcPr>
            <w:tcW w:w="1862" w:type="dxa"/>
          </w:tcPr>
          <w:p w14:paraId="69234B4F" w14:textId="65A041CB" w:rsidR="00410623" w:rsidRPr="001446DB" w:rsidRDefault="00410623" w:rsidP="00410623">
            <w:r w:rsidRPr="005F486B">
              <w:t>fresh cadaveric ankle specimens</w:t>
            </w:r>
          </w:p>
        </w:tc>
        <w:tc>
          <w:tcPr>
            <w:tcW w:w="993" w:type="dxa"/>
          </w:tcPr>
          <w:p w14:paraId="0A0CF35D" w14:textId="5008F0F8" w:rsidR="00410623" w:rsidRPr="001446DB" w:rsidRDefault="00410623" w:rsidP="00410623">
            <w:r w:rsidRPr="005F486B">
              <w:t>4</w:t>
            </w:r>
          </w:p>
        </w:tc>
        <w:tc>
          <w:tcPr>
            <w:tcW w:w="1033" w:type="dxa"/>
          </w:tcPr>
          <w:p w14:paraId="2DE0EC36" w14:textId="02114D56" w:rsidR="00410623" w:rsidRPr="001446DB" w:rsidRDefault="00410623" w:rsidP="00410623">
            <w:r w:rsidRPr="005F486B">
              <w:t>-</w:t>
            </w:r>
          </w:p>
        </w:tc>
        <w:tc>
          <w:tcPr>
            <w:tcW w:w="893" w:type="dxa"/>
          </w:tcPr>
          <w:p w14:paraId="28D29AA7" w14:textId="6CD09DA7" w:rsidR="00410623" w:rsidRPr="001446DB" w:rsidRDefault="00410623" w:rsidP="00410623">
            <w:r w:rsidRPr="005F486B">
              <w:t>-</w:t>
            </w:r>
          </w:p>
        </w:tc>
        <w:tc>
          <w:tcPr>
            <w:tcW w:w="2257" w:type="dxa"/>
          </w:tcPr>
          <w:p w14:paraId="3283B3A3" w14:textId="1A3CFF77" w:rsidR="00410623" w:rsidRPr="001446DB" w:rsidRDefault="00410623" w:rsidP="00410623">
            <w:pPr>
              <w:jc w:val="left"/>
            </w:pPr>
            <w:r w:rsidRPr="005F486B">
              <w:t>-</w:t>
            </w:r>
          </w:p>
        </w:tc>
        <w:tc>
          <w:tcPr>
            <w:tcW w:w="724" w:type="dxa"/>
          </w:tcPr>
          <w:p w14:paraId="018F4C2F" w14:textId="31214316" w:rsidR="00410623" w:rsidRPr="001446DB" w:rsidRDefault="00410623" w:rsidP="00410623">
            <w:r w:rsidRPr="005F486B">
              <w:t>3</w:t>
            </w:r>
          </w:p>
        </w:tc>
        <w:tc>
          <w:tcPr>
            <w:tcW w:w="1659" w:type="dxa"/>
          </w:tcPr>
          <w:p w14:paraId="716A63FD" w14:textId="37E2BFBE" w:rsidR="00410623" w:rsidRDefault="0088762D" w:rsidP="00410623">
            <w:r>
              <w:rPr>
                <w:rFonts w:hint="eastAsia"/>
              </w:rPr>
              <w:t>P</w:t>
            </w:r>
            <w:r>
              <w:t>ubMed</w:t>
            </w:r>
          </w:p>
        </w:tc>
      </w:tr>
    </w:tbl>
    <w:p w14:paraId="1C728449" w14:textId="28544EDD" w:rsidR="00564919" w:rsidRDefault="00564919"/>
    <w:p w14:paraId="682CEC2A" w14:textId="753087AA" w:rsidR="00562C32" w:rsidRPr="00562C32" w:rsidRDefault="00562C32" w:rsidP="00562C32">
      <w:pPr>
        <w:rPr>
          <w:b/>
          <w:bCs/>
        </w:rPr>
      </w:pPr>
      <w:r w:rsidRPr="00562C32">
        <w:rPr>
          <w:b/>
          <w:bCs/>
        </w:rPr>
        <w:t>Question 2</w:t>
      </w:r>
      <w:r>
        <w:rPr>
          <w:b/>
          <w:bCs/>
        </w:rPr>
        <w:t>1</w:t>
      </w:r>
      <w:r w:rsidRPr="00562C32">
        <w:rPr>
          <w:b/>
          <w:bCs/>
        </w:rPr>
        <w:t>:</w:t>
      </w:r>
    </w:p>
    <w:p w14:paraId="1E6D0537" w14:textId="3C87F2E4" w:rsidR="00562C32" w:rsidRPr="00562C32" w:rsidRDefault="00562C32" w:rsidP="00562C32">
      <w:r w:rsidRPr="00562C32">
        <w:rPr>
          <w:rFonts w:hint="eastAsia"/>
        </w:rPr>
        <w:t>T</w:t>
      </w:r>
      <w:r w:rsidRPr="00562C32">
        <w:t>able 2</w:t>
      </w:r>
      <w:r>
        <w:t>1</w:t>
      </w:r>
      <w:r w:rsidRPr="00562C32">
        <w:rPr>
          <w:rFonts w:hint="eastAsia"/>
        </w:rPr>
        <w:t>:</w:t>
      </w:r>
    </w:p>
    <w:tbl>
      <w:tblPr>
        <w:tblStyle w:val="a6"/>
        <w:tblW w:w="14038" w:type="dxa"/>
        <w:tblLook w:val="04A0" w:firstRow="1" w:lastRow="0" w:firstColumn="1" w:lastColumn="0" w:noHBand="0" w:noVBand="1"/>
      </w:tblPr>
      <w:tblGrid>
        <w:gridCol w:w="1411"/>
        <w:gridCol w:w="842"/>
        <w:gridCol w:w="1506"/>
        <w:gridCol w:w="1318"/>
        <w:gridCol w:w="1811"/>
        <w:gridCol w:w="967"/>
        <w:gridCol w:w="878"/>
        <w:gridCol w:w="893"/>
        <w:gridCol w:w="1822"/>
        <w:gridCol w:w="709"/>
        <w:gridCol w:w="1881"/>
      </w:tblGrid>
      <w:tr w:rsidR="00B643C6" w:rsidRPr="00562C32" w14:paraId="00B48127" w14:textId="77777777" w:rsidTr="00D83F91">
        <w:tc>
          <w:tcPr>
            <w:tcW w:w="1411" w:type="dxa"/>
          </w:tcPr>
          <w:p w14:paraId="576DCF6B" w14:textId="77777777" w:rsidR="00562C32" w:rsidRPr="00562C32" w:rsidRDefault="00562C32" w:rsidP="00562C32">
            <w:r w:rsidRPr="00562C32">
              <w:t>Author</w:t>
            </w:r>
          </w:p>
        </w:tc>
        <w:tc>
          <w:tcPr>
            <w:tcW w:w="842" w:type="dxa"/>
          </w:tcPr>
          <w:p w14:paraId="2ABB1DCE" w14:textId="77777777" w:rsidR="00562C32" w:rsidRPr="00562C32" w:rsidRDefault="00562C32" w:rsidP="00562C32">
            <w:r w:rsidRPr="00562C32">
              <w:t>Publish year</w:t>
            </w:r>
          </w:p>
        </w:tc>
        <w:tc>
          <w:tcPr>
            <w:tcW w:w="1506" w:type="dxa"/>
          </w:tcPr>
          <w:p w14:paraId="67732AD2" w14:textId="77777777" w:rsidR="00562C32" w:rsidRPr="00562C32" w:rsidRDefault="00562C32" w:rsidP="00562C32">
            <w:r w:rsidRPr="00562C32">
              <w:t>Design</w:t>
            </w:r>
          </w:p>
        </w:tc>
        <w:tc>
          <w:tcPr>
            <w:tcW w:w="1318" w:type="dxa"/>
          </w:tcPr>
          <w:p w14:paraId="483EA2F7" w14:textId="77777777" w:rsidR="00562C32" w:rsidRPr="00562C32" w:rsidRDefault="00562C32" w:rsidP="00562C32">
            <w:r w:rsidRPr="00562C32">
              <w:t>Country</w:t>
            </w:r>
          </w:p>
        </w:tc>
        <w:tc>
          <w:tcPr>
            <w:tcW w:w="1811" w:type="dxa"/>
          </w:tcPr>
          <w:p w14:paraId="25FEAE0E" w14:textId="77777777" w:rsidR="00562C32" w:rsidRPr="00562C32" w:rsidRDefault="00562C32" w:rsidP="00562C32">
            <w:r w:rsidRPr="00562C32">
              <w:t>Patient diagnosis</w:t>
            </w:r>
          </w:p>
        </w:tc>
        <w:tc>
          <w:tcPr>
            <w:tcW w:w="967" w:type="dxa"/>
          </w:tcPr>
          <w:p w14:paraId="36681E23" w14:textId="77777777" w:rsidR="00562C32" w:rsidRPr="00562C32" w:rsidRDefault="00562C32" w:rsidP="00562C32">
            <w:r w:rsidRPr="00562C32">
              <w:t>Patient number</w:t>
            </w:r>
          </w:p>
        </w:tc>
        <w:tc>
          <w:tcPr>
            <w:tcW w:w="878" w:type="dxa"/>
          </w:tcPr>
          <w:p w14:paraId="5358F064" w14:textId="77777777" w:rsidR="00562C32" w:rsidRPr="00562C32" w:rsidRDefault="00562C32" w:rsidP="00562C32">
            <w:r w:rsidRPr="00562C32">
              <w:t>Control type</w:t>
            </w:r>
          </w:p>
        </w:tc>
        <w:tc>
          <w:tcPr>
            <w:tcW w:w="893" w:type="dxa"/>
          </w:tcPr>
          <w:p w14:paraId="160B17B4" w14:textId="77777777" w:rsidR="00562C32" w:rsidRPr="00562C32" w:rsidRDefault="00562C32" w:rsidP="00562C32">
            <w:r w:rsidRPr="00562C32">
              <w:t>Control number</w:t>
            </w:r>
          </w:p>
        </w:tc>
        <w:tc>
          <w:tcPr>
            <w:tcW w:w="1822" w:type="dxa"/>
          </w:tcPr>
          <w:p w14:paraId="42991308" w14:textId="77777777" w:rsidR="00562C32" w:rsidRPr="00562C32" w:rsidRDefault="00562C32" w:rsidP="00D83F91">
            <w:pPr>
              <w:jc w:val="left"/>
            </w:pPr>
            <w:r w:rsidRPr="00562C32">
              <w:t>Age (year) Patient/control</w:t>
            </w:r>
          </w:p>
        </w:tc>
        <w:tc>
          <w:tcPr>
            <w:tcW w:w="709" w:type="dxa"/>
          </w:tcPr>
          <w:p w14:paraId="057BEE0E" w14:textId="77777777" w:rsidR="00562C32" w:rsidRPr="00562C32" w:rsidRDefault="00562C32" w:rsidP="00562C32">
            <w:r w:rsidRPr="00562C32">
              <w:t>NOS score</w:t>
            </w:r>
          </w:p>
        </w:tc>
        <w:tc>
          <w:tcPr>
            <w:tcW w:w="1881" w:type="dxa"/>
          </w:tcPr>
          <w:p w14:paraId="7E6841E2" w14:textId="77777777" w:rsidR="00562C32" w:rsidRPr="00562C32" w:rsidRDefault="00562C32" w:rsidP="00562C32">
            <w:r w:rsidRPr="00562C32">
              <w:t>Database</w:t>
            </w:r>
          </w:p>
        </w:tc>
      </w:tr>
      <w:tr w:rsidR="00562C32" w:rsidRPr="00562C32" w14:paraId="1925C4BA" w14:textId="77777777" w:rsidTr="00D83F91">
        <w:tc>
          <w:tcPr>
            <w:tcW w:w="1411" w:type="dxa"/>
          </w:tcPr>
          <w:p w14:paraId="687CB0D9" w14:textId="77777777" w:rsidR="00562C32" w:rsidRPr="00562C32" w:rsidRDefault="00562C32" w:rsidP="003A66FB">
            <w:r w:rsidRPr="00602399">
              <w:rPr>
                <w:rFonts w:hint="eastAsia"/>
              </w:rPr>
              <w:t>Sung</w:t>
            </w:r>
          </w:p>
        </w:tc>
        <w:tc>
          <w:tcPr>
            <w:tcW w:w="842" w:type="dxa"/>
          </w:tcPr>
          <w:p w14:paraId="12996C59" w14:textId="77777777" w:rsidR="00562C32" w:rsidRPr="00562C32" w:rsidRDefault="00562C32" w:rsidP="003A66FB">
            <w:r w:rsidRPr="00602399">
              <w:rPr>
                <w:rFonts w:hint="eastAsia"/>
              </w:rPr>
              <w:t>2017</w:t>
            </w:r>
          </w:p>
        </w:tc>
        <w:tc>
          <w:tcPr>
            <w:tcW w:w="1506" w:type="dxa"/>
          </w:tcPr>
          <w:p w14:paraId="22DE3AF2" w14:textId="77777777" w:rsidR="00562C32" w:rsidRPr="00562C32" w:rsidRDefault="00562C32" w:rsidP="003A66FB">
            <w:r w:rsidRPr="00602399">
              <w:rPr>
                <w:rFonts w:hint="eastAsia"/>
              </w:rPr>
              <w:t>Cross-sectional</w:t>
            </w:r>
          </w:p>
        </w:tc>
        <w:tc>
          <w:tcPr>
            <w:tcW w:w="1318" w:type="dxa"/>
          </w:tcPr>
          <w:p w14:paraId="42881AA0" w14:textId="77777777" w:rsidR="00562C32" w:rsidRPr="00562C32" w:rsidRDefault="00562C32" w:rsidP="003A66FB">
            <w:r w:rsidRPr="00602399">
              <w:rPr>
                <w:rFonts w:hint="eastAsia"/>
              </w:rPr>
              <w:t>Korea</w:t>
            </w:r>
          </w:p>
        </w:tc>
        <w:tc>
          <w:tcPr>
            <w:tcW w:w="1811" w:type="dxa"/>
          </w:tcPr>
          <w:p w14:paraId="7A723540" w14:textId="77777777" w:rsidR="00562C32" w:rsidRPr="00562C32" w:rsidRDefault="00562C32" w:rsidP="003A66FB">
            <w:proofErr w:type="spellStart"/>
            <w:r w:rsidRPr="00602399">
              <w:rPr>
                <w:rFonts w:hint="eastAsia"/>
              </w:rPr>
              <w:t>axSpA</w:t>
            </w:r>
            <w:proofErr w:type="spellEnd"/>
          </w:p>
        </w:tc>
        <w:tc>
          <w:tcPr>
            <w:tcW w:w="967" w:type="dxa"/>
          </w:tcPr>
          <w:p w14:paraId="0A71E33F" w14:textId="77777777" w:rsidR="00562C32" w:rsidRPr="00562C32" w:rsidRDefault="00562C32" w:rsidP="003A66FB">
            <w:r w:rsidRPr="00602399">
              <w:rPr>
                <w:rFonts w:hint="eastAsia"/>
              </w:rPr>
              <w:t>92</w:t>
            </w:r>
          </w:p>
        </w:tc>
        <w:tc>
          <w:tcPr>
            <w:tcW w:w="878" w:type="dxa"/>
          </w:tcPr>
          <w:p w14:paraId="4E279944" w14:textId="78C2A35A" w:rsidR="00562C32" w:rsidRPr="00562C32" w:rsidRDefault="00562C32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602F9414" w14:textId="5E01AC2E" w:rsidR="00562C32" w:rsidRPr="00562C32" w:rsidRDefault="00562C32" w:rsidP="003A66FB">
            <w:r>
              <w:rPr>
                <w:rFonts w:hint="eastAsia"/>
              </w:rPr>
              <w:t>-</w:t>
            </w:r>
          </w:p>
        </w:tc>
        <w:tc>
          <w:tcPr>
            <w:tcW w:w="1822" w:type="dxa"/>
          </w:tcPr>
          <w:p w14:paraId="1C509CF5" w14:textId="77777777" w:rsidR="00562C32" w:rsidRPr="00562C32" w:rsidRDefault="00562C32" w:rsidP="00D83F91">
            <w:pPr>
              <w:jc w:val="left"/>
            </w:pPr>
            <w:r w:rsidRPr="00602399">
              <w:rPr>
                <w:rFonts w:hint="eastAsia"/>
              </w:rPr>
              <w:t>mean 34</w:t>
            </w:r>
            <w:r w:rsidRPr="00602399">
              <w:rPr>
                <w:rFonts w:hint="eastAsia"/>
              </w:rPr>
              <w:t>（</w:t>
            </w:r>
            <w:r w:rsidRPr="00602399">
              <w:rPr>
                <w:rFonts w:hint="eastAsia"/>
              </w:rPr>
              <w:t xml:space="preserve">range </w:t>
            </w:r>
            <w:r w:rsidRPr="00602399">
              <w:rPr>
                <w:rFonts w:hint="eastAsia"/>
              </w:rPr>
              <w:lastRenderedPageBreak/>
              <w:t>15-63</w:t>
            </w:r>
            <w:r w:rsidRPr="00602399">
              <w:rPr>
                <w:rFonts w:hint="eastAsia"/>
              </w:rPr>
              <w:t>）</w:t>
            </w:r>
            <w:r w:rsidRPr="00602399">
              <w:rPr>
                <w:rFonts w:hint="eastAsia"/>
              </w:rPr>
              <w:t>/-</w:t>
            </w:r>
          </w:p>
        </w:tc>
        <w:tc>
          <w:tcPr>
            <w:tcW w:w="709" w:type="dxa"/>
          </w:tcPr>
          <w:p w14:paraId="5BA226BD" w14:textId="77777777" w:rsidR="00562C32" w:rsidRPr="00562C32" w:rsidRDefault="00562C32" w:rsidP="003A66FB">
            <w:r w:rsidRPr="00602399">
              <w:rPr>
                <w:rFonts w:hint="eastAsia"/>
              </w:rPr>
              <w:lastRenderedPageBreak/>
              <w:t>5</w:t>
            </w:r>
          </w:p>
        </w:tc>
        <w:tc>
          <w:tcPr>
            <w:tcW w:w="1881" w:type="dxa"/>
          </w:tcPr>
          <w:p w14:paraId="76B5024A" w14:textId="5A82BFD7" w:rsidR="00562C32" w:rsidRPr="00562C32" w:rsidRDefault="00B643C6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62C32" w:rsidRPr="00562C32" w14:paraId="04F36C09" w14:textId="77777777" w:rsidTr="00D83F91">
        <w:tc>
          <w:tcPr>
            <w:tcW w:w="1411" w:type="dxa"/>
          </w:tcPr>
          <w:p w14:paraId="5EE61906" w14:textId="77777777" w:rsidR="00562C32" w:rsidRPr="00562C32" w:rsidRDefault="00562C32" w:rsidP="003A66FB">
            <w:proofErr w:type="spellStart"/>
            <w:r w:rsidRPr="00602399">
              <w:t>Klang</w:t>
            </w:r>
            <w:proofErr w:type="spellEnd"/>
          </w:p>
        </w:tc>
        <w:tc>
          <w:tcPr>
            <w:tcW w:w="842" w:type="dxa"/>
          </w:tcPr>
          <w:p w14:paraId="3C5AF085" w14:textId="77777777" w:rsidR="00562C32" w:rsidRPr="00562C32" w:rsidRDefault="00562C32" w:rsidP="003A66FB">
            <w:r w:rsidRPr="00602399">
              <w:t>2014</w:t>
            </w:r>
          </w:p>
        </w:tc>
        <w:tc>
          <w:tcPr>
            <w:tcW w:w="1506" w:type="dxa"/>
          </w:tcPr>
          <w:p w14:paraId="07C9E308" w14:textId="77777777" w:rsidR="00562C32" w:rsidRPr="00562C32" w:rsidRDefault="00562C32" w:rsidP="003A66FB">
            <w:r w:rsidRPr="00602399">
              <w:t>Cohort</w:t>
            </w:r>
          </w:p>
        </w:tc>
        <w:tc>
          <w:tcPr>
            <w:tcW w:w="1318" w:type="dxa"/>
          </w:tcPr>
          <w:p w14:paraId="67174CAC" w14:textId="77777777" w:rsidR="00562C32" w:rsidRPr="00562C32" w:rsidRDefault="00562C32" w:rsidP="003A66FB">
            <w:r w:rsidRPr="00602399">
              <w:t>Israel</w:t>
            </w:r>
          </w:p>
        </w:tc>
        <w:tc>
          <w:tcPr>
            <w:tcW w:w="1811" w:type="dxa"/>
          </w:tcPr>
          <w:p w14:paraId="03E5471E" w14:textId="77777777" w:rsidR="00562C32" w:rsidRPr="00562C32" w:rsidRDefault="00562C32" w:rsidP="003A66FB">
            <w:proofErr w:type="spellStart"/>
            <w:r w:rsidRPr="00602399">
              <w:t>Enthesitis</w:t>
            </w:r>
            <w:proofErr w:type="spellEnd"/>
          </w:p>
        </w:tc>
        <w:tc>
          <w:tcPr>
            <w:tcW w:w="967" w:type="dxa"/>
          </w:tcPr>
          <w:p w14:paraId="0DE5FB34" w14:textId="77777777" w:rsidR="00562C32" w:rsidRPr="00562C32" w:rsidRDefault="00562C32" w:rsidP="003A66FB">
            <w:r w:rsidRPr="00602399">
              <w:t>67</w:t>
            </w:r>
          </w:p>
        </w:tc>
        <w:tc>
          <w:tcPr>
            <w:tcW w:w="878" w:type="dxa"/>
          </w:tcPr>
          <w:p w14:paraId="4AE2C14C" w14:textId="77777777" w:rsidR="00562C32" w:rsidRPr="00562C32" w:rsidRDefault="00562C32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781E5E6B" w14:textId="77777777" w:rsidR="00562C32" w:rsidRPr="00562C32" w:rsidRDefault="00562C32" w:rsidP="003A66FB">
            <w:r>
              <w:rPr>
                <w:rFonts w:hint="eastAsia"/>
              </w:rPr>
              <w:t>-</w:t>
            </w:r>
          </w:p>
        </w:tc>
        <w:tc>
          <w:tcPr>
            <w:tcW w:w="1822" w:type="dxa"/>
          </w:tcPr>
          <w:p w14:paraId="40191898" w14:textId="77777777" w:rsidR="00562C32" w:rsidRPr="00562C32" w:rsidRDefault="00562C32" w:rsidP="00D83F91">
            <w:pPr>
              <w:jc w:val="left"/>
            </w:pPr>
            <w:r w:rsidRPr="00602399">
              <w:t>mean 53/-</w:t>
            </w:r>
          </w:p>
        </w:tc>
        <w:tc>
          <w:tcPr>
            <w:tcW w:w="709" w:type="dxa"/>
          </w:tcPr>
          <w:p w14:paraId="1DD16473" w14:textId="77777777" w:rsidR="00562C32" w:rsidRPr="00562C32" w:rsidRDefault="00562C32" w:rsidP="003A66FB">
            <w:r w:rsidRPr="00602399">
              <w:t>4</w:t>
            </w:r>
          </w:p>
        </w:tc>
        <w:tc>
          <w:tcPr>
            <w:tcW w:w="1881" w:type="dxa"/>
          </w:tcPr>
          <w:p w14:paraId="05075278" w14:textId="2CC974D9" w:rsidR="00562C32" w:rsidRPr="00562C32" w:rsidRDefault="00B643C6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643C6" w:rsidRPr="00562C32" w14:paraId="0A39602F" w14:textId="77777777" w:rsidTr="00D83F91">
        <w:tc>
          <w:tcPr>
            <w:tcW w:w="1411" w:type="dxa"/>
          </w:tcPr>
          <w:p w14:paraId="6354FF0A" w14:textId="6242C756" w:rsidR="00562C32" w:rsidRPr="00562C32" w:rsidRDefault="00297A7A" w:rsidP="00562C32">
            <w:r>
              <w:t>d</w:t>
            </w:r>
            <w:r w:rsidR="00562C32" w:rsidRPr="00602399">
              <w:t xml:space="preserve">e </w:t>
            </w:r>
            <w:proofErr w:type="spellStart"/>
            <w:r w:rsidR="00562C32" w:rsidRPr="00602399">
              <w:t>Hooge</w:t>
            </w:r>
            <w:proofErr w:type="spellEnd"/>
          </w:p>
        </w:tc>
        <w:tc>
          <w:tcPr>
            <w:tcW w:w="842" w:type="dxa"/>
          </w:tcPr>
          <w:p w14:paraId="4EC91D97" w14:textId="515D958E" w:rsidR="00562C32" w:rsidRPr="00562C32" w:rsidRDefault="00562C32" w:rsidP="00562C32">
            <w:r w:rsidRPr="00602399">
              <w:t>2013</w:t>
            </w:r>
          </w:p>
        </w:tc>
        <w:tc>
          <w:tcPr>
            <w:tcW w:w="1506" w:type="dxa"/>
          </w:tcPr>
          <w:p w14:paraId="14810678" w14:textId="0E3F3C5C" w:rsidR="00562C32" w:rsidRPr="00562C32" w:rsidRDefault="00562C32" w:rsidP="00562C32">
            <w:r w:rsidRPr="00602399">
              <w:t>Cohort</w:t>
            </w:r>
          </w:p>
        </w:tc>
        <w:tc>
          <w:tcPr>
            <w:tcW w:w="1318" w:type="dxa"/>
          </w:tcPr>
          <w:p w14:paraId="34E1F08D" w14:textId="2AFB4BBF" w:rsidR="00562C32" w:rsidRPr="00562C32" w:rsidRDefault="00562C32" w:rsidP="00562C32">
            <w:r w:rsidRPr="00602399">
              <w:t>Netherlands.</w:t>
            </w:r>
          </w:p>
        </w:tc>
        <w:tc>
          <w:tcPr>
            <w:tcW w:w="1811" w:type="dxa"/>
          </w:tcPr>
          <w:p w14:paraId="5AD62B96" w14:textId="0595AC51" w:rsidR="00562C32" w:rsidRPr="00562C32" w:rsidRDefault="00562C32" w:rsidP="00562C32">
            <w:proofErr w:type="spellStart"/>
            <w:r w:rsidRPr="00602399">
              <w:t>axSpA</w:t>
            </w:r>
            <w:proofErr w:type="spellEnd"/>
          </w:p>
        </w:tc>
        <w:tc>
          <w:tcPr>
            <w:tcW w:w="967" w:type="dxa"/>
          </w:tcPr>
          <w:p w14:paraId="6552F594" w14:textId="5A004F4E" w:rsidR="00562C32" w:rsidRPr="00562C32" w:rsidRDefault="00562C32" w:rsidP="00562C32">
            <w:r w:rsidRPr="00602399">
              <w:t>127</w:t>
            </w:r>
          </w:p>
        </w:tc>
        <w:tc>
          <w:tcPr>
            <w:tcW w:w="878" w:type="dxa"/>
          </w:tcPr>
          <w:p w14:paraId="3AA411AC" w14:textId="3B9F2A36" w:rsidR="00562C32" w:rsidRPr="00562C32" w:rsidRDefault="00562C32" w:rsidP="00562C32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4346C455" w14:textId="01373D8D" w:rsidR="00562C32" w:rsidRPr="00562C32" w:rsidRDefault="00562C32" w:rsidP="00562C32">
            <w:r>
              <w:rPr>
                <w:rFonts w:hint="eastAsia"/>
              </w:rPr>
              <w:t>-</w:t>
            </w:r>
          </w:p>
        </w:tc>
        <w:tc>
          <w:tcPr>
            <w:tcW w:w="1822" w:type="dxa"/>
          </w:tcPr>
          <w:p w14:paraId="0CE6CA59" w14:textId="58EF3FCC" w:rsidR="00562C32" w:rsidRPr="00562C32" w:rsidRDefault="00562C32" w:rsidP="00D83F91">
            <w:pPr>
              <w:jc w:val="left"/>
            </w:pPr>
            <w:r w:rsidRPr="00602399">
              <w:t>30.8±8.4/-</w:t>
            </w:r>
          </w:p>
        </w:tc>
        <w:tc>
          <w:tcPr>
            <w:tcW w:w="709" w:type="dxa"/>
          </w:tcPr>
          <w:p w14:paraId="0CED672A" w14:textId="6D6F547E" w:rsidR="00562C32" w:rsidRPr="00562C32" w:rsidRDefault="00562C32" w:rsidP="00562C32">
            <w:r w:rsidRPr="00602399">
              <w:t>4</w:t>
            </w:r>
          </w:p>
        </w:tc>
        <w:tc>
          <w:tcPr>
            <w:tcW w:w="1881" w:type="dxa"/>
          </w:tcPr>
          <w:p w14:paraId="0A9B7DE5" w14:textId="2F832B68" w:rsidR="00562C32" w:rsidRPr="00562C32" w:rsidRDefault="00B643C6" w:rsidP="00562C3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562C32" w:rsidRPr="00562C32" w14:paraId="1B340BCC" w14:textId="77777777" w:rsidTr="00D83F91">
        <w:tc>
          <w:tcPr>
            <w:tcW w:w="1411" w:type="dxa"/>
          </w:tcPr>
          <w:p w14:paraId="4F1DC355" w14:textId="77777777" w:rsidR="00562C32" w:rsidRPr="00562C32" w:rsidRDefault="00562C32" w:rsidP="003A66FB">
            <w:proofErr w:type="spellStart"/>
            <w:r w:rsidRPr="00602399">
              <w:rPr>
                <w:rFonts w:hint="eastAsia"/>
              </w:rPr>
              <w:t>Weckbach</w:t>
            </w:r>
            <w:proofErr w:type="spellEnd"/>
          </w:p>
        </w:tc>
        <w:tc>
          <w:tcPr>
            <w:tcW w:w="842" w:type="dxa"/>
          </w:tcPr>
          <w:p w14:paraId="43DB69BF" w14:textId="77777777" w:rsidR="00562C32" w:rsidRPr="00562C32" w:rsidRDefault="00562C32" w:rsidP="003A66FB">
            <w:r w:rsidRPr="00602399">
              <w:rPr>
                <w:rFonts w:hint="eastAsia"/>
              </w:rPr>
              <w:t>2011</w:t>
            </w:r>
          </w:p>
        </w:tc>
        <w:tc>
          <w:tcPr>
            <w:tcW w:w="1506" w:type="dxa"/>
          </w:tcPr>
          <w:p w14:paraId="5374A45E" w14:textId="77777777" w:rsidR="00562C32" w:rsidRPr="00562C32" w:rsidRDefault="00562C32" w:rsidP="003A66FB">
            <w:r w:rsidRPr="00602399">
              <w:rPr>
                <w:rFonts w:hint="eastAsia"/>
              </w:rPr>
              <w:t>Cross-sectional</w:t>
            </w:r>
          </w:p>
        </w:tc>
        <w:tc>
          <w:tcPr>
            <w:tcW w:w="1318" w:type="dxa"/>
          </w:tcPr>
          <w:p w14:paraId="3CD29E23" w14:textId="77777777" w:rsidR="00562C32" w:rsidRPr="00562C32" w:rsidRDefault="00562C32" w:rsidP="003A66FB">
            <w:r w:rsidRPr="00602399">
              <w:rPr>
                <w:rFonts w:hint="eastAsia"/>
              </w:rPr>
              <w:t>Germany</w:t>
            </w:r>
          </w:p>
        </w:tc>
        <w:tc>
          <w:tcPr>
            <w:tcW w:w="1811" w:type="dxa"/>
          </w:tcPr>
          <w:p w14:paraId="77098572" w14:textId="77777777" w:rsidR="00562C32" w:rsidRPr="00562C32" w:rsidRDefault="00562C32" w:rsidP="003A66FB">
            <w:r w:rsidRPr="00602399">
              <w:rPr>
                <w:rFonts w:hint="eastAsia"/>
              </w:rPr>
              <w:t>PsA</w:t>
            </w:r>
          </w:p>
        </w:tc>
        <w:tc>
          <w:tcPr>
            <w:tcW w:w="967" w:type="dxa"/>
          </w:tcPr>
          <w:p w14:paraId="4351535C" w14:textId="77777777" w:rsidR="00562C32" w:rsidRPr="00562C32" w:rsidRDefault="00562C32" w:rsidP="003A66FB">
            <w:r w:rsidRPr="00602399">
              <w:rPr>
                <w:rFonts w:hint="eastAsia"/>
              </w:rPr>
              <w:t>30</w:t>
            </w:r>
          </w:p>
        </w:tc>
        <w:tc>
          <w:tcPr>
            <w:tcW w:w="878" w:type="dxa"/>
          </w:tcPr>
          <w:p w14:paraId="21F7CE76" w14:textId="77777777" w:rsidR="00562C32" w:rsidRPr="00562C32" w:rsidRDefault="00562C32" w:rsidP="003A66FB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3AB836C5" w14:textId="77777777" w:rsidR="00562C32" w:rsidRPr="00562C32" w:rsidRDefault="00562C32" w:rsidP="003A66FB">
            <w:r>
              <w:rPr>
                <w:rFonts w:hint="eastAsia"/>
              </w:rPr>
              <w:t>-</w:t>
            </w:r>
          </w:p>
        </w:tc>
        <w:tc>
          <w:tcPr>
            <w:tcW w:w="1822" w:type="dxa"/>
          </w:tcPr>
          <w:p w14:paraId="4819FC5B" w14:textId="77777777" w:rsidR="00562C32" w:rsidRPr="00562C32" w:rsidRDefault="00562C32" w:rsidP="00D83F91">
            <w:pPr>
              <w:jc w:val="left"/>
            </w:pPr>
            <w:r w:rsidRPr="00602399">
              <w:rPr>
                <w:rFonts w:hint="eastAsia"/>
              </w:rPr>
              <w:t>mean 47</w:t>
            </w:r>
            <w:r w:rsidRPr="00602399">
              <w:rPr>
                <w:rFonts w:hint="eastAsia"/>
              </w:rPr>
              <w:t>（</w:t>
            </w:r>
            <w:r w:rsidRPr="00602399">
              <w:rPr>
                <w:rFonts w:hint="eastAsia"/>
              </w:rPr>
              <w:t>range 25-78</w:t>
            </w:r>
            <w:r w:rsidRPr="00602399">
              <w:rPr>
                <w:rFonts w:hint="eastAsia"/>
              </w:rPr>
              <w:t>）</w:t>
            </w:r>
            <w:r w:rsidRPr="00602399">
              <w:rPr>
                <w:rFonts w:hint="eastAsia"/>
              </w:rPr>
              <w:t>/-</w:t>
            </w:r>
          </w:p>
        </w:tc>
        <w:tc>
          <w:tcPr>
            <w:tcW w:w="709" w:type="dxa"/>
          </w:tcPr>
          <w:p w14:paraId="27F31244" w14:textId="77777777" w:rsidR="00562C32" w:rsidRPr="00562C32" w:rsidRDefault="00562C32" w:rsidP="003A66FB">
            <w:r w:rsidRPr="00602399">
              <w:rPr>
                <w:rFonts w:hint="eastAsia"/>
              </w:rPr>
              <w:t>5</w:t>
            </w:r>
          </w:p>
        </w:tc>
        <w:tc>
          <w:tcPr>
            <w:tcW w:w="1881" w:type="dxa"/>
          </w:tcPr>
          <w:p w14:paraId="33108110" w14:textId="1D49320A" w:rsidR="00562C32" w:rsidRPr="00562C32" w:rsidRDefault="00B643C6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B643C6" w:rsidRPr="00562C32" w14:paraId="5B73EAB6" w14:textId="77777777" w:rsidTr="00D83F91">
        <w:tc>
          <w:tcPr>
            <w:tcW w:w="1411" w:type="dxa"/>
          </w:tcPr>
          <w:p w14:paraId="3A2627E1" w14:textId="585ECA52" w:rsidR="00562C32" w:rsidRPr="00562C32" w:rsidRDefault="00562C32" w:rsidP="00562C32">
            <w:proofErr w:type="spellStart"/>
            <w:r w:rsidRPr="00602399">
              <w:rPr>
                <w:rFonts w:hint="eastAsia"/>
              </w:rPr>
              <w:t>Maksymowicz</w:t>
            </w:r>
            <w:proofErr w:type="spellEnd"/>
          </w:p>
        </w:tc>
        <w:tc>
          <w:tcPr>
            <w:tcW w:w="842" w:type="dxa"/>
          </w:tcPr>
          <w:p w14:paraId="64D4BCCD" w14:textId="47849045" w:rsidR="00562C32" w:rsidRPr="00562C32" w:rsidRDefault="00562C32" w:rsidP="00562C32">
            <w:r w:rsidRPr="00602399">
              <w:rPr>
                <w:rFonts w:hint="eastAsia"/>
              </w:rPr>
              <w:t>2010</w:t>
            </w:r>
          </w:p>
        </w:tc>
        <w:tc>
          <w:tcPr>
            <w:tcW w:w="1506" w:type="dxa"/>
          </w:tcPr>
          <w:p w14:paraId="505BEB0C" w14:textId="439F70CC" w:rsidR="00562C32" w:rsidRPr="00562C32" w:rsidRDefault="00562C32" w:rsidP="00562C32">
            <w:r w:rsidRPr="00602399">
              <w:rPr>
                <w:rFonts w:hint="eastAsia"/>
              </w:rPr>
              <w:t>Cross-sectional</w:t>
            </w:r>
          </w:p>
        </w:tc>
        <w:tc>
          <w:tcPr>
            <w:tcW w:w="1318" w:type="dxa"/>
          </w:tcPr>
          <w:p w14:paraId="71551EBF" w14:textId="56B711C2" w:rsidR="00562C32" w:rsidRPr="00562C32" w:rsidRDefault="00562C32" w:rsidP="00562C32">
            <w:r w:rsidRPr="00602399">
              <w:rPr>
                <w:rFonts w:hint="eastAsia"/>
              </w:rPr>
              <w:t>Poland</w:t>
            </w:r>
          </w:p>
        </w:tc>
        <w:tc>
          <w:tcPr>
            <w:tcW w:w="1811" w:type="dxa"/>
          </w:tcPr>
          <w:p w14:paraId="69897B19" w14:textId="48311C8A" w:rsidR="00562C32" w:rsidRPr="00562C32" w:rsidRDefault="00562C32" w:rsidP="00562C32">
            <w:proofErr w:type="spellStart"/>
            <w:r w:rsidRPr="00602399">
              <w:rPr>
                <w:rFonts w:hint="eastAsia"/>
              </w:rPr>
              <w:t>axSpA</w:t>
            </w:r>
            <w:proofErr w:type="spellEnd"/>
          </w:p>
        </w:tc>
        <w:tc>
          <w:tcPr>
            <w:tcW w:w="967" w:type="dxa"/>
          </w:tcPr>
          <w:p w14:paraId="5A4455B5" w14:textId="1F20A48A" w:rsidR="00562C32" w:rsidRPr="00562C32" w:rsidRDefault="00562C32" w:rsidP="00562C32">
            <w:r w:rsidRPr="00602399">
              <w:rPr>
                <w:rFonts w:hint="eastAsia"/>
              </w:rPr>
              <w:t>35</w:t>
            </w:r>
          </w:p>
        </w:tc>
        <w:tc>
          <w:tcPr>
            <w:tcW w:w="878" w:type="dxa"/>
          </w:tcPr>
          <w:p w14:paraId="0A98E29D" w14:textId="31F349C9" w:rsidR="00562C32" w:rsidRPr="00562C32" w:rsidRDefault="00562C32" w:rsidP="00562C32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263A5D0E" w14:textId="5D627311" w:rsidR="00562C32" w:rsidRPr="00562C32" w:rsidRDefault="00562C32" w:rsidP="00562C32">
            <w:r>
              <w:rPr>
                <w:rFonts w:hint="eastAsia"/>
              </w:rPr>
              <w:t>-</w:t>
            </w:r>
          </w:p>
        </w:tc>
        <w:tc>
          <w:tcPr>
            <w:tcW w:w="1822" w:type="dxa"/>
          </w:tcPr>
          <w:p w14:paraId="2810A885" w14:textId="425503C5" w:rsidR="00562C32" w:rsidRPr="00562C32" w:rsidRDefault="00562C32" w:rsidP="00D83F91">
            <w:pPr>
              <w:jc w:val="left"/>
            </w:pPr>
            <w:r w:rsidRPr="00602399">
              <w:rPr>
                <w:rFonts w:hint="eastAsia"/>
              </w:rPr>
              <w:t>mean 32.35</w:t>
            </w:r>
            <w:r w:rsidRPr="00602399">
              <w:rPr>
                <w:rFonts w:hint="eastAsia"/>
              </w:rPr>
              <w:t>（</w:t>
            </w:r>
            <w:r w:rsidRPr="00602399">
              <w:rPr>
                <w:rFonts w:hint="eastAsia"/>
              </w:rPr>
              <w:t>range 19-67</w:t>
            </w:r>
            <w:r w:rsidRPr="00602399">
              <w:rPr>
                <w:rFonts w:hint="eastAsia"/>
              </w:rPr>
              <w:t>）</w:t>
            </w:r>
            <w:r w:rsidRPr="00602399">
              <w:rPr>
                <w:rFonts w:hint="eastAsia"/>
              </w:rPr>
              <w:t>/-</w:t>
            </w:r>
          </w:p>
        </w:tc>
        <w:tc>
          <w:tcPr>
            <w:tcW w:w="709" w:type="dxa"/>
          </w:tcPr>
          <w:p w14:paraId="221DC644" w14:textId="527E7AE6" w:rsidR="00562C32" w:rsidRPr="00562C32" w:rsidRDefault="00562C32" w:rsidP="00562C32">
            <w:r w:rsidRPr="00602399">
              <w:rPr>
                <w:rFonts w:hint="eastAsia"/>
              </w:rPr>
              <w:t>3</w:t>
            </w:r>
          </w:p>
        </w:tc>
        <w:tc>
          <w:tcPr>
            <w:tcW w:w="1881" w:type="dxa"/>
          </w:tcPr>
          <w:p w14:paraId="6B4BF146" w14:textId="585BCB82" w:rsidR="00562C32" w:rsidRPr="00562C32" w:rsidRDefault="00D83F91" w:rsidP="00562C32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45624C07" w14:textId="549B1916" w:rsidR="00562C32" w:rsidRDefault="00562C32"/>
    <w:p w14:paraId="32BD8041" w14:textId="5C845105" w:rsidR="00D83F91" w:rsidRPr="00562C32" w:rsidRDefault="00D83F91" w:rsidP="00D83F91">
      <w:pPr>
        <w:rPr>
          <w:b/>
          <w:bCs/>
        </w:rPr>
      </w:pPr>
      <w:r w:rsidRPr="00562C32">
        <w:rPr>
          <w:b/>
          <w:bCs/>
        </w:rPr>
        <w:t>Question 2</w:t>
      </w:r>
      <w:r>
        <w:rPr>
          <w:b/>
          <w:bCs/>
        </w:rPr>
        <w:t>2</w:t>
      </w:r>
      <w:r w:rsidRPr="00562C32">
        <w:rPr>
          <w:b/>
          <w:bCs/>
        </w:rPr>
        <w:t>:</w:t>
      </w:r>
      <w:r w:rsidR="00645591">
        <w:rPr>
          <w:b/>
          <w:bCs/>
        </w:rPr>
        <w:t xml:space="preserve"> </w:t>
      </w:r>
    </w:p>
    <w:p w14:paraId="2AEDFAFB" w14:textId="2AE23565" w:rsidR="00D83F91" w:rsidRPr="00562C32" w:rsidRDefault="00D83F91" w:rsidP="00D83F91">
      <w:r w:rsidRPr="00562C32">
        <w:rPr>
          <w:rFonts w:hint="eastAsia"/>
        </w:rPr>
        <w:t>T</w:t>
      </w:r>
      <w:r w:rsidRPr="00562C32">
        <w:t>able 2</w:t>
      </w:r>
      <w:r>
        <w:t>2</w:t>
      </w:r>
      <w:r w:rsidRPr="00562C32">
        <w:rPr>
          <w:rFonts w:hint="eastAsia"/>
        </w:rPr>
        <w:t>:</w:t>
      </w:r>
    </w:p>
    <w:tbl>
      <w:tblPr>
        <w:tblStyle w:val="a6"/>
        <w:tblW w:w="14038" w:type="dxa"/>
        <w:tblLook w:val="04A0" w:firstRow="1" w:lastRow="0" w:firstColumn="1" w:lastColumn="0" w:noHBand="0" w:noVBand="1"/>
      </w:tblPr>
      <w:tblGrid>
        <w:gridCol w:w="1408"/>
        <w:gridCol w:w="842"/>
        <w:gridCol w:w="1494"/>
        <w:gridCol w:w="1317"/>
        <w:gridCol w:w="1808"/>
        <w:gridCol w:w="1017"/>
        <w:gridCol w:w="877"/>
        <w:gridCol w:w="893"/>
        <w:gridCol w:w="1814"/>
        <w:gridCol w:w="708"/>
        <w:gridCol w:w="1860"/>
      </w:tblGrid>
      <w:tr w:rsidR="00D83F91" w:rsidRPr="00562C32" w14:paraId="05DCC3D5" w14:textId="77777777" w:rsidTr="00D83F91">
        <w:tc>
          <w:tcPr>
            <w:tcW w:w="1408" w:type="dxa"/>
          </w:tcPr>
          <w:p w14:paraId="06C23FF6" w14:textId="77777777" w:rsidR="00D83F91" w:rsidRPr="00562C32" w:rsidRDefault="00D83F91" w:rsidP="003A66FB">
            <w:r w:rsidRPr="00562C32">
              <w:t>Author</w:t>
            </w:r>
          </w:p>
        </w:tc>
        <w:tc>
          <w:tcPr>
            <w:tcW w:w="842" w:type="dxa"/>
          </w:tcPr>
          <w:p w14:paraId="651C6C7F" w14:textId="77777777" w:rsidR="00D83F91" w:rsidRPr="00562C32" w:rsidRDefault="00D83F91" w:rsidP="003A66FB">
            <w:r w:rsidRPr="00562C32">
              <w:t>Publish year</w:t>
            </w:r>
          </w:p>
        </w:tc>
        <w:tc>
          <w:tcPr>
            <w:tcW w:w="1494" w:type="dxa"/>
          </w:tcPr>
          <w:p w14:paraId="0E7B43D1" w14:textId="77777777" w:rsidR="00D83F91" w:rsidRPr="00562C32" w:rsidRDefault="00D83F91" w:rsidP="003A66FB">
            <w:r w:rsidRPr="00562C32">
              <w:t>Design</w:t>
            </w:r>
          </w:p>
        </w:tc>
        <w:tc>
          <w:tcPr>
            <w:tcW w:w="1317" w:type="dxa"/>
          </w:tcPr>
          <w:p w14:paraId="29E5702F" w14:textId="77777777" w:rsidR="00D83F91" w:rsidRPr="00562C32" w:rsidRDefault="00D83F91" w:rsidP="003A66FB">
            <w:r w:rsidRPr="00562C32">
              <w:t>Country</w:t>
            </w:r>
          </w:p>
        </w:tc>
        <w:tc>
          <w:tcPr>
            <w:tcW w:w="1808" w:type="dxa"/>
          </w:tcPr>
          <w:p w14:paraId="620D8AF2" w14:textId="77777777" w:rsidR="00D83F91" w:rsidRPr="00562C32" w:rsidRDefault="00D83F91" w:rsidP="00D83F91">
            <w:pPr>
              <w:jc w:val="left"/>
            </w:pPr>
            <w:r w:rsidRPr="00562C32">
              <w:t>Patient diagnosis</w:t>
            </w:r>
          </w:p>
        </w:tc>
        <w:tc>
          <w:tcPr>
            <w:tcW w:w="1017" w:type="dxa"/>
          </w:tcPr>
          <w:p w14:paraId="3C9857E1" w14:textId="77777777" w:rsidR="00D83F91" w:rsidRPr="00562C32" w:rsidRDefault="00D83F91" w:rsidP="003A66FB">
            <w:r w:rsidRPr="00562C32">
              <w:t>Patient number</w:t>
            </w:r>
          </w:p>
        </w:tc>
        <w:tc>
          <w:tcPr>
            <w:tcW w:w="877" w:type="dxa"/>
          </w:tcPr>
          <w:p w14:paraId="3B703725" w14:textId="77777777" w:rsidR="00D83F91" w:rsidRPr="00562C32" w:rsidRDefault="00D83F91" w:rsidP="003A66FB">
            <w:r w:rsidRPr="00562C32">
              <w:t>Control type</w:t>
            </w:r>
          </w:p>
        </w:tc>
        <w:tc>
          <w:tcPr>
            <w:tcW w:w="893" w:type="dxa"/>
          </w:tcPr>
          <w:p w14:paraId="5B004934" w14:textId="77777777" w:rsidR="00D83F91" w:rsidRPr="00562C32" w:rsidRDefault="00D83F91" w:rsidP="003A66FB">
            <w:r w:rsidRPr="00562C32">
              <w:t>Control number</w:t>
            </w:r>
          </w:p>
        </w:tc>
        <w:tc>
          <w:tcPr>
            <w:tcW w:w="1814" w:type="dxa"/>
          </w:tcPr>
          <w:p w14:paraId="350523A9" w14:textId="77777777" w:rsidR="00D83F91" w:rsidRPr="00562C32" w:rsidRDefault="00D83F91" w:rsidP="00D83F91">
            <w:pPr>
              <w:jc w:val="left"/>
            </w:pPr>
            <w:r w:rsidRPr="00562C32">
              <w:t>Age (year) Patient/control</w:t>
            </w:r>
          </w:p>
        </w:tc>
        <w:tc>
          <w:tcPr>
            <w:tcW w:w="708" w:type="dxa"/>
          </w:tcPr>
          <w:p w14:paraId="2135E715" w14:textId="77777777" w:rsidR="00D83F91" w:rsidRPr="00562C32" w:rsidRDefault="00D83F91" w:rsidP="003A66FB">
            <w:r w:rsidRPr="00562C32">
              <w:t>NOS score</w:t>
            </w:r>
          </w:p>
        </w:tc>
        <w:tc>
          <w:tcPr>
            <w:tcW w:w="1860" w:type="dxa"/>
          </w:tcPr>
          <w:p w14:paraId="2BEEDE8E" w14:textId="77777777" w:rsidR="00D83F91" w:rsidRPr="00562C32" w:rsidRDefault="00D83F91" w:rsidP="003A66FB">
            <w:r w:rsidRPr="00562C32">
              <w:t>Database</w:t>
            </w:r>
          </w:p>
        </w:tc>
      </w:tr>
      <w:tr w:rsidR="00D83F91" w:rsidRPr="00562C32" w14:paraId="3E5E3DB8" w14:textId="77777777" w:rsidTr="00D83F91">
        <w:tc>
          <w:tcPr>
            <w:tcW w:w="1408" w:type="dxa"/>
          </w:tcPr>
          <w:p w14:paraId="2A2FA60C" w14:textId="3C9FE102" w:rsidR="00D83F91" w:rsidRPr="00602399" w:rsidRDefault="00D83F91" w:rsidP="00D83F91">
            <w:proofErr w:type="spellStart"/>
            <w:r w:rsidRPr="0046456E">
              <w:t>Kleinrensink</w:t>
            </w:r>
            <w:proofErr w:type="spellEnd"/>
          </w:p>
        </w:tc>
        <w:tc>
          <w:tcPr>
            <w:tcW w:w="842" w:type="dxa"/>
          </w:tcPr>
          <w:p w14:paraId="0101E4B1" w14:textId="5C87DBB2" w:rsidR="00D83F91" w:rsidRPr="00602399" w:rsidRDefault="00D83F91" w:rsidP="00D83F91">
            <w:r w:rsidRPr="0046456E">
              <w:t>2020</w:t>
            </w:r>
          </w:p>
        </w:tc>
        <w:tc>
          <w:tcPr>
            <w:tcW w:w="1494" w:type="dxa"/>
          </w:tcPr>
          <w:p w14:paraId="40AF14F8" w14:textId="630430ED" w:rsidR="00D83F91" w:rsidRPr="00602399" w:rsidRDefault="00D83F91" w:rsidP="00D83F91">
            <w:r w:rsidRPr="0046456E">
              <w:t>Cross-sectional</w:t>
            </w:r>
          </w:p>
        </w:tc>
        <w:tc>
          <w:tcPr>
            <w:tcW w:w="1317" w:type="dxa"/>
          </w:tcPr>
          <w:p w14:paraId="17C4508E" w14:textId="32D5D834" w:rsidR="00D83F91" w:rsidRPr="00602399" w:rsidRDefault="00D83F91" w:rsidP="00D83F91">
            <w:r w:rsidRPr="0046456E">
              <w:t>Netherlands</w:t>
            </w:r>
          </w:p>
        </w:tc>
        <w:tc>
          <w:tcPr>
            <w:tcW w:w="1808" w:type="dxa"/>
          </w:tcPr>
          <w:p w14:paraId="61530A16" w14:textId="50D41024" w:rsidR="00D83F91" w:rsidRPr="00602399" w:rsidRDefault="00D83F91" w:rsidP="00D83F91">
            <w:pPr>
              <w:jc w:val="left"/>
            </w:pPr>
            <w:r w:rsidRPr="0046456E">
              <w:t xml:space="preserve"> </w:t>
            </w:r>
            <w:proofErr w:type="spellStart"/>
            <w:r w:rsidRPr="0046456E">
              <w:t>Pso</w:t>
            </w:r>
            <w:proofErr w:type="spellEnd"/>
            <w:r w:rsidRPr="0046456E">
              <w:t>/PsA/AS</w:t>
            </w:r>
          </w:p>
        </w:tc>
        <w:tc>
          <w:tcPr>
            <w:tcW w:w="1017" w:type="dxa"/>
          </w:tcPr>
          <w:p w14:paraId="49B6D82A" w14:textId="727C1954" w:rsidR="00D83F91" w:rsidRPr="00602399" w:rsidRDefault="00D83F91" w:rsidP="00D83F91">
            <w:r w:rsidRPr="0046456E">
              <w:t>13/13/12</w:t>
            </w:r>
          </w:p>
        </w:tc>
        <w:tc>
          <w:tcPr>
            <w:tcW w:w="877" w:type="dxa"/>
          </w:tcPr>
          <w:p w14:paraId="068FABDD" w14:textId="13358B5C" w:rsidR="00D83F91" w:rsidRDefault="00D83F91" w:rsidP="00D83F91">
            <w:r>
              <w:rPr>
                <w:rFonts w:hint="eastAsia"/>
              </w:rPr>
              <w:t>-</w:t>
            </w:r>
          </w:p>
        </w:tc>
        <w:tc>
          <w:tcPr>
            <w:tcW w:w="893" w:type="dxa"/>
          </w:tcPr>
          <w:p w14:paraId="50C0E047" w14:textId="083015E7" w:rsidR="00D83F91" w:rsidRDefault="00D83F91" w:rsidP="00D83F91">
            <w:r>
              <w:rPr>
                <w:rFonts w:hint="eastAsia"/>
              </w:rPr>
              <w:t>-</w:t>
            </w:r>
          </w:p>
        </w:tc>
        <w:tc>
          <w:tcPr>
            <w:tcW w:w="1814" w:type="dxa"/>
          </w:tcPr>
          <w:p w14:paraId="1268D6F7" w14:textId="1DE4AD12" w:rsidR="00D83F91" w:rsidRPr="00602399" w:rsidRDefault="00D83F91" w:rsidP="00D83F91">
            <w:pPr>
              <w:jc w:val="left"/>
            </w:pPr>
            <w:r w:rsidRPr="0046456E">
              <w:t>median 48.4 (IQR 35.4–52.5)/-</w:t>
            </w:r>
          </w:p>
        </w:tc>
        <w:tc>
          <w:tcPr>
            <w:tcW w:w="708" w:type="dxa"/>
          </w:tcPr>
          <w:p w14:paraId="5B0B8D08" w14:textId="68D04143" w:rsidR="00D83F91" w:rsidRPr="00602399" w:rsidRDefault="00D83F91" w:rsidP="00D83F91">
            <w:r w:rsidRPr="0046456E">
              <w:t>5</w:t>
            </w:r>
          </w:p>
        </w:tc>
        <w:tc>
          <w:tcPr>
            <w:tcW w:w="1860" w:type="dxa"/>
          </w:tcPr>
          <w:p w14:paraId="652E5ACC" w14:textId="605C7C7E" w:rsidR="00D83F91" w:rsidRDefault="00D83F91" w:rsidP="00D83F91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6E7D45" w:rsidRPr="00562C32" w14:paraId="332C588B" w14:textId="77777777" w:rsidTr="00D83F91">
        <w:tc>
          <w:tcPr>
            <w:tcW w:w="1408" w:type="dxa"/>
          </w:tcPr>
          <w:p w14:paraId="5E915420" w14:textId="1D4ED2D9" w:rsidR="006E7D45" w:rsidRPr="0046456E" w:rsidRDefault="006E7D45" w:rsidP="006E7D45">
            <w:r w:rsidRPr="00702AB5">
              <w:t>Mathew</w:t>
            </w:r>
          </w:p>
        </w:tc>
        <w:tc>
          <w:tcPr>
            <w:tcW w:w="842" w:type="dxa"/>
          </w:tcPr>
          <w:p w14:paraId="08552832" w14:textId="717E791C" w:rsidR="006E7D45" w:rsidRPr="0046456E" w:rsidRDefault="006E7D45" w:rsidP="006E7D45">
            <w:r w:rsidRPr="00702AB5">
              <w:t>20</w:t>
            </w:r>
            <w:r w:rsidR="007B118A">
              <w:t>20</w:t>
            </w:r>
          </w:p>
        </w:tc>
        <w:tc>
          <w:tcPr>
            <w:tcW w:w="1494" w:type="dxa"/>
          </w:tcPr>
          <w:p w14:paraId="45F3AE1A" w14:textId="130D9F03" w:rsidR="006E7D45" w:rsidRPr="0046456E" w:rsidRDefault="006E7D45" w:rsidP="006E7D45">
            <w:r w:rsidRPr="00702AB5">
              <w:t>Atlas</w:t>
            </w:r>
          </w:p>
        </w:tc>
        <w:tc>
          <w:tcPr>
            <w:tcW w:w="1317" w:type="dxa"/>
          </w:tcPr>
          <w:p w14:paraId="306AEE2B" w14:textId="0C99F110" w:rsidR="006E7D45" w:rsidRPr="0046456E" w:rsidRDefault="006E7D45" w:rsidP="006E7D45">
            <w:r w:rsidRPr="00702AB5">
              <w:t>Denmark</w:t>
            </w:r>
          </w:p>
        </w:tc>
        <w:tc>
          <w:tcPr>
            <w:tcW w:w="1808" w:type="dxa"/>
          </w:tcPr>
          <w:p w14:paraId="113FAF7B" w14:textId="08C1A46B" w:rsidR="006E7D45" w:rsidRPr="0046456E" w:rsidRDefault="006E7D45" w:rsidP="006E7D45">
            <w:pPr>
              <w:jc w:val="left"/>
            </w:pPr>
            <w:proofErr w:type="spellStart"/>
            <w:r w:rsidRPr="00702AB5">
              <w:t>SpA</w:t>
            </w:r>
            <w:proofErr w:type="spellEnd"/>
            <w:r w:rsidRPr="00702AB5">
              <w:t>/PsA</w:t>
            </w:r>
          </w:p>
        </w:tc>
        <w:tc>
          <w:tcPr>
            <w:tcW w:w="1017" w:type="dxa"/>
          </w:tcPr>
          <w:p w14:paraId="533BBC94" w14:textId="07CD59CB" w:rsidR="006E7D45" w:rsidRPr="0046456E" w:rsidRDefault="006E7D45" w:rsidP="006E7D45">
            <w:r w:rsidRPr="00702AB5">
              <w:t>-</w:t>
            </w:r>
          </w:p>
        </w:tc>
        <w:tc>
          <w:tcPr>
            <w:tcW w:w="877" w:type="dxa"/>
          </w:tcPr>
          <w:p w14:paraId="35BE4AC4" w14:textId="6BFA67B5" w:rsidR="006E7D45" w:rsidRDefault="006E7D45" w:rsidP="006E7D45">
            <w:pPr>
              <w:rPr>
                <w:rFonts w:hint="eastAsia"/>
              </w:rPr>
            </w:pPr>
            <w:r w:rsidRPr="00702AB5">
              <w:t>--</w:t>
            </w:r>
          </w:p>
        </w:tc>
        <w:tc>
          <w:tcPr>
            <w:tcW w:w="893" w:type="dxa"/>
          </w:tcPr>
          <w:p w14:paraId="6047023D" w14:textId="006975FB" w:rsidR="006E7D45" w:rsidRDefault="006E7D45" w:rsidP="006E7D45">
            <w:pPr>
              <w:rPr>
                <w:rFonts w:hint="eastAsia"/>
              </w:rPr>
            </w:pPr>
            <w:r w:rsidRPr="00702AB5">
              <w:t>-</w:t>
            </w:r>
          </w:p>
        </w:tc>
        <w:tc>
          <w:tcPr>
            <w:tcW w:w="1814" w:type="dxa"/>
          </w:tcPr>
          <w:p w14:paraId="1F2DD17A" w14:textId="68DFCEF6" w:rsidR="006E7D45" w:rsidRPr="0046456E" w:rsidRDefault="006E7D45" w:rsidP="006E7D45">
            <w:pPr>
              <w:jc w:val="left"/>
            </w:pPr>
            <w:r w:rsidRPr="00702AB5">
              <w:t>-</w:t>
            </w:r>
          </w:p>
        </w:tc>
        <w:tc>
          <w:tcPr>
            <w:tcW w:w="708" w:type="dxa"/>
          </w:tcPr>
          <w:p w14:paraId="3BC9FDB4" w14:textId="6031DC31" w:rsidR="006E7D45" w:rsidRPr="0046456E" w:rsidRDefault="00474443" w:rsidP="006E7D45">
            <w:r>
              <w:rPr>
                <w:rFonts w:hint="eastAsia"/>
              </w:rPr>
              <w:t>-</w:t>
            </w:r>
          </w:p>
        </w:tc>
        <w:tc>
          <w:tcPr>
            <w:tcW w:w="1860" w:type="dxa"/>
          </w:tcPr>
          <w:p w14:paraId="4F16A7B3" w14:textId="238A19E4" w:rsidR="006E7D45" w:rsidRDefault="006E7D45" w:rsidP="006E7D45">
            <w:pPr>
              <w:rPr>
                <w:rFonts w:hint="eastAsia"/>
              </w:rPr>
            </w:pPr>
            <w:r w:rsidRPr="00702AB5">
              <w:t>PubMed</w:t>
            </w:r>
          </w:p>
        </w:tc>
      </w:tr>
      <w:tr w:rsidR="00E645F3" w:rsidRPr="00562C32" w14:paraId="6FF18BA4" w14:textId="77777777" w:rsidTr="00D83F91">
        <w:tc>
          <w:tcPr>
            <w:tcW w:w="1408" w:type="dxa"/>
          </w:tcPr>
          <w:p w14:paraId="75D0BB60" w14:textId="18648A3F" w:rsidR="00E645F3" w:rsidRPr="00602399" w:rsidRDefault="00E645F3" w:rsidP="00E645F3">
            <w:r w:rsidRPr="0046456E">
              <w:rPr>
                <w:rFonts w:hint="eastAsia"/>
              </w:rPr>
              <w:t>Mathew</w:t>
            </w:r>
          </w:p>
        </w:tc>
        <w:tc>
          <w:tcPr>
            <w:tcW w:w="842" w:type="dxa"/>
          </w:tcPr>
          <w:p w14:paraId="63B13E25" w14:textId="641863BC" w:rsidR="00E645F3" w:rsidRPr="00602399" w:rsidRDefault="00E645F3" w:rsidP="00E645F3">
            <w:r w:rsidRPr="0046456E">
              <w:rPr>
                <w:rFonts w:hint="eastAsia"/>
              </w:rPr>
              <w:t>2019</w:t>
            </w:r>
          </w:p>
        </w:tc>
        <w:tc>
          <w:tcPr>
            <w:tcW w:w="1494" w:type="dxa"/>
          </w:tcPr>
          <w:p w14:paraId="21A9FD6A" w14:textId="16B6FCC4" w:rsidR="00E645F3" w:rsidRPr="00602399" w:rsidRDefault="00E645F3" w:rsidP="00E645F3">
            <w:r w:rsidRPr="0046456E">
              <w:rPr>
                <w:rFonts w:hint="eastAsia"/>
              </w:rPr>
              <w:t>Cross-sectional</w:t>
            </w:r>
          </w:p>
        </w:tc>
        <w:tc>
          <w:tcPr>
            <w:tcW w:w="1317" w:type="dxa"/>
          </w:tcPr>
          <w:p w14:paraId="116B9B89" w14:textId="050B9A0A" w:rsidR="00E645F3" w:rsidRPr="00602399" w:rsidRDefault="00E645F3" w:rsidP="00E645F3">
            <w:r w:rsidRPr="0046456E">
              <w:rPr>
                <w:rFonts w:hint="eastAsia"/>
              </w:rPr>
              <w:t>Denmark</w:t>
            </w:r>
          </w:p>
        </w:tc>
        <w:tc>
          <w:tcPr>
            <w:tcW w:w="1808" w:type="dxa"/>
          </w:tcPr>
          <w:p w14:paraId="683A89F2" w14:textId="292112E7" w:rsidR="00E645F3" w:rsidRPr="00602399" w:rsidRDefault="00E645F3" w:rsidP="00E645F3">
            <w:pPr>
              <w:jc w:val="left"/>
            </w:pPr>
            <w:r w:rsidRPr="0046456E">
              <w:rPr>
                <w:rFonts w:hint="eastAsia"/>
              </w:rPr>
              <w:t>ankles</w:t>
            </w:r>
            <w:r w:rsidRPr="0046456E">
              <w:rPr>
                <w:rFonts w:hint="eastAsia"/>
              </w:rPr>
              <w:t>：</w:t>
            </w:r>
            <w:proofErr w:type="spellStart"/>
            <w:r w:rsidRPr="0046456E">
              <w:rPr>
                <w:rFonts w:hint="eastAsia"/>
              </w:rPr>
              <w:t>pSpA</w:t>
            </w:r>
            <w:proofErr w:type="spellEnd"/>
            <w:r w:rsidRPr="0046456E">
              <w:rPr>
                <w:rFonts w:hint="eastAsia"/>
              </w:rPr>
              <w:t xml:space="preserve">/mechanical </w:t>
            </w:r>
            <w:proofErr w:type="spellStart"/>
            <w:r w:rsidRPr="0046456E">
              <w:rPr>
                <w:rFonts w:hint="eastAsia"/>
              </w:rPr>
              <w:t>enthesitis</w:t>
            </w:r>
            <w:proofErr w:type="spellEnd"/>
          </w:p>
        </w:tc>
        <w:tc>
          <w:tcPr>
            <w:tcW w:w="1017" w:type="dxa"/>
          </w:tcPr>
          <w:p w14:paraId="28CAE514" w14:textId="74DEF444" w:rsidR="00E645F3" w:rsidRPr="00602399" w:rsidRDefault="00E645F3" w:rsidP="00E645F3">
            <w:r w:rsidRPr="0046456E">
              <w:rPr>
                <w:rFonts w:hint="eastAsia"/>
              </w:rPr>
              <w:t>4/4</w:t>
            </w:r>
          </w:p>
        </w:tc>
        <w:tc>
          <w:tcPr>
            <w:tcW w:w="877" w:type="dxa"/>
          </w:tcPr>
          <w:p w14:paraId="0AC2F3C8" w14:textId="284DD86E" w:rsidR="00E645F3" w:rsidRDefault="00E645F3" w:rsidP="00E645F3">
            <w:r w:rsidRPr="0046456E">
              <w:rPr>
                <w:rFonts w:hint="eastAsia"/>
              </w:rPr>
              <w:t>HC</w:t>
            </w:r>
          </w:p>
        </w:tc>
        <w:tc>
          <w:tcPr>
            <w:tcW w:w="893" w:type="dxa"/>
          </w:tcPr>
          <w:p w14:paraId="740EE604" w14:textId="4D74B406" w:rsidR="00E645F3" w:rsidRDefault="00E645F3" w:rsidP="00E645F3">
            <w:r w:rsidRPr="0046456E">
              <w:rPr>
                <w:rFonts w:hint="eastAsia"/>
              </w:rPr>
              <w:t>2</w:t>
            </w:r>
          </w:p>
        </w:tc>
        <w:tc>
          <w:tcPr>
            <w:tcW w:w="1814" w:type="dxa"/>
          </w:tcPr>
          <w:p w14:paraId="7A9B27A7" w14:textId="2D031F7F" w:rsidR="00E645F3" w:rsidRPr="00602399" w:rsidRDefault="00B830EB" w:rsidP="00E645F3">
            <w:pPr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708" w:type="dxa"/>
          </w:tcPr>
          <w:p w14:paraId="2D4D29C8" w14:textId="112B2FA3" w:rsidR="00E645F3" w:rsidRPr="00602399" w:rsidRDefault="00E645F3" w:rsidP="00E645F3">
            <w:r w:rsidRPr="0046456E">
              <w:rPr>
                <w:rFonts w:hint="eastAsia"/>
              </w:rPr>
              <w:t>3</w:t>
            </w:r>
          </w:p>
        </w:tc>
        <w:tc>
          <w:tcPr>
            <w:tcW w:w="1860" w:type="dxa"/>
          </w:tcPr>
          <w:p w14:paraId="044897BB" w14:textId="321858B9" w:rsidR="00E645F3" w:rsidRDefault="00E645F3" w:rsidP="00E645F3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57DDE584" w14:textId="51C731C8" w:rsidR="00D83F91" w:rsidRDefault="00D83F91"/>
    <w:p w14:paraId="738E9E5A" w14:textId="31CDC575" w:rsidR="00B830EB" w:rsidRDefault="00B830EB" w:rsidP="00B830EB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>ART 6: X-RAY</w:t>
      </w:r>
      <w:r w:rsidR="00645591">
        <w:rPr>
          <w:b/>
          <w:bCs/>
        </w:rPr>
        <w:t xml:space="preserve"> </w:t>
      </w:r>
      <w:r w:rsidR="00645591" w:rsidRPr="000E4169">
        <w:rPr>
          <w:b/>
          <w:bCs/>
        </w:rPr>
        <w:t>(Question</w:t>
      </w:r>
      <w:r w:rsidR="00645591">
        <w:rPr>
          <w:b/>
          <w:bCs/>
        </w:rPr>
        <w:t xml:space="preserve"> 23</w:t>
      </w:r>
      <w:r w:rsidR="00645591" w:rsidRPr="000E4169">
        <w:rPr>
          <w:b/>
          <w:bCs/>
        </w:rPr>
        <w:t>)</w:t>
      </w:r>
    </w:p>
    <w:p w14:paraId="26C8EFB1" w14:textId="5B269E2A" w:rsidR="00B830EB" w:rsidRPr="00562C32" w:rsidRDefault="00B830EB" w:rsidP="00B830EB">
      <w:pPr>
        <w:rPr>
          <w:b/>
          <w:bCs/>
        </w:rPr>
      </w:pPr>
      <w:r w:rsidRPr="00562C32">
        <w:rPr>
          <w:b/>
          <w:bCs/>
        </w:rPr>
        <w:t>Question 2</w:t>
      </w:r>
      <w:r>
        <w:rPr>
          <w:b/>
          <w:bCs/>
        </w:rPr>
        <w:t>3</w:t>
      </w:r>
    </w:p>
    <w:p w14:paraId="05A0268E" w14:textId="10FCF012" w:rsidR="00B830EB" w:rsidRPr="00562C32" w:rsidRDefault="00B830EB" w:rsidP="00B830EB">
      <w:r w:rsidRPr="00562C32">
        <w:rPr>
          <w:rFonts w:hint="eastAsia"/>
        </w:rPr>
        <w:t>T</w:t>
      </w:r>
      <w:r w:rsidRPr="00562C32">
        <w:t>able 2</w:t>
      </w:r>
      <w:r>
        <w:t>3</w:t>
      </w:r>
    </w:p>
    <w:tbl>
      <w:tblPr>
        <w:tblStyle w:val="a6"/>
        <w:tblW w:w="14038" w:type="dxa"/>
        <w:tblLayout w:type="fixed"/>
        <w:tblLook w:val="04A0" w:firstRow="1" w:lastRow="0" w:firstColumn="1" w:lastColumn="0" w:noHBand="0" w:noVBand="1"/>
      </w:tblPr>
      <w:tblGrid>
        <w:gridCol w:w="1097"/>
        <w:gridCol w:w="836"/>
        <w:gridCol w:w="1577"/>
        <w:gridCol w:w="1134"/>
        <w:gridCol w:w="1418"/>
        <w:gridCol w:w="992"/>
        <w:gridCol w:w="992"/>
        <w:gridCol w:w="993"/>
        <w:gridCol w:w="2551"/>
        <w:gridCol w:w="709"/>
        <w:gridCol w:w="1739"/>
      </w:tblGrid>
      <w:tr w:rsidR="00917DD3" w:rsidRPr="00562C32" w14:paraId="325BC63D" w14:textId="77777777" w:rsidTr="00917DD3">
        <w:tc>
          <w:tcPr>
            <w:tcW w:w="1097" w:type="dxa"/>
          </w:tcPr>
          <w:p w14:paraId="6BF3D379" w14:textId="77777777" w:rsidR="00B830EB" w:rsidRPr="00562C32" w:rsidRDefault="00B830EB" w:rsidP="003A66FB">
            <w:r w:rsidRPr="00562C32">
              <w:t>Author</w:t>
            </w:r>
          </w:p>
        </w:tc>
        <w:tc>
          <w:tcPr>
            <w:tcW w:w="836" w:type="dxa"/>
          </w:tcPr>
          <w:p w14:paraId="0404CA83" w14:textId="77777777" w:rsidR="00B830EB" w:rsidRPr="00562C32" w:rsidRDefault="00B830EB" w:rsidP="003A66FB">
            <w:r w:rsidRPr="00562C32">
              <w:t>Publish year</w:t>
            </w:r>
          </w:p>
        </w:tc>
        <w:tc>
          <w:tcPr>
            <w:tcW w:w="1577" w:type="dxa"/>
          </w:tcPr>
          <w:p w14:paraId="46D9B950" w14:textId="77777777" w:rsidR="00B830EB" w:rsidRPr="00562C32" w:rsidRDefault="00B830EB" w:rsidP="003A66FB">
            <w:r w:rsidRPr="00562C32">
              <w:t>Design</w:t>
            </w:r>
          </w:p>
        </w:tc>
        <w:tc>
          <w:tcPr>
            <w:tcW w:w="1134" w:type="dxa"/>
          </w:tcPr>
          <w:p w14:paraId="29A714F8" w14:textId="77777777" w:rsidR="00B830EB" w:rsidRPr="00562C32" w:rsidRDefault="00B830EB" w:rsidP="003A66FB">
            <w:r w:rsidRPr="00562C32">
              <w:t>Country</w:t>
            </w:r>
          </w:p>
        </w:tc>
        <w:tc>
          <w:tcPr>
            <w:tcW w:w="1418" w:type="dxa"/>
          </w:tcPr>
          <w:p w14:paraId="09DC3EF2" w14:textId="77777777" w:rsidR="00B830EB" w:rsidRPr="00562C32" w:rsidRDefault="00B830EB" w:rsidP="003A66FB">
            <w:pPr>
              <w:jc w:val="left"/>
            </w:pPr>
            <w:r w:rsidRPr="00562C32">
              <w:t>Patient diagnosis</w:t>
            </w:r>
          </w:p>
        </w:tc>
        <w:tc>
          <w:tcPr>
            <w:tcW w:w="992" w:type="dxa"/>
          </w:tcPr>
          <w:p w14:paraId="61677D03" w14:textId="77777777" w:rsidR="00B830EB" w:rsidRPr="00562C32" w:rsidRDefault="00B830EB" w:rsidP="003A66FB">
            <w:r w:rsidRPr="00562C32">
              <w:t>Patient number</w:t>
            </w:r>
          </w:p>
        </w:tc>
        <w:tc>
          <w:tcPr>
            <w:tcW w:w="992" w:type="dxa"/>
          </w:tcPr>
          <w:p w14:paraId="5A33D7A5" w14:textId="77777777" w:rsidR="00B830EB" w:rsidRPr="00562C32" w:rsidRDefault="00B830EB" w:rsidP="003A66FB">
            <w:r w:rsidRPr="00562C32">
              <w:t>Control type</w:t>
            </w:r>
          </w:p>
        </w:tc>
        <w:tc>
          <w:tcPr>
            <w:tcW w:w="993" w:type="dxa"/>
          </w:tcPr>
          <w:p w14:paraId="11E4C2F0" w14:textId="77777777" w:rsidR="00B830EB" w:rsidRPr="00562C32" w:rsidRDefault="00B830EB" w:rsidP="003A66FB">
            <w:r w:rsidRPr="00562C32">
              <w:t>Control number</w:t>
            </w:r>
          </w:p>
        </w:tc>
        <w:tc>
          <w:tcPr>
            <w:tcW w:w="2551" w:type="dxa"/>
          </w:tcPr>
          <w:p w14:paraId="10173D8B" w14:textId="77777777" w:rsidR="00B830EB" w:rsidRPr="00562C32" w:rsidRDefault="00B830EB" w:rsidP="003A66FB">
            <w:pPr>
              <w:jc w:val="left"/>
            </w:pPr>
            <w:r w:rsidRPr="00562C32">
              <w:t>Age (year) Patient/control</w:t>
            </w:r>
          </w:p>
        </w:tc>
        <w:tc>
          <w:tcPr>
            <w:tcW w:w="709" w:type="dxa"/>
          </w:tcPr>
          <w:p w14:paraId="66A0B47E" w14:textId="77777777" w:rsidR="00B830EB" w:rsidRPr="00562C32" w:rsidRDefault="00B830EB" w:rsidP="003A66FB">
            <w:r w:rsidRPr="00562C32">
              <w:t>NOS score</w:t>
            </w:r>
          </w:p>
        </w:tc>
        <w:tc>
          <w:tcPr>
            <w:tcW w:w="1739" w:type="dxa"/>
          </w:tcPr>
          <w:p w14:paraId="3E392C0D" w14:textId="77777777" w:rsidR="00B830EB" w:rsidRPr="00562C32" w:rsidRDefault="00B830EB" w:rsidP="003A66FB">
            <w:r w:rsidRPr="00562C32">
              <w:t>Database</w:t>
            </w:r>
          </w:p>
        </w:tc>
      </w:tr>
      <w:tr w:rsidR="00917DD3" w:rsidRPr="00562C32" w14:paraId="530E0019" w14:textId="77777777" w:rsidTr="00917DD3">
        <w:tc>
          <w:tcPr>
            <w:tcW w:w="1097" w:type="dxa"/>
          </w:tcPr>
          <w:p w14:paraId="6B18B453" w14:textId="470FC73C" w:rsidR="00B830EB" w:rsidRPr="0046456E" w:rsidRDefault="00B830EB" w:rsidP="00B830EB">
            <w:r w:rsidRPr="00671042">
              <w:t>Kim</w:t>
            </w:r>
          </w:p>
        </w:tc>
        <w:tc>
          <w:tcPr>
            <w:tcW w:w="836" w:type="dxa"/>
          </w:tcPr>
          <w:p w14:paraId="2DCAC7FE" w14:textId="435B31D9" w:rsidR="00B830EB" w:rsidRPr="0046456E" w:rsidRDefault="00B830EB" w:rsidP="00B830EB">
            <w:r w:rsidRPr="00671042">
              <w:t>2018</w:t>
            </w:r>
          </w:p>
        </w:tc>
        <w:tc>
          <w:tcPr>
            <w:tcW w:w="1577" w:type="dxa"/>
          </w:tcPr>
          <w:p w14:paraId="57672E38" w14:textId="1C941EA3" w:rsidR="00B830EB" w:rsidRPr="0046456E" w:rsidRDefault="00B830EB" w:rsidP="00B830EB">
            <w:r w:rsidRPr="00671042">
              <w:t>Cohort</w:t>
            </w:r>
          </w:p>
        </w:tc>
        <w:tc>
          <w:tcPr>
            <w:tcW w:w="1134" w:type="dxa"/>
          </w:tcPr>
          <w:p w14:paraId="2C64F71B" w14:textId="79680DA8" w:rsidR="00B830EB" w:rsidRPr="0046456E" w:rsidRDefault="00B830EB" w:rsidP="00B830EB">
            <w:r w:rsidRPr="00671042">
              <w:t>Korea</w:t>
            </w:r>
          </w:p>
        </w:tc>
        <w:tc>
          <w:tcPr>
            <w:tcW w:w="1418" w:type="dxa"/>
          </w:tcPr>
          <w:p w14:paraId="38689BB4" w14:textId="27E0D9F2" w:rsidR="00B830EB" w:rsidRPr="0046456E" w:rsidRDefault="00B830EB" w:rsidP="00B830EB">
            <w:pPr>
              <w:jc w:val="left"/>
            </w:pPr>
            <w:r w:rsidRPr="00671042">
              <w:t>AS</w:t>
            </w:r>
          </w:p>
        </w:tc>
        <w:tc>
          <w:tcPr>
            <w:tcW w:w="992" w:type="dxa"/>
          </w:tcPr>
          <w:p w14:paraId="202A1A84" w14:textId="7815F2C0" w:rsidR="00B830EB" w:rsidRPr="0046456E" w:rsidRDefault="00B830EB" w:rsidP="00B830EB">
            <w:r w:rsidRPr="00671042">
              <w:t>40</w:t>
            </w:r>
          </w:p>
        </w:tc>
        <w:tc>
          <w:tcPr>
            <w:tcW w:w="992" w:type="dxa"/>
          </w:tcPr>
          <w:p w14:paraId="0A47F06E" w14:textId="4E332999" w:rsidR="00B830EB" w:rsidRDefault="00917DD3" w:rsidP="00B830EB"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04DF6177" w14:textId="1BCFACE0" w:rsidR="00B830EB" w:rsidRDefault="00917DD3" w:rsidP="00B830EB"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08AAB9DF" w14:textId="7D0EA7C8" w:rsidR="00B830EB" w:rsidRPr="0046456E" w:rsidRDefault="00B830EB" w:rsidP="00B830EB">
            <w:pPr>
              <w:jc w:val="left"/>
            </w:pPr>
            <w:r w:rsidRPr="00671042">
              <w:t>mean 28.68/-</w:t>
            </w:r>
          </w:p>
        </w:tc>
        <w:tc>
          <w:tcPr>
            <w:tcW w:w="709" w:type="dxa"/>
          </w:tcPr>
          <w:p w14:paraId="18A956DD" w14:textId="3647A38F" w:rsidR="00B830EB" w:rsidRPr="0046456E" w:rsidRDefault="00B830EB" w:rsidP="00B830EB">
            <w:r w:rsidRPr="00671042">
              <w:t>4</w:t>
            </w:r>
          </w:p>
        </w:tc>
        <w:tc>
          <w:tcPr>
            <w:tcW w:w="1739" w:type="dxa"/>
          </w:tcPr>
          <w:p w14:paraId="33760E43" w14:textId="0990D9BF" w:rsidR="00B830EB" w:rsidRDefault="00B830EB" w:rsidP="00B830EB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917DD3" w:rsidRPr="00562C32" w14:paraId="7D2486F4" w14:textId="77777777" w:rsidTr="00917DD3">
        <w:tc>
          <w:tcPr>
            <w:tcW w:w="1097" w:type="dxa"/>
          </w:tcPr>
          <w:p w14:paraId="6A1F2DC4" w14:textId="755A812F" w:rsidR="00B830EB" w:rsidRPr="0046456E" w:rsidRDefault="00B830EB" w:rsidP="00B830EB">
            <w:r w:rsidRPr="00671042">
              <w:t>Helliwell</w:t>
            </w:r>
          </w:p>
        </w:tc>
        <w:tc>
          <w:tcPr>
            <w:tcW w:w="836" w:type="dxa"/>
          </w:tcPr>
          <w:p w14:paraId="492BAAD8" w14:textId="2C1AD8EB" w:rsidR="00B830EB" w:rsidRPr="0046456E" w:rsidRDefault="00B830EB" w:rsidP="00B830EB">
            <w:r w:rsidRPr="00671042">
              <w:t>2007</w:t>
            </w:r>
          </w:p>
        </w:tc>
        <w:tc>
          <w:tcPr>
            <w:tcW w:w="1577" w:type="dxa"/>
          </w:tcPr>
          <w:p w14:paraId="2B45F6DD" w14:textId="1D007821" w:rsidR="00B830EB" w:rsidRPr="0046456E" w:rsidRDefault="00B830EB" w:rsidP="00B830EB">
            <w:r w:rsidRPr="00671042">
              <w:t>Case-control</w:t>
            </w:r>
          </w:p>
        </w:tc>
        <w:tc>
          <w:tcPr>
            <w:tcW w:w="1134" w:type="dxa"/>
          </w:tcPr>
          <w:p w14:paraId="361C4052" w14:textId="360D4BC7" w:rsidR="00B830EB" w:rsidRPr="0046456E" w:rsidRDefault="00B830EB" w:rsidP="00B830EB">
            <w:r w:rsidRPr="00671042">
              <w:t>UK</w:t>
            </w:r>
          </w:p>
        </w:tc>
        <w:tc>
          <w:tcPr>
            <w:tcW w:w="1418" w:type="dxa"/>
          </w:tcPr>
          <w:p w14:paraId="74DC60EE" w14:textId="3720D734" w:rsidR="00B830EB" w:rsidRPr="0046456E" w:rsidRDefault="00B830EB" w:rsidP="00B830EB">
            <w:pPr>
              <w:jc w:val="left"/>
            </w:pPr>
            <w:r w:rsidRPr="00671042">
              <w:t>PsA</w:t>
            </w:r>
          </w:p>
        </w:tc>
        <w:tc>
          <w:tcPr>
            <w:tcW w:w="992" w:type="dxa"/>
          </w:tcPr>
          <w:p w14:paraId="457F6DD1" w14:textId="01ECAB6E" w:rsidR="00B830EB" w:rsidRPr="0046456E" w:rsidRDefault="00B830EB" w:rsidP="00B830EB">
            <w:r w:rsidRPr="00671042">
              <w:t>588</w:t>
            </w:r>
          </w:p>
        </w:tc>
        <w:tc>
          <w:tcPr>
            <w:tcW w:w="992" w:type="dxa"/>
          </w:tcPr>
          <w:p w14:paraId="44A4BF5F" w14:textId="6F793DA6" w:rsidR="00B830EB" w:rsidRDefault="00B830EB" w:rsidP="00B830EB">
            <w:r w:rsidRPr="00671042">
              <w:t>RA/AS/</w:t>
            </w:r>
            <w:proofErr w:type="spellStart"/>
            <w:r w:rsidRPr="00671042">
              <w:t>uSpA</w:t>
            </w:r>
            <w:proofErr w:type="spellEnd"/>
            <w:r w:rsidRPr="00671042">
              <w:t>/other</w:t>
            </w:r>
          </w:p>
        </w:tc>
        <w:tc>
          <w:tcPr>
            <w:tcW w:w="993" w:type="dxa"/>
          </w:tcPr>
          <w:p w14:paraId="7F4E6E2F" w14:textId="193F0D55" w:rsidR="00B830EB" w:rsidRDefault="00B830EB" w:rsidP="00B830EB">
            <w:r w:rsidRPr="00671042">
              <w:t>384/72/38/42</w:t>
            </w:r>
          </w:p>
        </w:tc>
        <w:tc>
          <w:tcPr>
            <w:tcW w:w="2551" w:type="dxa"/>
          </w:tcPr>
          <w:p w14:paraId="7EE5F6A2" w14:textId="22EF4262" w:rsidR="00B830EB" w:rsidRPr="0046456E" w:rsidRDefault="00B830EB" w:rsidP="00B830EB">
            <w:pPr>
              <w:jc w:val="left"/>
            </w:pPr>
            <w:r w:rsidRPr="00671042">
              <w:t>median50 (range19-87)/ (24-88) and 46 (19–81) and 41 (20-82) and 57 (21-79)</w:t>
            </w:r>
          </w:p>
        </w:tc>
        <w:tc>
          <w:tcPr>
            <w:tcW w:w="709" w:type="dxa"/>
          </w:tcPr>
          <w:p w14:paraId="5733A4E7" w14:textId="4FD26E89" w:rsidR="00B830EB" w:rsidRPr="0046456E" w:rsidRDefault="00B830EB" w:rsidP="00B830EB">
            <w:r w:rsidRPr="00671042">
              <w:t>4</w:t>
            </w:r>
          </w:p>
        </w:tc>
        <w:tc>
          <w:tcPr>
            <w:tcW w:w="1739" w:type="dxa"/>
          </w:tcPr>
          <w:p w14:paraId="734A1C17" w14:textId="51EFD9BB" w:rsidR="00B830EB" w:rsidRDefault="003A1A7A" w:rsidP="00B830EB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917DD3" w:rsidRPr="00562C32" w14:paraId="2FE02195" w14:textId="77777777" w:rsidTr="00917DD3">
        <w:tc>
          <w:tcPr>
            <w:tcW w:w="1097" w:type="dxa"/>
          </w:tcPr>
          <w:p w14:paraId="4599829E" w14:textId="05F7E3EE" w:rsidR="00B830EB" w:rsidRPr="0046456E" w:rsidRDefault="009710C7" w:rsidP="00B830EB">
            <w:r>
              <w:t>Taylor</w:t>
            </w:r>
          </w:p>
        </w:tc>
        <w:tc>
          <w:tcPr>
            <w:tcW w:w="836" w:type="dxa"/>
          </w:tcPr>
          <w:p w14:paraId="2D34D1CC" w14:textId="04B9C61B" w:rsidR="00B830EB" w:rsidRPr="0046456E" w:rsidRDefault="00B830EB" w:rsidP="00B830EB">
            <w:r w:rsidRPr="00671042">
              <w:t>2003</w:t>
            </w:r>
          </w:p>
        </w:tc>
        <w:tc>
          <w:tcPr>
            <w:tcW w:w="1577" w:type="dxa"/>
          </w:tcPr>
          <w:p w14:paraId="5E615640" w14:textId="65F1AC3C" w:rsidR="00B830EB" w:rsidRPr="0046456E" w:rsidRDefault="00B830EB" w:rsidP="00B830EB">
            <w:r w:rsidRPr="00671042">
              <w:t>Cohort</w:t>
            </w:r>
          </w:p>
        </w:tc>
        <w:tc>
          <w:tcPr>
            <w:tcW w:w="1134" w:type="dxa"/>
          </w:tcPr>
          <w:p w14:paraId="5736B89B" w14:textId="03695D02" w:rsidR="00B830EB" w:rsidRPr="0046456E" w:rsidRDefault="00B830EB" w:rsidP="00B830EB">
            <w:r w:rsidRPr="00671042">
              <w:t xml:space="preserve">New </w:t>
            </w:r>
            <w:r w:rsidRPr="00671042">
              <w:lastRenderedPageBreak/>
              <w:t>Zealand</w:t>
            </w:r>
          </w:p>
        </w:tc>
        <w:tc>
          <w:tcPr>
            <w:tcW w:w="1418" w:type="dxa"/>
          </w:tcPr>
          <w:p w14:paraId="6954E69A" w14:textId="7C21B5B8" w:rsidR="00B830EB" w:rsidRPr="0046456E" w:rsidRDefault="00B830EB" w:rsidP="00B830EB">
            <w:pPr>
              <w:jc w:val="left"/>
            </w:pPr>
            <w:r w:rsidRPr="00671042">
              <w:lastRenderedPageBreak/>
              <w:t>PsA</w:t>
            </w:r>
          </w:p>
        </w:tc>
        <w:tc>
          <w:tcPr>
            <w:tcW w:w="992" w:type="dxa"/>
          </w:tcPr>
          <w:p w14:paraId="791F890B" w14:textId="34454330" w:rsidR="00B830EB" w:rsidRPr="0046456E" w:rsidRDefault="00B830EB" w:rsidP="00B830EB">
            <w:r w:rsidRPr="00671042">
              <w:t>62</w:t>
            </w:r>
          </w:p>
        </w:tc>
        <w:tc>
          <w:tcPr>
            <w:tcW w:w="992" w:type="dxa"/>
          </w:tcPr>
          <w:p w14:paraId="49D968CD" w14:textId="54692504" w:rsidR="00B830EB" w:rsidRDefault="00917DD3" w:rsidP="00B830EB"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3496596A" w14:textId="0927BC22" w:rsidR="00B830EB" w:rsidRDefault="00917DD3" w:rsidP="00B830EB"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06F1024A" w14:textId="743D7A43" w:rsidR="00B830EB" w:rsidRPr="0046456E" w:rsidRDefault="006E7D45" w:rsidP="00B830EB">
            <w:pPr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66F18EFF" w14:textId="602F5F47" w:rsidR="00B830EB" w:rsidRPr="0046456E" w:rsidRDefault="00B830EB" w:rsidP="00B830EB">
            <w:r w:rsidRPr="00671042">
              <w:t>4</w:t>
            </w:r>
          </w:p>
        </w:tc>
        <w:tc>
          <w:tcPr>
            <w:tcW w:w="1739" w:type="dxa"/>
          </w:tcPr>
          <w:p w14:paraId="5C07BCBA" w14:textId="1C3B9B03" w:rsidR="00B830EB" w:rsidRDefault="003A1A7A" w:rsidP="00B830EB">
            <w:r>
              <w:rPr>
                <w:rFonts w:hint="eastAsia"/>
              </w:rPr>
              <w:t>P</w:t>
            </w:r>
            <w:r>
              <w:t>ubMed</w:t>
            </w:r>
          </w:p>
        </w:tc>
      </w:tr>
      <w:tr w:rsidR="00917DD3" w:rsidRPr="00562C32" w14:paraId="5CF21DEF" w14:textId="77777777" w:rsidTr="00917DD3">
        <w:tc>
          <w:tcPr>
            <w:tcW w:w="1097" w:type="dxa"/>
          </w:tcPr>
          <w:p w14:paraId="5D4C507B" w14:textId="146714A4" w:rsidR="00B830EB" w:rsidRPr="0046456E" w:rsidRDefault="00B830EB" w:rsidP="00B830EB">
            <w:proofErr w:type="spellStart"/>
            <w:r w:rsidRPr="00671042">
              <w:t>Secundini</w:t>
            </w:r>
            <w:proofErr w:type="spellEnd"/>
          </w:p>
        </w:tc>
        <w:tc>
          <w:tcPr>
            <w:tcW w:w="836" w:type="dxa"/>
          </w:tcPr>
          <w:p w14:paraId="53B86662" w14:textId="518F95FE" w:rsidR="00B830EB" w:rsidRPr="0046456E" w:rsidRDefault="00B830EB" w:rsidP="00B830EB">
            <w:r w:rsidRPr="00671042">
              <w:t>1997</w:t>
            </w:r>
          </w:p>
        </w:tc>
        <w:tc>
          <w:tcPr>
            <w:tcW w:w="1577" w:type="dxa"/>
          </w:tcPr>
          <w:p w14:paraId="643CA66D" w14:textId="11B2F6B9" w:rsidR="00B830EB" w:rsidRPr="0046456E" w:rsidRDefault="00B830EB" w:rsidP="00B830EB">
            <w:r w:rsidRPr="00671042">
              <w:t>Cross-sectional</w:t>
            </w:r>
          </w:p>
        </w:tc>
        <w:tc>
          <w:tcPr>
            <w:tcW w:w="1134" w:type="dxa"/>
          </w:tcPr>
          <w:p w14:paraId="05C981DC" w14:textId="42CC74E7" w:rsidR="00B830EB" w:rsidRPr="0046456E" w:rsidRDefault="00B830EB" w:rsidP="00B830EB">
            <w:r w:rsidRPr="00671042">
              <w:t>Argentina</w:t>
            </w:r>
          </w:p>
        </w:tc>
        <w:tc>
          <w:tcPr>
            <w:tcW w:w="1418" w:type="dxa"/>
          </w:tcPr>
          <w:p w14:paraId="1E879BBB" w14:textId="38ADA07A" w:rsidR="00B830EB" w:rsidRPr="0046456E" w:rsidRDefault="00B830EB" w:rsidP="00B830EB">
            <w:pPr>
              <w:jc w:val="left"/>
            </w:pPr>
            <w:r w:rsidRPr="00671042">
              <w:t>AS/PsA/Reiter's syndrome</w:t>
            </w:r>
          </w:p>
        </w:tc>
        <w:tc>
          <w:tcPr>
            <w:tcW w:w="992" w:type="dxa"/>
          </w:tcPr>
          <w:p w14:paraId="536E215C" w14:textId="77F24AFF" w:rsidR="00B830EB" w:rsidRPr="0046456E" w:rsidRDefault="00B830EB" w:rsidP="00B830EB">
            <w:r w:rsidRPr="00671042">
              <w:t>19/15/6</w:t>
            </w:r>
          </w:p>
        </w:tc>
        <w:tc>
          <w:tcPr>
            <w:tcW w:w="992" w:type="dxa"/>
          </w:tcPr>
          <w:p w14:paraId="4302AAC0" w14:textId="60BDDAED" w:rsidR="00B830EB" w:rsidRDefault="00917DD3" w:rsidP="00B830EB"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585D69E8" w14:textId="0613AE79" w:rsidR="00B830EB" w:rsidRDefault="00917DD3" w:rsidP="00B830EB"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12B4C12D" w14:textId="2534214F" w:rsidR="00B830EB" w:rsidRPr="0046456E" w:rsidRDefault="00B830EB" w:rsidP="00B830EB">
            <w:pPr>
              <w:jc w:val="left"/>
            </w:pPr>
            <w:r w:rsidRPr="00671042">
              <w:t>mean 40.4</w:t>
            </w:r>
          </w:p>
        </w:tc>
        <w:tc>
          <w:tcPr>
            <w:tcW w:w="709" w:type="dxa"/>
          </w:tcPr>
          <w:p w14:paraId="3B63914C" w14:textId="5BEE9329" w:rsidR="00B830EB" w:rsidRPr="0046456E" w:rsidRDefault="00B830EB" w:rsidP="00B830EB">
            <w:r w:rsidRPr="00671042">
              <w:t>4</w:t>
            </w:r>
          </w:p>
        </w:tc>
        <w:tc>
          <w:tcPr>
            <w:tcW w:w="1739" w:type="dxa"/>
          </w:tcPr>
          <w:p w14:paraId="75C9E20E" w14:textId="6B05F653" w:rsidR="00B830EB" w:rsidRDefault="003A1A7A" w:rsidP="00B830E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917DD3" w:rsidRPr="00562C32" w14:paraId="334B90F9" w14:textId="77777777" w:rsidTr="00917DD3">
        <w:tc>
          <w:tcPr>
            <w:tcW w:w="1097" w:type="dxa"/>
          </w:tcPr>
          <w:p w14:paraId="1C9F03F3" w14:textId="0671AC5D" w:rsidR="003A1A7A" w:rsidRPr="00671042" w:rsidRDefault="003A1A7A" w:rsidP="003A1A7A">
            <w:r w:rsidRPr="004B3232">
              <w:t>Resnick</w:t>
            </w:r>
          </w:p>
        </w:tc>
        <w:tc>
          <w:tcPr>
            <w:tcW w:w="836" w:type="dxa"/>
          </w:tcPr>
          <w:p w14:paraId="1B673CD9" w14:textId="51EE1DFD" w:rsidR="003A1A7A" w:rsidRPr="00671042" w:rsidRDefault="003A1A7A" w:rsidP="003A1A7A">
            <w:r w:rsidRPr="004B3232">
              <w:t>1977</w:t>
            </w:r>
          </w:p>
        </w:tc>
        <w:tc>
          <w:tcPr>
            <w:tcW w:w="1577" w:type="dxa"/>
          </w:tcPr>
          <w:p w14:paraId="629613D1" w14:textId="37014136" w:rsidR="003A1A7A" w:rsidRPr="00671042" w:rsidRDefault="003A1A7A" w:rsidP="003A1A7A">
            <w:r w:rsidRPr="004B3232">
              <w:t>Case-control</w:t>
            </w:r>
          </w:p>
        </w:tc>
        <w:tc>
          <w:tcPr>
            <w:tcW w:w="1134" w:type="dxa"/>
          </w:tcPr>
          <w:p w14:paraId="3283219A" w14:textId="462F8757" w:rsidR="003A1A7A" w:rsidRPr="00671042" w:rsidRDefault="003A1A7A" w:rsidP="003A1A7A">
            <w:r w:rsidRPr="004B3232">
              <w:t>US</w:t>
            </w:r>
          </w:p>
        </w:tc>
        <w:tc>
          <w:tcPr>
            <w:tcW w:w="1418" w:type="dxa"/>
          </w:tcPr>
          <w:p w14:paraId="6BACE144" w14:textId="2867DC77" w:rsidR="003A1A7A" w:rsidRPr="00671042" w:rsidRDefault="003A1A7A" w:rsidP="003A1A7A">
            <w:pPr>
              <w:jc w:val="left"/>
            </w:pPr>
            <w:r w:rsidRPr="004B3232">
              <w:t>RA/AS/PsA/Reiter syndrome</w:t>
            </w:r>
          </w:p>
        </w:tc>
        <w:tc>
          <w:tcPr>
            <w:tcW w:w="992" w:type="dxa"/>
          </w:tcPr>
          <w:p w14:paraId="624AE31D" w14:textId="33817C20" w:rsidR="003A1A7A" w:rsidRPr="00671042" w:rsidRDefault="003A1A7A" w:rsidP="003A1A7A">
            <w:r w:rsidRPr="004B3232">
              <w:t>64/40/26/15</w:t>
            </w:r>
          </w:p>
        </w:tc>
        <w:tc>
          <w:tcPr>
            <w:tcW w:w="992" w:type="dxa"/>
          </w:tcPr>
          <w:p w14:paraId="6DF7C1A6" w14:textId="0983A8A0" w:rsidR="003A1A7A" w:rsidRDefault="003A1A7A" w:rsidP="003A1A7A">
            <w:r w:rsidRPr="004B3232">
              <w:t>HC</w:t>
            </w:r>
          </w:p>
        </w:tc>
        <w:tc>
          <w:tcPr>
            <w:tcW w:w="993" w:type="dxa"/>
          </w:tcPr>
          <w:p w14:paraId="54CCEFA5" w14:textId="1AE8C32A" w:rsidR="003A1A7A" w:rsidRDefault="003A1A7A" w:rsidP="003A1A7A">
            <w:r w:rsidRPr="004B3232">
              <w:t>75</w:t>
            </w:r>
          </w:p>
        </w:tc>
        <w:tc>
          <w:tcPr>
            <w:tcW w:w="2551" w:type="dxa"/>
          </w:tcPr>
          <w:p w14:paraId="55126DF9" w14:textId="6E93EF35" w:rsidR="003A1A7A" w:rsidRPr="00671042" w:rsidRDefault="003A1A7A" w:rsidP="003A1A7A">
            <w:pPr>
              <w:jc w:val="left"/>
            </w:pPr>
            <w:r w:rsidRPr="004B3232">
              <w:t>mean 57 and 55 and 40 and 33 /46</w:t>
            </w:r>
          </w:p>
        </w:tc>
        <w:tc>
          <w:tcPr>
            <w:tcW w:w="709" w:type="dxa"/>
          </w:tcPr>
          <w:p w14:paraId="3F11CBEA" w14:textId="3C4CB300" w:rsidR="003A1A7A" w:rsidRPr="00671042" w:rsidRDefault="003A1A7A" w:rsidP="003A1A7A">
            <w:r w:rsidRPr="004B3232">
              <w:t>3</w:t>
            </w:r>
          </w:p>
        </w:tc>
        <w:tc>
          <w:tcPr>
            <w:tcW w:w="1739" w:type="dxa"/>
          </w:tcPr>
          <w:p w14:paraId="28C89D69" w14:textId="51DE0A04" w:rsidR="003A1A7A" w:rsidRDefault="00917DD3" w:rsidP="003A1A7A">
            <w:r>
              <w:rPr>
                <w:rFonts w:hint="eastAsia"/>
              </w:rPr>
              <w:t>P</w:t>
            </w:r>
            <w:r>
              <w:t>ubMed</w:t>
            </w:r>
          </w:p>
        </w:tc>
      </w:tr>
    </w:tbl>
    <w:p w14:paraId="61CD948E" w14:textId="2AAD93C0" w:rsidR="00B830EB" w:rsidRDefault="00B830EB"/>
    <w:p w14:paraId="7B7DA298" w14:textId="02F5AB5B" w:rsidR="00200B55" w:rsidRDefault="00200B55" w:rsidP="00200B55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>ART 7: PET/CT</w:t>
      </w:r>
      <w:r w:rsidR="00645591">
        <w:rPr>
          <w:b/>
          <w:bCs/>
        </w:rPr>
        <w:t xml:space="preserve"> </w:t>
      </w:r>
      <w:r w:rsidR="00645591" w:rsidRPr="000E4169">
        <w:rPr>
          <w:b/>
          <w:bCs/>
        </w:rPr>
        <w:t>(Question</w:t>
      </w:r>
      <w:r w:rsidR="00645591">
        <w:rPr>
          <w:b/>
          <w:bCs/>
        </w:rPr>
        <w:t xml:space="preserve"> 24</w:t>
      </w:r>
      <w:r w:rsidR="00645591" w:rsidRPr="000E4169">
        <w:rPr>
          <w:b/>
          <w:bCs/>
        </w:rPr>
        <w:t>)</w:t>
      </w:r>
    </w:p>
    <w:p w14:paraId="1DD3962F" w14:textId="45293407" w:rsidR="00200B55" w:rsidRPr="00562C32" w:rsidRDefault="00200B55" w:rsidP="00200B55">
      <w:pPr>
        <w:rPr>
          <w:b/>
          <w:bCs/>
        </w:rPr>
      </w:pPr>
      <w:r w:rsidRPr="00562C32">
        <w:rPr>
          <w:b/>
          <w:bCs/>
        </w:rPr>
        <w:t>Question 2</w:t>
      </w:r>
      <w:r>
        <w:rPr>
          <w:b/>
          <w:bCs/>
        </w:rPr>
        <w:t>4</w:t>
      </w:r>
    </w:p>
    <w:p w14:paraId="59355161" w14:textId="06CD0377" w:rsidR="00200B55" w:rsidRPr="00562C32" w:rsidRDefault="00200B55" w:rsidP="00200B55">
      <w:r w:rsidRPr="00562C32">
        <w:rPr>
          <w:rFonts w:hint="eastAsia"/>
        </w:rPr>
        <w:t>T</w:t>
      </w:r>
      <w:r w:rsidRPr="00562C32">
        <w:t>able 2</w:t>
      </w:r>
      <w:r>
        <w:t>4</w:t>
      </w:r>
    </w:p>
    <w:tbl>
      <w:tblPr>
        <w:tblStyle w:val="a6"/>
        <w:tblW w:w="14038" w:type="dxa"/>
        <w:tblLayout w:type="fixed"/>
        <w:tblLook w:val="04A0" w:firstRow="1" w:lastRow="0" w:firstColumn="1" w:lastColumn="0" w:noHBand="0" w:noVBand="1"/>
      </w:tblPr>
      <w:tblGrid>
        <w:gridCol w:w="1097"/>
        <w:gridCol w:w="836"/>
        <w:gridCol w:w="1577"/>
        <w:gridCol w:w="1134"/>
        <w:gridCol w:w="1418"/>
        <w:gridCol w:w="992"/>
        <w:gridCol w:w="992"/>
        <w:gridCol w:w="993"/>
        <w:gridCol w:w="2551"/>
        <w:gridCol w:w="709"/>
        <w:gridCol w:w="1739"/>
      </w:tblGrid>
      <w:tr w:rsidR="00200B55" w:rsidRPr="00562C32" w14:paraId="3C3FDE20" w14:textId="77777777" w:rsidTr="003A66FB">
        <w:tc>
          <w:tcPr>
            <w:tcW w:w="1097" w:type="dxa"/>
          </w:tcPr>
          <w:p w14:paraId="6D7FDAF1" w14:textId="77777777" w:rsidR="00200B55" w:rsidRPr="00562C32" w:rsidRDefault="00200B55" w:rsidP="003A66FB">
            <w:r w:rsidRPr="00562C32">
              <w:t>Author</w:t>
            </w:r>
          </w:p>
        </w:tc>
        <w:tc>
          <w:tcPr>
            <w:tcW w:w="836" w:type="dxa"/>
          </w:tcPr>
          <w:p w14:paraId="5CFF2E2F" w14:textId="77777777" w:rsidR="00200B55" w:rsidRPr="00562C32" w:rsidRDefault="00200B55" w:rsidP="003A66FB">
            <w:r w:rsidRPr="00562C32">
              <w:t>Publish year</w:t>
            </w:r>
          </w:p>
        </w:tc>
        <w:tc>
          <w:tcPr>
            <w:tcW w:w="1577" w:type="dxa"/>
          </w:tcPr>
          <w:p w14:paraId="449BAACC" w14:textId="77777777" w:rsidR="00200B55" w:rsidRPr="00562C32" w:rsidRDefault="00200B55" w:rsidP="003A66FB">
            <w:r w:rsidRPr="00562C32">
              <w:t>Design</w:t>
            </w:r>
          </w:p>
        </w:tc>
        <w:tc>
          <w:tcPr>
            <w:tcW w:w="1134" w:type="dxa"/>
          </w:tcPr>
          <w:p w14:paraId="22F43944" w14:textId="77777777" w:rsidR="00200B55" w:rsidRPr="00562C32" w:rsidRDefault="00200B55" w:rsidP="003A66FB">
            <w:r w:rsidRPr="00562C32">
              <w:t>Country</w:t>
            </w:r>
          </w:p>
        </w:tc>
        <w:tc>
          <w:tcPr>
            <w:tcW w:w="1418" w:type="dxa"/>
          </w:tcPr>
          <w:p w14:paraId="0E45A16D" w14:textId="77777777" w:rsidR="00200B55" w:rsidRPr="00562C32" w:rsidRDefault="00200B55" w:rsidP="003A66FB">
            <w:pPr>
              <w:jc w:val="left"/>
            </w:pPr>
            <w:r w:rsidRPr="00562C32">
              <w:t>Patient diagnosis</w:t>
            </w:r>
          </w:p>
        </w:tc>
        <w:tc>
          <w:tcPr>
            <w:tcW w:w="992" w:type="dxa"/>
          </w:tcPr>
          <w:p w14:paraId="204E7D29" w14:textId="77777777" w:rsidR="00200B55" w:rsidRPr="00562C32" w:rsidRDefault="00200B55" w:rsidP="003A66FB">
            <w:r w:rsidRPr="00562C32">
              <w:t>Patient number</w:t>
            </w:r>
          </w:p>
        </w:tc>
        <w:tc>
          <w:tcPr>
            <w:tcW w:w="992" w:type="dxa"/>
          </w:tcPr>
          <w:p w14:paraId="7E2447F6" w14:textId="77777777" w:rsidR="00200B55" w:rsidRPr="00562C32" w:rsidRDefault="00200B55" w:rsidP="003A66FB">
            <w:r w:rsidRPr="00562C32">
              <w:t>Control type</w:t>
            </w:r>
          </w:p>
        </w:tc>
        <w:tc>
          <w:tcPr>
            <w:tcW w:w="993" w:type="dxa"/>
          </w:tcPr>
          <w:p w14:paraId="50E99FCD" w14:textId="77777777" w:rsidR="00200B55" w:rsidRPr="00562C32" w:rsidRDefault="00200B55" w:rsidP="003A66FB">
            <w:r w:rsidRPr="00562C32">
              <w:t>Control number</w:t>
            </w:r>
          </w:p>
        </w:tc>
        <w:tc>
          <w:tcPr>
            <w:tcW w:w="2551" w:type="dxa"/>
          </w:tcPr>
          <w:p w14:paraId="2DA469FE" w14:textId="77777777" w:rsidR="00200B55" w:rsidRPr="00562C32" w:rsidRDefault="00200B55" w:rsidP="003A66FB">
            <w:pPr>
              <w:jc w:val="left"/>
            </w:pPr>
            <w:r w:rsidRPr="00562C32">
              <w:t>Age (year) Patient/control</w:t>
            </w:r>
          </w:p>
        </w:tc>
        <w:tc>
          <w:tcPr>
            <w:tcW w:w="709" w:type="dxa"/>
          </w:tcPr>
          <w:p w14:paraId="17830C0B" w14:textId="77777777" w:rsidR="00200B55" w:rsidRPr="00562C32" w:rsidRDefault="00200B55" w:rsidP="003A66FB">
            <w:r w:rsidRPr="00562C32">
              <w:t>NOS score</w:t>
            </w:r>
          </w:p>
        </w:tc>
        <w:tc>
          <w:tcPr>
            <w:tcW w:w="1739" w:type="dxa"/>
          </w:tcPr>
          <w:p w14:paraId="1971C283" w14:textId="77777777" w:rsidR="00200B55" w:rsidRPr="00562C32" w:rsidRDefault="00200B55" w:rsidP="003A66FB">
            <w:r w:rsidRPr="00562C32">
              <w:t>Database</w:t>
            </w:r>
          </w:p>
        </w:tc>
      </w:tr>
      <w:tr w:rsidR="00C55869" w:rsidRPr="00562C32" w14:paraId="43886390" w14:textId="77777777" w:rsidTr="003A66FB">
        <w:tc>
          <w:tcPr>
            <w:tcW w:w="1097" w:type="dxa"/>
          </w:tcPr>
          <w:p w14:paraId="086D3698" w14:textId="77777777" w:rsidR="00C55869" w:rsidRPr="00671042" w:rsidRDefault="00C55869" w:rsidP="003A66FB">
            <w:proofErr w:type="spellStart"/>
            <w:r w:rsidRPr="005233F4">
              <w:t>Kleinrensink</w:t>
            </w:r>
            <w:proofErr w:type="spellEnd"/>
          </w:p>
        </w:tc>
        <w:tc>
          <w:tcPr>
            <w:tcW w:w="836" w:type="dxa"/>
          </w:tcPr>
          <w:p w14:paraId="60D4153F" w14:textId="77777777" w:rsidR="00C55869" w:rsidRPr="00671042" w:rsidRDefault="00C55869" w:rsidP="003A66FB">
            <w:r w:rsidRPr="005233F4">
              <w:t>2020</w:t>
            </w:r>
          </w:p>
        </w:tc>
        <w:tc>
          <w:tcPr>
            <w:tcW w:w="1577" w:type="dxa"/>
          </w:tcPr>
          <w:p w14:paraId="433FFC49" w14:textId="77777777" w:rsidR="00C55869" w:rsidRPr="00671042" w:rsidRDefault="00C55869" w:rsidP="003A66FB">
            <w:r w:rsidRPr="005233F4">
              <w:t>Cross-sectional</w:t>
            </w:r>
          </w:p>
        </w:tc>
        <w:tc>
          <w:tcPr>
            <w:tcW w:w="1134" w:type="dxa"/>
          </w:tcPr>
          <w:p w14:paraId="08BE53AA" w14:textId="77777777" w:rsidR="00C55869" w:rsidRPr="00671042" w:rsidRDefault="00C55869" w:rsidP="003A66FB">
            <w:r w:rsidRPr="005233F4">
              <w:t>Netherlands</w:t>
            </w:r>
          </w:p>
        </w:tc>
        <w:tc>
          <w:tcPr>
            <w:tcW w:w="1418" w:type="dxa"/>
          </w:tcPr>
          <w:p w14:paraId="089C5DC1" w14:textId="77777777" w:rsidR="00C55869" w:rsidRPr="00671042" w:rsidRDefault="00C55869" w:rsidP="003A66FB">
            <w:pPr>
              <w:jc w:val="left"/>
            </w:pPr>
            <w:r w:rsidRPr="005233F4">
              <w:t xml:space="preserve"> </w:t>
            </w:r>
            <w:proofErr w:type="spellStart"/>
            <w:r w:rsidRPr="005233F4">
              <w:t>PsO</w:t>
            </w:r>
            <w:proofErr w:type="spellEnd"/>
            <w:r w:rsidRPr="005233F4">
              <w:t>/PsA/AS</w:t>
            </w:r>
          </w:p>
        </w:tc>
        <w:tc>
          <w:tcPr>
            <w:tcW w:w="992" w:type="dxa"/>
          </w:tcPr>
          <w:p w14:paraId="71C5630B" w14:textId="77777777" w:rsidR="00C55869" w:rsidRPr="00671042" w:rsidRDefault="00C55869" w:rsidP="003A66FB">
            <w:r w:rsidRPr="005233F4">
              <w:t>13/13/12</w:t>
            </w:r>
          </w:p>
        </w:tc>
        <w:tc>
          <w:tcPr>
            <w:tcW w:w="992" w:type="dxa"/>
          </w:tcPr>
          <w:p w14:paraId="3C758419" w14:textId="71FBB1F3" w:rsidR="00C55869" w:rsidRDefault="00C55869" w:rsidP="003A66FB"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03598A87" w14:textId="5FE6B8FA" w:rsidR="00C55869" w:rsidRDefault="00C55869" w:rsidP="003A66FB"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1D240F8C" w14:textId="77777777" w:rsidR="00C55869" w:rsidRPr="00671042" w:rsidRDefault="00C55869" w:rsidP="003A66FB">
            <w:pPr>
              <w:jc w:val="left"/>
            </w:pPr>
            <w:r w:rsidRPr="005233F4">
              <w:t>median 48.4 (IQR 35.4–52.5)/-</w:t>
            </w:r>
          </w:p>
        </w:tc>
        <w:tc>
          <w:tcPr>
            <w:tcW w:w="709" w:type="dxa"/>
          </w:tcPr>
          <w:p w14:paraId="0B7531AC" w14:textId="77777777" w:rsidR="00C55869" w:rsidRPr="00671042" w:rsidRDefault="00C55869" w:rsidP="003A66FB">
            <w:r w:rsidRPr="005233F4">
              <w:t>5</w:t>
            </w:r>
          </w:p>
        </w:tc>
        <w:tc>
          <w:tcPr>
            <w:tcW w:w="1739" w:type="dxa"/>
          </w:tcPr>
          <w:p w14:paraId="29FF55B9" w14:textId="1EB2CB51" w:rsidR="00C55869" w:rsidRDefault="00C55869" w:rsidP="003A66FB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200B55" w:rsidRPr="00562C32" w14:paraId="6C6D70E4" w14:textId="77777777" w:rsidTr="003A66FB">
        <w:tc>
          <w:tcPr>
            <w:tcW w:w="1097" w:type="dxa"/>
          </w:tcPr>
          <w:p w14:paraId="23558A82" w14:textId="4F048B9C" w:rsidR="00200B55" w:rsidRPr="00671042" w:rsidRDefault="00200B55" w:rsidP="00200B55">
            <w:proofErr w:type="spellStart"/>
            <w:r w:rsidRPr="005233F4">
              <w:t>Bruijnen</w:t>
            </w:r>
            <w:proofErr w:type="spellEnd"/>
          </w:p>
        </w:tc>
        <w:tc>
          <w:tcPr>
            <w:tcW w:w="836" w:type="dxa"/>
          </w:tcPr>
          <w:p w14:paraId="23AF6768" w14:textId="7C6CB3BD" w:rsidR="00200B55" w:rsidRPr="00671042" w:rsidRDefault="00200B55" w:rsidP="00200B55">
            <w:r w:rsidRPr="005233F4">
              <w:t>2012</w:t>
            </w:r>
          </w:p>
        </w:tc>
        <w:tc>
          <w:tcPr>
            <w:tcW w:w="1577" w:type="dxa"/>
          </w:tcPr>
          <w:p w14:paraId="1B1ED3E1" w14:textId="71385238" w:rsidR="00200B55" w:rsidRPr="00671042" w:rsidRDefault="00200B55" w:rsidP="00200B55">
            <w:r w:rsidRPr="005233F4">
              <w:t>Cross-sectional</w:t>
            </w:r>
          </w:p>
        </w:tc>
        <w:tc>
          <w:tcPr>
            <w:tcW w:w="1134" w:type="dxa"/>
          </w:tcPr>
          <w:p w14:paraId="08B32314" w14:textId="18B7123A" w:rsidR="00200B55" w:rsidRPr="00671042" w:rsidRDefault="00200B55" w:rsidP="00200B55">
            <w:r w:rsidRPr="005233F4">
              <w:t>Netherlands</w:t>
            </w:r>
          </w:p>
        </w:tc>
        <w:tc>
          <w:tcPr>
            <w:tcW w:w="1418" w:type="dxa"/>
          </w:tcPr>
          <w:p w14:paraId="5B555C8D" w14:textId="4242F37E" w:rsidR="00200B55" w:rsidRPr="00671042" w:rsidRDefault="00200B55" w:rsidP="00200B55">
            <w:pPr>
              <w:jc w:val="left"/>
            </w:pPr>
            <w:r w:rsidRPr="005233F4">
              <w:t>AS</w:t>
            </w:r>
          </w:p>
        </w:tc>
        <w:tc>
          <w:tcPr>
            <w:tcW w:w="992" w:type="dxa"/>
          </w:tcPr>
          <w:p w14:paraId="74CC8674" w14:textId="1D83FA00" w:rsidR="00200B55" w:rsidRPr="00671042" w:rsidRDefault="00200B55" w:rsidP="00200B55">
            <w:r w:rsidRPr="005233F4">
              <w:t>12</w:t>
            </w:r>
          </w:p>
        </w:tc>
        <w:tc>
          <w:tcPr>
            <w:tcW w:w="992" w:type="dxa"/>
          </w:tcPr>
          <w:p w14:paraId="654F0C4B" w14:textId="23A496F3" w:rsidR="00200B55" w:rsidRDefault="00C55869" w:rsidP="00200B55"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249798B3" w14:textId="315338D8" w:rsidR="00200B55" w:rsidRDefault="00C55869" w:rsidP="00200B55"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66C9E3BE" w14:textId="6B1A8194" w:rsidR="00200B55" w:rsidRPr="00671042" w:rsidRDefault="00200B55" w:rsidP="00200B55">
            <w:pPr>
              <w:jc w:val="left"/>
            </w:pPr>
            <w:r w:rsidRPr="005233F4">
              <w:t>median 31.0 (range 25-50) and 41.0 (24-56)</w:t>
            </w:r>
          </w:p>
        </w:tc>
        <w:tc>
          <w:tcPr>
            <w:tcW w:w="709" w:type="dxa"/>
          </w:tcPr>
          <w:p w14:paraId="6A32CC42" w14:textId="72E9F1B7" w:rsidR="00200B55" w:rsidRPr="00671042" w:rsidRDefault="00200B55" w:rsidP="00200B55">
            <w:r w:rsidRPr="005233F4">
              <w:t>5</w:t>
            </w:r>
          </w:p>
        </w:tc>
        <w:tc>
          <w:tcPr>
            <w:tcW w:w="1739" w:type="dxa"/>
          </w:tcPr>
          <w:p w14:paraId="39D2F0D2" w14:textId="4915233E" w:rsidR="00200B55" w:rsidRDefault="00C55869" w:rsidP="00200B5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  <w:tr w:rsidR="00200B55" w:rsidRPr="00562C32" w14:paraId="5AD64729" w14:textId="77777777" w:rsidTr="003A66FB">
        <w:tc>
          <w:tcPr>
            <w:tcW w:w="1097" w:type="dxa"/>
          </w:tcPr>
          <w:p w14:paraId="2D17DA90" w14:textId="7307FBD0" w:rsidR="00200B55" w:rsidRPr="00671042" w:rsidRDefault="00200B55" w:rsidP="00200B55">
            <w:proofErr w:type="spellStart"/>
            <w:r w:rsidRPr="005233F4">
              <w:rPr>
                <w:rFonts w:hint="eastAsia"/>
              </w:rPr>
              <w:t>Vijayant</w:t>
            </w:r>
            <w:proofErr w:type="spellEnd"/>
          </w:p>
        </w:tc>
        <w:tc>
          <w:tcPr>
            <w:tcW w:w="836" w:type="dxa"/>
          </w:tcPr>
          <w:p w14:paraId="07289990" w14:textId="14545A05" w:rsidR="00200B55" w:rsidRPr="00671042" w:rsidRDefault="00200B55" w:rsidP="00200B55">
            <w:r w:rsidRPr="005233F4">
              <w:rPr>
                <w:rFonts w:hint="eastAsia"/>
              </w:rPr>
              <w:t>2012</w:t>
            </w:r>
          </w:p>
        </w:tc>
        <w:tc>
          <w:tcPr>
            <w:tcW w:w="1577" w:type="dxa"/>
          </w:tcPr>
          <w:p w14:paraId="3B97D539" w14:textId="030E243F" w:rsidR="00200B55" w:rsidRPr="00671042" w:rsidRDefault="00200B55" w:rsidP="00200B55">
            <w:r w:rsidRPr="005233F4">
              <w:rPr>
                <w:rFonts w:hint="eastAsia"/>
              </w:rPr>
              <w:t>Cross-sectional</w:t>
            </w:r>
          </w:p>
        </w:tc>
        <w:tc>
          <w:tcPr>
            <w:tcW w:w="1134" w:type="dxa"/>
          </w:tcPr>
          <w:p w14:paraId="4ADBB01E" w14:textId="509141BA" w:rsidR="00200B55" w:rsidRPr="00671042" w:rsidRDefault="00200B55" w:rsidP="00200B55">
            <w:r w:rsidRPr="005233F4">
              <w:rPr>
                <w:rFonts w:hint="eastAsia"/>
              </w:rPr>
              <w:t>India</w:t>
            </w:r>
          </w:p>
        </w:tc>
        <w:tc>
          <w:tcPr>
            <w:tcW w:w="1418" w:type="dxa"/>
          </w:tcPr>
          <w:p w14:paraId="69004284" w14:textId="6F93694B" w:rsidR="00200B55" w:rsidRPr="00671042" w:rsidRDefault="00200B55" w:rsidP="00200B55">
            <w:pPr>
              <w:jc w:val="left"/>
            </w:pPr>
            <w:r w:rsidRPr="005233F4">
              <w:rPr>
                <w:rFonts w:hint="eastAsia"/>
              </w:rPr>
              <w:t>RA/</w:t>
            </w:r>
            <w:proofErr w:type="spellStart"/>
            <w:r w:rsidRPr="005233F4">
              <w:rPr>
                <w:rFonts w:hint="eastAsia"/>
              </w:rPr>
              <w:t>axSpA</w:t>
            </w:r>
            <w:proofErr w:type="spellEnd"/>
          </w:p>
        </w:tc>
        <w:tc>
          <w:tcPr>
            <w:tcW w:w="992" w:type="dxa"/>
          </w:tcPr>
          <w:p w14:paraId="4A04B711" w14:textId="053B423C" w:rsidR="00200B55" w:rsidRPr="00671042" w:rsidRDefault="00200B55" w:rsidP="00200B55">
            <w:r w:rsidRPr="005233F4">
              <w:rPr>
                <w:rFonts w:hint="eastAsia"/>
              </w:rPr>
              <w:t>17/11</w:t>
            </w:r>
          </w:p>
        </w:tc>
        <w:tc>
          <w:tcPr>
            <w:tcW w:w="992" w:type="dxa"/>
          </w:tcPr>
          <w:p w14:paraId="31EFDD58" w14:textId="7C3FBAB2" w:rsidR="00200B55" w:rsidRDefault="00C55869" w:rsidP="00200B55"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5A0B4E76" w14:textId="60B89121" w:rsidR="00200B55" w:rsidRDefault="00C55869" w:rsidP="00200B55"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7ECDE85E" w14:textId="4D689F22" w:rsidR="00200B55" w:rsidRPr="00671042" w:rsidRDefault="00200B55" w:rsidP="00200B55">
            <w:pPr>
              <w:jc w:val="left"/>
            </w:pPr>
            <w:r w:rsidRPr="005233F4">
              <w:rPr>
                <w:rFonts w:hint="eastAsia"/>
              </w:rPr>
              <w:t>mean 40</w:t>
            </w:r>
            <w:r w:rsidRPr="005233F4">
              <w:rPr>
                <w:rFonts w:hint="eastAsia"/>
              </w:rPr>
              <w:t>（</w:t>
            </w:r>
            <w:r w:rsidRPr="005233F4">
              <w:rPr>
                <w:rFonts w:hint="eastAsia"/>
              </w:rPr>
              <w:t>range 27-60</w:t>
            </w:r>
            <w:r w:rsidRPr="005233F4">
              <w:rPr>
                <w:rFonts w:hint="eastAsia"/>
              </w:rPr>
              <w:t>）</w:t>
            </w:r>
            <w:r w:rsidRPr="005233F4">
              <w:rPr>
                <w:rFonts w:hint="eastAsia"/>
              </w:rPr>
              <w:t>and 29.8</w:t>
            </w:r>
            <w:r w:rsidRPr="005233F4">
              <w:rPr>
                <w:rFonts w:hint="eastAsia"/>
              </w:rPr>
              <w:t>（</w:t>
            </w:r>
            <w:r w:rsidRPr="005233F4">
              <w:rPr>
                <w:rFonts w:hint="eastAsia"/>
              </w:rPr>
              <w:t>17-53</w:t>
            </w:r>
            <w:r w:rsidRPr="005233F4">
              <w:rPr>
                <w:rFonts w:hint="eastAsia"/>
              </w:rPr>
              <w:t>）</w:t>
            </w:r>
            <w:r w:rsidRPr="005233F4">
              <w:rPr>
                <w:rFonts w:hint="eastAsia"/>
              </w:rPr>
              <w:t>/-</w:t>
            </w:r>
          </w:p>
        </w:tc>
        <w:tc>
          <w:tcPr>
            <w:tcW w:w="709" w:type="dxa"/>
          </w:tcPr>
          <w:p w14:paraId="3C5866BE" w14:textId="41ADC30D" w:rsidR="00200B55" w:rsidRPr="00671042" w:rsidRDefault="00200B55" w:rsidP="00200B55">
            <w:r w:rsidRPr="005233F4">
              <w:rPr>
                <w:rFonts w:hint="eastAsia"/>
              </w:rPr>
              <w:t>3</w:t>
            </w:r>
          </w:p>
        </w:tc>
        <w:tc>
          <w:tcPr>
            <w:tcW w:w="1739" w:type="dxa"/>
          </w:tcPr>
          <w:p w14:paraId="266A65F6" w14:textId="4AF5E541" w:rsidR="00200B55" w:rsidRDefault="00C55869" w:rsidP="00200B55">
            <w:r>
              <w:rPr>
                <w:rFonts w:hint="eastAsia"/>
              </w:rPr>
              <w:t>P</w:t>
            </w:r>
            <w:r>
              <w:t>ubMed</w:t>
            </w:r>
            <w:r>
              <w:rPr>
                <w:rFonts w:hint="eastAsia"/>
              </w:rPr>
              <w:t>,</w:t>
            </w:r>
            <w:r>
              <w:t xml:space="preserve"> Embase</w:t>
            </w:r>
          </w:p>
        </w:tc>
      </w:tr>
    </w:tbl>
    <w:p w14:paraId="600A0563" w14:textId="77777777" w:rsidR="00200B55" w:rsidRDefault="00200B55"/>
    <w:sectPr w:rsidR="00200B55" w:rsidSect="000E41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25120" w14:textId="77777777" w:rsidR="002F32C1" w:rsidRDefault="002F32C1" w:rsidP="00034EAA">
      <w:r>
        <w:separator/>
      </w:r>
    </w:p>
  </w:endnote>
  <w:endnote w:type="continuationSeparator" w:id="0">
    <w:p w14:paraId="7FE4FE25" w14:textId="77777777" w:rsidR="002F32C1" w:rsidRDefault="002F32C1" w:rsidP="00034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11731" w14:textId="77777777" w:rsidR="002F32C1" w:rsidRDefault="002F32C1" w:rsidP="00034EAA">
      <w:r>
        <w:separator/>
      </w:r>
    </w:p>
  </w:footnote>
  <w:footnote w:type="continuationSeparator" w:id="0">
    <w:p w14:paraId="6A5688CE" w14:textId="77777777" w:rsidR="002F32C1" w:rsidRDefault="002F32C1" w:rsidP="00034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32"/>
    <w:rsid w:val="00004ED4"/>
    <w:rsid w:val="00006C33"/>
    <w:rsid w:val="00032789"/>
    <w:rsid w:val="00034B2C"/>
    <w:rsid w:val="00034EAA"/>
    <w:rsid w:val="000A374C"/>
    <w:rsid w:val="000B0133"/>
    <w:rsid w:val="000D30A7"/>
    <w:rsid w:val="000D45D5"/>
    <w:rsid w:val="000E4169"/>
    <w:rsid w:val="000F02E5"/>
    <w:rsid w:val="001248AD"/>
    <w:rsid w:val="00125A8B"/>
    <w:rsid w:val="001745F3"/>
    <w:rsid w:val="00174FE7"/>
    <w:rsid w:val="00186E6C"/>
    <w:rsid w:val="001C2FE5"/>
    <w:rsid w:val="001D30D8"/>
    <w:rsid w:val="001E3139"/>
    <w:rsid w:val="00200B55"/>
    <w:rsid w:val="00236D7A"/>
    <w:rsid w:val="00240352"/>
    <w:rsid w:val="00297A7A"/>
    <w:rsid w:val="002F32C1"/>
    <w:rsid w:val="00311A53"/>
    <w:rsid w:val="00374FDF"/>
    <w:rsid w:val="003A1A7A"/>
    <w:rsid w:val="003B50B8"/>
    <w:rsid w:val="003C7B52"/>
    <w:rsid w:val="00410623"/>
    <w:rsid w:val="004573B9"/>
    <w:rsid w:val="00467CDB"/>
    <w:rsid w:val="00471E26"/>
    <w:rsid w:val="00474443"/>
    <w:rsid w:val="00481E24"/>
    <w:rsid w:val="00491EFB"/>
    <w:rsid w:val="004B2B17"/>
    <w:rsid w:val="004F745F"/>
    <w:rsid w:val="00552808"/>
    <w:rsid w:val="00562C32"/>
    <w:rsid w:val="00564919"/>
    <w:rsid w:val="005A48B1"/>
    <w:rsid w:val="005D5F5F"/>
    <w:rsid w:val="005E0C5B"/>
    <w:rsid w:val="005F7DA4"/>
    <w:rsid w:val="00611BBF"/>
    <w:rsid w:val="00645591"/>
    <w:rsid w:val="00661EFB"/>
    <w:rsid w:val="0066373B"/>
    <w:rsid w:val="006719BF"/>
    <w:rsid w:val="00696632"/>
    <w:rsid w:val="006B7B4B"/>
    <w:rsid w:val="006E28E8"/>
    <w:rsid w:val="006E2DBB"/>
    <w:rsid w:val="006E7D45"/>
    <w:rsid w:val="006F08EF"/>
    <w:rsid w:val="0071574A"/>
    <w:rsid w:val="007742F8"/>
    <w:rsid w:val="0079299B"/>
    <w:rsid w:val="0079615A"/>
    <w:rsid w:val="007A55D4"/>
    <w:rsid w:val="007B118A"/>
    <w:rsid w:val="007C309A"/>
    <w:rsid w:val="007D4DAC"/>
    <w:rsid w:val="007E0290"/>
    <w:rsid w:val="007E4A22"/>
    <w:rsid w:val="007F588C"/>
    <w:rsid w:val="0084554B"/>
    <w:rsid w:val="00883895"/>
    <w:rsid w:val="0088762D"/>
    <w:rsid w:val="008C16CD"/>
    <w:rsid w:val="009066FD"/>
    <w:rsid w:val="00910572"/>
    <w:rsid w:val="00911E1D"/>
    <w:rsid w:val="00917DD3"/>
    <w:rsid w:val="00957873"/>
    <w:rsid w:val="009622ED"/>
    <w:rsid w:val="009710C7"/>
    <w:rsid w:val="00993ABA"/>
    <w:rsid w:val="009A7256"/>
    <w:rsid w:val="009E2D2D"/>
    <w:rsid w:val="009E3103"/>
    <w:rsid w:val="00A02B8C"/>
    <w:rsid w:val="00A126F6"/>
    <w:rsid w:val="00A61A2D"/>
    <w:rsid w:val="00A75087"/>
    <w:rsid w:val="00A83A9E"/>
    <w:rsid w:val="00AA7884"/>
    <w:rsid w:val="00AC4352"/>
    <w:rsid w:val="00AC64E8"/>
    <w:rsid w:val="00AE5B5C"/>
    <w:rsid w:val="00B44761"/>
    <w:rsid w:val="00B643C6"/>
    <w:rsid w:val="00B66EB7"/>
    <w:rsid w:val="00B76843"/>
    <w:rsid w:val="00B830EB"/>
    <w:rsid w:val="00B83D0D"/>
    <w:rsid w:val="00B87E01"/>
    <w:rsid w:val="00B935D9"/>
    <w:rsid w:val="00BA1782"/>
    <w:rsid w:val="00BB70A1"/>
    <w:rsid w:val="00BC7A78"/>
    <w:rsid w:val="00C55395"/>
    <w:rsid w:val="00C55869"/>
    <w:rsid w:val="00C61567"/>
    <w:rsid w:val="00C93514"/>
    <w:rsid w:val="00CA79DB"/>
    <w:rsid w:val="00CB75E3"/>
    <w:rsid w:val="00CC14A2"/>
    <w:rsid w:val="00CD69B3"/>
    <w:rsid w:val="00CE557D"/>
    <w:rsid w:val="00CF469A"/>
    <w:rsid w:val="00D10ABA"/>
    <w:rsid w:val="00D116E7"/>
    <w:rsid w:val="00D56789"/>
    <w:rsid w:val="00D67B54"/>
    <w:rsid w:val="00D721FB"/>
    <w:rsid w:val="00D83F91"/>
    <w:rsid w:val="00D84220"/>
    <w:rsid w:val="00D97262"/>
    <w:rsid w:val="00DD37AD"/>
    <w:rsid w:val="00DD7532"/>
    <w:rsid w:val="00E119D5"/>
    <w:rsid w:val="00E474D7"/>
    <w:rsid w:val="00E645F3"/>
    <w:rsid w:val="00E676E5"/>
    <w:rsid w:val="00E85A20"/>
    <w:rsid w:val="00E930A5"/>
    <w:rsid w:val="00E95A56"/>
    <w:rsid w:val="00EA1A74"/>
    <w:rsid w:val="00EA2709"/>
    <w:rsid w:val="00EC5CB1"/>
    <w:rsid w:val="00ED6FBF"/>
    <w:rsid w:val="00EE1692"/>
    <w:rsid w:val="00EF33C3"/>
    <w:rsid w:val="00FA6231"/>
    <w:rsid w:val="00FB6717"/>
    <w:rsid w:val="00FC44D6"/>
    <w:rsid w:val="00FE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13CDA"/>
  <w15:docId w15:val="{402546F8-2F35-4C07-85BA-B5026930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9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a3"/>
    <w:next w:val="a"/>
    <w:link w:val="20"/>
    <w:qFormat/>
    <w:rsid w:val="00E119D5"/>
    <w:pPr>
      <w:spacing w:before="0" w:after="0"/>
      <w:jc w:val="left"/>
    </w:pPr>
    <w:rPr>
      <w:rFonts w:eastAsia="宋体"/>
      <w:bCs w:val="0"/>
      <w:sz w:val="21"/>
    </w:rPr>
  </w:style>
  <w:style w:type="character" w:customStyle="1" w:styleId="20">
    <w:name w:val="样式2 字符"/>
    <w:basedOn w:val="a0"/>
    <w:link w:val="2"/>
    <w:rsid w:val="00E119D5"/>
    <w:rPr>
      <w:rFonts w:asciiTheme="majorHAnsi" w:hAnsiTheme="majorHAnsi" w:cstheme="majorBidi"/>
      <w:b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119D5"/>
    <w:rPr>
      <w:b/>
      <w:bCs/>
      <w:sz w:val="32"/>
      <w:szCs w:val="32"/>
    </w:rPr>
  </w:style>
  <w:style w:type="paragraph" w:customStyle="1" w:styleId="1">
    <w:name w:val="样式1"/>
    <w:basedOn w:val="a3"/>
    <w:next w:val="a"/>
    <w:link w:val="10"/>
    <w:qFormat/>
    <w:rsid w:val="00E119D5"/>
    <w:pPr>
      <w:spacing w:before="0" w:after="0"/>
    </w:pPr>
    <w:rPr>
      <w:rFonts w:eastAsia="宋体"/>
      <w:bCs w:val="0"/>
      <w:sz w:val="21"/>
    </w:rPr>
  </w:style>
  <w:style w:type="character" w:customStyle="1" w:styleId="10">
    <w:name w:val="样式1 字符"/>
    <w:basedOn w:val="a0"/>
    <w:link w:val="1"/>
    <w:rsid w:val="00E119D5"/>
    <w:rPr>
      <w:rFonts w:asciiTheme="majorHAnsi" w:hAnsiTheme="majorHAnsi" w:cstheme="majorBidi"/>
      <w:b/>
      <w:szCs w:val="32"/>
    </w:rPr>
  </w:style>
  <w:style w:type="paragraph" w:styleId="a4">
    <w:name w:val="No Spacing"/>
    <w:uiPriority w:val="1"/>
    <w:qFormat/>
    <w:rsid w:val="00E119D5"/>
    <w:pPr>
      <w:widowControl w:val="0"/>
      <w:jc w:val="both"/>
    </w:pPr>
  </w:style>
  <w:style w:type="paragraph" w:styleId="a3">
    <w:name w:val="Title"/>
    <w:basedOn w:val="a"/>
    <w:next w:val="a"/>
    <w:link w:val="a5"/>
    <w:uiPriority w:val="10"/>
    <w:qFormat/>
    <w:rsid w:val="00E119D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3"/>
    <w:uiPriority w:val="10"/>
    <w:rsid w:val="00E119D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6">
    <w:name w:val="Table Grid"/>
    <w:basedOn w:val="a1"/>
    <w:uiPriority w:val="39"/>
    <w:rsid w:val="000E4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34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34EA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34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34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CE4E7-EBF0-45AB-B8A8-1EFC7EACC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295</Words>
  <Characters>18783</Characters>
  <Application>Microsoft Office Word</Application>
  <DocSecurity>0</DocSecurity>
  <Lines>156</Lines>
  <Paragraphs>44</Paragraphs>
  <ScaleCrop>false</ScaleCrop>
  <Company/>
  <LinksUpToDate>false</LinksUpToDate>
  <CharactersWithSpaces>2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D</dc:creator>
  <cp:keywords/>
  <dc:description/>
  <cp:lastModifiedBy>Liu BD</cp:lastModifiedBy>
  <cp:revision>2</cp:revision>
  <dcterms:created xsi:type="dcterms:W3CDTF">2022-05-08T10:19:00Z</dcterms:created>
  <dcterms:modified xsi:type="dcterms:W3CDTF">2022-05-08T10:19:00Z</dcterms:modified>
</cp:coreProperties>
</file>